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8F4B76" w14:textId="7F87F5BF" w:rsidR="00030401" w:rsidRDefault="00030401" w:rsidP="00AC767A">
      <w:pPr>
        <w:spacing w:line="480" w:lineRule="auto"/>
        <w:rPr>
          <w:b/>
          <w:bCs/>
          <w:lang w:val="en-GB"/>
        </w:rPr>
      </w:pPr>
      <w:r>
        <w:rPr>
          <w:b/>
          <w:bCs/>
          <w:lang w:val="en-GB"/>
        </w:rPr>
        <w:t>Additional file 4</w:t>
      </w:r>
    </w:p>
    <w:p w14:paraId="5D55A5C5" w14:textId="4FC7D9AF" w:rsidR="00A94701" w:rsidRDefault="00067453" w:rsidP="00AC767A">
      <w:pPr>
        <w:spacing w:line="480" w:lineRule="auto"/>
        <w:rPr>
          <w:b/>
          <w:bCs/>
          <w:lang w:val="en-GB"/>
        </w:rPr>
      </w:pPr>
      <w:r>
        <w:rPr>
          <w:b/>
          <w:bCs/>
          <w:lang w:val="en-GB"/>
        </w:rPr>
        <w:t>Studies reporting disease progression</w:t>
      </w:r>
    </w:p>
    <w:tbl>
      <w:tblPr>
        <w:tblStyle w:val="TableGrid"/>
        <w:tblW w:w="13462" w:type="dxa"/>
        <w:tblLook w:val="04A0" w:firstRow="1" w:lastRow="0" w:firstColumn="1" w:lastColumn="0" w:noHBand="0" w:noVBand="1"/>
      </w:tblPr>
      <w:tblGrid>
        <w:gridCol w:w="1884"/>
        <w:gridCol w:w="3073"/>
        <w:gridCol w:w="2268"/>
        <w:gridCol w:w="6237"/>
      </w:tblGrid>
      <w:tr w:rsidR="005F15E7" w:rsidRPr="00067453" w14:paraId="48959082" w14:textId="77777777" w:rsidTr="006E6563">
        <w:tc>
          <w:tcPr>
            <w:tcW w:w="1884" w:type="dxa"/>
          </w:tcPr>
          <w:p w14:paraId="6FF22E4D" w14:textId="77777777" w:rsidR="005F15E7" w:rsidRPr="00067453" w:rsidRDefault="005F15E7"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First author, year</w:t>
            </w:r>
          </w:p>
        </w:tc>
        <w:tc>
          <w:tcPr>
            <w:tcW w:w="3073" w:type="dxa"/>
          </w:tcPr>
          <w:p w14:paraId="21F93305" w14:textId="77777777" w:rsidR="005F15E7" w:rsidRDefault="005F15E7"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Sample size</w:t>
            </w:r>
          </w:p>
          <w:p w14:paraId="70271530" w14:textId="77777777" w:rsidR="005F15E7" w:rsidRDefault="005F15E7" w:rsidP="0058471D">
            <w:pPr>
              <w:spacing w:after="0" w:line="480" w:lineRule="auto"/>
              <w:rPr>
                <w:rFonts w:ascii="Arial Narrow" w:hAnsi="Arial Narrow"/>
                <w:b/>
                <w:bCs/>
                <w:sz w:val="20"/>
                <w:szCs w:val="20"/>
                <w:lang w:val="en-GB"/>
              </w:rPr>
            </w:pPr>
            <w:r>
              <w:rPr>
                <w:rFonts w:ascii="Arial Narrow" w:hAnsi="Arial Narrow"/>
                <w:b/>
                <w:bCs/>
                <w:sz w:val="20"/>
                <w:szCs w:val="20"/>
                <w:lang w:val="en-GB"/>
              </w:rPr>
              <w:t>Type of PFIC</w:t>
            </w:r>
          </w:p>
          <w:p w14:paraId="23B3F810" w14:textId="2664D27E" w:rsidR="005F15E7" w:rsidRPr="00067453" w:rsidRDefault="005F15E7" w:rsidP="0058471D">
            <w:pPr>
              <w:spacing w:after="0" w:line="480" w:lineRule="auto"/>
              <w:rPr>
                <w:rFonts w:ascii="Arial Narrow" w:hAnsi="Arial Narrow"/>
                <w:b/>
                <w:bCs/>
                <w:sz w:val="20"/>
                <w:szCs w:val="20"/>
                <w:lang w:val="en-GB"/>
              </w:rPr>
            </w:pPr>
            <w:r>
              <w:rPr>
                <w:rFonts w:ascii="Arial Narrow" w:hAnsi="Arial Narrow"/>
                <w:b/>
                <w:bCs/>
                <w:sz w:val="20"/>
                <w:szCs w:val="20"/>
                <w:lang w:val="en-GB"/>
              </w:rPr>
              <w:t>Relevant treatment</w:t>
            </w:r>
          </w:p>
        </w:tc>
        <w:tc>
          <w:tcPr>
            <w:tcW w:w="2268" w:type="dxa"/>
          </w:tcPr>
          <w:p w14:paraId="4A403509" w14:textId="77777777" w:rsidR="005F15E7" w:rsidRPr="00067453" w:rsidRDefault="005F15E7"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Study period</w:t>
            </w:r>
          </w:p>
        </w:tc>
        <w:tc>
          <w:tcPr>
            <w:tcW w:w="6237" w:type="dxa"/>
          </w:tcPr>
          <w:p w14:paraId="1C3F6F17" w14:textId="77777777" w:rsidR="005F15E7" w:rsidRPr="00067453" w:rsidRDefault="005F15E7"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Disease progression</w:t>
            </w:r>
          </w:p>
        </w:tc>
      </w:tr>
      <w:tr w:rsidR="005F15E7" w:rsidRPr="00067453" w14:paraId="601032E8" w14:textId="77777777" w:rsidTr="006E6563">
        <w:tc>
          <w:tcPr>
            <w:tcW w:w="1884" w:type="dxa"/>
          </w:tcPr>
          <w:p w14:paraId="2CD5AC2F" w14:textId="5F4E71FB" w:rsidR="005F15E7" w:rsidRPr="00067453" w:rsidRDefault="005F15E7"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Acar, 2019</w:t>
            </w:r>
            <w:r w:rsidRPr="00067453">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BY2FyPC9BdXRob3I+PFllYXI+MjAxOTwvWWVhcj48UmVj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21]</w:t>
            </w:r>
            <w:r w:rsidRPr="00067453">
              <w:rPr>
                <w:rFonts w:ascii="Arial Narrow" w:hAnsi="Arial Narrow"/>
                <w:b/>
                <w:bCs/>
                <w:sz w:val="20"/>
                <w:szCs w:val="20"/>
                <w:lang w:val="en-GB"/>
              </w:rPr>
              <w:fldChar w:fldCharType="end"/>
            </w:r>
          </w:p>
        </w:tc>
        <w:tc>
          <w:tcPr>
            <w:tcW w:w="3073" w:type="dxa"/>
          </w:tcPr>
          <w:p w14:paraId="48419CDC" w14:textId="77777777" w:rsidR="005F15E7"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13</w:t>
            </w:r>
          </w:p>
          <w:p w14:paraId="182B772C" w14:textId="77777777" w:rsidR="005F15E7"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PFIC3 (%): 100</w:t>
            </w:r>
          </w:p>
          <w:p w14:paraId="31A38032" w14:textId="56877EE4" w:rsidR="005F15E7" w:rsidRPr="00067453"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LT</w:t>
            </w:r>
          </w:p>
        </w:tc>
        <w:tc>
          <w:tcPr>
            <w:tcW w:w="2268" w:type="dxa"/>
          </w:tcPr>
          <w:p w14:paraId="6879D4A1" w14:textId="6C6FB2BA"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Median follow up time</w:t>
            </w:r>
            <w:r>
              <w:rPr>
                <w:rFonts w:ascii="Arial Narrow" w:hAnsi="Arial Narrow"/>
                <w:sz w:val="20"/>
                <w:szCs w:val="20"/>
                <w:lang w:val="en-GB"/>
              </w:rPr>
              <w:t xml:space="preserve">: </w:t>
            </w:r>
            <w:r w:rsidRPr="00067453">
              <w:rPr>
                <w:rFonts w:ascii="Arial Narrow" w:hAnsi="Arial Narrow"/>
                <w:sz w:val="20"/>
                <w:szCs w:val="20"/>
                <w:lang w:val="en-GB"/>
              </w:rPr>
              <w:t>3 years (range 0.9-6)</w:t>
            </w:r>
          </w:p>
        </w:tc>
        <w:tc>
          <w:tcPr>
            <w:tcW w:w="6237" w:type="dxa"/>
          </w:tcPr>
          <w:p w14:paraId="24DF15DB" w14:textId="77777777" w:rsidR="005F15E7" w:rsidRPr="00067453" w:rsidRDefault="005F15E7"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LT</w:t>
            </w:r>
          </w:p>
          <w:p w14:paraId="1D564595" w14:textId="77777777"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Indications for liver transplantation were portal hypertensive bleeding, severe itching, growth failure and cirrhosis. </w:t>
            </w:r>
          </w:p>
          <w:p w14:paraId="11B82280" w14:textId="24555CEF"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Four patients underwent BD prior to LT. </w:t>
            </w:r>
          </w:p>
        </w:tc>
      </w:tr>
      <w:tr w:rsidR="005F15E7" w:rsidRPr="00067453" w14:paraId="6A187869" w14:textId="77777777" w:rsidTr="006E6563">
        <w:tc>
          <w:tcPr>
            <w:tcW w:w="1884" w:type="dxa"/>
          </w:tcPr>
          <w:p w14:paraId="687DE723" w14:textId="47384846" w:rsidR="005F15E7" w:rsidRPr="00067453" w:rsidRDefault="005F15E7"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Bjornland, 2020</w:t>
            </w:r>
            <w:r w:rsidRPr="00067453">
              <w:rPr>
                <w:rFonts w:ascii="Arial Narrow" w:hAnsi="Arial Narrow"/>
                <w:b/>
                <w:bCs/>
                <w:sz w:val="20"/>
                <w:szCs w:val="20"/>
                <w:lang w:val="en-GB"/>
              </w:rPr>
              <w:fldChar w:fldCharType="begin">
                <w:fldData xml:space="preserve">PEVuZE5vdGU+PENpdGUgRXhjbHVkZVllYXI9IjEiPjxBdXRob3I+Qmpvcm5sYW5kPC9BdXRob3I+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gRXhjbHVkZVllYXI9IjEiPjxBdXRob3I+Qmpvcm5sYW5kPC9BdXRob3I+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33]</w:t>
            </w:r>
            <w:r w:rsidRPr="00067453">
              <w:rPr>
                <w:rFonts w:ascii="Arial Narrow" w:hAnsi="Arial Narrow"/>
                <w:b/>
                <w:bCs/>
                <w:sz w:val="20"/>
                <w:szCs w:val="20"/>
                <w:lang w:val="en-GB"/>
              </w:rPr>
              <w:fldChar w:fldCharType="end"/>
            </w:r>
          </w:p>
        </w:tc>
        <w:tc>
          <w:tcPr>
            <w:tcW w:w="3073" w:type="dxa"/>
          </w:tcPr>
          <w:p w14:paraId="0C567F78" w14:textId="77777777" w:rsidR="005F15E7"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33</w:t>
            </w:r>
          </w:p>
          <w:p w14:paraId="6D64DD4E" w14:textId="77777777" w:rsidR="005F15E7"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PFIC1/2/3 (%): 17/79/4</w:t>
            </w:r>
          </w:p>
          <w:p w14:paraId="723CF0B5" w14:textId="518AFAD0" w:rsidR="005F15E7" w:rsidRPr="00067453"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SBD</w:t>
            </w:r>
          </w:p>
        </w:tc>
        <w:tc>
          <w:tcPr>
            <w:tcW w:w="2268" w:type="dxa"/>
          </w:tcPr>
          <w:p w14:paraId="26EB5700" w14:textId="77777777"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1992 to 2018</w:t>
            </w:r>
          </w:p>
          <w:p w14:paraId="2D756F98" w14:textId="4891F5DC"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Median follow-up time: 10 (0.6–25.2) years</w:t>
            </w:r>
          </w:p>
        </w:tc>
        <w:tc>
          <w:tcPr>
            <w:tcW w:w="6237" w:type="dxa"/>
          </w:tcPr>
          <w:p w14:paraId="0D46F6D5" w14:textId="373B2684" w:rsidR="005F15E7" w:rsidRPr="00067453" w:rsidRDefault="005F15E7"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Patients who underwent</w:t>
            </w:r>
            <w:r>
              <w:rPr>
                <w:rFonts w:ascii="Arial Narrow" w:hAnsi="Arial Narrow"/>
                <w:sz w:val="20"/>
                <w:szCs w:val="20"/>
                <w:u w:val="single"/>
                <w:lang w:val="en-GB"/>
              </w:rPr>
              <w:t>/</w:t>
            </w:r>
            <w:r w:rsidRPr="00067453">
              <w:rPr>
                <w:rFonts w:ascii="Arial Narrow" w:hAnsi="Arial Narrow"/>
                <w:sz w:val="20"/>
                <w:szCs w:val="20"/>
                <w:u w:val="single"/>
                <w:lang w:val="en-GB"/>
              </w:rPr>
              <w:t xml:space="preserve"> listed for LT</w:t>
            </w:r>
          </w:p>
          <w:p w14:paraId="76781055" w14:textId="77777777"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PFIC1: 50%</w:t>
            </w:r>
          </w:p>
          <w:p w14:paraId="77178D9A" w14:textId="77777777"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PFIC2: 11%</w:t>
            </w:r>
          </w:p>
          <w:p w14:paraId="5DA04F8B" w14:textId="77777777"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PFIC3: 100%</w:t>
            </w:r>
          </w:p>
        </w:tc>
      </w:tr>
      <w:tr w:rsidR="005F15E7" w:rsidRPr="00067453" w14:paraId="5B504263" w14:textId="77777777" w:rsidTr="006E6563">
        <w:tc>
          <w:tcPr>
            <w:tcW w:w="1884" w:type="dxa"/>
          </w:tcPr>
          <w:p w14:paraId="47D04A15" w14:textId="75364FF9" w:rsidR="005F15E7" w:rsidRPr="00067453" w:rsidRDefault="005F15E7"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Flores, 2018</w:t>
            </w:r>
            <w:r w:rsidRPr="00067453">
              <w:rPr>
                <w:rFonts w:ascii="Arial Narrow" w:hAnsi="Arial Narrow"/>
                <w:b/>
                <w:bCs/>
                <w:sz w:val="20"/>
                <w:szCs w:val="20"/>
                <w:lang w:val="en-GB"/>
              </w:rPr>
              <w:fldChar w:fldCharType="begin">
                <w:fldData xml:space="preserve">PEVuZE5vdGU+PENpdGU+PEF1dGhvcj5GbG9yZXM8L0F1dGhvcj48WWVhcj4yMDE4PC9ZZWFyPjxS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wPC9jdXN0b203PjxlbGVjdHJvbmljLXJlc291cmNlLW51bT5odHRwczovL2R4LmRvaS5v
cmcvMTAuMTAxNi9qLmpwZWRzdXJnLjIwMTguMDIuMDI2PC9lbGVjdHJvbmljLXJlc291cmNlLW51
bT48L3JlY29yZD48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GbG9yZXM8L0F1dGhvcj48WWVhcj4yMDE4PC9ZZWFyPjxS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22]</w:t>
            </w:r>
            <w:r w:rsidRPr="00067453">
              <w:rPr>
                <w:rFonts w:ascii="Arial Narrow" w:hAnsi="Arial Narrow"/>
                <w:b/>
                <w:bCs/>
                <w:sz w:val="20"/>
                <w:szCs w:val="20"/>
                <w:lang w:val="en-GB"/>
              </w:rPr>
              <w:fldChar w:fldCharType="end"/>
            </w:r>
          </w:p>
        </w:tc>
        <w:tc>
          <w:tcPr>
            <w:tcW w:w="3073" w:type="dxa"/>
          </w:tcPr>
          <w:p w14:paraId="759D6B30" w14:textId="77777777" w:rsidR="005F15E7"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37</w:t>
            </w:r>
          </w:p>
          <w:p w14:paraId="33260EB1" w14:textId="77777777" w:rsidR="005F15E7"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PFIC1/2/3 (%): 11/24/11</w:t>
            </w:r>
          </w:p>
          <w:p w14:paraId="05EF995F" w14:textId="73074BE4" w:rsidR="005F15E7" w:rsidRPr="00067453" w:rsidRDefault="005F15E7" w:rsidP="006E6563">
            <w:pPr>
              <w:spacing w:after="0" w:line="480" w:lineRule="auto"/>
              <w:rPr>
                <w:rFonts w:ascii="Arial Narrow" w:hAnsi="Arial Narrow"/>
                <w:sz w:val="20"/>
                <w:szCs w:val="20"/>
                <w:lang w:val="en-GB"/>
              </w:rPr>
            </w:pPr>
            <w:r w:rsidRPr="00067453">
              <w:rPr>
                <w:rFonts w:ascii="Arial Narrow" w:hAnsi="Arial Narrow"/>
                <w:sz w:val="20"/>
                <w:szCs w:val="20"/>
                <w:lang w:val="en-GB"/>
              </w:rPr>
              <w:t>14 patients received LT; 2 internal diversion (PFIC); 1 external diversion (ALGS)</w:t>
            </w:r>
          </w:p>
        </w:tc>
        <w:tc>
          <w:tcPr>
            <w:tcW w:w="2268" w:type="dxa"/>
          </w:tcPr>
          <w:p w14:paraId="53DB7F84" w14:textId="77777777"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Jan 1996 to Dec 2016</w:t>
            </w:r>
          </w:p>
        </w:tc>
        <w:tc>
          <w:tcPr>
            <w:tcW w:w="6237" w:type="dxa"/>
          </w:tcPr>
          <w:p w14:paraId="26B7D906" w14:textId="77777777"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Of the 37 patients diagnosed with ALGS or PFIC, 17 underwent surgical intervention. </w:t>
            </w:r>
          </w:p>
          <w:p w14:paraId="01209DBE" w14:textId="5389526C"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2 patients with PFIC received BD. 14 patients received LT, however the number of those with PFIC is unclear. </w:t>
            </w:r>
          </w:p>
        </w:tc>
      </w:tr>
      <w:tr w:rsidR="005F15E7" w:rsidRPr="00067453" w14:paraId="0BAD3C5E" w14:textId="77777777" w:rsidTr="006E6563">
        <w:tc>
          <w:tcPr>
            <w:tcW w:w="1884" w:type="dxa"/>
          </w:tcPr>
          <w:p w14:paraId="310FAAEE" w14:textId="75516E14" w:rsidR="005F15E7" w:rsidRPr="00067453" w:rsidRDefault="005F15E7"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Malik, 2017</w:t>
            </w:r>
            <w:r w:rsidRPr="00067453">
              <w:rPr>
                <w:rFonts w:ascii="Arial Narrow" w:hAnsi="Arial Narrow"/>
                <w:b/>
                <w:bCs/>
                <w:sz w:val="20"/>
                <w:szCs w:val="20"/>
                <w:lang w:val="en-GB"/>
              </w:rPr>
              <w:fldChar w:fldCharType="begin">
                <w:fldData xml:space="preserve">PEVuZE5vdGU+PENpdGU+PEF1dGhvcj5NYWxpazwvQXV0aG9yPjxZZWFyPjIwMTc8L1llYXI+PFJl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NYWxpazwvQXV0aG9yPjxZZWFyPjIwMTc8L1llYXI+PFJl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26]</w:t>
            </w:r>
            <w:r w:rsidRPr="00067453">
              <w:rPr>
                <w:rFonts w:ascii="Arial Narrow" w:hAnsi="Arial Narrow"/>
                <w:b/>
                <w:bCs/>
                <w:sz w:val="20"/>
                <w:szCs w:val="20"/>
                <w:lang w:val="en-GB"/>
              </w:rPr>
              <w:fldChar w:fldCharType="end"/>
            </w:r>
          </w:p>
        </w:tc>
        <w:tc>
          <w:tcPr>
            <w:tcW w:w="3073" w:type="dxa"/>
          </w:tcPr>
          <w:p w14:paraId="03587057" w14:textId="77777777" w:rsidR="005F15E7"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644</w:t>
            </w:r>
          </w:p>
          <w:p w14:paraId="72DA7C4A" w14:textId="77777777" w:rsidR="005F15E7"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lastRenderedPageBreak/>
              <w:t>Not differentiated</w:t>
            </w:r>
          </w:p>
          <w:p w14:paraId="3E7C78F0" w14:textId="42DF160C" w:rsidR="005F15E7" w:rsidRPr="00067453"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NR</w:t>
            </w:r>
          </w:p>
        </w:tc>
        <w:tc>
          <w:tcPr>
            <w:tcW w:w="2268" w:type="dxa"/>
          </w:tcPr>
          <w:p w14:paraId="48385F6F" w14:textId="77777777"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lastRenderedPageBreak/>
              <w:t>Jan 2013 to Dec 2015</w:t>
            </w:r>
          </w:p>
        </w:tc>
        <w:tc>
          <w:tcPr>
            <w:tcW w:w="6237" w:type="dxa"/>
          </w:tcPr>
          <w:p w14:paraId="35B213C5" w14:textId="77777777"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NR</w:t>
            </w:r>
          </w:p>
        </w:tc>
      </w:tr>
      <w:tr w:rsidR="005F15E7" w:rsidRPr="00067453" w14:paraId="59AC883D" w14:textId="77777777" w:rsidTr="006E6563">
        <w:tc>
          <w:tcPr>
            <w:tcW w:w="1884" w:type="dxa"/>
          </w:tcPr>
          <w:p w14:paraId="0FF1A6C9" w14:textId="75EE6F98" w:rsidR="005F15E7" w:rsidRPr="00067453" w:rsidRDefault="005F15E7"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Meena, 2017</w:t>
            </w:r>
            <w:r w:rsidRPr="00067453">
              <w:rPr>
                <w:rFonts w:ascii="Arial Narrow" w:hAnsi="Arial Narrow"/>
                <w:b/>
                <w:bCs/>
                <w:sz w:val="20"/>
                <w:szCs w:val="20"/>
                <w:lang w:val="en-GB"/>
              </w:rPr>
              <w:fldChar w:fldCharType="begin">
                <w:fldData xml:space="preserve">PEVuZE5vdGU+PENpdGU+PEF1dGhvcj5NZWVuYTwvQXV0aG9yPjxZZWFyPjIwMTc8L1llYXI+PFJl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NZWVuYTwvQXV0aG9yPjxZZWFyPjIwMTc8L1llYXI+PFJl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27]</w:t>
            </w:r>
            <w:r w:rsidRPr="00067453">
              <w:rPr>
                <w:rFonts w:ascii="Arial Narrow" w:hAnsi="Arial Narrow"/>
                <w:b/>
                <w:bCs/>
                <w:sz w:val="20"/>
                <w:szCs w:val="20"/>
                <w:lang w:val="en-GB"/>
              </w:rPr>
              <w:fldChar w:fldCharType="end"/>
            </w:r>
          </w:p>
        </w:tc>
        <w:tc>
          <w:tcPr>
            <w:tcW w:w="3073" w:type="dxa"/>
          </w:tcPr>
          <w:p w14:paraId="49437AEC" w14:textId="77777777" w:rsidR="005F15E7"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632 biopsies</w:t>
            </w:r>
          </w:p>
          <w:p w14:paraId="3CCF8980" w14:textId="77777777" w:rsidR="005F15E7"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NA</w:t>
            </w:r>
          </w:p>
          <w:p w14:paraId="28EDE629" w14:textId="080733FE" w:rsidR="005F15E7" w:rsidRPr="00067453" w:rsidRDefault="001E4547" w:rsidP="0058471D">
            <w:pPr>
              <w:spacing w:after="0" w:line="480" w:lineRule="auto"/>
              <w:rPr>
                <w:rFonts w:ascii="Arial Narrow" w:hAnsi="Arial Narrow"/>
                <w:sz w:val="20"/>
                <w:szCs w:val="20"/>
                <w:lang w:val="en-GB"/>
              </w:rPr>
            </w:pPr>
            <w:r>
              <w:rPr>
                <w:rFonts w:ascii="Arial Narrow" w:hAnsi="Arial Narrow"/>
                <w:sz w:val="20"/>
                <w:szCs w:val="20"/>
                <w:lang w:val="en-GB"/>
              </w:rPr>
              <w:t xml:space="preserve">Treatment </w:t>
            </w:r>
            <w:r w:rsidR="005F15E7">
              <w:rPr>
                <w:rFonts w:ascii="Arial Narrow" w:hAnsi="Arial Narrow"/>
                <w:sz w:val="20"/>
                <w:szCs w:val="20"/>
                <w:lang w:val="en-GB"/>
              </w:rPr>
              <w:t>NR</w:t>
            </w:r>
          </w:p>
        </w:tc>
        <w:tc>
          <w:tcPr>
            <w:tcW w:w="2268" w:type="dxa"/>
          </w:tcPr>
          <w:p w14:paraId="49A37DD3" w14:textId="77777777"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NR</w:t>
            </w:r>
          </w:p>
        </w:tc>
        <w:tc>
          <w:tcPr>
            <w:tcW w:w="6237" w:type="dxa"/>
          </w:tcPr>
          <w:p w14:paraId="201ED3B5" w14:textId="05C655EF"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28</w:t>
            </w:r>
            <w:r>
              <w:rPr>
                <w:rFonts w:ascii="Arial Narrow" w:hAnsi="Arial Narrow"/>
                <w:sz w:val="20"/>
                <w:szCs w:val="20"/>
                <w:lang w:val="en-GB"/>
              </w:rPr>
              <w:t xml:space="preserve"> children</w:t>
            </w:r>
            <w:r w:rsidRPr="00067453">
              <w:rPr>
                <w:rFonts w:ascii="Arial Narrow" w:hAnsi="Arial Narrow"/>
                <w:sz w:val="20"/>
                <w:szCs w:val="20"/>
                <w:lang w:val="en-GB"/>
              </w:rPr>
              <w:t xml:space="preserve"> listed for transplantation (biliary atresia 13, PFIC 6, PSC 2, Autoimmune-overlap 2, Langerhans cell histiocytosis 1 and others 4) with indications being portal hypertension, growth failure, decompensation, pruritus and cholangitis in 25, 19, 16, 4 and 2 children, respectively.</w:t>
            </w:r>
          </w:p>
        </w:tc>
      </w:tr>
      <w:tr w:rsidR="005F15E7" w:rsidRPr="00067453" w14:paraId="2D34D2D2" w14:textId="77777777" w:rsidTr="006E6563">
        <w:tc>
          <w:tcPr>
            <w:tcW w:w="1884" w:type="dxa"/>
          </w:tcPr>
          <w:p w14:paraId="4AF382EC" w14:textId="10D2D275" w:rsidR="005F15E7" w:rsidRPr="00067453" w:rsidRDefault="005F15E7"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Morris, 2015</w:t>
            </w:r>
            <w:r w:rsidRPr="00067453">
              <w:rPr>
                <w:rFonts w:ascii="Arial Narrow" w:hAnsi="Arial Narrow"/>
                <w:b/>
                <w:bCs/>
                <w:sz w:val="20"/>
                <w:szCs w:val="20"/>
                <w:lang w:val="en-GB"/>
              </w:rPr>
              <w:fldChar w:fldCharType="begin">
                <w:fldData xml:space="preserve">PEVuZE5vdGU+PENpdGU+PEF1dGhvcj5Nb3JyaXM8L0F1dGhvcj48WWVhcj4yMDE1PC9ZZWFyPjxS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Nb3JyaXM8L0F1dGhvcj48WWVhcj4yMDE1PC9ZZWFyPjxS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28]</w:t>
            </w:r>
            <w:r w:rsidRPr="00067453">
              <w:rPr>
                <w:rFonts w:ascii="Arial Narrow" w:hAnsi="Arial Narrow"/>
                <w:b/>
                <w:bCs/>
                <w:sz w:val="20"/>
                <w:szCs w:val="20"/>
                <w:lang w:val="en-GB"/>
              </w:rPr>
              <w:fldChar w:fldCharType="end"/>
            </w:r>
          </w:p>
        </w:tc>
        <w:tc>
          <w:tcPr>
            <w:tcW w:w="3073" w:type="dxa"/>
          </w:tcPr>
          <w:p w14:paraId="75AE6AE6" w14:textId="77777777" w:rsidR="005F15E7"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6</w:t>
            </w:r>
          </w:p>
          <w:p w14:paraId="3F47EAEC" w14:textId="77777777" w:rsidR="005F15E7" w:rsidRDefault="005F15E7" w:rsidP="0058471D">
            <w:pPr>
              <w:spacing w:after="0" w:line="480" w:lineRule="auto"/>
              <w:rPr>
                <w:rFonts w:ascii="Arial Narrow" w:hAnsi="Arial Narrow"/>
                <w:sz w:val="20"/>
                <w:szCs w:val="20"/>
                <w:lang w:val="en-GB"/>
              </w:rPr>
            </w:pPr>
            <w:r>
              <w:rPr>
                <w:rFonts w:ascii="Arial Narrow" w:hAnsi="Arial Narrow"/>
                <w:sz w:val="20"/>
                <w:szCs w:val="20"/>
                <w:lang w:val="en-GB"/>
              </w:rPr>
              <w:t>Byler disease</w:t>
            </w:r>
          </w:p>
          <w:p w14:paraId="7FAF27F0" w14:textId="5E455847" w:rsidR="005F15E7" w:rsidRPr="00067453" w:rsidRDefault="001E4547" w:rsidP="0058471D">
            <w:pPr>
              <w:spacing w:after="0" w:line="480" w:lineRule="auto"/>
              <w:rPr>
                <w:rFonts w:ascii="Arial Narrow" w:hAnsi="Arial Narrow"/>
                <w:sz w:val="20"/>
                <w:szCs w:val="20"/>
                <w:lang w:val="en-GB"/>
              </w:rPr>
            </w:pPr>
            <w:r>
              <w:rPr>
                <w:rFonts w:ascii="Arial Narrow" w:hAnsi="Arial Narrow"/>
                <w:sz w:val="20"/>
                <w:szCs w:val="20"/>
                <w:lang w:val="en-GB"/>
              </w:rPr>
              <w:t xml:space="preserve">Treatment </w:t>
            </w:r>
            <w:r w:rsidR="005F15E7">
              <w:rPr>
                <w:rFonts w:ascii="Arial Narrow" w:hAnsi="Arial Narrow"/>
                <w:sz w:val="20"/>
                <w:szCs w:val="20"/>
                <w:lang w:val="en-GB"/>
              </w:rPr>
              <w:t>NR</w:t>
            </w:r>
          </w:p>
        </w:tc>
        <w:tc>
          <w:tcPr>
            <w:tcW w:w="2268" w:type="dxa"/>
          </w:tcPr>
          <w:p w14:paraId="7D9C30FF" w14:textId="77777777"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Jan 2007 to Oct 2014</w:t>
            </w:r>
          </w:p>
        </w:tc>
        <w:tc>
          <w:tcPr>
            <w:tcW w:w="6237" w:type="dxa"/>
          </w:tcPr>
          <w:p w14:paraId="6C10AEEE" w14:textId="19D20909" w:rsidR="005F15E7" w:rsidRPr="00067453" w:rsidRDefault="005F15E7" w:rsidP="0058471D">
            <w:pPr>
              <w:spacing w:after="0" w:line="480" w:lineRule="auto"/>
              <w:rPr>
                <w:rFonts w:ascii="Arial Narrow" w:hAnsi="Arial Narrow"/>
                <w:sz w:val="20"/>
                <w:szCs w:val="20"/>
                <w:lang w:val="en-GB"/>
              </w:rPr>
            </w:pPr>
            <w:bookmarkStart w:id="0" w:name="_Hlk45392569"/>
            <w:r w:rsidRPr="00067453">
              <w:rPr>
                <w:rFonts w:ascii="Arial Narrow" w:hAnsi="Arial Narrow"/>
                <w:sz w:val="20"/>
                <w:szCs w:val="20"/>
                <w:lang w:val="en-GB"/>
              </w:rPr>
              <w:t xml:space="preserve">Evidence of progressive liver disease not identified in this cohort. </w:t>
            </w:r>
          </w:p>
          <w:bookmarkEnd w:id="0"/>
          <w:p w14:paraId="5713C9E2" w14:textId="3C1EC3E9" w:rsidR="005F15E7" w:rsidRPr="00067453" w:rsidRDefault="005F15E7" w:rsidP="0058471D">
            <w:pPr>
              <w:spacing w:after="0" w:line="480" w:lineRule="auto"/>
              <w:rPr>
                <w:rFonts w:ascii="Arial Narrow" w:hAnsi="Arial Narrow"/>
                <w:sz w:val="20"/>
                <w:szCs w:val="20"/>
                <w:lang w:val="en-GB"/>
              </w:rPr>
            </w:pPr>
            <w:r w:rsidRPr="00067453">
              <w:rPr>
                <w:rFonts w:ascii="Arial Narrow" w:hAnsi="Arial Narrow"/>
                <w:sz w:val="20"/>
                <w:szCs w:val="20"/>
                <w:lang w:val="en-GB"/>
              </w:rPr>
              <w:t>At the last follow-up, none of the patients had splenomegaly and platelet counts ranged from 235 to 525 x 10</w:t>
            </w:r>
            <w:r w:rsidRPr="00067453">
              <w:rPr>
                <w:rFonts w:ascii="Arial Narrow" w:hAnsi="Arial Narrow"/>
                <w:sz w:val="20"/>
                <w:szCs w:val="20"/>
                <w:vertAlign w:val="superscript"/>
                <w:lang w:val="en-GB"/>
              </w:rPr>
              <w:t>9</w:t>
            </w:r>
            <w:r w:rsidRPr="00067453">
              <w:rPr>
                <w:rFonts w:ascii="Arial Narrow" w:hAnsi="Arial Narrow"/>
                <w:sz w:val="20"/>
                <w:szCs w:val="20"/>
                <w:lang w:val="en-GB"/>
              </w:rPr>
              <w:t>/L.</w:t>
            </w:r>
          </w:p>
        </w:tc>
      </w:tr>
      <w:tr w:rsidR="00E10983" w:rsidRPr="00067453" w14:paraId="14081ED0" w14:textId="77777777" w:rsidTr="006E6563">
        <w:tc>
          <w:tcPr>
            <w:tcW w:w="1884" w:type="dxa"/>
          </w:tcPr>
          <w:p w14:paraId="5E889575" w14:textId="74C86D7B" w:rsidR="00E10983" w:rsidRPr="00067453" w:rsidRDefault="00E10983"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Ruth, 2018</w:t>
            </w:r>
            <w:r w:rsidRPr="00067453">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SdXRoPC9BdXRob3I+PFllYXI+MjAxODwvWWVhcj48UmVj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30]</w:t>
            </w:r>
            <w:r w:rsidRPr="00067453">
              <w:rPr>
                <w:rFonts w:ascii="Arial Narrow" w:hAnsi="Arial Narrow"/>
                <w:b/>
                <w:bCs/>
                <w:sz w:val="20"/>
                <w:szCs w:val="20"/>
                <w:lang w:val="en-GB"/>
              </w:rPr>
              <w:fldChar w:fldCharType="end"/>
            </w:r>
          </w:p>
        </w:tc>
        <w:tc>
          <w:tcPr>
            <w:tcW w:w="3073" w:type="dxa"/>
          </w:tcPr>
          <w:p w14:paraId="7839E97B"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80</w:t>
            </w:r>
          </w:p>
          <w:p w14:paraId="60BF057F"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PFIC1/2/3 (%): 8/20/2</w:t>
            </w:r>
          </w:p>
          <w:p w14:paraId="1B42D60B"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Unknown (%): 37</w:t>
            </w:r>
          </w:p>
          <w:p w14:paraId="60ECE0BC" w14:textId="6E1A35F7" w:rsidR="00E10983" w:rsidRPr="0006745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BRIC (%): 13</w:t>
            </w:r>
          </w:p>
        </w:tc>
        <w:tc>
          <w:tcPr>
            <w:tcW w:w="2268" w:type="dxa"/>
          </w:tcPr>
          <w:p w14:paraId="7A768993"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984 to 2017</w:t>
            </w:r>
          </w:p>
        </w:tc>
        <w:tc>
          <w:tcPr>
            <w:tcW w:w="6237" w:type="dxa"/>
          </w:tcPr>
          <w:p w14:paraId="3088C138"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LT</w:t>
            </w:r>
          </w:p>
          <w:p w14:paraId="09693BB7" w14:textId="55C7AB8C"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PFIC1</w:t>
            </w:r>
            <w:r>
              <w:rPr>
                <w:rFonts w:ascii="Arial Narrow" w:hAnsi="Arial Narrow"/>
                <w:sz w:val="20"/>
                <w:szCs w:val="20"/>
                <w:lang w:val="en-GB"/>
              </w:rPr>
              <w:t>/2/3 (%)</w:t>
            </w:r>
            <w:r w:rsidRPr="00067453">
              <w:rPr>
                <w:rFonts w:ascii="Arial Narrow" w:hAnsi="Arial Narrow"/>
                <w:sz w:val="20"/>
                <w:szCs w:val="20"/>
                <w:lang w:val="en-GB"/>
              </w:rPr>
              <w:t>: 6</w:t>
            </w:r>
            <w:r>
              <w:rPr>
                <w:rFonts w:ascii="Arial Narrow" w:hAnsi="Arial Narrow"/>
                <w:sz w:val="20"/>
                <w:szCs w:val="20"/>
                <w:lang w:val="en-GB"/>
              </w:rPr>
              <w:t>/7/NA</w:t>
            </w:r>
          </w:p>
          <w:p w14:paraId="4702265B"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Unknown: NA</w:t>
            </w:r>
          </w:p>
          <w:p w14:paraId="38865217"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BRIC: NA</w:t>
            </w:r>
          </w:p>
        </w:tc>
      </w:tr>
      <w:tr w:rsidR="00E10983" w:rsidRPr="00067453" w14:paraId="0F34E611" w14:textId="77777777" w:rsidTr="006E6563">
        <w:tc>
          <w:tcPr>
            <w:tcW w:w="1884" w:type="dxa"/>
          </w:tcPr>
          <w:p w14:paraId="1692DEF7" w14:textId="5AC10BC2" w:rsidR="00E10983" w:rsidRPr="00067453" w:rsidRDefault="00E10983"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Schatz, 2018</w:t>
            </w:r>
            <w:r w:rsidRPr="00067453">
              <w:rPr>
                <w:rFonts w:ascii="Arial Narrow" w:hAnsi="Arial Narrow"/>
                <w:b/>
                <w:bCs/>
                <w:sz w:val="20"/>
                <w:szCs w:val="20"/>
                <w:lang w:val="en-GB"/>
              </w:rPr>
              <w:fldChar w:fldCharType="begin">
                <w:fldData xml:space="preserve">PEVuZE5vdGU+PENpdGU+PEF1dGhvcj5TY2hhdHo8L0F1dGhvcj48WWVhcj4yMDE4PC9ZZWFyPjxS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TY2hhdHo8L0F1dGhvcj48WWVhcj4yMDE4PC9ZZWFyPjxS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29]</w:t>
            </w:r>
            <w:r w:rsidRPr="00067453">
              <w:rPr>
                <w:rFonts w:ascii="Arial Narrow" w:hAnsi="Arial Narrow"/>
                <w:b/>
                <w:bCs/>
                <w:sz w:val="20"/>
                <w:szCs w:val="20"/>
                <w:lang w:val="en-GB"/>
              </w:rPr>
              <w:fldChar w:fldCharType="end"/>
            </w:r>
          </w:p>
        </w:tc>
        <w:tc>
          <w:tcPr>
            <w:tcW w:w="3073" w:type="dxa"/>
          </w:tcPr>
          <w:p w14:paraId="71B964C2"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38</w:t>
            </w:r>
          </w:p>
          <w:p w14:paraId="705B5658"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PFIC3 (%): 100</w:t>
            </w:r>
          </w:p>
          <w:p w14:paraId="22455546" w14:textId="33964CFE" w:rsidR="00E10983" w:rsidRPr="0006745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UDCA, rifampicin, phenobarbital</w:t>
            </w:r>
          </w:p>
          <w:p w14:paraId="27114789" w14:textId="7B0C4F26"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 </w:t>
            </w:r>
          </w:p>
        </w:tc>
        <w:tc>
          <w:tcPr>
            <w:tcW w:w="2268" w:type="dxa"/>
          </w:tcPr>
          <w:p w14:paraId="5CF224E4"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NR</w:t>
            </w:r>
          </w:p>
        </w:tc>
        <w:tc>
          <w:tcPr>
            <w:tcW w:w="6237" w:type="dxa"/>
          </w:tcPr>
          <w:p w14:paraId="507E1BAA"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LT</w:t>
            </w:r>
          </w:p>
          <w:p w14:paraId="10F824A0" w14:textId="0F2257FD" w:rsidR="00E10983" w:rsidRPr="0006745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16</w:t>
            </w:r>
            <w:r w:rsidRPr="00067453">
              <w:rPr>
                <w:rFonts w:ascii="Arial Narrow" w:hAnsi="Arial Narrow"/>
                <w:sz w:val="20"/>
                <w:szCs w:val="20"/>
                <w:lang w:val="en-GB"/>
              </w:rPr>
              <w:t xml:space="preserve"> of 26 children </w:t>
            </w:r>
            <w:r>
              <w:rPr>
                <w:rFonts w:ascii="Arial Narrow" w:hAnsi="Arial Narrow"/>
                <w:sz w:val="20"/>
                <w:szCs w:val="20"/>
                <w:lang w:val="en-GB"/>
              </w:rPr>
              <w:t>listed for LT</w:t>
            </w:r>
            <w:r w:rsidRPr="00067453">
              <w:rPr>
                <w:rFonts w:ascii="Arial Narrow" w:hAnsi="Arial Narrow"/>
                <w:sz w:val="20"/>
                <w:szCs w:val="20"/>
                <w:lang w:val="en-GB"/>
              </w:rPr>
              <w:br/>
            </w:r>
            <w:r>
              <w:rPr>
                <w:rFonts w:ascii="Arial Narrow" w:hAnsi="Arial Narrow"/>
                <w:sz w:val="20"/>
                <w:szCs w:val="20"/>
                <w:lang w:val="en-GB"/>
              </w:rPr>
              <w:t>13</w:t>
            </w:r>
            <w:r w:rsidRPr="00067453">
              <w:rPr>
                <w:rFonts w:ascii="Arial Narrow" w:hAnsi="Arial Narrow"/>
                <w:sz w:val="20"/>
                <w:szCs w:val="20"/>
                <w:lang w:val="en-GB"/>
              </w:rPr>
              <w:t xml:space="preserve"> patients </w:t>
            </w:r>
            <w:r>
              <w:rPr>
                <w:rFonts w:ascii="Arial Narrow" w:hAnsi="Arial Narrow"/>
                <w:sz w:val="20"/>
                <w:szCs w:val="20"/>
                <w:lang w:val="en-GB"/>
              </w:rPr>
              <w:t>received LT</w:t>
            </w:r>
            <w:r w:rsidRPr="00067453">
              <w:rPr>
                <w:rFonts w:ascii="Arial Narrow" w:hAnsi="Arial Narrow"/>
                <w:sz w:val="20"/>
                <w:szCs w:val="20"/>
                <w:lang w:val="en-GB"/>
              </w:rPr>
              <w:t xml:space="preserve"> </w:t>
            </w:r>
          </w:p>
          <w:p w14:paraId="1AA1B5C4"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2 deaths due to LT-related complications.</w:t>
            </w:r>
          </w:p>
          <w:p w14:paraId="48C6D70D"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Acute biopsy-proven rejection observed in 4 patients, and biliary complications occurred in 2 patients.</w:t>
            </w:r>
          </w:p>
        </w:tc>
      </w:tr>
      <w:tr w:rsidR="00E10983" w:rsidRPr="00067453" w14:paraId="73E634EF" w14:textId="77777777" w:rsidTr="006E6563">
        <w:tc>
          <w:tcPr>
            <w:tcW w:w="1884" w:type="dxa"/>
          </w:tcPr>
          <w:p w14:paraId="7B6AD391" w14:textId="0A429E48" w:rsidR="00E10983" w:rsidRPr="00067453" w:rsidRDefault="00E10983"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lastRenderedPageBreak/>
              <w:t>Thebaut, 2017</w:t>
            </w:r>
            <w:r w:rsidRPr="00067453">
              <w:rPr>
                <w:rFonts w:ascii="Arial Narrow" w:hAnsi="Arial Narrow"/>
                <w:b/>
                <w:bCs/>
                <w:sz w:val="20"/>
                <w:szCs w:val="20"/>
                <w:lang w:val="en-GB"/>
              </w:rPr>
              <w:fldChar w:fldCharType="begin">
                <w:fldData xml:space="preserve">PEVuZE5vdGU+PENpdGU+PEF1dGhvcj5UaGViYXV0PC9BdXRob3I+PFllYXI+MjAxNzwvWWVhcj48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UaGViYXV0PC9BdXRob3I+PFllYXI+MjAxNzwvWWVhcj48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13]</w:t>
            </w:r>
            <w:r w:rsidRPr="00067453">
              <w:rPr>
                <w:rFonts w:ascii="Arial Narrow" w:hAnsi="Arial Narrow"/>
                <w:b/>
                <w:bCs/>
                <w:sz w:val="20"/>
                <w:szCs w:val="20"/>
                <w:lang w:val="en-GB"/>
              </w:rPr>
              <w:fldChar w:fldCharType="end"/>
            </w:r>
          </w:p>
        </w:tc>
        <w:tc>
          <w:tcPr>
            <w:tcW w:w="3073" w:type="dxa"/>
          </w:tcPr>
          <w:p w14:paraId="120DD427"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20 (13 ALGS; 7 PFIC)</w:t>
            </w:r>
          </w:p>
          <w:p w14:paraId="3790A992"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PFIC2/? (%): 43/56</w:t>
            </w:r>
          </w:p>
          <w:p w14:paraId="20A84499"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Sertraline UDCA and rifampicin</w:t>
            </w:r>
          </w:p>
          <w:p w14:paraId="058D4515" w14:textId="43C611DE"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w:t>
            </w:r>
          </w:p>
        </w:tc>
        <w:tc>
          <w:tcPr>
            <w:tcW w:w="2268" w:type="dxa"/>
          </w:tcPr>
          <w:p w14:paraId="179FF26D"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June 1, 2007 to May 31, 2014</w:t>
            </w:r>
          </w:p>
        </w:tc>
        <w:tc>
          <w:tcPr>
            <w:tcW w:w="6237" w:type="dxa"/>
          </w:tcPr>
          <w:p w14:paraId="6E23F11F"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Two patients with PFIC underwent SBD which was closed because it was not efficient.</w:t>
            </w:r>
          </w:p>
        </w:tc>
      </w:tr>
      <w:tr w:rsidR="00E10983" w:rsidRPr="00067453" w14:paraId="2D13F77D" w14:textId="77777777" w:rsidTr="006E6563">
        <w:tc>
          <w:tcPr>
            <w:tcW w:w="1884" w:type="dxa"/>
          </w:tcPr>
          <w:p w14:paraId="6189ACA2" w14:textId="1F7F83BB" w:rsidR="00E10983" w:rsidRPr="00067453" w:rsidRDefault="00E10983"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Thompson, 2020</w:t>
            </w:r>
            <w:r w:rsidRPr="00067453">
              <w:rPr>
                <w:rFonts w:ascii="Arial Narrow" w:hAnsi="Arial Narrow"/>
                <w:b/>
                <w:bCs/>
                <w:sz w:val="20"/>
                <w:szCs w:val="20"/>
                <w:lang w:val="en-GB"/>
              </w:rPr>
              <w:fldChar w:fldCharType="begin"/>
            </w:r>
            <w:r>
              <w:rPr>
                <w:rFonts w:ascii="Arial Narrow" w:hAnsi="Arial Narrow"/>
                <w:b/>
                <w:bCs/>
                <w:sz w:val="20"/>
                <w:szCs w:val="20"/>
                <w:lang w:val="en-GB"/>
              </w:rPr>
              <w:instrText xml:space="preserve"> ADDIN EN.CITE &lt;EndNote&gt;&lt;Cite ExcludeYear="1"&gt;&lt;Author&gt;Thompson&lt;/Author&gt;&lt;Year&gt;2020&lt;/Year&gt;&lt;RecNum&gt;31&lt;/RecNum&gt;&lt;DisplayText&gt;[32]&lt;/DisplayText&gt;&lt;record&gt;&lt;rec-number&gt;31&lt;/rec-number&gt;&lt;foreign-keys&gt;&lt;key app="EN" db-id="zf9w9wsdcsdxw8eepftpw0efd0x0zpp05at9" timestamp="1607961775"&gt;31&lt;/key&gt;&lt;/foreign-keys&gt;&lt;ref-type name="Journal Article"&gt;17&lt;/ref-type&gt;&lt;contributors&gt;&lt;authors&gt;&lt;author&gt;Thompson, R. J.&lt;/author&gt;&lt;author&gt;Kelly, D.&lt;/author&gt;&lt;author&gt;Miethke, A.&lt;/author&gt;&lt;author&gt;Rajwal, S.&lt;/author&gt;&lt;author&gt;Soufi, N.&lt;/author&gt;&lt;author&gt;Jankowska, I.&lt;/author&gt;&lt;author&gt;Mack, C.&lt;/author&gt;&lt;author&gt;Lachaux, A.&lt;/author&gt;&lt;author&gt;Jaecklin, T.&lt;/author&gt;&lt;author&gt;Vig, P.&lt;/author&gt;&lt;author&gt;Wardle, A.&lt;/author&gt;&lt;author&gt;Squires, R.&lt;/author&gt;&lt;author&gt;Loomes, K. M.&lt;/author&gt;&lt;/authors&gt;&lt;/contributors&gt;&lt;titles&gt;&lt;title&gt;LBO08 Serum bile acid control in long-term maralixibat-treated patients is associated with native liver survival in children with progressive familial intrahepatic cholestasis due to bile salt export pump deficiency (S120)&lt;/title&gt;&lt;secondary-title&gt;J. Hepatol.&lt;/secondary-title&gt;&lt;/titles&gt;&lt;periodical&gt;&lt;full-title&gt;J. Hepatol.&lt;/full-title&gt;&lt;/periodical&gt;&lt;pages&gt;S99-S122&lt;/pages&gt;&lt;volume&gt;73&lt;/volume&gt;&lt;dates&gt;&lt;year&gt;2020&lt;/year&gt;&lt;/dates&gt;&lt;urls&gt;&lt;related-urls&gt;&lt;url&gt;https://ilc-congress.eu/wp-content/uploads/2020/08/digital-ilc-2020-abstract-book-20-august.pdf&lt;/url&gt;&lt;/related-urls&gt;&lt;/urls&gt;&lt;custom7&gt;1&lt;/custom7&gt;&lt;/record&gt;&lt;/Cite&gt;&lt;/EndNote&gt;</w:instrText>
            </w:r>
            <w:r w:rsidRPr="00067453">
              <w:rPr>
                <w:rFonts w:ascii="Arial Narrow" w:hAnsi="Arial Narrow"/>
                <w:b/>
                <w:bCs/>
                <w:sz w:val="20"/>
                <w:szCs w:val="20"/>
                <w:lang w:val="en-GB"/>
              </w:rPr>
              <w:fldChar w:fldCharType="separate"/>
            </w:r>
            <w:r>
              <w:rPr>
                <w:rFonts w:ascii="Arial Narrow" w:hAnsi="Arial Narrow"/>
                <w:b/>
                <w:bCs/>
                <w:noProof/>
                <w:sz w:val="20"/>
                <w:szCs w:val="20"/>
                <w:lang w:val="en-GB"/>
              </w:rPr>
              <w:t>[32]</w:t>
            </w:r>
            <w:r w:rsidRPr="00067453">
              <w:rPr>
                <w:rFonts w:ascii="Arial Narrow" w:hAnsi="Arial Narrow"/>
                <w:b/>
                <w:bCs/>
                <w:sz w:val="20"/>
                <w:szCs w:val="20"/>
                <w:lang w:val="en-GB"/>
              </w:rPr>
              <w:fldChar w:fldCharType="end"/>
            </w:r>
          </w:p>
        </w:tc>
        <w:tc>
          <w:tcPr>
            <w:tcW w:w="3073" w:type="dxa"/>
          </w:tcPr>
          <w:p w14:paraId="26D12620"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 xml:space="preserve">19 </w:t>
            </w:r>
          </w:p>
          <w:p w14:paraId="40B0508C" w14:textId="77777777" w:rsidR="00E1098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BSEP def</w:t>
            </w:r>
            <w:r>
              <w:rPr>
                <w:rFonts w:ascii="Arial Narrow" w:hAnsi="Arial Narrow"/>
                <w:sz w:val="20"/>
                <w:szCs w:val="20"/>
                <w:lang w:val="en-GB"/>
              </w:rPr>
              <w:t xml:space="preserve"> (%): </w:t>
            </w:r>
            <w:r w:rsidRPr="00067453">
              <w:rPr>
                <w:rFonts w:ascii="Arial Narrow" w:hAnsi="Arial Narrow"/>
                <w:sz w:val="20"/>
                <w:szCs w:val="20"/>
                <w:lang w:val="en-GB"/>
              </w:rPr>
              <w:t>100</w:t>
            </w:r>
          </w:p>
          <w:p w14:paraId="58F39011" w14:textId="470EEA2B" w:rsidR="00E10983" w:rsidRPr="0006745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Maralixabat</w:t>
            </w:r>
          </w:p>
        </w:tc>
        <w:tc>
          <w:tcPr>
            <w:tcW w:w="2268" w:type="dxa"/>
          </w:tcPr>
          <w:p w14:paraId="12EAC108"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gt;4.5 years</w:t>
            </w:r>
          </w:p>
        </w:tc>
        <w:tc>
          <w:tcPr>
            <w:tcW w:w="6237" w:type="dxa"/>
          </w:tcPr>
          <w:p w14:paraId="2BE937F2" w14:textId="2A3EB36F"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No ongoing patients were listed for liver transplant after &gt;4.5 years of maralixibat. </w:t>
            </w:r>
          </w:p>
        </w:tc>
      </w:tr>
      <w:tr w:rsidR="00E10983" w:rsidRPr="00067453" w14:paraId="1095A42A" w14:textId="77777777" w:rsidTr="006E6563">
        <w:tc>
          <w:tcPr>
            <w:tcW w:w="1884" w:type="dxa"/>
          </w:tcPr>
          <w:p w14:paraId="720A2F34" w14:textId="0B5A127E" w:rsidR="00E10983" w:rsidRPr="00067453" w:rsidRDefault="00E10983"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Valamparampil, 2018</w:t>
            </w:r>
            <w:r w:rsidRPr="00067453">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Dwv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14]</w:t>
            </w:r>
            <w:r w:rsidRPr="00067453">
              <w:rPr>
                <w:rFonts w:ascii="Arial Narrow" w:hAnsi="Arial Narrow"/>
                <w:b/>
                <w:bCs/>
                <w:sz w:val="20"/>
                <w:szCs w:val="20"/>
                <w:lang w:val="en-GB"/>
              </w:rPr>
              <w:fldChar w:fldCharType="end"/>
            </w:r>
          </w:p>
        </w:tc>
        <w:tc>
          <w:tcPr>
            <w:tcW w:w="3073" w:type="dxa"/>
          </w:tcPr>
          <w:p w14:paraId="22102FC1"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 xml:space="preserve">25 patients with PFIC </w:t>
            </w:r>
            <w:r>
              <w:rPr>
                <w:rFonts w:ascii="Arial Narrow" w:hAnsi="Arial Narrow"/>
                <w:sz w:val="20"/>
                <w:szCs w:val="20"/>
                <w:lang w:val="en-GB"/>
              </w:rPr>
              <w:t>vs</w:t>
            </w:r>
            <w:r w:rsidRPr="00067453">
              <w:rPr>
                <w:rFonts w:ascii="Arial Narrow" w:hAnsi="Arial Narrow"/>
                <w:sz w:val="20"/>
                <w:szCs w:val="20"/>
                <w:lang w:val="en-GB"/>
              </w:rPr>
              <w:t xml:space="preserve"> 50 controls</w:t>
            </w:r>
          </w:p>
          <w:p w14:paraId="6204D355"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PFIC1/2/3/4 (%): 28/28/40/4</w:t>
            </w:r>
          </w:p>
          <w:p w14:paraId="3DF1E279" w14:textId="6E2C4402" w:rsidR="00E10983" w:rsidRPr="0006745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IBD</w:t>
            </w:r>
          </w:p>
        </w:tc>
        <w:tc>
          <w:tcPr>
            <w:tcW w:w="2268" w:type="dxa"/>
          </w:tcPr>
          <w:p w14:paraId="038A1FFE" w14:textId="12A3E01D"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The median follow-up</w:t>
            </w:r>
            <w:r>
              <w:rPr>
                <w:rFonts w:ascii="Arial Narrow" w:hAnsi="Arial Narrow"/>
                <w:sz w:val="20"/>
                <w:szCs w:val="20"/>
                <w:lang w:val="en-GB"/>
              </w:rPr>
              <w:t xml:space="preserve">: </w:t>
            </w:r>
            <w:r w:rsidRPr="00067453">
              <w:rPr>
                <w:rFonts w:ascii="Arial Narrow" w:hAnsi="Arial Narrow"/>
                <w:sz w:val="20"/>
                <w:szCs w:val="20"/>
                <w:lang w:val="en-GB"/>
              </w:rPr>
              <w:t>3.5 years (range, 0.5 months - 6.5 years).</w:t>
            </w:r>
          </w:p>
        </w:tc>
        <w:tc>
          <w:tcPr>
            <w:tcW w:w="6237" w:type="dxa"/>
          </w:tcPr>
          <w:p w14:paraId="64F9F331"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The median age at LT was 46 months (range 6-204 months) and the duration of hospitalization was 21 days. </w:t>
            </w:r>
          </w:p>
          <w:p w14:paraId="63F3872D"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Incidental HCC was noted in explants in 4 children (16%) which as significantly higher than BA explants.</w:t>
            </w:r>
          </w:p>
        </w:tc>
      </w:tr>
      <w:tr w:rsidR="00E10983" w:rsidRPr="00067453" w14:paraId="068A60A4" w14:textId="77777777" w:rsidTr="006E6563">
        <w:tc>
          <w:tcPr>
            <w:tcW w:w="1884" w:type="dxa"/>
          </w:tcPr>
          <w:p w14:paraId="57C7986D" w14:textId="037510FF" w:rsidR="00E10983" w:rsidRPr="00067453" w:rsidRDefault="00E10983"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Valamparampil, 2019</w:t>
            </w:r>
            <w:r w:rsidRPr="00067453">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xhbXBhcmFtcGlsPC9BdXRob3I+PFllYXI+MjAxOTwv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23]</w:t>
            </w:r>
            <w:r w:rsidRPr="00067453">
              <w:rPr>
                <w:rFonts w:ascii="Arial Narrow" w:hAnsi="Arial Narrow"/>
                <w:b/>
                <w:bCs/>
                <w:sz w:val="20"/>
                <w:szCs w:val="20"/>
                <w:lang w:val="en-GB"/>
              </w:rPr>
              <w:fldChar w:fldCharType="end"/>
            </w:r>
          </w:p>
        </w:tc>
        <w:tc>
          <w:tcPr>
            <w:tcW w:w="3073" w:type="dxa"/>
          </w:tcPr>
          <w:p w14:paraId="6D46CD97"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N =</w:t>
            </w:r>
            <w:r w:rsidRPr="00067453">
              <w:rPr>
                <w:rFonts w:ascii="Arial Narrow" w:hAnsi="Arial Narrow"/>
                <w:sz w:val="20"/>
                <w:szCs w:val="20"/>
                <w:lang w:val="en-GB"/>
              </w:rPr>
              <w:t>34</w:t>
            </w:r>
          </w:p>
          <w:p w14:paraId="504A08D3"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PFIC1/2/3/4 (%): 23/21/50/6</w:t>
            </w:r>
          </w:p>
          <w:p w14:paraId="7B5E2857" w14:textId="434160F1" w:rsidR="00E10983" w:rsidRPr="0006745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LT</w:t>
            </w:r>
          </w:p>
        </w:tc>
        <w:tc>
          <w:tcPr>
            <w:tcW w:w="2268" w:type="dxa"/>
          </w:tcPr>
          <w:p w14:paraId="663E90FB"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2010 to 2018</w:t>
            </w:r>
          </w:p>
        </w:tc>
        <w:tc>
          <w:tcPr>
            <w:tcW w:w="6237" w:type="dxa"/>
          </w:tcPr>
          <w:p w14:paraId="094CE54C"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LT rejection</w:t>
            </w:r>
          </w:p>
          <w:p w14:paraId="66054E9A"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PFIC1: 2/8 (25%)</w:t>
            </w:r>
          </w:p>
          <w:p w14:paraId="74A55A69"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PFIC2 or PFIC3 or PFIC4: 6/26 (23%) </w:t>
            </w:r>
          </w:p>
        </w:tc>
      </w:tr>
      <w:tr w:rsidR="00E10983" w:rsidRPr="00067453" w14:paraId="08CB4764" w14:textId="77777777" w:rsidTr="006E6563">
        <w:tc>
          <w:tcPr>
            <w:tcW w:w="1884" w:type="dxa"/>
          </w:tcPr>
          <w:p w14:paraId="05AA15AD" w14:textId="56620658" w:rsidR="00E10983" w:rsidRPr="00067453" w:rsidRDefault="00E10983"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Van Wessel, 2018</w:t>
            </w:r>
            <w:r w:rsidRPr="00067453">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15]</w:t>
            </w:r>
            <w:r w:rsidRPr="00067453">
              <w:rPr>
                <w:rFonts w:ascii="Arial Narrow" w:hAnsi="Arial Narrow"/>
                <w:b/>
                <w:bCs/>
                <w:sz w:val="20"/>
                <w:szCs w:val="20"/>
                <w:lang w:val="en-GB"/>
              </w:rPr>
              <w:fldChar w:fldCharType="end"/>
            </w:r>
          </w:p>
        </w:tc>
        <w:tc>
          <w:tcPr>
            <w:tcW w:w="3073" w:type="dxa"/>
          </w:tcPr>
          <w:p w14:paraId="2CF6FB84" w14:textId="77777777" w:rsidR="00E10983" w:rsidRPr="00067453" w:rsidRDefault="00E10983" w:rsidP="00E1098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 xml:space="preserve">203 BSEP-def: compound heterozygous or homozygous </w:t>
            </w:r>
            <w:r w:rsidRPr="00067453">
              <w:rPr>
                <w:rFonts w:ascii="Arial Narrow" w:hAnsi="Arial Narrow"/>
                <w:i/>
                <w:iCs/>
                <w:sz w:val="20"/>
                <w:szCs w:val="20"/>
                <w:lang w:val="en-GB"/>
              </w:rPr>
              <w:t>ABCB11</w:t>
            </w:r>
            <w:r w:rsidRPr="00067453">
              <w:rPr>
                <w:rFonts w:ascii="Arial Narrow" w:hAnsi="Arial Narrow"/>
                <w:sz w:val="20"/>
                <w:szCs w:val="20"/>
                <w:lang w:val="en-GB"/>
              </w:rPr>
              <w:t xml:space="preserve"> mutations.</w:t>
            </w:r>
          </w:p>
          <w:p w14:paraId="1A1BCD0C" w14:textId="77777777" w:rsidR="00E10983" w:rsidRPr="00067453" w:rsidRDefault="00E10983" w:rsidP="00E10983">
            <w:pPr>
              <w:spacing w:after="0" w:line="480" w:lineRule="auto"/>
              <w:rPr>
                <w:rFonts w:ascii="Arial Narrow" w:hAnsi="Arial Narrow"/>
                <w:sz w:val="20"/>
                <w:szCs w:val="20"/>
                <w:lang w:val="en-GB"/>
              </w:rPr>
            </w:pPr>
            <w:r w:rsidRPr="00067453">
              <w:rPr>
                <w:rFonts w:ascii="Arial Narrow" w:hAnsi="Arial Narrow"/>
                <w:sz w:val="20"/>
                <w:szCs w:val="20"/>
                <w:lang w:val="en-GB"/>
              </w:rPr>
              <w:t>Mild: (n=68)</w:t>
            </w:r>
          </w:p>
          <w:p w14:paraId="379613E3" w14:textId="77777777" w:rsidR="00E10983" w:rsidRPr="00067453" w:rsidRDefault="00E10983" w:rsidP="00E10983">
            <w:pPr>
              <w:spacing w:after="0" w:line="480" w:lineRule="auto"/>
              <w:rPr>
                <w:rFonts w:ascii="Arial Narrow" w:hAnsi="Arial Narrow"/>
                <w:sz w:val="20"/>
                <w:szCs w:val="20"/>
                <w:lang w:val="en-GB"/>
              </w:rPr>
            </w:pPr>
            <w:r w:rsidRPr="00067453">
              <w:rPr>
                <w:rFonts w:ascii="Arial Narrow" w:hAnsi="Arial Narrow"/>
                <w:sz w:val="20"/>
                <w:szCs w:val="20"/>
                <w:lang w:val="en-GB"/>
              </w:rPr>
              <w:t>Moderate:</w:t>
            </w:r>
            <w:r>
              <w:rPr>
                <w:rFonts w:ascii="Arial Narrow" w:hAnsi="Arial Narrow"/>
                <w:sz w:val="20"/>
                <w:szCs w:val="20"/>
                <w:lang w:val="en-GB"/>
              </w:rPr>
              <w:t xml:space="preserve"> </w:t>
            </w:r>
            <w:r w:rsidRPr="00067453">
              <w:rPr>
                <w:rFonts w:ascii="Arial Narrow" w:hAnsi="Arial Narrow"/>
                <w:sz w:val="20"/>
                <w:szCs w:val="20"/>
                <w:lang w:val="en-GB"/>
              </w:rPr>
              <w:t>(n=100)</w:t>
            </w:r>
          </w:p>
          <w:p w14:paraId="1385ACBB" w14:textId="77777777" w:rsidR="00E10983" w:rsidRDefault="00E10983" w:rsidP="00E10983">
            <w:pPr>
              <w:spacing w:after="0" w:line="480" w:lineRule="auto"/>
              <w:rPr>
                <w:rFonts w:ascii="Arial Narrow" w:hAnsi="Arial Narrow"/>
                <w:sz w:val="20"/>
                <w:szCs w:val="20"/>
                <w:lang w:val="en-GB"/>
              </w:rPr>
            </w:pPr>
            <w:r w:rsidRPr="00067453">
              <w:rPr>
                <w:rFonts w:ascii="Arial Narrow" w:hAnsi="Arial Narrow"/>
                <w:sz w:val="20"/>
                <w:szCs w:val="20"/>
                <w:lang w:val="en-GB"/>
              </w:rPr>
              <w:t>Severe: (n=35).</w:t>
            </w:r>
          </w:p>
          <w:p w14:paraId="60A414ED" w14:textId="0A403D6E" w:rsidR="00E10983" w:rsidRPr="0006745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lastRenderedPageBreak/>
              <w:t>UDCA</w:t>
            </w:r>
          </w:p>
        </w:tc>
        <w:tc>
          <w:tcPr>
            <w:tcW w:w="2268" w:type="dxa"/>
          </w:tcPr>
          <w:p w14:paraId="11C3BD24"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lastRenderedPageBreak/>
              <w:t>NR</w:t>
            </w:r>
          </w:p>
        </w:tc>
        <w:tc>
          <w:tcPr>
            <w:tcW w:w="6237" w:type="dxa"/>
          </w:tcPr>
          <w:p w14:paraId="1D3BB6EB"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SBD rates</w:t>
            </w:r>
          </w:p>
          <w:p w14:paraId="16E508A0"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5 years: 27%</w:t>
            </w:r>
          </w:p>
          <w:p w14:paraId="6B889EE4"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0 years: 34%</w:t>
            </w:r>
          </w:p>
          <w:p w14:paraId="2485FF62" w14:textId="19B78CA4"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Mild category patients were more likely to have undergone SBD (HR mild vs severe = 5.4, 95%CI 1.7-17.6; p&lt;0.01).</w:t>
            </w:r>
          </w:p>
          <w:p w14:paraId="43A31091"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 xml:space="preserve">Overall NLS </w:t>
            </w:r>
          </w:p>
          <w:p w14:paraId="61BF6CD5"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lastRenderedPageBreak/>
              <w:t>5 years: 63%</w:t>
            </w:r>
          </w:p>
          <w:p w14:paraId="07BEFF46"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0 years: 46%</w:t>
            </w:r>
          </w:p>
          <w:p w14:paraId="3C5418B0" w14:textId="2EB26B45"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8 years: 34% (mild 51%, moderate 24%, severe 0%; p=0.004)</w:t>
            </w:r>
          </w:p>
          <w:p w14:paraId="0143DC6D" w14:textId="53172CE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NLS significantly higher in SBD+ve than in SBD-ve patients (HR=0.44; 95%CI 0.23-0.88, p=0.007), independent of mild or moderate BSEP mutations.</w:t>
            </w:r>
          </w:p>
          <w:p w14:paraId="236BF5D3"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HCC</w:t>
            </w:r>
          </w:p>
          <w:p w14:paraId="7FC26A47"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Overall: 8% at median age 2.1 years (0.7 to 11.0)</w:t>
            </w:r>
          </w:p>
          <w:p w14:paraId="60742E33"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Mild: 3%</w:t>
            </w:r>
          </w:p>
          <w:p w14:paraId="641D3B42"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Moderate:8%</w:t>
            </w:r>
          </w:p>
          <w:p w14:paraId="50773FEC"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Severe: 18%</w:t>
            </w:r>
          </w:p>
          <w:p w14:paraId="5C8F8417" w14:textId="16B38AF6"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p=0.04</w:t>
            </w:r>
          </w:p>
        </w:tc>
      </w:tr>
      <w:tr w:rsidR="00E10983" w:rsidRPr="00067453" w14:paraId="0A5C9284" w14:textId="77777777" w:rsidTr="006E6563">
        <w:tc>
          <w:tcPr>
            <w:tcW w:w="1884" w:type="dxa"/>
          </w:tcPr>
          <w:p w14:paraId="797E836B" w14:textId="23571A27" w:rsidR="00E10983" w:rsidRPr="00067453" w:rsidRDefault="00E10983"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lastRenderedPageBreak/>
              <w:t>Van Wessel, 2018</w:t>
            </w:r>
            <w:r w:rsidRPr="00067453">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16]</w:t>
            </w:r>
            <w:r w:rsidRPr="00067453">
              <w:rPr>
                <w:rFonts w:ascii="Arial Narrow" w:hAnsi="Arial Narrow"/>
                <w:b/>
                <w:bCs/>
                <w:sz w:val="20"/>
                <w:szCs w:val="20"/>
                <w:lang w:val="en-GB"/>
              </w:rPr>
              <w:fldChar w:fldCharType="end"/>
            </w:r>
          </w:p>
        </w:tc>
        <w:tc>
          <w:tcPr>
            <w:tcW w:w="3073" w:type="dxa"/>
          </w:tcPr>
          <w:p w14:paraId="52F61A3B"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 xml:space="preserve">46 </w:t>
            </w:r>
          </w:p>
          <w:p w14:paraId="465921C6" w14:textId="77777777" w:rsidR="00E1098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FIC1-def: 100</w:t>
            </w:r>
          </w:p>
          <w:p w14:paraId="60AB78D0" w14:textId="647188B0" w:rsidR="00E10983" w:rsidRPr="0006745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UDCA</w:t>
            </w:r>
          </w:p>
        </w:tc>
        <w:tc>
          <w:tcPr>
            <w:tcW w:w="2268" w:type="dxa"/>
          </w:tcPr>
          <w:p w14:paraId="2D469C34"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NR</w:t>
            </w:r>
          </w:p>
        </w:tc>
        <w:tc>
          <w:tcPr>
            <w:tcW w:w="6237" w:type="dxa"/>
          </w:tcPr>
          <w:p w14:paraId="08E34C2A"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SBD rates</w:t>
            </w:r>
          </w:p>
          <w:p w14:paraId="12ED8F7F"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5 years old: male 37%, female 50%</w:t>
            </w:r>
          </w:p>
          <w:p w14:paraId="3EA6C35E"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0 years old: male 43%, female 50%</w:t>
            </w:r>
          </w:p>
          <w:p w14:paraId="1EA1CAE3"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p=0.15</w:t>
            </w:r>
          </w:p>
          <w:p w14:paraId="3FF122DB"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lang w:val="en-GB"/>
              </w:rPr>
              <w:t xml:space="preserve"> </w:t>
            </w:r>
            <w:r w:rsidRPr="00067453">
              <w:rPr>
                <w:rFonts w:ascii="Arial Narrow" w:hAnsi="Arial Narrow"/>
                <w:sz w:val="20"/>
                <w:szCs w:val="20"/>
                <w:u w:val="single"/>
                <w:lang w:val="en-GB"/>
              </w:rPr>
              <w:t>NLS</w:t>
            </w:r>
          </w:p>
          <w:p w14:paraId="20D314D6"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5 years: Overall 74%, male 71%, female 88%</w:t>
            </w:r>
          </w:p>
          <w:p w14:paraId="5CD31115"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0 years: Overall 46%, male 49%, female 58%</w:t>
            </w:r>
          </w:p>
          <w:p w14:paraId="38FE905D" w14:textId="6DC32860"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p=0.87 </w:t>
            </w:r>
          </w:p>
          <w:p w14:paraId="18F50EFD"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5 years: Compound heterozygous: 78%, compound homozygous 72%</w:t>
            </w:r>
          </w:p>
          <w:p w14:paraId="0C4CB32A"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lastRenderedPageBreak/>
              <w:t>10 years: Compound heterozygous: 33%, compound homozygous 52%</w:t>
            </w:r>
          </w:p>
          <w:p w14:paraId="75820F06"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p=0.61</w:t>
            </w:r>
          </w:p>
          <w:p w14:paraId="74862413"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8 years: 46%</w:t>
            </w:r>
          </w:p>
          <w:p w14:paraId="27BEC6DF"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No significant difference between SBD+ patients and SBD- patients [HR=1.16; 95% CI (0.33-4.01); p=.82]. </w:t>
            </w:r>
          </w:p>
          <w:p w14:paraId="5CE01C98"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u w:val="single"/>
                <w:lang w:val="en-GB"/>
              </w:rPr>
              <w:t>HCC</w:t>
            </w:r>
            <w:r w:rsidRPr="00067453">
              <w:rPr>
                <w:rFonts w:ascii="Arial Narrow" w:hAnsi="Arial Narrow"/>
                <w:sz w:val="20"/>
                <w:szCs w:val="20"/>
                <w:lang w:val="en-GB"/>
              </w:rPr>
              <w:t xml:space="preserve"> </w:t>
            </w:r>
          </w:p>
          <w:p w14:paraId="1CB5ED48"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Not encountered in any patient during follow-up. </w:t>
            </w:r>
          </w:p>
        </w:tc>
      </w:tr>
      <w:tr w:rsidR="00E10983" w:rsidRPr="00067453" w14:paraId="1EEA72B7" w14:textId="77777777" w:rsidTr="006E6563">
        <w:tc>
          <w:tcPr>
            <w:tcW w:w="1884" w:type="dxa"/>
          </w:tcPr>
          <w:p w14:paraId="1C6D7DA4" w14:textId="02A6F6B8" w:rsidR="00E10983" w:rsidRPr="00067453" w:rsidRDefault="00E10983"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lastRenderedPageBreak/>
              <w:t>Van Wessel, 2018</w:t>
            </w:r>
            <w:r w:rsidRPr="00067453">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1PC9SZWNOdW0+PERpc3BsYXlUZXh0PlsxNV08L0Rpc3BsYXlUZXh0PjxyZWNv
cmQ+PHJlYy1udW1iZXI+MTU8L3JlYy1udW1iZXI+PGZvcmVpZ24ta2V5cz48a2V5IGFwcD0iRU4i
IGRiLWlkPSJ6Zjl3OXdzZGNzZHh3OGVlcGZ0cHcwZWZkMHgwenBwMDVhdDkiIHRpbWVzdGFtcD0i
MTYwNzk2MTc3MSI+MTU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sIEJydXNzZWxzLCBCZWxnaXVtPC9hdXRoLWFkZHJlc3M+PHRpdGxlcz48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15]</w:t>
            </w:r>
            <w:r w:rsidRPr="00067453">
              <w:rPr>
                <w:rFonts w:ascii="Arial Narrow" w:hAnsi="Arial Narrow"/>
                <w:b/>
                <w:bCs/>
                <w:sz w:val="20"/>
                <w:szCs w:val="20"/>
                <w:lang w:val="en-GB"/>
              </w:rPr>
              <w:fldChar w:fldCharType="end"/>
            </w:r>
          </w:p>
        </w:tc>
        <w:tc>
          <w:tcPr>
            <w:tcW w:w="3073" w:type="dxa"/>
          </w:tcPr>
          <w:p w14:paraId="620CA342" w14:textId="77777777" w:rsidR="00E10983" w:rsidRDefault="00E10983" w:rsidP="00E1098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226</w:t>
            </w:r>
          </w:p>
          <w:p w14:paraId="19E00DB2" w14:textId="77777777" w:rsidR="00E10983" w:rsidRPr="00067453" w:rsidRDefault="00E10983" w:rsidP="00E10983">
            <w:pPr>
              <w:spacing w:after="0" w:line="480" w:lineRule="auto"/>
              <w:rPr>
                <w:rFonts w:ascii="Arial Narrow" w:hAnsi="Arial Narrow"/>
                <w:sz w:val="20"/>
                <w:szCs w:val="20"/>
                <w:lang w:val="en-GB"/>
              </w:rPr>
            </w:pPr>
            <w:r w:rsidRPr="00067453">
              <w:rPr>
                <w:rFonts w:ascii="Arial Narrow" w:hAnsi="Arial Narrow"/>
                <w:sz w:val="20"/>
                <w:szCs w:val="20"/>
                <w:lang w:val="en-GB"/>
              </w:rPr>
              <w:t>FIC1-def: 19</w:t>
            </w:r>
          </w:p>
          <w:p w14:paraId="437A1CA9" w14:textId="77777777" w:rsidR="00E10983" w:rsidRDefault="00E10983" w:rsidP="00E10983">
            <w:pPr>
              <w:spacing w:after="0" w:line="480" w:lineRule="auto"/>
              <w:rPr>
                <w:rFonts w:ascii="Arial Narrow" w:hAnsi="Arial Narrow"/>
                <w:sz w:val="20"/>
                <w:szCs w:val="20"/>
                <w:lang w:val="en-GB"/>
              </w:rPr>
            </w:pPr>
            <w:r w:rsidRPr="00067453">
              <w:rPr>
                <w:rFonts w:ascii="Arial Narrow" w:hAnsi="Arial Narrow"/>
                <w:sz w:val="20"/>
                <w:szCs w:val="20"/>
                <w:lang w:val="en-GB"/>
              </w:rPr>
              <w:t>BSEP-def: 81</w:t>
            </w:r>
          </w:p>
          <w:p w14:paraId="69D60120" w14:textId="763BF167" w:rsidR="00E10983" w:rsidRPr="00067453" w:rsidRDefault="001E4547" w:rsidP="0058471D">
            <w:pPr>
              <w:spacing w:after="0" w:line="480" w:lineRule="auto"/>
              <w:rPr>
                <w:rFonts w:ascii="Arial Narrow" w:hAnsi="Arial Narrow"/>
                <w:sz w:val="20"/>
                <w:szCs w:val="20"/>
                <w:lang w:val="en-GB"/>
              </w:rPr>
            </w:pPr>
            <w:r>
              <w:rPr>
                <w:rFonts w:ascii="Arial Narrow" w:hAnsi="Arial Narrow"/>
                <w:sz w:val="20"/>
                <w:szCs w:val="20"/>
                <w:lang w:val="en-GB"/>
              </w:rPr>
              <w:t xml:space="preserve">Treatment </w:t>
            </w:r>
            <w:r w:rsidR="00E10983">
              <w:rPr>
                <w:rFonts w:ascii="Arial Narrow" w:hAnsi="Arial Narrow"/>
                <w:sz w:val="20"/>
                <w:szCs w:val="20"/>
                <w:lang w:val="en-GB"/>
              </w:rPr>
              <w:t>NR</w:t>
            </w:r>
          </w:p>
        </w:tc>
        <w:tc>
          <w:tcPr>
            <w:tcW w:w="2268" w:type="dxa"/>
          </w:tcPr>
          <w:p w14:paraId="51F61592"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NR</w:t>
            </w:r>
          </w:p>
        </w:tc>
        <w:tc>
          <w:tcPr>
            <w:tcW w:w="6237" w:type="dxa"/>
          </w:tcPr>
          <w:p w14:paraId="68A65FEC"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 xml:space="preserve">SBD rates </w:t>
            </w:r>
          </w:p>
          <w:p w14:paraId="51BAD16D"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5 years: FIC1-def 33%, BSEP-def 28%</w:t>
            </w:r>
          </w:p>
          <w:p w14:paraId="070123A2"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0 years: FIC1-def 39%, BSEP-def 35%</w:t>
            </w:r>
          </w:p>
          <w:p w14:paraId="69AA4650" w14:textId="0E6937D3"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0 years BSEP: mild 57%, medium 21%, severe 14%; p&lt;0.001</w:t>
            </w:r>
          </w:p>
          <w:p w14:paraId="44585D41"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NLS</w:t>
            </w:r>
          </w:p>
          <w:p w14:paraId="0CFE5990"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5 years: FIC1-def 73%, BSEP-def 61%</w:t>
            </w:r>
          </w:p>
          <w:p w14:paraId="14BE9FB7"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0 years: FIC1-def 51%, BSEP-def 46%</w:t>
            </w:r>
          </w:p>
          <w:p w14:paraId="7001DE02"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0 years BSEP: mild 60%, medium 37%, severe 32%; p&lt;0.001)</w:t>
            </w:r>
          </w:p>
          <w:p w14:paraId="12AEEB37"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 FIC1-def: SBD+ vs. SBD- no significant difference</w:t>
            </w:r>
          </w:p>
          <w:p w14:paraId="5B825374"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Combining medium and mild BSEP-def patients, SBD+ was associated with a significantly higher NLS, compared with SBD- [HR=0.37; 95%CI (0.24-0.68); P=.001].</w:t>
            </w:r>
          </w:p>
          <w:p w14:paraId="31C86501"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Transplant</w:t>
            </w:r>
          </w:p>
          <w:p w14:paraId="6FD7A55C"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lastRenderedPageBreak/>
              <w:t>Before 5 years: FIC1-def 27%, BSEP-def 36%</w:t>
            </w:r>
          </w:p>
          <w:p w14:paraId="3EEFBDFF"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Before 10 years: FIC-1 49%, BSEP-def 52%</w:t>
            </w:r>
          </w:p>
          <w:p w14:paraId="7C96D193"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HCC</w:t>
            </w:r>
          </w:p>
          <w:p w14:paraId="40F2F9DA"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FIC1-def: not seen</w:t>
            </w:r>
          </w:p>
          <w:p w14:paraId="4467E701"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BSEP-def: 10% (mild 2%, medium 12%, severe, 21%)</w:t>
            </w:r>
          </w:p>
          <w:p w14:paraId="6115DDCA"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p=0.006</w:t>
            </w:r>
          </w:p>
        </w:tc>
      </w:tr>
      <w:tr w:rsidR="00E10983" w:rsidRPr="00067453" w14:paraId="098315D3" w14:textId="77777777" w:rsidTr="006E6563">
        <w:tc>
          <w:tcPr>
            <w:tcW w:w="1884" w:type="dxa"/>
          </w:tcPr>
          <w:p w14:paraId="233F9246" w14:textId="1B1357A4" w:rsidR="00E10983" w:rsidRPr="00067453" w:rsidRDefault="00E10983"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lastRenderedPageBreak/>
              <w:t>Van Wessel, 2018</w:t>
            </w:r>
            <w:r w:rsidRPr="00067453">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DwvWWVh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16]</w:t>
            </w:r>
            <w:r w:rsidRPr="00067453">
              <w:rPr>
                <w:rFonts w:ascii="Arial Narrow" w:hAnsi="Arial Narrow"/>
                <w:b/>
                <w:bCs/>
                <w:sz w:val="20"/>
                <w:szCs w:val="20"/>
                <w:lang w:val="en-GB"/>
              </w:rPr>
              <w:fldChar w:fldCharType="end"/>
            </w:r>
          </w:p>
        </w:tc>
        <w:tc>
          <w:tcPr>
            <w:tcW w:w="3073" w:type="dxa"/>
          </w:tcPr>
          <w:p w14:paraId="331970A5" w14:textId="77777777" w:rsidR="00E10983" w:rsidRDefault="00E10983" w:rsidP="00E10983">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 xml:space="preserve">234 </w:t>
            </w:r>
          </w:p>
          <w:p w14:paraId="7203499F" w14:textId="77777777" w:rsidR="00E10983" w:rsidRPr="00067453" w:rsidRDefault="00E10983" w:rsidP="00E10983">
            <w:pPr>
              <w:spacing w:after="0" w:line="480" w:lineRule="auto"/>
              <w:rPr>
                <w:rFonts w:ascii="Arial Narrow" w:hAnsi="Arial Narrow"/>
                <w:sz w:val="20"/>
                <w:szCs w:val="20"/>
                <w:lang w:val="en-GB"/>
              </w:rPr>
            </w:pPr>
            <w:r w:rsidRPr="00067453">
              <w:rPr>
                <w:rFonts w:ascii="Arial Narrow" w:hAnsi="Arial Narrow"/>
                <w:sz w:val="20"/>
                <w:szCs w:val="20"/>
                <w:lang w:val="en-GB"/>
              </w:rPr>
              <w:t>FIC1-def: 18</w:t>
            </w:r>
          </w:p>
          <w:p w14:paraId="032C573F" w14:textId="77777777" w:rsidR="00E10983" w:rsidRDefault="00E10983" w:rsidP="00E10983">
            <w:pPr>
              <w:spacing w:after="0" w:line="480" w:lineRule="auto"/>
              <w:rPr>
                <w:rFonts w:ascii="Arial Narrow" w:hAnsi="Arial Narrow"/>
                <w:sz w:val="20"/>
                <w:szCs w:val="20"/>
                <w:lang w:val="en-GB"/>
              </w:rPr>
            </w:pPr>
            <w:r w:rsidRPr="00067453">
              <w:rPr>
                <w:rFonts w:ascii="Arial Narrow" w:hAnsi="Arial Narrow"/>
                <w:sz w:val="20"/>
                <w:szCs w:val="20"/>
                <w:lang w:val="en-GB"/>
              </w:rPr>
              <w:t>BSEP-def: 82</w:t>
            </w:r>
          </w:p>
          <w:p w14:paraId="571BB060" w14:textId="0EE49A6B" w:rsidR="00E10983" w:rsidRPr="00067453" w:rsidRDefault="001E4547" w:rsidP="00E10983">
            <w:pPr>
              <w:spacing w:after="0" w:line="480" w:lineRule="auto"/>
              <w:rPr>
                <w:rFonts w:ascii="Arial Narrow" w:hAnsi="Arial Narrow"/>
                <w:sz w:val="20"/>
                <w:szCs w:val="20"/>
                <w:lang w:val="en-GB"/>
              </w:rPr>
            </w:pPr>
            <w:r>
              <w:rPr>
                <w:rFonts w:ascii="Arial Narrow" w:hAnsi="Arial Narrow"/>
                <w:sz w:val="20"/>
                <w:szCs w:val="20"/>
                <w:lang w:val="en-GB"/>
              </w:rPr>
              <w:t xml:space="preserve">Treatment </w:t>
            </w:r>
            <w:r w:rsidR="00E10983">
              <w:rPr>
                <w:rFonts w:ascii="Arial Narrow" w:hAnsi="Arial Narrow"/>
                <w:sz w:val="20"/>
                <w:szCs w:val="20"/>
                <w:lang w:val="en-GB"/>
              </w:rPr>
              <w:t>NR</w:t>
            </w:r>
          </w:p>
          <w:p w14:paraId="065E7B4F" w14:textId="0750F1AE" w:rsidR="00E10983" w:rsidRPr="00067453" w:rsidRDefault="00E10983" w:rsidP="0058471D">
            <w:pPr>
              <w:spacing w:after="0" w:line="480" w:lineRule="auto"/>
              <w:rPr>
                <w:rFonts w:ascii="Arial Narrow" w:hAnsi="Arial Narrow"/>
                <w:sz w:val="20"/>
                <w:szCs w:val="20"/>
                <w:lang w:val="en-GB"/>
              </w:rPr>
            </w:pPr>
          </w:p>
        </w:tc>
        <w:tc>
          <w:tcPr>
            <w:tcW w:w="2268" w:type="dxa"/>
          </w:tcPr>
          <w:p w14:paraId="71AD4C34"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NR</w:t>
            </w:r>
          </w:p>
        </w:tc>
        <w:tc>
          <w:tcPr>
            <w:tcW w:w="6237" w:type="dxa"/>
          </w:tcPr>
          <w:p w14:paraId="2051642C"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SBD rates at five/ten years of age</w:t>
            </w:r>
          </w:p>
          <w:p w14:paraId="6D7CBA6F"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5 years: FIC1-def 33%, BSEP-def 27%</w:t>
            </w:r>
          </w:p>
          <w:p w14:paraId="650914FB"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0 years: FIC1-def 39%, BSEP-def 34%</w:t>
            </w:r>
          </w:p>
          <w:p w14:paraId="6FC911A4"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NLS</w:t>
            </w:r>
          </w:p>
          <w:p w14:paraId="0FB6A8A8"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5 years: FIC1-def 73%, BSEP-def 61%</w:t>
            </w:r>
          </w:p>
          <w:p w14:paraId="6D70F40B"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0 years FIC1-def 51%, BSEP-def 45%</w:t>
            </w:r>
          </w:p>
          <w:p w14:paraId="214F40FC"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8 years: FIC1 51%, BSEP 32%</w:t>
            </w:r>
          </w:p>
          <w:p w14:paraId="787CC81A"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BSEP-def: SBD+ significantly higher than in SBD- [HR=0.37; 95%CI (0.18–0.74), p= 0.002]</w:t>
            </w:r>
          </w:p>
          <w:p w14:paraId="6615955D" w14:textId="07F90288"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FIC1-def: no significant difference between SBD+ and SBD- groups.</w:t>
            </w:r>
          </w:p>
          <w:p w14:paraId="3188ACB1"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Transplant</w:t>
            </w:r>
          </w:p>
          <w:p w14:paraId="6355C882"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Before 5 years: FIC1-def 27%, BSEP-def 37%</w:t>
            </w:r>
          </w:p>
          <w:p w14:paraId="6CFA04A2"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Before 10 years: FIC1-def 49%, BSEP-def 53%</w:t>
            </w:r>
          </w:p>
          <w:p w14:paraId="1C689342"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HCC</w:t>
            </w:r>
          </w:p>
          <w:p w14:paraId="72E5F948"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lastRenderedPageBreak/>
              <w:t xml:space="preserve">FIC1-def: not observed </w:t>
            </w:r>
          </w:p>
          <w:p w14:paraId="3CD66F92" w14:textId="3FDDE329"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BSEP-def: 8% </w:t>
            </w:r>
          </w:p>
        </w:tc>
      </w:tr>
      <w:tr w:rsidR="00E10983" w:rsidRPr="00067453" w14:paraId="04372C23" w14:textId="77777777" w:rsidTr="006E6563">
        <w:tc>
          <w:tcPr>
            <w:tcW w:w="1884" w:type="dxa"/>
          </w:tcPr>
          <w:p w14:paraId="04E8F4B5" w14:textId="3B73C547" w:rsidR="00E10983" w:rsidRPr="00067453" w:rsidRDefault="00E10983"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lastRenderedPageBreak/>
              <w:t>Van Wessel, 2019</w:t>
            </w:r>
            <w:r w:rsidRPr="00067453">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2Vzc2VsPC9BdXRob3I+PFllYXI+MjAxOTwvWWVh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19]</w:t>
            </w:r>
            <w:r w:rsidRPr="00067453">
              <w:rPr>
                <w:rFonts w:ascii="Arial Narrow" w:hAnsi="Arial Narrow"/>
                <w:b/>
                <w:bCs/>
                <w:sz w:val="20"/>
                <w:szCs w:val="20"/>
                <w:lang w:val="en-GB"/>
              </w:rPr>
              <w:fldChar w:fldCharType="end"/>
            </w:r>
          </w:p>
        </w:tc>
        <w:tc>
          <w:tcPr>
            <w:tcW w:w="3073" w:type="dxa"/>
          </w:tcPr>
          <w:p w14:paraId="7E1C74FD"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55</w:t>
            </w:r>
          </w:p>
          <w:p w14:paraId="24C11B9A" w14:textId="77777777" w:rsidR="00E10983" w:rsidRDefault="00E10983" w:rsidP="0058471D">
            <w:pPr>
              <w:spacing w:after="0" w:line="480" w:lineRule="auto"/>
              <w:rPr>
                <w:rFonts w:ascii="Arial Narrow" w:hAnsi="Arial Narrow"/>
                <w:sz w:val="20"/>
                <w:szCs w:val="20"/>
                <w:lang w:val="en-GB"/>
              </w:rPr>
            </w:pPr>
            <w:r>
              <w:rPr>
                <w:rFonts w:ascii="Arial Narrow" w:hAnsi="Arial Narrow"/>
                <w:sz w:val="20"/>
                <w:szCs w:val="20"/>
                <w:lang w:val="en-GB"/>
              </w:rPr>
              <w:t>PFIC1 (%): 100</w:t>
            </w:r>
          </w:p>
          <w:p w14:paraId="222157A8" w14:textId="784D74E4" w:rsidR="00E10983" w:rsidRPr="00067453" w:rsidRDefault="001E4547" w:rsidP="0058471D">
            <w:pPr>
              <w:spacing w:after="0" w:line="480" w:lineRule="auto"/>
              <w:rPr>
                <w:rFonts w:ascii="Arial Narrow" w:hAnsi="Arial Narrow"/>
                <w:sz w:val="20"/>
                <w:szCs w:val="20"/>
                <w:lang w:val="en-GB"/>
              </w:rPr>
            </w:pPr>
            <w:r>
              <w:rPr>
                <w:rFonts w:ascii="Arial Narrow" w:hAnsi="Arial Narrow"/>
                <w:sz w:val="20"/>
                <w:szCs w:val="20"/>
                <w:lang w:val="en-GB"/>
              </w:rPr>
              <w:t xml:space="preserve">Treatment </w:t>
            </w:r>
            <w:r w:rsidR="00E10983">
              <w:rPr>
                <w:rFonts w:ascii="Arial Narrow" w:hAnsi="Arial Narrow"/>
                <w:sz w:val="20"/>
                <w:szCs w:val="20"/>
                <w:lang w:val="en-GB"/>
              </w:rPr>
              <w:t>NR</w:t>
            </w:r>
          </w:p>
        </w:tc>
        <w:tc>
          <w:tcPr>
            <w:tcW w:w="2268" w:type="dxa"/>
          </w:tcPr>
          <w:p w14:paraId="742C7E20"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3.2 (1.2-6.1) years</w:t>
            </w:r>
          </w:p>
        </w:tc>
        <w:tc>
          <w:tcPr>
            <w:tcW w:w="6237" w:type="dxa"/>
          </w:tcPr>
          <w:p w14:paraId="69EF975F"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SBD rates</w:t>
            </w:r>
          </w:p>
          <w:p w14:paraId="278EFA32"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5 years: female 85%, male 39%, p=0.04</w:t>
            </w:r>
          </w:p>
          <w:p w14:paraId="33210C1C" w14:textId="77777777" w:rsidR="00E10983" w:rsidRPr="00067453" w:rsidRDefault="00E10983"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NLS</w:t>
            </w:r>
          </w:p>
          <w:p w14:paraId="15DA4DA4"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18 years: 38%</w:t>
            </w:r>
          </w:p>
          <w:p w14:paraId="72E13A48" w14:textId="77777777"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SBD was not associated with NLS (HR=1.64; 95% CI 0.58-4.60; p=0.35).  </w:t>
            </w:r>
          </w:p>
          <w:p w14:paraId="3A3E545C" w14:textId="2D88B85B" w:rsidR="00E10983" w:rsidRPr="00067453" w:rsidRDefault="00E10983" w:rsidP="0058471D">
            <w:pPr>
              <w:spacing w:after="0" w:line="480" w:lineRule="auto"/>
              <w:rPr>
                <w:rFonts w:ascii="Arial Narrow" w:hAnsi="Arial Narrow"/>
                <w:sz w:val="20"/>
                <w:szCs w:val="20"/>
                <w:lang w:val="en-GB"/>
              </w:rPr>
            </w:pPr>
            <w:r w:rsidRPr="00067453">
              <w:rPr>
                <w:rFonts w:ascii="Arial Narrow" w:hAnsi="Arial Narrow"/>
                <w:sz w:val="20"/>
                <w:szCs w:val="20"/>
                <w:lang w:val="en-GB"/>
              </w:rPr>
              <w:t>Post-SBD SBA levels &lt;100</w:t>
            </w:r>
            <w:r>
              <w:rPr>
                <w:rFonts w:ascii="Arial Narrow" w:hAnsi="Arial Narrow"/>
                <w:sz w:val="20"/>
                <w:szCs w:val="20"/>
                <w:lang w:val="en-GB"/>
              </w:rPr>
              <w:t>mmol/L</w:t>
            </w:r>
            <w:r w:rsidRPr="00067453">
              <w:rPr>
                <w:rFonts w:ascii="Arial Narrow" w:hAnsi="Arial Narrow"/>
                <w:sz w:val="20"/>
                <w:szCs w:val="20"/>
                <w:lang w:val="en-GB"/>
              </w:rPr>
              <w:t xml:space="preserve"> had significantly higher NLS compared to 100</w:t>
            </w:r>
            <w:r>
              <w:rPr>
                <w:rFonts w:ascii="Arial Narrow" w:hAnsi="Arial Narrow"/>
                <w:sz w:val="20"/>
                <w:szCs w:val="20"/>
                <w:lang w:val="en-GB"/>
              </w:rPr>
              <w:t>mmol/L</w:t>
            </w:r>
            <w:r w:rsidRPr="00067453">
              <w:rPr>
                <w:rFonts w:ascii="Arial Narrow" w:hAnsi="Arial Narrow"/>
                <w:sz w:val="20"/>
                <w:szCs w:val="20"/>
                <w:lang w:val="en-GB"/>
              </w:rPr>
              <w:t xml:space="preserve"> (5 years post SBD, 100% vs 30%; p=0.02)</w:t>
            </w:r>
          </w:p>
        </w:tc>
      </w:tr>
      <w:tr w:rsidR="009A74C8" w:rsidRPr="00067453" w14:paraId="72ECA710" w14:textId="77777777" w:rsidTr="006E6563">
        <w:tc>
          <w:tcPr>
            <w:tcW w:w="1884" w:type="dxa"/>
          </w:tcPr>
          <w:p w14:paraId="53A4DE9B" w14:textId="2C7B887D" w:rsidR="009A74C8" w:rsidRPr="00067453" w:rsidRDefault="009A74C8"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Van Wessel, 2020</w:t>
            </w:r>
            <w:r w:rsidRPr="00067453">
              <w:rPr>
                <w:rFonts w:ascii="Arial Narrow" w:hAnsi="Arial Narrow"/>
                <w:b/>
                <w:bCs/>
                <w:sz w:val="20"/>
                <w:szCs w:val="20"/>
                <w:lang w:val="en-GB"/>
              </w:rPr>
              <w:fldChar w:fldCharType="begin">
                <w:fldData xml:space="preserve">PEVuZE5vdGU+PENpdGU+PEF1dGhvcj52YW4gV2Vzc2VsPC9BdXRob3I+PFllYXI+MjAyMDwvWWVh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2YW4gV2Vzc2VsPC9BdXRob3I+PFllYXI+MjAyMDwvWWVh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20]</w:t>
            </w:r>
            <w:r w:rsidRPr="00067453">
              <w:rPr>
                <w:rFonts w:ascii="Arial Narrow" w:hAnsi="Arial Narrow"/>
                <w:b/>
                <w:bCs/>
                <w:sz w:val="20"/>
                <w:szCs w:val="20"/>
                <w:lang w:val="en-GB"/>
              </w:rPr>
              <w:fldChar w:fldCharType="end"/>
            </w:r>
          </w:p>
        </w:tc>
        <w:tc>
          <w:tcPr>
            <w:tcW w:w="3073" w:type="dxa"/>
          </w:tcPr>
          <w:p w14:paraId="33D414D3" w14:textId="77777777"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264</w:t>
            </w:r>
          </w:p>
          <w:p w14:paraId="6A2FBE4A" w14:textId="5FAAA817" w:rsidR="009A74C8"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Patients with </w:t>
            </w:r>
            <w:r w:rsidRPr="00067453">
              <w:rPr>
                <w:rFonts w:ascii="Arial Narrow" w:hAnsi="Arial Narrow"/>
                <w:i/>
                <w:iCs/>
                <w:sz w:val="20"/>
                <w:szCs w:val="20"/>
                <w:lang w:val="en-GB"/>
              </w:rPr>
              <w:t xml:space="preserve">ABCB11 </w:t>
            </w:r>
            <w:r w:rsidRPr="00067453">
              <w:rPr>
                <w:rFonts w:ascii="Arial Narrow" w:hAnsi="Arial Narrow"/>
                <w:sz w:val="20"/>
                <w:szCs w:val="20"/>
                <w:lang w:val="en-GB"/>
              </w:rPr>
              <w:t>categorized according to (BSEP1, BSEP2, BSEP3)</w:t>
            </w:r>
            <w:r>
              <w:rPr>
                <w:rFonts w:ascii="Arial Narrow" w:hAnsi="Arial Narrow"/>
                <w:sz w:val="20"/>
                <w:szCs w:val="20"/>
                <w:lang w:val="en-GB"/>
              </w:rPr>
              <w:t xml:space="preserve"> </w:t>
            </w:r>
            <w:r w:rsidRPr="00067453">
              <w:rPr>
                <w:rFonts w:ascii="Arial Narrow" w:hAnsi="Arial Narrow"/>
                <w:sz w:val="20"/>
                <w:szCs w:val="20"/>
                <w:lang w:val="en-GB"/>
              </w:rPr>
              <w:t>genotypic severity</w:t>
            </w:r>
          </w:p>
          <w:p w14:paraId="42DE0075" w14:textId="5C0FB64C" w:rsidR="009A74C8" w:rsidRPr="00067453" w:rsidRDefault="001E4547" w:rsidP="0058471D">
            <w:pPr>
              <w:spacing w:after="0" w:line="480" w:lineRule="auto"/>
              <w:rPr>
                <w:rFonts w:ascii="Arial Narrow" w:hAnsi="Arial Narrow"/>
                <w:sz w:val="20"/>
                <w:szCs w:val="20"/>
                <w:lang w:val="en-GB"/>
              </w:rPr>
            </w:pPr>
            <w:r>
              <w:rPr>
                <w:rFonts w:ascii="Arial Narrow" w:hAnsi="Arial Narrow"/>
                <w:sz w:val="20"/>
                <w:szCs w:val="20"/>
                <w:lang w:val="en-GB"/>
              </w:rPr>
              <w:t xml:space="preserve">Treatment </w:t>
            </w:r>
            <w:r w:rsidR="009A74C8">
              <w:rPr>
                <w:rFonts w:ascii="Arial Narrow" w:hAnsi="Arial Narrow"/>
                <w:sz w:val="20"/>
                <w:szCs w:val="20"/>
                <w:lang w:val="en-GB"/>
              </w:rPr>
              <w:t>NR</w:t>
            </w:r>
          </w:p>
        </w:tc>
        <w:tc>
          <w:tcPr>
            <w:tcW w:w="2268" w:type="dxa"/>
          </w:tcPr>
          <w:p w14:paraId="59C45ED2"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Data were collected by investigators within each centre, who identified patients who had ever been under paediatric care (age 0–18 years) since 1977. Data were exported from REDCap on March 1, 2019</w:t>
            </w:r>
          </w:p>
        </w:tc>
        <w:tc>
          <w:tcPr>
            <w:tcW w:w="6237" w:type="dxa"/>
          </w:tcPr>
          <w:p w14:paraId="5D7681B8" w14:textId="77777777" w:rsidR="009A74C8" w:rsidRPr="00067453" w:rsidRDefault="009A74C8"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Median NLS, years</w:t>
            </w:r>
          </w:p>
          <w:p w14:paraId="265B4B1C"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BSEP1: 20.4</w:t>
            </w:r>
          </w:p>
          <w:p w14:paraId="175D2DCB"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BSEP2: 7.0</w:t>
            </w:r>
          </w:p>
          <w:p w14:paraId="6CB27632"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BSEP3: 3.5</w:t>
            </w:r>
          </w:p>
          <w:p w14:paraId="156D57E0"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P&lt;0.001</w:t>
            </w:r>
          </w:p>
          <w:p w14:paraId="1ED0DBA8" w14:textId="77777777" w:rsidR="009A74C8" w:rsidRPr="00067453" w:rsidRDefault="009A74C8"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HCC</w:t>
            </w:r>
          </w:p>
          <w:p w14:paraId="4D87871C"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15 years: BSEP1 4%, BSEP2 7%, BSEP3 34%, p=0.001</w:t>
            </w:r>
          </w:p>
          <w:p w14:paraId="1F205F81"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SBD associated with significantly increased NLS (HR 0.50; 95% CI 0.27–0.94: p = 0.03) in BSEP1 and BSEP2. </w:t>
            </w:r>
          </w:p>
          <w:p w14:paraId="37FCA903" w14:textId="22EA741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SBA concentration &lt;102 </w:t>
            </w:r>
            <w:r>
              <w:rPr>
                <w:rFonts w:ascii="Arial Narrow" w:hAnsi="Arial Narrow"/>
                <w:sz w:val="20"/>
                <w:szCs w:val="20"/>
                <w:lang w:val="en-GB"/>
              </w:rPr>
              <w:t>µ</w:t>
            </w:r>
            <w:r w:rsidRPr="00067453">
              <w:rPr>
                <w:rFonts w:ascii="Arial Narrow" w:hAnsi="Arial Narrow"/>
                <w:sz w:val="20"/>
                <w:szCs w:val="20"/>
                <w:lang w:val="en-GB"/>
              </w:rPr>
              <w:t>mol/L or a decrease of at least 75%, shortly after SBD, reliably predicted NLS of ≥15 years following SBD (p &lt;0.001)</w:t>
            </w:r>
          </w:p>
        </w:tc>
      </w:tr>
      <w:tr w:rsidR="009A74C8" w:rsidRPr="00067453" w14:paraId="1DACFE33" w14:textId="77777777" w:rsidTr="006E6563">
        <w:tc>
          <w:tcPr>
            <w:tcW w:w="1884" w:type="dxa"/>
          </w:tcPr>
          <w:p w14:paraId="7BD1FBE2" w14:textId="5F8F2438" w:rsidR="009A74C8" w:rsidRPr="00067453" w:rsidRDefault="009A74C8"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lastRenderedPageBreak/>
              <w:t>Van Vaisberg, 2019</w:t>
            </w:r>
            <w:r w:rsidRPr="00067453">
              <w:rPr>
                <w:rFonts w:ascii="Arial Narrow" w:hAnsi="Arial Narrow"/>
                <w:b/>
                <w:bCs/>
                <w:sz w:val="20"/>
                <w:szCs w:val="20"/>
                <w:lang w:val="en-GB"/>
              </w:rPr>
              <w:fldChar w:fldCharType="begin">
                <w:fldData xml:space="preserve">PEVuZE5vdGU+PENpdGU+PEF1dGhvcj5WYW4gVmFpc2Jlcmc8L0F1dGhvcj48WWVhcj4yMDE5PC9Z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WYW4gVmFpc2Jlcmc8L0F1dGhvcj48WWVhcj4yMDE5PC9Z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24]</w:t>
            </w:r>
            <w:r w:rsidRPr="00067453">
              <w:rPr>
                <w:rFonts w:ascii="Arial Narrow" w:hAnsi="Arial Narrow"/>
                <w:b/>
                <w:bCs/>
                <w:sz w:val="20"/>
                <w:szCs w:val="20"/>
                <w:lang w:val="en-GB"/>
              </w:rPr>
              <w:fldChar w:fldCharType="end"/>
            </w:r>
          </w:p>
        </w:tc>
        <w:tc>
          <w:tcPr>
            <w:tcW w:w="3073" w:type="dxa"/>
          </w:tcPr>
          <w:p w14:paraId="65346CC4" w14:textId="77777777"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11 (8 with PFIC)</w:t>
            </w:r>
          </w:p>
          <w:p w14:paraId="273D8AFF" w14:textId="77777777"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PFIC1/2/3 (%): 62/12/25</w:t>
            </w:r>
          </w:p>
          <w:p w14:paraId="0FA2557C" w14:textId="7F0A32C6" w:rsidR="009A74C8" w:rsidRPr="00067453"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IE</w:t>
            </w:r>
          </w:p>
        </w:tc>
        <w:tc>
          <w:tcPr>
            <w:tcW w:w="2268" w:type="dxa"/>
          </w:tcPr>
          <w:p w14:paraId="61B62207"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1995 to 2018</w:t>
            </w:r>
          </w:p>
        </w:tc>
        <w:tc>
          <w:tcPr>
            <w:tcW w:w="6237" w:type="dxa"/>
          </w:tcPr>
          <w:p w14:paraId="23445849"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Chronic liver disease: 6/8 (75%)</w:t>
            </w:r>
          </w:p>
          <w:p w14:paraId="0FFBB806"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LT: 1/8 (12.5%)</w:t>
            </w:r>
          </w:p>
          <w:p w14:paraId="46CF66F1"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ESLD + death: 1/8 (12.5%)</w:t>
            </w:r>
          </w:p>
        </w:tc>
      </w:tr>
      <w:tr w:rsidR="009A74C8" w:rsidRPr="00067453" w14:paraId="18D6FDF8" w14:textId="77777777" w:rsidTr="006E6563">
        <w:tc>
          <w:tcPr>
            <w:tcW w:w="1884" w:type="dxa"/>
          </w:tcPr>
          <w:p w14:paraId="10A0AB6B" w14:textId="49987C45" w:rsidR="009A74C8" w:rsidRPr="00067453" w:rsidRDefault="009A74C8" w:rsidP="0058471D">
            <w:pPr>
              <w:spacing w:after="0" w:line="480" w:lineRule="auto"/>
              <w:rPr>
                <w:rFonts w:ascii="Arial Narrow" w:hAnsi="Arial Narrow"/>
                <w:b/>
                <w:bCs/>
                <w:sz w:val="20"/>
                <w:szCs w:val="20"/>
                <w:lang w:val="en-GB"/>
              </w:rPr>
            </w:pPr>
            <w:r w:rsidRPr="00067453">
              <w:rPr>
                <w:rFonts w:ascii="Arial Narrow" w:hAnsi="Arial Narrow"/>
                <w:b/>
                <w:bCs/>
                <w:sz w:val="20"/>
                <w:szCs w:val="20"/>
                <w:lang w:val="en-GB"/>
              </w:rPr>
              <w:t>Wang, 2017</w:t>
            </w:r>
            <w:r w:rsidRPr="00067453">
              <w:rPr>
                <w:rFonts w:ascii="Arial Narrow" w:hAnsi="Arial Narrow"/>
                <w:b/>
                <w:bCs/>
                <w:sz w:val="20"/>
                <w:szCs w:val="20"/>
                <w:lang w:val="en-GB"/>
              </w:rPr>
              <w:fldChar w:fldCharType="begin">
                <w:fldData xml:space="preserve">PEVuZE5vdGU+PENpdGU+PEF1dGhvcj5XYW5nPC9BdXRob3I+PFllYXI+MjAxNzwvWWVhcj48UmVj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</w:fldData>
              </w:fldChar>
            </w:r>
            <w:r>
              <w:rPr>
                <w:rFonts w:ascii="Arial Narrow" w:hAnsi="Arial Narrow"/>
                <w:b/>
                <w:bCs/>
                <w:sz w:val="20"/>
                <w:szCs w:val="20"/>
                <w:lang w:val="en-GB"/>
              </w:rPr>
              <w:instrText xml:space="preserve"> ADDIN EN.CITE </w:instrText>
            </w:r>
            <w:r>
              <w:rPr>
                <w:rFonts w:ascii="Arial Narrow" w:hAnsi="Arial Narrow"/>
                <w:b/>
                <w:bCs/>
                <w:sz w:val="20"/>
                <w:szCs w:val="20"/>
                <w:lang w:val="en-GB"/>
              </w:rPr>
              <w:fldChar w:fldCharType="begin">
                <w:fldData xml:space="preserve">PEVuZE5vdGU+PENpdGU+PEF1dGhvcj5XYW5nPC9BdXRob3I+PFllYXI+MjAxNzwvWWVhcj48UmVj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</w:fldData>
              </w:fldChar>
            </w:r>
            <w:r>
              <w:rPr>
                <w:rFonts w:ascii="Arial Narrow" w:hAnsi="Arial Narrow"/>
                <w:b/>
                <w:bCs/>
                <w:sz w:val="20"/>
                <w:szCs w:val="20"/>
                <w:lang w:val="en-GB"/>
              </w:rPr>
              <w:instrText xml:space="preserve"> ADDIN EN.CITE.DATA </w:instrText>
            </w:r>
            <w:r>
              <w:rPr>
                <w:rFonts w:ascii="Arial Narrow" w:hAnsi="Arial Narrow"/>
                <w:b/>
                <w:bCs/>
                <w:sz w:val="20"/>
                <w:szCs w:val="20"/>
                <w:lang w:val="en-GB"/>
              </w:rPr>
            </w:r>
            <w:r>
              <w:rPr>
                <w:rFonts w:ascii="Arial Narrow" w:hAnsi="Arial Narrow"/>
                <w:b/>
                <w:bCs/>
                <w:sz w:val="20"/>
                <w:szCs w:val="20"/>
                <w:lang w:val="en-GB"/>
              </w:rPr>
              <w:fldChar w:fldCharType="end"/>
            </w:r>
            <w:r w:rsidRPr="00067453">
              <w:rPr>
                <w:rFonts w:ascii="Arial Narrow" w:hAnsi="Arial Narrow"/>
                <w:b/>
                <w:bCs/>
                <w:sz w:val="20"/>
                <w:szCs w:val="20"/>
                <w:lang w:val="en-GB"/>
              </w:rPr>
            </w:r>
            <w:r w:rsidRPr="00067453">
              <w:rPr>
                <w:rFonts w:ascii="Arial Narrow" w:hAnsi="Arial Narrow"/>
                <w:b/>
                <w:bCs/>
                <w:sz w:val="20"/>
                <w:szCs w:val="20"/>
                <w:lang w:val="en-GB"/>
              </w:rPr>
              <w:fldChar w:fldCharType="separate"/>
            </w:r>
            <w:r>
              <w:rPr>
                <w:rFonts w:ascii="Arial Narrow" w:hAnsi="Arial Narrow"/>
                <w:b/>
                <w:bCs/>
                <w:noProof/>
                <w:sz w:val="20"/>
                <w:szCs w:val="20"/>
                <w:lang w:val="en-GB"/>
              </w:rPr>
              <w:t>[25]</w:t>
            </w:r>
            <w:r w:rsidRPr="00067453">
              <w:rPr>
                <w:rFonts w:ascii="Arial Narrow" w:hAnsi="Arial Narrow"/>
                <w:b/>
                <w:bCs/>
                <w:sz w:val="20"/>
                <w:szCs w:val="20"/>
                <w:lang w:val="en-GB"/>
              </w:rPr>
              <w:fldChar w:fldCharType="end"/>
            </w:r>
          </w:p>
        </w:tc>
        <w:tc>
          <w:tcPr>
            <w:tcW w:w="3073" w:type="dxa"/>
          </w:tcPr>
          <w:p w14:paraId="2081A3F4" w14:textId="77777777" w:rsidR="009A74C8" w:rsidRDefault="009A74C8" w:rsidP="0058471D">
            <w:pPr>
              <w:spacing w:after="0" w:line="480" w:lineRule="auto"/>
              <w:rPr>
                <w:rFonts w:ascii="Arial Narrow" w:hAnsi="Arial Narrow"/>
                <w:sz w:val="20"/>
                <w:szCs w:val="20"/>
                <w:lang w:val="en-GB"/>
              </w:rPr>
            </w:pPr>
            <w:r>
              <w:rPr>
                <w:rFonts w:ascii="Arial Narrow" w:hAnsi="Arial Narrow"/>
                <w:sz w:val="20"/>
                <w:szCs w:val="20"/>
                <w:lang w:val="en-GB"/>
              </w:rPr>
              <w:t xml:space="preserve">N = </w:t>
            </w:r>
            <w:r w:rsidRPr="00067453">
              <w:rPr>
                <w:rFonts w:ascii="Arial Narrow" w:hAnsi="Arial Narrow"/>
                <w:sz w:val="20"/>
                <w:szCs w:val="20"/>
                <w:lang w:val="en-GB"/>
              </w:rPr>
              <w:t>58 (38 with PFIC)</w:t>
            </w:r>
          </w:p>
          <w:p w14:paraId="7DE5611D" w14:textId="77777777" w:rsidR="009A74C8" w:rsidRDefault="009A74C8" w:rsidP="009A74C8">
            <w:pPr>
              <w:spacing w:after="0" w:line="480" w:lineRule="auto"/>
              <w:rPr>
                <w:rFonts w:ascii="Arial Narrow" w:hAnsi="Arial Narrow"/>
                <w:sz w:val="20"/>
                <w:szCs w:val="20"/>
                <w:lang w:val="en-GB"/>
              </w:rPr>
            </w:pPr>
            <w:r>
              <w:rPr>
                <w:rFonts w:ascii="Arial Narrow" w:hAnsi="Arial Narrow"/>
                <w:sz w:val="20"/>
                <w:szCs w:val="20"/>
                <w:lang w:val="en-GB"/>
              </w:rPr>
              <w:t>FIC1/BSEP/GGTP (%): 42/47/10</w:t>
            </w:r>
            <w:r w:rsidRPr="00067453">
              <w:rPr>
                <w:rFonts w:ascii="Arial Narrow" w:hAnsi="Arial Narrow"/>
                <w:sz w:val="20"/>
                <w:szCs w:val="20"/>
                <w:lang w:val="en-GB"/>
              </w:rPr>
              <w:t xml:space="preserve"> </w:t>
            </w:r>
          </w:p>
          <w:p w14:paraId="287B7DBE" w14:textId="6AFCC383" w:rsidR="009A74C8" w:rsidRPr="00067453" w:rsidRDefault="009A74C8" w:rsidP="009A74C8">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PEBD: 68%. </w:t>
            </w:r>
          </w:p>
          <w:p w14:paraId="24939B0C" w14:textId="77777777" w:rsidR="009A74C8" w:rsidRPr="00067453" w:rsidRDefault="009A74C8" w:rsidP="009A74C8">
            <w:pPr>
              <w:spacing w:after="0" w:line="480" w:lineRule="auto"/>
              <w:rPr>
                <w:rFonts w:ascii="Arial Narrow" w:hAnsi="Arial Narrow"/>
                <w:sz w:val="20"/>
                <w:szCs w:val="20"/>
                <w:lang w:val="en-GB"/>
              </w:rPr>
            </w:pPr>
            <w:r w:rsidRPr="00067453">
              <w:rPr>
                <w:rFonts w:ascii="Arial Narrow" w:hAnsi="Arial Narrow"/>
                <w:sz w:val="20"/>
                <w:szCs w:val="20"/>
                <w:lang w:val="en-GB"/>
              </w:rPr>
              <w:t>IE 15%: 13%</w:t>
            </w:r>
          </w:p>
          <w:p w14:paraId="4DAFD79A" w14:textId="77777777" w:rsidR="009A74C8" w:rsidRPr="00067453" w:rsidRDefault="009A74C8" w:rsidP="009A74C8">
            <w:pPr>
              <w:spacing w:after="0" w:line="480" w:lineRule="auto"/>
              <w:rPr>
                <w:rFonts w:ascii="Arial Narrow" w:hAnsi="Arial Narrow"/>
                <w:sz w:val="20"/>
                <w:szCs w:val="20"/>
                <w:lang w:val="en-GB"/>
              </w:rPr>
            </w:pPr>
            <w:r w:rsidRPr="00067453">
              <w:rPr>
                <w:rFonts w:ascii="Arial Narrow" w:hAnsi="Arial Narrow"/>
                <w:sz w:val="20"/>
                <w:szCs w:val="20"/>
                <w:lang w:val="en-GB"/>
              </w:rPr>
              <w:t>IE 40%: 3%</w:t>
            </w:r>
          </w:p>
          <w:p w14:paraId="6DEF0A48" w14:textId="77777777" w:rsidR="009A74C8" w:rsidRPr="00067453" w:rsidRDefault="009A74C8" w:rsidP="009A74C8">
            <w:pPr>
              <w:spacing w:after="0" w:line="480" w:lineRule="auto"/>
              <w:rPr>
                <w:rFonts w:ascii="Arial Narrow" w:hAnsi="Arial Narrow"/>
                <w:sz w:val="20"/>
                <w:szCs w:val="20"/>
                <w:lang w:val="en-GB"/>
              </w:rPr>
            </w:pPr>
            <w:r w:rsidRPr="00067453">
              <w:rPr>
                <w:rFonts w:ascii="Arial Narrow" w:hAnsi="Arial Narrow"/>
                <w:sz w:val="20"/>
                <w:szCs w:val="20"/>
                <w:lang w:val="en-GB"/>
              </w:rPr>
              <w:t>GBC: 16%</w:t>
            </w:r>
          </w:p>
          <w:p w14:paraId="23ECE585" w14:textId="369E4F69" w:rsidR="009A74C8" w:rsidRPr="00067453" w:rsidRDefault="009A74C8" w:rsidP="0058471D">
            <w:pPr>
              <w:spacing w:after="0" w:line="480" w:lineRule="auto"/>
              <w:rPr>
                <w:rFonts w:ascii="Arial Narrow" w:hAnsi="Arial Narrow"/>
                <w:sz w:val="20"/>
                <w:szCs w:val="20"/>
                <w:lang w:val="en-GB"/>
              </w:rPr>
            </w:pPr>
          </w:p>
        </w:tc>
        <w:tc>
          <w:tcPr>
            <w:tcW w:w="2268" w:type="dxa"/>
          </w:tcPr>
          <w:p w14:paraId="522DF303" w14:textId="77777777" w:rsidR="009A74C8" w:rsidRPr="00067453" w:rsidRDefault="009A74C8" w:rsidP="0058471D">
            <w:pPr>
              <w:spacing w:after="0" w:line="480" w:lineRule="auto"/>
              <w:rPr>
                <w:rFonts w:ascii="Arial Narrow" w:hAnsi="Arial Narrow"/>
                <w:sz w:val="20"/>
                <w:szCs w:val="20"/>
              </w:rPr>
            </w:pPr>
            <w:r w:rsidRPr="00067453">
              <w:rPr>
                <w:rFonts w:ascii="Arial Narrow" w:hAnsi="Arial Narrow"/>
                <w:sz w:val="20"/>
                <w:szCs w:val="20"/>
              </w:rPr>
              <w:t>2005 to 2013</w:t>
            </w:r>
          </w:p>
          <w:p w14:paraId="47D08FCF" w14:textId="77777777" w:rsidR="009A74C8" w:rsidRPr="00067453" w:rsidRDefault="009A74C8" w:rsidP="0058471D">
            <w:pPr>
              <w:spacing w:after="0" w:line="480" w:lineRule="auto"/>
              <w:rPr>
                <w:rFonts w:ascii="Arial Narrow" w:hAnsi="Arial Narrow"/>
                <w:sz w:val="20"/>
                <w:szCs w:val="20"/>
                <w:lang w:val="en-GB"/>
              </w:rPr>
            </w:pPr>
          </w:p>
        </w:tc>
        <w:tc>
          <w:tcPr>
            <w:tcW w:w="6237" w:type="dxa"/>
          </w:tcPr>
          <w:p w14:paraId="2729CA3F" w14:textId="77777777" w:rsidR="009A74C8" w:rsidRPr="00067453" w:rsidRDefault="009A74C8" w:rsidP="0058471D">
            <w:pPr>
              <w:spacing w:after="0" w:line="480" w:lineRule="auto"/>
              <w:rPr>
                <w:rFonts w:ascii="Arial Narrow" w:hAnsi="Arial Narrow"/>
                <w:sz w:val="20"/>
                <w:szCs w:val="20"/>
                <w:u w:val="single"/>
                <w:lang w:val="en-GB"/>
              </w:rPr>
            </w:pPr>
            <w:r w:rsidRPr="00067453">
              <w:rPr>
                <w:rFonts w:ascii="Arial Narrow" w:hAnsi="Arial Narrow"/>
                <w:sz w:val="20"/>
                <w:szCs w:val="20"/>
                <w:u w:val="single"/>
                <w:lang w:val="en-GB"/>
              </w:rPr>
              <w:t>Indications for surgical diversion</w:t>
            </w:r>
          </w:p>
          <w:p w14:paraId="0940A8C2"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Pruritus: 92%</w:t>
            </w:r>
          </w:p>
          <w:p w14:paraId="1096D41A"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Progression of liver disease: 59%</w:t>
            </w:r>
          </w:p>
          <w:p w14:paraId="055390B6"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Two patients with GGTP &lt; 100 who had undergone IE subsequently underwent revision to PEBD due to persistent severe pruritus. </w:t>
            </w:r>
          </w:p>
          <w:p w14:paraId="71E3507C"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GBC division: 3 FIC1, 3 BSEP, 0 GGTP&lt;100 </w:t>
            </w:r>
          </w:p>
          <w:p w14:paraId="389391FE"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 xml:space="preserve">Three out of 16 FIC1 (2/12 following PEBD, 1/2 IE, 0/2 GBC) underwent transplant. </w:t>
            </w:r>
          </w:p>
          <w:p w14:paraId="10549B50" w14:textId="77777777" w:rsidR="009A74C8" w:rsidRPr="00067453" w:rsidRDefault="009A74C8" w:rsidP="0058471D">
            <w:pPr>
              <w:spacing w:after="0" w:line="480" w:lineRule="auto"/>
              <w:rPr>
                <w:rFonts w:ascii="Arial Narrow" w:hAnsi="Arial Narrow"/>
                <w:sz w:val="20"/>
                <w:szCs w:val="20"/>
                <w:lang w:val="en-GB"/>
              </w:rPr>
            </w:pPr>
            <w:r w:rsidRPr="00067453">
              <w:rPr>
                <w:rFonts w:ascii="Arial Narrow" w:hAnsi="Arial Narrow"/>
                <w:sz w:val="20"/>
                <w:szCs w:val="20"/>
                <w:lang w:val="en-GB"/>
              </w:rPr>
              <w:t>Six out of 18 BSEP (3/13 s/p PEBD, 3/3 s/p IE, 0/2 s/p GBC) underwent transplant.</w:t>
            </w:r>
          </w:p>
        </w:tc>
      </w:tr>
    </w:tbl>
    <w:p w14:paraId="5A3D0583" w14:textId="16AD39F4" w:rsidR="00067453" w:rsidRDefault="00067453" w:rsidP="00AC767A">
      <w:pPr>
        <w:spacing w:line="480" w:lineRule="auto"/>
        <w:rPr>
          <w:sz w:val="18"/>
          <w:szCs w:val="18"/>
          <w:lang w:val="en-GB"/>
        </w:rPr>
      </w:pPr>
      <w:r w:rsidRPr="00752B4B">
        <w:rPr>
          <w:b/>
          <w:bCs/>
          <w:sz w:val="18"/>
          <w:szCs w:val="18"/>
          <w:lang w:val="en-GB"/>
        </w:rPr>
        <w:t>Abbreviations:</w:t>
      </w:r>
      <w:r w:rsidRPr="00752B4B">
        <w:rPr>
          <w:sz w:val="18"/>
          <w:szCs w:val="18"/>
          <w:lang w:val="en-GB"/>
        </w:rPr>
        <w:t xml:space="preserve"> BD, biliary diversion; BRIC, Benign recurrent intrahepatic cholestasis; BSEP, bile salt export pump; CI, confidence interval; ESLD, end-stage liver disease; GBC, gall bladder to colon diversion; GGTP, Gamma-glutamyl transpeptidase; HCC, hepatocellular carcinoma; HR, hazard ratio; IE, ileal exclusion; LT, liver transplant; NA, not applicable; NLS, native liver survival; NR, not reported; PEBD, partial external biliary diversion; PFIC, progressive intrahepatic cholestasis; PFIC?: PFIC variant unknown; SBA, serum bile acid; SBD, surgical biliary diversion; UDCA, Ursodeoxycholic acid.</w:t>
      </w:r>
    </w:p>
    <w:p w14:paraId="76CBBD83" w14:textId="77777777" w:rsidR="006E6563" w:rsidRDefault="006E6563" w:rsidP="00AC767A">
      <w:pPr>
        <w:spacing w:line="480" w:lineRule="auto"/>
        <w:rPr>
          <w:b/>
          <w:bCs/>
          <w:lang w:val="en-GB"/>
        </w:rPr>
      </w:pPr>
    </w:p>
    <w:sectPr w:rsidR="006E6563" w:rsidSect="00AC767A">
      <w:headerReference w:type="default" r:id="rId11"/>
      <w:footerReference w:type="default" r:id="rId12"/>
      <w:type w:val="continuous"/>
      <w:pgSz w:w="15840" w:h="12240" w:orient="landscape" w:code="1"/>
      <w:pgMar w:top="1440" w:right="1440" w:bottom="1440" w:left="1440" w:header="544" w:footer="533"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861285" w14:textId="77777777" w:rsidR="00793530" w:rsidRDefault="00793530" w:rsidP="00CF64F2">
      <w:r>
        <w:separator/>
      </w:r>
    </w:p>
  </w:endnote>
  <w:endnote w:type="continuationSeparator" w:id="0">
    <w:p w14:paraId="4FEF0913" w14:textId="77777777" w:rsidR="00793530" w:rsidRDefault="00793530" w:rsidP="00CF64F2">
      <w:r>
        <w:continuationSeparator/>
      </w:r>
    </w:p>
  </w:endnote>
  <w:endnote w:type="continuationNotice" w:id="1">
    <w:p w14:paraId="39930F10" w14:textId="77777777" w:rsidR="00793530" w:rsidRDefault="00793530" w:rsidP="00CF64F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Segoe UI">
    <w:panose1 w:val="020B0502040204020203"/>
    <w:charset w:val="00"/>
    <w:family w:val="swiss"/>
    <w:pitch w:val="variable"/>
    <w:sig w:usb0="E4002EFF" w:usb1="C000E47F" w:usb2="00000009" w:usb3="00000000" w:csb0="000001FF" w:csb1="00000000"/>
  </w:font>
  <w:font w:name="Century Gothic">
    <w:altName w:val="Calibri"/>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Arial Narrow">
    <w:altName w:val="﷽﷽﷽﷽﷽﷽﷽﷽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3568029"/>
      <w:docPartObj>
        <w:docPartGallery w:val="Page Numbers (Bottom of Page)"/>
        <w:docPartUnique/>
      </w:docPartObj>
    </w:sdtPr>
    <w:sdtEndPr/>
    <w:sdtContent>
      <w:sdt>
        <w:sdtPr>
          <w:id w:val="-284820282"/>
          <w:docPartObj>
            <w:docPartGallery w:val="Page Numbers (Top of Page)"/>
            <w:docPartUnique/>
          </w:docPartObj>
        </w:sdtPr>
        <w:sdtEndPr/>
        <w:sdtContent>
          <w:p w14:paraId="16EEB1D9" w14:textId="77777777" w:rsidR="00F607D0" w:rsidRDefault="00F607D0" w:rsidP="009D53FE">
            <w:pP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6</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6</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70492B" w14:textId="77777777" w:rsidR="00793530" w:rsidRDefault="00793530" w:rsidP="00CF64F2">
      <w:r>
        <w:separator/>
      </w:r>
    </w:p>
  </w:footnote>
  <w:footnote w:type="continuationSeparator" w:id="0">
    <w:p w14:paraId="5415614B" w14:textId="77777777" w:rsidR="00793530" w:rsidRDefault="00793530" w:rsidP="00CF64F2">
      <w:r>
        <w:continuationSeparator/>
      </w:r>
    </w:p>
  </w:footnote>
  <w:footnote w:type="continuationNotice" w:id="1">
    <w:p w14:paraId="356C6176" w14:textId="77777777" w:rsidR="00793530" w:rsidRDefault="00793530" w:rsidP="00CF64F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582A27" w14:textId="77777777" w:rsidR="00F607D0" w:rsidRPr="00811C5E" w:rsidRDefault="00F607D0" w:rsidP="00AB51E9">
    <w:pPr>
      <w:pStyle w:val="Header"/>
      <w:spacing w:line="240" w:lineRule="auto"/>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48DA3F16"/>
    <w:lvl w:ilvl="0">
      <w:start w:val="1"/>
      <w:numFmt w:val="decimal"/>
      <w:pStyle w:val="Heading1"/>
      <w:lvlText w:val="%1."/>
      <w:lvlJc w:val="left"/>
      <w:pPr>
        <w:tabs>
          <w:tab w:val="num" w:pos="0"/>
        </w:tabs>
        <w:ind w:left="1152" w:hanging="1152"/>
      </w:pPr>
      <w:rPr>
        <w:b/>
        <w:bCs/>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Heading2"/>
      <w:lvlText w:val="%1.%2."/>
      <w:lvlJc w:val="left"/>
      <w:pPr>
        <w:tabs>
          <w:tab w:val="num" w:pos="2552"/>
        </w:tabs>
      </w:pPr>
    </w:lvl>
    <w:lvl w:ilvl="2">
      <w:start w:val="1"/>
      <w:numFmt w:val="decimal"/>
      <w:pStyle w:val="Heading3"/>
      <w:lvlText w:val="%1.%2.%3."/>
      <w:lvlJc w:val="left"/>
      <w:pPr>
        <w:tabs>
          <w:tab w:val="num" w:pos="0"/>
        </w:tabs>
      </w:pPr>
    </w:lvl>
    <w:lvl w:ilvl="3">
      <w:start w:val="1"/>
      <w:numFmt w:val="decimal"/>
      <w:pStyle w:val="Heading4"/>
      <w:lvlText w:val="%1.%2.%3.%4."/>
      <w:lvlJc w:val="left"/>
      <w:pPr>
        <w:tabs>
          <w:tab w:val="num" w:pos="0"/>
        </w:tabs>
      </w:pPr>
    </w:lvl>
    <w:lvl w:ilvl="4">
      <w:start w:val="1"/>
      <w:numFmt w:val="decimal"/>
      <w:pStyle w:val="Heading5"/>
      <w:lvlText w:val="%1.%2.%3.%4.%5."/>
      <w:lvlJc w:val="left"/>
      <w:pPr>
        <w:tabs>
          <w:tab w:val="num" w:pos="1440"/>
        </w:tabs>
      </w:pPr>
      <w:rPr>
        <w:b/>
        <w:bCs/>
        <w:i/>
        <w:iCs/>
      </w:rPr>
    </w:lvl>
    <w:lvl w:ilvl="5">
      <w:start w:val="1"/>
      <w:numFmt w:val="decimal"/>
      <w:lvlText w:val="%1.%2.%3.%4..%5.%6"/>
      <w:lvlJc w:val="left"/>
      <w:pPr>
        <w:tabs>
          <w:tab w:val="num" w:pos="0"/>
        </w:tabs>
      </w:pPr>
    </w:lvl>
    <w:lvl w:ilvl="6">
      <w:start w:val="1"/>
      <w:numFmt w:val="decimal"/>
      <w:lvlText w:val="%1.%2.%3.%4..%5.%6.%7"/>
      <w:lvlJc w:val="left"/>
      <w:pPr>
        <w:tabs>
          <w:tab w:val="num" w:pos="0"/>
        </w:tabs>
      </w:pPr>
    </w:lvl>
    <w:lvl w:ilvl="7">
      <w:start w:val="1"/>
      <w:numFmt w:val="decimal"/>
      <w:lvlText w:val="%1.%2.%3.%4..%5.%6.%7.%8"/>
      <w:lvlJc w:val="left"/>
      <w:pPr>
        <w:tabs>
          <w:tab w:val="num" w:pos="0"/>
        </w:tabs>
      </w:pPr>
    </w:lvl>
    <w:lvl w:ilvl="8">
      <w:start w:val="1"/>
      <w:numFmt w:val="decimal"/>
      <w:lvlText w:val="%1.%2.%3.%4..%5.%6.%7.%8.%9"/>
      <w:lvlJc w:val="left"/>
      <w:pPr>
        <w:tabs>
          <w:tab w:val="num" w:pos="0"/>
        </w:tabs>
      </w:pPr>
    </w:lvl>
  </w:abstractNum>
  <w:abstractNum w:abstractNumId="1" w15:restartNumberingAfterBreak="0">
    <w:nsid w:val="0199000F"/>
    <w:multiLevelType w:val="hybridMultilevel"/>
    <w:tmpl w:val="36EA06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9D0FAC"/>
    <w:multiLevelType w:val="hybridMultilevel"/>
    <w:tmpl w:val="72188DC4"/>
    <w:lvl w:ilvl="0" w:tplc="A1E67156">
      <w:start w:val="1"/>
      <w:numFmt w:val="bullet"/>
      <w:pStyle w:val="Bulletindent1"/>
      <w:lvlText w:val=""/>
      <w:lvlJc w:val="left"/>
      <w:pPr>
        <w:tabs>
          <w:tab w:val="num" w:pos="1004"/>
        </w:tabs>
        <w:ind w:left="1004" w:hanging="284"/>
      </w:pPr>
      <w:rPr>
        <w:rFonts w:ascii="Symbol" w:hAnsi="Symbol" w:hint="default"/>
        <w:color w:val="auto"/>
      </w:rPr>
    </w:lvl>
    <w:lvl w:ilvl="1" w:tplc="7F9C086A">
      <w:start w:val="1"/>
      <w:numFmt w:val="bullet"/>
      <w:lvlText w:val=""/>
      <w:lvlJc w:val="left"/>
      <w:pPr>
        <w:tabs>
          <w:tab w:val="num" w:pos="1287"/>
        </w:tabs>
        <w:ind w:left="1287" w:hanging="283"/>
      </w:pPr>
      <w:rPr>
        <w:rFonts w:ascii="Symbol" w:hAnsi="Symbol" w:hint="default"/>
      </w:rPr>
    </w:lvl>
    <w:lvl w:ilvl="2" w:tplc="39DC1932">
      <w:start w:val="1"/>
      <w:numFmt w:val="bullet"/>
      <w:lvlText w:val=""/>
      <w:lvlJc w:val="left"/>
      <w:pPr>
        <w:tabs>
          <w:tab w:val="num" w:pos="1571"/>
        </w:tabs>
        <w:ind w:left="1571" w:hanging="284"/>
      </w:pPr>
      <w:rPr>
        <w:rFonts w:ascii="Symbol" w:hAnsi="Symbol" w:hint="default"/>
        <w:color w:val="auto"/>
      </w:rPr>
    </w:lvl>
    <w:lvl w:ilvl="3" w:tplc="D6BA3436">
      <w:start w:val="1"/>
      <w:numFmt w:val="decimal"/>
      <w:lvlText w:val="%1.%2.%3.%4"/>
      <w:lvlJc w:val="left"/>
      <w:pPr>
        <w:tabs>
          <w:tab w:val="num" w:pos="1554"/>
        </w:tabs>
        <w:ind w:left="1554" w:hanging="964"/>
      </w:pPr>
    </w:lvl>
    <w:lvl w:ilvl="4" w:tplc="8BF255C8">
      <w:start w:val="1"/>
      <w:numFmt w:val="decimal"/>
      <w:lvlText w:val="%1.%2.%3.%4.%5."/>
      <w:lvlJc w:val="left"/>
      <w:pPr>
        <w:tabs>
          <w:tab w:val="num" w:pos="4910"/>
        </w:tabs>
        <w:ind w:left="2822" w:hanging="792"/>
      </w:pPr>
    </w:lvl>
    <w:lvl w:ilvl="5" w:tplc="701EA658">
      <w:start w:val="1"/>
      <w:numFmt w:val="decimal"/>
      <w:lvlText w:val="%1.%2.%3.%4.%5.%6."/>
      <w:lvlJc w:val="left"/>
      <w:pPr>
        <w:tabs>
          <w:tab w:val="num" w:pos="5990"/>
        </w:tabs>
        <w:ind w:left="3326" w:hanging="936"/>
      </w:pPr>
    </w:lvl>
    <w:lvl w:ilvl="6" w:tplc="EB0A9D02">
      <w:start w:val="1"/>
      <w:numFmt w:val="decimal"/>
      <w:lvlText w:val="%1.%2.%3.%4.%5.%6.%7."/>
      <w:lvlJc w:val="left"/>
      <w:pPr>
        <w:tabs>
          <w:tab w:val="num" w:pos="7070"/>
        </w:tabs>
        <w:ind w:left="3830" w:hanging="1080"/>
      </w:pPr>
    </w:lvl>
    <w:lvl w:ilvl="7" w:tplc="E770547A">
      <w:start w:val="1"/>
      <w:numFmt w:val="decimal"/>
      <w:lvlText w:val="%1.%2.%3.%4.%5.%6.%7.%8."/>
      <w:lvlJc w:val="left"/>
      <w:pPr>
        <w:tabs>
          <w:tab w:val="num" w:pos="7790"/>
        </w:tabs>
        <w:ind w:left="4334" w:hanging="1224"/>
      </w:pPr>
    </w:lvl>
    <w:lvl w:ilvl="8" w:tplc="377E2DEC">
      <w:start w:val="1"/>
      <w:numFmt w:val="decimal"/>
      <w:lvlText w:val="%1.%2.%3.%4.%5.%6.%7.%8.%9."/>
      <w:lvlJc w:val="left"/>
      <w:pPr>
        <w:tabs>
          <w:tab w:val="num" w:pos="8870"/>
        </w:tabs>
        <w:ind w:left="4910" w:hanging="1440"/>
      </w:pPr>
    </w:lvl>
  </w:abstractNum>
  <w:abstractNum w:abstractNumId="3" w15:restartNumberingAfterBreak="0">
    <w:nsid w:val="0EB91504"/>
    <w:multiLevelType w:val="hybridMultilevel"/>
    <w:tmpl w:val="EAA669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4E5AC4"/>
    <w:multiLevelType w:val="hybridMultilevel"/>
    <w:tmpl w:val="36D61B04"/>
    <w:lvl w:ilvl="0" w:tplc="0652CD5A">
      <w:start w:val="1"/>
      <w:numFmt w:val="decimal"/>
      <w:pStyle w:val="listnum"/>
      <w:lvlText w:val="%1."/>
      <w:lvlJc w:val="left"/>
      <w:pPr>
        <w:tabs>
          <w:tab w:val="num" w:pos="432"/>
        </w:tabs>
        <w:ind w:left="432" w:hanging="432"/>
      </w:pPr>
      <w:rPr>
        <w:rFonts w:hint="default"/>
      </w:rPr>
    </w:lvl>
    <w:lvl w:ilvl="1" w:tplc="966AF6FA">
      <w:numFmt w:val="decimal"/>
      <w:lvlText w:val=""/>
      <w:lvlJc w:val="left"/>
    </w:lvl>
    <w:lvl w:ilvl="2" w:tplc="87B80610">
      <w:numFmt w:val="decimal"/>
      <w:lvlText w:val=""/>
      <w:lvlJc w:val="left"/>
    </w:lvl>
    <w:lvl w:ilvl="3" w:tplc="CEA67260">
      <w:numFmt w:val="decimal"/>
      <w:lvlText w:val=""/>
      <w:lvlJc w:val="left"/>
    </w:lvl>
    <w:lvl w:ilvl="4" w:tplc="3E209B3E">
      <w:numFmt w:val="decimal"/>
      <w:lvlText w:val=""/>
      <w:lvlJc w:val="left"/>
    </w:lvl>
    <w:lvl w:ilvl="5" w:tplc="28DE11A2">
      <w:numFmt w:val="decimal"/>
      <w:lvlText w:val=""/>
      <w:lvlJc w:val="left"/>
    </w:lvl>
    <w:lvl w:ilvl="6" w:tplc="CF0A65F8">
      <w:numFmt w:val="decimal"/>
      <w:lvlText w:val=""/>
      <w:lvlJc w:val="left"/>
    </w:lvl>
    <w:lvl w:ilvl="7" w:tplc="373C62D8">
      <w:numFmt w:val="decimal"/>
      <w:lvlText w:val=""/>
      <w:lvlJc w:val="left"/>
    </w:lvl>
    <w:lvl w:ilvl="8" w:tplc="9410D7BA">
      <w:numFmt w:val="decimal"/>
      <w:lvlText w:val=""/>
      <w:lvlJc w:val="left"/>
    </w:lvl>
  </w:abstractNum>
  <w:abstractNum w:abstractNumId="5" w15:restartNumberingAfterBreak="0">
    <w:nsid w:val="0FCF270B"/>
    <w:multiLevelType w:val="hybridMultilevel"/>
    <w:tmpl w:val="95CAFC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0913A97"/>
    <w:multiLevelType w:val="hybridMultilevel"/>
    <w:tmpl w:val="E69C98EE"/>
    <w:lvl w:ilvl="0" w:tplc="04090003">
      <w:start w:val="1"/>
      <w:numFmt w:val="bullet"/>
      <w:lvlText w:val="o"/>
      <w:lvlJc w:val="left"/>
      <w:pPr>
        <w:ind w:left="720" w:hanging="360"/>
      </w:pPr>
      <w:rPr>
        <w:rFonts w:ascii="Courier New" w:hAnsi="Courier New" w:cs="Courier New"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5384633"/>
    <w:multiLevelType w:val="hybridMultilevel"/>
    <w:tmpl w:val="64D816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63064B"/>
    <w:multiLevelType w:val="hybridMultilevel"/>
    <w:tmpl w:val="164A75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66D546D"/>
    <w:multiLevelType w:val="hybridMultilevel"/>
    <w:tmpl w:val="6658D4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6A11E03"/>
    <w:multiLevelType w:val="hybridMultilevel"/>
    <w:tmpl w:val="FF749378"/>
    <w:lvl w:ilvl="0" w:tplc="08090001">
      <w:start w:val="1"/>
      <w:numFmt w:val="bullet"/>
      <w:lvlText w:val=""/>
      <w:lvlJc w:val="left"/>
      <w:pPr>
        <w:ind w:left="691" w:hanging="360"/>
      </w:pPr>
      <w:rPr>
        <w:rFonts w:ascii="Symbol" w:hAnsi="Symbol" w:hint="default"/>
      </w:rPr>
    </w:lvl>
    <w:lvl w:ilvl="1" w:tplc="08090003" w:tentative="1">
      <w:start w:val="1"/>
      <w:numFmt w:val="bullet"/>
      <w:lvlText w:val="o"/>
      <w:lvlJc w:val="left"/>
      <w:pPr>
        <w:ind w:left="1411" w:hanging="360"/>
      </w:pPr>
      <w:rPr>
        <w:rFonts w:ascii="Courier New" w:hAnsi="Courier New" w:cs="Courier New" w:hint="default"/>
      </w:rPr>
    </w:lvl>
    <w:lvl w:ilvl="2" w:tplc="08090005" w:tentative="1">
      <w:start w:val="1"/>
      <w:numFmt w:val="bullet"/>
      <w:lvlText w:val=""/>
      <w:lvlJc w:val="left"/>
      <w:pPr>
        <w:ind w:left="2131" w:hanging="360"/>
      </w:pPr>
      <w:rPr>
        <w:rFonts w:ascii="Wingdings" w:hAnsi="Wingdings" w:hint="default"/>
      </w:rPr>
    </w:lvl>
    <w:lvl w:ilvl="3" w:tplc="08090001" w:tentative="1">
      <w:start w:val="1"/>
      <w:numFmt w:val="bullet"/>
      <w:lvlText w:val=""/>
      <w:lvlJc w:val="left"/>
      <w:pPr>
        <w:ind w:left="2851" w:hanging="360"/>
      </w:pPr>
      <w:rPr>
        <w:rFonts w:ascii="Symbol" w:hAnsi="Symbol" w:hint="default"/>
      </w:rPr>
    </w:lvl>
    <w:lvl w:ilvl="4" w:tplc="08090003" w:tentative="1">
      <w:start w:val="1"/>
      <w:numFmt w:val="bullet"/>
      <w:lvlText w:val="o"/>
      <w:lvlJc w:val="left"/>
      <w:pPr>
        <w:ind w:left="3571" w:hanging="360"/>
      </w:pPr>
      <w:rPr>
        <w:rFonts w:ascii="Courier New" w:hAnsi="Courier New" w:cs="Courier New" w:hint="default"/>
      </w:rPr>
    </w:lvl>
    <w:lvl w:ilvl="5" w:tplc="08090005" w:tentative="1">
      <w:start w:val="1"/>
      <w:numFmt w:val="bullet"/>
      <w:lvlText w:val=""/>
      <w:lvlJc w:val="left"/>
      <w:pPr>
        <w:ind w:left="4291" w:hanging="360"/>
      </w:pPr>
      <w:rPr>
        <w:rFonts w:ascii="Wingdings" w:hAnsi="Wingdings" w:hint="default"/>
      </w:rPr>
    </w:lvl>
    <w:lvl w:ilvl="6" w:tplc="08090001" w:tentative="1">
      <w:start w:val="1"/>
      <w:numFmt w:val="bullet"/>
      <w:lvlText w:val=""/>
      <w:lvlJc w:val="left"/>
      <w:pPr>
        <w:ind w:left="5011" w:hanging="360"/>
      </w:pPr>
      <w:rPr>
        <w:rFonts w:ascii="Symbol" w:hAnsi="Symbol" w:hint="default"/>
      </w:rPr>
    </w:lvl>
    <w:lvl w:ilvl="7" w:tplc="08090003" w:tentative="1">
      <w:start w:val="1"/>
      <w:numFmt w:val="bullet"/>
      <w:lvlText w:val="o"/>
      <w:lvlJc w:val="left"/>
      <w:pPr>
        <w:ind w:left="5731" w:hanging="360"/>
      </w:pPr>
      <w:rPr>
        <w:rFonts w:ascii="Courier New" w:hAnsi="Courier New" w:cs="Courier New" w:hint="default"/>
      </w:rPr>
    </w:lvl>
    <w:lvl w:ilvl="8" w:tplc="08090005" w:tentative="1">
      <w:start w:val="1"/>
      <w:numFmt w:val="bullet"/>
      <w:lvlText w:val=""/>
      <w:lvlJc w:val="left"/>
      <w:pPr>
        <w:ind w:left="6451" w:hanging="360"/>
      </w:pPr>
      <w:rPr>
        <w:rFonts w:ascii="Wingdings" w:hAnsi="Wingdings" w:hint="default"/>
      </w:rPr>
    </w:lvl>
  </w:abstractNum>
  <w:abstractNum w:abstractNumId="11" w15:restartNumberingAfterBreak="0">
    <w:nsid w:val="3035190D"/>
    <w:multiLevelType w:val="hybridMultilevel"/>
    <w:tmpl w:val="B1103AE6"/>
    <w:lvl w:ilvl="0" w:tplc="65D041FA">
      <w:start w:val="1"/>
      <w:numFmt w:val="bullet"/>
      <w:pStyle w:val="listbull"/>
      <w:lvlText w:val=""/>
      <w:lvlJc w:val="left"/>
      <w:pPr>
        <w:tabs>
          <w:tab w:val="num" w:pos="432"/>
        </w:tabs>
        <w:ind w:left="432" w:hanging="432"/>
      </w:pPr>
      <w:rPr>
        <w:rFonts w:ascii="Symbol" w:hAnsi="Symbol" w:cs="Symbol" w:hint="default"/>
        <w:color w:val="auto"/>
      </w:rPr>
    </w:lvl>
    <w:lvl w:ilvl="1" w:tplc="992482E2">
      <w:numFmt w:val="decimal"/>
      <w:lvlText w:val=""/>
      <w:lvlJc w:val="left"/>
    </w:lvl>
    <w:lvl w:ilvl="2" w:tplc="A72E0702">
      <w:numFmt w:val="decimal"/>
      <w:lvlText w:val=""/>
      <w:lvlJc w:val="left"/>
    </w:lvl>
    <w:lvl w:ilvl="3" w:tplc="36EA15A4">
      <w:numFmt w:val="decimal"/>
      <w:lvlText w:val=""/>
      <w:lvlJc w:val="left"/>
    </w:lvl>
    <w:lvl w:ilvl="4" w:tplc="B84A7A10">
      <w:numFmt w:val="decimal"/>
      <w:lvlText w:val=""/>
      <w:lvlJc w:val="left"/>
    </w:lvl>
    <w:lvl w:ilvl="5" w:tplc="33D60E34">
      <w:numFmt w:val="decimal"/>
      <w:lvlText w:val=""/>
      <w:lvlJc w:val="left"/>
    </w:lvl>
    <w:lvl w:ilvl="6" w:tplc="3F9CA04A">
      <w:numFmt w:val="decimal"/>
      <w:lvlText w:val=""/>
      <w:lvlJc w:val="left"/>
    </w:lvl>
    <w:lvl w:ilvl="7" w:tplc="BD48F7DA">
      <w:numFmt w:val="decimal"/>
      <w:lvlText w:val=""/>
      <w:lvlJc w:val="left"/>
    </w:lvl>
    <w:lvl w:ilvl="8" w:tplc="145A1F04">
      <w:numFmt w:val="decimal"/>
      <w:lvlText w:val=""/>
      <w:lvlJc w:val="left"/>
    </w:lvl>
  </w:abstractNum>
  <w:abstractNum w:abstractNumId="12" w15:restartNumberingAfterBreak="0">
    <w:nsid w:val="306376C4"/>
    <w:multiLevelType w:val="hybridMultilevel"/>
    <w:tmpl w:val="E014DDB8"/>
    <w:lvl w:ilvl="0" w:tplc="291ED638">
      <w:start w:val="1"/>
      <w:numFmt w:val="decimal"/>
      <w:lvlText w:val="%1"/>
      <w:lvlJc w:val="left"/>
      <w:pPr>
        <w:tabs>
          <w:tab w:val="num" w:pos="432"/>
        </w:tabs>
        <w:ind w:left="432" w:hanging="432"/>
      </w:pPr>
    </w:lvl>
    <w:lvl w:ilvl="1" w:tplc="BB8A52B6">
      <w:start w:val="1"/>
      <w:numFmt w:val="decimal"/>
      <w:lvlText w:val="%1.%2"/>
      <w:lvlJc w:val="left"/>
      <w:pPr>
        <w:tabs>
          <w:tab w:val="num" w:pos="576"/>
        </w:tabs>
        <w:ind w:left="576" w:hanging="576"/>
      </w:pPr>
    </w:lvl>
    <w:lvl w:ilvl="2" w:tplc="9A448B2C">
      <w:start w:val="1"/>
      <w:numFmt w:val="decimal"/>
      <w:lvlText w:val="%1.%2.%3"/>
      <w:lvlJc w:val="left"/>
      <w:pPr>
        <w:tabs>
          <w:tab w:val="num" w:pos="720"/>
        </w:tabs>
        <w:ind w:left="720" w:hanging="720"/>
      </w:pPr>
    </w:lvl>
    <w:lvl w:ilvl="3" w:tplc="8E12EABC">
      <w:start w:val="1"/>
      <w:numFmt w:val="decimal"/>
      <w:lvlText w:val="%1.%2.%3.%4"/>
      <w:lvlJc w:val="left"/>
      <w:pPr>
        <w:tabs>
          <w:tab w:val="num" w:pos="864"/>
        </w:tabs>
        <w:ind w:left="864" w:hanging="864"/>
      </w:pPr>
    </w:lvl>
    <w:lvl w:ilvl="4" w:tplc="E8E409AE">
      <w:start w:val="1"/>
      <w:numFmt w:val="decimal"/>
      <w:lvlText w:val="%1.%2.%3.%4.%5"/>
      <w:lvlJc w:val="left"/>
      <w:pPr>
        <w:tabs>
          <w:tab w:val="num" w:pos="1008"/>
        </w:tabs>
        <w:ind w:left="1008" w:hanging="1008"/>
      </w:pPr>
    </w:lvl>
    <w:lvl w:ilvl="5" w:tplc="AD90FE40">
      <w:start w:val="1"/>
      <w:numFmt w:val="decimal"/>
      <w:lvlText w:val="%1.%2.%3.%4.%5.%6"/>
      <w:lvlJc w:val="left"/>
      <w:pPr>
        <w:tabs>
          <w:tab w:val="num" w:pos="1152"/>
        </w:tabs>
        <w:ind w:left="1152" w:hanging="1152"/>
      </w:pPr>
    </w:lvl>
    <w:lvl w:ilvl="6" w:tplc="66D43FC6">
      <w:start w:val="1"/>
      <w:numFmt w:val="decimal"/>
      <w:pStyle w:val="Heading7"/>
      <w:lvlText w:val="%1.%2.%3.%4.%5.%6.%7"/>
      <w:lvlJc w:val="left"/>
      <w:pPr>
        <w:tabs>
          <w:tab w:val="num" w:pos="1296"/>
        </w:tabs>
        <w:ind w:left="1296" w:hanging="1296"/>
      </w:pPr>
    </w:lvl>
    <w:lvl w:ilvl="7" w:tplc="E1B0D1FE">
      <w:start w:val="1"/>
      <w:numFmt w:val="decimal"/>
      <w:pStyle w:val="Heading8"/>
      <w:lvlText w:val="%1.%2.%3.%4.%5.%6.%7.%8"/>
      <w:lvlJc w:val="left"/>
      <w:pPr>
        <w:tabs>
          <w:tab w:val="num" w:pos="1440"/>
        </w:tabs>
        <w:ind w:left="1440" w:hanging="1440"/>
      </w:pPr>
    </w:lvl>
    <w:lvl w:ilvl="8" w:tplc="8DFC6496">
      <w:start w:val="1"/>
      <w:numFmt w:val="decimal"/>
      <w:pStyle w:val="Heading9"/>
      <w:lvlText w:val="%1.%2.%3.%4.%5.%6.%7.%8.%9"/>
      <w:lvlJc w:val="left"/>
      <w:pPr>
        <w:tabs>
          <w:tab w:val="num" w:pos="1584"/>
        </w:tabs>
        <w:ind w:left="1584" w:hanging="1584"/>
      </w:pPr>
    </w:lvl>
  </w:abstractNum>
  <w:abstractNum w:abstractNumId="13" w15:restartNumberingAfterBreak="0">
    <w:nsid w:val="3FC06E1F"/>
    <w:multiLevelType w:val="hybridMultilevel"/>
    <w:tmpl w:val="BF2ED0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401EC0"/>
    <w:multiLevelType w:val="hybridMultilevel"/>
    <w:tmpl w:val="71B6C73C"/>
    <w:lvl w:ilvl="0" w:tplc="57802712">
      <w:start w:val="1"/>
      <w:numFmt w:val="bullet"/>
      <w:pStyle w:val="listindentbull"/>
      <w:lvlText w:val=""/>
      <w:lvlJc w:val="left"/>
      <w:pPr>
        <w:ind w:left="1080" w:hanging="360"/>
      </w:pPr>
      <w:rPr>
        <w:rFonts w:ascii="Symbol" w:hAnsi="Symbol" w:cs="Symbol" w:hint="default"/>
        <w:color w:val="auto"/>
      </w:rPr>
    </w:lvl>
    <w:lvl w:ilvl="1" w:tplc="4BB4A7E6">
      <w:numFmt w:val="decimal"/>
      <w:lvlText w:val=""/>
      <w:lvlJc w:val="left"/>
    </w:lvl>
    <w:lvl w:ilvl="2" w:tplc="9840741A">
      <w:numFmt w:val="decimal"/>
      <w:lvlText w:val=""/>
      <w:lvlJc w:val="left"/>
    </w:lvl>
    <w:lvl w:ilvl="3" w:tplc="67686754">
      <w:numFmt w:val="decimal"/>
      <w:lvlText w:val=""/>
      <w:lvlJc w:val="left"/>
    </w:lvl>
    <w:lvl w:ilvl="4" w:tplc="971ED84E">
      <w:numFmt w:val="decimal"/>
      <w:lvlText w:val=""/>
      <w:lvlJc w:val="left"/>
    </w:lvl>
    <w:lvl w:ilvl="5" w:tplc="A4FA9292">
      <w:numFmt w:val="decimal"/>
      <w:lvlText w:val=""/>
      <w:lvlJc w:val="left"/>
    </w:lvl>
    <w:lvl w:ilvl="6" w:tplc="6EFA01A6">
      <w:numFmt w:val="decimal"/>
      <w:lvlText w:val=""/>
      <w:lvlJc w:val="left"/>
    </w:lvl>
    <w:lvl w:ilvl="7" w:tplc="AE22D8B8">
      <w:numFmt w:val="decimal"/>
      <w:lvlText w:val=""/>
      <w:lvlJc w:val="left"/>
    </w:lvl>
    <w:lvl w:ilvl="8" w:tplc="B6BAB3FA">
      <w:numFmt w:val="decimal"/>
      <w:lvlText w:val=""/>
      <w:lvlJc w:val="left"/>
    </w:lvl>
  </w:abstractNum>
  <w:abstractNum w:abstractNumId="15" w15:restartNumberingAfterBreak="0">
    <w:nsid w:val="45CE275D"/>
    <w:multiLevelType w:val="hybridMultilevel"/>
    <w:tmpl w:val="8642024C"/>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BC912ED"/>
    <w:multiLevelType w:val="hybridMultilevel"/>
    <w:tmpl w:val="695A23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864283"/>
    <w:multiLevelType w:val="hybridMultilevel"/>
    <w:tmpl w:val="A5204B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A7455C9"/>
    <w:multiLevelType w:val="hybridMultilevel"/>
    <w:tmpl w:val="85E2B0C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9" w15:restartNumberingAfterBreak="0">
    <w:nsid w:val="5E2F70C2"/>
    <w:multiLevelType w:val="hybridMultilevel"/>
    <w:tmpl w:val="3EE8C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31A1B2E"/>
    <w:multiLevelType w:val="hybridMultilevel"/>
    <w:tmpl w:val="B4409B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7532CA4"/>
    <w:multiLevelType w:val="hybridMultilevel"/>
    <w:tmpl w:val="B8CE4EF4"/>
    <w:lvl w:ilvl="0" w:tplc="04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525FC6"/>
    <w:multiLevelType w:val="hybridMultilevel"/>
    <w:tmpl w:val="E4AE9E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26D7D6F"/>
    <w:multiLevelType w:val="hybridMultilevel"/>
    <w:tmpl w:val="C25CE1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A736370"/>
    <w:multiLevelType w:val="hybridMultilevel"/>
    <w:tmpl w:val="E26A7E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num w:numId="1">
    <w:abstractNumId w:val="0"/>
  </w:num>
  <w:num w:numId="2">
    <w:abstractNumId w:val="12"/>
  </w:num>
  <w:num w:numId="3">
    <w:abstractNumId w:val="0"/>
  </w:num>
  <w:num w:numId="4">
    <w:abstractNumId w:val="11"/>
  </w:num>
  <w:num w:numId="5">
    <w:abstractNumId w:val="14"/>
  </w:num>
  <w:num w:numId="6">
    <w:abstractNumId w:val="4"/>
  </w:num>
  <w:num w:numId="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24"/>
  </w:num>
  <w:num w:numId="9">
    <w:abstractNumId w:val="7"/>
  </w:num>
  <w:num w:numId="10">
    <w:abstractNumId w:val="18"/>
  </w:num>
  <w:num w:numId="11">
    <w:abstractNumId w:val="6"/>
  </w:num>
  <w:num w:numId="12">
    <w:abstractNumId w:val="5"/>
  </w:num>
  <w:num w:numId="13">
    <w:abstractNumId w:val="10"/>
  </w:num>
  <w:num w:numId="14">
    <w:abstractNumId w:val="9"/>
  </w:num>
  <w:num w:numId="15">
    <w:abstractNumId w:val="17"/>
  </w:num>
  <w:num w:numId="16">
    <w:abstractNumId w:val="23"/>
  </w:num>
  <w:num w:numId="17">
    <w:abstractNumId w:val="16"/>
  </w:num>
  <w:num w:numId="18">
    <w:abstractNumId w:val="20"/>
  </w:num>
  <w:num w:numId="19">
    <w:abstractNumId w:val="3"/>
  </w:num>
  <w:num w:numId="20">
    <w:abstractNumId w:val="8"/>
  </w:num>
  <w:num w:numId="21">
    <w:abstractNumId w:val="22"/>
  </w:num>
  <w:num w:numId="22">
    <w:abstractNumId w:val="1"/>
  </w:num>
  <w:num w:numId="23">
    <w:abstractNumId w:val="19"/>
  </w:num>
  <w:num w:numId="24">
    <w:abstractNumId w:val="11"/>
  </w:num>
  <w:num w:numId="25">
    <w:abstractNumId w:val="15"/>
  </w:num>
  <w:num w:numId="26">
    <w:abstractNumId w:val="21"/>
  </w:num>
  <w:num w:numId="27">
    <w:abstractNumId w:val="1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attachedTemplate r:id="rId1"/>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doNotTrackFormatting/>
  <w:documentProtection w:edit="trackedChanges" w:enforcement="0"/>
  <w:defaultTabStop w:val="720"/>
  <w:hyphenationZone w:val="425"/>
  <w:doNotHyphenateCaps/>
  <w:drawingGridHorizontalSpacing w:val="120"/>
  <w:displayHorizontalDrawingGridEvery w:val="0"/>
  <w:displayVerticalDrawingGridEvery w:val="0"/>
  <w:characterSpacingControl w:val="doNotCompress"/>
  <w:hdrShapeDefaults>
    <o:shapedefaults v:ext="edit" spidmax="2049"/>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d" w:val="Y"/>
    <w:docVar w:name="data_0" w:val="&lt;NewDataSet&gt;_x000d__x000a_  &lt;xs:schema id=&quot;NewDataSet&quot; xmlns=&quot;&quot; xmlns:xs=&quot;http://www.w3.org/2001/XMLSchema&quot; xmlns:msdata=&quot;urn:schemas-microsoft-com:xml-msdata&quot;&gt;_x000d__x000a_    &lt;xs:element name=&quot;NewDataSet&quot; msdata:IsDataSet=&quot;true&quot; msdata:UseCurrentLocale=&quot;true&quot;&gt;_x000d__x000a_      &lt;xs:complexType&gt;_x000d__x000a_        &lt;xs:choice minOccurs=&quot;0&quot; maxOccurs=&quot;unbounded&quot;&gt;_x000d__x000a_          &lt;xs:element name=&quot;o58&quot;&gt;_x000d__x000a_            &lt;xs:complexType&gt;_x000d__x000a_              &lt;xs:sequence&gt;_x000d__x000a_                &lt;xs:element name=&quot;F400&quot; msdata:AutoIncrement=&quot;true&quot; msdata:AutoIncrementSeed=&quot;1&quot; type=&quot;xs:int&quot; /&gt;_x000d__x000a_                &lt;xs:element name=&quot;F402&quot; type=&quot;xs:dateTime&quot; minOccurs=&quot;0&quot; /&gt;_x000d__x000a_                &lt;xs:element name=&quot;F403&quot; type=&quot;xs:dateTime&quot; minOccurs=&quot;0&quot; /&gt;_x000d__x000a_                &lt;xs:element name=&quot;F404&quot; type=&quot;xs:string&quot; minOccurs=&quot;0&quot; /&gt;_x000d__x000a_                &lt;xs:element name=&quot;F405&quot; type=&quot;xs:string&quot; minOccurs=&quot;0&quot; /&gt;_x000d__x000a_                &lt;xs:element name=&quot;F406&quot; type=&quot;xs:string&quot; minOccurs=&quot;0&quot; /&gt;_x000d__x000a_                &lt;xs:element name=&quot;F0&quot; type=&quot;xs:int&quot; minOccurs=&quot;0&quot; /&gt;_x000d__x000a_              &lt;/xs:sequence&gt;_x000d__x000a_            &lt;/xs:complexType&gt;_x000d__x000a_          &lt;/xs:element&gt;_x000d__x000a_          &lt;xs:element name=&quot;o57&quot;&gt;_x000d__x000a_            &lt;xs:complexType&gt;_x000d__x000a_              &lt;xs:sequence&gt;_x000d__x000a_                &lt;xs:element name=&quot;F390&quot; msdata:AutoIncrement=&quot;true&quot; msdata:AutoIncrementSeed=&quot;1&quot; type=&quot;xs:int&quot; /&gt;_x000d__x000a_                &lt;xs:element name=&quot;F391&quot; type=&quot;xs:string&quot; minOccurs=&quot;0&quot; /&gt;_x000d__x000a_                &lt;xs:element name=&quot;F392&quot; type=&quot;xs:string&quot; minOccurs=&quot;0&quot; /&gt;_x000d__x000a_                &lt;xs:element name=&quot;F393&quot; type=&quot;xs:string&quot; minOccurs=&quot;0&quot; /&gt;_x000d__x000a_                &lt;xs:element name=&quot;F395&quot; type=&quot;xs:string&quot; minOccurs=&quot;0&quot; /&gt;_x000d__x000a_                &lt;xs:element name=&quot;F396&quot; type=&quot;xs:string&quot; minOccurs=&quot;0&quot; /&gt;_x000d__x000a_                &lt;xs:element name=&quot;F397&quot; type=&quot;xs:string&quot; minOccurs=&quot;0&quot; /&gt;_x000d__x000a_                &lt;xs:element name=&quot;F398&quot; type=&quot;xs:string&quot; minOccurs=&quot;0&quot; /&gt;_x000d__x000a_                &lt;xs:element name=&quot;F399&quot; type=&quot;xs:dateTime&quot; minOccurs=&quot;0&quot; /&gt;_x000d__x000a_                &lt;xs:element name=&quot;F407&quot; type=&quot;xs:string&quot; minOccurs=&quot;0&quot; /&gt;_x000d__x000a_                &lt;xs:element name=&quot;F0&quot; type=&quot;xs:int&quot; minOccurs=&quot;0&quot; /&gt;_x000d__x000a_              &lt;/xs:sequence&gt;_x000d__x000a_            &lt;/xs:complexType&gt;_x000d__x000a_          &lt;/xs:element&gt;_x000d__x000a_          &lt;xs:element name=&quot;o42&quot;&gt;_x000d__x000a_            &lt;xs:complexType&gt;_x000d__x000a_              &lt;xs:sequence&gt;_x000d__x000a_                &lt;xs:element name=&quot;F299&quot; msdata:AutoIncrement=&quot;true&quot; msdata:AutoIncrementSeed=&quot;1&quot; type=&quot;xs:int&quot; /&gt;_x000d__x000a_                &lt;xs:element name=&quot;F300&quot; type=&quot;xs:string&quot; minOccurs=&quot;0&quot; /&gt;_x000d__x000a_                &lt;xs:element name=&quot;F301&quot; type=&quot;xs:dateTime&quot; minOccurs=&quot;0&quot; /&gt;_x000d__x000a_                &lt;xs:element name=&quot;F341&quot; type=&quot;xs:string&quot; minOccurs=&quot;0&quot; /&gt;_x000d__x000a_                &lt;xs:element name=&quot;F0&quot; type=&quot;xs:int&quot; minOccurs=&quot;0&quot; /&gt;_x000d__x000a_              &lt;/xs:sequence&gt;_x000d__x000a_            &lt;/xs:complexType&gt;_x000d__x000a_          &lt;/xs:element&gt;_x000d__x000a_          &lt;xs:element name=&quot;o39&quot;&gt;_x000d__x000a_            &lt;xs:complexType&gt;_x000d__x000a_              &lt;xs:sequence&gt;_x000d__x000a_                &lt;xs:element name=&quot;F277&quot; msdata:AutoIncrement=&quot;true&quot; msdata:AutoIncrementSeed=&quot;1&quot; type=&quot;xs:int&quot; /&gt;_x000d__x000a_                &lt;xs:element name=&quot;F279&quot; type=&quot;xs:string&quot; minOccurs=&quot;0&quot; /&gt;_x000d__x000a_                &lt;xs:element name=&quot;F281&quot; type=&quot;xs:string&quot; minOccurs=&quot;0&quot; /&gt;_x000d__x000a_                &lt;xs:element name=&quot;F282&quot; type=&quot;xs:string&quot; minOccurs=&quot;0&quot; /&gt;_x000d__x000a_                &lt;xs:element name=&quot;F283&quot; type=&quot;xs:string&quot; minOccurs=&quot;0&quot; /&gt;_x000d__x000a_                &lt;xs:element name=&quot;F0&quot; type=&quot;xs:int&quot; minOccurs=&quot;0&quot; /&gt;_x000d__x000a_              &lt;/xs:sequence&gt;_x000d__x000a_            &lt;/xs:complexType&gt;_x000d__x000a_          &lt;/xs:element&gt;_x000d__x000a_          &lt;xs:element name=&quot;o37&quot;&gt;_x000d__x000a_            &lt;xs:complexType&gt;_x000d__x000a_              &lt;xs:sequence&gt;_x000d__x000a_                &lt;xs:element name=&quot;F236&quot; msdata:AutoIncrement=&quot;true&quot; msdata:AutoIncrementSeed=&quot;1&quot; type=&quot;xs:int&quot; /&gt;_x000d__x000a_                &lt;xs:element name=&quot;F237&quot; type=&quot;xs:string&quot; minOccurs=&quot;0&quot; /&gt;_x000d__x000a_                &lt;xs:element name=&quot;F238&quot; type=&quot;xs:string&quot; minOccurs=&quot;0&quot; /&gt;_x000d__x000a_                &lt;xs:element name=&quot;F239&quot; type=&quot;xs:string&quot; minOccurs=&quot;0&quot; /&gt;_x000d__x000a_                &lt;xs:element name=&quot;F240&quot; type=&quot;xs:string&quot; minOccurs=&quot;0&quot; /&gt;_x000d__x000a_                &lt;xs:element name=&quot;F0&quot; type=&quot;xs:int&quot; minOccurs=&quot;0&quot; /&gt;_x000d__x000a_              &lt;/xs:sequence&gt;_x000d__x000a_            &lt;/xs:complexType&gt;_x000d__x000a_          &lt;/xs:element&gt;_x000d__x000a_          &lt;xs:element name=&quot;o33&quot;&gt;_x000d__x000a_            &lt;xs:complexType&gt;_x000d__x000a_              &lt;xs:sequence&gt;_x000d__x000a_                &lt;xs:element name=&quot;F208&quot; msdata:AutoIncrement=&quot;true&quot; msdata:AutoIncrementSeed=&quot;1&quot; type=&quot;xs:int&quot; /&gt;_x000d__x000a_                &lt;xs:element name=&quot;F209&quot; type=&quot;xs:string&quot; minOccurs=&quot;0&quot; /&gt;_x000d__x000a_                &lt;xs:element name=&quot;F210&quot; type=&quot;xs:string&quot; minOccurs=&quot;0&quot; /&gt;_x000d__x000a_                &lt;xs:element name=&quot;F263&quot; type=&quot;xs:string&quot; minOccurs=&quot;0&quot; /&gt;_x000d__x000a_                &lt;xs:element name=&quot;F0&quot; type=&quot;xs:int&quot; minOccurs=&quot;0&quot; /&gt;_x000d__x000a_              &lt;/xs:sequence&gt;_x000d__x000a_            &lt;/xs:complexType&gt;_x000d__x000a_          &lt;/xs:element&gt;_x000d__x000a_          &lt;xs:element name=&quot;o29&quot;&gt;_x000d__x000a_            &lt;xs:complexType&gt;_x000d__x000a_              &lt;xs:sequence&gt;_x000d__x000a_                &lt;xs:element name=&quot;F143&quot; msdata:AutoIncrement=&quot;true&quot; msdata:AutoIncrementSeed=&quot;1&quot; type=&quot;xs:int&quot; /&gt;_x000d__x000a_                &lt;xs:element name=&quot;F144&quot; type=&quot;xs:string&quot; minOccurs=&quot;0&quot; /&gt;_x000d__x000a_                &lt;xs:element name=&quot;F145&quot; type=&quot;xs:string&quot; minOccurs=&quot;0&quot; /&gt;_x000d__x000a_                &lt;xs:element name=&quot;F146&quot; type=&quot;xs:string&quot; minOccurs=&quot;0&quot; /&gt;_x000d__x000a_                &lt;xs:element name=&quot;F0&quot; type=&quot;xs:int&quot; minOccurs=&quot;0&quot; /&gt;_x000d__x000a_              &lt;/xs:sequence&gt;_x000d__x000a_            &lt;/xs:complexType&gt;_x000d__x000a_          &lt;/xs:element&gt;_x000d__x000a_          &lt;xs:element name=&quot;o20&quot;&gt;_x000d__x000a_            &lt;xs:complexType&gt;_x000d__x000a_              &lt;xs:sequence&gt;_x000d__x000a_                &lt;xs:element name=&quot;F53&quot; type=&quot;xs:string&quot; minOccurs=&quot;0&quot; /&gt;_x000d__x000a_                &lt;xs:element name=&quot;F54&quot; msdata:AutoIncrement=&quot;true&quot; msdata:AutoIncrementSeed=&quot;1&quot; type=&quot;xs:int&quot; /&gt;_x000d__x000a_                &lt;xs:element name=&quot;F55&quot; type=&quot;xs:string&quot; minOccurs=&quot;0&quot; /&gt;_x000d__x000a_                &lt;xs:element name=&quot;F56&quot; type=&quot;xs:string&quot; minOccurs=&quot;0&quot; /&gt;_x000d__x000a_                &lt;xs:element name=&quot;F57&quot; type=&quot;xs:string&quot; minOccurs=&quot;0&quot; /&gt;_x000d__x000a_                &lt;xs:element name=&quot;F66&quot; type=&quot;xs:string&quot; minOccurs=&quot;0&quot; /&gt;_x000d__x000a_                &lt;xs:element name=&quot;F0&quot; type=&quot;xs:int&quot; minOccurs=&quot;0&quot; /&gt;_x000d__x000a_              &lt;/xs:sequence&gt;_x000d__x000a_            &lt;/xs:complexType&gt;_x000d__x000a_          &lt;/xs:element&gt;_x000d__x000a_          &lt;xs:element name=&quot;o19&quot;&gt;_x000d__x000a_            &lt;xs:complexType&gt;_x000d__x000a_              &lt;xs:sequence&gt;_x000d__x000a_                &lt;xs:element name=&quot;F128&quot; msdata:AutoIncrement=&quot;true&quot; msdata:AutoIncrementSeed=&quot;1&quot; type=&quot;xs:int&quot; /&gt;_x000d__x000a_                &lt;xs:element name=&quot;F129&quot; type=&quot;xs:string&quot; minOccurs=&quot;0&quot; /&gt;_x000d__x000a_                &lt;xs:element name=&quot;F0&quot; type=&quot;xs:int&quot; minOccurs=&quot;0&quot; /&gt;_x000d__x000a_              &lt;/xs:sequence&gt;_x000d__x000a_            &lt;/xs:complexType&gt;_x000d__x000a_          &lt;/xs:element&gt;_x000d__x000a_          &lt;xs:element name=&quot;o18&quot;&gt;_x000d__x000a_            &lt;xs:complexType&gt;_x000d__x000a_              &lt;xs:sequence&gt;_x000d__x000a_                &lt;xs:element name=&quot;F126&quot; msdata:AutoIncrement=&quot;true&quot; msdata:AutoIncrementSeed=&quot;1&quot; type=&quot;xs:int&quot; /&gt;_x000d__x000a_                &lt;xs:element name=&quot;F127&quot; type=&quot;xs:string&quot; minOccurs=&quot;0&quot; /&gt;_x000d__x000a_                &lt;xs:element name=&quot;F134&quot; type=&quot;xs:string&quot; minOccurs=&quot;0&quot; /&gt;_x000d__x000a_                &lt;xs:element name=&quot;F135&quot; type=&quot;xs:string&quot; minOccurs=&quot;0&quot; /&gt;_x000d__x000a_                &lt;xs:element name=&quot;F136&quot; type=&quot;xs:string&quot; minOccurs=&quot;0&quot; /&gt;_x000d__x000a_                &lt;xs:element name=&quot;F289&quot; type=&quot;xs:string&quot; minOccurs=&quot;0&quot; /&gt;_x000d__x000a_                &lt;xs:element name=&quot;F290&quot; type=&quot;xs:int&quot; minOccurs=&quot;0&quot; /&gt;_x000d__x000a_                &lt;xs:element name=&quot;F0&quot; type=&quot;xs:int&quot; minOccurs=&quot;0&quot; /&gt;_x000d__x000a_              &lt;/xs:sequence&gt;_x000d__x000a_            &lt;/xs:complexType&gt;_x000d__x000a_          &lt;/xs:element&gt;_x000d__x000a_          &lt;xs:element name=&quot;o17&quot;&gt;_x000d__x000a_            &lt;xs:complexType&gt;_x000d__x000a_              &lt;xs:sequence&gt;_x000d__x000a_                &lt;xs:element name=&quot;F124&quot; msdata:AutoIncrement=&quot;true&quot; msdata:AutoIncrementSeed=&quot;1&quot; type=&quot;xs:int&quot; /&gt;_x000d__x000a_                &lt;xs:element name=&quot;F125&quot; type=&quot;xs:string&quot; minOccurs=&quot;0&quot; /&gt;_x000d__x000a_                &lt;xs:element name=&quot;F241&quot; type=&quot;xs:string&quot; minOccurs=&quot;0&quot; /&gt;_x000d__x000a_                &lt;xs:element name=&quot;F242&quot; type=&quot;xs:string&quot; minOccurs=&quot;0&quot; /&gt;_x000d__x000a_                &lt;xs:element name=&quot;F0&quot; type=&quot;xs:int&quot; minOccurs=&quot;0&quot; /&gt;_x000d__x000a_              &lt;/xs:sequence&gt;_x000d__x000a_            &lt;/xs:complexType&gt;_x000d__x000a_          &lt;/xs:element&gt;_x000d__x000a_          &lt;xs:element name=&quot;o16&quot;&gt;_x000d__x000a_            &lt;xs:complexType&gt;_x000d__x000a_              &lt;xs:sequence&gt;_x000d__x000a_                &lt;xs:element name=&quot;F122&quot; msdata:AutoIncrement=&quot;true&quot; msdata:AutoIncrementSeed=&quot;1&quot; type=&quot;xs:int&quot; /&gt;_x000d__x000a_                &lt;xs:element name=&quot;F123&quot; type=&quot;xs:string&quot; minOccurs=&quot;0&quot; /&gt;_x000d__x000a_                &lt;xs:element name=&quot;F243&quot; type=&quot;xs:string&quot; minOccurs=&quot;0&quot; /&gt;_x000d__x000a_                &lt;xs:element name=&quot;F0&quot; type=&quot;xs:int&quot; minOccurs=&quot;0&quot; /&gt;_x000d__x000a_              &lt;/xs:sequence&gt;_x000d__x000a_            &lt;/xs:complexType&gt;_x000d__x000a_          &lt;/xs:element&gt;_x000d__x000a_          &lt;xs:element name=&quot;o1&quot;&gt;_x000d__x000a_            &lt;xs:complexType&gt;_x000d__x000a_              &lt;xs:sequence&gt;_x000d__x000a_                &lt;xs:element name=&quot;F1&quot; type=&quot;xs:string&quot; minOccurs=&quot;0&quot; /&gt;_x000d__x000a_                &lt;xs:element name=&quot;F2&quot; msdata:AutoIncrement=&quot;true&quot; msdata:AutoIncrementSeed=&quot;1&quot; type=&quot;xs:int&quot; /&gt;_x000d__x000a_                &lt;xs:element name=&quot;F3&quot; type=&quot;xs:string&quot; minOccurs=&quot;0&quot; /&gt;_x000d__x000a_                &lt;xs:element name=&quot;F4&quot; type=&quot;xs:string&quot; minOccurs=&quot;0&quot; /&gt;_x000d__x000a_                &lt;xs:element name=&quot;F5&quot; type=&quot;xs:string&quot; minOccurs=&quot;0&quot; /&gt;_x000d__x000a_                &lt;xs:element name=&quot;F7&quot; type=&quot;xs:string&quot; minOccurs=&quot;0&quot; /&gt;_x000d__x000a_                &lt;xs:element name=&quot;F8&quot; type=&quot;xs:string&quot; minOccurs=&quot;0&quot; /&gt;_x000d__x000a_                &lt;xs:element name=&quot;F9&quot; type=&quot;xs:string&quot; minOccurs=&quot;0&quot; /&gt;_x000d__x000a_                &lt;xs:element name=&quot;F10&quot; type=&quot;xs:string&quot; minOccurs=&quot;0&quot; /&gt;_x000d__x000a_                &lt;xs:element name=&quot;F11&quot; type=&quot;xs:string&quot; minOccurs=&quot;0&quot; /&gt;_x000d__x000a_                &lt;xs:element name=&quot;F12&quot; type=&quot;xs:string&quot; minOccurs=&quot;0&quot; /&gt;_x000d__x000a_                &lt;xs:element name=&quot;F13&quot; type=&quot;xs:string&quot; minOccurs=&quot;0&quot; /&gt;_x000d__x000a_                &lt;xs:element name=&quot;F14&quot; type=&quot;xs:double&quot; minOccurs=&quot;0&quot; /&gt;_x000d__x000a_                &lt;xs:element name=&quot;F15&quot; type=&quot;xs:string&quot; minOccurs=&quot;0&quot; /&gt;_x000d__x000a_                &lt;xs:element name=&quot;F16&quot; type=&quot;xs:string&quot; minOccurs=&quot;0&quot; /&gt;_x000d__x000a_                &lt;xs:element name=&quot;F50&quot; type=&quot;xs:dateTime&quot; minOccurs=&quot;0&quot; /&gt;_x000d__x000a_                &lt;xs:element name=&quot;F51&quot; type=&quot;xs:dateTime&quot; minOccurs=&quot;0&quot; /&gt;_x000d__x000a_                &lt;xs:element name=&quot;F52&quot; type=&quot;xs:string&quot; minOccurs=&quot;0&quot; /&gt;_x000d__x000a_                &lt;xs:element name=&quot;F67&quot; type=&quot;xs:string&quot; minOccurs=&quot;0&quot; /&gt;_x000d__x000a_                &lt;xs:element name=&quot;F68&quot; type=&quot;xs:string&quot; minOccurs=&quot;0&quot; /&gt;_x000d__x000a_                &lt;xs:element name=&quot;F88&quot; type=&quot;xs:string&quot; minOccurs=&quot;0&quot; /&gt;_x000d__x000a_                &lt;xs:element name=&quot;F90&quot; type=&quot;xs:string&quot; minOccurs=&quot;0&quot; /&gt;_x000d__x000a_                &lt;xs:element name=&quot;F91&quot; type=&quot;xs:string&quot; minOccurs=&quot;0&quot; /&gt;_x000d__x000a_                &lt;xs:element name=&quot;F92&quot; type=&quot;xs:string&quot; minOccurs=&quot;0&quot; /&gt;_x000d__x000a_                &lt;xs:element name=&quot;F93&quot; type=&quot;xs:string&quot; minOccurs=&quot;0&quot; /&gt;_x000d__x000a_                &lt;xs:element name=&quot;F94&quot; type=&quot;xs:string&quot; minOccurs=&quot;0&quot; /&gt;_x000d__x000a_                &lt;xs:element name=&quot;F95&quot; type=&quot;xs:string&quot; minOccurs=&quot;0&quot; /&gt;_x000d__x000a_                &lt;xs:element name=&quot;F187&quot; type=&quot;xs:string&quot; minOccurs=&quot;0&quot; /&gt;_x000d__x000a_                &lt;xs:element name=&quot;F188&quot; type=&quot;xs:string&quot; minOccurs=&quot;0&quot; /&gt;_x000d__x000a_                &lt;xs:element name=&quot;F211&quot; type=&quot;xs:string&quot; minOccurs=&quot;0&quot; /&gt;_x000d__x000a_                &lt;xs:element name=&quot;F223&quot; type=&quot;xs:string&quot; minOccurs=&quot;0&quot; /&gt;_x000d__x000a_                &lt;xs:element name=&quot;F276&quot; type=&quot;xs:string&quot; minOccurs=&quot;0&quot; /&gt;_x000d__x000a_                &lt;xs:element name=&quot;F343&quot; type=&quot;xs:string&quot; minOccurs=&quot;0&quot; /&gt;_x000d__x000a_                &lt;xs:element name=&quot;F0&quot; type=&quot;xs:int&quot; minOccurs=&quot;0&quot; /&gt;_x000d__x000a_              &lt;/xs:sequence&gt;_x000d__x000a_            &lt;/xs:complexType&gt;_x000d__x000a_          &lt;/xs:element&gt;_x000d__x000a_          &lt;xs:element name=&quot;o59&quot;&gt;_x000d__x000a_            &lt;xs:complexType&gt;_x000d__x000a_              &lt;xs:sequence&gt;_x000d__x000a_                &lt;xs:element name=&quot;F408&quot; msdata:AutoIncrement=&quot;true&quot; msdata:AutoIncrementSeed=&quot;1&quot; type=&quot;xs:int&quot; /&gt;_x000d__x000a_                &lt;xs:element name=&quot;F409&quot; type=&quot;xs:string&quot; minOccurs=&quot;0&quot; /&gt;_x000d__x000a_                &lt;xs:element name=&quot;F0&quot; type=&quot;xs:int&quot; minOccurs=&quot;0&quot; /&gt;_x000d__x000a_              &lt;/xs:sequence&gt;_x000d__x000a_            &lt;/xs:complexType&gt;_x000d__x000a_          &lt;/xs:element&gt;_x000d__x000a_          &lt;xs:element name=&quot;o9&quot;&gt;_x000d__x000a_            &lt;xs:complexType&gt;_x000d__x000a_              &lt;xs:sequence&gt;_x000d__x000a_                &lt;xs:element name=&quot;F108&quot; msdata:AutoIncrement=&quot;true&quot; msdata:AutoIncrementSeed=&quot;1&quot; type=&quot;xs:int&quot; /&gt;_x000d__x000a_                &lt;xs:element name=&quot;F109&quot; type=&quot;xs:string&quot; minOccurs=&quot;0&quot; /&gt;_x000d__x000a_                &lt;xs:element name=&quot;F178&quot; type=&quot;xs:string&quot; minOccurs=&quot;0&quot; /&gt;_x000d__x000a_                &lt;xs:element name=&quot;F179&quot; type=&quot;xs:decimal&quot; minOccurs=&quot;0&quot; /&gt;_x000d__x000a_                &lt;xs:element name=&quot;F180&quot; type=&quot;xs:string&quot; minOccurs=&quot;0&quot; /&gt;_x000d__x000a_                &lt;xs:element name=&quot;F181&quot; type=&quot;xs:string&quot; minOccurs=&quot;0&quot; /&gt;_x000d__x000a_                &lt;xs:element name=&quot;F182&quot; type=&quot;xs:string&quot; minOccurs=&quot;0&quot; /&gt;_x000d__x000a_                &lt;xs:element name=&quot;F183&quot; type=&quot;xs:string&quot; minOccurs=&quot;0&quot; /&gt;_x000d__x000a_                &lt;xs:element name=&quot;F184&quot; type=&quot;xs:string&quot; minOccurs=&quot;0&quot; /&gt;_x000d__x000a_                &lt;xs:element name=&quot;F185&quot; type=&quot;xs:string&quot; minOccurs=&quot;0&quot; /&gt;_x000d__x000a_                &lt;xs:element name=&quot;F193&quot; type=&quot;xs:int&quot; minOccurs=&quot;0&quot; /&gt;_x000d__x000a_                &lt;xs:element name=&quot;F312&quot; type=&quot;xs:int&quot; minOccurs=&quot;0&quot; /&gt;_x000d__x000a_                &lt;xs:element name=&quot;F0&quot; type=&quot;xs:int&quot; minOccurs=&quot;0&quot; /&gt;_x000d__x000a_              &lt;/xs:sequence&gt;_x000d__x000a_            &lt;/xs:complexType&gt;_x000d__x000a_          &lt;/xs:element&gt;_x000d__x000a_          &lt;xs:element name=&quot;o34&quot;&gt;_x000d__x000a_            &lt;xs:complexType&gt;_x000d__x000a_              &lt;xs:sequence&gt;_x000d__x000a_                &lt;xs:element name=&quot;F212&quot; msdata:AutoIncrement=&quot;true&quot; msdata:AutoIncrementSeed=&quot;1&quot; type=&quot;xs:int&quot; /&gt;_x000d__x000a_                &lt;xs:element name=&quot;F215&quot; type=&quot;xs:string&quot; minOccurs=&quot;0&quot; /&gt;_x000d__x000a_                &lt;xs:element name=&quot;F216&quot; type=&quot;xs:string&quot; minOccurs=&quot;0&quot; /&gt;_x000d__x000a_                &lt;xs:element name=&quot;F217&quot; type=&quot;xs:string&quot; minOccurs=&quot;0&quot; /&gt;_x000d__x000a_                &lt;xs:element name=&quot;F218&quot; type=&quot;xs:string&quot; minOccurs=&quot;0&quot; /&gt;_x000d__x000a_                &lt;xs:element name=&quot;F219&quot; type=&quot;xs:string&quot; minOccurs=&quot;0&quot; /&gt;_x000d__x000a_                &lt;xs:element name=&quot;F220&quot; type=&quot;xs:string&quot; minOccurs=&quot;0&quot; /&gt;_x000d__x000a_                &lt;xs:element name=&quot;F221&quot; type=&quot;xs:string&quot; minOccurs=&quot;0&quot; /&gt;_x000d__x000a_                &lt;xs:element name=&quot;F222&quot; type=&quot;xs:string&quot; minOccurs=&quot;0&quot; /&gt;_x000d__x000a_                &lt;xs:element name=&quot;F322&quot; type=&quot;xs:int&quot; minOccurs=&quot;0&quot; /&gt;_x000d__x000a_                &lt;xs:element name=&quot;F323&quot; type=&quot;xs:int&quot; minOccurs=&quot;0&quot; /&gt;_x000d__x000a_                &lt;xs:element name=&quot;F384&quot; type=&quot;xs:string&quot; minOccurs=&quot;0&quot; /&gt;_x000d__x000a_                &lt;xs:element name=&quot;F386&quot; type=&quot;xs:string&quot; minOccurs=&quot;0&quot; /&gt;_x000d__x000a_                &lt;xs:element name=&quot;F387&quot; type=&quot;xs:string&quot; minOccurs=&quot;0&quot; /&gt;_x000d__x000a_                &lt;xs:element name=&quot;F388&quot; type=&quot;xs:string&quot; minOccurs=&quot;0&quot; /&gt;_x000d__x000a_                &lt;xs:element name=&quot;F389&quot; type=&quot;xs:string&quot; minOccurs=&quot;0&quot; /&gt;_x000d__x000a_                &lt;xs:element name=&quot;F416&quot; type=&quot;xs:string&quot; minOccurs=&quot;0&quot; /&gt;_x000d__x000a_                &lt;xs:element name=&quot;F417&quot; type=&quot;xs:string&quot; minOccurs=&quot;0&quot; /&gt;_x000d__x000a_                &lt;xs:element name=&quot;F418&quot; type=&quot;xs:string&quot; minOccurs=&quot;0&quot; /&gt;_x000d__x000a_                &lt;xs:element name=&quot;F419&quot; type=&quot;xs:string&quot; minOccurs=&quot;0&quot; /&gt;_x000d__x000a_                &lt;xs:element name=&quot;F425&quot; type=&quot;xs:string&quot; minOccurs=&quot;0&quot; /&gt;_x000d__x000a_                &lt;xs:element name=&quot;F0&quot; type=&quot;xs:int&quot; minOccurs=&quot;0&quot; /&gt;_x000d__x000a_              &lt;/xs:sequence&gt;_x000d__x000a_            &lt;/xs:complexType&gt;_x000d__x000a_          &lt;/xs:element&gt;_x000d__x000a_          &lt;xs:element name=&quot;o23&quot;&gt;_x000d__x000a_            &lt;xs:complexType&gt;_x000d__x000a_              &lt;xs:sequence&gt;_x000d__x000a_                &lt;xs:element name=&quot;F46&quot; type=&quot;xs:string&quot; minOccurs=&quot;0&quot; /&gt;_x000d__x000a_                &lt;xs:element name=&quot;F47&quot; msdata:AutoIncrement=&quot;true&quot; msdata:AutoIncrementSeed=&quot;1&quot; type=&quot;xs:int&quot; /&gt;_x000d__x000a_                &lt;xs:element name=&quot;F48&quot; type=&quot;xs:string&quot; minOccurs=&quot;0&quot; /&gt;_x000d__x000a_                &lt;xs:element name=&quot;F49&quot; type=&quot;xs:string&quot; minOccurs=&quot;0&quot; /&gt;_x000d__x000a_                &lt;xs:element name=&quot;F262&quot; type=&quot;xs:string&quot; minOccurs=&quot;0&quot; /&gt;_x000d__x000a_                &lt;xs:element name=&quot;F265&quot; type=&quot;xs:string&quot; minOccurs=&quot;0&quot; /&gt;_x000d__x000a_                &lt;xs:element name=&quot;F0&quot; type=&quot;xs:int&quot; minOccurs=&quot;0&quot; /&gt;_x000d__x000a_              &lt;/xs:sequence&gt;_x000d__x000a_            &lt;/xs:complexType&gt;_x000d__x000a_          &lt;/xs:element&gt;_x000d__x000a_          &lt;xs:element name=&quot;o8&quot;&gt;_x000d__x000a_            &lt;xs:complexType&gt;_x000d__x000a_              &lt;xs:sequence&gt;_x000d__x000a_                &lt;xs:element name=&quot;F61&quot; type=&quot;xs:string&quot; minOccurs=&quot;0&quot; /&gt;_x000d__x000a_                &lt;xs:element name=&quot;F63&quot; msdata:AutoIncrement=&quot;true&quot; msdata:AutoIncrementSeed=&quot;1&quot; type=&quot;xs:int&quot; /&gt;_x000d__x000a_                &lt;xs:element name=&quot;F64&quot; type=&quot;xs:string&quot; minOccurs=&quot;0&quot; /&gt;_x000d__x000a_                &lt;xs:element name=&quot;F65&quot; type=&quot;xs:string&quot; minOccurs=&quot;0&quot; /&gt;_x000d__x000a_                &lt;xs:element name=&quot;F264&quot; type=&quot;xs:string&quot; minOccurs=&quot;0&quot; /&gt;_x000d__x000a_                &lt;xs:element name=&quot;F0&quot; type=&quot;xs:int&quot; minOccurs=&quot;0&quot; /&gt;_x000d__x000a_              &lt;/xs:sequence&gt;_x000d__x000a_            &lt;/xs:complexType&gt;_x000d__x000a_          &lt;/xs:element&gt;_x000d__x000a_          &lt;xs:element name=&quot;o5&quot;&gt;_x000d__x000a_            &lt;xs:complexType&gt;_x000d__x000a_              &lt;xs:sequence&gt;_x000d__x000a_                &lt;xs:element name=&quot;F72&quot; msdata:AutoIncrement=&quot;true&quot; msdata:AutoIncrementSeed=&quot;1&quot; type=&quot;xs:int&quot; /&gt;_x000d__x000a_                &lt;xs:element name=&quot;F74&quot; type=&quot;xs:string&quot; minOccurs=&quot;0&quot; /&gt;_x000d__x000a_                &lt;xs:element name=&quot;F75&quot; type=&quot;xs:int&quot; minOccurs=&quot;0&quot; /&gt;_x000d__x000a_                &lt;xs:element name=&quot;F76&quot; type=&quot;xs:string&quot; minOccurs=&quot;0&quot; /&gt;_x000d__x000a_                &lt;xs:element name=&quot;F77&quot; type=&quot;xs:string&quot; minOccurs=&quot;0&quot; /&gt;_x000d__x000a_                &lt;xs:element name=&quot;F207&quot; type=&quot;xs:string&quot; minOccurs=&quot;0&quot; /&gt;_x000d__x000a_                &lt;xs:element name=&quot;F295&quot; type=&quot;xs:string&quot; minOccurs=&quot;0&quot; /&gt;_x000d__x000a_                &lt;xs:element name=&quot;F0&quot; type=&quot;xs:int&quot; minOccurs=&quot;0&quot; /&gt;_x000d__x000a_              &lt;/xs:sequence&gt;_x000d__x000a_            &lt;/xs:complexType&gt;_x000d__x000a_          &lt;/xs:element&gt;_x000d__x000a_          &lt;xs:element name=&quot;o10&quot;&gt;_x000d__x000a_            &lt;xs:complexType&gt;_x000d__x000a_              &lt;xs:sequence&gt;_x000d__x000a_                &lt;xs:element name=&quot;F110&quot; msdata:AutoIncrement=&quot;true&quot; msdata:AutoIncrementSeed=&quot;1&quot; type=&quot;xs:int&quot; /&gt;_x000d__x000a_                &lt;xs:element name=&quot;F111&quot; type=&quot;xs:string&quot; minOccurs=&quot;0&quot; /&gt;_x000d__x000a_                &lt;xs:element name=&quot;F153&quot; type=&quot;xs:string&quot; minOccurs=&quot;0&quot; /&gt;_x000d__x000a_                &lt;xs:element name=&quot;F154&quot; type=&quot;xs:int&quot; minOccurs=&quot;0&quot; /&gt;_x000d__x000a_                &lt;xs:element name=&quot;F155&quot; type=&quot;xs:string&quot; minOccurs=&quot;0&quot; /&gt;_x000d__x000a_                &lt;xs:element name=&quot;F156&quot; type=&quot;xs:string&quot; minOccurs=&quot;0&quot; /&gt;_x000d__x000a_                &lt;xs:element name=&quot;F157&quot; type=&quot;xs:string&quot; minOccurs=&quot;0&quot; /&gt;_x000d__x000a_                &lt;xs:element name=&quot;F158&quot; type=&quot;xs:string&quot; minOccurs=&quot;0&quot; /&gt;_x000d__x000a_                &lt;xs:element name=&quot;F159&quot; type=&quot;xs:string&quot; minOccurs=&quot;0&quot; /&gt;_x000d__x000a_                &lt;xs:element name=&quot;F160&quot; type=&quot;xs:string&quot; minOccurs=&quot;0&quot; /&gt;_x000d__x000a_                &lt;xs:element name=&quot;F420&quot; type=&quot;xs:decimal&quot; minOccurs=&quot;0&quot; /&gt;_x000d__x000a_                &lt;xs:element name=&quot;F421&quot; type=&quot;xs:string&quot; minOccurs=&quot;0&quot; /&gt;_x000d__x000a_                &lt;xs:element name=&quot;F426&quot; type=&quot;xs:string&quot; minOccurs=&quot;0&quot; /&gt;_x000d__x000a_                &lt;xs:element name=&quot;F0&quot; type=&quot;xs:int&quot; minOccurs=&quot;0&quot; /&gt;_x000d__x000a_              &lt;/xs:sequence&gt;_x000d__x000a_            &lt;/xs:complexType&gt;_x000d__x000a_          &lt;/xs:element&gt;_x000d__x000a_          &lt;xs:element name=&quot;o11&quot;&gt;_x000d__x000a_            &lt;xs:complexType&gt;_x000d__x000a_              &lt;xs:sequence&gt;_x000d__x000a_                &lt;xs:element name=&quot;F112&quot; msdata:AutoIncrement=&quot;true&quot; msdata:AutoIncrementSeed=&quot;1&quot; type=&quot;xs:int&quot; /&gt;_x000d__x000a_                &lt;xs:element name=&quot;F113&quot; type=&quot;xs:string&quot; minOccurs=&quot;0&quot; /&gt;_x000d__x000a_                &lt;xs:element name=&quot;F172&quot; type=&quot;xs:string&quot; minOccurs=&quot;0&quot; /&gt;_x000d__x000a_                &lt;xs:element name=&quot;F173&quot; type=&quot;xs:int&quot; minOccurs=&quot;0&quot; /&gt;_x000d__x000a_                &lt;xs:element name=&quot;F174&quot; type=&quot;xs:string&quot; minOccurs=&quot;0&quot; /&gt;_x000d__x000a_                &lt;xs:element name=&quot;F175&quot; type=&quot;xs:string&quot; minOccurs=&quot;0&quot; /&gt;_x000d__x000a_                &lt;xs:element name=&quot;F176&quot; type=&quot;xs:string&quot; minOccurs=&quot;0&quot; /&gt;_x000d__x000a_                &lt;xs:element name=&quot;F177&quot; type=&quot;xs:string&quot; minOccurs=&quot;0&quot; /&gt;_x000d__x000a_                &lt;xs:element name=&quot;F275&quot; type=&quot;xs:int&quot; minOccurs=&quot;0&quot; /&gt;_x000d__x000a_                &lt;xs:element name=&quot;F292&quot; type=&quot;xs:string&quot; minOccurs=&quot;0&quot; /&gt;_x000d__x000a_                &lt;xs:element name=&quot;F339&quot; type=&quot;xs:decimal&quot; minOccurs=&quot;0&quot; /&gt;_x000d__x000a_                &lt;xs:element name=&quot;F340&quot; type=&quot;xs:string&quot; minOccurs=&quot;0&quot; /&gt;_x000d__x000a_                &lt;xs:element name=&quot;F385&quot; type=&quot;xs:string&quot; minOccurs=&quot;0&quot; /&gt;_x000d__x000a_                &lt;xs:element name=&quot;F0&quot; type=&quot;xs:int&quot; minOccurs=&quot;0&quot; /&gt;_x000d__x000a_              &lt;/xs:sequence&gt;_x000d__x000a_            &lt;/xs:complexType&gt;_x000d__x000a_          &lt;/xs:element&gt;_x000d__x000a_          &lt;xs:element name=&quot;o52&quot;&gt;_x000d__x000a_            &lt;xs:complexType&gt;_x000d__x000a_              &lt;xs:sequence&gt;_x000d__x000a_                &lt;xs:element name=&quot;F352&quot; msdata:AutoIncrement=&quot;true&quot; msdata:AutoIncrementSeed=&quot;1&quot; type=&quot;xs:int&quot; /&gt;_x000d__x000a_                &lt;xs:element name=&quot;F353&quot; type=&quot;xs:int&quot; minOccurs=&quot;0&quot; /&gt;_x000d__x000a_                &lt;xs:element name=&quot;F354&quot; type=&quot;xs:int&quot; minOccurs=&quot;0&quot; /&gt;_x000d__x000a_                &lt;xs:element name=&quot;F372&quot; type=&quot;xs:string&quot; minOccurs=&quot;0&quot; /&gt;_x000d__x000a_                &lt;xs:element name=&quot;F0&quot; type=&quot;xs:int&quot; minOccurs=&quot;0&quot; /&gt;_x000d__x000a_              &lt;/xs:sequence&gt;_x000d__x000a_            &lt;/xs:complexType&gt;_x000d__x000a_          &lt;/xs:element&gt;_x000d__x000a_          &lt;xs:element name=&quot;o31&quot;&gt;_x000d__x000a_            &lt;xs:complexType&gt;_x000d__x000a_              &lt;xs:sequence&gt;_x000d__x000a_                &lt;xs:element name=&quot;F194&quot; msdata:AutoIncrement=&quot;true&quot; msdata:AutoIncrementSeed=&quot;1&quot; type=&quot;xs:int&quot; /&gt;_x000d__x000a_                &lt;xs:element name=&quot;F196&quot; type=&quot;xs:string&quot; minOccurs=&quot;0&quot; /&gt;_x000d__x000a_                &lt;xs:element name=&quot;F197&quot; type=&quot;xs:string&quot; minOccurs=&quot;0&quot; /&gt;_x000d__x000a_                &lt;xs:element name=&quot;F422&quot; type=&quot;xs:string&quot; minOccurs=&quot;0&quot; /&gt;_x000d__x000a_                &lt;xs:element name=&quot;F423&quot; type=&quot;xs:string&quot; minOccurs=&quot;0&quot; /&gt;_x000d__x000a_                &lt;xs:element name=&quot;F424&quot; type=&quot;xs:string&quot; minOccurs=&quot;0&quot; /&gt;_x000d__x000a_                &lt;xs:element name=&quot;F0&quot; type=&quot;xs:int&quot; minOccurs=&quot;0&quot; /&gt;_x000d__x000a_              &lt;/xs:sequence&gt;_x000d__x000a_            &lt;/xs:complexType&gt;_x000d__x000a_          &lt;/xs:element&gt;_x000d__x000a_          &lt;xs:element name=&quot;o32&quot;&gt;_x000d__x000a_            &lt;xs:complexType&gt;_x000d__x000a_              &lt;xs:sequence&gt;_x000d__x000a_                &lt;xs:element name=&quot;F198&quot; msdata:AutoIncrement=&quot;true&quot; msdata:AutoIncrementSeed=&quot;1&quot; type=&quot;xs:int&quot; /&gt;_x000d__x000a_                &lt;xs:element name=&quot;F199&quot; type=&quot;xs:int&quot; minOccurs=&quot;0&quot; /&gt;_x000d__x000a_                &lt;xs:element name=&quot;F202&quot; type=&quot;xs:int&quot; minOccurs=&quot;0&quot; /&gt;_x000d__x000a_                &lt;xs:element name=&quot;F203&quot; type=&quot;xs:int&quot; minOccurs=&quot;0&quot; /&gt;_x000d__x000a_                &lt;xs:element name=&quot;F321&quot; type=&quot;xs:string&quot; minOccurs=&quot;0&quot; /&gt;_x000d__x000a_                &lt;xs:element name=&quot;F0&quot; type=&quot;xs:int&quot; minOccurs=&quot;0&quot; /&gt;_x000d__x000a_              &lt;/xs:sequence&gt;_x000d__x000a_            &lt;/xs:complexType&gt;_x000d__x000a_          &lt;/xs:element&gt;_x000d__x000a_          &lt;xs:element name=&quot;o43&quot;&gt;_x000d__x000a_            &lt;xs:complexType&gt;_x000d__x000a_              &lt;xs:sequence&gt;_x000d__x000a_                &lt;xs:element name=&quot;F302&quot; msdata:AutoIncrement=&quot;true&quot; msdata:AutoIncrementSeed=&quot;1&quot; type=&quot;xs:int&quot; /&gt;_x000d__x000a_                &lt;xs:element name=&quot;F303&quot; type=&quot;xs:string&quot; minOccurs=&quot;0&quot; /&gt;_x000d__x000a_                &lt;xs:element name=&quot;F306&quot; type=&quot;xs:string&quot; minOccurs=&quot;0&quot; /&gt;_x000d__x000a_                &lt;xs:element name=&quot;F307&quot; type=&quot;xs:string&quot; minOccurs=&quot;0&quot; /&gt;_x000d__x000a_                &lt;xs:element name=&quot;F0&quot; type=&quot;xs:int&quot; minOccurs=&quot;0&quot; /&gt;_x000d__x000a_              &lt;/xs:sequence&gt;_x000d__x000a_            &lt;/xs:complexType&gt;_x000d__x000a_          &lt;/xs:element&gt;_x000d__x000a_          &lt;xs:element name=&quot;o54&quot;&gt;_x000d__x000a_            &lt;xs:complexType&gt;_x000d__x000a_              &lt;xs:sequence&gt;_x000d__x000a_                &lt;xs:element name=&quot;F362&quot; msdata:AutoIncrement=&quot;true&quot; msdata:AutoIncrementSeed=&quot;1&quot; type=&quot;xs:int&quot; /&gt;_x000d__x000a_                &lt;xs:element name=&quot;F364&quot; type=&quot;xs:int&quot; minOccurs=&quot;0&quot; /&gt;_x000d__x000a_                &lt;xs:element name=&quot;F365&quot; type=&quot;xs:int&quot; minOccurs=&quot;0&quot; /&gt;_x000d__x000a_                &lt;xs:element name=&quot;F0&quot; type=&quot;xs:int&quot; minOccurs=&quot;0&quot; /&gt;_x000d__x000a_              &lt;/xs:sequence&gt;_x000d__x000a_            &lt;/xs:complexType&gt;_x000d__x000a_          &lt;/xs:element&gt;_x000d__x000a_          &lt;xs:element name=&quot;o6&quot;&gt;_x000d__x000a_            &lt;xs:complexType&gt;_x000d__x000a_              &lt;xs:sequence&gt;_x000d__x000a_                &lt;xs:element name=&quot;F58&quot; type=&quot;xs:string&quot; minOccurs=&quot;0&quot; /&gt;_x000d__x000a_                &lt;xs:element name=&quot;F59&quot; msdata:AutoIncrement=&quot;true&quot; msdata:AutoIncrementSeed=&quot;1&quot; type=&quot;xs:int&quot; /&gt;_x000d__x000a_                &lt;xs:element name=&quot;F60&quot; type=&quot;xs:string&quot; minOccurs=&quot;0&quot; /&gt;_x000d__x000a_                &lt;xs:element name=&quot;F0&quot; type=&quot;xs:int&quot; minOccurs=&quot;0&quot; /&gt;_x000d__x000a_              &lt;/xs:sequence&gt;_x000d__x000a_            &lt;/xs:complexType&gt;_x000d__x000a_          &lt;/xs:element&gt;_x000d__x000a_          &lt;xs:element name=&quot;o44&quot;&gt;_x000d__x000a_            &lt;xs:complexType&gt;_x000d__x000a_              &lt;xs:sequence&gt;_x000d__x000a_                &lt;xs:element name=&quot;F308&quot; msdata:AutoIncrement=&quot;true&quot; msdata:AutoIncrementSeed=&quot;1&quot; type=&quot;xs:int&quot; /&gt;_x000d__x000a_                &lt;xs:element name=&quot;F309&quot; type=&quot;xs:int&quot; minOccurs=&quot;0&quot; /&gt;_x000d__x000a_                &lt;xs:element name=&quot;F310&quot; type=&quot;xs:int&quot; minOccurs=&quot;0&quot; /&gt;_x000d__x000a_                &lt;xs:element name=&quot;F0&quot; type=&quot;xs:int&quot; minOccurs=&quot;0&quot; /&gt;_x000d__x000a_              &lt;/xs:sequence&gt;_x000d__x000a_            &lt;/xs:complexType&gt;_x000d__x000a_          &lt;/xs:element&gt;_x000d__x000a_          &lt;xs:element name=&quot;o4&quot;&gt;_x000d__x000a_            &lt;xs:complexType&gt;_x000d__x000a_              &lt;xs:sequence&gt;_x000d__x000a_                &lt;xs:element name=&quot;F26&quot; msdata:AutoIncrement=&quot;true&quot; msdata:AutoIncrementSeed=&quot;1&quot; type=&quot;xs:int&quot; /&gt;_x000d__x000a_                &lt;xs:element name=&quot;F27&quot; type=&quot;xs:string&quot; minOccurs=&quot;0&quot; /&gt;_x000d__x000a_                &lt;xs:element name=&quot;F28&quot; type=&quot;xs:string&quot; minOccurs=&quot;0&quot; /&gt;_x000d__x000a_                &lt;xs:element name=&quot;F29&quot; type=&quot;xs:string&quot; minOccurs=&quot;0&quot; /&gt;_x000d__x000a_                &lt;xs:element name=&quot;F30&quot; type=&quot;xs:string&quot; minOccurs=&quot;0&quot; /&gt;_x000d__x000a_                &lt;xs:element name=&quot;F31&quot; type=&quot;xs:string&quot; minOccurs=&quot;0&quot; /&gt;_x000d__x000a_                &lt;xs:element name=&quot;F224&quot; type=&quot;xs:string&quot; minOccurs=&quot;0&quot; /&gt;_x000d__x000a_                &lt;xs:element name=&quot;F261&quot; type=&quot;xs:string&quot; minOccurs=&quot;0&quot; /&gt;_x000d__x000a_                &lt;xs:element name=&quot;F0&quot; type=&quot;xs:int&quot; minOccurs=&quot;0&quot; /&gt;_x000d__x000a_              &lt;/xs:sequence&gt;_x000d__x000a_            &lt;/xs:complexType&gt;_x000d__x000a_          &lt;/xs:element&gt;_x000d__x000a_          &lt;xs:element name=&quot;o3&quot;&gt;_x000d__x000a_            &lt;xs:complexType&gt;_x000d__x000a_              &lt;xs:sequence&gt;_x000d__x000a_                &lt;xs:element name=&quot;F20&quot; type=&quot;xs:string&quot; minOccurs=&quot;0&quot; /&gt;_x000d__x000a_                &lt;xs:element name=&quot;F21&quot; msdata:AutoIncrement=&quot;true&quot; msdata:AutoIncrementSeed=&quot;1&quot; type=&quot;xs:int&quot; /&gt;_x000d__x000a_                &lt;xs:element name=&quot;F22&quot; type=&quot;xs:string&quot; minOccurs=&quot;0&quot; /&gt;_x000d__x000a_                &lt;xs:element name=&quot;F32&quot; type=&quot;xs:string&quot; minOccurs=&quot;0&quot; /&gt;_x000d__x000a_                &lt;xs:element name=&quot;F33&quot; type=&quot;xs:int&quot; minOccurs=&quot;0&quot; /&gt;_x000d__x000a_                &lt;xs:element name=&quot;F34&quot; type=&quot;xs:int&quot; minOccurs=&quot;0&quot; /&gt;_x000d__x000a_                &lt;xs:element name=&quot;F35&quot; type=&quot;xs:string&quot; minOccurs=&quot;0&quot; /&gt;_x000d__x000a_                &lt;xs:element name=&quot;F36&quot; type=&quot;xs:string&quot; minOccurs=&quot;0&quot; /&gt;_x000d__x000a_                &lt;xs:element name=&quot;F37&quot; type=&quot;xs:int&quot; minOccurs=&quot;0&quot; /&gt;_x000d__x000a_                &lt;xs:element name=&quot;F39&quot; type=&quot;xs:string&quot; minOccurs=&quot;0&quot; /&gt;_x000d__x000a_                &lt;xs:element name=&quot;F40&quot; type=&quot;xs:int&quot; minOccurs=&quot;0&quot; /&gt;_x000d__x000a_                &lt;xs:element name=&quot;F81&quot; type=&quot;xs:string&quot; minOccurs=&quot;0&quot; /&gt;_x000d__x000a_                &lt;xs:element name=&quot;F342&quot; type=&quot;xs:string&quot; minOccurs=&quot;0&quot; /&gt;_x000d__x000a_                &lt;xs:element name=&quot;F427&quot; type=&quot;xs:string&quot; minOccurs=&quot;0&quot; /&gt;_x000d__x000a_                &lt;xs:element name=&quot;F428&quot; type=&quot;xs:string&quot; minOccurs=&quot;0&quot; /&gt;_x000d__x000a_                &lt;xs:element name=&quot;F0&quot; type=&quot;xs:int&quot; minOccurs=&quot;0&quot; /&gt;_x000d__x000a_              &lt;/xs:sequence&gt;_x000d__x000a_            &lt;/xs:complexType&gt;_x000d__x000a_          &lt;/xs:element&gt;_x000d__x000a_          &lt;xs:element name=&quot;o12&quot;&gt;_x000d__x000a_            &lt;xs:complexType&gt;_x000d__x000a_              &lt;xs:sequence&gt;_x000d__x000a_                &lt;xs:element name=&quot;F114&quot; msdata:AutoIncrement=&quot;true&quot; msdata:AutoIncrementSeed=&quot;1&quot; type=&quot;xs:int&quot; /&gt;_x000d__x000a_                &lt;xs:element name=&quot;F115&quot; type=&quot;xs:string&quot; minOccurs=&quot;0&quot; /&gt;_x000d__x000a_                &lt;xs:element name=&quot;F190&quot; type=&quot;xs:int&quot; minOccurs=&quot;0&quot; /&gt;_x000d__x000a_                &lt;xs:element name=&quot;F191&quot; type=&quot;xs:string&quot; minOccurs=&quot;0&quot; /&gt;_x000d__x000a_                &lt;xs:element name=&quot;F192&quot; type=&quot;xs:string&quot; minOccurs=&quot;0&quot; /&gt;_x000d__x000a_                &lt;xs:element name=&quot;F270&quot; type=&quot;xs:int&quot; minOccurs=&quot;0&quot; /&gt;_x000d__x000a_                &lt;xs:element name=&quot;F311&quot; type=&quot;xs:string&quot; minOccurs=&quot;0&quot; /&gt;_x000d__x000a_                &lt;xs:element name=&quot;F320&quot; type=&quot;xs:string&quot; minOccurs=&quot;0&quot; /&gt;_x000d__x000a_                &lt;xs:element name=&quot;F0&quot; type=&quot;xs:int&quot; minOccurs=&quot;0&quot; /&gt;_x000d__x000a_              &lt;/xs:sequence&gt;_x000d__x000a_            &lt;/xs:complexType&gt;_x000d__x000a_          &lt;/xs:element&gt;_x000d__x000a_          &lt;xs:element name=&quot;o50&quot;&gt;_x000d__x000a_            &lt;xs:complexType&gt;_x000d__x000a_              &lt;xs:sequence&gt;_x000d__x000a_                &lt;xs:element name=&quot;F347&quot; msdata:AutoIncrement=&quot;true&quot; msdata:AutoIncrementSeed=&quot;1&quot; type=&quot;xs:int&quot; /&gt;_x000d__x000a_                &lt;xs:element name=&quot;F348&quot; type=&quot;xs:string&quot; minOccurs=&quot;0&quot; /&gt;_x000d__x000a_                &lt;xs:element name=&quot;F359&quot; type=&quot;xs:string&quot; minOccurs=&quot;0&quot; /&gt;_x000d__x000a_                &lt;xs:element name=&quot;F374&quot; type=&quot;xs:int&quot; minOccurs=&quot;0&quot; /&gt;_x000d__x000a_                &lt;xs:element name=&quot;F375&quot; type=&quot;xs:string&quot; minOccurs=&quot;0&quot; /&gt;_x000d__x000a_                &lt;xs:element name=&quot;F0&quot; type=&quot;xs:int&quot; minOccurs=&quot;0&quot; /&gt;_x000d__x000a_              &lt;/xs:sequence&gt;_x000d__x000a_            &lt;/xs:complexType&gt;_x000d__x000a_          &lt;/xs:element&gt;_x000d__x000a_          &lt;xs:element name=&quot;o14&quot;&gt;_x000d__x000a_            &lt;xs:complexType&gt;_x000d__x000a_              &lt;xs:sequence&gt;_x000d__x000a_                &lt;xs:element name=&quot;F119&quot; msdata:AutoIncrement=&quot;true&quot; msdata:AutoIncrementSeed=&quot;1&quot; type=&quot;xs:int&quot; /&gt;_x000d__x000a_                &lt;xs:element name=&quot;F120&quot; type=&quot;xs:string&quot; minOccurs=&quot;0&quot; /&gt;_x000d__x000a_                &lt;xs:element name=&quot;F246&quot; type=&quot;xs:string&quot; minOccurs=&quot;0&quot; /&gt;_x000d__x000a_                &lt;xs:element name=&quot;F247&quot; type=&quot;xs:string&quot; minOccurs=&quot;0&quot; /&gt;_x000d__x000a_                &lt;xs:element name=&quot;F248&quot; type=&quot;xs:string&quot; minOccurs=&quot;0&quot; /&gt;_x000d__x000a_                &lt;xs:element name=&quot;F249&quot; type=&quot;xs:string&quot; minOccurs=&quot;0&quot; /&gt;_x000d__x000a_                &lt;xs:element name=&quot;F250&quot; type=&quot;xs:string&quot; minOccurs=&quot;0&quot; /&gt;_x000d__x000a_                &lt;xs:element name=&quot;F272&quot; type=&quot;xs:string&quot; minOccurs=&quot;0&quot; /&gt;_x000d__x000a_                &lt;xs:element name=&quot;F274&quot; type=&quot;xs:string&quot; minOccurs=&quot;0&quot; /&gt;_x000d__x000a_                &lt;xs:element name=&quot;F338&quot; type=&quot;xs:int&quot; minOccurs=&quot;0&quot; /&gt;_x000d__x000a_                &lt;xs:element name=&quot;F383&quot; type=&quot;xs:int&quot; minOccurs=&quot;0&quot; /&gt;_x000d__x000a_                &lt;xs:element name=&quot;F0&quot; type=&quot;xs:int&quot; minOccurs=&quot;0&quot; /&gt;_x000d__x000a_              &lt;/xs:sequence&gt;_x000d__x000a_            &lt;/xs:complexType&gt;_x000d__x000a_          &lt;/xs:element&gt;_x000d__x000a_          &lt;xs:element name=&quot;o30&quot;&gt;_x000d__x000a_            &lt;xs:complexType&gt;_x000d__x000a_              &lt;xs:sequence&gt;_x000d__x000a_                &lt;xs:element name=&quot;F161&quot; msdata:AutoIncrement=&quot;true&quot; msdata:AutoIncrementSeed=&quot;1&quot; type=&quot;xs:int&quot; /&gt;_x000d__x000a_                &lt;xs:element name=&quot;F162&quot; type=&quot;xs:string&quot; minOccurs=&quot;0&quot; /&gt;_x000d__x000a_                &lt;xs:element name=&quot;F164&quot; type=&quot;xs:string&quot; minOccurs=&quot;0&quot; /&gt;_x000d__x000a_                &lt;xs:element name=&quot;F273&quot; type=&quot;xs:int&quot; minOccurs=&quot;0&quot; /&gt;_x000d__x000a_                &lt;xs:element name=&quot;F0&quot; type=&quot;xs:int&quot; minOccurs=&quot;0&quot; /&gt;_x000d__x000a_              &lt;/xs:sequence&gt;_x000d__x000a_            &lt;/xs:complexType&gt;_x000d__x000a_          &lt;/xs:element&gt;_x000d__x000a_          &lt;xs:element name=&quot;o2&quot;&gt;_x000d__x000a_            &lt;xs:complexType&gt;_x000d__x000a_              &lt;xs:sequence&gt;_x000d__x000a_                &lt;xs:element name=&quot;F17&quot; type=&quot;xs:string&quot; minOccurs=&quot;0&quot; /&gt;_x000d__x000a_                &lt;xs:element name=&quot;F18&quot; msdata:AutoIncrement=&quot;true&quot; msdata:AutoIncrementSeed=&quot;1&quot; type=&quot;xs:int&quot; /&gt;_x000d__x000a_                &lt;xs:element name=&quot;F19&quot; type=&quot;xs:string&quot; minOccurs=&quot;0&quot; /&gt;_x000d__x000a_                &lt;xs:element name=&quot;F41&quot; type=&quot;xs:string&quot; minOccurs=&quot;0&quot; /&gt;_x000d__x000a_                &lt;xs:element name=&quot;F42&quot; type=&quot;xs:string&quot; minOccurs=&quot;0&quot; /&gt;_x000d__x000a_                &lt;xs:element name=&quot;F43&quot; type=&quot;xs:string&quot; minOccurs=&quot;0&quot; /&gt;_x000d__x000a_                &lt;xs:element name=&quot;F0&quot; type=&quot;xs:int&quot; minOccurs=&quot;0&quot; /&gt;_x000d__x000a_              &lt;/xs:sequence&gt;_x000d__x000a_            &lt;/xs:complexType&gt;_x000d__x000a_          &lt;/xs:element&gt;_x000d__x000a_          &lt;xs:element name=&quot;o26&quot;&gt;_x000d__x000a_            &lt;xs:complexType&gt;_x000d__x000a_              &lt;xs:sequence&gt;_x000d__x000a_                &lt;xs:element name=&quot;F85&quot; msdata:AutoIncrement=&quot;true&quot; msdata:AutoIncrementSeed=&quot;1&quot; type=&quot;xs:int&quot; /&gt;_x000d__x000a_                &lt;xs:element name=&quot;F86&quot; type=&quot;xs:int&quot; minOccurs=&quot;0&quot; /&gt;_x000d__x000a_                &lt;xs:element name=&quot;F87&quot; type=&quot;xs:int&quot; minOccurs=&quot;0&quot; /&gt;_x000d__x000a_                &lt;xs:element name=&quot;F206&quot; type=&quot;xs:string&quot; minO"/>
    <w:docVar w:name="data_1" w:val="ccurs=&quot;0&quot; /&gt;_x000d__x000a_                &lt;xs:element name=&quot;F0&quot; type=&quot;xs:int&quot; minOccurs=&quot;0&quot; /&gt;_x000d__x000a_              &lt;/xs:sequence&gt;_x000d__x000a_            &lt;/xs:complexType&gt;_x000d__x000a_          &lt;/xs:element&gt;_x000d__x000a_          &lt;xs:element name=&quot;o21&quot;&gt;_x000d__x000a_            &lt;xs:complexType&gt;_x000d__x000a_              &lt;xs:sequence&gt;_x000d__x000a_                &lt;xs:element name=&quot;F23&quot; type=&quot;xs:int&quot; minOccurs=&quot;0&quot; /&gt;_x000d__x000a_                &lt;xs:element name=&quot;F24&quot; type=&quot;xs:int&quot; minOccurs=&quot;0&quot; /&gt;_x000d__x000a_                &lt;xs:element name=&quot;F25&quot; msdata:AutoIncrement=&quot;true&quot; msdata:AutoIncrementSeed=&quot;1&quot; type=&quot;xs:int&quot; /&gt;_x000d__x000a_                &lt;xs:element name=&quot;F189&quot; type=&quot;xs:string&quot; minOccurs=&quot;0&quot; /&gt;_x000d__x000a_                &lt;xs:element name=&quot;F0&quot; type=&quot;xs:int&quot; minOccurs=&quot;0&quot; /&gt;_x000d__x000a_              &lt;/xs:sequence&gt;_x000d__x000a_            &lt;/xs:complexType&gt;_x000d__x000a_          &lt;/xs:element&gt;_x000d__x000a_          &lt;xs:element name=&quot;o22&quot;&gt;_x000d__x000a_            &lt;xs:complexType&gt;_x000d__x000a_              &lt;xs:sequence&gt;_x000d__x000a_                &lt;xs:element name=&quot;F96&quot; type=&quot;xs:int&quot; minOccurs=&quot;0&quot; /&gt;_x000d__x000a_                &lt;xs:element name=&quot;F97&quot; type=&quot;xs:int&quot; minOccurs=&quot;0&quot; /&gt;_x000d__x000a_                &lt;xs:element name=&quot;F98&quot; msdata:AutoIncrement=&quot;true&quot; msdata:AutoIncrementSeed=&quot;1&quot; type=&quot;xs:int&quot; /&gt;_x000d__x000a_                &lt;xs:element name=&quot;F376&quot; type=&quot;xs:string&quot; minOccurs=&quot;0&quot; /&gt;_x000d__x000a_                &lt;xs:element name=&quot;F0&quot; type=&quot;xs:int&quot; minOccurs=&quot;0&quot; /&gt;_x000d__x000a_              &lt;/xs:sequence&gt;_x000d__x000a_            &lt;/xs:complexType&gt;_x000d__x000a_          &lt;/xs:element&gt;_x000d__x000a_          &lt;xs:element name=&quot;o24&quot;&gt;_x000d__x000a_            &lt;xs:complexType&gt;_x000d__x000a_              &lt;xs:sequence&gt;_x000d__x000a_                &lt;xs:element name=&quot;F69&quot; type=&quot;xs:int&quot; minOccurs=&quot;0&quot; /&gt;_x000d__x000a_                &lt;xs:element name=&quot;F71&quot; msdata:AutoIncrement=&quot;true&quot; msdata:AutoIncrementSeed=&quot;1&quot; type=&quot;xs:int&quot; /&gt;_x000d__x000a_                &lt;xs:element name=&quot;F84&quot; type=&quot;xs:int&quot; minOccurs=&quot;0&quot; /&gt;_x000d__x000a_                &lt;xs:element name=&quot;F100&quot; type=&quot;xs:int&quot; minOccurs=&quot;0&quot; /&gt;_x000d__x000a_                &lt;xs:element name=&quot;F101&quot; type=&quot;xs:int&quot; minOccurs=&quot;0&quot; /&gt;_x000d__x000a_                &lt;xs:element name=&quot;F102&quot; type=&quot;xs:string&quot; minOccurs=&quot;0&quot; /&gt;_x000d__x000a_                &lt;xs:element name=&quot;F336&quot; type=&quot;xs:int&quot; minOccurs=&quot;0&quot; /&gt;_x000d__x000a_                &lt;xs:element name=&quot;F337&quot; type=&quot;xs:string&quot; minOccurs=&quot;0&quot; /&gt;_x000d__x000a_                &lt;xs:element name=&quot;F373&quot; type=&quot;xs:string&quot; minOccurs=&quot;0&quot; /&gt;_x000d__x000a_                &lt;xs:element name=&quot;F0&quot; type=&quot;xs:int&quot; minOccurs=&quot;0&quot; /&gt;_x000d__x000a_              &lt;/xs:sequence&gt;_x000d__x000a_            &lt;/xs:complexType&gt;_x000d__x000a_          &lt;/xs:element&gt;_x000d__x000a_          &lt;xs:element name=&quot;o25&quot;&gt;_x000d__x000a_            &lt;xs:complexType&gt;_x000d__x000a_              &lt;xs:sequence&gt;_x000d__x000a_                &lt;xs:element name=&quot;F78&quot; type=&quot;xs:int&quot; minOccurs=&quot;0&quot; /&gt;_x000d__x000a_                &lt;xs:element name=&quot;F79&quot; type=&quot;xs:int&quot; minOccurs=&quot;0&quot; /&gt;_x000d__x000a_                &lt;xs:element name=&quot;F80&quot; msdata:AutoIncrement=&quot;true&quot; msdata:AutoIncrementSeed=&quot;1&quot; type=&quot;xs:int&quot; /&gt;_x000d__x000a_                &lt;xs:element name=&quot;F377&quot; type=&quot;xs:string&quot; minOccurs=&quot;0&quot; /&gt;_x000d__x000a_                &lt;xs:element name=&quot;F0&quot; type=&quot;xs:int&quot; minOccurs=&quot;0&quot; /&gt;_x000d__x000a_              &lt;/xs:sequence&gt;_x000d__x000a_            &lt;/xs:complexType&gt;_x000d__x000a_          &lt;/xs:element&gt;_x000d__x000a_          &lt;xs:element name=&quot;o40&quot;&gt;_x000d__x000a_            &lt;xs:complexType&gt;_x000d__x000a_              &lt;xs:sequence&gt;_x000d__x000a_                &lt;xs:element name=&quot;F284&quot; msdata:AutoIncrement=&quot;true&quot; msdata:AutoIncrementSeed=&quot;1&quot; type=&quot;xs:int&quot; /&gt;_x000d__x000a_                &lt;xs:element name=&quot;F285&quot; type=&quot;xs:int&quot; minOccurs=&quot;0&quot; /&gt;_x000d__x000a_                &lt;xs:element name=&quot;F287&quot; type=&quot;xs:int&quot; minOccurs=&quot;0&quot; /&gt;_x000d__x000a_                &lt;xs:element name=&quot;F288&quot; type=&quot;xs:int&quot; minOccurs=&quot;0&quot; /&gt;_x000d__x000a_                &lt;xs:element name=&quot;F378&quot; type=&quot;xs:string&quot; minOccurs=&quot;0&quot; /&gt;_x000d__x000a_                &lt;xs:element name=&quot;F0&quot; type=&quot;xs:int&quot; minOccurs=&quot;0&quot; /&gt;_x000d__x000a_              &lt;/xs:sequence&gt;_x000d__x000a_            &lt;/xs:complexType&gt;_x000d__x000a_          &lt;/xs:element&gt;_x000d__x000a_          &lt;xs:element name=&quot;o48&quot;&gt;_x000d__x000a_            &lt;xs:complexType&gt;_x000d__x000a_              &lt;xs:sequence&gt;_x000d__x000a_                &lt;xs:element name=&quot;F332&quot; msdata:AutoIncrement=&quot;true&quot; msdata:AutoIncrementSeed=&quot;1&quot; type=&quot;xs:int&quot; /&gt;_x000d__x000a_                &lt;xs:element name=&quot;F334&quot; type=&quot;xs:int&quot; minOccurs=&quot;0&quot; /&gt;_x000d__x000a_                &lt;xs:element name=&quot;F335&quot; type=&quot;xs:int&quot; minOccurs=&quot;0&quot; /&gt;_x000d__x000a_                &lt;xs:element name=&quot;F0&quot; type=&quot;xs:int&quot; minOccurs=&quot;0&quot; /&gt;_x000d__x000a_              &lt;/xs:sequence&gt;_x000d__x000a_            &lt;/xs:complexType&gt;_x000d__x000a_          &lt;/xs:element&gt;_x000d__x000a_          &lt;xs:element name=&quot;o45&quot;&gt;_x000d__x000a_            &lt;xs:complexType&gt;_x000d__x000a_              &lt;xs:sequence&gt;_x000d__x000a_                &lt;xs:element name=&quot;F313&quot; msdata:AutoIncrement=&quot;true&quot; msdata:AutoIncrementSeed=&quot;1&quot; type=&quot;xs:int&quot; /&gt;_x000d__x000a_                &lt;xs:element name=&quot;F314&quot; type=&quot;xs:string&quot; minOccurs=&quot;0&quot; /&gt;_x000d__x000a_                &lt;xs:element name=&quot;F315&quot; type=&quot;xs:string&quot; minOccurs=&quot;0&quot; /&gt;_x000d__x000a_                &lt;xs:element name=&quot;F316&quot; type=&quot;xs:string&quot; minOccurs=&quot;0&quot; /&gt;_x000d__x000a_                &lt;xs:element name=&quot;F317&quot; type=&quot;xs:string&quot; minOccurs=&quot;0&quot; /&gt;_x000d__x000a_                &lt;xs:element name=&quot;F318&quot; type=&quot;xs:string&quot; minOccurs=&quot;0&quot; /&gt;_x000d__x000a_                &lt;xs:element name=&quot;F319&quot; type=&quot;xs:int&quot; minOccurs=&quot;0&quot; /&gt;_x000d__x000a_                &lt;xs:element name=&quot;F0&quot; type=&quot;xs:int&quot; minOccurs=&quot;0&quot; /&gt;_x000d__x000a_              &lt;/xs:sequence&gt;_x000d__x000a_            &lt;/xs:complexType&gt;_x000d__x000a_          &lt;/xs:element&gt;_x000d__x000a_          &lt;xs:element name=&quot;o46&quot;&gt;_x000d__x000a_            &lt;xs:complexType&gt;_x000d__x000a_              &lt;xs:sequence&gt;_x000d__x000a_                &lt;xs:element name=&quot;F324&quot; msdata:AutoIncrement=&quot;true&quot; msdata:AutoIncrementSeed=&quot;1&quot; type=&quot;xs:int&quot; /&gt;_x000d__x000a_                &lt;xs:element name=&quot;F325&quot; type=&quot;xs:int&quot; minOccurs=&quot;0&quot; /&gt;_x000d__x000a_                &lt;xs:element name=&quot;F326&quot; type=&quot;xs:int&quot; minOccurs=&quot;0&quot; /&gt;_x000d__x000a_                &lt;xs:element name=&quot;F327&quot; type=&quot;xs:string&quot; minOccurs=&quot;0&quot; /&gt;_x000d__x000a_                &lt;xs:element name=&quot;F0&quot; type=&quot;xs:int&quot; minOccurs=&quot;0&quot; /&gt;_x000d__x000a_              &lt;/xs:sequence&gt;_x000d__x000a_            &lt;/xs:complexType&gt;_x000d__x000a_          &lt;/xs:element&gt;_x000d__x000a_          &lt;xs:element name=&quot;o47&quot;&gt;_x000d__x000a_            &lt;xs:complexType&gt;_x000d__x000a_              &lt;xs:sequence&gt;_x000d__x000a_                &lt;xs:element name=&quot;F328&quot; msdata:AutoIncrement=&quot;true&quot; msdata:AutoIncrementSeed=&quot;1&quot; type=&quot;xs:int&quot; /&gt;_x000d__x000a_                &lt;xs:element name=&quot;F330&quot; type=&quot;xs:int&quot; minOccurs=&quot;0&quot; /&gt;_x000d__x000a_                &lt;xs:element name=&quot;F331&quot; type=&quot;xs:int&quot; minOccurs=&quot;0&quot; /&gt;_x000d__x000a_                &lt;xs:element name=&quot;F0&quot; type=&quot;xs:int&quot; minOccurs=&quot;0&quot; /&gt;_x000d__x000a_              &lt;/xs:sequence&gt;_x000d__x000a_            &lt;/xs:complexType&gt;_x000d__x000a_          &lt;/xs:element&gt;_x000d__x000a_          &lt;xs:element name=&quot;o49&quot;&gt;_x000d__x000a_            &lt;xs:complexType&gt;_x000d__x000a_              &lt;xs:sequence&gt;_x000d__x000a_                &lt;xs:element name=&quot;F344&quot; msdata:AutoIncrement=&quot;true&quot; msdata:AutoIncrementSeed=&quot;1&quot; type=&quot;xs:int&quot; /&gt;_x000d__x000a_                &lt;xs:element name=&quot;F345&quot; type=&quot;xs:int&quot; minOccurs=&quot;0&quot; /&gt;_x000d__x000a_                &lt;xs:element name=&quot;F346&quot; type=&quot;xs:int&quot; minOccurs=&quot;0&quot; /&gt;_x000d__x000a_                &lt;xs:element name=&quot;F379&quot; type=&quot;xs:string&quot; minOccurs=&quot;0&quot; /&gt;_x000d__x000a_                &lt;xs:element name=&quot;F0&quot; type=&quot;xs:int&quot; minOccurs=&quot;0&quot; /&gt;_x000d__x000a_              &lt;/xs:sequence&gt;_x000d__x000a_            &lt;/xs:complexType&gt;_x000d__x000a_          &lt;/xs:element&gt;_x000d__x000a_          &lt;xs:element name=&quot;o56&quot;&gt;_x000d__x000a_            &lt;xs:complexType&gt;_x000d__x000a_              &lt;xs:sequence&gt;_x000d__x000a_                &lt;xs:element name=&quot;F380&quot; msdata:AutoIncrement=&quot;true&quot; msdata:AutoIncrementSeed=&quot;1&quot; type=&quot;xs:int&quot; /&gt;_x000d__x000a_                &lt;xs:element name=&quot;F381&quot; type=&quot;xs:int&quot; minOccurs=&quot;0&quot; /&gt;_x000d__x000a_                &lt;xs:element name=&quot;F382&quot; type=&quot;xs:int&quot; minOccurs=&quot;0&quot; /&gt;_x000d__x000a_                &lt;xs:element name=&quot;F0&quot; type=&quot;xs:int&quot; minOccurs=&quot;0&quot; /&gt;_x000d__x000a_              &lt;/xs:sequence&gt;_x000d__x000a_            &lt;/xs:complexType&gt;_x000d__x000a_          &lt;/xs:element&gt;_x000d__x000a_          &lt;xs:element name=&quot;o51&quot;&gt;_x000d__x000a_            &lt;xs:complexType&gt;_x000d__x000a_              &lt;xs:sequence&gt;_x000d__x000a_                &lt;xs:element name=&quot;F349&quot; msdata:AutoIncrement=&quot;true&quot; msdata:AutoIncrementSeed=&quot;1&quot; type=&quot;xs:int&quot; /&gt;_x000d__x000a_                &lt;xs:element name=&quot;F350&quot; type=&quot;xs:int&quot; minOccurs=&quot;0&quot; /&gt;_x000d__x000a_                &lt;xs:element name=&quot;F351&quot; type=&quot;xs:int&quot; minOccurs=&quot;0&quot; /&gt;_x000d__x000a_                &lt;xs:element name=&quot;F0&quot; type=&quot;xs:int&quot; minOccurs=&quot;0&quot; /&gt;_x000d__x000a_              &lt;/xs:sequence&gt;_x000d__x000a_            &lt;/xs:complexType&gt;_x000d__x000a_          &lt;/xs:element&gt;_x000d__x000a_          &lt;xs:element name=&quot;o53&quot;&gt;_x000d__x000a_            &lt;xs:complexType&gt;_x000d__x000a_              &lt;xs:sequence&gt;_x000d__x000a_                &lt;xs:element name=&quot;F355&quot; msdata:AutoIncrement=&quot;true&quot; msdata:AutoIncrementSeed=&quot;1&quot; type=&quot;xs:int&quot; /&gt;_x000d__x000a_                &lt;xs:element name=&quot;F356&quot; type=&quot;xs:int&quot; minOccurs=&quot;0&quot; /&gt;_x000d__x000a_                &lt;xs:element name=&quot;F357&quot; type=&quot;xs:int&quot; minOccurs=&quot;0&quot; /&gt;_x000d__x000a_                &lt;xs:element name=&quot;F0&quot; type=&quot;xs:int&quot; minOccurs=&quot;0&quot; /&gt;_x000d__x000a_              &lt;/xs:sequence&gt;_x000d__x000a_            &lt;/xs:complexType&gt;_x000d__x000a_          &lt;/xs:element&gt;_x000d__x000a_          &lt;xs:element name=&quot;o55&quot;&gt;_x000d__x000a_            &lt;xs:complexType&gt;_x000d__x000a_              &lt;xs:sequence&gt;_x000d__x000a_                &lt;xs:element name=&quot;F367&quot; msdata:AutoIncrement=&quot;true&quot; msdata:AutoIncrementSeed=&quot;1&quot; type=&quot;xs:int&quot; /&gt;_x000d__x000a_                &lt;xs:element name=&quot;F369&quot; type=&quot;xs:int&quot; minOccurs=&quot;0&quot; /&gt;_x000d__x000a_                &lt;xs:element name=&quot;F370&quot; type=&quot;xs:int&quot; minOccurs=&quot;0&quot; /&gt;_x000d__x000a_                &lt;xs:element name=&quot;F0&quot; type=&quot;xs:int&quot; minOccurs=&quot;0&quot; /&gt;_x000d__x000a_              &lt;/xs:sequence&gt;_x000d__x000a_            &lt;/xs:complexType&gt;_x000d__x000a_          &lt;/xs:element&gt;_x000d__x000a_          &lt;xs:element name=&quot;o60&quot;&gt;_x000d__x000a_            &lt;xs:complexType&gt;_x000d__x000a_              &lt;xs:sequence&gt;_x000d__x000a_                &lt;xs:element name=&quot;F410&quot; msdata:AutoIncrement=&quot;true&quot; msdata:AutoIncrementSeed=&quot;1&quot; type=&quot;xs:int&quot; /&gt;_x000d__x000a_                &lt;xs:element name=&quot;F411&quot; type=&quot;xs:string&quot; minOccurs=&quot;0&quot; /&gt;_x000d__x000a_                &lt;xs:element name=&quot;F0&quot; type=&quot;xs:int&quot; minOccurs=&quot;0&quot; /&gt;_x000d__x000a_              &lt;/xs:sequence&gt;_x000d__x000a_            &lt;/xs:complexType&gt;_x000d__x000a_          &lt;/xs:element&gt;_x000d__x000a_          &lt;xs:element name=&quot;o61&quot;&gt;_x000d__x000a_            &lt;xs:complexType&gt;_x000d__x000a_              &lt;xs:sequence&gt;_x000d__x000a_                &lt;xs:element name=&quot;F412&quot; msdata:AutoIncrement=&quot;true&quot; msdata:AutoIncrementSeed=&quot;1&quot; type=&quot;xs:int&quot; /&gt;_x000d__x000a_                &lt;xs:element name=&quot;F413&quot; type=&quot;xs:string&quot; minOccurs=&quot;0&quot; /&gt;_x000d__x000a_                &lt;xs:element name=&quot;F414&quot; type=&quot;xs:int&quot; minOccurs=&quot;0&quot; /&gt;_x000d__x000a_                &lt;xs:element name=&quot;F415&quot; type=&quot;xs:int&quot; minOccurs=&quot;0&quot; /&gt;_x000d__x000a_                &lt;xs:element name=&quot;F0&quot; type=&quot;xs:int&quot; minOccurs=&quot;0&quot; /&gt;_x000d__x000a_              &lt;/xs:sequence&gt;_x000d__x000a_            &lt;/xs:complexType&gt;_x000d__x000a_          &lt;/xs:element&gt;_x000d__x000a_        &lt;/xs:choice&gt;_x000d__x000a_      &lt;/xs:complexType&gt;_x000d__x000a_      &lt;xs:unique name=&quot;pk_58&quot; msdata:PrimaryKey=&quot;true&quot;&gt;_x000d__x000a_        &lt;xs:selector xpath=&quot;.//o58&quot; /&gt;_x000d__x000a_        &lt;xs:field xpath=&quot;F400&quot; /&gt;_x000d__x000a_      &lt;/xs:unique&gt;_x000d__x000a_      &lt;xs:unique name=&quot;pk_57&quot; msdata:PrimaryKey=&quot;true&quot;&gt;_x000d__x000a_        &lt;xs:selector xpath=&quot;.//o57&quot; /&gt;_x000d__x000a_        &lt;xs:field xpath=&quot;F390&quot; /&gt;_x000d__x000a_      &lt;/xs:unique&gt;_x000d__x000a_      &lt;xs:unique name=&quot;pk_42&quot; msdata:PrimaryKey=&quot;true&quot;&gt;_x000d__x000a_        &lt;xs:selector xpath=&quot;.//o42&quot; /&gt;_x000d__x000a_        &lt;xs:field xpath=&quot;F299&quot; /&gt;_x000d__x000a_      &lt;/xs:unique&gt;_x000d__x000a_      &lt;xs:unique name=&quot;pk_39&quot; msdata:PrimaryKey=&quot;true&quot;&gt;_x000d__x000a_        &lt;xs:selector xpath=&quot;.//o39&quot; /&gt;_x000d__x000a_        &lt;xs:field xpath=&quot;F277&quot; /&gt;_x000d__x000a_      &lt;/xs:unique&gt;_x000d__x000a_      &lt;xs:unique name=&quot;pk_37&quot; msdata:PrimaryKey=&quot;true&quot;&gt;_x000d__x000a_        &lt;xs:selector xpath=&quot;.//o37&quot; /&gt;_x000d__x000a_        &lt;xs:field xpath=&quot;F236&quot; /&gt;_x000d__x000a_      &lt;/xs:unique&gt;_x000d__x000a_      &lt;xs:unique name=&quot;pk_33&quot; msdata:PrimaryKey=&quot;true&quot;&gt;_x000d__x000a_        &lt;xs:selector xpath=&quot;.//o33&quot; /&gt;_x000d__x000a_        &lt;xs:field xpath=&quot;F208&quot; /&gt;_x000d__x000a_      &lt;/xs:unique&gt;_x000d__x000a_      &lt;xs:unique name=&quot;pk_29&quot; msdata:PrimaryKey=&quot;true&quot;&gt;_x000d__x000a_        &lt;xs:selector xpath=&quot;.//o29&quot; /&gt;_x000d__x000a_        &lt;xs:field xpath=&quot;F143&quot; /&gt;_x000d__x000a_      &lt;/xs:unique&gt;_x000d__x000a_      &lt;xs:unique name=&quot;pk_20&quot; msdata:PrimaryKey=&quot;true&quot;&gt;_x000d__x000a_        &lt;xs:selector xpath=&quot;.//o20&quot; /&gt;_x000d__x000a_        &lt;xs:field xpath=&quot;F54&quot; /&gt;_x000d__x000a_      &lt;/xs:unique&gt;_x000d__x000a_      &lt;xs:unique name=&quot;pk_19&quot; msdata:PrimaryKey=&quot;true&quot;&gt;_x000d__x000a_        &lt;xs:selector xpath=&quot;.//o19&quot; /&gt;_x000d__x000a_        &lt;xs:field xpath=&quot;F128&quot; /&gt;_x000d__x000a_      &lt;/xs:unique&gt;_x000d__x000a_      &lt;xs:unique name=&quot;pk_18&quot; msdata:PrimaryKey=&quot;true&quot;&gt;_x000d__x000a_        &lt;xs:selector xpath=&quot;.//o18&quot; /&gt;_x000d__x000a_        &lt;xs:field xpath=&quot;F126&quot; /&gt;_x000d__x000a_      &lt;/xs:unique&gt;_x000d__x000a_      &lt;xs:unique name=&quot;pk_17&quot; msdata:PrimaryKey=&quot;true&quot;&gt;_x000d__x000a_        &lt;xs:selector xpath=&quot;.//o17&quot; /&gt;_x000d__x000a_        &lt;xs:field xpath=&quot;F124&quot; /&gt;_x000d__x000a_      &lt;/xs:unique&gt;_x000d__x000a_      &lt;xs:unique name=&quot;pk_16&quot; msdata:PrimaryKey=&quot;true&quot;&gt;_x000d__x000a_        &lt;xs:selector xpath=&quot;.//o16&quot; /&gt;_x000d__x000a_        &lt;xs:field xpath=&quot;F122&quot; /&gt;_x000d__x000a_      &lt;/xs:unique&gt;_x000d__x000a_      &lt;xs:unique name=&quot;pk_1&quot; msdata:PrimaryKey=&quot;true&quot;&gt;_x000d__x000a_        &lt;xs:selector xpath=&quot;.//o1&quot; /&gt;_x000d__x000a_        &lt;xs:field xpath=&quot;F2&quot; /&gt;_x000d__x000a_      &lt;/xs:unique&gt;_x000d__x000a_      &lt;xs:unique name=&quot;pk_59&quot; msdata:PrimaryKey=&quot;true&quot;&gt;_x000d__x000a_        &lt;xs:selector xpath=&quot;.//o59&quot; /&gt;_x000d__x000a_        &lt;xs:field xpath=&quot;F408&quot; /&gt;_x000d__x000a_      &lt;/xs:unique&gt;_x000d__x000a_      &lt;xs:unique name=&quot;pk_9&quot; msdata:PrimaryKey=&quot;true&quot;&gt;_x000d__x000a_        &lt;xs:selector xpath=&quot;.//o9&quot; /&gt;_x000d__x000a_        &lt;xs:field xpath=&quot;F108&quot; /&gt;_x000d__x000a_      &lt;/xs:unique&gt;_x000d__x000a_      &lt;xs:unique name=&quot;pk_34&quot; msdata:PrimaryKey=&quot;true&quot;&gt;_x000d__x000a_        &lt;xs:selector xpath=&quot;.//o34&quot; /&gt;_x000d__x000a_        &lt;xs:field xpath=&quot;F212&quot; /&gt;_x000d__x000a_      &lt;/xs:unique&gt;_x000d__x000a_      &lt;xs:unique name=&quot;pk_23&quot; msdata:PrimaryKey=&quot;true&quot;&gt;_x000d__x000a_        &lt;xs:selector xpath=&quot;.//o23&quot; /&gt;_x000d__x000a_        &lt;xs:field xpath=&quot;F47&quot; /&gt;_x000d__x000a_      &lt;/xs:unique&gt;_x000d__x000a_      &lt;xs:unique name=&quot;pk_8&quot; msdata:PrimaryKey=&quot;true&quot;&gt;_x000d__x000a_        &lt;xs:selector xpath=&quot;.//o8&quot; /&gt;_x000d__x000a_        &lt;xs:field xpath=&quot;F63&quot; /&gt;_x000d__x000a_      &lt;/xs:unique&gt;_x000d__x000a_      &lt;xs:unique name=&quot;pk_5&quot; msdata:PrimaryKey=&quot;true&quot;&gt;_x000d__x000a_        &lt;xs:selector xpath=&quot;.//o5&quot; /&gt;_x000d__x000a_        &lt;xs:field xpath=&quot;F72&quot; /&gt;_x000d__x000a_      &lt;/xs:unique&gt;_x000d__x000a_      &lt;xs:unique name=&quot;pk_10&quot; msdata:PrimaryKey=&quot;true&quot;&gt;_x000d__x000a_        &lt;xs:selector xpath=&quot;.//o10&quot; /&gt;_x000d__x000a_        &lt;xs:field xpath=&quot;F110&quot; /&gt;_x000d__x000a_      &lt;/xs:unique&gt;_x000d__x000a_      &lt;xs:unique name=&quot;pk_11&quot; msdata:PrimaryKey=&quot;true&quot;&gt;_x000d__x000a_        &lt;xs:selector xpath=&quot;.//o11&quot; /&gt;_x000d__x000a_        &lt;xs:field xpath=&quot;F112&quot; /&gt;_x000d__x000a_      &lt;/xs:unique&gt;_x000d__x000a_      &lt;xs:unique name=&quot;pk_52&quot; msdata:PrimaryKey=&quot;true&quot;&gt;_x000d__x000a_        &lt;xs:selector xpath=&quot;.//o52&quot; /&gt;_x000d__x000a_        &lt;xs:field xpath=&quot;F352&quot; /&gt;_x000d__x000a_      &lt;/xs:unique&gt;_x000d__x000a_      &lt;xs:unique name=&quot;pk_31&quot; msdata:PrimaryKey=&quot;true&quot;&gt;_x000d__x000a_        &lt;xs:selector xpath=&quot;.//o31&quot; /&gt;_x000d__x000a_        &lt;xs:field xpath=&quot;F194&quot; /&gt;_x000d__x000a_      &lt;/xs:unique&gt;_x000d__x000a_      &lt;xs:unique name=&quot;pk_32&quot; msdata:PrimaryKey=&quot;true&quot;&gt;_x000d__x000a_        &lt;xs:selector xpath=&quot;.//o32&quot; /&gt;_x000d__x000a_        &lt;xs:field xpath=&quot;F198&quot; /&gt;_x000d__x000a_      &lt;/xs:unique&gt;_x000d__x000a_      &lt;xs:unique name=&quot;pk_43&quot; msdata:PrimaryKey=&quot;true&quot;&gt;_x000d__x000a_        &lt;xs:selector xpath=&quot;.//o43&quot; /&gt;_x000d__x000a_        &lt;xs:field xpath=&quot;F302&quot; /&gt;_x000d__x000a_      &lt;/xs:unique&gt;_x000d__x000a_      &lt;xs:unique name=&quot;pk_54&quot; msdata:PrimaryKey=&quot;true&quot;&gt;_x000d__x000a_        &lt;xs:selector xpath=&quot;.//o54&quot; /&gt;_x000d__x000a_        &lt;xs:field xpath=&quot;F362&quot; /&gt;_x000d__x000a_      &lt;/xs:unique&gt;_x000d__x000a_      &lt;xs:unique name=&quot;pk_6&quot; msdata:PrimaryKey=&quot;true&quot;&gt;_x000d__x000a_        &lt;xs:selector xpath=&quot;.//o6&quot; /&gt;_x000d__x000a_        &lt;xs:field xpath=&quot;F59&quot; /&gt;_x000d__x000a_      &lt;/xs:unique&gt;_x000d__x000a_      &lt;xs:unique name=&quot;pk_44&quot; msdata:PrimaryKey=&quot;true&quot;&gt;_x000d__x000a_        &lt;xs:selector xpath=&quot;.//o44&quot; /&gt;_x000d__x000a_        &lt;xs:field xpath=&quot;F308&quot; /&gt;_x000d__x000a_      &lt;/xs:unique&gt;_x000d__x000a_      &lt;xs:unique name=&quot;pk_4&quot; msdata:PrimaryKey=&quot;true&quot;&gt;_x000d__x000a_        &lt;xs:selector xpath=&quot;.//o4&quot; /&gt;_x000d__x000a_        &lt;xs:field xpath=&quot;F26&quot; /&gt;_x000d__x000a_      &lt;/xs:unique&gt;_x000d__x000a_      &lt;xs:unique name=&quot;pk_3&quot; msdata:PrimaryKey=&quot;true&quot;&gt;_x000d__x000a_        &lt;xs:selector xpath=&quot;.//o3&quot; /&gt;_x000d__x000a_        &lt;xs:field xpath=&quot;F21&quot; /&gt;_x000d__x000a_      &lt;/xs:unique&gt;_x000d__x000a_      &lt;xs:unique name=&quot;pk_12&quot; msdata:PrimaryKey=&quot;true&quot;&gt;_x000d__x000a_        &lt;xs:selector xpath=&quot;.//o12&quot; /&gt;_x000d__x000a_        &lt;xs:field xpath=&quot;F114&quot; /&gt;_x000d__x000a_      &lt;/xs:unique&gt;_x000d__x000a_      &lt;xs:unique name=&quot;pk_50&quot; msdata:PrimaryKey=&quot;true&quot;&gt;_x000d__x000a_        &lt;xs:selector xpath=&quot;.//o50&quot; /&gt;_x000d__x000a_        &lt;xs:field xpath=&quot;F347&quot; /&gt;_x000d__x000a_      &lt;/xs:unique&gt;_x000d__x000a_      &lt;xs:unique name=&quot;pk_14&quot; msdata:PrimaryKey=&quot;true&quot;&gt;_x000d__x000a_        &lt;xs:selector xpath=&quot;.//o14&quot; /&gt;_x000d__x000a_        &lt;xs:field xpath=&quot;F119&quot; /&gt;_x000d__x000a_      &lt;/xs:unique&gt;_x000d__x000a_      &lt;xs:unique name=&quot;pk_30&quot; msdata:PrimaryKey=&quot;true&quot;&gt;_x000d__x000a_        &lt;xs:selector xpath=&quot;.//o30&quot; /&gt;_x000d__x000a_        &lt;xs:field xpath=&quot;F161&quot; /&gt;_x000d__x000a_      &lt;/xs:unique&gt;_x000d__x000a_      &lt;xs:unique name=&quot;pk_2&quot; msdata:PrimaryKey=&quot;true&quot;&gt;_x000d__x000a_        &lt;xs:selector xpath=&quot;.//o2&quot; /&gt;_x000d__x000a_        &lt;xs:field xpath=&quot;F18&quot; /&gt;_x000d__x000a_      &lt;/xs:unique&gt;_x000d__x000a_      &lt;xs:unique name=&quot;pk_26&quot; msdata:PrimaryKey=&quot;true&quot;&gt;_x000d__x000a_        &lt;xs:selector xpath=&quot;.//o26&quot; /&gt;_x000d__x000a_        &lt;xs:field xpath=&quot;F85&quot; /&gt;_x000d__x000a_      &lt;/xs:unique&gt;_x000d__x000a_      &lt;xs:unique name=&quot;pk_21&quot; msdata:PrimaryKey=&quot;true&quot;&gt;_x000d__x000a_        &lt;xs:selector xpath=&quot;.//o21&quot; /&gt;_x000d__x000a_        &lt;xs:field xpath=&quot;F25&quot; /&gt;_x000d__x000a_      &lt;/xs:unique&gt;_x000d__x000a_      &lt;xs:unique name=&quot;pk_22&quot; msdata:PrimaryKey=&quot;true&quot;&gt;_x000d__x000a_        &lt;xs:selector xpath=&quot;.//o22&quot; /&gt;_x000d__x000a_        &lt;xs:field xpath=&quot;F98&quot; /&gt;_x000d__x000a_      &lt;/xs:unique&gt;_x000d__x000a_      &lt;xs:unique name=&quot;pk_24&quot; msdata:PrimaryKey=&quot;true&quot;&gt;_x000d__x000a_        &lt;xs:selector xpath=&quot;.//o24&quot; /&gt;_x000d__x000a_        &lt;xs:field xpath=&quot;F71&quot; /&gt;_x000d__x000a_      &lt;/xs:unique&gt;_x000d__x000a_      &lt;xs:unique name=&quot;pk_25&quot; msdata:PrimaryKey=&quot;true&quot;&gt;_x000d__x000a_        &lt;xs:selector xpath=&quot;.//o25&quot; /&gt;_x000d__x000a_        &lt;xs:field xpath=&quot;F80&quot; /&gt;_x000d__x000a_      &lt;/xs:unique&gt;_x000d__x000a_      &lt;xs:unique name=&quot;pk_40&quot; msdata:PrimaryKey=&quot;true&quot;&gt;_x000d__x000a_        &lt;xs:selector xpath=&quot;.//o40&quot; /&gt;_x000d__x000a_        &lt;xs:field xpath=&quot;F284&quot; /&gt;_x000d__x000a_      &lt;/xs:unique&gt;_x000d__x000a_      &lt;xs:unique name=&quot;pk_48&quot; msdata:PrimaryKey=&quot;true&quot;&gt;_x000d__x000a_        &lt;xs:selector xpath=&quot;.//o48&quot; /&gt;_x000d__x000a_        &lt;xs:field xpath=&quot;F332&quot; /&gt;_x000d__x000a_      &lt;/xs:unique&gt;_x000d__x000a_      &lt;xs:unique name=&quot;pk_45&quot; msdata:PrimaryKey=&quot;true&quot;&gt;_x000d__x000a_        &lt;xs:selector xpath=&quot;.//o45&quot; /&gt;_x000d__x000a_        &lt;xs:field xpath=&quot;F313&quot; /&gt;_x000d__x000a_      &lt;/xs:unique&gt;_x000d__x000a_      &lt;xs:unique name=&quot;pk_46&quot; msdata:PrimaryKey=&quot;true&quot;&gt;_x000d__x000a_        &lt;xs:selector xpath=&quot;.//o46&quot; /&gt;_x000d__x000a_        &lt;xs:field xpath=&quot;F324&quot; /&gt;_x000d__x000a_      &lt;/xs:unique&gt;_x000d__x000a_      &lt;xs:unique name=&quot;pk_47&quot; msdata:PrimaryKey=&quot;true&quot;&gt;_x000d__x000a_        &lt;xs:selector xpath=&quot;.//o47&quot; /&gt;_x000d__x000a_        &lt;xs:field xpath=&quot;F328&quot; /&gt;_x000d__x000a_      &lt;/xs:unique&gt;_x000d__x000a_      &lt;xs:unique name=&quot;pk_49&quot; msdata:PrimaryKey=&quot;true&quot;&gt;_x000d__x000a_        &lt;xs:selector xpath=&quot;.//o49&quot; /&gt;_x000d__x000a_        &lt;xs:field xpath=&quot;F344&quot; /&gt;_x000d__x000a_      &lt;/xs:unique&gt;_x000d__x000a_      &lt;xs:unique name=&quot;pk_56&quot; msdata:PrimaryKey=&quot;true&quot;&gt;_x000d__x000a_        &lt;xs:selector xpath=&quot;.//o56&quot; /&gt;_x000d__x000a_        &lt;xs:field xpath=&quot;F380&quot; /&gt;_x000d__x000a_      &lt;/xs:unique&gt;_x000d__x000a_      &lt;xs:unique name=&quot;pk_51&quot; msdata:PrimaryKey=&quot;true&quot;&gt;_x000d__x000a_        &lt;xs:selector xpath=&quot;.//o51&quot; /&gt;_x000d__x000a_        &lt;xs:field xpath=&quot;F349&quot; /&gt;_x000d__x000a_      &lt;/xs:unique&gt;_x000d__x000a_      &lt;xs:unique name=&quot;pk_53&quot; msdata:PrimaryKey=&quot;true&quot;&gt;_x000d__x000a_        &lt;xs:selector xpath=&quot;.//o53&quot; /&gt;_x000d__x000a_        &lt;xs:field xpath=&quot;F355&quot; /&gt;_x000d__x000a_      &lt;/xs:unique&gt;_x000d__x000a_      &lt;xs:unique name=&quot;pk_55&quot; msdata:PrimaryKey=&quot;true&quot;&gt;_x000d__x000a_        &lt;xs:selector xpath=&quot;.//o55&quot; /&gt;_x000d__x000a_        &lt;xs:field xpath=&quot;F367&quot; /&gt;_x000d__x000a_      &lt;/xs:unique&gt;_x000d__x000a_      &lt;xs:unique name=&quot;pk_60&quot; msdata:PrimaryKey=&quot;true&quot;&gt;_x000d__x000a_        &lt;xs:selector xpath=&quot;.//o60&quot; /&gt;_x000d__x000a_        &lt;xs:field xpath=&quot;F410&quot; /&gt;_x000d__x000a_      &lt;/xs:unique&gt;_x000d__x000a_      &lt;xs:unique name=&quot;pk_61&quot; msdata:PrimaryKey=&quot;true&quot;&gt;_x000d__x000a_        &lt;xs:selector xpath=&quot;.//o61&quot; /&gt;_x000d__x000a_        &lt;xs:field xpath=&quot;F412&quot; /&gt;_x000d__x000a_      &lt;/xs:unique&gt;_x000d__x000a_      &lt;xs:keyref name=&quot;r62&quot; refer=&quot;pk_60&quot;&gt;_x000d__x000a_        &lt;xs:selector xpath=&quot;.//o61&quot; /&gt;_x000d__x000a_        &lt;xs:field xpath=&quot;F415&quot; /&gt;_x000d__x000a_      &lt;/xs:keyref&gt;_x000d__x000a_      &lt;xs:keyref name=&quot;r61&quot; refer=&quot;pk_59&quot;&gt;_x000d__x000a_        &lt;xs:selector xpath=&quot;.//o61&quot; /&gt;_x000d__x000a_        &lt;xs:field xpath=&quot;F414&quot; /&gt;_x000d__x000a_      &lt;/xs:keyref&gt;_x000d__x000a_      &lt;xs:keyref name=&quot;r57&quot; refer=&quot;pk_12&quot;&gt;_x000d__x000a_        &lt;xs:selector xpath=&quot;.//o55&quot; /&gt;_x000d__x000a_        &lt;xs:field xpath=&quot;F370&quot; /&gt;_x000d__x000a_      &lt;/xs:keyref&gt;_x000d__x000a_      &lt;xs:keyref name=&quot;r56&quot; refer=&quot;pk_53&quot;&gt;_x000d__x000a_        &lt;xs:selector xpath=&quot;.//o55&quot; /&gt;_x000d__x000a_        &lt;xs:field xpath=&quot;F369&quot; /&gt;_x000d__x000a_      &lt;/xs:keyref&gt;_x000d__x000a_      &lt;xs:keyref name=&quot;r52&quot; refer=&quot;pk_34&quot;&gt;_x000d__x000a_        &lt;xs:selector xpath=&quot;.//o53&quot; /&gt;_x000d__x000a_        &lt;xs:field xpath=&quot;F357&quot; /&gt;_x000d__x000a_      &lt;/xs:keyref&gt;_x000d__x000a_      &lt;xs:keyref name=&quot;r51&quot; refer=&quot;pk_49&quot;&gt;_x000d__x000a_        &lt;xs:selector xpath=&quot;.//o53&quot; /&gt;_x000d__x000a_        &lt;xs:field xpath=&quot;F356&quot; /&gt;_x000d__x000a_      &lt;/xs:keyref&gt;_x000d__x000a_      &lt;xs:keyref name=&quot;r48&quot; refer=&quot;pk_50&quot;&gt;_x000d__x000a_        &lt;xs:selector xpath=&quot;.//o51&quot; /&gt;_x000d__x000a_        &lt;xs:field xpath=&quot;F351&quot; /&gt;_x000d__x000a_      &lt;/xs:keyref&gt;_x000d__x000a_      &lt;xs:keyref name=&quot;r47&quot; refer=&quot;pk_53&quot;&gt;_x000d__x000a_        &lt;xs:selector xpath=&quot;.//o51&quot; /&gt;_x000d__x000a_        &lt;xs:field xpath=&quot;F350&quot; /&gt;_x000d__x000a_      &lt;/xs:keyref&gt;_x000d__x000a_      &lt;xs:keyref name=&quot;r59&quot; refer=&quot;pk_50&quot;&gt;_x000d__x000a_        &lt;xs:selector xpath=&quot;.//o56&quot; /&gt;_x000d__x000a_        &lt;xs:field xpath=&quot;F382&quot; /&gt;_x000d__x000a_      &lt;/xs:keyref&gt;_x000d__x000a_      &lt;xs:keyref name=&quot;r58&quot; refer=&quot;pk_49&quot;&gt;_x000d__x000a_        &lt;xs:selector xpath=&quot;.//o56&quot; /&gt;_x000d__x000a_        &lt;xs:field xpath=&quot;F381&quot; /&gt;_x000d__x000a_      &lt;/xs:keyref&gt;_x000d__x000a_      &lt;xs:keyref name=&quot;r45&quot; refer=&quot;pk_5&quot;&gt;_x000d__x000a_        &lt;xs:selector xpath=&quot;.//o49&quot; /&gt;_x000d__x000a_        &lt;xs:field xpath=&quot;F346&quot; /&gt;_x000d__x000a_      &lt;/xs:keyref&gt;_x000d__x000a_      &lt;xs:keyref name=&quot;r46&quot; refer=&quot;pk_9&quot;&gt;_x000d__x000a_        &lt;xs:selector xpath=&quot;.//o49&quot; /&gt;_x000d__x000a_        &lt;xs:field xpath=&quot;F345&quot; /&gt;_x000d__x000a_      &lt;/xs:keyref&gt;_x000d__x000a_      &lt;xs:keyref name=&quot;r41&quot; refer=&quot;pk_6&quot;&gt;_x000d__x000a_        &lt;xs:selector xpath=&quot;.//o47&quot; /&gt;_x000d__x000a_        &lt;xs:field xpath=&quot;F331&quot; /&gt;_x000d__x000a_      &lt;/xs:keyref&gt;_x000d__x000a_      &lt;xs:keyref name=&quot;r40&quot; refer=&quot;pk_46&quot;&gt;_x000d__x000a_        &lt;xs:selector xpath=&quot;.//o47&quot; /&gt;_x000d__x000a_        &lt;xs:field xpath=&quot;F330&quot; /&gt;_x000d__x000a_      &lt;/xs:keyref&gt;_x000d__x000a_      &lt;xs:keyref name=&quot;r39&quot; refer=&quot;pk_5&quot;&gt;_x000d__x000a_        &lt;xs:selector xpath=&quot;.//o46&quot; /&gt;_x000d__x000a_        &lt;xs:field xpath=&quot;F326&quot; /&gt;_x000d__x000a_      &lt;/xs:keyref&gt;_x000d__x000a_      &lt;xs:keyref name=&quot;r38&quot; refer=&quot;pk_34&quot;&gt;_x000d__x000a_        &lt;xs:selector xpath=&quot;.//o46&quot; /&gt;_x000d__x000a_        &lt;xs:field xpath=&quot;F325&quot; /&gt;_x000d__x000a_      &lt;/xs:keyref&gt;_x000d__x000a_      &lt;xs:keyref name=&quot;r35&quot; refer=&quot;pk_23&quot;&gt;_x000d__x000a_        &lt;xs:selector xpath=&quot;.//o45&quot; /&gt;_x000d__x000a_        &lt;xs:field xpath=&quot;F319&quot; /&gt;_x000d__x000a_      &lt;/xs:keyref&gt;_x000d__x000a_      &lt;xs:keyref name=&quot;r43&quot; refer=&quot;pk_6&quot;&gt;_x000d__x000a_        &lt;xs:selector xpath=&quot;.//o48&quot; /&gt;_x000d__x000a_        &lt;xs:field xpath=&quot;F335&quot; /&gt;_x000d__x000a_      &lt;/xs:keyref&gt;_x000d__x000a_      &lt;xs:keyref name=&quot;r42&quot; refer=&quot;pk_40&quot;&gt;_x000d__x000a_        &lt;xs:selector xpath=&quot;.//o48&quot; /&gt;_x000d__x000a_        &lt;xs:field xpath=&quot;F334&quot; /&gt;_x000d__x000a_      &lt;/xs:keyref&gt;_x000d__x000a_      &lt;xs:keyref name=&quot;r25&quot; refer=&quot;pk_3&quot;&gt;_x000d__x000a_        &lt;xs:selector xpath=&quot;.//o40&quot; /&gt;_x000d__x000a_        &lt;xs:field xpath=&quot;F288&quot; /&gt;_x000d__x000a_      &lt;/xs:keyref&gt;_x000d__x000a_      &lt;xs:keyref name=&quot;r26&quot; refer=&quot;pk_10&quot;&gt;_x000d__x000a_        &lt;xs:selector xpath=&quot;.//o40&quot; /&gt;_x000d__x000a_        &lt;xs:field xpath=&quot;F287&quot; /&gt;_x000d__x000a_      &lt;/xs:keyref&gt;_x000d__x000a_      &lt;xs:keyref name=&quot;r24&quot; refer=&quot;pk_5&quot;&gt;_x000d__x000a_        &lt;xs:selector xpath=&quot;.//o40&quot; /&gt;_x000d__x000a_        &lt;xs:field xpath=&quot;F285&quot; /&gt;_x000d__x000a_      &lt;/xs:keyref&gt;_x000d__x000a_      &lt;xs:keyref name=&quot;r7&quot; refer=&quot;pk_2&quot;&gt;_x000d__x000a_        &lt;xs:selector xpath=&quot;.//o25&quot; /&gt;_x000d__x000a_        &lt;xs:field xpath=&quot;F79&quot; /&gt;_x000d__x000a_      &lt;/xs:keyref&gt;_x000d__x000a_      &lt;xs:keyref name=&quot;r8&quot; refer=&quot;pk_8&quot;&gt;_x000d__x000a_        &lt;xs:selector xpath=&quot;.//o25&quot; /&gt;_x000d__x000a_        &lt;xs:field xpath=&quot;F78&quot; /&gt;_x000d__x000a_      &lt;/xs:keyref&gt;_x000d__x000a_      &lt;xs:keyref name=&quot;r9&quot; refer=&quot;pk_5&quot;&gt;_x000d__x000a_        &lt;xs:selector xpath=&quot;.//o24&quot; /&gt;_x000d__x000a_        &lt;xs:field xpath=&quot;F84&quot; /&gt;_x000d__x000a_      &lt;/xs:keyref&gt;_x000d__x000a_      &lt;xs:keyref name=&quot;r3&quot; refer=&quot;pk_5&quot;&gt;_x000d__x000a_        &lt;xs:selector xpath=&quot;.//o24&quot; /&gt;_x000d__x000a_        &lt;xs:field xpath=&quot;F69&quot; /&gt;_x000d__x000a_      &lt;/xs:keyref&gt;_x000d__x000a_      &lt;xs:keyref name=&quot;r13&quot; refer=&quot;pk_2&quot;&gt;_x000d__x000a_        &lt;xs:selector xpath=&quot;.//o22&quot; /&gt;_x000d__x000a_        &lt;xs:field xpath=&quot;F97&quot; /&gt;_x000d__x000a_      &lt;/xs:keyref&gt;_x000d__x000a_      &lt;xs:keyref name=&quot;r12&quot; refer=&quot;pk_4&quot;&gt;_x000d__x000a_        &lt;xs:selector xpath=&quot;.//o22&quot; /&gt;_x000d__x000a_        &lt;xs:field xpath=&quot;F96&quot; /&gt;_x000d__x000a_      &lt;/xs:keyref&gt;_x000d__x000a_      &lt;xs:keyref name=&quot;r2&quot; refer=&quot;pk_2&quot;&gt;_x000d__x000a_        &lt;xs:selector xpath=&quot;.//o21&quot; /&gt;_x000d__x000a_        &lt;xs:field xpath=&quot;F24&quot; /&gt;_x000d__x000a_      &lt;/xs:keyref&gt;_x000d__x000a_      &lt;xs:keyref name=&quot;r1&quot; refer=&quot;pk_3&quot;&gt;_x000d__x000a_        &lt;xs:selector xpath=&quot;.//o21&quot; /&gt;_x000d__x000a_        &lt;xs:field xpath=&quot;F23&quot; /&gt;_x000d__x000a_      &lt;/xs:keyref&gt;_x000d__x000a_      &lt;xs:keyref name=&quot;r10&quot; refer=&quot;pk_5&quot;&gt;_x000d__x000a_        &lt;xs:selector xpath=&quot;.//o26&quot; /&gt;_x000d__x000a_        &lt;xs:field xpath=&quot;F87&quot; /&gt;_x000d__x000a_      &lt;/xs:keyref&gt;_x000d__x000a_      &lt;xs:keyref name=&quot;r11&quot; refer=&quot;pk_2&quot;&gt;_x000d__x000a_        &lt;xs:selector xpath=&quot;.//o26&quot; /&gt;_x000d__x000a_        &lt;xs:field xpath=&quot;F86&quot; /&gt;_x000d__x000a_      &lt;/xs:keyref&gt;_x000d__x000a_      &lt;xs:keyref name=&quot;r21&quot; refer=&quot;pk_14&quot;&gt;_x000d__x000a_        &lt;xs:selector xpath=&quot;.//o30&quot; /&gt;_x000d__x000a_        &lt;xs:field xpath=&quot;F273&quot; /&gt;_x000d__x000a_      &lt;/xs:keyref&gt;_x000d__x000a_      &lt;xs:keyref name=&quot;r60&quot; refer=&quot;pk_50&quot;&gt;_x000d__x000a_        &lt;xs:selector xpath=&quot;.//o14&quot; /&gt;_x000d__x000a_        &lt;xs:field xpath=&quot;F383&quot; /&gt;_x000d__x000a_      &lt;/xs:keyref&gt;_x000d__x000a_      &lt;xs:keyref name=&quot;r44&quot; refer=&quot;pk_12&quot;&gt;_x000d__x000a_        &lt;xs:selector xpath=&quot;.//o14&quot; /&gt;_x000d__x000a_        &lt;xs:field xpath=&quot;F338&quot; /&gt;_x000d__x000a_      &lt;/xs:keyref&gt;_x000d__x000a_      &lt;xs:keyref name=&quot;r20&quot; refer=&quot;pk_12&quot;&gt;_x000d__x000a_        &lt;xs:selector xpath=&quot;.//o12&quot; /&gt;_x000d__x000a_        &lt;xs:field xpath=&quot;F270&quot; /&gt;_x000d__x000a_      &lt;/xs:keyref&gt;_x000d__x000a_      &lt;xs:keyref name=&quot;r33&quot; refer=&quot;pk_6&quot;&gt;_x000d__x000a_        &lt;xs:selector xpath=&quot;.//o44&quot; /&gt;_x000d__x000a_        &lt;xs:field xpath=&quot;F310&quot; /&gt;_x000d__x000a_      &lt;/xs:keyref&gt;_x000d__x000a_      &lt;xs:keyref name=&quot;r32&quot; refer=&quot;pk_32&quot;&gt;_x000d__x000a_        &lt;xs:selector xpath=&quot;.//o44&quot; /&gt;_x000d__x000a_        &lt;xs:field xpath=&quot;F309&quot; /&gt;_x000d__x000a_      &lt;/xs:keyref&gt;_x000d__x000a_      &lt;xs:keyref name=&quot;r55&quot; refer=&quot;pk_43&quot;&gt;_x000d__x000a_        &lt;xs:selector xpath=&quot;.//o54&quot; /&gt;_x000d__x000a_        &lt;xs:field xpath=&quot;F365&quot; /&gt;_x000d__x000a_      &lt;/xs:keyref&gt;_x000d__x000a_      &lt;xs:keyref name=&quot;r54&quot; refer=&quot;pk_32&quot;&gt;_x000d__x000a_        &lt;xs:selector xpath=&quot;.//o54&quot; /&gt;_x000d__x000a_        &lt;xs:field xpath=&quot;F364&quot; /&gt;_x000d__x000a_      &lt;/xs:keyref&gt;_x000d__x000a_      &lt;xs:keyref name=&quot;r17&quot; refer=&quot;pk_31&quot;&gt;_x000d__x000a_        &lt;xs:selector xpath=&quot;.//o32&quot; /&gt;_x000d__x000a_        &lt;xs:field xpath=&quot;F202&quot; /&gt;_x000d__x000a_      &lt;/xs:keyref&gt;_x000d__x000a_      &lt;xs:keyref name=&quot;r15&quot; refer=&quot;pk_5&quot;&gt;_x000d__x000a_        &lt;xs:selector xpath=&quot;.//o32&quot; /&gt;_x000d__x000a_        &lt;xs:field xpath=&quot;F199&quot; /&gt;_x000d__x000a_      &lt;/xs:keyref&gt;_x000d__x000a_      &lt;xs:keyref name=&quot;r50&quot; refer=&quot;pk_11&quot;&gt;_x000d__x000a_        &lt;xs:selector xpath=&quot;.//o52&quot; /&gt;_x000d__x000a_        &lt;xs:field xpath=&quot;F354&quot; /&gt;_x000d__x000a_      &lt;/xs:keyref&gt;_x000d__x000a_      &lt;xs:keyref name=&quot;r49&quot; refer=&quot;pk_10&quot;&gt;_x000d__x000a_        &lt;xs:selector xpath=&quot;.//o52&quot; /&gt;_x000d__x000a_        &lt;xs:field xpath=&quot;F353&quot; /&gt;_x000d__x000a_      &lt;/xs:keyref&gt;_x000d__x000a_    &lt;/xs:element&gt;_x000d__x000a_  &lt;/xs:schema&gt;_x000d__x000a_  &lt;o57&gt;_x000d__x000a_    &lt;F390&gt;1&lt;/F390&gt;_x000d__x000a_    &lt;F391&gt;Nicolas&lt;/F391&gt;_x000d__x000a_    &lt;F392&gt;Coulon&lt;/F392&gt;_x000d__x000a_    &lt;F393 /&gt;_x000d__x000a_    &lt;F395 /&gt;_x000d__x000a_    &lt;F396 /&gt;_x000d__x000a_    &lt;F397 /&gt;_x000d__x000a_    &lt;F398 /&gt;_x000d__x000a_    &lt;F399&gt;2018-03-27T10:47:07.5945656+01:00&lt;/F399&gt;_x000d__x000a_    &lt;F407 /&gt;_x000d__x000a_  &lt;/o57&gt;_x000d__x000a_  &lt;o1&gt;_x000d__x000a_    &lt;F1 /&gt;_x000d__x000a_    &lt;F2&gt;1&lt;/F2&gt;_x000d__x000a_    &lt;F3&gt;DRA&lt;/F3&gt;_x000d__x000a_    &lt;F4&gt;16.0&lt;/F4&gt;_x000d__x000a_    &lt;F5&gt;99&lt;/F5&gt;_x000d__x000a_    &lt;F7&gt;FR1&lt;/F7&gt;_x000d__x000a_    &lt;F8&gt;S&lt;/F8&gt;_x000d__x000a_    &lt;F9 /&gt;_x000d__x000a_    &lt;F10&gt;016531&lt;/F10&gt;_x000d__x000a_    &lt;F11&gt;2018-002977-24&lt;/F11&gt;_x000d__x000a_    &lt;F12&gt;IIA&lt;/F12&gt;_x000d__x000a_    &lt;F13&gt;02&lt;/F13&gt;_x000d__x000a_    &lt;F14&gt;0&lt;/F14&gt;_x000d__x000a_    &lt;F15&gt;DAY&lt;/F15&gt;_x000d__x000a_    &lt;F16&gt;01&lt;/F16&gt;_x000d__x000a_    &lt;F50&gt;2018-09-10T00:00:00+01:00&lt;/F50&gt;_x000d__x000a_    &lt;F51&gt;2018-03-27T10:47:07.5945656+01:00&lt;/F51&gt;_x000d__x000a_    &lt;F52&gt;Immunogenicity and safety study of GSK’s investigational vaccine (GSK3277511A) when administered in healthy smokers and ex-smokers following receipt of Shingrix vaccine&lt;/F52&gt;_x000d__x000a_    &lt;F67&gt;A Phase IIA, open-label study to evaluate the immunogenicity and safety of sequential use of GSK’s investigational vaccine GSK3277511A when administered to healthy smokers and ex-smokers aged 50 to 80 years following receipt of Shingrix vaccine&lt;/F67&gt;_x000d__x000a_    &lt;F68 /&gt;_x000d__x000a_    &lt;F88&gt;A&lt;/F88&gt;_x000d__x000a_    &lt;F90&gt;PG&lt;/F90&gt;_x000d__x000a_    &lt;F91&gt;CONCEPT&lt;/F91&gt;_x000d__x000a_    &lt;F92&gt;E&lt;/F92&gt;_x000d__x000a_    &lt;F93 /&gt;_x000d__x000a_    &lt;F94 /&gt;_x000d__x000a_    &lt;F95 /&gt;_x000d__x000a_    &lt;F187&gt;Active immunization to reduce exacerbations of chronic obstructive pulmonary disease (COPD) in patients with a history of exacerbations. The population of this study will include healthy smokers and ex-smokers aged 50 to 80 years of age (YOA) which will be used as a proxy for the COPD population.&lt;/F187&gt;_x000d__x000a_    &lt;F188&gt;ProjectNumber&lt;/F188&gt;_x000d__x000a_    &lt;F211 /&gt;_x000d__x000a_    &lt;F223&gt;209538&lt;/F223&gt;_x000d__x000a_    &lt;F276&gt;(NTHI MCAT-009)&lt;/F276&gt;_x000d__x000a_    &lt;F343 /&gt;_x000d__x000a_  &lt;/o1&gt;_x000d__x000a_  &lt;o9&gt;_x000d__x000a_    &lt;F108&gt;1&lt;/F108&gt;_x000d__x000a_    &lt;F109 /&gt;_x000d__x000a_    &lt;F178&gt;Blood for humoral immunogenicity&lt;/F178&gt;_x000d__x000a_    &lt;F179&gt;1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9&gt;_x000d__x000a_    &lt;F108&gt;2&lt;/F108&gt;_x000d__x000a_    &lt;F109 /&gt;_x000d__x000a_    &lt;F178&gt;Blood for CMI&lt;/F178&gt;_x000d__x000a_    &lt;F179&gt;40&lt;/F179&gt;_x000d__x000a_    &lt;F180&gt;ML&lt;/F180&gt;_x000d__x000a_    &lt;F181 /&gt;_x000d__x000a_    &lt;F182 /&gt;_x000d__x000a_    &lt;F183&gt;X&lt;/F183&gt;_x000d__x000a_    &lt;F184 /&gt;_x000d__x000a_    &lt;F185&gt;Description&lt;/F185&gt;_x000d__x000a_    &lt;F193&gt;0&lt;/F193&gt;_x000d__x000a_    &lt;F312&gt;0&lt;/F312&gt;_x000d__x000a_  &lt;/o9&gt;_x000d__x000a_  &lt;o34&gt;_x000d__x000a_    &lt;F212&gt;1&lt;/F212&gt;_x000d__x000a_    &lt;F215 /&gt;_x000d__x000a_    &lt;F216&gt;3492.003&lt;/F216&gt;_x000d__x000a_    &lt;F217&gt;Moraxella catarrhalis.Ubiquitous surface protein A2 Ab.IgG&lt;/F217&gt;_x000d__x000a_    &lt;F218&gt;Quantitative&lt;/F218&gt;_x000d__x000a_    &lt;F219&gt;ELI&lt;/F219&gt;_x000d__x000a_    &lt;F220&gt;NA&lt;/F220&gt;_x000d__x000a_    &lt;F221&gt;38&lt;/F221&gt;_x000d__x000a_    &lt;F222&gt;EU/mL&lt;/F222&gt;_x000d__x000a_    &lt;F322&gt;0&lt;/F322&gt;_x000d__x000a_    &lt;F323&gt;0&lt;/F323&gt;_x000d__x000a_    &lt;F384&gt;3492&lt;/F384&gt;_x000d__x000a_    &lt;F386&gt;Moraxella catarrhalis Ab&lt;/F386&gt;_x000d__x000a_    &lt;F387&gt;AA&lt;/F387&gt;_x000d__x000a_    &lt;F388&gt;ROUTINE&lt;/F388&gt;_x000d__x000a_    &lt;F389&gt;M catarrhalis.UspA2 Ab.IgG&lt;/F389&gt;_x000d__x000a_    &lt;F416&gt;anti-UspA2 IgG antibody&lt;/F416&gt;_x000d__x000a_    &lt;F417&gt;SER&lt;/F417&gt;_x000d__x000a_    &lt;F418&gt;NA&lt;/F418&gt;_x000d__x000a_    &lt;F419&gt;NA&lt;/F419&gt;_x000d__x000a_    &lt;F425&gt;Arbitrary Concentration&lt;/F425&gt;_x000d__x000a_  &lt;/o34&gt;_x000d__x000a_  &lt;o34&gt;_x000d__x000a_    &lt;F212&gt;2&lt;/F212&gt;_x000d__x000a_    &lt;F215 /&gt;_x000d__x000a_    &lt;F216&gt;3197.009&lt;/F216&gt;_x000d__x000a_    &lt;F217&gt;Haemophilus influenzae Non Typable Hi.PilA protein Ab.IgG&lt;/F217&gt;_x000d__x000a_    &lt;F218&gt;Quantitative&lt;/F218&gt;_x000d__x000a_    &lt;F219&gt;ELI&lt;/F219&gt;_x000d__x000a_    &lt;F220&gt;NA&lt;/F220&gt;_x000d__x000a_    &lt;F221&gt;16&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ilA protein Ab.IgG&lt;/F389&gt;_x000d__x000a_    &lt;F416&gt;anti-PilA antibody&lt;/F416&gt;_x000d__x000a_    &lt;F417&gt;SER&lt;/F417&gt;_x000d__x000a_    &lt;F418&gt;NA&lt;/F418&gt;_x000d__x000a_    &lt;F419&gt;NA&lt;/F419&gt;_x000d__x000a_    &lt;F425&gt;Arbitrary Concentration&lt;/F425&gt;_x000d__x000a_  &lt;/o34&gt;_x000d__x000a_  &lt;o34&gt;_x000d__x000a_    &lt;F212&gt;3&lt;/F212&gt;_x000d__x000a_    &lt;F215 /&gt;_x000d__x000a_    &lt;F216&gt;3197.003&lt;/F216&gt;_x000d__x000a_    &lt;F217&gt;Haemophilus influenzae Non Typeable Hi. Protein D Ab.IgG&lt;/F217&gt;_x000d__x000a_    &lt;F218&gt;Quantitative&lt;/F218&gt;_x000d__x000a_    &lt;F219&gt;ELI&lt;/F219&gt;_x000d__x000a_    &lt;F220&gt;NA&lt;/F220&gt;_x000d__x000a_    &lt;F221&gt;153&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PD Ab.IgG&lt;/F389&gt;_x000d__x000a_    &lt;F416&gt;anti-PD antibody&lt;/F416&gt;_x000d__x000a_    &lt;F417&gt;SER&lt;/F417&gt;_x000d__x000a_    &lt;F418&gt;NA&lt;/F418&gt;_x000d__x000a_    &lt;F419&gt;NA&lt;/F419&gt;_x000d__x000a_    &lt;F425&gt;Arbitrary Concentration&lt;/F425&gt;_x000d__x000a_  &lt;/o34&gt;_x000d__x000a_  &lt;o34&gt;_x000d__x000a_    &lt;F212&gt;4&lt;/F212&gt;_x000d__x000a_    &lt;F215 /&gt;_x000d__x000a_    &lt;F216&gt;3197.007&lt;/F216&gt;_x000d__x000a_    &lt;F217&gt;Haemophilus influenzae Non Typable.E protein Ab.IgG&lt;/F217&gt;_x000d__x000a_    &lt;F218&gt;Quantitative&lt;/F218&gt;_x000d__x000a_    &lt;F219&gt;ELI&lt;/F219&gt;_x000d__x000a_    &lt;F220&gt;NA&lt;/F220&gt;_x000d__x000a_    &lt;F221&gt;25&lt;/F221&gt;_x000d__x000a_    &lt;F222&gt;EU/mL&lt;/F222&gt;_x000d__x000a_    &lt;F322&gt;0&lt;/F322&gt;_x000d__x000a_    &lt;F323&gt;0&lt;/F323&gt;_x000d__x000a_    &lt;F384&gt;3197&lt;/F384&gt;_x000d__x000a_    &lt;F386&gt;Haemophilus influenzae Ab&lt;/F386&gt;_x000d__x000a_    &lt;F387&gt;AA&lt;/F387&gt;_x000d__x000a_    &lt;F388&gt;ROUTINE&lt;/F388&gt;_x000d__x000a_    &lt;F389&gt;Hi NTHi.E protein Ab.IgG&lt;/F389&gt;_x000d__x000a_    &lt;F416&gt;anti-PE antibody&lt;/F416&gt;_x000d__x000a_    &lt;F417&gt;SER&lt;/F417&gt;_x000d__x000a_    &lt;F418&gt;NA&lt;/F418&gt;_x000d__x000a_    &lt;F419&gt;NA&lt;/F419&gt;_x000d__x000a_    &lt;F425&gt;Arbitrary Concentration&lt;/F425&gt;_x000d__x000a_  &lt;/o34&gt;_x000d__x000a_  &lt;o23&gt;_x000d__x000a_    &lt;F46 /&gt;_x000d__x000a_    &lt;F47&gt;1&lt;/F47&gt;_x000d__x000a_    &lt;F48&gt;Humoral immune response&lt;/F48&gt;_x000d__x000a_    &lt;F49&gt;PR&lt;/F49&gt;_x000d__x000a_    &lt;F262 /&gt;_x000d__x000a_    &lt;F265&gt;I&lt;/F265&gt;_x000d__x000a_  &lt;/o23&gt;_x000d__x000a_  &lt;o23&gt;_x000d__x000a_    &lt;F46 /&gt;_x000d__x000a_    &lt;F47&gt;2&lt;/F47&gt;_x000d__x000a_    &lt;F48&gt;Solicited local and general adverse events (AEs)&lt;/F48&gt;_x000d__x000a_    &lt;F49&gt;SE&lt;/F49&gt;_x000d__x000a_    &lt;F262 /&gt;_x000d__x000a_    &lt;F265&gt;S&lt;/F265&gt;_x000d__x000a_  &lt;/o23&gt;_x000d__x000a_  &lt;o23&gt;_x000d__x000a_    &lt;F46 /&gt;_x000d__x000a_    &lt;F47&gt;3&lt;/F47&gt;_x000d__x000a_    &lt;F48&gt;Unsolicited AEs&lt;/F48&gt;_x000d__x000a_    &lt;F49&gt;SE&lt;/F49&gt;_x000d__x000a_    &lt;F262 /&gt;_x000d__x000a_    &lt;F265&gt;S&lt;/F265&gt;_x000d__x000a_  &lt;/o23&gt;_x000d__x000a_  &lt;o23&gt;_x000d__x000a_    &lt;F46 /&gt;_x000d__x000a_    &lt;F47&gt;4&lt;/F47&gt;_x000d__x000a_    &lt;F48&gt;Serious AEs&lt;/F48&gt;_x000d__x000a_    &lt;F49&gt;SE&lt;/F49&gt;_x000d__x000a_    &lt;F262 /&gt;_x000d__x000a_    &lt;F265&gt;S&lt;/F265&gt;_x000d__x000a_  &lt;/o23&gt;_x000d__x000a_  &lt;o23&gt;_x000d__x000a_    &lt;F46 /&gt;_x000d__x000a_    &lt;F47&gt;5&lt;/F47&gt;_x000d__x000a_    &lt;F48&gt;Potential immune-mediate diseases (pIMD)&lt;/F48&gt;_x000d__x000a_    &lt;F49&gt;SE&lt;/F49&gt;_x000d__x000a_    &lt;F262 /&gt;_x000d__x000a_    &lt;F265&gt;S&lt;/F265&gt;_x000d__x000a_  &lt;/o23&gt;_x000d__x000a_  &lt;o23&gt;_x000d__x000a_    &lt;F46 /&gt;_x000d__x000a_    &lt;F47&gt;7&lt;/F47&gt;_x000d__x000a_    &lt;F48&gt;Humoral response&lt;/F48&gt;_x000d__x000a_    &lt;F49&gt;SE&lt;/F49&gt;_x000d__x000a_    &lt;F262 /&gt;_x000d__x000a_    &lt;F265&gt;I&lt;/F265&gt;_x000d__x000a_  &lt;/o23&gt;_x000d__x000a_  &lt;o23&gt;_x000d__x000a_    &lt;F46 /&gt;_x000d__x000a_    &lt;F47&gt;8&lt;/F47&gt;_x000d__x000a_    &lt;F48&gt;Cell-mediated immune (CMI) response&lt;/F48&gt;_x000d__x000a_    &lt;F49&gt;SE&lt;/F49&gt;_x000d__x000a_    &lt;F262 /&gt;_x000d__x000a_    &lt;F265&gt;I&lt;/F265&gt;_x000d__x000a_  &lt;/o23&gt;_x000d__x000a_  &lt;o23&gt;_x000d__x000a_    &lt;F46 /&gt;_x000d__x000a_    &lt;F47&gt;9&lt;/F47&gt;_x000d__x000a_    &lt;F48&gt;T-helper profile&lt;/F48&gt;_x000d__x000a_    &lt;F49&gt;TE&lt;/F49&gt;_x000d__x000a_    &lt;F262 /&gt;_x000d__x000a_    &lt;F265&gt;I&lt;/F265&gt;_x000d__x000a_  &lt;/o23&gt;_x000d__x000a_  &lt;o8&gt;_x000d__x000a_    &lt;F61 /&gt;_x000d__x000a_    &lt;F63&gt;1&lt;/F63&gt;_x000d__x000a_    &lt;F64&gt;Subjects who, in the opinion of the investigator, can and will comply with the requirements of the protocol (e.g. completion of the diary cards, return for follow-up visits).&lt;/F64&gt;_x000d__x000a_    &lt;F65&gt;I&lt;/F65&gt;_x000d__x000a_    &lt;F264 /&gt;_x000d__x000a_  &lt;/o8&gt;_x000d__x000a_  &lt;o8&gt;_x000d__x000a_    &lt;F61 /&gt;_x000d__x000a_    &lt;F63&gt;2&lt;/F63&gt;_x000d__x000a_    &lt;F64&gt;Written informed consent obtained from the subject prior to performance of any study specific procedure.&lt;/F64&gt;_x000d__x000a_    &lt;F65&gt;I&lt;/F65&gt;_x000d__x000a_    &lt;F264 /&gt;_x000d__x000a_  &lt;/o8&gt;_x000d__x000a_  &lt;o8&gt;_x000d__x000a_    &lt;F61 /&gt;_x000d__x000a_    &lt;F63&gt;3&lt;/F63&gt;_x000d__x000a_    &lt;F64&gt;A male or female between, and including, 50 years and 80 years of age at the time of the first "/>
    <w:docVar w:name="data_2" w:val="vaccination.&lt;/F64&gt;_x000d__x000a_    &lt;F65&gt;I&lt;/F65&gt;_x000d__x000a_    &lt;F264 /&gt;_x000d__x000a_  &lt;/o8&gt;_x000d__x000a_  &lt;o8&gt;_x000d__x000a_    &lt;F61 /&gt;_x000d__x000a_    &lt;F63&gt;4&lt;/F63&gt;_x000d__x000a_    &lt;F64&gt;Healthy subjects as established by medical history and clinical examination before entering into the study.&lt;/F64&gt;_x000d__x000a_    &lt;F65&gt;I&lt;/F65&gt;_x000d__x000a_    &lt;F264 /&gt;_x000d__x000a_  &lt;/o8&gt;_x000d__x000a_  &lt;o8&gt;_x000d__x000a_    &lt;F61 /&gt;_x000d__x000a_    &lt;F63&gt;5&lt;/F63&gt;_x000d__x000a_    &lt;F64&gt;Current or former smoker with a cigarette smoking history ≥10 pack-years.&lt;/F64&gt;_x000d__x000a_    &lt;F65&gt;I&lt;/F65&gt;_x000d__x000a_    &lt;F264 /&gt;_x000d__x000a_  &lt;/o8&gt;_x000d__x000a_  &lt;o8&gt;_x000d__x000a_    &lt;F61 /&gt;_x000d__x000a_    &lt;F63&gt;6&lt;/F63&gt;_x000d__x000a_    &lt;F64&gt;Female subjects of non-childbearing potential may be enrolled in the study. Non-childbearing potential is defined as pre-menarche, current bilateral tubal ligation or occlusion, hysterectomy, bilateral ovariectomy or post-menopause. Please refer to Section 12.6.1 for definitions of menarche and menopause.&lt;/F64&gt;_x000d__x000a_    &lt;F65&gt;I&lt;/F65&gt;_x000d__x000a_    &lt;F264 /&gt;_x000d__x000a_  &lt;/o8&gt;_x000d__x000a_  &lt;o8&gt;_x000d__x000a_    &lt;F61 /&gt;_x000d__x000a_    &lt;F63&gt;7&lt;/F63&gt;_x000d__x000a_    &lt;F64&gt;Female subjects of childbearing potential may be enrolled in the study, if the subject (refer to Section 12.6.1 for definitions of woman of child bearing potential): has practiced adequate contraception for 30 days prior to vaccination (refer to Section 12.6.2 for definition of adequate contraception), and; has a negative pregnancy test on the day of vaccination, and; has agreed to continue adequate contraception during the entire treatment period and for 2 months after completion of the vaccination series.&lt;/F64&gt;_x000d__x000a_    &lt;F65&gt;I&lt;/F65&gt;_x000d__x000a_    &lt;F264 /&gt;_x000d__x000a_  &lt;/o8&gt;_x000d__x000a_  &lt;o8&gt;_x000d__x000a_    &lt;F61 /&gt;_x000d__x000a_    &lt;F63&gt;8&lt;/F63&gt;_x000d__x000a_    &lt;F64&gt;Any confirmed or suspected immunosuppressive or immunodeficient condition, based on medical history and physical examination (no laboratory testing required).&lt;/F64&gt;_x000d__x000a_    &lt;F65&gt;E&lt;/F65&gt;_x000d__x000a_    &lt;F264 /&gt;_x000d__x000a_  &lt;/o8&gt;_x000d__x000a_  &lt;o8&gt;_x000d__x000a_    &lt;F61 /&gt;_x000d__x000a_    &lt;F63&gt;9&lt;/F63&gt;_x000d__x000a_    &lt;F64&gt;History of potential immune-mediated disease (pIMD).&lt;/F64&gt;_x000d__x000a_    &lt;F65&gt;E&lt;/F65&gt;_x000d__x000a_    &lt;F264 /&gt;_x000d__x000a_  &lt;/o8&gt;_x000d__x000a_  &lt;o8&gt;_x000d__x000a_    &lt;F61 /&gt;_x000d__x000a_    &lt;F63&gt;10&lt;/F63&gt;_x000d__x000a_    &lt;F64&gt;History of allergic disease or reactions likely to be exacerbated by any component of the vaccines. Additionally, consider allergic reactions to other material or equipment related to study participation (such as materials that may possibly contain latex –gloves, syringes, etc).&lt;/F64&gt;_x000d__x000a_    &lt;F65&gt;E&lt;/F65&gt;_x000d__x000a_    &lt;F264 /&gt;_x000d__x000a_  &lt;/o8&gt;_x000d__x000a_  &lt;o8&gt;_x000d__x000a_    &lt;F61 /&gt;_x000d__x000a_    &lt;F63&gt;12&lt;/F63&gt;_x000d__x000a_    &lt;F64&gt;Has significant disease (including significant psychological disorders), in the opinion of the investigator, likely to interfere with the study and/or likely to cause death within the study duration.&lt;/F64&gt;_x000d__x000a_    &lt;F65&gt;E&lt;/F65&gt;_x000d__x000a_    &lt;F264 /&gt;_x000d__x000a_  &lt;/o8&gt;_x000d__x000a_  &lt;o8&gt;_x000d__x000a_    &lt;F61 /&gt;_x000d__x000a_    &lt;F63&gt;13&lt;/F63&gt;_x000d__x000a_    &lt;F64&gt;History of or current condition preventing intramuscular injection as bleeding or coagulation disorder.&lt;/F64&gt;_x000d__x000a_    &lt;F65&gt;E&lt;/F65&gt;_x000d__x000a_    &lt;F264 /&gt;_x000d__x000a_  &lt;/o8&gt;_x000d__x000a_  &lt;o8&gt;_x000d__x000a_    &lt;F61 /&gt;_x000d__x000a_    &lt;F63&gt;14&lt;/F63&gt;_x000d__x000a_    &lt;F64&gt;Malignancies within previous 5 years (excluding non-melanoma skin cancer) or lymphoproliferative disorders.&lt;/F64&gt;_x000d__x000a_    &lt;F65&gt;E&lt;/F65&gt;_x000d__x000a_    &lt;F264 /&gt;_x000d__x000a_  &lt;/o8&gt;_x000d__x000a_  &lt;o8&gt;_x000d__x000a_    &lt;F61 /&gt;_x000d__x000a_    &lt;F63&gt;15&lt;/F63&gt;_x000d__x000a_    &lt;F64&gt;Use of any investigational or non-registered product (drug or vaccine) other than the study vaccines during the period starting 30 days before the first dose of study vaccine (Day -29 to Day 1), or planned use starting from Day 1 and ending at the second blood draw (i.e. approximately 1 month after the planned administration of the second dose of of NTHi-Mcat vaccine).&lt;/F64&gt;_x000d__x000a_    &lt;F65&gt;E&lt;/F65&gt;_x000d__x000a_    &lt;F264 /&gt;_x000d__x000a_  &lt;/o8&gt;_x000d__x000a_  &lt;o8&gt;_x000d__x000a_    &lt;F61 /&gt;_x000d__x000a_    &lt;F63&gt;16&lt;/F63&gt;_x000d__x000a_    &lt;F64&gt;Planned administration/administration of a vaccine not foreseen by the study protocol in the period starting 30 days before the first dose and ending 30 days after the last dose of vaccine administration, with the exception of non-MF59 adjuvanted influenza vaccines and pneumococcal vaccines which may be administered ≥15 days preceding or following any study vaccine dose.&lt;/F64&gt;_x000d__x000a_    &lt;F65&gt;E&lt;/F65&gt;_x000d__x000a_    &lt;F264 /&gt;_x000d__x000a_  &lt;/o8&gt;_x000d__x000a_  &lt;o8&gt;_x000d__x000a_    &lt;F61 /&gt;_x000d__x000a_    &lt;F63&gt;17&lt;/F63&gt;_x000d__x000a_    &lt;F64&gt;Administration of long-acting immune-modifying drugs starting from Day 1 and ending at the second blood draw (i.e. approximately 1 month after the planned administration of the second dose of of NTHi-Mcat vaccine) (e.g. infliximab).&lt;/F64&gt;_x000d__x000a_    &lt;F65&gt;E&lt;/F65&gt;_x000d__x000a_    &lt;F264 /&gt;_x000d__x000a_  &lt;/o8&gt;_x000d__x000a_  &lt;o8&gt;_x000d__x000a_    &lt;F61 /&gt;_x000d__x000a_    &lt;F63&gt;18&lt;/F63&gt;_x000d__x000a_    &lt;F64&gt;Administration of immunoglobulins and/or any blood products or plasma derivatives during the period starting 3 months before the first dose of study vaccine or planned administration starting from Day 1 and ending at the second blood draw (i.e. approximately 1 month after the planned administration of the second dose of NTHi-Mcat vaccine).&lt;/F64&gt;_x000d__x000a_    &lt;F65&gt;E&lt;/F65&gt;_x000d__x000a_    &lt;F264 /&gt;_x000d__x000a_  &lt;/o8&gt;_x000d__x000a_  &lt;o8&gt;_x000d__x000a_    &lt;F61 /&gt;_x000d__x000a_    &lt;F63&gt;19&lt;/F63&gt;_x000d__x000a_    &lt;F64&gt;Previous vaccination with any vaccine containing NTHi and/or Mcat antigens.&lt;/F64&gt;_x000d__x000a_    &lt;F65&gt;E&lt;/F65&gt;_x000d__x000a_    &lt;F264 /&gt;_x000d__x000a_  &lt;/o8&gt;_x000d__x000a_  &lt;o8&gt;_x000d__x000a_    &lt;F61 /&gt;_x000d__x000a_    &lt;F63&gt;20&lt;/F63&gt;_x000d__x000a_    &lt;F64&gt;Previous vaccination with Shingrix (either registered product or participation in a previous vaccine study).&lt;/F64&gt;_x000d__x000a_    &lt;F65&gt;E&lt;/F65&gt;_x000d__x000a_    &lt;F264 /&gt;_x000d__x000a_  &lt;/o8&gt;_x000d__x000a_  &lt;o8&gt;_x000d__x000a_    &lt;F61 /&gt;_x000d__x000a_    &lt;F63&gt;21&lt;/F63&gt;_x000d__x000a_    &lt;F64&gt;Previous vaccination with HZ live-attenuated vaccine (ZVL) (either registered product or participation in a previous vaccine study) within the 2 months of the first study visit (Day 1).&lt;/F64&gt;_x000d__x000a_    &lt;F65&gt;E&lt;/F65&gt;_x000d__x000a_    &lt;F264 /&gt;_x000d__x000a_  &lt;/o8&gt;_x000d__x000a_  &lt;o8&gt;_x000d__x000a_    &lt;F61 /&gt;_x000d__x000a_    &lt;F63&gt;22&lt;/F63&gt;_x000d__x000a_    &lt;F64&gt;Planned administration/administration of any vaccine containing adjuvant within the previous 6 months before the first dose, and ending at the second blood braw (approximately 30 days after the last dose of NTHi-Mcat vaccine administration). Novel adjuvant does not include aluminium-only based adjuvanted vaccines. Please refer to a non-exhaustive list of adjuvanted vaccines to be considered as exclusion criteria in Section XXX.&lt;/F64&gt;_x000d__x000a_    &lt;F65&gt;E&lt;/F65&gt;_x000d__x000a_    &lt;F264 /&gt;_x000d__x000a_  &lt;/o8&gt;_x000d__x000a_  &lt;o8&gt;_x000d__x000a_    &lt;F61 /&gt;_x000d__x000a_    &lt;F63&gt;23&lt;/F63&gt;_x000d__x000a_    &lt;F64&gt;Chronic administration (defined as more than 14 days in total) of immunosuppressants or other immune-modifying drugs during the period starting 6 months prior to the first vaccine dose, and ending at the second blood draw (i.e. approximately 1 month after the administration of the last dose of of NTHi-Mcat vaccine). For corticosteroids, this will mean prednisone ≥5 mg/day (for adult subjects), or equivalent. Only topical steroids are allowed.&lt;/F64&gt;_x000d__x000a_    &lt;F65&gt;E&lt;/F65&gt;_x000d__x000a_    &lt;F264 /&gt;_x000d__x000a_  &lt;/o8&gt;_x000d__x000a_  &lt;o8&gt;_x000d__x000a_    &lt;F61 /&gt;_x000d__x000a_    &lt;F63&gt;24&lt;/F63&gt;_x000d__x000a_    &lt;F64&gt;Concurrently participating in another clinical study, at any time during the study period, in which the subject has been or will be exposed to an investigational or a non-investigational vaccine/product (drug or medical device).&lt;/F64&gt;_x000d__x000a_    &lt;F65&gt;E&lt;/F65&gt;_x000d__x000a_    &lt;F264 /&gt;_x000d__x000a_  &lt;/o8&gt;_x000d__x000a_  &lt;o8&gt;_x000d__x000a_    &lt;F61 /&gt;_x000d__x000a_    &lt;F63&gt;26&lt;/F63&gt;_x000d__x000a_    &lt;F64&gt;Pregnant or lactating female.&lt;/F64&gt;_x000d__x000a_    &lt;F65&gt;E&lt;/F65&gt;_x000d__x000a_    &lt;F264 /&gt;_x000d__x000a_  &lt;/o8&gt;_x000d__x000a_  &lt;o8&gt;_x000d__x000a_    &lt;F61 /&gt;_x000d__x000a_    &lt;F63&gt;27&lt;/F63&gt;_x000d__x000a_    &lt;F64&gt;Female planning to become pregnant or planning to discontinue contraceptive precautions.&lt;/F64&gt;_x000d__x000a_    &lt;F65&gt;E&lt;/F65&gt;_x000d__x000a_    &lt;F264 /&gt;_x000d__x000a_  &lt;/o8&gt;_x000d__x000a_  &lt;o8&gt;_x000d__x000a_    &lt;F61 /&gt;_x000d__x000a_    &lt;F63&gt;28&lt;/F63&gt;_x000d__x000a_    &lt;F64&gt;Current alcoholism and/or drug abuse.&lt;/F64&gt;_x000d__x000a_    &lt;F65&gt;E&lt;/F65&gt;_x000d__x000a_    &lt;F264 /&gt;_x000d__x000a_  &lt;/o8&gt;_x000d__x000a_  &lt;o8&gt;_x000d__x000a_    &lt;F61 /&gt;_x000d__x000a_    &lt;F63&gt;29&lt;/F63&gt;_x000d__x000a_    &lt;F64&gt;Any other clinical condition that, in the opinion of the investigator, might pose additional risk to the subject due to participation in the study.&lt;/F64&gt;_x000d__x000a_    &lt;F65&gt;E&lt;/F65&gt;_x000d__x000a_    &lt;F264 /&gt;_x000d__x000a_  &lt;/o8&gt;_x000d__x000a_  &lt;o8&gt;_x000d__x000a_    &lt;F61 /&gt;_x000d__x000a_    &lt;F63&gt;30&lt;/F63&gt;_x000d__x000a_    &lt;F64&gt;Any study personnel or immediate dependants, family, or household member.&lt;/F64&gt;_x000d__x000a_    &lt;F65&gt;E&lt;/F65&gt;_x000d__x000a_    &lt;F264 /&gt;_x000d__x000a_  &lt;/o8&gt;_x000d__x000a_  &lt;o8&gt;_x000d__x000a_    &lt;F61 /&gt;_x000d__x000a_    &lt;F63&gt;31&lt;/F63&gt;_x000d__x000a_    &lt;F64&gt;Planned administration/administration of MF59 adjuvanted flu vaccine in the period starting 6 months before the first dose, and ending at the second blood braw (approximately 30 days after the last dose of NTHi-Mcat vaccine administration)&lt;/F64&gt;_x000d__x000a_    &lt;F65&gt;E&lt;/F65&gt;_x000d__x000a_    &lt;F264 /&gt;_x000d__x000a_  &lt;/o8&gt;_x000d__x000a_  &lt;o8&gt;_x000d__x000a_    &lt;F61 /&gt;_x000d__x000a_    &lt;F63&gt;32&lt;/F63&gt;_x000d__x000a_    &lt;F64&gt;Diagnosis of COPD regardless of severity.&lt;/F64&gt;_x000d__x000a_    &lt;F65&gt;E&lt;/F65&gt;_x000d__x000a_    &lt;F264 /&gt;_x000d__x000a_  &lt;/o8&gt;_x000d__x000a_  &lt;o8&gt;_x000d__x000a_    &lt;F61 /&gt;_x000d__x000a_    &lt;F63&gt;33&lt;/F63&gt;_x000d__x000a_    &lt;F64&gt;Planned administration/administration of a vaccine adjuvanted with the following adjuvants AS01, AS02, AS03, AS04 and MF59 in the period starting 6 months before the first dose of study vaccine, and ending at the second blood draw (i.e. approximately 1 month after the administration of the last dose of of NTHi-Mcat vaccine). The following non-exhaustive list should be considered as criteria for exclusion: Prepandrix, Adjupanrix, Shingrix, Fendrix, Cervarix, FluAd, Chiromas, Gripguard.&lt;/F64&gt;_x000d__x000a_    &lt;F65&gt;E&lt;/F65&gt;_x000d__x000a_    &lt;F264 /&gt;_x000d__x000a_  &lt;/o8&gt;_x000d__x000a_  &lt;o5&gt;_x000d__x000a_    &lt;F72&gt;1&lt;/F72&gt;_x000d__x000a_    &lt;F74 /&gt;_x000d__x000a_    &lt;F75&gt;1&lt;/F75&gt;_x000d__x000a_    &lt;F76&gt;DAY&lt;/F76&gt;_x000d__x000a_    &lt;F77&gt;V1_1&lt;/F77&gt;_x000d__x000a_    &lt;F207&gt;N/A&lt;/F207&gt;_x000d__x000a_    &lt;F295&gt;V&lt;/F295&gt;_x000d__x000a_    &lt;F0&gt;0&lt;/F0&gt;_x000d__x000a_  &lt;/o5&gt;_x000d__x000a_  &lt;o5&gt;_x000d__x000a_    &lt;F72&gt;2&lt;/F72&gt;_x000d__x000a_    &lt;F74 /&gt;_x000d__x000a_    &lt;F75&gt;1&lt;/F75&gt;_x000d__x000a_    &lt;F76&gt;DAY&lt;/F76&gt;_x000d__x000a_    &lt;F77&gt;V1_3&lt;/F77&gt;_x000d__x000a_    &lt;F207&gt;N/A&lt;/F207&gt;_x000d__x000a_    &lt;F295&gt;V&lt;/F295&gt;_x000d__x000a_    &lt;F0&gt;11&lt;/F0&gt;_x000d__x000a_  &lt;/o5&gt;_x000d__x000a_  &lt;o5&gt;_x000d__x000a_    &lt;F72&gt;3&lt;/F72&gt;_x000d__x000a_    &lt;F74 /&gt;_x000d__x000a_    &lt;F75&gt;1&lt;/F75&gt;_x000d__x000a_    &lt;F76&gt;DAY&lt;/F76&gt;_x000d__x000a_    &lt;F77&gt;V1_6&lt;/F77&gt;_x000d__x000a_    &lt;F207&gt;N/A&lt;/F207&gt;_x000d__x000a_    &lt;F295&gt;V&lt;/F295&gt;_x000d__x000a_    &lt;F0&gt;23&lt;/F0&gt;_x000d__x000a_  &lt;/o5&gt;_x000d__x000a_  &lt;o5&gt;_x000d__x000a_    &lt;F72&gt;4&lt;/F72&gt;_x000d__x000a_    &lt;F74 /&gt;_x000d__x000a_    &lt;F75&gt;61&lt;/F75&gt;_x000d__x000a_    &lt;F76&gt;DAY&lt;/F76&gt;_x000d__x000a_    &lt;F77&gt;V2_1&lt;/F77&gt;_x000d__x000a_    &lt;F207&gt;N/A&lt;/F207&gt;_x000d__x000a_    &lt;F295&gt;V&lt;/F295&gt;_x000d__x000a_    &lt;F0&gt;1&lt;/F0&gt;_x000d__x000a_  &lt;/o5&gt;_x000d__x000a_  &lt;o5&gt;_x000d__x000a_    &lt;F72&gt;5&lt;/F72&gt;_x000d__x000a_    &lt;F74 /&gt;_x000d__x000a_    &lt;F75&gt;61&lt;/F75&gt;_x000d__x000a_    &lt;F76&gt;DAY&lt;/F76&gt;_x000d__x000a_    &lt;F77&gt;V2_3&lt;/F77&gt;_x000d__x000a_    &lt;F207&gt;N/A&lt;/F207&gt;_x000d__x000a_    &lt;F295&gt;V&lt;/F295&gt;_x000d__x000a_    &lt;F0&gt;12&lt;/F0&gt;_x000d__x000a_  &lt;/o5&gt;_x000d__x000a_  &lt;o5&gt;_x000d__x000a_    &lt;F72&gt;6&lt;/F72&gt;_x000d__x000a_    &lt;F74 /&gt;_x000d__x000a_    &lt;F75&gt;61&lt;/F75&gt;_x000d__x000a_    &lt;F76&gt;DAY&lt;/F76&gt;_x000d__x000a_    &lt;F77&gt;V2_6&lt;/F77&gt;_x000d__x000a_    &lt;F207&gt;N/A&lt;/F207&gt;_x000d__x000a_    &lt;F295&gt;V&lt;/F295&gt;_x000d__x000a_    &lt;F0&gt;24&lt;/F0&gt;_x000d__x000a_  &lt;/o5&gt;_x000d__x000a_  &lt;o5&gt;_x000d__x000a_    &lt;F72&gt;7&lt;/F72&gt;_x000d__x000a_    &lt;F74 /&gt;_x000d__x000a_    &lt;F75&gt;91&lt;/F75&gt;_x000d__x000a_    &lt;F76&gt;DAY&lt;/F76&gt;_x000d__x000a_    &lt;F77&gt;V3_1&lt;/F77&gt;_x000d__x000a_    &lt;F207&gt;N/A&lt;/F207&gt;_x000d__x000a_    &lt;F295&gt;V&lt;/F295&gt;_x000d__x000a_    &lt;F0&gt;2&lt;/F0&gt;_x000d__x000a_  &lt;/o5&gt;_x000d__x000a_  &lt;o5&gt;_x000d__x000a_    &lt;F72&gt;8&lt;/F72&gt;_x000d__x000a_    &lt;F74 /&gt;_x000d__x000a_    &lt;F75&gt;151&lt;/F75&gt;_x000d__x000a_    &lt;F76&gt;DAY&lt;/F76&gt;_x000d__x000a_    &lt;F77&gt;V3_3&lt;/F77&gt;_x000d__x000a_    &lt;F207&gt;N/A&lt;/F207&gt;_x000d__x000a_    &lt;F295&gt;V&lt;/F295&gt;_x000d__x000a_    &lt;F0&gt;13&lt;/F0&gt;_x000d__x000a_  &lt;/o5&gt;_x000d__x000a_  &lt;o5&gt;_x000d__x000a_    &lt;F72&gt;9&lt;/F72&gt;_x000d__x000a_    &lt;F74 /&gt;_x000d__x000a_    &lt;F75&gt;241&lt;/F75&gt;_x000d__x000a_    &lt;F76&gt;DAY&lt;/F76&gt;_x000d__x000a_    &lt;F77&gt;V3_6&lt;/F77&gt;_x000d__x000a_    &lt;F207&gt;N/A&lt;/F207&gt;_x000d__x000a_    &lt;F295&gt;V&lt;/F295&gt;_x000d__x000a_    &lt;F0&gt;25&lt;/F0&gt;_x000d__x000a_  &lt;/o5&gt;_x000d__x000a_  &lt;o5&gt;_x000d__x000a_    &lt;F72&gt;10&lt;/F72&gt;_x000d__x000a_    &lt;F74 /&gt;_x000d__x000a_    &lt;F75&gt;98&lt;/F75&gt;_x000d__x000a_    &lt;F76&gt;DAY&lt;/F76&gt;_x000d__x000a_    &lt;F77&gt;C1_1&lt;/F77&gt;_x000d__x000a_    &lt;F207&gt;N/A&lt;/F207&gt;_x000d__x000a_    &lt;F295&gt;P&lt;/F295&gt;_x000d__x000a_    &lt;F0&gt;3&lt;/F0&gt;_x000d__x000a_  &lt;/o5&gt;_x000d__x000a_  &lt;o5&gt;_x000d__x000a_    &lt;F72&gt;11&lt;/F72&gt;_x000d__x000a_    &lt;F74 /&gt;_x000d__x000a_    &lt;F75&gt;158&lt;/F75&gt;_x000d__x000a_    &lt;F76&gt;DAY&lt;/F76&gt;_x000d__x000a_    &lt;F77&gt;C1_3&lt;/F77&gt;_x000d__x000a_    &lt;F207&gt;N/A&lt;/F207&gt;_x000d__x000a_    &lt;F295&gt;P&lt;/F295&gt;_x000d__x000a_    &lt;F0&gt;14&lt;/F0&gt;_x000d__x000a_  &lt;/o5&gt;_x000d__x000a_  &lt;o5&gt;_x000d__x000a_    &lt;F72&gt;12&lt;/F72&gt;_x000d__x000a_    &lt;F74 /&gt;_x000d__x000a_    &lt;F75&gt;248&lt;/F75&gt;_x000d__x000a_    &lt;F76&gt;DAY&lt;/F76&gt;_x000d__x000a_    &lt;F77&gt;C1_6&lt;/F77&gt;_x000d__x000a_    &lt;F207&gt;N/A&lt;/F207&gt;_x000d__x000a_    &lt;F295&gt;P&lt;/F295&gt;_x000d__x000a_    &lt;F0&gt;26&lt;/F0&gt;_x000d__x000a_  &lt;/o5&gt;_x000d__x000a_  &lt;o5&gt;_x000d__x000a_    &lt;F72&gt;13&lt;/F72&gt;_x000d__x000a_    &lt;F74 /&gt;_x000d__x000a_    &lt;F75&gt;121&lt;/F75&gt;_x000d__x000a_    &lt;F76&gt;DAY&lt;/F76&gt;_x000d__x000a_    &lt;F77&gt;V4_1&lt;/F77&gt;_x000d__x000a_    &lt;F207&gt;N/A&lt;/F207&gt;_x000d__x000a_    &lt;F295&gt;V&lt;/F295&gt;_x000d__x000a_    &lt;F0&gt;4&lt;/F0&gt;_x000d__x000a_  &lt;/o5&gt;_x000d__x000a_  &lt;o5&gt;_x000d__x000a_    &lt;F72&gt;14&lt;/F72&gt;_x000d__x000a_    &lt;F74 /&gt;_x000d__x000a_    &lt;F75&gt;181&lt;/F75&gt;_x000d__x000a_    &lt;F76&gt;DAY&lt;/F76&gt;_x000d__x000a_    &lt;F77&gt;V4_3&lt;/F77&gt;_x000d__x000a_    &lt;F207&gt;N/A&lt;/F207&gt;_x000d__x000a_    &lt;F295&gt;V&lt;/F295&gt;_x000d__x000a_    &lt;F0&gt;15&lt;/F0&gt;_x000d__x000a_  &lt;/o5&gt;_x000d__x000a_  &lt;o5&gt;_x000d__x000a_    &lt;F72&gt;15&lt;/F72&gt;_x000d__x000a_    &lt;F74 /&gt;_x000d__x000a_    &lt;F75&gt;271&lt;/F75&gt;_x000d__x000a_    &lt;F76&gt;DAY&lt;/F76&gt;_x000d__x000a_    &lt;F77&gt;V4_6&lt;/F77&gt;_x000d__x000a_    &lt;F207&gt;N/A&lt;/F207&gt;_x000d__x000a_    &lt;F295&gt;V&lt;/F295&gt;_x000d__x000a_    &lt;F0&gt;27&lt;/F0&gt;_x000d__x000a_  &lt;/o5&gt;_x000d__x000a_  &lt;o5&gt;_x000d__x000a_    &lt;F72&gt;16&lt;/F72&gt;_x000d__x000a_    &lt;F74 /&gt;_x000d__x000a_    &lt;F75&gt;151&lt;/F75&gt;_x000d__x000a_    &lt;F76&gt;DAY&lt;/F76&gt;_x000d__x000a_    &lt;F77&gt;V5_1&lt;/F77&gt;_x000d__x000a_    &lt;F207&gt;N/A&lt;/F207&gt;_x000d__x000a_    &lt;F295&gt;V&lt;/F295&gt;_x000d__x000a_    &lt;F0&gt;5&lt;/F0&gt;_x000d__x000a_  &lt;/o5&gt;_x000d__x000a_  &lt;o5&gt;_x000d__x000a_    &lt;F72&gt;17&lt;/F72&gt;_x000d__x000a_    &lt;F74 /&gt;_x000d__x000a_    &lt;F75&gt;211&lt;/F75&gt;_x000d__x000a_    &lt;F76&gt;DAY&lt;/F76&gt;_x000d__x000a_    &lt;F77&gt;V5_3&lt;/F77&gt;_x000d__x000a_    &lt;F207&gt;N/A&lt;/F207&gt;_x000d__x000a_    &lt;F295&gt;V&lt;/F295&gt;_x000d__x000a_    &lt;F0&gt;16&lt;/F0&gt;_x000d__x000a_  &lt;/o5&gt;_x000d__x000a_  &lt;o5&gt;_x000d__x000a_    &lt;F72&gt;18&lt;/F72&gt;_x000d__x000a_    &lt;F74 /&gt;_x000d__x000a_    &lt;F75&gt;301&lt;/F75&gt;_x000d__x000a_    &lt;F76&gt;DAY&lt;/F76&gt;_x000d__x000a_    &lt;F77&gt;V5_6&lt;/F77&gt;_x000d__x000a_    &lt;F207&gt;N/A&lt;/F207&gt;_x000d__x000a_    &lt;F295&gt;V&lt;/F295&gt;_x000d__x000a_    &lt;F0&gt;28&lt;/F0&gt;_x000d__x000a_  &lt;/o5&gt;_x000d__x000a_  &lt;o5&gt;_x000d__x000a_    &lt;F72&gt;19&lt;/F72&gt;_x000d__x000a_    &lt;F74 /&gt;_x000d__x000a_    &lt;F75&gt;158&lt;/F75&gt;_x000d__x000a_    &lt;F76&gt;DAY&lt;/F76&gt;_x000d__x000a_    &lt;F77&gt;C2_1&lt;/F77&gt;_x000d__x000a_    &lt;F207&gt;N/A&lt;/F207&gt;_x000d__x000a_    &lt;F295&gt;P&lt;/F295&gt;_x000d__x000a_    &lt;F0&gt;6&lt;/F0&gt;_x000d__x000a_  &lt;/o5&gt;_x000d__x000a_  &lt;o5&gt;_x000d__x000a_    &lt;F72&gt;20&lt;/F72&gt;_x000d__x000a_    &lt;F74 /&gt;_x000d__x000a_    &lt;F75&gt;218&lt;/F75&gt;_x000d__x000a_    &lt;F76&gt;DAY&lt;/F76&gt;_x000d__x000a_    &lt;F77&gt;C2_3&lt;/F77&gt;_x000d__x000a_    &lt;F207&gt;N/A&lt;/F207&gt;_x000d__x000a_    &lt;F295&gt;P&lt;/F295&gt;_x000d__x000a_    &lt;F0&gt;17&lt;/F0&gt;_x000d__x000a_  &lt;/o5&gt;_x000d__x000a_  &lt;o5&gt;_x000d__x000a_    &lt;F72&gt;21&lt;/F72&gt;_x000d__x000a_    &lt;F74 /&gt;_x000d__x000a_    &lt;F75&gt;308&lt;/F75&gt;_x000d__x000a_    &lt;F76&gt;DAY&lt;/F76&gt;_x000d__x000a_    &lt;F77&gt;C2_6&lt;/F77&gt;_x000d__x000a_    &lt;F207&gt;N/A&lt;/F207&gt;_x000d__x000a_    &lt;F295&gt;P&lt;/F295&gt;_x000d__x000a_    &lt;F0&gt;29&lt;/F0&gt;_x000d__x000a_  &lt;/o5&gt;_x000d__x000a_  &lt;o5&gt;_x000d__x000a_    &lt;F72&gt;22&lt;/F72&gt;_x000d__x000a_    &lt;F74 /&gt;_x000d__x000a_    &lt;F75&gt;181&lt;/F75&gt;_x000d__x000a_    &lt;F76&gt;DAY&lt;/F76&gt;_x000d__x000a_    &lt;F77&gt;V6_1&lt;/F77&gt;_x000d__x000a_    &lt;F207&gt;N/A&lt;/F207&gt;_x000d__x000a_    &lt;F295&gt;V&lt;/F295&gt;_x000d__x000a_    &lt;F0&gt;7&lt;/F0&gt;_x000d__x000a_  &lt;/o5&gt;_x000d__x000a_  &lt;o5&gt;_x000d__x000a_    &lt;F72&gt;23&lt;/F72&gt;_x000d__x000a_    &lt;F74 /&gt;_x000d__x000a_    &lt;F75&gt;241&lt;/F75&gt;_x000d__x000a_    &lt;F76&gt;DAY&lt;/F76&gt;_x000d__x000a_    &lt;F77&gt;V6_3&lt;/F77&gt;_x000d__x000a_    &lt;F207&gt;N/A&lt;/F207&gt;_x000d__x000a_    &lt;F295&gt;V&lt;/F295&gt;_x000d__x000a_    &lt;F0&gt;18&lt;/F0&gt;_x000d__x000a_  &lt;/o5&gt;_x000d__x000a_  &lt;o5&gt;_x000d__x000a_    &lt;F72&gt;24&lt;/F72&gt;_x000d__x000a_    &lt;F74 /&gt;_x000d__x000a_    &lt;F75&gt;331&lt;/F75&gt;_x000d__x000a_    &lt;F76&gt;DAY&lt;/F76&gt;_x000d__x000a_    &lt;F77&gt;V6_6&lt;/F77&gt;_x000d__x000a_    &lt;F207&gt;N/A&lt;/F207&gt;_x000d__x000a_    &lt;F295&gt;V&lt;/F295&gt;_x000d__x000a_    &lt;F0&gt;30&lt;/F0&gt;_x000d__x000a_  &lt;/o5&gt;_x000d__x000a_  &lt;o5&gt;_x000d__x000a_    &lt;F72&gt;25&lt;/F72&gt;_x000d__x000a_    &lt;F74 /&gt;_x000d__x000a_    &lt;F75&gt;331&lt;/F75&gt;_x000d__x000a_    &lt;F76&gt;DAY&lt;/F76&gt;_x000d__x000a_    &lt;F77&gt;C3_1&lt;/F77&gt;_x000d__x000a_    &lt;F207&gt;N/A&lt;/F207&gt;_x000d__x000a_    &lt;F295&gt;P&lt;/F295&gt;_x000d__x000a_    &lt;F0&gt;8&lt;/F0&gt;_x000d__x000a_  &lt;/o5&gt;_x000d__x000a_  &lt;o5&gt;_x000d__x000a_    &lt;F72&gt;26&lt;/F72&gt;_x000d__x000a_    &lt;F74 /&gt;_x000d__x000a_    &lt;F75&gt;331&lt;/F75&gt;_x000d__x000a_    &lt;F76&gt;DAY&lt;/F76&gt;_x000d__x000a_    &lt;F77&gt;C3_3&lt;/F77&gt;_x000d__x000a_    &lt;F207&gt;N/A&lt;/F207&gt;_x000d__x000a_    &lt;F295&gt;P&lt;/F295&gt;_x000d__x000a_    &lt;F0&gt;19&lt;/F0&gt;_x000d__x000a_  &lt;/o5&gt;_x000d__x000a_  &lt;o5&gt;_x000d__x000a_    &lt;F72&gt;27&lt;/F72&gt;_x000d__x000a_    &lt;F74 /&gt;_x000d__x000a_    &lt;F75&gt;511&lt;/F75&gt;_x000d__x000a_    &lt;F76&gt;DAY&lt;/F76&gt;_x000d__x000a_    &lt;F77&gt;V7_1&lt;/F77&gt;_x000d__x000a_    &lt;F207&gt;N/A&lt;/F207&gt;_x000d__x000a_    &lt;F295&gt;V&lt;/F295&gt;_x000d__x000a_    &lt;F0&gt;9&lt;/F0&gt;_x000d__x000a_  &lt;/o5&gt;_x000d__x000a_  &lt;o5&gt;_x000d__x000a_    &lt;F72&gt;28&lt;/F72&gt;_x000d__x000a_    &lt;F74 /&gt;_x000d__x000a_    &lt;F75&gt;391&lt;/F75&gt;_x000d__x000a_    &lt;F76&gt;DAY&lt;/F76&gt;_x000d__x000a_    &lt;F77&gt;C4_3&lt;/F77&gt;_x000d__x000a_    &lt;F207&gt;N/A&lt;/F207&gt;_x000d__x000a_    &lt;F295&gt;P&lt;/F295&gt;_x000d__x000a_    &lt;F0&gt;20&lt;/F0&gt;_x000d__x000a_  &lt;/o5&gt;_x000d__x000a_  &lt;o5&gt;_x000d__x000a_    &lt;F72&gt;29&lt;/F72&gt;_x000d__x000a_    &lt;F74 /&gt;_x000d__x000a_    &lt;F75&gt;481&lt;/F75&gt;_x000d__x000a_    &lt;F76&gt;DAY&lt;/F76&gt;_x000d__x000a_    &lt;F77&gt;C3_6&lt;/F77&gt;_x000d__x000a_    &lt;F207&gt;N/A&lt;/F207&gt;_x000d__x000a_    &lt;F295&gt;P&lt;/F295&gt;_x000d__x000a_    &lt;F0&gt;31&lt;/F0&gt;_x000d__x000a_  &lt;/o5&gt;_x000d__x000a_  &lt;o5&gt;_x000d__x000a_    &lt;F72&gt;30&lt;/F72&gt;_x000d__x000a_    &lt;F74 /&gt;_x000d__x000a_    &lt;F75&gt;661&lt;/F75&gt;_x000d__x000a_    &lt;F76&gt;DAY&lt;/F76&gt;_x000d__x000a_    &lt;F77&gt;C4_1&lt;/F77&gt;_x000d__x000a_    &lt;F207&gt;N/A&lt;/F207&gt;_x000d__x000a_    &lt;F295&gt;P&lt;/F295&gt;_x000d__x000a_    &lt;F0&gt;10&lt;/F0&gt;_x000d__x000a_  &lt;/o5&gt;_x000d__x000a_  &lt;o5&gt;_x000d__x000a_    &lt;F72&gt;31&lt;/F72&gt;_x000d__x000a_    &lt;F74 /&gt;_x000d__x000a_    &lt;F75&gt;571&lt;/F75&gt;_x000d__x000a_    &lt;F76&gt;DAY&lt;/F76&gt;_x000d__x000a_    &lt;F77&gt;V7_3&lt;/F77&gt;_x000d__x000a_    &lt;F207&gt;N/A&lt;/F207&gt;_x000d__x000a_    &lt;F295&gt;V&lt;/F295&gt;_x000d__x000a_    &lt;F0&gt;21&lt;/F0&gt;_x000d__x000a_  &lt;/o5&gt;_x000d__x000a_  &lt;o5&gt;_x000d__x000a_    &lt;F72&gt;33&lt;/F72&gt;_x000d__x000a_    &lt;F74 /&gt;_x000d__x000a_    &lt;F75&gt;661&lt;/F75&gt;_x000d__x000a_    &lt;F76&gt;DAY&lt;/F76&gt;_x000d__x000a_    &lt;F77&gt;C5_3&lt;/F77&gt;_x000d__x000a_    &lt;F207&gt;N/A&lt;/F207&gt;_x000d__x000a_    &lt;F295&gt;P&lt;/F295&gt;_x000d__x000a_    &lt;F0&gt;22&lt;/F0&gt;_x000d__x000a_  &lt;/o5&gt;_x000d__x000a_  &lt;o5&gt;_x000d__x000a_    &lt;F72&gt;34&lt;/F72&gt;_x000d__x000a_    &lt;F74 /&gt;_x000d__x000a_    &lt;F75&gt;661&lt;/F75&gt;_x000d__x000a_    &lt;F76&gt;DAY&lt;/F76&gt;_x000d__x000a_    &lt;F77&gt;V7_6&lt;/F77&gt;_x000d__x000a_    &lt;F207&gt;N/A&lt;/F207&gt;_x000d__x000a_    &lt;F295&gt;V&lt;/F295&gt;_x000d__x000a_    &lt;F0&gt;32&lt;/F0&gt;_x000d__x000a_  &lt;/o5&gt;_x000d__x000a_  &lt;o5&gt;_x000d__x000a_    &lt;F72&gt;35&lt;/F72&gt;_x000d__x000a_    &lt;F74 /&gt;_x000d__x000a_    &lt;F75&gt;1&lt;/F75&gt;_x000d__x000a_    &lt;F76&gt;DAY&lt;/F76&gt;_x000d__x000a_    &lt;F77&gt;V1&lt;/F77&gt;_x000d__x000a_    &lt;F207&gt;N/A&lt;/F207&gt;_x000d__x000a_    &lt;F295&gt;V&lt;/F295&gt;_x000d__x000a_    &lt;F0&gt;33&lt;/F0&gt;_x000d__x000a_  &lt;/o5&gt;_x000d__x000a_  &lt;o5&gt;_x000d__x000a_    &lt;F72&gt;36&lt;/F72&gt;_x000d__x000a_    &lt;F74 /&gt;_x000d__x000a_    &lt;F75&gt;8&lt;/F75&gt;_x000d__x000a_    &lt;F76&gt;DAY&lt;/F76&gt;_x000d__x000a_    &lt;F77&gt;C1&lt;/F77&gt;_x000d__x000a_    &lt;F207&gt;N/A&lt;/F207&gt;_x000d__x000a_    &lt;F295&gt;P&lt;/F295&gt;_x000d__x000a_    &lt;F0&gt;34&lt;/F0&gt;_x000d__x000a_  &lt;/o5&gt;_x000d__x000a_  &lt;o5&gt;_x000d__x000a_    &lt;F72&gt;37&lt;/F72&gt;_x000d__x000a_    &lt;F74 /&gt;_x000d__x000a_    &lt;F75&gt;31&lt;/F75&gt;_x000d__x000a_    &lt;F76&gt;DAY&lt;/F76&gt;_x000d__x000a_    &lt;F77&gt;V2&lt;/F77&gt;_x000d__x000a_    &lt;F207&gt;N/A&lt;/F207&gt;_x000d__x000a_    &lt;F295&gt;V&lt;/F295&gt;_x000d__x000a_    &lt;F0&gt;35&lt;/F0&gt;_x000d__x000a_  &lt;/o5&gt;_x000d__x000a_  &lt;o5&gt;_x000d__x000a_    &lt;F72&gt;38&lt;/F72&gt;_x000d__x000a_    &lt;F74 /&gt;_x000d__x000a_    &lt;F75&gt;61&lt;/F75&gt;_x000d__x000a_    &lt;F76&gt;DAY&lt;/F76&gt;_x000d__x000a_    &lt;F77&gt;V3&lt;/F77&gt;_x000d__x000a_    &lt;F207&gt;N/A&lt;/F207&gt;_x000d__x000a_    &lt;F295&gt;V&lt;/F295&gt;_x000d__x000a_    &lt;F0&gt;36&lt;/F0&gt;_x000d__x000a_  &lt;/o5&gt;_x000d__x000a_  &lt;o5&gt;_x000d__x000a_    &lt;F72&gt;39&lt;/F72&gt;_x000d__x000a_    &lt;F74 /&gt;_x000d__x000a_    &lt;F75&gt;68&lt;/F75&gt;_x000d__x000a_    &lt;F76&gt;DAY&lt;/F76&gt;_x000d__x000a_    &lt;F77&gt;C2&lt;/F77&gt;_x000d__x000a_    &lt;F207&gt;N/A&lt;/F207&gt;_x000d__x000a_    &lt;F295&gt;P&lt;/F295&gt;_x000d__x000a_    &lt;F0&gt;37&lt;/F0&gt;_x000d__x000a_  &lt;/o5&gt;_x000d__x000a_  &lt;o5&gt;_x000d__x000a_    &lt;F72&gt;40&lt;/F72&gt;_x000d__x000a_    &lt;F74 /&gt;_x000d__x000a_    &lt;F75&gt;91&lt;/F75&gt;_x000d__x000a_    &lt;F76&gt;DAY&lt;/F76&gt;_x000d__x000a_    &lt;F77&gt;V4&lt;/F77&gt;_x000d__x000a_    &lt;F207&gt;N/A&lt;/F207&gt;_x000d__x000a_    &lt;F295&gt;V&lt;/F295&gt;_x000d__x000a_    &lt;F0&gt;38&lt;/F0&gt;_x000d__x000a_  &lt;/o5&gt;_x000d__x000a_  &lt;o5&gt;_x000d__x000a_    &lt;F72&gt;41&lt;/F72&gt;_x000d__x000a_    &lt;F74 /&gt;_x000d__x000a_    &lt;F75&gt;241&lt;/F75&gt;_x000d__x000a_    &lt;F76&gt;DAY&lt;/F76&gt;_x000d__x000a_    &lt;F77&gt;C3&lt;/F77&gt;_x000d__x000a_    &lt;F207&gt;N/A&lt;/F207&gt;_x000d__x000a_    &lt;F295&gt;P&lt;/F295&gt;_x000d__x000a_    &lt;F0&gt;39&lt;/F0&gt;_x000d__x000a_  &lt;/o5&gt;_x000d__x000a_  &lt;o5&gt;_x000d__x000a_    &lt;F72&gt;42&lt;/F72&gt;_x000d__x000a_    &lt;F74 /&gt;_x000d__x000a_    &lt;F75&gt;331&lt;/F75&gt;_x000d__x000a_    &lt;F76&gt;DAY&lt;/F76&gt;_x000d__x000a_    &lt;F77&gt;C4&lt;/F77&gt;_x000d__x000a_    &lt;F207&gt;N/A&lt;/F207&gt;_x000d__x000a_    &lt;F295&gt;P&lt;/F295&gt;_x000d__x000a_    &lt;F0&gt;40&lt;/F0&gt;_x000d__x000a_  &lt;/o5&gt;_x000d__x000a_  &lt;o5&gt;_x000d__x000a_    &lt;F72&gt;43&lt;/F72&gt;_x000d__x000a_    &lt;F74 /&gt;_x000d__x000a_    &lt;F75&gt;421&lt;/F75&gt;_x000d__x000a_    &lt;F76&gt;DAY&lt;/F76&gt;_x000d__x000a_    &lt;F77&gt;V5&lt;/F77&gt;_x000d__x000a_    &lt;F207&gt;N/A&lt;/F207&gt;_x000d__x000a_    &lt;F295&gt;V&lt;/F295&gt;_x000d__x000a_    &lt;F0&gt;41&lt;/F0&gt;_x000d__x000a_  &lt;/o5&gt;_x000d__x000a_  &lt;o5&gt;_x000d__x000a_    &lt;F72&gt;44&lt;/F72&gt;_x000d__x000a_    &lt;F74 /&gt;_x000d__x000a_    &lt;F75&gt;661&lt;/F75&gt;_x000d__x000a_    &lt;F76&gt;DAY&lt;/F76&gt;_x000d__x000a_    &lt;F77&gt;C5&lt;/F77&gt;_x000d__x000a_    &lt;F207&gt;N/A&lt;/F207&gt;_x000d__x000a_    &lt;F295&gt;P&lt;/F295&gt;_x000d__x000a_    &lt;F0&gt;42&lt;/F0&gt;_x000d__x000a_  &lt;/o5&gt;_x000d__x000a_  &lt;o10&gt;_x000d__x000a_    &lt;F110&gt;1&lt;/F110&gt;_x000d__x000a_    &lt;F111 /&gt;_x000d__x000a_    &lt;F153&gt;P&lt;/F153&gt;_x000d__x000a_    &lt;F154&gt;0&lt;/F154&gt;_x000d__x000a_    &lt;F155&gt;D&lt;/F155&gt;_x000d__x000a_    &lt;F156&gt;ND&lt;/F156&gt;_x000d__x000a_    &lt;F157&gt;IM&lt;/F157&gt;_x000d__x000a_    &lt;F158&gt;Shingrix&lt;/F158&gt;_x000d__x000a_    &lt;F159 /&gt;_x000d__x000a_    &lt;F160&gt;STUD&lt;/F160&gt;_x000d__x000a_    &lt;F420&gt;0.5&lt;/F420&gt;_x000d__x000a_    &lt;F421&gt;ML&lt;/F421&gt;_x000d__x000a_    &lt;F426 /&gt;_x000d__x000a_  &lt;/o10&gt;_x000d__x000a_  &lt;o10&gt;_x000d__x000a_    &lt;F110&gt;2&lt;/F110&gt;_x000d__x000a_    &lt;F111 /&gt;_x000d__x000a_    &lt;F153&gt;P&lt;/F153&gt;_x000d__x000a_    &lt;F154&gt;0&lt;/F154&gt;_x000d__x000a_    &lt;F155&gt;D&lt;/F155&gt;_x000d__x000a_    &lt;F156&gt;ND&lt;/F156&gt;_x000d__x000a_    &lt;F157&gt;IM&lt;/F157&gt;_x000d__x000a_    &lt;F158&gt;NTHi-Mcat&lt;/F158&gt;_x000d__x000a_    &lt;F159 /&gt;_x000d__x000a_    &lt;F160&gt;STUD&lt;/F160&gt;_x000d__x000a_    &lt;F420&gt;0.5&lt;/F420&gt;_x000d__x000a_    &lt;F421&gt;ML&lt;/F421&gt;_x000d__x000a_    &lt;F426 /&gt;_x000d__x000a_  &lt;/o10&gt;_x000d__x000a_  &lt;o11&gt;_x000d__x000a_    &lt;F112&gt;1&lt;/F112&gt;_x000d__x000a_    &lt;F113 /&gt;_x000d__x000a_    &lt;F172&gt;VZV gE&lt;/F172&gt;_x000d__x000a_    &lt;F173&gt;0&lt;/F173&gt;_x000d__x000a_    &lt;F174 /&gt;_x000d__x000a_    &lt;F175 /&gt;_x000d__x000a_    &lt;F176 /&gt;_x000d__x000a_    &lt;F177&gt;Lyophilized form in monodose vials&lt;/F177&gt;_x000d__x000a_    &lt;F275&gt;0&lt;/F275&gt;_x000d__x000a_    &lt;F292&gt;gE=50µg&lt;/F292&gt;_x000d__x000a_    &lt;F339&gt;0&lt;/F339&gt;_x000d__x000a_    &lt;F340 /&gt;_x000d__x000a_    &lt;F385&gt;191&lt;/F385&gt;_x000d__x000a_  &lt;/o11&gt;_x000d__x000a_  &lt;o11&gt;_x000d__x000a_    &lt;F112&gt;2&lt;/F112&gt;_x000d__x000a_    &lt;F113 /&gt;_x000d__x000a_    &lt;F172&gt;AS01B&lt;/F172&gt;_x000d__x000a_    &lt;F173&gt;0&lt;/F173&gt;_x000d__x000a_    &lt;F174 /&gt;_x000d__x000a_    &lt;F175 /&gt;_x000d__x000a_    &lt;F176 /&gt;_x000d__x000a_    &lt;F177&gt;Liquid in monodose vial&lt;/F177&gt;_x000d__x000a_    &lt;F275&gt;0&lt;/F275&gt;_x000d__x000a_    &lt;F292&gt;MPL=50µg; QS21=50µg; Liposomes&lt;/F292&gt;_x000d__x000a_    &lt;F339&gt;0.5&lt;/F339&gt;_x000d__x000a_    &lt;F340&gt;ML&lt;/F340&gt;_x000d__x000a_    &lt;F385&gt;143&lt;/F385&gt;_x000d__x000a_  &lt;/o11&gt;_x000d__x000a_  &lt;o11&gt;_x000d__x000a_    &lt;F112&gt;3&lt;/F112&gt;_x000d__x000a_    &lt;F113 /&gt;_x000d__x000a_    &lt;F172&gt;NTHi-Mcat 10-10-3&lt;/F172&gt;_x000d__x000a_    &lt;F173&gt;0&lt;/F173&gt;_x000d__x000a_    &lt;F174 /&gt;_x000d__x000a_    &lt;F175 /&gt;_x000d__x000a_    &lt;F176 /&gt;_x000d__x000a_    &lt;F177&gt;Freeze-dried antigens in monodose vial&lt;/F177&gt;_x000d__x000a_    &lt;F275&gt;0&lt;/F275&gt;_x000d__x000a_    &lt;F292&gt;PD=10µg; PE-PilA=10µg; UspA2=3.3µg&lt;/F292&gt;_x000d__x000a_    &lt;F339&gt;0&lt;/F339&gt;_x000d__x000a_    &lt;F340 /&gt;_x000d__x000a_    &lt;F385&gt;1050&lt;/F385&gt;_x000d__x000a_  &lt;/o11&gt;_x000d__x000a_  &lt;o11&gt;_x000d__x000a_    &lt;F112&gt;4&lt;/F112&gt;_x000d__x000a_    &lt;F113 /&gt;_x000d__x000a_    &lt;F172&gt;AS01E&lt;/F172&gt;_x000d__x000a_    &lt;F173&gt;0&lt;/F173&gt;_x000d__x000a_    &lt;F174 /&gt;_x000d__x000a_    &lt;F175 /&gt;_x000d__x000a_    &lt;F176 /&gt;_x000d__x000a_    &lt;F177&gt;Liquid in bidose vial&lt;/F177&gt;_x000d__x000a_    &lt;F275&gt;0&lt;/F275&gt;_x000d__x000a_    &lt;F292&gt;MPL=25µg; QS21=25µg; Liposomes&lt;/F292&gt;_x000d__x000a_    &lt;F339&gt;0.5&lt;/F339&gt;_x000d__x000a_    &lt;F340&gt;ML&lt;/F340&gt;_x000d__x000a_    &lt;F385&gt;144&lt;/F385&gt;_x000d__x000a_  &lt;/o11&gt;_x000d__x000a_  &lt;o52&gt;_x000d__x000a_    &lt;F352&gt;1&lt;/F352&gt;_x000d__x000a_    &lt;F353&gt;1&lt;/F353&gt;_x000d__x000a_    &lt;F354&gt;1&lt;/F354&gt;_x000d__x000a_    &lt;F372&gt;1&lt;/F372&gt;_x000d__x000a_  &lt;/o52&gt;_x000d__x000a_  &lt;o52&gt;_x000d__x000a_    &lt;F352&gt;4&lt;/F352&gt;_x000d__x000a_    &lt;F353&gt;2&lt;/F353&gt;_x000d__x000a_    &lt;F354&gt;3&lt;/F354&gt;_x000d__x000a_    &lt;F372&gt;1&lt;/F372&gt;_x000d__x000a_  &lt;/o52&gt;_x000d__x000a_  &lt;o52&gt;_x000d__x000a_    &lt;F352&gt;5&lt;/F352&gt;_x000d__x000a_    &lt;F353&gt;2&lt;/F353&gt;_x000d__x000a_    &lt;F354&gt;4&lt;/F354&gt;_x000d__x000a_    &lt;F372&gt;1&lt;/F372&gt;_x000d__x000a_  &lt;/o52&gt;_x000d__x000a_  &lt;o52&gt;_x000d__x000a_    &lt;F352&gt;6&lt;/F352&gt;_x000d__x000a_    &lt;F353&gt;1&lt;/F353&gt;_x000d__x000a_    &lt;F354&gt;2&lt;/F354&gt;_x000d__x000a_    &lt;F372&gt;1&lt;/F372&gt;_x000d__x000a_  &lt;/o52&gt;_x000d__x000a_  &lt;o6&gt;_x000d__x000a_    &lt;F58 /&gt;_x000d__x000a_    &lt;F59&gt;1&lt;/F59&gt;_x000d__x000a_    &lt;F60&gt;Sh_NTHi-Mcat_1&lt;/F60&gt;_x000d__x000a_  &lt;/o6&gt;_x000d__x000a_  &lt;o6&gt;_x000d__x000a_    &lt;F58 /&gt;_x000d__x000a_    &lt;F59&gt;2&lt;/F59&gt;_x000d__x000a_    &lt;F60&gt;Sh_NTHi-Mcat_3&lt;/F60&gt;_x000d__x000a_  &lt;/o6&gt;_x000d__x000a_  &lt;o6&gt;_x000d__x000a_    &lt;F58 /&gt;_x000d__x000a_    &lt;F59&gt;3&lt;/F59&gt;_x000d__x000a_    &lt;F60&gt;Sh_NTHi-Mcat_6&lt;/F60&gt;_x000d__x000a_  &lt;/o6&gt;_x000d__x000a_  &lt;o6&gt;_x000d__x000a_    &lt;F58 /&gt;_x000d__x000a_    &lt;F59&gt;4&lt;/F59&gt;_x000d__x000a_    &lt;F60&gt;NTHi-Mcat&lt;/F60&gt;_x000d__x000a_  &lt;/o6&gt;_x000d__x000a_  &lt;o4&gt;_x000d__x000a_    &lt;F26&gt;1&lt;/F26&gt;_x000d__x000a_    &lt;F27 /&gt;_x000d__x000a_    &lt;F28&gt;P&lt;/F28&gt;_x000d__x000a_    &lt;F29&gt;I&lt;/F29&gt;_x000d__x000a_    &lt;F30&gt;X&lt;/F30&gt;_x000d__x000a_    &lt;F31&gt;To demonstrate the non-inferiority (NI) of the humoral immune response 1 month after Dose 2 of GSK Biologicals' NTHi-Mcat investigational vaccine when administered 1 or 3 or 6 months after Shingrix vaccine versus the humoral immune response 1 month after Dose 2 of GSK Biologicals' NTHi-Mcat investigational vaccine alone.&lt;/F31&gt;_x000d__x000a_    &lt;F224&gt;Lower limit (LL) of the 2-sided 95% confidence interval (CI) of the geometric mean concentration (GMC) ratio (Sh_NTHi-Mcat/NTHi-Mcat) is above a limit of 0.667 for all anti-PD, anti-PE, anti-PilA, anti-UspA2.&lt;/F224&gt;_x000d__x000a_    &lt;F261 /&gt;_x000d__x000a_  &lt;/o4&gt;_x000d__x000a_  &lt;o4&gt;_x000d__x000a_    &lt;F26&gt;2&lt;/F26&gt;_x000d__x000a_    &lt;F27 /&gt;_x000d__x000a_    &lt;F28&gt;S&lt;/F28&gt;_x000d__x000a_    &lt;F29&gt;S&lt;/F29&gt;_x000d__x000a_    &lt;F30&gt;N&lt;/F30&gt;_x000d__x000a_    &lt;F31&gt;To evaluate the safety and reactogenicity profil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3&lt;/F26&gt;_x000d__x000a_    &lt;F27 /&gt;_x000d__x000a_    &lt;F28&gt;S&lt;/F28&gt;_x000d__x000a_    &lt;F29&gt;I&lt;/F29&gt;_x000d__x000a_    &lt;F30&gt;N&lt;/F30&gt;_x000d__x000a_    &lt;F31&gt;To describe the humoral immune response of GSK Biologicals' NTHi-Mcat investigational vaccine when administered 1 or 3 or 6 months after Shingrix vaccine or when administered alone.&lt;/F31&gt;_x000d__x000a_    &lt;F224&gt;Not applicable&lt;/F224&gt;_x000d__x000a_    &lt;F261 /&gt;_x000d__x000a_  &lt;/o4&gt;_x000d__x000a_  &lt;o4&gt;_x000d__x000a_    &lt;F26&gt;4&lt;/F26&gt;_x000d__x000a_    &lt;F27 /&gt;_x000d__x000a_    &lt;F28&gt;S&lt;/F28&gt;_x000d__x000a_    &lt;F29&gt;I&lt;/F29&gt;_x000d__x000a_    &lt;F30&gt;N&lt;/F30&gt;_x000d__x000a_    &lt;F31&gt;To describe the cell-mediated immune(CMI) response of GSK Biologicals’ NTHi-Mcat investigational vaccine when administered 1 or 3 or 6 months after Shingrix vaccine or when NTHi-Mcat is administered alone, in the CMI sub-cohort.&lt;/F31&gt;_x000d__x000a_    &lt;F224&gt;Not applicable&lt;/F224&gt;_x000d__x000a_    &lt;F261 /&gt;_x000d__x000a_  &lt;/o4&gt;_x000d__x000a_  &lt;o4&gt;_x000d__x000a_    &lt;F26&gt;5&lt;/F26&gt;_x000d__x000a_    &lt;F27 /&gt;_x000d__x000a_    &lt;F28&gt;E&lt;/F28&gt;_x000d__x000a_    &lt;F29&gt;I&lt;/F29&gt;_x000d__x000a_    &lt;F30&gt;N&lt;/F30&gt;_x000d__x000a_    &lt;F31&gt;To explore the T-helper profile of the PD-, PE-, PilA-, UspA2-specific CD4+/ CD8+ T cell responses.&lt;/F31&gt;_x000d__x000a_    &lt;F224&gt;Not applicable&lt;/F224&gt;_x000d__x000a_    &lt;F261 /&gt;_x000d__x000a_  &lt;/o4&gt;_x000d__x000a_  &lt;o3&gt;_x000d__x000a_    &lt;F20 /&gt;_x000d__x000a_    &lt;F21&gt;1&lt;/F21&gt;_x000d__x000a_    &lt;F22&gt;Sh_NTHi-Mcat_1&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2&lt;/F21&gt;_x000d__x000a_    &lt;F22&gt;Sh_NTHi-Mcat_3&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3&lt;/F21&gt;_x000d__x000a_    &lt;F22&gt;Sh_NTHi-Mcat_6&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3&gt;_x000d__x000a_    &lt;F20 /&gt;_x000d__x000a_    &lt;F21&gt;4&lt;/F21&gt;_x000d__x000a_    &lt;F22&gt;NTHi-Mcat&lt;/F22&gt;_x000d__x000a_    &lt;F32 /&gt;_x000d__x000a_    &lt;F33&gt;135&lt;/F33&gt;_x000d__x000a_    &lt;F34&gt;50&lt;/F34&gt;_x000d__x000a_    &lt;F35&gt;YR&lt;/F35&gt;_x000d__x000a_    &lt;F36&gt;X&lt;/F36&gt;_x000d__x000a_    &lt;F37&gt;0&lt;/F37&gt;_x000d__x000a_    &lt;F39&gt;Description&lt;/F39&gt;_x000d__x000a_    &lt;F40&gt;80&lt;/F40&gt;_x000d__x000a_    &lt;F81&gt;Immunology&lt;/F81&gt;_x000d__x000a_    &lt;F342&gt;YR&lt;/F342&gt;_x000d__x000a_    &lt;F427 /&gt;_x000d__x000a_    &lt;F428 /&gt;_x000d__x000a_  &lt;/o3&gt;_x000d__x000a_  &lt;o2&gt;_x000d__x000a_    &lt;F17 /&gt;_x000d__x000a_    &lt;F18&gt;1&lt;/F18&gt;_x000d__x000a_    &lt;F19&gt;Epoch 001&lt;/F19&gt;_x000d__x000a_    &lt;F41&gt;Number&lt;/F41&gt;_x000d__x000a_    &lt;F42&gt;EtrackText&lt;/F42&gt;_x000d__x000a_    &lt;F43&gt;01&lt;/F43&gt;_x000d__x000a_  &lt;/o2&gt;_x000d__x000a_  &lt;o2&gt;_x000d__x000a_    &lt;F17 /&gt;_x000d__x000a_    &lt;F18&gt;2&lt;/F18&gt;_x000d__x000a_    &lt;F19&gt;Epoch 002&lt;/F19&gt;_x000d__x000a_    &lt;F41&gt;Number&lt;/F41&gt;_x000d__x000a_    &lt;F42&gt;EtrackText&lt;/F42&gt;_x000d__x000a_    &lt;F43&gt;01&lt;/F43&gt;_x000d__x000a_  &lt;/o2&gt;_x000d__x000a_  &lt;o26&gt;_x000d__x000a_    &lt;F85&gt;1&lt;/F85&gt;_x000d__x000a_    &lt;F86&gt;1&lt;/F86&gt;_x000d__x000a_    &lt;F87&gt;1&lt;/F87&gt;_x000d__x000a_    &lt;F206&gt;1&lt;/F206&gt;_x000d__x000a_  &lt;/o26&gt;_x000d__x000a_  &lt;o26&gt;_x000d__x000a_    &lt;F85&gt;2&lt;/F85&gt;_x000d__x000a_    &lt;F86&gt;1&lt;/F86&gt;_x000d__x000a_    &lt;F87&gt;2&lt;/F87&gt;_x000d__x000a_    &lt;F206&gt;1&lt;/F206&gt;_x000d__x000a_  &lt;/o26&gt;_x000d__x000a_  &lt;o26&gt;_x000d__x000a_    &lt;F85&gt;3&lt;/F85&gt;_x000d__x000a_    &lt;F86&gt;1&lt;/F86&gt;_x000d__x000a_    &lt;F87&gt;3&lt;/F87&gt;_x000d__x000a_    &lt;F206&gt;1&lt;/F206&gt;_x000d__x000a_  &lt;/o26&gt;_x000d__x000a_  &lt;o26&gt;_x000d__x000a_    &lt;F85&gt;4&lt;/F85&gt;_x000d__x000a_    &lt;F86&gt;1&lt;/F86&gt;_x000d__x000a_    &lt;F87&gt;4&lt;/F87&gt;_x000d__x000a_    &lt;F206&gt;1&lt;/F206&gt;_x000d__x000a_  &lt;/o26&gt;_x000d__x000a_  &lt;o26&gt;_x000d__x000a_    &lt;F85&gt;5&lt;/F85&gt;_x000d__x000a_    &lt;F86&gt;1&lt;/F86&gt;_x000d__x000a_    &lt;F87&gt;5&lt;/F87&gt;_x000d__x000a_    &lt;F206&gt;1&lt;/F206&gt;_x000d__x000a_  &lt;/o26&gt;_x000d__x000a_  &lt;o26&gt;_x000d__x000a_    &lt;F85&gt;6&lt;/F85&gt;_x000d__x000a_    &lt;F86&gt;1&lt;/F86&gt;_x000d__x000a_    &lt;F87&gt;6&lt;/F87&gt;_x000d__x000a_    &lt;F206&gt;1&lt;/F206&gt;_x000d__x000a_  &lt;/o26&gt;_x000d__x000a_  &lt;o26&gt;_x000d__x000a_    &lt;F85&gt;7&lt;/F85&gt;_x000d__x000a_    &lt;F86&gt;1&lt;/F86&gt;_x000d__x000a_    &lt;F87&gt;7&lt;/F87&gt;_x000d__x000a_    &lt;F206&gt;1&lt;/F206&gt;_x000d__x000a_  &lt;/o26&gt;_x000d__x000a_  &lt;o26&gt;_x000d__x000a_    &lt;F85&gt;8&lt;/F85&gt;_x000d__x000a_    &lt;F86&gt;1&lt;/F86&gt;_x000d__x000a_    &lt;F87&gt;8&lt;/F87&gt;_x000d__x000a_    &lt;F206&gt;1&lt;/F206&gt;_x000d__x000a_  &lt;/o26&gt;_x000d__x000a_  &lt;o26&gt;_x000d__x000a_    &lt;F85&gt;9&lt;/F85&gt;_x000d__x000a_    &lt;F86&gt;1&lt;/F86&gt;_x000d__x000a_    &lt;F87&gt;9&lt;/F87&gt;_x000d__x000a_    &lt;F206&gt;1&lt;/F206&gt;_x000d__x000a_  &lt;/o26&gt;_x000d__x000a_  &lt;o26&gt;_x000d__x000a_    &lt;F85&gt;10&lt;/F85&gt;_x000d__x000a_    &lt;F86&gt;1&lt;/F86&gt;_x000d__x000a_    &lt;F87&gt;10&lt;/F87&gt;_x000d__x000a_    &lt;F206&gt;1&lt;/F206&gt;_x000d__x000a_  &lt;/o26&gt;_x000d__x000a_  &lt;o26&gt;_x000d__x000a_    &lt;F85&gt;12&lt;/F85&gt;_x000d__x000a_    &lt;F86&gt;1&lt;/F86&gt;_x000d__x000a_    &lt;F87&gt;11&lt;/F87&gt;_x000d__x000a_    &lt;F206&gt;1&lt;/F206&gt;_x000d__x000a_  &lt;/o26&gt;_x000d__x000a_  &lt;o26&gt;_x000d__x000a_    &lt;F85&gt;13&lt;/F85&gt;_x000d__x000a_    &lt;F86&gt;1&lt;/F86&gt;_x000d__x000a_    &lt;F87&gt;12&lt;/F87&gt;_x000d__x000a_    &lt;F206&gt;1&lt;/F206&gt;_x000d__x000a_  &lt;/o26&gt;_x000d__x000a_  &lt;o26&gt;_x000d__x000a_    &lt;F85&gt;14&lt;/F85&gt;_x000d__x000a_    &lt;F86&gt;1&lt;/F86&gt;_x000d__x000a_    &lt;F87&gt;13&lt;/F87&gt;_x000d__x000a_    &lt;F206&gt;1&lt;/F206&gt;_x000d__x000a_  &lt;/o26&gt;_x000d__x000a_  &lt;o26&gt;_x000d__x000a_    &lt;F85&gt;15&lt;/F85&gt;_x000d__x000a_    &lt;F86&gt;1&lt;/F86&gt;_x000d__x000a_    &lt;F87&gt;14&lt;/F87&gt;_x000d__x000a_    &lt;F206&gt;1&lt;/F206&gt;_x000d__x000a_  &lt;/o26&gt;_x000d__x000a_  &lt;o26&gt;_x000d__x000a_    &lt;F85&gt;16&lt;/F85&gt;_x000d__x000a_    &lt;F86&gt;1&lt;/F86&gt;_x000d__x000a_    &lt;F87&gt;15&lt;/F87&gt;_x000d__x000a_    &lt;F206&gt;1&lt;/F206&gt;_x000d__x000a_  &lt;/o26&gt;_x000d__x000a_  &lt;o26&gt;_x000d__x000a_    &lt;F85&gt;17&lt;/F85&gt;_x000d__x000a_    &lt;F86&gt;1&lt;/F86&gt;_x000d__x000a_    &lt;F87&gt;16&lt;/F87&gt;_x000d__x000a_    &lt;F206&gt;1&lt;/F206&gt;_x000d__x000a_  &lt;/o26&gt;_x000d__x000a_  &lt;o26&gt;_x000d__x000a_    &lt;F85&gt;18&lt;/F85&gt;_x000d__x000a_    &lt;F86&gt;1&lt;/F86&gt;_x000d__x000a_    &lt;F87&gt;17&lt;/F87&gt;_x000d__x000a_    &lt;F206&gt;1&lt;/F206&gt;_x000d__x000a_  &lt;/o26&gt;_x000d__x000a_  &lt;o26&gt;_x000d__x000a_    &lt;F85&gt;19&lt;/F85&gt;_x000d__x000a_    &lt;F86&gt;1&lt;/F86&gt;_x000d__x000a_    &lt;F87&gt;18&lt;/F87&gt;_x000d__x000a_    &lt;F206&gt;1&lt;/F206&gt;_x000d__x000a_  &lt;/o26&gt;_x000d__x000a_  &lt;o26&gt;_x000d__x000a_    &lt;F85&gt;20&lt;/F85&gt;_x000d__x000a_    &lt;F86&gt;1&lt;/F86&gt;_x000d__x000a_    &lt;F87&gt;19&lt;/F87&gt;_x000d__x000a_    &lt;F206&gt;1&lt;/F206&gt;_x000d__x000a_  &lt;/o26&gt;_x000d__x000a_  &lt;o26&gt;_x000d__x000a_    &lt;F85&gt;21&lt;/F85&gt;_x000d__x000a_    &lt;F86&gt;1&lt;/F86&gt;_x000d__x000a_    &lt;F87&gt;20&lt;/F87&gt;_x000d__x000a_    &lt;F206&gt;1&lt;/F206&gt;_x000d__x000a_  &lt;/o26&gt;_x000d__x000a_  &lt;o26&gt;_x000d__x000a_    &lt;F85&gt;22&lt;/F85&gt;_x000d__x000a_    &lt;F86&gt;1&lt;/F86&gt;_x000d__x000a_    &lt;F87&gt;22&lt;/F87&gt;_x000d__x000a_    &lt;F206&gt;1&lt;/F206&gt;_x000d__x000a_  &lt;/o26&gt;_x000d__x000a_  &lt;o26&gt;_x000d__x000a_    &lt;F85&gt;23&lt;/F85&gt;_x000d__x000a_    &lt;F86&gt;1&lt;/F86&gt;_x000d__x000a_    &lt;F87&gt;23&lt;/F87&gt;_x000d__x000a_    &lt;F206&gt;1&lt;/F206&gt;_x000d__x000a_  &lt;/o26&gt;_x000d__x000a_  &lt;o26&gt;_x000d__x000a_    &lt;F85&gt;24&lt;/F85&gt;_x000d__x000a_    &lt;F86&gt;1&lt;/F86&gt;_x000d__x000a_    &lt;F87&gt;24&lt;/F87&gt;_x000d__x000a_    &lt;F206&gt;1&lt;/F206&gt;_x000d__x000a_  &lt;/o26&gt;_x000d__x000a_  &lt;o26&gt;_x000d__x000a_    &lt;F85&gt;25&lt;/F85&gt;_x000d__x000a_    &lt;F86&gt;1&lt;/F86&gt;_x000d__x000a_    &lt;F87&gt;25&lt;/F87&gt;_x000d__x000a_    &lt;F206&gt;1&lt;/F206&gt;_x000d__x000a_  &lt;/o26&gt;_x000d__x000a_  &lt;o26&gt;_x000d__x000a_    &lt;F85&gt;26&lt;/F85&gt;_x000d__x000a_    &lt;F86&gt;1&lt;/F86&gt;_x000d__x000a_    &lt;F87&gt;26&lt;/F87&gt;_x000d__x000a_    &lt;F206&gt;1&lt;/F206&gt;_x000d__x000a_  &lt;/o26&gt;_x000d__x000a_  &lt;o26&gt;_x000d__x000a_    &lt;F85&gt;27&lt;/F85&gt;_x000d__x000a_    &lt;F86&gt;2&lt;/F86&gt;_x000d__x000a_    &lt;F87&gt;27&lt;/F87&gt;_x000d__x000a_    &lt;F206&gt;1&lt;/F206&gt;_x000d__x000a_  &lt;/o26&gt;_x000d__x000a_  &lt;o26&gt;_x000d__x000a_    &lt;F85&gt;28&lt;/F85&gt;_x000d__x000a_    &lt;F86&gt;2&lt;/F86&gt;_x000d__x000a_    &lt;F87&gt;28&lt;/F87&gt;_x000d__x000a_    &lt;F206&gt;1&lt;/F206&gt;_x000d__x000a_  &lt;/o26&gt;_x000d__x000a_  &lt;o26&gt;_x000d__x000a_    &lt;F85&gt;29&lt;/F85&gt;_x000d__x000a_    &lt;F86&gt;2&lt;/F86&gt;_x000d__x000a_    &lt;F87&gt;29&lt;/F87&gt;_x000d__x000a_    &lt;F206&gt;1&lt;/F206&gt;_x000d__x000a_  &lt;/o26&gt;_x000d__x000a_  &lt;o26&gt;_x000d__x000a_    &lt;F85&gt;30&lt;/F85&gt;_x000d__x000a_    &lt;F86&gt;2&lt;/F86&gt;_x000d__x000a_    &lt;F87&gt;30&lt;/F87&gt;_x000d__x000a_    &lt;F206&gt;1&lt;/F206&gt;_x000d__x000a_  &lt;/o26&gt;_x000d__x000a_  &lt;o26&gt;_x000d__x000a_    &lt;F85&gt;31&lt;/F85&gt;_x000d__x000a_    &lt;F86&gt;2&lt;/F86&gt;_x000d__x000a_    &lt;F87&gt;31&lt;/F87&gt;_x000d__x000a_    &lt;F206&gt;1&lt;/F206&gt;_x000d__x000a_  &lt;/o26&gt;_x000d__x000a_  &lt;o26&gt;_x000d__x000a_    &lt;F85&gt;33&lt;/F85&gt;_x000d__x000a_    &lt;F86&gt;2&lt;/F86&gt;_x000d__x000a_    &lt;F87&gt;33&lt;/F87&gt;_x000d__x000a_    &lt;F206&gt;1&lt;/F206&gt;_x000d__x000a_  &lt;/o26&gt;_x000d__x000a_  &lt;o26&gt;_x000d__x000a_    &lt;F85&gt;34&lt;/F85&gt;_x000d__x000a_    &lt;F86&gt;2&lt;/F86&gt;_x000d__x000a_    &lt;F87&gt;34&lt;/F87&gt;_x000d__x000a_    &lt;F206&gt;1&lt;/F206&gt;_x000d__x000a_  &lt;/o26&gt;_x000d__x000a_  &lt;o26&gt;_x000d__x000a_    &lt;F85&gt;35&lt;/F85&gt;_x000d__x000a_    &lt;F86&gt;1&lt;/F86&gt;_x000d__x000a_    &lt;F87&gt;35&lt;/F87&gt;_x000d__x000a_    &lt;F206&gt;1&lt;/F206&gt;_x000d__x000a_  &lt;/o26&gt;_x000d__x000a_  &lt;o26&gt;_x000d__x000a_    &lt;F85&gt;36&lt;/F85&gt;_x000d__x000a_    &lt;F86&gt;1&lt;/F86&gt;_x000d__x000a_    &lt;F87&gt;36&lt;/F87&gt;_x000d__x000a_    &lt;F206&gt;1&lt;/F206&gt;_x000d__x000a_  &lt;/o26&gt;_x000d__x000a_  &lt;o26&gt;_x000d__x000a_    &lt;F85&gt;37&lt;/F85&gt;_x000d__x000a_    &lt;F86&gt;1&lt;/F86&gt;_x000d__x000a_    &lt;F87&gt;37&lt;/F87&gt;_x000d__x000a_    &lt;F206&gt;1&lt;/F206&gt;_x000d__x000a_  &lt;/o26&gt;_x000d__x000a_  &lt;o26&gt;_x000d__x000a_    &lt;F85&gt;38&lt;/F85&gt;_x000d__x000a_    &lt;F86&gt;1&lt;/F86&gt;_x000d__x000a_    &lt;F87&gt;38&lt;/F87&gt;_x000d__x000a_    &lt;F206&gt;1&lt;/F206&gt;_x000d__x000a_  &lt;/o26&gt;_x000d__x000a_  &lt;o26&gt;_x000d__x000a_    &lt;F85&gt;39&lt;/F85&gt;_x000d__x000a_    &lt;F86&gt;1&lt;/F86&gt;_x000d__x000a_    &lt;F87&gt;39&lt;/F87&gt;_x000d__x000a_    &lt;F206&gt;1&lt;/F206&gt;_x000d__x000a_  &lt;/o26&gt;_x000d__x000a_  &lt;o26&gt;_x000d__x000a_    &lt;F85&gt;41&lt;/F85&gt;_x000d__x000a_    &lt;F86&gt;1&lt;/F86&gt;_x000d__x000a_    &lt;F87&gt;40&lt;/F87&gt;_x000d__x000a_    &lt;F206&gt;1&lt;/F206&gt;_x000d__x000a_  &lt;/o26&gt;_x000d__x000a_  &lt;o26&gt;_x000d__x000a_    &lt;F85&gt;42&lt;/F85&gt;_x000d__x000a_    &lt;F86&gt;1&lt;/F86&gt;_x000d__x000a_    &lt;F87&gt;41&lt;/F87&gt;_x000d__x000a_    &lt;F206&gt;1&lt;/F206&gt;_x000d__x000a_  &lt;/o26&gt;_x000d__x000a_  &lt;o26&gt;_x000d__x000a_    &lt;F85&gt;43&lt;/F85&gt;_x000d__x000a_    &lt;F86&gt;1&lt;/F86&gt;_x000d__x000a_    &lt;F87&gt;42&lt;/F87&gt;_x000d__x000a_    &lt;F206&gt;1&lt;/F206&gt;_x000d__x000a_  &lt;/o26&gt;_x000d__x000a_  &lt;o26&gt;_x000d__x000a_    &lt;F85&gt;44&lt;/F85&gt;_x000d__x000a_    &lt;F86&gt;2&lt;/F86&gt;_x000d__x000a_    &lt;F87&gt;43&lt;/F87&gt;_x000d__x000a_    &lt;F206&gt;1&lt;/F206&gt;_x000d__x000a_  &lt;/o26&gt;_x000d__x000a_  &lt;o26&gt;_x000d__x000a_    &lt;F85&gt;45&lt;/F85&gt;_x000d__x000a_    &lt;F86&gt;2&lt;/F86&gt;_x000d__x000a_    &lt;F87&gt;44&lt;/F87&gt;_x000d__x000a_    &lt;F206&gt;1&lt;/F206&gt;_x000d__x000a_  &lt;/o26&gt;_x000d__x000a_  &lt;o26&gt;_x000d__x000a_    &lt;F85&gt;46&lt;/F85&gt;_x000d__x000a_    &lt;F86&gt;1&lt;/F86&gt;_x000d__x000a_    &lt;F87&gt;21&lt;/F87&gt;_x000d__x000a_    &lt;F206&gt;1&lt;/F206&gt;_x000d__x000a_  &lt;/o26&gt;_x000d__x000a_  &lt;o21&gt;_x000d__x000a_    &lt;F23&gt;1&lt;/F23&gt;_x000d__x000a_    &lt;F24&gt;1&lt;/F24&gt;_x000d__x000a_    &lt;F25&gt;1&lt;/F25&gt;_x000d__x000a_    &lt;F189&gt;1&lt;/F189&gt;_x000d__x000a_  &lt;/o21&gt;_x000d__x000a_  &lt;o21&gt;_x000d__x000a_    &lt;F23&gt;1&lt;/F23&gt;_x000d__x000a_    &lt;F24&gt;2&lt;/F24&gt;_x000d__x000a_    &lt;F25&gt;2&lt;/F25&gt;_x000d__x000a_    &lt;F189&gt;1&lt;/F189&gt;_x000d__x000a_  &lt;/o21&gt;_x000d__x000a_  &lt;o21&gt;_x000d__x000a_    &lt;F23&gt;2&lt;/F23&gt;_x000d__x000a_    &lt;F24&gt;1&lt;/F24&gt;_x000d__x000a_    &lt;F25&gt;3&lt;/F25&gt;_x000d__x000a_    &lt;F189&gt;1&lt;/F189&gt;_x000d__x000a_  &lt;/o21&gt;_x000d__x000a_  &lt;o21&gt;_x000d__x000a_    &lt;F23&gt;2&lt;/F23&gt;_x000d__x000a_    &lt;F24&gt;2&lt;/F24&gt;_x000d__x000a_    &lt;F25&gt;4&lt;/F25&gt;_x000d__x000a_    &lt;F189&gt;1&lt;/F189&gt;_x000d__x000a_  &lt;/o21&gt;_x000d__x000a_  &lt;o21&gt;_x000d__x000a_    &lt;F23&gt;3&lt;/F23&gt;_x000d__x000a_    &lt;F24&gt;1&lt;/F24&gt;_x000d__x000a_    &lt;F25&gt;5&lt;/F25&gt;_x000d__x000a_    &lt;F189&gt;1&lt;/F189&gt;_x000d__x000a_  &lt;/o21&gt;_x000d__x000a_  &lt;o21&gt;_x000d__x000a_    &lt;F23&gt;3&lt;/F23&gt;_x000d__x000a_    &lt;F24&gt;2&lt;/F24&gt;_x000d__x000a_    &lt;F25&gt;6&lt;/F25&gt;_x000d__x000a_    &lt;F189&gt;1&lt;/F189&gt;_x000d__x000a_  &lt;/o21&gt;_x000d__x000a_  &lt;o21&gt;_x000d__x000a_    &lt;F23&gt;4&lt;/F23&gt;_x000d__x000a_    &lt;F24&gt;2&lt;/F24&gt;_x000d__x000a_    &lt;F25&gt;7&lt;/F25&gt;_x000d__x000a_    &lt;F189&gt;1&lt;/F189&gt;_x000d__x000a_  &lt;/o21&gt;_x000d__x000a_  &lt;o21&gt;_x000d__x000a_    &lt;F23&gt;4&lt;/F23&gt;_x000d__x000a_    &lt;F24&gt;1&lt;/F24&gt;_x000d__x000a_    &lt;F25&gt;8&lt;/F25&gt;_x000d__x000a_    &lt;F189&gt;1&lt;/F189&gt;_x000d__x000a_  &lt;/o21&gt;_x000d__x000a_  &lt;o22&gt;_x000d__x000a_    &lt;F96&gt;1&lt;/F96&gt;_x000d__x000a_    &lt;F97&gt;1&lt;/F97&gt;_x000d__x000a_    &lt;F98&gt;1&lt;/F98&gt;_x000d__x000a_    &lt;F376&gt;1&lt;/F376&gt;_x000d__x000a_  &lt;/o22&gt;_x000d__x000a_  &lt;o22&gt;_x000d__x000a_    &lt;F96&gt;1&lt;/F96&gt;_x000d__x000a_    &lt;F97&gt;2&lt;/F97&gt;_x000d__x000a_    &lt;F98&gt;2&lt;/F98&gt;_x000d__x000a_    &lt;F376&gt;1&lt;/F376&gt;_x000d__x000a_  &lt;/o22&gt;_x000d__x000a_  &lt;o22&gt;_x000d__x000a_    &lt;F96&gt;2&lt;/F96&gt;_x000d__x000a_    &lt;F97&gt;2&lt;/F97&gt;_x000d__x000a_    &lt;F98&gt;3&lt;/F98&gt;_x000d__x000a_    &lt;F376&gt;1&lt;/F376&gt;_x000d__x000a_  &lt;/o22&gt;_x000d__x000a_  &lt;o22&gt;_x000d__x000a_    &lt;F96&gt;2&lt;/F96&gt;_x000d__x000a_    &lt;F97&gt;1&lt;/F97&gt;_x000d__x000a_    &lt;F98&gt;4&lt;/F98&gt;_x000d__x000a_    &lt;F376&gt;1&lt;/F376&gt;_x000d__x000a_  &lt;/o22&gt;_x000d__x000a_  &lt;o22&gt;_x000d__x000a_    &lt;F96&gt;3&lt;/F96&gt;_x000d__x000a_    &lt;F97&gt;1&lt;/F97&gt;_x000d__x000a_    &lt;F98&gt;5&lt;/F98&gt;_x000d__x000a_    &lt;F376&gt;1&lt;/F376&gt;_x000d__x000a_  &lt;/o22&gt;_x000d__x000a_  &lt;o22&gt;_x000d__x000a_    &lt;F96&gt;3&lt;/F96&gt;_x000d__x000a_    &lt;F97&gt;2&lt;/F97&gt;_x000d__x000a_    &lt;F98&gt;6&lt;/F98&gt;_x000d__x000a_    &lt;F376&gt;1&lt;/F376&gt;_x000d__x000a_  &lt;/o22&gt;_x000d__x000a_  &lt;o22&gt;_x000d__x000a_    &lt;F96&gt;4&lt;/F96&gt;_x000d__x000a_    &lt;F97&gt;1&lt;/F97&gt;_x000d__x000a_    &lt;F98&gt;7&lt;/F98&gt;_x000d__x000a_    &lt;F376&gt;1&lt;/F376&gt;_x000d__x000a_  &lt;/o22&gt;_x000d__x000a_  &lt;o22&gt;_x000d__x000a_    &lt;F96&gt;4&lt;/F96&gt;_x000d__x000a_    &lt;F97&gt;2&lt;/F97&gt;_x000d__x000a_    &lt;F98&gt;8&lt;/F98&gt;_x000d__x000a_    &lt;F376&gt;1&lt;/F376&gt;_x000d__x000a_  &lt;/o22&gt;_x000d__x000a_  &lt;o22&gt;_x000d__x000a_    &lt;F96&gt;5&lt;/F96&gt;_x000d__x000a_    &lt;F97&gt;1&lt;/F97&gt;_x000d__x000a_    &lt;F98&gt;9&lt;/F98&gt;_x000d__x000a_    &lt;F376&gt;1&lt;/F376&gt;_x000d__x000a_  &lt;/o22&gt;_x000d__x000a_  &lt;o22&gt;_x000d__x000a_    &lt;F96&gt;5&lt;/F96&gt;_x000d__x000a_    &lt;F97&gt;2&lt;/F97&gt;_x000d__x000a_    &lt;F98&gt;10&lt;/F98&gt;_x000d__x000a_    &lt;F376&gt;1&lt;/F376&gt;_x000d__x000a_  &lt;/o22&gt;_x000d__x000a_  &lt;o24&gt;_x000d__x000a_    &lt;F69&gt;1&lt;/F69&gt;_x000d__x000a_    &lt;F71&gt;1&lt;/F71&gt;_x000d__x000a_    &lt;F84&gt;4&lt;/F84&gt;_x000d__x000a_    &lt;F100&gt;60&lt;/F100&gt;_x000d__x000a_    &lt;F101&gt;80&lt;/F101&gt;_x000d__x000a_    &lt;F102&gt;DAY&lt;/F102&gt;_x000d__x000a_    &lt;F336&gt;60&lt;/F336&gt;_x000d__x000a_    &lt;F337&gt;DAY&lt;/F337&gt;_x000d__x000a_    &lt;F373&gt;DAY&lt;/F373&gt;_x000d__x000a_  &lt;/o24&gt;_x000d__x000a_  &lt;o24&gt;_x000d__x000a_    &lt;F69&gt;4&lt;/F69&gt;_x000d__x000a_    &lt;F71&gt;2&lt;/F71&gt;_x000d__x000a_    &lt;F84&gt;7&lt;/F84&gt;_x000d__x000a_    &lt;F100&gt;30&lt;/F100&gt;_x000d__x000a_    &lt;F101&gt;50&lt;/F101&gt;_x000d__x000a_    &lt;F102&gt;DAY&lt;/F102&gt;_x000d__x000a_    &lt;F336&gt;30&lt;/F336&gt;_x000d__x000a_    &lt;F337&gt;DAY&lt;/F337&gt;_x000d__x000a_    &lt;F373&gt;DAY&lt;/F373&gt;_x000d__x000a_  &lt;/o24&gt;_x000d__x000a_  &lt;o24&gt;_x000d__x000a_    &lt;F69&gt;7&lt;/F69&gt;_x000d__x000a_    &lt;F71&gt;3&lt;/F71&gt;_x000d__x000a_    &lt;F84&gt;10&lt;/F84&gt;_x000d__x000a_    &lt;F100&gt;7&lt;/F100&gt;_x000d__x000a_    &lt;F101&gt;11&lt;/F101&gt;_x000d__x000a_    &lt;F102&gt;DAY&lt;/F102&gt;_x000d__x000a_    &lt;F336&gt;7&lt;/F336&gt;_x000d__x000a_    &lt;F337&gt;DAY&lt;/F337&gt;_x000d__x000a_    &lt;F373&gt;DAY&lt;/F373&gt;_x000d__x000a_  &lt;/o24&gt;_x000d__x000a_  &lt;o24&gt;_x000d__x000a_    &lt;F69&gt;7&lt;/F69&gt;_x000d__x000a_    &lt;F71&gt;4&lt;/F71&gt;_x000d__x000a_    &lt;F84&gt;13&lt;/F84&gt;_x000d__x000a_    &lt;F100&gt;30&lt;/F100&gt;_x000d__x000a_    &lt;F101&gt;45&lt;/F101&gt;_x000d__x000a_    &lt;F102&gt;DAY&lt;/F102&gt;_x000d__x000a_    &lt;F336&gt;30&lt;/F336&gt;_x000d__x000a_    &lt;F337&gt;DAY&lt;/F337&gt;_x000d__x000a_    &lt;F373&gt;DAY&lt;/F373&gt;_x000d__x000a_  &lt;/o24&gt;_x000d__x000a_  &lt;o24&gt;_x000d__x000a_    &lt;F69&gt;7&lt;/F69&gt;_x000d__x000a_    &lt;F71&gt;5&lt;/F71&gt;_x000d__x000a_    &lt;F84&gt;16&lt;/F84&gt;_x000d__x000a_    &lt;F100&gt;60&lt;/F100&gt;_x000d__x000a_    &lt;F101&gt;75&lt;/F101&gt;_x000d__x000a_    &lt;F102&gt;DAY&lt;/F102&gt;_x000d__x000a_    &lt;F336&gt;60&lt;/F336&gt;_x000d__x000a_    &lt;F337&gt;DAY&lt;/F337&gt;_x000d__x000a_    &lt;F373&gt;DAY&lt;/F373&gt;_x000d__x000a_  &lt;/o24&gt;_x000d__x000a_  &lt;o24&gt;_x000d__x000a_    &lt;F69&gt;16&lt;/F69&gt;_x000d__x000a_    &lt;F71&gt;6&lt;/F71&gt;_x000d__x000a_    &lt;F84&gt;19&lt;/F84&gt;_x000d__x000a_    &lt;F100&gt;7&lt;/F100&gt;_x000d__x000a_    &lt;F101&gt;11&lt;/F101&gt;_x000d__x000a_    &lt;F102&gt;DAY&lt;/F102&gt;_x000d__x000a_    &lt;F336&gt;7&lt;/F336&gt;_x000d__x000a_    &lt;F337&gt;DAY&lt;/F337&gt;_x000d__x000a_    &lt;F373&gt;DAY&lt;/F373&gt;_x000d__x000a_  &lt;/o24&gt;_x000d__x000a_  &lt;o24&gt;_x000d__x000a_    &lt;F69&gt;16&lt;/F69&gt;_x000d__x000a_    &lt;F71&gt;7&lt;/F71&gt;_x000d__x000a_    &lt;F84&gt;22&lt;/F84&gt;_x000d__x000a_    &lt;F100&gt;30&lt;/F100&gt;_x000d__x000a_    &lt;F101&gt;45&lt;/F101&gt;_x000d__x000a_    &lt;F102&gt;DAY&lt;/F102&gt;_x000d__x000a_    &lt;F336&gt;30&lt;/F336&gt;_x000d__x000a_    &lt;F337&gt;DAY&lt;/F337&gt;_x000d__x000a_    &lt;F373&gt;DAY&lt;/F373&gt;_x000d__x000a_  &lt;/o24&gt;_x000d__x000a_  &lt;o24&gt;_x000d__x000a_    &lt;F69&gt;16&lt;/F69&gt;_x000d__x000a_    &lt;F71&gt;8&lt;/F71&gt;_x000d__x000a_    &lt;F84&gt;25&lt;/F84&gt;_x000d__x000a_    &lt;F100&gt;180&lt;/F100&gt;_x000d__x000a_    &lt;F101&gt;210&lt;/F101&gt;_x000d__x000a_    &lt;F102&gt;DAY&lt;/F102&gt;_x000d__x000a_    &lt;F336&gt;180&lt;/F336&gt;_x000d__x000a_    &lt;F337&gt;DAY&lt;/F337&gt;_x000d__x000a_    &lt;F373&gt;DAY&lt;/F373&gt;_x000d__x000a_  &lt;/o24&gt;_x000d__x000a_  &lt;o24&gt;_x000d__x000a_    &lt;F69&gt;16&lt;/F69&gt;_x000d__x000a_    &lt;F71&gt;9&lt;/F71&gt;_x000d__x000a_    &lt;F84&gt;27&lt;/F84&gt;_x000d__x000a_    &lt;F100&gt;360&lt;/F100&gt;_x000d__x000a_    &lt;F101&gt;390&lt;/F101&gt;_x000d__x000a_    &lt;F102&gt;DAY&lt;/F102&gt;_x000d__x000a_    &lt;F336&gt;360&lt;/F336&gt;_x000d__x000a_    &lt;F337&gt;DAY&lt;/F337&gt;_x000d__x000a_    &lt;F373&gt;DAY&lt;/F373&gt;_x000d__x000a_  &lt;/o24&gt;_x000d__x000a_  &lt;o24&gt;_x000d__x000a_    &lt;F69&gt;16&lt;/F69&gt;_x000d__x000a_    &lt;F71&gt;10&lt;/F71&gt;_x000d__x000a_    &lt;F84&gt;30&lt;/F84&gt;_x000d__x000a_    &lt;F100&gt;510&lt;/F100&gt;_x000d__x000a_    &lt;F101&gt;540&lt;/F101&gt;_x000d__x000a_    &lt;F102&gt;DAY&lt;/F102&gt;_x000d__x000a_    &lt;F336&gt;510&lt;/F336&gt;_x000d__x000a_    &lt;F337&gt;DAY&lt;/F337&gt;_x000d__x000a_    &lt;F373&gt;DAY&lt;/F373&gt;_x000d__x000a_  &lt;/o24&gt;_x000d__x000a_  &lt;o24&gt;_x000d__x000a_    &lt;F69&gt;2&lt;/F69&gt;_x000d__x000a_    &lt;F71&gt;11&lt;/F71&gt;_x000d__x000a_    &lt;F84&gt;5&lt;/F84&gt;_x000d__x000a_    &lt;F100&gt;60&lt;/F100&gt;_x000d__x000a_    &lt;F101&gt;80&lt;/F101&gt;_x000d__x000a_    &lt;F102&gt;DAY&lt;/F102&gt;_x000d__x000a_    &lt;F336&gt;60&lt;/F336&gt;_x000d__x000a_    &lt;F337&gt;DAY&lt;/F337&gt;_x000d__x000a_    &lt;F373&gt;DAY&lt;/F373&gt;_x000d__x000a_  &lt;/o24&gt;_x000d__x000a_  &lt;o24&gt;_x000d__x000a_    &lt;F69&gt;5&lt;/F69&gt;_x000d__x000a_    &lt;F71&gt;12&lt;/F71&gt;_x000d__x000a_    &lt;F84&gt;8&lt;/F84&gt;_x000d__x000a_    &lt;F100&gt;90&lt;/F100&gt;_x000d__x000a_    &lt;F101&gt;1"/>
    <w:docVar w:name="data_3" w:val="10&lt;/F101&gt;_x000d__x000a_    &lt;F102&gt;DAY&lt;/F102&gt;_x000d__x000a_    &lt;F336&gt;90&lt;/F336&gt;_x000d__x000a_    &lt;F337&gt;DAY&lt;/F337&gt;_x000d__x000a_    &lt;F373&gt;DAY&lt;/F373&gt;_x000d__x000a_  &lt;/o24&gt;_x000d__x000a_  &lt;o24&gt;_x000d__x000a_    &lt;F69&gt;8&lt;/F69&gt;_x000d__x000a_    &lt;F71&gt;13&lt;/F71&gt;_x000d__x000a_    &lt;F84&gt;11&lt;/F84&gt;_x000d__x000a_    &lt;F100&gt;7&lt;/F100&gt;_x000d__x000a_    &lt;F101&gt;11&lt;/F101&gt;_x000d__x000a_    &lt;F102&gt;DAY&lt;/F102&gt;_x000d__x000a_    &lt;F336&gt;7&lt;/F336&gt;_x000d__x000a_    &lt;F337&gt;DAY&lt;/F337&gt;_x000d__x000a_    &lt;F373&gt;DAY&lt;/F373&gt;_x000d__x000a_  &lt;/o24&gt;_x000d__x000a_  &lt;o24&gt;_x000d__x000a_    &lt;F69&gt;8&lt;/F69&gt;_x000d__x000a_    &lt;F71&gt;14&lt;/F71&gt;_x000d__x000a_    &lt;F84&gt;14&lt;/F84&gt;_x000d__x000a_    &lt;F100&gt;30&lt;/F100&gt;_x000d__x000a_    &lt;F101&gt;45&lt;/F101&gt;_x000d__x000a_    &lt;F102&gt;DAY&lt;/F102&gt;_x000d__x000a_    &lt;F336&gt;30&lt;/F336&gt;_x000d__x000a_    &lt;F337&gt;DAY&lt;/F337&gt;_x000d__x000a_    &lt;F373&gt;DAY&lt;/F373&gt;_x000d__x000a_  &lt;/o24&gt;_x000d__x000a_  &lt;o24&gt;_x000d__x000a_    &lt;F69&gt;8&lt;/F69&gt;_x000d__x000a_    &lt;F71&gt;15&lt;/F71&gt;_x000d__x000a_    &lt;F84&gt;17&lt;/F84&gt;_x000d__x000a_    &lt;F100&gt;60&lt;/F100&gt;_x000d__x000a_    &lt;F101&gt;75&lt;/F101&gt;_x000d__x000a_    &lt;F102&gt;DAY&lt;/F102&gt;_x000d__x000a_    &lt;F336&gt;60&lt;/F336&gt;_x000d__x000a_    &lt;F337&gt;DAY&lt;/F337&gt;_x000d__x000a_    &lt;F373&gt;DAY&lt;/F373&gt;_x000d__x000a_  &lt;/o24&gt;_x000d__x000a_  &lt;o24&gt;_x000d__x000a_    &lt;F69&gt;17&lt;/F69&gt;_x000d__x000a_    &lt;F71&gt;16&lt;/F71&gt;_x000d__x000a_    &lt;F84&gt;20&lt;/F84&gt;_x000d__x000a_    &lt;F100&gt;7&lt;/F100&gt;_x000d__x000a_    &lt;F101&gt;11&lt;/F101&gt;_x000d__x000a_    &lt;F102&gt;DAY&lt;/F102&gt;_x000d__x000a_    &lt;F336&gt;7&lt;/F336&gt;_x000d__x000a_    &lt;F337&gt;DAY&lt;/F337&gt;_x000d__x000a_    &lt;F373&gt;DAY&lt;/F373&gt;_x000d__x000a_  &lt;/o24&gt;_x000d__x000a_  &lt;o24&gt;_x000d__x000a_    &lt;F69&gt;17&lt;/F69&gt;_x000d__x000a_    &lt;F71&gt;17&lt;/F71&gt;_x000d__x000a_    &lt;F84&gt;23&lt;/F84&gt;_x000d__x000a_    &lt;F100&gt;30&lt;/F100&gt;_x000d__x000a_    &lt;F101&gt;45&lt;/F101&gt;_x000d__x000a_    &lt;F102&gt;DAY&lt;/F102&gt;_x000d__x000a_    &lt;F336&gt;30&lt;/F336&gt;_x000d__x000a_    &lt;F337&gt;DAY&lt;/F337&gt;_x000d__x000a_    &lt;F373&gt;DAY&lt;/F373&gt;_x000d__x000a_  &lt;/o24&gt;_x000d__x000a_  &lt;o24&gt;_x000d__x000a_    &lt;F69&gt;17&lt;/F69&gt;_x000d__x000a_    &lt;F71&gt;18&lt;/F71&gt;_x000d__x000a_    &lt;F84&gt;26&lt;/F84&gt;_x000d__x000a_    &lt;F100&gt;120&lt;/F100&gt;_x000d__x000a_    &lt;F101&gt;150&lt;/F101&gt;_x000d__x000a_    &lt;F102&gt;DAY&lt;/F102&gt;_x000d__x000a_    &lt;F336&gt;120&lt;/F336&gt;_x000d__x000a_    &lt;F337&gt;DAY&lt;/F337&gt;_x000d__x000a_    &lt;F373&gt;DAY&lt;/F373&gt;_x000d__x000a_  &lt;/o24&gt;_x000d__x000a_  &lt;o24&gt;_x000d__x000a_    &lt;F69&gt;17&lt;/F69&gt;_x000d__x000a_    &lt;F71&gt;19&lt;/F71&gt;_x000d__x000a_    &lt;F84&gt;28&lt;/F84&gt;_x000d__x000a_    &lt;F100&gt;180&lt;/F100&gt;_x000d__x000a_    &lt;F101&gt;210&lt;/F101&gt;_x000d__x000a_    &lt;F102&gt;DAY&lt;/F102&gt;_x000d__x000a_    &lt;F336&gt;180&lt;/F336&gt;_x000d__x000a_    &lt;F337&gt;DAY&lt;/F337&gt;_x000d__x000a_    &lt;F373&gt;DAY&lt;/F373&gt;_x000d__x000a_  &lt;/o24&gt;_x000d__x000a_  &lt;o24&gt;_x000d__x000a_    &lt;F69&gt;17&lt;/F69&gt;_x000d__x000a_    &lt;F71&gt;20&lt;/F71&gt;_x000d__x000a_    &lt;F84&gt;31&lt;/F84&gt;_x000d__x000a_    &lt;F100&gt;360&lt;/F100&gt;_x000d__x000a_    &lt;F101&gt;390&lt;/F101&gt;_x000d__x000a_    &lt;F102&gt;DAY&lt;/F102&gt;_x000d__x000a_    &lt;F336&gt;360&lt;/F336&gt;_x000d__x000a_    &lt;F337&gt;DAY&lt;/F337&gt;_x000d__x000a_    &lt;F373&gt;DAY&lt;/F373&gt;_x000d__x000a_  &lt;/o24&gt;_x000d__x000a_  &lt;o24&gt;_x000d__x000a_    &lt;F69&gt;17&lt;/F69&gt;_x000d__x000a_    &lt;F71&gt;21&lt;/F71&gt;_x000d__x000a_    &lt;F84&gt;33&lt;/F84&gt;_x000d__x000a_    &lt;F100&gt;450&lt;/F100&gt;_x000d__x000a_    &lt;F101&gt;480&lt;/F101&gt;_x000d__x000a_    &lt;F102&gt;DAY&lt;/F102&gt;_x000d__x000a_    &lt;F336&gt;450&lt;/F336&gt;_x000d__x000a_    &lt;F337&gt;DAY&lt;/F337&gt;_x000d__x000a_    &lt;F373&gt;DAY&lt;/F373&gt;_x000d__x000a_  &lt;/o24&gt;_x000d__x000a_  &lt;o24&gt;_x000d__x000a_    &lt;F69&gt;3&lt;/F69&gt;_x000d__x000a_    &lt;F71&gt;22&lt;/F71&gt;_x000d__x000a_    &lt;F84&gt;6&lt;/F84&gt;_x000d__x000a_    &lt;F100&gt;60&lt;/F100&gt;_x000d__x000a_    &lt;F101&gt;80&lt;/F101&gt;_x000d__x000a_    &lt;F102&gt;DAY&lt;/F102&gt;_x000d__x000a_    &lt;F336&gt;60&lt;/F336&gt;_x000d__x000a_    &lt;F337&gt;DAY&lt;/F337&gt;_x000d__x000a_    &lt;F373&gt;DAY&lt;/F373&gt;_x000d__x000a_  &lt;/o24&gt;_x000d__x000a_  &lt;o24&gt;_x000d__x000a_    &lt;F69&gt;6&lt;/F69&gt;_x000d__x000a_    &lt;F71&gt;23&lt;/F71&gt;_x000d__x000a_    &lt;F84&gt;9&lt;/F84&gt;_x000d__x000a_    &lt;F100&gt;180&lt;/F100&gt;_x000d__x000a_    &lt;F101&gt;200&lt;/F101&gt;_x000d__x000a_    &lt;F102&gt;DAY&lt;/F102&gt;_x000d__x000a_    &lt;F336&gt;180&lt;/F336&gt;_x000d__x000a_    &lt;F337&gt;DAY&lt;/F337&gt;_x000d__x000a_    &lt;F373&gt;DAY&lt;/F373&gt;_x000d__x000a_  &lt;/o24&gt;_x000d__x000a_  &lt;o24&gt;_x000d__x000a_    &lt;F69&gt;9&lt;/F69&gt;_x000d__x000a_    &lt;F71&gt;24&lt;/F71&gt;_x000d__x000a_    &lt;F84&gt;12&lt;/F84&gt;_x000d__x000a_    &lt;F100&gt;7&lt;/F100&gt;_x000d__x000a_    &lt;F101&gt;11&lt;/F101&gt;_x000d__x000a_    &lt;F102&gt;DAY&lt;/F102&gt;_x000d__x000a_    &lt;F336&gt;7&lt;/F336&gt;_x000d__x000a_    &lt;F337&gt;DAY&lt;/F337&gt;_x000d__x000a_    &lt;F373&gt;DAY&lt;/F373&gt;_x000d__x000a_  &lt;/o24&gt;_x000d__x000a_  &lt;o24&gt;_x000d__x000a_    &lt;F69&gt;9&lt;/F69&gt;_x000d__x000a_    &lt;F71&gt;25&lt;/F71&gt;_x000d__x000a_    &lt;F84&gt;15&lt;/F84&gt;_x000d__x000a_    &lt;F100&gt;30&lt;/F100&gt;_x000d__x000a_    &lt;F101&gt;45&lt;/F101&gt;_x000d__x000a_    &lt;F102&gt;DAY&lt;/F102&gt;_x000d__x000a_    &lt;F336&gt;30&lt;/F336&gt;_x000d__x000a_    &lt;F337&gt;DAY&lt;/F337&gt;_x000d__x000a_    &lt;F373&gt;DAY&lt;/F373&gt;_x000d__x000a_  &lt;/o24&gt;_x000d__x000a_  &lt;o24&gt;_x000d__x000a_    &lt;F69&gt;9&lt;/F69&gt;_x000d__x000a_    &lt;F71&gt;26&lt;/F71&gt;_x000d__x000a_    &lt;F84&gt;18&lt;/F84&gt;_x000d__x000a_    &lt;F100&gt;60&lt;/F100&gt;_x000d__x000a_    &lt;F101&gt;75&lt;/F101&gt;_x000d__x000a_    &lt;F102&gt;DAY&lt;/F102&gt;_x000d__x000a_    &lt;F336&gt;60&lt;/F336&gt;_x000d__x000a_    &lt;F337&gt;DAY&lt;/F337&gt;_x000d__x000a_    &lt;F373&gt;DAY&lt;/F373&gt;_x000d__x000a_  &lt;/o24&gt;_x000d__x000a_  &lt;o24&gt;_x000d__x000a_    &lt;F69&gt;18&lt;/F69&gt;_x000d__x000a_    &lt;F71&gt;27&lt;/F71&gt;_x000d__x000a_    &lt;F84&gt;21&lt;/F84&gt;_x000d__x000a_    &lt;F100&gt;7&lt;/F100&gt;_x000d__x000a_    &lt;F101&gt;11&lt;/F101&gt;_x000d__x000a_    &lt;F102&gt;DAY&lt;/F102&gt;_x000d__x000a_    &lt;F336&gt;7&lt;/F336&gt;_x000d__x000a_    &lt;F337&gt;DAY&lt;/F337&gt;_x000d__x000a_    &lt;F373&gt;DAY&lt;/F373&gt;_x000d__x000a_  &lt;/o24&gt;_x000d__x000a_  &lt;o24&gt;_x000d__x000a_    &lt;F69&gt;18&lt;/F69&gt;_x000d__x000a_    &lt;F71&gt;28&lt;/F71&gt;_x000d__x000a_    &lt;F84&gt;24&lt;/F84&gt;_x000d__x000a_    &lt;F100&gt;30&lt;/F100&gt;_x000d__x000a_    &lt;F101&gt;45&lt;/F101&gt;_x000d__x000a_    &lt;F102&gt;DAY&lt;/F102&gt;_x000d__x000a_    &lt;F336&gt;30&lt;/F336&gt;_x000d__x000a_    &lt;F337&gt;DAY&lt;/F337&gt;_x000d__x000a_    &lt;F373&gt;DAY&lt;/F373&gt;_x000d__x000a_  &lt;/o24&gt;_x000d__x000a_  &lt;o24&gt;_x000d__x000a_    &lt;F69&gt;18&lt;/F69&gt;_x000d__x000a_    &lt;F71&gt;29&lt;/F71&gt;_x000d__x000a_    &lt;F84&gt;29&lt;/F84&gt;_x000d__x000a_    &lt;F100&gt;180&lt;/F100&gt;_x000d__x000a_    &lt;F101&gt;210&lt;/F101&gt;_x000d__x000a_    &lt;F102&gt;DAY&lt;/F102&gt;_x000d__x000a_    &lt;F336&gt;180&lt;/F336&gt;_x000d__x000a_    &lt;F337&gt;DAY&lt;/F337&gt;_x000d__x000a_    &lt;F373&gt;DAY&lt;/F373&gt;_x000d__x000a_  &lt;/o24&gt;_x000d__x000a_  &lt;o24&gt;_x000d__x000a_    &lt;F69&gt;18&lt;/F69&gt;_x000d__x000a_    &lt;F71&gt;30&lt;/F71&gt;_x000d__x000a_    &lt;F84&gt;34&lt;/F84&gt;_x000d__x000a_    &lt;F100&gt;360&lt;/F100&gt;_x000d__x000a_    &lt;F101&gt;390&lt;/F101&gt;_x000d__x000a_    &lt;F102&gt;DAY&lt;/F102&gt;_x000d__x000a_    &lt;F336&gt;360&lt;/F336&gt;_x000d__x000a_    &lt;F337&gt;DAY&lt;/F337&gt;_x000d__x000a_    &lt;F373&gt;DAY&lt;/F373&gt;_x000d__x000a_  &lt;/o24&gt;_x000d__x000a_  &lt;o24&gt;_x000d__x000a_    &lt;F69&gt;35&lt;/F69&gt;_x000d__x000a_    &lt;F71&gt;31&lt;/F71&gt;_x000d__x000a_    &lt;F84&gt;36&lt;/F84&gt;_x000d__x000a_    &lt;F100&gt;7&lt;/F100&gt;_x000d__x000a_    &lt;F101&gt;11&lt;/F101&gt;_x000d__x000a_    &lt;F102&gt;DAY&lt;/F102&gt;_x000d__x000a_    &lt;F336&gt;7&lt;/F336&gt;_x000d__x000a_    &lt;F337&gt;DAY&lt;/F337&gt;_x000d__x000a_    &lt;F373&gt;DAY&lt;/F373&gt;_x000d__x000a_  &lt;/o24&gt;_x000d__x000a_  &lt;o24&gt;_x000d__x000a_    &lt;F69&gt;35&lt;/F69&gt;_x000d__x000a_    &lt;F71&gt;32&lt;/F71&gt;_x000d__x000a_    &lt;F84&gt;37&lt;/F84&gt;_x000d__x000a_    &lt;F100&gt;30&lt;/F100&gt;_x000d__x000a_    &lt;F101&gt;45&lt;/F101&gt;_x000d__x000a_    &lt;F102&gt;DAY&lt;/F102&gt;_x000d__x000a_    &lt;F336&gt;30&lt;/F336&gt;_x000d__x000a_    &lt;F337&gt;DAY&lt;/F337&gt;_x000d__x000a_    &lt;F373&gt;DAY&lt;/F373&gt;_x000d__x000a_  &lt;/o24&gt;_x000d__x000a_  &lt;o24&gt;_x000d__x000a_    &lt;F69&gt;35&lt;/F69&gt;_x000d__x000a_    &lt;F71&gt;33&lt;/F71&gt;_x000d__x000a_    &lt;F84&gt;38&lt;/F84&gt;_x000d__x000a_    &lt;F100&gt;60&lt;/F100&gt;_x000d__x000a_    &lt;F101&gt;75&lt;/F101&gt;_x000d__x000a_    &lt;F102&gt;DAY&lt;/F102&gt;_x000d__x000a_    &lt;F336&gt;60&lt;/F336&gt;_x000d__x000a_    &lt;F337&gt;DAY&lt;/F337&gt;_x000d__x000a_    &lt;F373&gt;DAY&lt;/F373&gt;_x000d__x000a_  &lt;/o24&gt;_x000d__x000a_  &lt;o24&gt;_x000d__x000a_    &lt;F69&gt;38&lt;/F69&gt;_x000d__x000a_    &lt;F71&gt;34&lt;/F71&gt;_x000d__x000a_    &lt;F84&gt;39&lt;/F84&gt;_x000d__x000a_    &lt;F100&gt;7&lt;/F100&gt;_x000d__x000a_    &lt;F101&gt;11&lt;/F101&gt;_x000d__x000a_    &lt;F102&gt;DAY&lt;/F102&gt;_x000d__x000a_    &lt;F336&gt;7&lt;/F336&gt;_x000d__x000a_    &lt;F337&gt;DAY&lt;/F337&gt;_x000d__x000a_    &lt;F373&gt;DAY&lt;/F373&gt;_x000d__x000a_  &lt;/o24&gt;_x000d__x000a_  &lt;o24&gt;_x000d__x000a_    &lt;F69&gt;38&lt;/F69&gt;_x000d__x000a_    &lt;F71&gt;35&lt;/F71&gt;_x000d__x000a_    &lt;F84&gt;40&lt;/F84&gt;_x000d__x000a_    &lt;F100&gt;30&lt;/F100&gt;_x000d__x000a_    &lt;F101&gt;45&lt;/F101&gt;_x000d__x000a_    &lt;F102&gt;DAY&lt;/F102&gt;_x000d__x000a_    &lt;F336&gt;30&lt;/F336&gt;_x000d__x000a_    &lt;F337&gt;DAY&lt;/F337&gt;_x000d__x000a_    &lt;F373&gt;DAY&lt;/F373&gt;_x000d__x000a_  &lt;/o24&gt;_x000d__x000a_  &lt;o24&gt;_x000d__x000a_    &lt;F69&gt;38&lt;/F69&gt;_x000d__x000a_    &lt;F71&gt;36&lt;/F71&gt;_x000d__x000a_    &lt;F84&gt;41&lt;/F84&gt;_x000d__x000a_    &lt;F100&gt;180&lt;/F100&gt;_x000d__x000a_    &lt;F101&gt;210&lt;/F101&gt;_x000d__x000a_    &lt;F102&gt;DAY&lt;/F102&gt;_x000d__x000a_    &lt;F336&gt;180&lt;/F336&gt;_x000d__x000a_    &lt;F337&gt;DAY&lt;/F337&gt;_x000d__x000a_    &lt;F373&gt;DAY&lt;/F373&gt;_x000d__x000a_  &lt;/o24&gt;_x000d__x000a_  &lt;o24&gt;_x000d__x000a_    &lt;F69&gt;38&lt;/F69&gt;_x000d__x000a_    &lt;F71&gt;37&lt;/F71&gt;_x000d__x000a_    &lt;F84&gt;42&lt;/F84&gt;_x000d__x000a_    &lt;F100&gt;270&lt;/F100&gt;_x000d__x000a_    &lt;F101&gt;300&lt;/F101&gt;_x000d__x000a_    &lt;F102&gt;DAY&lt;/F102&gt;_x000d__x000a_    &lt;F336&gt;270&lt;/F336&gt;_x000d__x000a_    &lt;F337&gt;DAY&lt;/F337&gt;_x000d__x000a_    &lt;F373&gt;DAY&lt;/F373&gt;_x000d__x000a_  &lt;/o24&gt;_x000d__x000a_  &lt;o24&gt;_x000d__x000a_    &lt;F69&gt;38&lt;/F69&gt;_x000d__x000a_    &lt;F71&gt;38&lt;/F71&gt;_x000d__x000a_    &lt;F84&gt;43&lt;/F84&gt;_x000d__x000a_    &lt;F100&gt;360&lt;/F100&gt;_x000d__x000a_    &lt;F101&gt;390&lt;/F101&gt;_x000d__x000a_    &lt;F102&gt;DAY&lt;/F102&gt;_x000d__x000a_    &lt;F336&gt;360&lt;/F336&gt;_x000d__x000a_    &lt;F337&gt;DAY&lt;/F337&gt;_x000d__x000a_    &lt;F373&gt;DAY&lt;/F373&gt;_x000d__x000a_  &lt;/o24&gt;_x000d__x000a_  &lt;o24&gt;_x000d__x000a_    &lt;F69&gt;38&lt;/F69&gt;_x000d__x000a_    &lt;F71&gt;39&lt;/F71&gt;_x000d__x000a_    &lt;F84&gt;44&lt;/F84&gt;_x000d__x000a_    &lt;F100&gt;600&lt;/F100&gt;_x000d__x000a_    &lt;F101&gt;630&lt;/F101&gt;_x000d__x000a_    &lt;F102&gt;DAY&lt;/F102&gt;_x000d__x000a_    &lt;F336&gt;600&lt;/F336&gt;_x000d__x000a_    &lt;F337&gt;DAY&lt;/F337&gt;_x000d__x000a_    &lt;F373&gt;DAY&lt;/F373&gt;_x000d__x000a_  &lt;/o24&gt;_x000d__x000a_  &lt;o25&gt;_x000d__x000a_    &lt;F78&gt;1&lt;/F78&gt;_x000d__x000a_    &lt;F79&gt;1&lt;/F79&gt;_x000d__x000a_    &lt;F80&gt;1&lt;/F80&gt;_x000d__x000a_    &lt;F377&gt;1&lt;/F377&gt;_x000d__x000a_  &lt;/o25&gt;_x000d__x000a_  &lt;o25&gt;_x000d__x000a_    &lt;F78&gt;1&lt;/F78&gt;_x000d__x000a_    &lt;F79&gt;2&lt;/F79&gt;_x000d__x000a_    &lt;F80&gt;2&lt;/F80&gt;_x000d__x000a_    &lt;F377&gt;1&lt;/F377&gt;_x000d__x000a_  &lt;/o25&gt;_x000d__x000a_  &lt;o25&gt;_x000d__x000a_    &lt;F78&gt;2&lt;/F78&gt;_x000d__x000a_    &lt;F79&gt;1&lt;/F79&gt;_x000d__x000a_    &lt;F80&gt;3&lt;/F80&gt;_x000d__x000a_    &lt;F377&gt;1&lt;/F377&gt;_x000d__x000a_  &lt;/o25&gt;_x000d__x000a_  &lt;o25&gt;_x000d__x000a_    &lt;F78&gt;2&lt;/F78&gt;_x000d__x000a_    &lt;F79&gt;2&lt;/F79&gt;_x000d__x000a_    &lt;F80&gt;4&lt;/F80&gt;_x000d__x000a_    &lt;F377&gt;1&lt;/F377&gt;_x000d__x000a_  &lt;/o25&gt;_x000d__x000a_  &lt;o25&gt;_x000d__x000a_    &lt;F78&gt;3&lt;/F78&gt;_x000d__x000a_    &lt;F79&gt;1&lt;/F79&gt;_x000d__x000a_    &lt;F80&gt;5&lt;/F80&gt;_x000d__x000a_    &lt;F377&gt;1&lt;/F377&gt;_x000d__x000a_  &lt;/o25&gt;_x000d__x000a_  &lt;o25&gt;_x000d__x000a_    &lt;F78&gt;3&lt;/F78&gt;_x000d__x000a_    &lt;F79&gt;2&lt;/F79&gt;_x000d__x000a_    &lt;F80&gt;6&lt;/F80&gt;_x000d__x000a_    &lt;F377&gt;1&lt;/F377&gt;_x000d__x000a_  &lt;/o25&gt;_x000d__x000a_  &lt;o25&gt;_x000d__x000a_    &lt;F78&gt;4&lt;/F78&gt;_x000d__x000a_    &lt;F79&gt;1&lt;/F79&gt;_x000d__x000a_    &lt;F80&gt;7&lt;/F80&gt;_x000d__x000a_    &lt;F377&gt;1&lt;/F377&gt;_x000d__x000a_  &lt;/o25&gt;_x000d__x000a_  &lt;o25&gt;_x000d__x000a_    &lt;F78&gt;4&lt;/F78&gt;_x000d__x000a_    &lt;F79&gt;2&lt;/F79&gt;_x000d__x000a_    &lt;F80&gt;8&lt;/F80&gt;_x000d__x000a_    &lt;F377&gt;1&lt;/F377&gt;_x000d__x000a_  &lt;/o25&gt;_x000d__x000a_  &lt;o25&gt;_x000d__x000a_    &lt;F78&gt;5&lt;/F78&gt;_x000d__x000a_    &lt;F79&gt;2&lt;/F79&gt;_x000d__x000a_    &lt;F80&gt;9&lt;/F80&gt;_x000d__x000a_    &lt;F377&gt;1&lt;/F377&gt;_x000d__x000a_  &lt;/o25&gt;_x000d__x000a_  &lt;o25&gt;_x000d__x000a_    &lt;F78&gt;5&lt;/F78&gt;_x000d__x000a_    &lt;F79&gt;1&lt;/F79&gt;_x000d__x000a_    &lt;F80&gt;10&lt;/F80&gt;_x000d__x000a_    &lt;F377&gt;1&lt;/F377&gt;_x000d__x000a_  &lt;/o25&gt;_x000d__x000a_  &lt;o25&gt;_x000d__x000a_    &lt;F78&gt;6&lt;/F78&gt;_x000d__x000a_    &lt;F79&gt;2&lt;/F79&gt;_x000d__x000a_    &lt;F80&gt;11&lt;/F80&gt;_x000d__x000a_    &lt;F377&gt;1&lt;/F377&gt;_x000d__x000a_  &lt;/o25&gt;_x000d__x000a_  &lt;o25&gt;_x000d__x000a_    &lt;F78&gt;6&lt;/F78&gt;_x000d__x000a_    &lt;F79&gt;1&lt;/F79&gt;_x000d__x000a_    &lt;F80&gt;12&lt;/F80&gt;_x000d__x000a_    &lt;F377&gt;1&lt;/F377&gt;_x000d__x000a_  &lt;/o25&gt;_x000d__x000a_  &lt;o25&gt;_x000d__x000a_    &lt;F78&gt;7&lt;/F78&gt;_x000d__x000a_    &lt;F79&gt;1&lt;/F79&gt;_x000d__x000a_    &lt;F80&gt;13&lt;/F80&gt;_x000d__x000a_    &lt;F377&gt;1&lt;/F377&gt;_x000d__x000a_  &lt;/o25&gt;_x000d__x000a_  &lt;o25&gt;_x000d__x000a_    &lt;F78&gt;7&lt;/F78&gt;_x000d__x000a_    &lt;F79&gt;2&lt;/F79&gt;_x000d__x000a_    &lt;F80&gt;14&lt;/F80&gt;_x000d__x000a_    &lt;F377&gt;1&lt;/F377&gt;_x000d__x000a_  &lt;/o25&gt;_x000d__x000a_  &lt;o25&gt;_x000d__x000a_    &lt;F78&gt;8&lt;/F78&gt;_x000d__x000a_    &lt;F79&gt;1&lt;/F79&gt;_x000d__x000a_    &lt;F80&gt;15&lt;/F80&gt;_x000d__x000a_    &lt;F377&gt;1&lt;/F377&gt;_x000d__x000a_  &lt;/o25&gt;_x000d__x000a_  &lt;o25&gt;_x000d__x000a_    &lt;F78&gt;8&lt;/F78&gt;_x000d__x000a_    &lt;F79&gt;2&lt;/F79&gt;_x000d__x000a_    &lt;F80&gt;16&lt;/F80&gt;_x000d__x000a_    &lt;F377&gt;1&lt;/F377&gt;_x000d__x000a_  &lt;/o25&gt;_x000d__x000a_  &lt;o25&gt;_x000d__x000a_    &lt;F78&gt;9&lt;/F78&gt;_x000d__x000a_    &lt;F79&gt;1&lt;/F79&gt;_x000d__x000a_    &lt;F80&gt;17&lt;/F80&gt;_x000d__x000a_    &lt;F377&gt;1&lt;/F377&gt;_x000d__x000a_  &lt;/o25&gt;_x000d__x000a_  &lt;o25&gt;_x000d__x000a_    &lt;F78&gt;9&lt;/F78&gt;_x000d__x000a_    &lt;F79&gt;2&lt;/F79&gt;_x000d__x000a_    &lt;F80&gt;18&lt;/F80&gt;_x000d__x000a_    &lt;F377&gt;1&lt;/F377&gt;_x000d__x000a_  &lt;/o25&gt;_x000d__x000a_  &lt;o25&gt;_x000d__x000a_    &lt;F78&gt;10&lt;/F78&gt;_x000d__x000a_    &lt;F79&gt;1&lt;/F79&gt;_x000d__x000a_    &lt;F80&gt;19&lt;/F80&gt;_x000d__x000a_    &lt;F377&gt;1&lt;/F377&gt;_x000d__x000a_  &lt;/o25&gt;_x000d__x000a_  &lt;o25&gt;_x000d__x000a_    &lt;F78&gt;10&lt;/F78&gt;_x000d__x000a_    &lt;F79&gt;2&lt;/F79&gt;_x000d__x000a_    &lt;F80&gt;20&lt;/F80&gt;_x000d__x000a_    &lt;F377&gt;1&lt;/F377&gt;_x000d__x000a_  &lt;/o25&gt;_x000d__x000a_  &lt;o25&gt;_x000d__x000a_    &lt;F78&gt;12&lt;/F78&gt;_x000d__x000a_    &lt;F79&gt;1&lt;/F79&gt;_x000d__x000a_    &lt;F80&gt;23&lt;/F80&gt;_x000d__x000a_    &lt;F377&gt;1&lt;/F377&gt;_x000d__x000a_  &lt;/o25&gt;_x000d__x000a_  &lt;o25&gt;_x000d__x000a_    &lt;F78&gt;12&lt;/F78&gt;_x000d__x000a_    &lt;F79&gt;2&lt;/F79&gt;_x000d__x000a_    &lt;F80&gt;24&lt;/F80&gt;_x000d__x000a_    &lt;F377&gt;1&lt;/F377&gt;_x000d__x000a_  &lt;/o25&gt;_x000d__x000a_  &lt;o25&gt;_x000d__x000a_    &lt;F78&gt;13&lt;/F78&gt;_x000d__x000a_    &lt;F79&gt;1&lt;/F79&gt;_x000d__x000a_    &lt;F80&gt;25&lt;/F80&gt;_x000d__x000a_    &lt;F377&gt;1&lt;/F377&gt;_x000d__x000a_  &lt;/o25&gt;_x000d__x000a_  &lt;o25&gt;_x000d__x000a_    &lt;F78&gt;13&lt;/F78&gt;_x000d__x000a_    &lt;F79&gt;2&lt;/F79&gt;_x000d__x000a_    &lt;F80&gt;26&lt;/F80&gt;_x000d__x000a_    &lt;F377&gt;1&lt;/F377&gt;_x000d__x000a_  &lt;/o25&gt;_x000d__x000a_  &lt;o25&gt;_x000d__x000a_    &lt;F78&gt;14&lt;/F78&gt;_x000d__x000a_    &lt;F79&gt;1&lt;/F79&gt;_x000d__x000a_    &lt;F80&gt;27&lt;/F80&gt;_x000d__x000a_    &lt;F377&gt;1&lt;/F377&gt;_x000d__x000a_  &lt;/o25&gt;_x000d__x000a_  &lt;o25&gt;_x000d__x000a_    &lt;F78&gt;14&lt;/F78&gt;_x000d__x000a_    &lt;F79&gt;2&lt;/F79&gt;_x000d__x000a_    &lt;F80&gt;28&lt;/F80&gt;_x000d__x000a_    &lt;F377&gt;1&lt;/F377&gt;_x000d__x000a_  &lt;/o25&gt;_x000d__x000a_  &lt;o25&gt;_x000d__x000a_    &lt;F78&gt;15&lt;/F78&gt;_x000d__x000a_    &lt;F79&gt;1&lt;/F79&gt;_x000d__x000a_    &lt;F80&gt;29&lt;/F80&gt;_x000d__x000a_    &lt;F377&gt;1&lt;/F377&gt;_x000d__x000a_  &lt;/o25&gt;_x000d__x000a_  &lt;o25&gt;_x000d__x000a_    &lt;F78&gt;15&lt;/F78&gt;_x000d__x000a_    &lt;F79&gt;2&lt;/F79&gt;_x000d__x000a_    &lt;F80&gt;30&lt;/F80&gt;_x000d__x000a_    &lt;F377&gt;1&lt;/F377&gt;_x000d__x000a_  &lt;/o25&gt;_x000d__x000a_  &lt;o25&gt;_x000d__x000a_    &lt;F78&gt;16&lt;/F78&gt;_x000d__x000a_    &lt;F79&gt;1&lt;/F79&gt;_x000d__x000a_    &lt;F80&gt;31&lt;/F80&gt;_x000d__x000a_    &lt;F377&gt;1&lt;/F377&gt;_x000d__x000a_  &lt;/o25&gt;_x000d__x000a_  &lt;o25&gt;_x000d__x000a_    &lt;F78&gt;16&lt;/F78&gt;_x000d__x000a_    &lt;F79&gt;2&lt;/F79&gt;_x000d__x000a_    &lt;F80&gt;32&lt;/F80&gt;_x000d__x000a_    &lt;F377&gt;1&lt;/F377&gt;_x000d__x000a_  &lt;/o25&gt;_x000d__x000a_  &lt;o25&gt;_x000d__x000a_    &lt;F78&gt;17&lt;/F78&gt;_x000d__x000a_    &lt;F79&gt;1&lt;/F79&gt;_x000d__x000a_    &lt;F80&gt;33&lt;/F80&gt;_x000d__x000a_    &lt;F377&gt;1&lt;/F377&gt;_x000d__x000a_  &lt;/o25&gt;_x000d__x000a_  &lt;o25&gt;_x000d__x000a_    &lt;F78&gt;17&lt;/F78&gt;_x000d__x000a_    &lt;F79&gt;2&lt;/F79&gt;_x000d__x000a_    &lt;F80&gt;34&lt;/F80&gt;_x000d__x000a_    &lt;F377&gt;1&lt;/F377&gt;_x000d__x000a_  &lt;/o25&gt;_x000d__x000a_  &lt;o25&gt;_x000d__x000a_    &lt;F78&gt;18&lt;/F78&gt;_x000d__x000a_    &lt;F79&gt;1&lt;/F79&gt;_x000d__x000a_    &lt;F80&gt;35&lt;/F80&gt;_x000d__x000a_    &lt;F377&gt;1&lt;/F377&gt;_x000d__x000a_  &lt;/o25&gt;_x000d__x000a_  &lt;o25&gt;_x000d__x000a_    &lt;F78&gt;18&lt;/F78&gt;_x000d__x000a_    &lt;F79&gt;2&lt;/F79&gt;_x000d__x000a_    &lt;F80&gt;36&lt;/F80&gt;_x000d__x000a_    &lt;F377&gt;1&lt;/F377&gt;_x000d__x000a_  &lt;/o25&gt;_x000d__x000a_  &lt;o25&gt;_x000d__x000a_    &lt;F78&gt;19&lt;/F78&gt;_x000d__x000a_    &lt;F79&gt;1&lt;/F79&gt;_x000d__x000a_    &lt;F80&gt;37&lt;/F80&gt;_x000d__x000a_    &lt;F377&gt;1&lt;/F377&gt;_x000d__x000a_  &lt;/o25&gt;_x000d__x000a_  &lt;o25&gt;_x000d__x000a_    &lt;F78&gt;19&lt;/F78&gt;_x000d__x000a_    &lt;F79&gt;2&lt;/F79&gt;_x000d__x000a_    &lt;F80&gt;38&lt;/F80&gt;_x000d__x000a_    &lt;F377&gt;1&lt;/F377&gt;_x000d__x000a_  &lt;/o25&gt;_x000d__x000a_  &lt;o25&gt;_x000d__x000a_    &lt;F78&gt;20&lt;/F78&gt;_x000d__x000a_    &lt;F79&gt;1&lt;/F79&gt;_x000d__x000a_    &lt;F80&gt;39&lt;/F80&gt;_x000d__x000a_    &lt;F377&gt;1&lt;/F377&gt;_x000d__x000a_  &lt;/o25&gt;_x000d__x000a_  &lt;o25&gt;_x000d__x000a_    &lt;F78&gt;20&lt;/F78&gt;_x000d__x000a_    &lt;F79&gt;2&lt;/F79&gt;_x000d__x000a_    &lt;F80&gt;40&lt;/F80&gt;_x000d__x000a_    &lt;F377&gt;1&lt;/F377&gt;_x000d__x000a_  &lt;/o25&gt;_x000d__x000a_  &lt;o25&gt;_x000d__x000a_    &lt;F78&gt;21&lt;/F78&gt;_x000d__x000a_    &lt;F79&gt;1&lt;/F79&gt;_x000d__x000a_    &lt;F80&gt;42&lt;/F80&gt;_x000d__x000a_    &lt;F377&gt;1&lt;/F377&gt;_x000d__x000a_  &lt;/o25&gt;_x000d__x000a_  &lt;o25&gt;_x000d__x000a_    &lt;F78&gt;21&lt;/F78&gt;_x000d__x000a_    &lt;F79&gt;2&lt;/F79&gt;_x000d__x000a_    &lt;F80&gt;43&lt;/F80&gt;_x000d__x000a_    &lt;F377&gt;1&lt;/F377&gt;_x000d__x000a_  &lt;/o25&gt;_x000d__x000a_  &lt;o25&gt;_x000d__x000a_    &lt;F78&gt;22&lt;/F78&gt;_x000d__x000a_    &lt;F79&gt;1&lt;/F79&gt;_x000d__x000a_    &lt;F80&gt;44&lt;/F80&gt;_x000d__x000a_    &lt;F377&gt;1&lt;/F377&gt;_x000d__x000a_  &lt;/o25&gt;_x000d__x000a_  &lt;o25&gt;_x000d__x000a_    &lt;F78&gt;22&lt;/F78&gt;_x000d__x000a_    &lt;F79&gt;2&lt;/F79&gt;_x000d__x000a_    &lt;F80&gt;45&lt;/F80&gt;_x000d__x000a_    &lt;F377&gt;1&lt;/F377&gt;_x000d__x000a_  &lt;/o25&gt;_x000d__x000a_  &lt;o25&gt;_x000d__x000a_    &lt;F78&gt;23&lt;/F78&gt;_x000d__x000a_    &lt;F79&gt;1&lt;/F79&gt;_x000d__x000a_    &lt;F80&gt;46&lt;/F80&gt;_x000d__x000a_    &lt;F377&gt;1&lt;/F377&gt;_x000d__x000a_  &lt;/o25&gt;_x000d__x000a_  &lt;o25&gt;_x000d__x000a_    &lt;F78&gt;23&lt;/F78&gt;_x000d__x000a_    &lt;F79&gt;2&lt;/F79&gt;_x000d__x000a_    &lt;F80&gt;47&lt;/F80&gt;_x000d__x000a_    &lt;F377&gt;1&lt;/F377&gt;_x000d__x000a_  &lt;/o25&gt;_x000d__x000a_  &lt;o25&gt;_x000d__x000a_    &lt;F78&gt;24&lt;/F78&gt;_x000d__x000a_    &lt;F79&gt;1&lt;/F79&gt;_x000d__x000a_    &lt;F80&gt;48&lt;/F80&gt;_x000d__x000a_    &lt;F377&gt;1&lt;/F377&gt;_x000d__x000a_  &lt;/o25&gt;_x000d__x000a_  &lt;o25&gt;_x000d__x000a_    &lt;F78&gt;24&lt;/F78&gt;_x000d__x000a_    &lt;F79&gt;2&lt;/F79&gt;_x000d__x000a_    &lt;F80&gt;49&lt;/F80&gt;_x000d__x000a_    &lt;F377&gt;1&lt;/F377&gt;_x000d__x000a_  &lt;/o25&gt;_x000d__x000a_  &lt;o25&gt;_x000d__x000a_    &lt;F78&gt;26&lt;/F78&gt;_x000d__x000a_    &lt;F79&gt;1&lt;/F79&gt;_x000d__x000a_    &lt;F80&gt;52&lt;/F80&gt;_x000d__x000a_    &lt;F377&gt;1&lt;/F377&gt;_x000d__x000a_  &lt;/o25&gt;_x000d__x000a_  &lt;o25&gt;_x000d__x000a_    &lt;F78&gt;26&lt;/F78&gt;_x000d__x000a_    &lt;F79&gt;2&lt;/F79&gt;_x000d__x000a_    &lt;F80&gt;53&lt;/F80&gt;_x000d__x000a_    &lt;F377&gt;1&lt;/F377&gt;_x000d__x000a_  &lt;/o25&gt;_x000d__x000a_  &lt;o25&gt;_x000d__x000a_    &lt;F78&gt;27&lt;/F78&gt;_x000d__x000a_    &lt;F79&gt;1&lt;/F79&gt;_x000d__x000a_    &lt;F80&gt;54&lt;/F80&gt;_x000d__x000a_    &lt;F377&gt;1&lt;/F377&gt;_x000d__x000a_  &lt;/o25&gt;_x000d__x000a_  &lt;o25&gt;_x000d__x000a_    &lt;F78&gt;27&lt;/F78&gt;_x000d__x000a_    &lt;F79&gt;2&lt;/F79&gt;_x000d__x000a_    &lt;F80&gt;55&lt;/F80&gt;_x000d__x000a_    &lt;F377&gt;1&lt;/F377&gt;_x000d__x000a_  &lt;/o25&gt;_x000d__x000a_  &lt;o25&gt;_x000d__x000a_    &lt;F78&gt;28&lt;/F78&gt;_x000d__x000a_    &lt;F79&gt;1&lt;/F79&gt;_x000d__x000a_    &lt;F80&gt;56&lt;/F80&gt;_x000d__x000a_    &lt;F377&gt;1&lt;/F377&gt;_x000d__x000a_  &lt;/o25&gt;_x000d__x000a_  &lt;o25&gt;_x000d__x000a_    &lt;F78&gt;28&lt;/F78&gt;_x000d__x000a_    &lt;F79&gt;2&lt;/F79&gt;_x000d__x000a_    &lt;F80&gt;57&lt;/F80&gt;_x000d__x000a_    &lt;F377&gt;1&lt;/F377&gt;_x000d__x000a_  &lt;/o25&gt;_x000d__x000a_  &lt;o25&gt;_x000d__x000a_    &lt;F78&gt;29&lt;/F78&gt;_x000d__x000a_    &lt;F79&gt;1&lt;/F79&gt;_x000d__x000a_    &lt;F80&gt;58&lt;/F80&gt;_x000d__x000a_    &lt;F377&gt;1&lt;/F377&gt;_x000d__x000a_  &lt;/o25&gt;_x000d__x000a_  &lt;o25&gt;_x000d__x000a_    &lt;F78&gt;29&lt;/F78&gt;_x000d__x000a_    &lt;F79&gt;2&lt;/F79&gt;_x000d__x000a_    &lt;F80&gt;59&lt;/F80&gt;_x000d__x000a_    &lt;F377&gt;1&lt;/F377&gt;_x000d__x000a_  &lt;/o25&gt;_x000d__x000a_  &lt;o25&gt;_x000d__x000a_    &lt;F78&gt;30&lt;/F78&gt;_x000d__x000a_    &lt;F79&gt;1&lt;/F79&gt;_x000d__x000a_    &lt;F80&gt;61&lt;/F80&gt;_x000d__x000a_    &lt;F377&gt;1&lt;/F377&gt;_x000d__x000a_  &lt;/o25&gt;_x000d__x000a_  &lt;o25&gt;_x000d__x000a_    &lt;F78&gt;30&lt;/F78&gt;_x000d__x000a_    &lt;F79&gt;2&lt;/F79&gt;_x000d__x000a_    &lt;F80&gt;62&lt;/F80&gt;_x000d__x000a_    &lt;F377&gt;1&lt;/F377&gt;_x000d__x000a_  &lt;/o25&gt;_x000d__x000a_  &lt;o25&gt;_x000d__x000a_    &lt;F78&gt;31&lt;/F78&gt;_x000d__x000a_    &lt;F79&gt;1&lt;/F79&gt;_x000d__x000a_    &lt;F80&gt;63&lt;/F80&gt;_x000d__x000a_    &lt;F377&gt;1&lt;/F377&gt;_x000d__x000a_  &lt;/o25&gt;_x000d__x000a_  &lt;o25&gt;_x000d__x000a_    &lt;F78&gt;31&lt;/F78&gt;_x000d__x000a_    &lt;F79&gt;2&lt;/F79&gt;_x000d__x000a_    &lt;F80&gt;64&lt;/F80&gt;_x000d__x000a_    &lt;F377&gt;1&lt;/F377&gt;_x000d__x000a_  &lt;/o25&gt;_x000d__x000a_  &lt;o25&gt;_x000d__x000a_    &lt;F78&gt;32&lt;/F78&gt;_x000d__x000a_    &lt;F79&gt;1&lt;/F79&gt;_x000d__x000a_    &lt;F80&gt;65&lt;/F80&gt;_x000d__x000a_    &lt;F377&gt;1&lt;/F377&gt;_x000d__x000a_  &lt;/o25&gt;_x000d__x000a_  &lt;o25&gt;_x000d__x000a_    &lt;F78&gt;32&lt;/F78&gt;_x000d__x000a_    &lt;F79&gt;2&lt;/F79&gt;_x000d__x000a_    &lt;F80&gt;66&lt;/F80&gt;_x000d__x000a_    &lt;F377&gt;1&lt;/F377&gt;_x000d__x000a_  &lt;/o25&gt;_x000d__x000a_  &lt;o25&gt;_x000d__x000a_    &lt;F78&gt;33&lt;/F78&gt;_x000d__x000a_    &lt;F79&gt;1&lt;/F79&gt;_x000d__x000a_    &lt;F80&gt;67&lt;/F80&gt;_x000d__x000a_    &lt;F377&gt;1&lt;/F377&gt;_x000d__x000a_  &lt;/o25&gt;_x000d__x000a_  &lt;o25&gt;_x000d__x000a_    &lt;F78&gt;33&lt;/F78&gt;_x000d__x000a_    &lt;F79&gt;2&lt;/F79&gt;_x000d__x000a_    &lt;F80&gt;68&lt;/F80&gt;_x000d__x000a_    &lt;F377&gt;1&lt;/F377&gt;_x000d__x000a_  &lt;/o25&gt;_x000d__x000a_  &lt;o40&gt;_x000d__x000a_    &lt;F284&gt;24&lt;/F284&gt;_x000d__x000a_    &lt;F285&gt;1&lt;/F285&gt;_x000d__x000a_    &lt;F287&gt;1&lt;/F287&gt;_x000d__x000a_    &lt;F288&gt;1&lt;/F288&gt;_x000d__x000a_    &lt;F378&gt;1&lt;/F378&gt;_x000d__x000a_    &lt;F0&gt;0&lt;/F0&gt;_x000d__x000a_  &lt;/o40&gt;_x000d__x000a_  &lt;o40&gt;_x000d__x000a_    &lt;F284&gt;29&lt;/F284&gt;_x000d__x000a_    &lt;F285&gt;4&lt;/F285&gt;_x000d__x000a_    &lt;F287&gt;1&lt;/F287&gt;_x000d__x000a_    &lt;F288&gt;1&lt;/F288&gt;_x000d__x000a_    &lt;F378&gt;1&lt;/F378&gt;_x000d__x000a_    &lt;F0&gt;1&lt;/F0&gt;_x000d__x000a_  &lt;/o40&gt;_x000d__x000a_  &lt;o40&gt;_x000d__x000a_    &lt;F284&gt;40&lt;/F284&gt;_x000d__x000a_    &lt;F285&gt;2&lt;/F285&gt;_x000d__x000a_    &lt;F287&gt;1&lt;/F287&gt;_x000d__x000a_    &lt;F288&gt;2&lt;/F288&gt;_x000d__x000a_    &lt;F378&gt;1&lt;/F378&gt;_x000d__x000a_    &lt;F0&gt;2&lt;/F0&gt;_x000d__x000a_  &lt;/o40&gt;_x000d__x000a_  &lt;o40&gt;_x000d__x000a_    &lt;F284&gt;41&lt;/F284&gt;_x000d__x000a_    &lt;F285&gt;5&lt;/F285&gt;_x000d__x000a_    &lt;F287&gt;1&lt;/F287&gt;_x000d__x000a_    &lt;F288&gt;2&lt;/F288&gt;_x000d__x000a_    &lt;F378&gt;1&lt;/F378&gt;_x000d__x000a_    &lt;F0&gt;3&lt;/F0&gt;_x000d__x000a_  &lt;/o40&gt;_x000d__x000a_  &lt;o40&gt;_x000d__x000a_    &lt;F284&gt;58&lt;/F284&gt;_x000d__x000a_    &lt;F285&gt;7&lt;/F285&gt;_x000d__x000a_    &lt;F287&gt;2&lt;/F287&gt;_x000d__x000a_    &lt;F288&gt;1&lt;/F288&gt;_x000d__x000a_    &lt;F378&gt;1&lt;/F378&gt;_x000d__x000a_    &lt;F0&gt;4&lt;/F0&gt;_x000d__x000a_  &lt;/o40&gt;_x000d__x000a_  &lt;o40&gt;_x000d__x000a_    &lt;F284&gt;62&lt;/F284&gt;_x000d__x000a_    &lt;F285&gt;8&lt;/F285&gt;_x000d__x000a_    &lt;F287&gt;2&lt;/F287&gt;_x000d__x000a_    &lt;F288&gt;2&lt;/F288&gt;_x000d__x000a_    &lt;F378&gt;1&lt;/F378&gt;_x000d__x000a_    &lt;F0&gt;6&lt;/F0&gt;_x000d__x000a_  &lt;/o40&gt;_x000d__x000a_  &lt;o40&gt;_x000d__x000a_    &lt;F284&gt;63&lt;/F284&gt;_x000d__x000a_    &lt;F285&gt;17&lt;/F285&gt;_x000d__x000a_    &lt;F287&gt;2&lt;/F287&gt;_x000d__x000a_    &lt;F288&gt;2&lt;/F288&gt;_x000d__x000a_    &lt;F378&gt;1&lt;/F378&gt;_x000d__x000a_    &lt;F0&gt;7&lt;/F0&gt;_x000d__x000a_  &lt;/o40&gt;_x000d__x000a_  &lt;o40&gt;_x000d__x000a_    &lt;F284&gt;65&lt;/F284&gt;_x000d__x000a_    &lt;F285&gt;6&lt;/F285&gt;_x000d__x000a_    &lt;F287&gt;1&lt;/F287&gt;_x000d__x000a_    &lt;F288&gt;3&lt;/F288&gt;_x000d__x000a_    &lt;F378&gt;1&lt;/F378&gt;_x000d__x000a_    &lt;F0&gt;8&lt;/F0&gt;_x000d__x000a_  &lt;/o40&gt;_x000d__x000a_  &lt;o40&gt;_x000d__x000a_    &lt;F284&gt;66&lt;/F284&gt;_x000d__x000a_    &lt;F285&gt;9&lt;/F285&gt;_x000d__x000a_    &lt;F287&gt;2&lt;/F287&gt;_x000d__x000a_    &lt;F288&gt;3&lt;/F288&gt;_x000d__x000a_    &lt;F378&gt;1&lt;/F378&gt;_x000d__x000a_    &lt;F0&gt;9&lt;/F0&gt;_x000d__x000a_  &lt;/o40&gt;_x000d__x000a_  &lt;o40&gt;_x000d__x000a_    &lt;F284&gt;67&lt;/F284&gt;_x000d__x000a_    &lt;F285&gt;18&lt;/F285&gt;_x000d__x000a_    &lt;F287&gt;2&lt;/F287&gt;_x000d__x000a_    &lt;F288&gt;3&lt;/F288&gt;_x000d__x000a_    &lt;F378&gt;1&lt;/F378&gt;_x000d__x000a_    &lt;F0&gt;10&lt;/F0&gt;_x000d__x000a_  &lt;/o40&gt;_x000d__x000a_  &lt;o40&gt;_x000d__x000a_    &lt;F284&gt;90&lt;/F284&gt;_x000d__x000a_    &lt;F285&gt;16&lt;/F285&gt;_x000d__x000a_    &lt;F287&gt;2&lt;/F287&gt;_x000d__x000a_    &lt;F288&gt;1&lt;/F288&gt;_x000d__x000a_    &lt;F378&gt;1&lt;/F378&gt;_x000d__x000a_    &lt;F0&gt;5&lt;/F0&gt;_x000d__x000a_  &lt;/o40&gt;_x000d__x000a_  &lt;o40&gt;_x000d__x000a_    &lt;F284&gt;100&lt;/F284&gt;_x000d__x000a_    &lt;F285&gt;3&lt;/F285&gt;_x000d__x000a_    &lt;F287&gt;1&lt;/F287&gt;_x000d__x000a_    &lt;F288&gt;3&lt;/F288&gt;_x000d__x000a_    &lt;F378&gt;1&lt;/F378&gt;_x000d__x000a_    &lt;F0&gt;12&lt;/F0&gt;_x000d__x000a_  &lt;/o40&gt;_x000d__x000a_  &lt;o40&gt;_x000d__x000a_    &lt;F284&gt;101&lt;/F284&gt;_x000d__x000a_    &lt;F285&gt;35&lt;/F285&gt;_x000d__x000a_    &lt;F287&gt;2&lt;/F287&gt;_x000d__x000a_    &lt;F288&gt;4&lt;/F288&gt;_x000d__x000a_    &lt;F378&gt;1&lt;/F378&gt;_x000d__x000a_  &lt;/o40&gt;_x000d__x000a_  &lt;o40&gt;_x000d__x000a_    &lt;F284&gt;102&lt;/F284&gt;_x000d__x000a_    &lt;F285&gt;38&lt;/F285&gt;_x000d__x000a_    &lt;F287&gt;2&lt;/F287&gt;_x000d__x000a_    &lt;F288&gt;4&lt;/F288&gt;_x000d__x000a_    &lt;F378&gt;1&lt;/F378&gt;_x000d__x000a_  &lt;/o40&gt;_x000d__x000a_  &lt;o48&gt;_x000d__x000a_    &lt;F332&gt;2&lt;/F332&gt;_x000d__x000a_    &lt;F334&gt;29&lt;/F334&gt;_x000d__x000a_    &lt;F335&gt;1&lt;/F335&gt;_x000d__x000a_  &lt;/o48&gt;_x000d__x000a_  &lt;o48&gt;_x000d__x000a_    &lt;F332&gt;3&lt;/F332&gt;_x000d__x000a_    &lt;F334&gt;24&lt;/F334&gt;_x000d__x000a_    &lt;F335&gt;1&lt;/F335&gt;_x000d__x000a_  &lt;/o48&gt;_x000d__x000a_  &lt;o48&gt;_x000d__x000a_    &lt;F332&gt;5&lt;/F332&gt;_x000d__x000a_    &lt;F334&gt;58&lt;/F334&gt;_x000d__x000a_    &lt;F335&gt;1&lt;/F335&gt;_x000d__x000a_  &lt;/o48&gt;_x000d__x000a_  &lt;o48&gt;_x000d__x000a_    &lt;F332&gt;8&lt;/F332&gt;_x000d__x000a_    &lt;F334&gt;100&lt;/F334&gt;_x000d__x000a_    &lt;F335&gt;3&lt;/F335&gt;_x000d__x000a_  &lt;/o48&gt;_x000d__x000a_  &lt;o48&gt;_x000d__x000a_    &lt;F332&gt;9&lt;/F332&gt;_x000d__x000a_    &lt;F334&gt;90&lt;/F334&gt;_x000d__x000a_    &lt;F335&gt;1&lt;/F335&gt;_x000d__x000a_  &lt;/o48&gt;_x000d__x000a_  &lt;o48&gt;_x000d__x000a_    &lt;F332&gt;10&lt;/F332&gt;_x000d__x000a_    &lt;F334&gt;62&lt;/F334&gt;_x000d__x000a_    &lt;F335&gt;2&lt;/F335&gt;_x000d__x000a_  &lt;/o48&gt;_x000d__x000a_  &lt;o48&gt;_x000d__x000a_    &lt;F332&gt;11&lt;/F332&gt;_x000d__x000a_    &lt;F334&gt;63&lt;/F334&gt;_x000d__x000a_    &lt;F335&gt;2&lt;/F335&gt;_x000d__x000a_  &lt;/o48&gt;_x000d__x000a_  &lt;o48&gt;_x000d__x000a_    &lt;F332&gt;12&lt;/F332&gt;_x000d__x000a_    &lt;F334&gt;66&lt;/F334&gt;_x000d__x000a_    &lt;F335&gt;3&lt;/F335&gt;_x000d__x000a_  &lt;/o48&gt;_x000d__x000a_  &lt;o48&gt;_x000d__x000a_    &lt;F332&gt;13&lt;/F332&gt;_x000d__x000a_    &lt;F334&gt;67&lt;/F334&gt;_x000d__x000a_    &lt;F335&gt;3&lt;/F335&gt;_x000d__x000a_  &lt;/o48&gt;_x000d__x000a_  &lt;o48&gt;_x000d__x000a_    &lt;F332&gt;14&lt;/F332&gt;_x000d__x000a_    &lt;F334&gt;101&lt;/F334&gt;_x000d__x000a_    &lt;F335&gt;4&lt;/F335&gt;_x000d__x000a_  &lt;/o48&gt;_x000d__x000a_  &lt;o48&gt;_x000d__x000a_    &lt;F332&gt;15&lt;/F332&gt;_x000d__x000a_    &lt;F334&gt;102&lt;/F334&gt;_x000d__x000a_    &lt;F335&gt;4&lt;/F335&gt;_x000d__x000a_  &lt;/o48&gt;_x000d__x000a_  &lt;o48&gt;_x000d__x000a_    &lt;F332&gt;16&lt;/F332&gt;_x000d__x000a_    &lt;F334&gt;40&lt;/F334&gt;_x000d__x000a_    &lt;F335&gt;2&lt;/F335&gt;_x000d__x000a_  &lt;/o48&gt;_x000d__x000a_  &lt;o48&gt;_x000d__x000a_    &lt;F332&gt;17&lt;/F332&gt;_x000d__x000a_    &lt;F334&gt;41&lt;/F334&gt;_x000d__x000a_    &lt;F335&gt;2&lt;/F335&gt;_x000d__x000a_  &lt;/o48&gt;_x000d__x000a_  &lt;o48&gt;_x000d__x000a_    &lt;F332&gt;18&lt;/F332&gt;_x000d__x000a_    &lt;F334&gt;65&lt;/F334&gt;_x000d__x000a_    &lt;F335&gt;3&lt;/F335&gt;_x000d__x000a_  &lt;/o48&gt;_x000d__x000a_  &lt;o45&gt;_x000d__x000a_    &lt;F313&gt;2&lt;/F313&gt;_x000d__x000a_    &lt;F314 /&gt;_x000d__x000a_    &lt;F315&gt;Occurrence of each solicited local and general adverse event (AE), reported during a 7-day follow- up period (i.e. day of vaccination and 6 subsequent days) after Dose 1 and after Dose 2 of GSK Biologicals' NTHi-Mcat investigational vaccine, in all subjects in all groups.&lt;/F315&gt;_x000d__x000a_    &lt;F316 /&gt;_x000d__x000a_    &lt;F317 /&gt;_x000d__x000a_    &lt;F318 /&gt;_x000d__x000a_    &lt;F319&gt;2&lt;/F319&gt;_x000d__x000a_  &lt;/o45&gt;_x000d__x000a_  &lt;o45&gt;_x000d__x000a_    &lt;F313&gt;3&lt;/F313&gt;_x000d__x000a_    &lt;F314 /&gt;_x000d__x000a_    &lt;F315&gt;Occurrence of any unsolicited AEs, reported during a 30-day follow- up period (i.e. day of vaccination and 29 subsequent days) after Dose 1 and after Dose 2 of GSK Biologicals' NTHi-Mcat investigational vaccine, in all subjects in all groups.&lt;/F315&gt;_x000d__x000a_    &lt;F316 /&gt;_x000d__x000a_    &lt;F317 /&gt;_x000d__x000a_    &lt;F318 /&gt;_x000d__x000a_    &lt;F319&gt;3&lt;/F319&gt;_x000d__x000a_  &lt;/o45&gt;_x000d__x000a_  &lt;o45&gt;_x000d__x000a_    &lt;F313&gt;4&lt;/F313&gt;_x000d__x000a_    &lt;F314 /&gt;_x000d__x000a_    &lt;F315&gt;Occurrence of any SAE reported from first vaccination (Day 1) to Day 331 in all subjects in all groups.&lt;/F315&gt;_x000d__x000a_    &lt;F316 /&gt;_x000d__x000a_    &lt;F317 /&gt;_x000d__x000a_    &lt;F318 /&gt;_x000d__x000a_    &lt;F319&gt;4&lt;/F319&gt;_x000d__x000a_  &lt;/o45&gt;_x000d__x000a_  &lt;o45&gt;_x000d__x000a_    &lt;F313&gt;5&lt;/F313&gt;_x000d__x000a_    &lt;F314 /&gt;_x000d__x000a_    &lt;F315&gt;Occurrence of any SAE, reported from Day 331 to Day 661 in all subjects in all groups.&lt;/F315&gt;_x000d__x000a_    &lt;F316 /&gt;_x000d__x000a_    &lt;F317 /&gt;_x000d__x000a_    &lt;F318 /&gt;_x000d__x000a_    &lt;F319&gt;4&lt;/F319&gt;_x000d__x000a_  &lt;/o45&gt;_x000d__x000a_  &lt;o45&gt;_x000d__x000a_    &lt;F313&gt;6&lt;/F313&gt;_x000d__x000a_    &lt;F314 /&gt;_x000d__x000a_    &lt;F315&gt;Occurrence of any pIMD, reported from first vaccination (Day 1) to Day 331 in all subjects in all groups.&lt;/F315&gt;_x000d__x000a_    &lt;F316 /&gt;_x000d__x000a_    &lt;F317 /&gt;_x000d__x000a_    &lt;F318 /&gt;_x000d__x000a_    &lt;F319&gt;5&lt;/F319&gt;_x000d__x000a_  &lt;/o45&gt;_x000d__x000a_  &lt;o45&gt;_x000d__x000a_    &lt;F313&gt;7&lt;/F313&gt;_x000d__x000a_    &lt;F314 /&gt;_x000d__x000a_    &lt;F315&gt;Occurrence of any pIMD, reported from Day 331 to Day 661 in all subjects in all groups.&lt;/F315&gt;_x000d__x000a_    &lt;F316 /&gt;_x000d__x000a_    &lt;F317 /&gt;_x000d__x000a_    &lt;F318 /&gt;_x000d__x000a_    &lt;F319&gt;5&lt;/F319&gt;_x000d__x000a_  &lt;/o45&gt;_x000d__x000a_  &lt;o45&gt;_x000d__x000a_    &lt;F313&gt;8&lt;/F313&gt;_x000d__x000a_    &lt;F314 /&gt;_x000d__x000a_    &lt;F315&gt;Anti-PD, anti-PE, anti-PilA and anti-UspA2 antibody concentrations and seropositivity in all subjects before Dose 1 (Day 91; Day 151; Day 241 in the Sh_NTHi-Mcat groups and Day 1 in the NTHi-Mcat group), and 1 month after Dose 2 of NTHi-Mcat vaccine (Day 181; Day 241; Day 331 in the Sh_NTHi-Mcat groups and Day 91 in the NTHi-Mcat group)&lt;/F315&gt;_x000d__x000a_    &lt;F316 /&gt;_x000d__x000a_    &lt;F317 /&gt;_x000d__x000a_    &lt;F318 /&gt;_x000d__x000a_    &lt;F319&gt;7&lt;/F319&gt;_x000d__x000a_  &lt;/o45&gt;_x000d__x000a_  &lt;o45&gt;_x000d__x000a_    &lt;F313&gt;9&lt;/F313&gt;_x000d__x000a_    &lt;F314 /&gt;_x000d__x000a_    &lt;F315&gt;Anti-PD, anti-PE, anti-PilA and anti-UspA2 antibody concentrations 1 month after Dose 2 of NTHi-Mcat vaccine in the Sh_NTHi-Mcat groups (Day 181; Day 241; Day 331) compared to antibody concentrations 1 month after Dose 2 in the NTHi-Mcat group (Day 91).&lt;/F315&gt;_x000d__x000a_    &lt;F316 /&gt;_x000d__x000a_    &lt;F317 /&gt;_x000d__x000a_    &lt;F318 /&gt;_x000d__x000a_    &lt;F319&gt;1&lt;/F319&gt;_x000d__x000a_  &lt;/o45&gt;_x000d__x000a_  &lt;o45&gt;_x000d__x000a_    &lt;F313&gt;10&lt;/F313&gt;_x000d__x000a_    &lt;F314 /&gt;_x000d__x000a_    &lt;F315&gt;NTHi-specific and Mcat-specific CMI responses as measured by flow cytometry ICS (frequency of specific CD4+/CD8+ T-cells expressing at least 2 different markers with at least 1 cytokine among CD40 ligand (CD40L), interleukin (IL)-2, IL-13, IL-17, interferon gamma (IFN-γ), tumour necrosis factor alpha (TNF-α) upon in vitro stimulation) before Dose 1 (Day 91; Day 151; Day 241 in the Sh_NTHi-Mcat groups and Day 1 in the NTHi-Mcat group), and at 1 month after Dose 2 of NTHi-Mcat vaccine (Day 181; Day 241; Day 331 in the Sh_NTHi-Mcat groups and Day 91 in the NTHi-Mcat group) in the CMI sub-cohort.&lt;/F315&gt;_x000d__x000a_    &lt;F316 /&gt;_x000d__x000a_    &lt;F317 /&gt;_x000d__x000a_    &lt;F318 /&gt;_x000d__x000a_    &lt;F319&gt;8&lt;/F319&gt;_x000d__x000a_  &lt;/o45&gt;_x000d__x000a_  &lt;o45&gt;_x000d__x000a_    &lt;F313&gt;11&lt;/F313&gt;_x000d__x000a_    &lt;F314 /&gt;_x000d__x000a_    &lt;F315&gt;T-helper profile of the specific T-cell response in T-helper 1, T-helper 2 and T-helper 17 based on the specific expression of respectively IFN- γ, IL-13 and IL-17 before Dose 1 of the NTHi-Mcat investigational vaccine (Day 91; Day 151; Day 241 in the Sh_NTHi-Mcat groups and Day 1 in the NTHi-Mcat group), and 1 month after Dose 2 of NTHi-Mcat investigational vaccine (Day 181; Day 241; Day 331 in the Sh_NTHi-Mcat groups and Day 91 in the NTHi-Mcat group) in the CMI sub-cohort. Frequencies of specific CD4+/CD8+ T cells per 106 cells expressing combinations of cytokines/activation markers will be explored.&lt;/F315&gt;_x000d__x000a_    &lt;F316 /&gt;_x000d__x000a_    &lt;F317 /&gt;_x000d__x000a_    &lt;F318 /&gt;_x000d__x000a_    &lt;F319&gt;9&lt;/F319&gt;_x000d__x000a_  &lt;/o45&gt;_x000d__x000a_  &lt;o49&gt;_x000d__x000a_    &lt;F344&gt;2&lt;/F344&gt;_x000d__x000a_    &lt;F345&gt;1&lt;/F345&gt;_x000d__x000a_    &lt;F346&gt;7&lt;/F346&gt;_x000d__x000a_    &lt;F379&gt;1&lt;/F379&gt;_x000d__x000a_  &lt;/o49&gt;_x000d__x000a_  &lt;o49&gt;_x000d__x000a_    &lt;F344&gt;4&lt;/F344&gt;_x000d__x000a_    &lt;F345&gt;1&lt;/F345&gt;_x000d__x000a_    &lt;F346&gt;22&lt;/F346&gt;_x000d__x000a_    &lt;F379&gt;1&lt;/F379&gt;_x000d__x000a_  &lt;/o49&gt;_x000d__x000a_  &lt;o49&gt;_x000d__x000a_    &lt;F344&gt;5&lt;/F344&gt;_x000d__x000a_    &lt;F345&gt;1&lt;/F345&gt;_x000d__x000a_    &lt;F346&gt;27&lt;/F346&gt;_x000d__x000a_    &lt;F379&gt;1&lt;/F379&gt;_x000d__x000a_  &lt;/o49&gt;_x000d__x000a_  &lt;o49&gt;_x000d__x000a_    &lt;F344&gt;6&lt;/F344&gt;_x000d__x000a_    &lt;F345&gt;1&lt;/F345&gt;_x000d__x000a_    &lt;F346&gt;8&lt;/F346&gt;_x000d__x000a_    &lt;F379&gt;1&lt;/F379&gt;_x000d__x000a_  &lt;/o49&gt;_x000d__x000a_  &lt;o49&gt;_x000d__x000a_    &lt;F344&gt;7&lt;/F344&gt;_x000d__x000a_    &lt;F345&gt;1&lt;/F345&gt;_x000d__x000a_    &lt;F346&gt;9&lt;/F346&gt;_x000d__x000a_    &lt;F379&gt;1&lt;/F379&gt;_x000d__x000a_  &lt;/o49&gt;_x000d__x000a_  &lt;o49&gt;_x000d__x000a_    &lt;F344&gt;8&lt;/F344&gt;_x000d__x000a_    &lt;F345&gt;1&lt;/F345&gt;_x000d__x000a_    &lt;F346&gt;23&lt;/F346&gt;_x000d__x000a_    &lt;F379&gt;1&lt;/F379&gt;_x000d__x000a_  &lt;/o49&gt;_x000d__x000a_  &lt;o49&gt;_x000d__x000a_    &lt;F344&gt;9&lt;/F344&gt;_x000d__x000a_    &lt;F345&gt;1&lt;/F345&gt;_x000d__x000a_    &lt;F346&gt;24&lt;/F346&gt;_x000d__x000a_    &lt;F379&gt;1&lt;/F379&gt;_x000d__x000a_  &lt;/o49&gt;_x000d__x000a_  &lt;o49&gt;_x000d__x000a_    &lt;F344&gt;10&lt;/F344&gt;_x000d__x000a_    &lt;F345&gt;1&lt;/F345&gt;_x000d__x000a_    &lt;F346&gt;31&lt;/F346&gt;_x000d__x000a_    &lt;F379&gt;1&lt;/F379&gt;_x000d__x000a_  &lt;/o49&gt;_x000d__x000a_  &lt;o49&gt;_x000d__x000a_    &lt;F344&gt;11&lt;/F344&gt;_x000d__x000a_    &lt;F345&gt;1&lt;/F345&gt;_x000d__x000a_    &lt;F346&gt;34&lt;/F346&gt;_x000d__x000a_    &lt;F379&gt;1&lt;/F379&gt;_x000d__x000a_  &lt;/o49&gt;_x000d__x000a_  &lt;o49&gt;_x000d__x000a_    &lt;F344&gt;12&lt;/F344&gt;_x000d__x000a_    &lt;F345&gt;1&lt;/F345&gt;_x000d__x000a_    &lt;F346&gt;35&lt;/F346&gt;_x000d__x000a_    &lt;F379&gt;1&lt;/F379&gt;_x000d__x000a_  &lt;/o49&gt;_x000d__x000a_  &lt;o49&gt;_x000d__x000a_    &lt;F344&gt;14&lt;/F344&gt;_x000d__x000a_    &lt;F345&gt;1&lt;/F345&gt;_x000d__x000a_    &lt;F346&gt;40&lt;/F346&gt;_x000d__x000a_    &lt;F379&gt;1&lt;/F379&gt;_x000d__x000a_  &lt;/o49&gt;_x000d__x000a_  &lt;o49&gt;_x000d__x000a_    &lt;F344&gt;15&lt;/F344&gt;_x000d__x000a_    &lt;F345&gt;1&lt;/F345&gt;_x000d__x000a_    &lt;F346&gt;43&lt;/F346&gt;_x000d__x000a_    &lt;F379&gt;1&lt;/F379&gt;_x000d__x000a_  &lt;/o49&gt;_x000d__x000a_  &lt;o49&gt;_x000d__x000a_    &lt;F344&gt;16&lt;/F344&gt;_x000d__x000a_    &lt;F345&gt;2&lt;/F345&gt;_x000d__x000a_    &lt;F346&gt;7&lt;/F346&gt;_x000d__x000a_    &lt;F379&gt;1&lt;/F379&gt;_x000d__x000a_  &lt;/o49&gt;_x000d__x000a_  &lt;o49&gt;_x000d__x000a_    &lt;F344&gt;17&lt;/F344&gt;_x000d__x000a_    &lt;F345&gt;2&lt;/F345&gt;_x000d__x000a_    &lt;F346&gt;8&lt;/F346&gt;_x000d__x000a_    &lt;F379&gt;1&lt;/F379&gt;_x000d__x000a_  &lt;/o49&gt;_x000d__x000a_  &lt;o49&gt;_x000d__x000a_    &lt;F344&gt;18&lt;/F344&gt;_x000d__x000a_    &lt;F345&gt;2&lt;/F345&gt;_x000d__x000a_    &lt;F346&gt;9&lt;/F346&gt;_x000d__x000a_    &lt;F379&gt;1&lt;/F379&gt;_x000d__x000a_  &lt;/o49&gt;_x000d__x000a_  &lt;o49&gt;_x000d__x000a_    &lt;F344&gt;19&lt;/F344&gt;_x000d__x000a_    &lt;F345&gt;2&lt;/F345&gt;_x000d__x000a_    &lt;F346&gt;22&lt;/F346&gt;_x000d__x000a_    &lt;F379&gt;1&lt;/F379&gt;_x000d__x000a_  &lt;/o49&gt;_x000d__x000a_  &lt;o49&gt;_x000d__x000a_    &lt;F344&gt;20&lt;/F344&gt;_x000d__x000a_    &lt;F345&gt;2&lt;/F345&gt;_x000d__x000a_    &lt;F346&gt;23&lt;/F346&gt;_x000d__x000a_    &lt;F379&gt;1&lt;/F379&gt;_x000d__x000a_  &lt;/o49&gt;_x000d__x000a_  &lt;o49&gt;_x000d__x000a_    &lt;F344&gt;21&lt;/F344&gt;_x000d__x000a_    &lt;F345&gt;2&lt;/F345&gt;_x000d__x000a_    &lt;F346&gt;24&lt;/F346&gt;_x000d__x000a_    &lt;F379&gt;1&lt;/F379&gt;_x000d__x000a_  &lt;/o49&gt;_x000d__x000a_  &lt;o49&gt;_x000d__x000a_    &lt;F344&gt;22&lt;/F344&gt;_x000d__x000a_    &lt;F345&gt;2&lt;/F345&gt;_x000d__x000a_    &lt;F346&gt;35&lt;/F346&gt;_x000d__x000a_    &lt;F379&gt;1&lt;/F379&gt;_x000d__x000a_  &lt;/o49&gt;_x000d__x000a_  &lt;o49&gt;_x000d__x000a_    &lt;F344&gt;23&lt;/F344&gt;_x000d__x000a_    &lt;F345&gt;2&lt;/F345&gt;_x000d__x000a_    &lt;F346&gt;40&lt;/F346&gt;_x000d__x000a_    &lt;F379&gt;1&lt;/F379&gt;_x000d__x000a_  &lt;/o49&gt;_x000d__x000a_  &lt;o53&gt;_x000d__x000a_    &lt;F355&gt;1&lt;/F355&gt;_x000d__x000a_    &lt;F356&gt;2&lt;/F356&gt;_x000d__x000a_    &lt;F357&gt;1&lt;/F357&gt;_x000d__x000a_  &lt;/o53&gt;_x000d__x000a_  &lt;o53&gt;_x000d__x000a_    &lt;F355&gt;2&lt;/F355&gt;_x000d__x000a_    &lt;F356&gt;4&lt;/F356&gt;_x000d__x000a_    &lt;F357&gt;1&lt;/F357&gt;_x000d__x000a_  &lt;/o53&gt;_x000d__x000a_  &lt;o53&gt;_x000d__x000a_    &lt;F355&gt;3&lt;/F355&gt;_x000d__x000a_    &lt;F356&gt;5&lt;/F356&gt;_x000d__x000a_    &lt;F357&gt;1&lt;/F357&gt;_x000d__x000a_  &lt;/o53&gt;_x000d__x000a_  &lt;o53&gt;_x000d__x000a_    &lt;F355&gt;4&lt;/F355&gt;_x000d__x000a_    &lt;F356&gt;6&lt;/F356&gt;_x000d__x000a_    &lt;F357&gt;1&lt;/F357&gt;_x000d__x000a_  &lt;/o53&gt;_x000d__x000a_  &lt;o53&gt;_x000d__x000a_    &lt;F355&gt;5&lt;/F355&gt;_x000d__x000a_    &lt;F356&gt;7&lt;/F356&gt;_x000d__x000a_    &lt;F357&gt;1&lt;/F357&gt;_x000d__x000a_  &lt;/o53&gt;_x000d__x000a_  &lt;o53&gt;_x000d__x000a_    &lt;F355&gt;6&lt;/F355&gt;_x000d__x000a_    &lt;F356&gt;15&lt;/F356&gt;_x000d__x000a_    &lt;F357&gt;1&lt;/F357&gt;_x000d__x000a_  &lt;/o53&gt;_x000d__x000a_  &lt;o53&gt;_x000d__x000a_    &lt;F355&gt;7&lt;/F355&gt;_x000d__x000a_    &lt;F356&gt;14&lt;/F356&gt;_x000d__x000a_    &lt;F357&gt;1&lt;/F357&gt;_x000d__x000a_  &lt;/o53&gt;_x000d__x000a_  &lt;o53&gt;_x000d__x000a_    &lt;F355&gt;8&lt;/F355&gt;_x000d__x000a_    &lt;F356&gt;11&lt;/F356&gt;_x000d__x000a_    &lt;F357&gt;1&lt;/F357&gt;_x000d__x000a_  &lt;/o53&gt;_x000d__x000a_  &lt;o53&gt;_x000d__x000a_    &lt;F355&gt;9&lt;/F355&gt;_x000d__x000a_    &lt;F356&gt;12&lt;/F356&gt;_x000d__x000a_    &lt;F357&gt;1&lt;/F357&gt;_x000d__x000a_  &lt;/o53&gt;_x000d__x000a_  &lt;o53&gt;_x000d__x000a_    &lt;F355&gt;10&lt;/F355&gt;_x000d__x000a_    &lt;F356&gt;10&lt;/F356&gt;_x000d__x000a_    &lt;F357&gt;1&lt;/F357&gt;_x000d__x000a_  &lt;/o53&gt;_x000d__x000a_  &lt;o53&gt;_x000d__x000a_    &lt;F355&gt;11&lt;/F355&gt;_x000d__x000a_    &lt;F356&gt;8&lt;/F356&gt;_x000d__x000a_    &lt;F357&gt;1&lt;/F357&gt;_x000d__x000a_  &lt;/o53&gt;_x000d__x000a_  &lt;o53&gt;_x000d__x000a_    &lt;F355&gt;12&lt;/F355&gt;_x000d__x000a_    &lt;F356&gt;9&lt;/F356&gt;_x000d__x000a_    &lt;F357&gt;1&lt;/F357&gt;_x000d__x000a_  &lt;/o53&gt;_x000d__x000a_  &lt;o53&gt;_x000d__x000a_    &lt;F355&gt;13&lt;/F355&gt;_x000d__x000a_    &lt;F356&gt;2&lt;/F356&gt;_x000d__x000a_    &lt;F357&gt;3&lt;/F357&gt;_x000d__x000a_  &lt;/o53&gt;_x000d__x000a_  &lt;o53&gt;_x000d__x000a_    &lt;F355&gt;14&lt;/F355&gt;_x000d__x000a_    &lt;F356&gt;4&lt;/F356&gt;_x000d__x000a_    &lt;F357&gt;3&lt;/F357&gt;_x000d__x000a_  &lt;/o53&gt;_x000d__x000a_  &lt;o53&gt;_x000d__x000a_    &lt;F355&gt;15&lt;/F355&gt;_x000d__x000a_    &lt;F356&gt;5&lt;/F356&gt;_x000d__x000a_    &lt;F357&gt;3&lt;/F357&gt;_x000d__x000a_  &lt;/o53&gt;_x000d__x000a_  &lt;o53&gt;_x000d__x000a_    &lt;F355&gt;16&lt;/F355&gt;_x000d__x000a_    &lt;F356&gt;6&lt;/F356&gt;_x000d__x000a_    &lt;F357&gt;3&lt;/F357&gt;_x000d__x000a_  &lt;/o53&gt;_x000d__x000a_  &lt;o53&gt;_x000d__x000a_    &lt;F355&gt;17&lt;/F355&gt;_x000d__x000a_    &lt;F356&gt;7&lt;/F356&gt;_x000d__x000a_    &lt;F357&gt;3&lt;/F357&gt;_x000d__x000a_  &lt;/o53&gt;_x000d__x000a_  &lt;o53&gt;_x000d__x000a_    &lt;F355&gt;18&lt;/F355&gt;_x000d__x000a_    &lt;F356&gt;8&lt;/F356&gt;_x000d__x000a_    &lt;F357&gt;3&lt;/F357&gt;_x000d__x000a_  &lt;/o53&gt;_x000d__x000a_  &lt;o53&gt;_x000d__x000a_    &lt;F355&gt;19&lt;/F355&gt;_x000d__x000a_    &lt;F356&gt;9&lt;/F356&gt;_x000d__x000a_    &lt;F357&gt;3&lt;/F357&gt;_x000d__x000a_  &lt;/o53&gt;_x000d__x000a_  &lt;o53&gt;_x000d__x000a_    &lt;F355&gt;20&lt;/F355&gt;_x000d__x000a_    &lt;F356&gt;10&lt;/F356&gt;_x000d__x000a_    &lt;F357&gt;3&lt;/F357&gt;_x000d__x000a_  &lt;/o53&gt;_x000d__x000a_  &lt;o53&gt;_x000d__x000a_    &lt;F355&gt;21&lt;/F355&gt;_x000d__x000a_    &lt;F356&gt;11&lt;/F356&gt;_x000d__x000a_    &lt;F357&gt;3&lt;/F357&gt;_x000d__x000a_  &lt;/o53&gt;_x000d__x000a_  &lt;o53&gt;_x000d__x000a_    &lt;F355&gt;22&lt;/F355&gt;_x000d__x000a_    &lt;F356&gt;12&lt;/F356&gt;_x000d__x000a_    &lt;F357&gt;3&lt;/F357&gt;_x000d__x000a_  &lt;/o53&gt;_x000d__x000a_  &lt;o53&gt;_x000d__x000a_    &lt;F355&gt;24&lt;/F355&gt;_x000d__x000a_    &lt;F356&gt;15&lt;/F356&gt;_x000d__x000a_    &lt;F357&gt;3&lt;/F357&gt;_x000d__x000a_  &lt;/o53&gt;_x000d__x000a_  &lt;o53&gt;_x000d__x000a_    &lt;F355&gt;25&lt;/F355&gt;_x000d__x000a_    &lt;F356&gt;14&lt;/F356&gt;_x000d__x000a_    &lt;F357&gt;3&lt;/F357&gt;_x000d__x000a_  &lt;/o53&gt;_x000d__x000a_  &lt;o53&gt;_x000d__x000a_    &lt;F355&gt;26&lt;/F355&gt;_x000d__x000a_    &lt;F356&gt;10&lt;/F356&gt;_x000d__x000a_    &lt;F357&gt;4&lt;/F357&gt;_x000d__x000a_  &lt;/o53&gt;_x000d__x000a_  &lt;o53&gt;_x000d__x000a_    &lt;F355&gt;27&lt;/F355&gt;_x000d__x000a_    &lt;F356&gt;11&lt;/F356&gt;_x000d__x000a_    &lt;F357&gt;4&lt;/F357&gt;_x000d__x000a_  &lt;/o53&gt;_x000d__x000a_  &lt;o53&gt;_x000d__x000a_    &lt;F355&gt;28&lt;/F355&gt;_x000d__x000a_    &lt;F356&gt;12&lt;/F356&gt;_x000d__x000a_    &lt;F357&gt;4&lt;/F357&gt;_x000d__x000a_  &lt;/o53&gt;_x000d__x000a_  &lt;o53&gt;_x000d__x000a_    &lt;F355&gt;29&lt;/F355&gt;_x000d__x000a_    &lt;F356&gt;14&lt;/F356&gt;_x000d__x000a_    &lt;F357&gt;4&lt;/F357&gt;_x000d__x000a_  &lt;/o53&gt;_x000d__x000a_  &lt;o53&gt;_x000d__x000a_    &lt;F355&gt;30&lt;/F355&gt;_x000d__x000a_    &lt;F356&gt;15&lt;/F356&gt;_x000d__x000a_    &lt;F357&gt;4&lt;/F357&gt;_x000d__x000a_  &lt;/o53&gt;_x000d__x000a_  &lt;o53&gt;_x000d__x000a_    &lt;F355&gt;31&lt;/F355&gt;_x000d__x000a_    &lt;F356&gt;2&lt;/F356&gt;_x000d__x000a_    &lt;F357&gt;4&lt;/F357&gt;_x000d__x000a_  &lt;/o53&gt;_x000d__x000a_  &lt;o53&gt;_x000d__x000a_    &lt;F355&gt;32&lt;/F355&gt;_x000d__x000a_    &lt;F356&gt;4&lt;/F356&gt;_x000d__x000a_    &lt;F357&gt;4&lt;/F357&gt;_x000d__x000a_  &lt;/o53&gt;_x000d__x000a_  &lt;o53&gt;_x000d__x000a_    &lt;F355&gt;33&lt;/F355&gt;_x000d__x000a_    &lt;F356&gt;6&lt;/F356&gt;_x000d__x000a_    &lt;F357&gt;4&lt;/F357&gt;_x000d__x000a_  &lt;/o53&gt;_x000d__x000a_  &lt;o53&gt;_x000d__x000a_    &lt;F355&gt;34&lt;/F355&gt;_x000d__x000a_    &lt;F356&gt;5&lt;/F356&gt;_x000d__x000a_    &lt;F357&gt;4&lt;/F357&gt;_x000d__x000a_  &lt;/o53&gt;_x000d__x000a_  &lt;o53&gt;_x000d__x000a_    &lt;F355&gt;35&lt;/F355&gt;_x000d__x000a_    &lt;F356&gt;7&lt;/F356&gt;_x000d__x000a_    &lt;F357&gt;4&lt;/F357&gt;_x000d__x000a_  &lt;/o53&gt;_x000d__x000a_  &lt;o53&gt;_x000d__x000a_    &lt;F355&gt;36&lt;/F355&gt;_x000d__x000a_    &lt;F356&gt;9&lt;/F356&gt;_x000d__x000a_    &lt;F357&gt;4&lt;/F357&gt;_x000d__x000a_  &lt;/o53&gt;_x000d__x000a_  &lt;o53&gt;_x000d__x000a_    &lt;F355&gt;37&lt;/F355&gt;_x000d__x000a_    &lt;F356&gt;8&lt;/F356&gt;_x000d__x000a_    &lt;F357&gt;4&lt;/F357&gt;_x000d__x000a_  &lt;/o53&gt;_x000d__x000a_&lt;/NewDataSet&gt;"/>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9w9wsdcsdxw8eepftpw0efd0x0zpp05at9&quot;&gt;PFIC paper&lt;record-ids&gt;&lt;item&gt;1&lt;/item&gt;&lt;item&gt;2&lt;/item&gt;&lt;item&gt;3&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record-ids&gt;&lt;/item&gt;&lt;/Libraries&gt;"/>
    <w:docVar w:name="Template$" w:val="_GMO.DOT"/>
  </w:docVars>
  <w:rsids>
    <w:rsidRoot w:val="00D94DAF"/>
    <w:rsid w:val="0000027A"/>
    <w:rsid w:val="00000AEE"/>
    <w:rsid w:val="00000C05"/>
    <w:rsid w:val="00001187"/>
    <w:rsid w:val="00001195"/>
    <w:rsid w:val="0000174C"/>
    <w:rsid w:val="00002170"/>
    <w:rsid w:val="0000223C"/>
    <w:rsid w:val="00002D90"/>
    <w:rsid w:val="000031BB"/>
    <w:rsid w:val="0000323F"/>
    <w:rsid w:val="00003706"/>
    <w:rsid w:val="00003DE0"/>
    <w:rsid w:val="00003E2E"/>
    <w:rsid w:val="00004747"/>
    <w:rsid w:val="00004BE9"/>
    <w:rsid w:val="00005113"/>
    <w:rsid w:val="000051F9"/>
    <w:rsid w:val="00005232"/>
    <w:rsid w:val="0000599C"/>
    <w:rsid w:val="00006D0A"/>
    <w:rsid w:val="00006D61"/>
    <w:rsid w:val="00007302"/>
    <w:rsid w:val="00007A47"/>
    <w:rsid w:val="00007B13"/>
    <w:rsid w:val="00010177"/>
    <w:rsid w:val="000103C8"/>
    <w:rsid w:val="0001082E"/>
    <w:rsid w:val="0001143D"/>
    <w:rsid w:val="00011865"/>
    <w:rsid w:val="00011A59"/>
    <w:rsid w:val="00012B69"/>
    <w:rsid w:val="000136E4"/>
    <w:rsid w:val="000139D5"/>
    <w:rsid w:val="00013AF0"/>
    <w:rsid w:val="00014010"/>
    <w:rsid w:val="0001516B"/>
    <w:rsid w:val="000158B5"/>
    <w:rsid w:val="00015924"/>
    <w:rsid w:val="0001594D"/>
    <w:rsid w:val="0001610B"/>
    <w:rsid w:val="000165A3"/>
    <w:rsid w:val="000167E9"/>
    <w:rsid w:val="000168F6"/>
    <w:rsid w:val="00016B49"/>
    <w:rsid w:val="00016E3D"/>
    <w:rsid w:val="000177ED"/>
    <w:rsid w:val="00017A8C"/>
    <w:rsid w:val="00017B6E"/>
    <w:rsid w:val="00017E3F"/>
    <w:rsid w:val="00017F0D"/>
    <w:rsid w:val="00017F8A"/>
    <w:rsid w:val="00020FB4"/>
    <w:rsid w:val="00021C27"/>
    <w:rsid w:val="00022BFF"/>
    <w:rsid w:val="00023183"/>
    <w:rsid w:val="000232E9"/>
    <w:rsid w:val="000235E8"/>
    <w:rsid w:val="00024028"/>
    <w:rsid w:val="0002467B"/>
    <w:rsid w:val="000246A2"/>
    <w:rsid w:val="00024832"/>
    <w:rsid w:val="00024D01"/>
    <w:rsid w:val="00025021"/>
    <w:rsid w:val="00025433"/>
    <w:rsid w:val="00025458"/>
    <w:rsid w:val="00025543"/>
    <w:rsid w:val="00025BA0"/>
    <w:rsid w:val="00026161"/>
    <w:rsid w:val="0002618A"/>
    <w:rsid w:val="00026508"/>
    <w:rsid w:val="00026B11"/>
    <w:rsid w:val="00027552"/>
    <w:rsid w:val="00027972"/>
    <w:rsid w:val="00027A0B"/>
    <w:rsid w:val="000303FC"/>
    <w:rsid w:val="00030401"/>
    <w:rsid w:val="0003085D"/>
    <w:rsid w:val="00030AF9"/>
    <w:rsid w:val="00030C2B"/>
    <w:rsid w:val="00031332"/>
    <w:rsid w:val="000326D2"/>
    <w:rsid w:val="00032DA2"/>
    <w:rsid w:val="00033328"/>
    <w:rsid w:val="0003338F"/>
    <w:rsid w:val="00033558"/>
    <w:rsid w:val="00033B80"/>
    <w:rsid w:val="00033EE2"/>
    <w:rsid w:val="000343E0"/>
    <w:rsid w:val="0003475C"/>
    <w:rsid w:val="00034986"/>
    <w:rsid w:val="00035508"/>
    <w:rsid w:val="0003590A"/>
    <w:rsid w:val="000359CB"/>
    <w:rsid w:val="00035B3A"/>
    <w:rsid w:val="00036BB5"/>
    <w:rsid w:val="00036D75"/>
    <w:rsid w:val="00037287"/>
    <w:rsid w:val="00037710"/>
    <w:rsid w:val="00037A4A"/>
    <w:rsid w:val="00037E92"/>
    <w:rsid w:val="00037EE4"/>
    <w:rsid w:val="000400FA"/>
    <w:rsid w:val="000406D0"/>
    <w:rsid w:val="00040AB6"/>
    <w:rsid w:val="000413F6"/>
    <w:rsid w:val="000417A0"/>
    <w:rsid w:val="00041F2A"/>
    <w:rsid w:val="00041F96"/>
    <w:rsid w:val="00043767"/>
    <w:rsid w:val="000437CD"/>
    <w:rsid w:val="00044B3F"/>
    <w:rsid w:val="00044EFF"/>
    <w:rsid w:val="0004562A"/>
    <w:rsid w:val="00045A9D"/>
    <w:rsid w:val="00045B6F"/>
    <w:rsid w:val="00045D68"/>
    <w:rsid w:val="000461CD"/>
    <w:rsid w:val="00047643"/>
    <w:rsid w:val="000477BF"/>
    <w:rsid w:val="00047F60"/>
    <w:rsid w:val="000500D3"/>
    <w:rsid w:val="000508F7"/>
    <w:rsid w:val="000509C6"/>
    <w:rsid w:val="00050EEA"/>
    <w:rsid w:val="00051353"/>
    <w:rsid w:val="0005176C"/>
    <w:rsid w:val="00052213"/>
    <w:rsid w:val="00052397"/>
    <w:rsid w:val="00052CAB"/>
    <w:rsid w:val="00053561"/>
    <w:rsid w:val="000536EC"/>
    <w:rsid w:val="000537AC"/>
    <w:rsid w:val="000539E6"/>
    <w:rsid w:val="00053CCD"/>
    <w:rsid w:val="00053F9E"/>
    <w:rsid w:val="00054EB5"/>
    <w:rsid w:val="00054EFD"/>
    <w:rsid w:val="0005560D"/>
    <w:rsid w:val="00056174"/>
    <w:rsid w:val="00056ACA"/>
    <w:rsid w:val="00057364"/>
    <w:rsid w:val="0005748B"/>
    <w:rsid w:val="00057956"/>
    <w:rsid w:val="00060ACD"/>
    <w:rsid w:val="00061380"/>
    <w:rsid w:val="000614CC"/>
    <w:rsid w:val="00061666"/>
    <w:rsid w:val="00061F4A"/>
    <w:rsid w:val="00062A71"/>
    <w:rsid w:val="00062FAD"/>
    <w:rsid w:val="000636DC"/>
    <w:rsid w:val="000637C3"/>
    <w:rsid w:val="00063A87"/>
    <w:rsid w:val="00063F40"/>
    <w:rsid w:val="00064505"/>
    <w:rsid w:val="000650B2"/>
    <w:rsid w:val="00065B90"/>
    <w:rsid w:val="00065D69"/>
    <w:rsid w:val="00065E26"/>
    <w:rsid w:val="00065EED"/>
    <w:rsid w:val="00067453"/>
    <w:rsid w:val="00067A3B"/>
    <w:rsid w:val="00067C16"/>
    <w:rsid w:val="00067E43"/>
    <w:rsid w:val="000700EF"/>
    <w:rsid w:val="00070FDA"/>
    <w:rsid w:val="0007119E"/>
    <w:rsid w:val="0007170C"/>
    <w:rsid w:val="000720A2"/>
    <w:rsid w:val="0007293D"/>
    <w:rsid w:val="00072A37"/>
    <w:rsid w:val="00072D57"/>
    <w:rsid w:val="00072E7C"/>
    <w:rsid w:val="000732A5"/>
    <w:rsid w:val="0007344B"/>
    <w:rsid w:val="00073619"/>
    <w:rsid w:val="00073BA4"/>
    <w:rsid w:val="000744D3"/>
    <w:rsid w:val="00074D02"/>
    <w:rsid w:val="00074EA7"/>
    <w:rsid w:val="000750B3"/>
    <w:rsid w:val="000757AC"/>
    <w:rsid w:val="00075C98"/>
    <w:rsid w:val="0007613C"/>
    <w:rsid w:val="000761E1"/>
    <w:rsid w:val="0007642D"/>
    <w:rsid w:val="00076912"/>
    <w:rsid w:val="00076CF4"/>
    <w:rsid w:val="00077769"/>
    <w:rsid w:val="00077E86"/>
    <w:rsid w:val="000803AE"/>
    <w:rsid w:val="0008072A"/>
    <w:rsid w:val="0008085D"/>
    <w:rsid w:val="000811A6"/>
    <w:rsid w:val="00081B75"/>
    <w:rsid w:val="00081BEB"/>
    <w:rsid w:val="0008215E"/>
    <w:rsid w:val="000839E1"/>
    <w:rsid w:val="00083A40"/>
    <w:rsid w:val="00084409"/>
    <w:rsid w:val="00084922"/>
    <w:rsid w:val="00084E39"/>
    <w:rsid w:val="00084FAC"/>
    <w:rsid w:val="00085441"/>
    <w:rsid w:val="000855CB"/>
    <w:rsid w:val="00085648"/>
    <w:rsid w:val="00086CC7"/>
    <w:rsid w:val="00086E7F"/>
    <w:rsid w:val="000871C5"/>
    <w:rsid w:val="00087239"/>
    <w:rsid w:val="0008756C"/>
    <w:rsid w:val="00087A7D"/>
    <w:rsid w:val="00090838"/>
    <w:rsid w:val="0009094E"/>
    <w:rsid w:val="00090B10"/>
    <w:rsid w:val="00090B5E"/>
    <w:rsid w:val="00091063"/>
    <w:rsid w:val="0009117B"/>
    <w:rsid w:val="00091383"/>
    <w:rsid w:val="00091548"/>
    <w:rsid w:val="0009181D"/>
    <w:rsid w:val="00092013"/>
    <w:rsid w:val="00092275"/>
    <w:rsid w:val="000931D7"/>
    <w:rsid w:val="0009365B"/>
    <w:rsid w:val="00093D1F"/>
    <w:rsid w:val="0009485B"/>
    <w:rsid w:val="00094B77"/>
    <w:rsid w:val="0009526F"/>
    <w:rsid w:val="00096847"/>
    <w:rsid w:val="00096C98"/>
    <w:rsid w:val="00097219"/>
    <w:rsid w:val="0009781B"/>
    <w:rsid w:val="00097D75"/>
    <w:rsid w:val="00097FE6"/>
    <w:rsid w:val="000A09F0"/>
    <w:rsid w:val="000A0A2D"/>
    <w:rsid w:val="000A0DAE"/>
    <w:rsid w:val="000A1062"/>
    <w:rsid w:val="000A1350"/>
    <w:rsid w:val="000A136F"/>
    <w:rsid w:val="000A1BD1"/>
    <w:rsid w:val="000A2B4B"/>
    <w:rsid w:val="000A2DC2"/>
    <w:rsid w:val="000A3CDE"/>
    <w:rsid w:val="000A4134"/>
    <w:rsid w:val="000A42C8"/>
    <w:rsid w:val="000A494A"/>
    <w:rsid w:val="000A5123"/>
    <w:rsid w:val="000A5A17"/>
    <w:rsid w:val="000A6185"/>
    <w:rsid w:val="000A6755"/>
    <w:rsid w:val="000A6C18"/>
    <w:rsid w:val="000A77B8"/>
    <w:rsid w:val="000A7BBD"/>
    <w:rsid w:val="000A7D39"/>
    <w:rsid w:val="000A7FF5"/>
    <w:rsid w:val="000B149D"/>
    <w:rsid w:val="000B1BD2"/>
    <w:rsid w:val="000B1DD8"/>
    <w:rsid w:val="000B2EDE"/>
    <w:rsid w:val="000B3D00"/>
    <w:rsid w:val="000B44BC"/>
    <w:rsid w:val="000B45A1"/>
    <w:rsid w:val="000B4872"/>
    <w:rsid w:val="000B4AFC"/>
    <w:rsid w:val="000B4D8D"/>
    <w:rsid w:val="000B588C"/>
    <w:rsid w:val="000B62D2"/>
    <w:rsid w:val="000B6FE4"/>
    <w:rsid w:val="000B7340"/>
    <w:rsid w:val="000B73B0"/>
    <w:rsid w:val="000B74A5"/>
    <w:rsid w:val="000B75C6"/>
    <w:rsid w:val="000B7663"/>
    <w:rsid w:val="000B7824"/>
    <w:rsid w:val="000C0608"/>
    <w:rsid w:val="000C0946"/>
    <w:rsid w:val="000C09E6"/>
    <w:rsid w:val="000C0B88"/>
    <w:rsid w:val="000C0FEE"/>
    <w:rsid w:val="000C17FC"/>
    <w:rsid w:val="000C1AC9"/>
    <w:rsid w:val="000C1F27"/>
    <w:rsid w:val="000C20D7"/>
    <w:rsid w:val="000C277A"/>
    <w:rsid w:val="000C2C34"/>
    <w:rsid w:val="000C2E91"/>
    <w:rsid w:val="000C310D"/>
    <w:rsid w:val="000C38CF"/>
    <w:rsid w:val="000C3CAA"/>
    <w:rsid w:val="000C403C"/>
    <w:rsid w:val="000C448F"/>
    <w:rsid w:val="000C4CA2"/>
    <w:rsid w:val="000C539A"/>
    <w:rsid w:val="000C5656"/>
    <w:rsid w:val="000C64B1"/>
    <w:rsid w:val="000C6CDB"/>
    <w:rsid w:val="000C6E4B"/>
    <w:rsid w:val="000C6F4F"/>
    <w:rsid w:val="000C70D2"/>
    <w:rsid w:val="000C71C1"/>
    <w:rsid w:val="000C7712"/>
    <w:rsid w:val="000C77DF"/>
    <w:rsid w:val="000C7989"/>
    <w:rsid w:val="000C7BE0"/>
    <w:rsid w:val="000C7E57"/>
    <w:rsid w:val="000C7F15"/>
    <w:rsid w:val="000D0D41"/>
    <w:rsid w:val="000D1752"/>
    <w:rsid w:val="000D2069"/>
    <w:rsid w:val="000D23D8"/>
    <w:rsid w:val="000D2561"/>
    <w:rsid w:val="000D2B36"/>
    <w:rsid w:val="000D2BB8"/>
    <w:rsid w:val="000D2EDE"/>
    <w:rsid w:val="000D3EF1"/>
    <w:rsid w:val="000D52C6"/>
    <w:rsid w:val="000D551D"/>
    <w:rsid w:val="000D5E10"/>
    <w:rsid w:val="000D6505"/>
    <w:rsid w:val="000D6E42"/>
    <w:rsid w:val="000D7032"/>
    <w:rsid w:val="000D735D"/>
    <w:rsid w:val="000D749F"/>
    <w:rsid w:val="000D772C"/>
    <w:rsid w:val="000D7FD9"/>
    <w:rsid w:val="000E07C8"/>
    <w:rsid w:val="000E0817"/>
    <w:rsid w:val="000E1292"/>
    <w:rsid w:val="000E177B"/>
    <w:rsid w:val="000E18DF"/>
    <w:rsid w:val="000E1985"/>
    <w:rsid w:val="000E27BF"/>
    <w:rsid w:val="000E3140"/>
    <w:rsid w:val="000E344A"/>
    <w:rsid w:val="000E3A8F"/>
    <w:rsid w:val="000E4072"/>
    <w:rsid w:val="000E4086"/>
    <w:rsid w:val="000E4191"/>
    <w:rsid w:val="000E4430"/>
    <w:rsid w:val="000E4A11"/>
    <w:rsid w:val="000E4DC7"/>
    <w:rsid w:val="000E6FD5"/>
    <w:rsid w:val="000E74B5"/>
    <w:rsid w:val="000E7F45"/>
    <w:rsid w:val="000F0762"/>
    <w:rsid w:val="000F0D5F"/>
    <w:rsid w:val="000F1331"/>
    <w:rsid w:val="000F2026"/>
    <w:rsid w:val="000F2D58"/>
    <w:rsid w:val="000F3346"/>
    <w:rsid w:val="000F3C43"/>
    <w:rsid w:val="000F3C48"/>
    <w:rsid w:val="000F45AC"/>
    <w:rsid w:val="000F559A"/>
    <w:rsid w:val="000F6720"/>
    <w:rsid w:val="000F6786"/>
    <w:rsid w:val="000F6C21"/>
    <w:rsid w:val="000F7464"/>
    <w:rsid w:val="000F7906"/>
    <w:rsid w:val="000F7D7F"/>
    <w:rsid w:val="00100155"/>
    <w:rsid w:val="0010018D"/>
    <w:rsid w:val="001006D2"/>
    <w:rsid w:val="00100B1F"/>
    <w:rsid w:val="00101EA5"/>
    <w:rsid w:val="001028E3"/>
    <w:rsid w:val="001030B8"/>
    <w:rsid w:val="00103247"/>
    <w:rsid w:val="00103AD9"/>
    <w:rsid w:val="00103DC7"/>
    <w:rsid w:val="00103F0D"/>
    <w:rsid w:val="001046A9"/>
    <w:rsid w:val="0010548F"/>
    <w:rsid w:val="0010553E"/>
    <w:rsid w:val="001056AF"/>
    <w:rsid w:val="00105AB7"/>
    <w:rsid w:val="00105B65"/>
    <w:rsid w:val="00105FF2"/>
    <w:rsid w:val="0010608E"/>
    <w:rsid w:val="00106515"/>
    <w:rsid w:val="00106821"/>
    <w:rsid w:val="00106D46"/>
    <w:rsid w:val="001072BB"/>
    <w:rsid w:val="00107591"/>
    <w:rsid w:val="00107B08"/>
    <w:rsid w:val="00110245"/>
    <w:rsid w:val="00110265"/>
    <w:rsid w:val="00110B2D"/>
    <w:rsid w:val="00110CB1"/>
    <w:rsid w:val="001111BB"/>
    <w:rsid w:val="001118C3"/>
    <w:rsid w:val="001119B0"/>
    <w:rsid w:val="00111C0E"/>
    <w:rsid w:val="00112292"/>
    <w:rsid w:val="0011233E"/>
    <w:rsid w:val="001127F2"/>
    <w:rsid w:val="00112A8D"/>
    <w:rsid w:val="00112E15"/>
    <w:rsid w:val="00112F53"/>
    <w:rsid w:val="001136BA"/>
    <w:rsid w:val="00113D1A"/>
    <w:rsid w:val="00114520"/>
    <w:rsid w:val="0011479B"/>
    <w:rsid w:val="001152BF"/>
    <w:rsid w:val="00115C3D"/>
    <w:rsid w:val="00115F2B"/>
    <w:rsid w:val="001164E0"/>
    <w:rsid w:val="0011658B"/>
    <w:rsid w:val="00116ACA"/>
    <w:rsid w:val="00116BDC"/>
    <w:rsid w:val="00117978"/>
    <w:rsid w:val="00117B7C"/>
    <w:rsid w:val="001200D5"/>
    <w:rsid w:val="0012037E"/>
    <w:rsid w:val="0012070B"/>
    <w:rsid w:val="00120923"/>
    <w:rsid w:val="00121663"/>
    <w:rsid w:val="00121689"/>
    <w:rsid w:val="001216E0"/>
    <w:rsid w:val="00121E75"/>
    <w:rsid w:val="0012239B"/>
    <w:rsid w:val="0012292A"/>
    <w:rsid w:val="0012307D"/>
    <w:rsid w:val="001236E9"/>
    <w:rsid w:val="00123834"/>
    <w:rsid w:val="0012384E"/>
    <w:rsid w:val="00123D41"/>
    <w:rsid w:val="0012490E"/>
    <w:rsid w:val="00125457"/>
    <w:rsid w:val="00125CE5"/>
    <w:rsid w:val="00125F72"/>
    <w:rsid w:val="00127CC6"/>
    <w:rsid w:val="00127E70"/>
    <w:rsid w:val="001311D2"/>
    <w:rsid w:val="001313EC"/>
    <w:rsid w:val="0013160B"/>
    <w:rsid w:val="001317C7"/>
    <w:rsid w:val="00131A8E"/>
    <w:rsid w:val="00131F60"/>
    <w:rsid w:val="001321B6"/>
    <w:rsid w:val="001323DA"/>
    <w:rsid w:val="001327A9"/>
    <w:rsid w:val="00132C7E"/>
    <w:rsid w:val="00132FD1"/>
    <w:rsid w:val="001331D3"/>
    <w:rsid w:val="001333E5"/>
    <w:rsid w:val="00133657"/>
    <w:rsid w:val="00133E90"/>
    <w:rsid w:val="001342C4"/>
    <w:rsid w:val="00134D81"/>
    <w:rsid w:val="00134E45"/>
    <w:rsid w:val="0013534A"/>
    <w:rsid w:val="0013560A"/>
    <w:rsid w:val="00135647"/>
    <w:rsid w:val="00135A0B"/>
    <w:rsid w:val="00135C58"/>
    <w:rsid w:val="001364E7"/>
    <w:rsid w:val="001365D2"/>
    <w:rsid w:val="0013699F"/>
    <w:rsid w:val="00136DCF"/>
    <w:rsid w:val="00136FFD"/>
    <w:rsid w:val="0013728D"/>
    <w:rsid w:val="00137E57"/>
    <w:rsid w:val="00137EE2"/>
    <w:rsid w:val="00140093"/>
    <w:rsid w:val="00140394"/>
    <w:rsid w:val="001407B1"/>
    <w:rsid w:val="00140A30"/>
    <w:rsid w:val="00140CB7"/>
    <w:rsid w:val="00141377"/>
    <w:rsid w:val="001420C2"/>
    <w:rsid w:val="0014254E"/>
    <w:rsid w:val="00142FAE"/>
    <w:rsid w:val="001430AE"/>
    <w:rsid w:val="00143587"/>
    <w:rsid w:val="0014396E"/>
    <w:rsid w:val="0014399F"/>
    <w:rsid w:val="00143A30"/>
    <w:rsid w:val="00143B02"/>
    <w:rsid w:val="00143C3F"/>
    <w:rsid w:val="00143FF2"/>
    <w:rsid w:val="0014407D"/>
    <w:rsid w:val="001447DB"/>
    <w:rsid w:val="00144D7E"/>
    <w:rsid w:val="00145090"/>
    <w:rsid w:val="00145AA0"/>
    <w:rsid w:val="00145E90"/>
    <w:rsid w:val="001460AA"/>
    <w:rsid w:val="00146300"/>
    <w:rsid w:val="0014650D"/>
    <w:rsid w:val="00146530"/>
    <w:rsid w:val="001478DF"/>
    <w:rsid w:val="00147CD2"/>
    <w:rsid w:val="00150269"/>
    <w:rsid w:val="0015059F"/>
    <w:rsid w:val="00150824"/>
    <w:rsid w:val="00150E9A"/>
    <w:rsid w:val="00152698"/>
    <w:rsid w:val="00152E8C"/>
    <w:rsid w:val="00153165"/>
    <w:rsid w:val="00153837"/>
    <w:rsid w:val="00154656"/>
    <w:rsid w:val="0015499C"/>
    <w:rsid w:val="00154ADC"/>
    <w:rsid w:val="001550EE"/>
    <w:rsid w:val="00155973"/>
    <w:rsid w:val="00155A80"/>
    <w:rsid w:val="00156562"/>
    <w:rsid w:val="00156944"/>
    <w:rsid w:val="00156E83"/>
    <w:rsid w:val="00160873"/>
    <w:rsid w:val="001611CF"/>
    <w:rsid w:val="00161432"/>
    <w:rsid w:val="00161FE1"/>
    <w:rsid w:val="001622E0"/>
    <w:rsid w:val="00162A0D"/>
    <w:rsid w:val="00162BC3"/>
    <w:rsid w:val="00162C1D"/>
    <w:rsid w:val="001631BE"/>
    <w:rsid w:val="00164A4E"/>
    <w:rsid w:val="00164D28"/>
    <w:rsid w:val="00165723"/>
    <w:rsid w:val="00165A12"/>
    <w:rsid w:val="00165B77"/>
    <w:rsid w:val="001660A6"/>
    <w:rsid w:val="00166A46"/>
    <w:rsid w:val="00166C59"/>
    <w:rsid w:val="00167317"/>
    <w:rsid w:val="00167468"/>
    <w:rsid w:val="00167A00"/>
    <w:rsid w:val="00167A5E"/>
    <w:rsid w:val="00167FAD"/>
    <w:rsid w:val="00170256"/>
    <w:rsid w:val="0017089D"/>
    <w:rsid w:val="00170CB6"/>
    <w:rsid w:val="00171AF9"/>
    <w:rsid w:val="00171B3A"/>
    <w:rsid w:val="00171D15"/>
    <w:rsid w:val="00171E0F"/>
    <w:rsid w:val="00172AC3"/>
    <w:rsid w:val="00172F3F"/>
    <w:rsid w:val="00173107"/>
    <w:rsid w:val="0017463D"/>
    <w:rsid w:val="001746A3"/>
    <w:rsid w:val="00174C17"/>
    <w:rsid w:val="00174DDA"/>
    <w:rsid w:val="00175013"/>
    <w:rsid w:val="001759D8"/>
    <w:rsid w:val="00175A1B"/>
    <w:rsid w:val="0017601B"/>
    <w:rsid w:val="00176245"/>
    <w:rsid w:val="001766CD"/>
    <w:rsid w:val="001770FF"/>
    <w:rsid w:val="0017765C"/>
    <w:rsid w:val="00177889"/>
    <w:rsid w:val="00177AB8"/>
    <w:rsid w:val="00180393"/>
    <w:rsid w:val="001805BC"/>
    <w:rsid w:val="00180842"/>
    <w:rsid w:val="00180E6F"/>
    <w:rsid w:val="0018170D"/>
    <w:rsid w:val="00181716"/>
    <w:rsid w:val="0018198D"/>
    <w:rsid w:val="0018212B"/>
    <w:rsid w:val="00182ADD"/>
    <w:rsid w:val="00182B9A"/>
    <w:rsid w:val="00182FE3"/>
    <w:rsid w:val="00183B64"/>
    <w:rsid w:val="00183DA4"/>
    <w:rsid w:val="001845F9"/>
    <w:rsid w:val="00184963"/>
    <w:rsid w:val="0018510B"/>
    <w:rsid w:val="0018518A"/>
    <w:rsid w:val="001869B5"/>
    <w:rsid w:val="00186D17"/>
    <w:rsid w:val="0018729F"/>
    <w:rsid w:val="00187564"/>
    <w:rsid w:val="00187947"/>
    <w:rsid w:val="00187DFA"/>
    <w:rsid w:val="00190238"/>
    <w:rsid w:val="0019095E"/>
    <w:rsid w:val="00190D07"/>
    <w:rsid w:val="00191A05"/>
    <w:rsid w:val="00191A91"/>
    <w:rsid w:val="00191B6B"/>
    <w:rsid w:val="00191C75"/>
    <w:rsid w:val="001920C8"/>
    <w:rsid w:val="001920DC"/>
    <w:rsid w:val="0019326F"/>
    <w:rsid w:val="0019369D"/>
    <w:rsid w:val="0019380D"/>
    <w:rsid w:val="0019391D"/>
    <w:rsid w:val="00193A71"/>
    <w:rsid w:val="00193CA9"/>
    <w:rsid w:val="00194B8A"/>
    <w:rsid w:val="001958FA"/>
    <w:rsid w:val="00195934"/>
    <w:rsid w:val="00195C63"/>
    <w:rsid w:val="00195C9F"/>
    <w:rsid w:val="00196979"/>
    <w:rsid w:val="00196A95"/>
    <w:rsid w:val="00196AFB"/>
    <w:rsid w:val="001973E7"/>
    <w:rsid w:val="00197914"/>
    <w:rsid w:val="0019793F"/>
    <w:rsid w:val="00197EEE"/>
    <w:rsid w:val="00197EEF"/>
    <w:rsid w:val="001A0288"/>
    <w:rsid w:val="001A0C97"/>
    <w:rsid w:val="001A10A2"/>
    <w:rsid w:val="001A11DA"/>
    <w:rsid w:val="001A146F"/>
    <w:rsid w:val="001A1CBF"/>
    <w:rsid w:val="001A2701"/>
    <w:rsid w:val="001A2A65"/>
    <w:rsid w:val="001A38DC"/>
    <w:rsid w:val="001A3A67"/>
    <w:rsid w:val="001A3E58"/>
    <w:rsid w:val="001A446A"/>
    <w:rsid w:val="001A4623"/>
    <w:rsid w:val="001A4954"/>
    <w:rsid w:val="001A4FE2"/>
    <w:rsid w:val="001A50E9"/>
    <w:rsid w:val="001A668B"/>
    <w:rsid w:val="001B00D5"/>
    <w:rsid w:val="001B0888"/>
    <w:rsid w:val="001B0E34"/>
    <w:rsid w:val="001B0E80"/>
    <w:rsid w:val="001B0EBB"/>
    <w:rsid w:val="001B1645"/>
    <w:rsid w:val="001B176A"/>
    <w:rsid w:val="001B1B8D"/>
    <w:rsid w:val="001B2511"/>
    <w:rsid w:val="001B2950"/>
    <w:rsid w:val="001B2B79"/>
    <w:rsid w:val="001B38A6"/>
    <w:rsid w:val="001B3A9A"/>
    <w:rsid w:val="001B3AF3"/>
    <w:rsid w:val="001B4516"/>
    <w:rsid w:val="001B45EF"/>
    <w:rsid w:val="001B4B24"/>
    <w:rsid w:val="001B5808"/>
    <w:rsid w:val="001B5922"/>
    <w:rsid w:val="001B62A6"/>
    <w:rsid w:val="001B6981"/>
    <w:rsid w:val="001B6993"/>
    <w:rsid w:val="001B6B48"/>
    <w:rsid w:val="001B74CC"/>
    <w:rsid w:val="001C0C15"/>
    <w:rsid w:val="001C0FBA"/>
    <w:rsid w:val="001C1B9C"/>
    <w:rsid w:val="001C21F2"/>
    <w:rsid w:val="001C30D5"/>
    <w:rsid w:val="001C3226"/>
    <w:rsid w:val="001C36A9"/>
    <w:rsid w:val="001C37D5"/>
    <w:rsid w:val="001C3B6C"/>
    <w:rsid w:val="001C3D9B"/>
    <w:rsid w:val="001C4F55"/>
    <w:rsid w:val="001C50D5"/>
    <w:rsid w:val="001C5313"/>
    <w:rsid w:val="001C56A2"/>
    <w:rsid w:val="001C59C2"/>
    <w:rsid w:val="001C5FAE"/>
    <w:rsid w:val="001C60E8"/>
    <w:rsid w:val="001C6597"/>
    <w:rsid w:val="001C68F6"/>
    <w:rsid w:val="001C707F"/>
    <w:rsid w:val="001D07B6"/>
    <w:rsid w:val="001D0998"/>
    <w:rsid w:val="001D0ACF"/>
    <w:rsid w:val="001D0F83"/>
    <w:rsid w:val="001D1014"/>
    <w:rsid w:val="001D132B"/>
    <w:rsid w:val="001D183A"/>
    <w:rsid w:val="001D1E35"/>
    <w:rsid w:val="001D202F"/>
    <w:rsid w:val="001D262F"/>
    <w:rsid w:val="001D268F"/>
    <w:rsid w:val="001D2CB6"/>
    <w:rsid w:val="001D2FF9"/>
    <w:rsid w:val="001D324F"/>
    <w:rsid w:val="001D39EE"/>
    <w:rsid w:val="001D4A22"/>
    <w:rsid w:val="001D4AC3"/>
    <w:rsid w:val="001D518E"/>
    <w:rsid w:val="001D53A5"/>
    <w:rsid w:val="001D541B"/>
    <w:rsid w:val="001D5599"/>
    <w:rsid w:val="001D57FC"/>
    <w:rsid w:val="001D6138"/>
    <w:rsid w:val="001D6BB6"/>
    <w:rsid w:val="001D6C35"/>
    <w:rsid w:val="001D7794"/>
    <w:rsid w:val="001D7844"/>
    <w:rsid w:val="001E01F6"/>
    <w:rsid w:val="001E061C"/>
    <w:rsid w:val="001E0ADE"/>
    <w:rsid w:val="001E125A"/>
    <w:rsid w:val="001E17C6"/>
    <w:rsid w:val="001E1C22"/>
    <w:rsid w:val="001E1C2C"/>
    <w:rsid w:val="001E2026"/>
    <w:rsid w:val="001E2905"/>
    <w:rsid w:val="001E3211"/>
    <w:rsid w:val="001E3359"/>
    <w:rsid w:val="001E3506"/>
    <w:rsid w:val="001E3693"/>
    <w:rsid w:val="001E3ABB"/>
    <w:rsid w:val="001E3B5E"/>
    <w:rsid w:val="001E404E"/>
    <w:rsid w:val="001E409B"/>
    <w:rsid w:val="001E42C5"/>
    <w:rsid w:val="001E4547"/>
    <w:rsid w:val="001E5211"/>
    <w:rsid w:val="001E527B"/>
    <w:rsid w:val="001E5953"/>
    <w:rsid w:val="001E5F71"/>
    <w:rsid w:val="001E6350"/>
    <w:rsid w:val="001E675C"/>
    <w:rsid w:val="001E6885"/>
    <w:rsid w:val="001E700B"/>
    <w:rsid w:val="001E73F1"/>
    <w:rsid w:val="001E753B"/>
    <w:rsid w:val="001F19B4"/>
    <w:rsid w:val="001F1ABA"/>
    <w:rsid w:val="001F1D50"/>
    <w:rsid w:val="001F32D9"/>
    <w:rsid w:val="001F3C8D"/>
    <w:rsid w:val="001F4082"/>
    <w:rsid w:val="001F4319"/>
    <w:rsid w:val="001F51EA"/>
    <w:rsid w:val="001F55E1"/>
    <w:rsid w:val="001F5838"/>
    <w:rsid w:val="001F5EA1"/>
    <w:rsid w:val="001F5F25"/>
    <w:rsid w:val="001F6112"/>
    <w:rsid w:val="001F7662"/>
    <w:rsid w:val="001F7EB2"/>
    <w:rsid w:val="001F7ECD"/>
    <w:rsid w:val="002006CF"/>
    <w:rsid w:val="00200E53"/>
    <w:rsid w:val="0020107A"/>
    <w:rsid w:val="002013C3"/>
    <w:rsid w:val="00201662"/>
    <w:rsid w:val="00201E18"/>
    <w:rsid w:val="0020210B"/>
    <w:rsid w:val="00203415"/>
    <w:rsid w:val="00203EA3"/>
    <w:rsid w:val="00203EE8"/>
    <w:rsid w:val="00203FAA"/>
    <w:rsid w:val="00204C83"/>
    <w:rsid w:val="00204D51"/>
    <w:rsid w:val="00205664"/>
    <w:rsid w:val="00205E09"/>
    <w:rsid w:val="00206E00"/>
    <w:rsid w:val="00206EE6"/>
    <w:rsid w:val="00206FBE"/>
    <w:rsid w:val="00207774"/>
    <w:rsid w:val="0020798A"/>
    <w:rsid w:val="00207A47"/>
    <w:rsid w:val="00207AA3"/>
    <w:rsid w:val="00210D20"/>
    <w:rsid w:val="00211736"/>
    <w:rsid w:val="00211B15"/>
    <w:rsid w:val="00211C03"/>
    <w:rsid w:val="00211D15"/>
    <w:rsid w:val="0021227A"/>
    <w:rsid w:val="00212736"/>
    <w:rsid w:val="0021329F"/>
    <w:rsid w:val="00213A37"/>
    <w:rsid w:val="00213BD0"/>
    <w:rsid w:val="00213CF8"/>
    <w:rsid w:val="00214FE6"/>
    <w:rsid w:val="002157D0"/>
    <w:rsid w:val="0021580F"/>
    <w:rsid w:val="00215B3F"/>
    <w:rsid w:val="00215CB3"/>
    <w:rsid w:val="00216D51"/>
    <w:rsid w:val="00217B4E"/>
    <w:rsid w:val="002201E9"/>
    <w:rsid w:val="00220B24"/>
    <w:rsid w:val="00221E85"/>
    <w:rsid w:val="00221EDD"/>
    <w:rsid w:val="002221D8"/>
    <w:rsid w:val="0022229D"/>
    <w:rsid w:val="002223F9"/>
    <w:rsid w:val="002226BE"/>
    <w:rsid w:val="00222A78"/>
    <w:rsid w:val="00222ABE"/>
    <w:rsid w:val="00222F1B"/>
    <w:rsid w:val="00224223"/>
    <w:rsid w:val="002247A6"/>
    <w:rsid w:val="002249D4"/>
    <w:rsid w:val="00225FDD"/>
    <w:rsid w:val="002260BB"/>
    <w:rsid w:val="0022620C"/>
    <w:rsid w:val="0022664A"/>
    <w:rsid w:val="00226EF7"/>
    <w:rsid w:val="00226F9D"/>
    <w:rsid w:val="00227486"/>
    <w:rsid w:val="00227955"/>
    <w:rsid w:val="00227CB7"/>
    <w:rsid w:val="0023010C"/>
    <w:rsid w:val="00230616"/>
    <w:rsid w:val="00230796"/>
    <w:rsid w:val="0023082F"/>
    <w:rsid w:val="00231142"/>
    <w:rsid w:val="00231569"/>
    <w:rsid w:val="00232238"/>
    <w:rsid w:val="0023223B"/>
    <w:rsid w:val="0023324D"/>
    <w:rsid w:val="00233639"/>
    <w:rsid w:val="00233749"/>
    <w:rsid w:val="00233DC7"/>
    <w:rsid w:val="00234715"/>
    <w:rsid w:val="00234BAB"/>
    <w:rsid w:val="002365A3"/>
    <w:rsid w:val="00236800"/>
    <w:rsid w:val="002374F2"/>
    <w:rsid w:val="00237E6F"/>
    <w:rsid w:val="00240C34"/>
    <w:rsid w:val="00241835"/>
    <w:rsid w:val="002423D7"/>
    <w:rsid w:val="0024246D"/>
    <w:rsid w:val="0024262F"/>
    <w:rsid w:val="0024295C"/>
    <w:rsid w:val="00242E63"/>
    <w:rsid w:val="00243A3C"/>
    <w:rsid w:val="00243ABA"/>
    <w:rsid w:val="002446C6"/>
    <w:rsid w:val="00244BC3"/>
    <w:rsid w:val="002456C0"/>
    <w:rsid w:val="002458BC"/>
    <w:rsid w:val="00245901"/>
    <w:rsid w:val="00246741"/>
    <w:rsid w:val="00246913"/>
    <w:rsid w:val="0024724B"/>
    <w:rsid w:val="0024756B"/>
    <w:rsid w:val="00247D22"/>
    <w:rsid w:val="0025001E"/>
    <w:rsid w:val="002500C6"/>
    <w:rsid w:val="0025055E"/>
    <w:rsid w:val="00250EAA"/>
    <w:rsid w:val="00252370"/>
    <w:rsid w:val="00252397"/>
    <w:rsid w:val="00252AEA"/>
    <w:rsid w:val="00252B30"/>
    <w:rsid w:val="00252E0F"/>
    <w:rsid w:val="00253106"/>
    <w:rsid w:val="002535B3"/>
    <w:rsid w:val="00253834"/>
    <w:rsid w:val="00253991"/>
    <w:rsid w:val="00253C7B"/>
    <w:rsid w:val="00253C9A"/>
    <w:rsid w:val="00253E41"/>
    <w:rsid w:val="00253EB3"/>
    <w:rsid w:val="002540EA"/>
    <w:rsid w:val="002549B8"/>
    <w:rsid w:val="00255033"/>
    <w:rsid w:val="002551A8"/>
    <w:rsid w:val="00255332"/>
    <w:rsid w:val="00255404"/>
    <w:rsid w:val="002554D0"/>
    <w:rsid w:val="0025570F"/>
    <w:rsid w:val="002564EB"/>
    <w:rsid w:val="0025782E"/>
    <w:rsid w:val="002578A6"/>
    <w:rsid w:val="00260EC9"/>
    <w:rsid w:val="0026105E"/>
    <w:rsid w:val="002610E3"/>
    <w:rsid w:val="0026117F"/>
    <w:rsid w:val="002613EF"/>
    <w:rsid w:val="00261D35"/>
    <w:rsid w:val="002621E4"/>
    <w:rsid w:val="00262A73"/>
    <w:rsid w:val="00263189"/>
    <w:rsid w:val="0026323C"/>
    <w:rsid w:val="00263453"/>
    <w:rsid w:val="002634BE"/>
    <w:rsid w:val="00263D9A"/>
    <w:rsid w:val="002642AF"/>
    <w:rsid w:val="002646BD"/>
    <w:rsid w:val="00264828"/>
    <w:rsid w:val="00264FBD"/>
    <w:rsid w:val="002651E6"/>
    <w:rsid w:val="00265BB1"/>
    <w:rsid w:val="00266A23"/>
    <w:rsid w:val="00267256"/>
    <w:rsid w:val="002676BC"/>
    <w:rsid w:val="00267F49"/>
    <w:rsid w:val="00270854"/>
    <w:rsid w:val="0027120F"/>
    <w:rsid w:val="002717A9"/>
    <w:rsid w:val="0027183B"/>
    <w:rsid w:val="00271C42"/>
    <w:rsid w:val="00272109"/>
    <w:rsid w:val="00272262"/>
    <w:rsid w:val="002727B6"/>
    <w:rsid w:val="00272954"/>
    <w:rsid w:val="00272D4F"/>
    <w:rsid w:val="00273069"/>
    <w:rsid w:val="002735E1"/>
    <w:rsid w:val="002736A4"/>
    <w:rsid w:val="0027429D"/>
    <w:rsid w:val="00275887"/>
    <w:rsid w:val="00276231"/>
    <w:rsid w:val="00276327"/>
    <w:rsid w:val="0027664C"/>
    <w:rsid w:val="00277114"/>
    <w:rsid w:val="0027731B"/>
    <w:rsid w:val="0027755A"/>
    <w:rsid w:val="00280172"/>
    <w:rsid w:val="002806CB"/>
    <w:rsid w:val="00280CD7"/>
    <w:rsid w:val="00280D29"/>
    <w:rsid w:val="00280D34"/>
    <w:rsid w:val="002811F5"/>
    <w:rsid w:val="002815F4"/>
    <w:rsid w:val="00281B2D"/>
    <w:rsid w:val="00281FCF"/>
    <w:rsid w:val="0028204D"/>
    <w:rsid w:val="00282C0A"/>
    <w:rsid w:val="0028317E"/>
    <w:rsid w:val="00283288"/>
    <w:rsid w:val="00284B41"/>
    <w:rsid w:val="00284FFD"/>
    <w:rsid w:val="0028570B"/>
    <w:rsid w:val="00285915"/>
    <w:rsid w:val="00285B2F"/>
    <w:rsid w:val="00285E11"/>
    <w:rsid w:val="0028627E"/>
    <w:rsid w:val="002869C3"/>
    <w:rsid w:val="00287031"/>
    <w:rsid w:val="00287109"/>
    <w:rsid w:val="00287759"/>
    <w:rsid w:val="00287D89"/>
    <w:rsid w:val="00291AB4"/>
    <w:rsid w:val="00291BC1"/>
    <w:rsid w:val="00291DFE"/>
    <w:rsid w:val="00291F63"/>
    <w:rsid w:val="00292481"/>
    <w:rsid w:val="002929F2"/>
    <w:rsid w:val="00292D5E"/>
    <w:rsid w:val="00293208"/>
    <w:rsid w:val="0029331F"/>
    <w:rsid w:val="00293BA3"/>
    <w:rsid w:val="00293DAA"/>
    <w:rsid w:val="00293FAC"/>
    <w:rsid w:val="002943F9"/>
    <w:rsid w:val="00294682"/>
    <w:rsid w:val="00294848"/>
    <w:rsid w:val="002949A2"/>
    <w:rsid w:val="002951C2"/>
    <w:rsid w:val="0029558D"/>
    <w:rsid w:val="002959A9"/>
    <w:rsid w:val="00295A71"/>
    <w:rsid w:val="00295B2D"/>
    <w:rsid w:val="00295E40"/>
    <w:rsid w:val="00296206"/>
    <w:rsid w:val="002967D3"/>
    <w:rsid w:val="0029696E"/>
    <w:rsid w:val="00296BCA"/>
    <w:rsid w:val="00296C77"/>
    <w:rsid w:val="002974DA"/>
    <w:rsid w:val="0029767D"/>
    <w:rsid w:val="002A0B76"/>
    <w:rsid w:val="002A0F95"/>
    <w:rsid w:val="002A1434"/>
    <w:rsid w:val="002A1D82"/>
    <w:rsid w:val="002A28A1"/>
    <w:rsid w:val="002A2E23"/>
    <w:rsid w:val="002A37E8"/>
    <w:rsid w:val="002A3DF8"/>
    <w:rsid w:val="002A40CA"/>
    <w:rsid w:val="002A41A6"/>
    <w:rsid w:val="002A43E4"/>
    <w:rsid w:val="002A571C"/>
    <w:rsid w:val="002A5B95"/>
    <w:rsid w:val="002A5FD4"/>
    <w:rsid w:val="002A6082"/>
    <w:rsid w:val="002A660F"/>
    <w:rsid w:val="002A6CB4"/>
    <w:rsid w:val="002A733F"/>
    <w:rsid w:val="002A7598"/>
    <w:rsid w:val="002A77B5"/>
    <w:rsid w:val="002A7A89"/>
    <w:rsid w:val="002B005F"/>
    <w:rsid w:val="002B01D8"/>
    <w:rsid w:val="002B0542"/>
    <w:rsid w:val="002B111B"/>
    <w:rsid w:val="002B15E6"/>
    <w:rsid w:val="002B196C"/>
    <w:rsid w:val="002B1DC8"/>
    <w:rsid w:val="002B2109"/>
    <w:rsid w:val="002B2BAD"/>
    <w:rsid w:val="002B3230"/>
    <w:rsid w:val="002B3733"/>
    <w:rsid w:val="002B3A81"/>
    <w:rsid w:val="002B3AFA"/>
    <w:rsid w:val="002B3CE0"/>
    <w:rsid w:val="002B3EFE"/>
    <w:rsid w:val="002B4189"/>
    <w:rsid w:val="002B4388"/>
    <w:rsid w:val="002B49CE"/>
    <w:rsid w:val="002B56E8"/>
    <w:rsid w:val="002B58E6"/>
    <w:rsid w:val="002B6171"/>
    <w:rsid w:val="002B7068"/>
    <w:rsid w:val="002C01C5"/>
    <w:rsid w:val="002C0DBF"/>
    <w:rsid w:val="002C100D"/>
    <w:rsid w:val="002C17C7"/>
    <w:rsid w:val="002C1E8A"/>
    <w:rsid w:val="002C2434"/>
    <w:rsid w:val="002C328A"/>
    <w:rsid w:val="002C32D0"/>
    <w:rsid w:val="002C34DC"/>
    <w:rsid w:val="002C3D35"/>
    <w:rsid w:val="002C414B"/>
    <w:rsid w:val="002C41F6"/>
    <w:rsid w:val="002C4943"/>
    <w:rsid w:val="002C49DF"/>
    <w:rsid w:val="002C4E66"/>
    <w:rsid w:val="002C5BB2"/>
    <w:rsid w:val="002C7083"/>
    <w:rsid w:val="002C7A6A"/>
    <w:rsid w:val="002C7C0D"/>
    <w:rsid w:val="002C7DE6"/>
    <w:rsid w:val="002D02BF"/>
    <w:rsid w:val="002D0357"/>
    <w:rsid w:val="002D0CAD"/>
    <w:rsid w:val="002D0CB5"/>
    <w:rsid w:val="002D0FC7"/>
    <w:rsid w:val="002D12C3"/>
    <w:rsid w:val="002D19ED"/>
    <w:rsid w:val="002D1D80"/>
    <w:rsid w:val="002D1D99"/>
    <w:rsid w:val="002D1DFF"/>
    <w:rsid w:val="002D201C"/>
    <w:rsid w:val="002D2467"/>
    <w:rsid w:val="002D308A"/>
    <w:rsid w:val="002D3284"/>
    <w:rsid w:val="002D3819"/>
    <w:rsid w:val="002D3F9E"/>
    <w:rsid w:val="002D42DC"/>
    <w:rsid w:val="002D4B6E"/>
    <w:rsid w:val="002D4E29"/>
    <w:rsid w:val="002D5BE0"/>
    <w:rsid w:val="002D5C43"/>
    <w:rsid w:val="002D5DAE"/>
    <w:rsid w:val="002D5E5D"/>
    <w:rsid w:val="002D6A57"/>
    <w:rsid w:val="002D6BE9"/>
    <w:rsid w:val="002D6C85"/>
    <w:rsid w:val="002D7B40"/>
    <w:rsid w:val="002D7CEC"/>
    <w:rsid w:val="002D7D78"/>
    <w:rsid w:val="002E03A5"/>
    <w:rsid w:val="002E055D"/>
    <w:rsid w:val="002E1869"/>
    <w:rsid w:val="002E1D0A"/>
    <w:rsid w:val="002E2CAE"/>
    <w:rsid w:val="002E3229"/>
    <w:rsid w:val="002E364D"/>
    <w:rsid w:val="002E48E5"/>
    <w:rsid w:val="002E4A7E"/>
    <w:rsid w:val="002E4F14"/>
    <w:rsid w:val="002E52EF"/>
    <w:rsid w:val="002E54B8"/>
    <w:rsid w:val="002E62EF"/>
    <w:rsid w:val="002E6345"/>
    <w:rsid w:val="002E658D"/>
    <w:rsid w:val="002E6703"/>
    <w:rsid w:val="002E6F9F"/>
    <w:rsid w:val="002E7618"/>
    <w:rsid w:val="002E774B"/>
    <w:rsid w:val="002F0B5B"/>
    <w:rsid w:val="002F0D6D"/>
    <w:rsid w:val="002F1A5F"/>
    <w:rsid w:val="002F2564"/>
    <w:rsid w:val="002F32A5"/>
    <w:rsid w:val="002F3954"/>
    <w:rsid w:val="002F3991"/>
    <w:rsid w:val="002F3F87"/>
    <w:rsid w:val="002F4402"/>
    <w:rsid w:val="002F44A9"/>
    <w:rsid w:val="002F53B9"/>
    <w:rsid w:val="002F6033"/>
    <w:rsid w:val="002F6706"/>
    <w:rsid w:val="002F67C3"/>
    <w:rsid w:val="002F692C"/>
    <w:rsid w:val="002F6F98"/>
    <w:rsid w:val="002F763B"/>
    <w:rsid w:val="002F765C"/>
    <w:rsid w:val="002F7E69"/>
    <w:rsid w:val="003010BC"/>
    <w:rsid w:val="00301752"/>
    <w:rsid w:val="00302523"/>
    <w:rsid w:val="00302BB1"/>
    <w:rsid w:val="0030300B"/>
    <w:rsid w:val="00303883"/>
    <w:rsid w:val="00303956"/>
    <w:rsid w:val="00304180"/>
    <w:rsid w:val="0030455E"/>
    <w:rsid w:val="003045A3"/>
    <w:rsid w:val="003046B5"/>
    <w:rsid w:val="00304C6C"/>
    <w:rsid w:val="0030550F"/>
    <w:rsid w:val="003055F0"/>
    <w:rsid w:val="003059FE"/>
    <w:rsid w:val="00306312"/>
    <w:rsid w:val="00306F1D"/>
    <w:rsid w:val="0030709A"/>
    <w:rsid w:val="003078C4"/>
    <w:rsid w:val="00307BA9"/>
    <w:rsid w:val="003104A5"/>
    <w:rsid w:val="00310ACC"/>
    <w:rsid w:val="00310C2B"/>
    <w:rsid w:val="003112F5"/>
    <w:rsid w:val="0031158F"/>
    <w:rsid w:val="00312110"/>
    <w:rsid w:val="00312A4A"/>
    <w:rsid w:val="00312C63"/>
    <w:rsid w:val="00312F2B"/>
    <w:rsid w:val="00312F41"/>
    <w:rsid w:val="003137E1"/>
    <w:rsid w:val="00313E51"/>
    <w:rsid w:val="00314024"/>
    <w:rsid w:val="003144EF"/>
    <w:rsid w:val="003152AD"/>
    <w:rsid w:val="003153D4"/>
    <w:rsid w:val="003153EA"/>
    <w:rsid w:val="003154A4"/>
    <w:rsid w:val="00315527"/>
    <w:rsid w:val="00315773"/>
    <w:rsid w:val="0031609B"/>
    <w:rsid w:val="00316DFC"/>
    <w:rsid w:val="003208BF"/>
    <w:rsid w:val="00320A9A"/>
    <w:rsid w:val="003216E3"/>
    <w:rsid w:val="003222C0"/>
    <w:rsid w:val="0032253C"/>
    <w:rsid w:val="00322A3A"/>
    <w:rsid w:val="00322B87"/>
    <w:rsid w:val="00322C1A"/>
    <w:rsid w:val="00322EF7"/>
    <w:rsid w:val="00323366"/>
    <w:rsid w:val="003233CB"/>
    <w:rsid w:val="003235B7"/>
    <w:rsid w:val="00324550"/>
    <w:rsid w:val="00324636"/>
    <w:rsid w:val="00324F76"/>
    <w:rsid w:val="00326241"/>
    <w:rsid w:val="00326ADA"/>
    <w:rsid w:val="00326BFA"/>
    <w:rsid w:val="00327820"/>
    <w:rsid w:val="00327B56"/>
    <w:rsid w:val="00327E55"/>
    <w:rsid w:val="00327F63"/>
    <w:rsid w:val="003301FE"/>
    <w:rsid w:val="0033044B"/>
    <w:rsid w:val="00331CCC"/>
    <w:rsid w:val="0033212A"/>
    <w:rsid w:val="00332B3E"/>
    <w:rsid w:val="00332CC8"/>
    <w:rsid w:val="00333271"/>
    <w:rsid w:val="00333D9F"/>
    <w:rsid w:val="00333E9B"/>
    <w:rsid w:val="00334334"/>
    <w:rsid w:val="0033479A"/>
    <w:rsid w:val="00334A81"/>
    <w:rsid w:val="00336005"/>
    <w:rsid w:val="0033612A"/>
    <w:rsid w:val="0033636F"/>
    <w:rsid w:val="003369E4"/>
    <w:rsid w:val="00336C94"/>
    <w:rsid w:val="00336EAB"/>
    <w:rsid w:val="00336F15"/>
    <w:rsid w:val="00337225"/>
    <w:rsid w:val="003400F5"/>
    <w:rsid w:val="00340748"/>
    <w:rsid w:val="00340DD7"/>
    <w:rsid w:val="003414D6"/>
    <w:rsid w:val="00341C99"/>
    <w:rsid w:val="00341CB7"/>
    <w:rsid w:val="00341D68"/>
    <w:rsid w:val="00342094"/>
    <w:rsid w:val="003420FD"/>
    <w:rsid w:val="0034211F"/>
    <w:rsid w:val="003426CF"/>
    <w:rsid w:val="0034301E"/>
    <w:rsid w:val="003433C7"/>
    <w:rsid w:val="003439B4"/>
    <w:rsid w:val="00344393"/>
    <w:rsid w:val="003451D8"/>
    <w:rsid w:val="003454AF"/>
    <w:rsid w:val="00346ACC"/>
    <w:rsid w:val="00346DBF"/>
    <w:rsid w:val="00347C3D"/>
    <w:rsid w:val="00347FC9"/>
    <w:rsid w:val="00351898"/>
    <w:rsid w:val="00351FD7"/>
    <w:rsid w:val="00352454"/>
    <w:rsid w:val="0035283A"/>
    <w:rsid w:val="00353129"/>
    <w:rsid w:val="0035378F"/>
    <w:rsid w:val="003538E6"/>
    <w:rsid w:val="00353DC0"/>
    <w:rsid w:val="003545BF"/>
    <w:rsid w:val="00354FEA"/>
    <w:rsid w:val="0035564A"/>
    <w:rsid w:val="003559CB"/>
    <w:rsid w:val="00356CD1"/>
    <w:rsid w:val="003600ED"/>
    <w:rsid w:val="003601D9"/>
    <w:rsid w:val="00360D5F"/>
    <w:rsid w:val="00360DFC"/>
    <w:rsid w:val="00361117"/>
    <w:rsid w:val="003616A2"/>
    <w:rsid w:val="003618C7"/>
    <w:rsid w:val="00361A05"/>
    <w:rsid w:val="00361A22"/>
    <w:rsid w:val="00361FDC"/>
    <w:rsid w:val="0036229B"/>
    <w:rsid w:val="0036280E"/>
    <w:rsid w:val="00362E40"/>
    <w:rsid w:val="00363620"/>
    <w:rsid w:val="00363D8F"/>
    <w:rsid w:val="003641D4"/>
    <w:rsid w:val="003645B5"/>
    <w:rsid w:val="003649C3"/>
    <w:rsid w:val="00364BB3"/>
    <w:rsid w:val="00364F0B"/>
    <w:rsid w:val="00365648"/>
    <w:rsid w:val="0036580E"/>
    <w:rsid w:val="00367777"/>
    <w:rsid w:val="0036787D"/>
    <w:rsid w:val="00367D1A"/>
    <w:rsid w:val="00367F09"/>
    <w:rsid w:val="00370093"/>
    <w:rsid w:val="00370CA5"/>
    <w:rsid w:val="00370EFB"/>
    <w:rsid w:val="0037103B"/>
    <w:rsid w:val="0037109B"/>
    <w:rsid w:val="00372189"/>
    <w:rsid w:val="003721CF"/>
    <w:rsid w:val="00372282"/>
    <w:rsid w:val="00372A48"/>
    <w:rsid w:val="00372B5A"/>
    <w:rsid w:val="00372E3B"/>
    <w:rsid w:val="00372E67"/>
    <w:rsid w:val="003734EA"/>
    <w:rsid w:val="00373549"/>
    <w:rsid w:val="0037381E"/>
    <w:rsid w:val="00374B97"/>
    <w:rsid w:val="00374C40"/>
    <w:rsid w:val="00374DB9"/>
    <w:rsid w:val="00375693"/>
    <w:rsid w:val="003757E9"/>
    <w:rsid w:val="0037585B"/>
    <w:rsid w:val="00375C5F"/>
    <w:rsid w:val="00375EF0"/>
    <w:rsid w:val="00376C21"/>
    <w:rsid w:val="00377297"/>
    <w:rsid w:val="00377316"/>
    <w:rsid w:val="0037753D"/>
    <w:rsid w:val="00377A3C"/>
    <w:rsid w:val="00377E5C"/>
    <w:rsid w:val="0038025B"/>
    <w:rsid w:val="00380B62"/>
    <w:rsid w:val="00380B99"/>
    <w:rsid w:val="00380D62"/>
    <w:rsid w:val="00380DE5"/>
    <w:rsid w:val="00380E63"/>
    <w:rsid w:val="0038107C"/>
    <w:rsid w:val="0038126C"/>
    <w:rsid w:val="0038151A"/>
    <w:rsid w:val="003816B1"/>
    <w:rsid w:val="0038307A"/>
    <w:rsid w:val="00383591"/>
    <w:rsid w:val="00383751"/>
    <w:rsid w:val="003841F0"/>
    <w:rsid w:val="0038430A"/>
    <w:rsid w:val="003843DD"/>
    <w:rsid w:val="00384554"/>
    <w:rsid w:val="00384612"/>
    <w:rsid w:val="0038531D"/>
    <w:rsid w:val="0038539A"/>
    <w:rsid w:val="0038594B"/>
    <w:rsid w:val="0038598D"/>
    <w:rsid w:val="00385F6E"/>
    <w:rsid w:val="00386249"/>
    <w:rsid w:val="00387149"/>
    <w:rsid w:val="00387157"/>
    <w:rsid w:val="00387874"/>
    <w:rsid w:val="00387AD4"/>
    <w:rsid w:val="0039000F"/>
    <w:rsid w:val="00390023"/>
    <w:rsid w:val="00390511"/>
    <w:rsid w:val="00390EBA"/>
    <w:rsid w:val="00391379"/>
    <w:rsid w:val="0039144B"/>
    <w:rsid w:val="00391888"/>
    <w:rsid w:val="00391E45"/>
    <w:rsid w:val="003925F8"/>
    <w:rsid w:val="00392700"/>
    <w:rsid w:val="00392758"/>
    <w:rsid w:val="00392899"/>
    <w:rsid w:val="00392ACA"/>
    <w:rsid w:val="00393588"/>
    <w:rsid w:val="00393C7D"/>
    <w:rsid w:val="00393D52"/>
    <w:rsid w:val="0039485E"/>
    <w:rsid w:val="00394B24"/>
    <w:rsid w:val="00394B40"/>
    <w:rsid w:val="003953DF"/>
    <w:rsid w:val="00395580"/>
    <w:rsid w:val="003958CD"/>
    <w:rsid w:val="00395F6D"/>
    <w:rsid w:val="00396344"/>
    <w:rsid w:val="00396843"/>
    <w:rsid w:val="00396BE5"/>
    <w:rsid w:val="00396DA6"/>
    <w:rsid w:val="003970C8"/>
    <w:rsid w:val="00397DAC"/>
    <w:rsid w:val="00397DB3"/>
    <w:rsid w:val="003A030F"/>
    <w:rsid w:val="003A090E"/>
    <w:rsid w:val="003A0A10"/>
    <w:rsid w:val="003A0C4E"/>
    <w:rsid w:val="003A1731"/>
    <w:rsid w:val="003A190F"/>
    <w:rsid w:val="003A1B71"/>
    <w:rsid w:val="003A1F98"/>
    <w:rsid w:val="003A227A"/>
    <w:rsid w:val="003A23D2"/>
    <w:rsid w:val="003A265D"/>
    <w:rsid w:val="003A270B"/>
    <w:rsid w:val="003A28DA"/>
    <w:rsid w:val="003A2AD5"/>
    <w:rsid w:val="003A3E42"/>
    <w:rsid w:val="003A3F02"/>
    <w:rsid w:val="003A46F6"/>
    <w:rsid w:val="003A4A78"/>
    <w:rsid w:val="003A4B95"/>
    <w:rsid w:val="003A4FC9"/>
    <w:rsid w:val="003A54EE"/>
    <w:rsid w:val="003A587D"/>
    <w:rsid w:val="003A5B91"/>
    <w:rsid w:val="003A5F7B"/>
    <w:rsid w:val="003A74E9"/>
    <w:rsid w:val="003B0F14"/>
    <w:rsid w:val="003B0F18"/>
    <w:rsid w:val="003B168F"/>
    <w:rsid w:val="003B193C"/>
    <w:rsid w:val="003B1FE3"/>
    <w:rsid w:val="003B233E"/>
    <w:rsid w:val="003B26B8"/>
    <w:rsid w:val="003B32C5"/>
    <w:rsid w:val="003B349D"/>
    <w:rsid w:val="003B35AE"/>
    <w:rsid w:val="003B398D"/>
    <w:rsid w:val="003B39EF"/>
    <w:rsid w:val="003B4066"/>
    <w:rsid w:val="003B426A"/>
    <w:rsid w:val="003B4424"/>
    <w:rsid w:val="003B45BC"/>
    <w:rsid w:val="003B4E68"/>
    <w:rsid w:val="003B5316"/>
    <w:rsid w:val="003B59BF"/>
    <w:rsid w:val="003B5AEB"/>
    <w:rsid w:val="003B5CD6"/>
    <w:rsid w:val="003B5FA3"/>
    <w:rsid w:val="003B69B0"/>
    <w:rsid w:val="003B6A37"/>
    <w:rsid w:val="003B7119"/>
    <w:rsid w:val="003B74D1"/>
    <w:rsid w:val="003B75BB"/>
    <w:rsid w:val="003C00AF"/>
    <w:rsid w:val="003C07F4"/>
    <w:rsid w:val="003C08B4"/>
    <w:rsid w:val="003C091A"/>
    <w:rsid w:val="003C0E20"/>
    <w:rsid w:val="003C1091"/>
    <w:rsid w:val="003C17C4"/>
    <w:rsid w:val="003C1DE2"/>
    <w:rsid w:val="003C265E"/>
    <w:rsid w:val="003C3182"/>
    <w:rsid w:val="003C37DD"/>
    <w:rsid w:val="003C3BF2"/>
    <w:rsid w:val="003C3C0D"/>
    <w:rsid w:val="003C3F2A"/>
    <w:rsid w:val="003C4D80"/>
    <w:rsid w:val="003C4E04"/>
    <w:rsid w:val="003C52CD"/>
    <w:rsid w:val="003C5434"/>
    <w:rsid w:val="003C54DA"/>
    <w:rsid w:val="003C5AFE"/>
    <w:rsid w:val="003C5D9C"/>
    <w:rsid w:val="003C66C0"/>
    <w:rsid w:val="003C6C6C"/>
    <w:rsid w:val="003C70EF"/>
    <w:rsid w:val="003C7252"/>
    <w:rsid w:val="003C73DB"/>
    <w:rsid w:val="003C748D"/>
    <w:rsid w:val="003D04D2"/>
    <w:rsid w:val="003D066B"/>
    <w:rsid w:val="003D140A"/>
    <w:rsid w:val="003D2F68"/>
    <w:rsid w:val="003D2FEC"/>
    <w:rsid w:val="003D3615"/>
    <w:rsid w:val="003D3A3E"/>
    <w:rsid w:val="003D3A5C"/>
    <w:rsid w:val="003D40ED"/>
    <w:rsid w:val="003D4EBC"/>
    <w:rsid w:val="003D4FAF"/>
    <w:rsid w:val="003D503B"/>
    <w:rsid w:val="003D5530"/>
    <w:rsid w:val="003D5B4D"/>
    <w:rsid w:val="003D5C05"/>
    <w:rsid w:val="003D5E1E"/>
    <w:rsid w:val="003D62A9"/>
    <w:rsid w:val="003D6512"/>
    <w:rsid w:val="003D7720"/>
    <w:rsid w:val="003D7A40"/>
    <w:rsid w:val="003D7B08"/>
    <w:rsid w:val="003D7DA7"/>
    <w:rsid w:val="003E02DB"/>
    <w:rsid w:val="003E0BC9"/>
    <w:rsid w:val="003E1B1F"/>
    <w:rsid w:val="003E1D4A"/>
    <w:rsid w:val="003E26AB"/>
    <w:rsid w:val="003E272C"/>
    <w:rsid w:val="003E34ED"/>
    <w:rsid w:val="003E3B52"/>
    <w:rsid w:val="003E3DFA"/>
    <w:rsid w:val="003E45CA"/>
    <w:rsid w:val="003E4CEF"/>
    <w:rsid w:val="003E5018"/>
    <w:rsid w:val="003E5737"/>
    <w:rsid w:val="003E58D3"/>
    <w:rsid w:val="003E5973"/>
    <w:rsid w:val="003E6BED"/>
    <w:rsid w:val="003E72E5"/>
    <w:rsid w:val="003E7385"/>
    <w:rsid w:val="003F1D40"/>
    <w:rsid w:val="003F1F6E"/>
    <w:rsid w:val="003F2426"/>
    <w:rsid w:val="003F2592"/>
    <w:rsid w:val="003F2647"/>
    <w:rsid w:val="003F2A08"/>
    <w:rsid w:val="003F2A85"/>
    <w:rsid w:val="003F2BCC"/>
    <w:rsid w:val="003F375B"/>
    <w:rsid w:val="003F3D3C"/>
    <w:rsid w:val="003F570E"/>
    <w:rsid w:val="003F5DF6"/>
    <w:rsid w:val="003F5FCE"/>
    <w:rsid w:val="003F6DD5"/>
    <w:rsid w:val="003F7079"/>
    <w:rsid w:val="003F755D"/>
    <w:rsid w:val="00400050"/>
    <w:rsid w:val="004009E5"/>
    <w:rsid w:val="00400D53"/>
    <w:rsid w:val="00400D99"/>
    <w:rsid w:val="0040101E"/>
    <w:rsid w:val="004019C2"/>
    <w:rsid w:val="004021E0"/>
    <w:rsid w:val="0040287B"/>
    <w:rsid w:val="00403459"/>
    <w:rsid w:val="0040387F"/>
    <w:rsid w:val="004041CD"/>
    <w:rsid w:val="0040426F"/>
    <w:rsid w:val="00405281"/>
    <w:rsid w:val="0040670B"/>
    <w:rsid w:val="004067E2"/>
    <w:rsid w:val="00406825"/>
    <w:rsid w:val="00406DDE"/>
    <w:rsid w:val="00406EDB"/>
    <w:rsid w:val="00407ADD"/>
    <w:rsid w:val="0041072B"/>
    <w:rsid w:val="00411BD4"/>
    <w:rsid w:val="00411EE1"/>
    <w:rsid w:val="00411F87"/>
    <w:rsid w:val="00412AA4"/>
    <w:rsid w:val="00412ABB"/>
    <w:rsid w:val="00412F87"/>
    <w:rsid w:val="00413745"/>
    <w:rsid w:val="0041454F"/>
    <w:rsid w:val="0041465C"/>
    <w:rsid w:val="004148D7"/>
    <w:rsid w:val="00414E42"/>
    <w:rsid w:val="004152A4"/>
    <w:rsid w:val="004156EA"/>
    <w:rsid w:val="00416187"/>
    <w:rsid w:val="004169F5"/>
    <w:rsid w:val="00416EF5"/>
    <w:rsid w:val="004170E8"/>
    <w:rsid w:val="004172F4"/>
    <w:rsid w:val="0041756D"/>
    <w:rsid w:val="0041789B"/>
    <w:rsid w:val="00417CD6"/>
    <w:rsid w:val="004203FA"/>
    <w:rsid w:val="00421763"/>
    <w:rsid w:val="00422125"/>
    <w:rsid w:val="004224EA"/>
    <w:rsid w:val="0042294F"/>
    <w:rsid w:val="00422C58"/>
    <w:rsid w:val="00423158"/>
    <w:rsid w:val="004237D9"/>
    <w:rsid w:val="00423946"/>
    <w:rsid w:val="00423ADB"/>
    <w:rsid w:val="00424247"/>
    <w:rsid w:val="00424B29"/>
    <w:rsid w:val="004250C9"/>
    <w:rsid w:val="004250DB"/>
    <w:rsid w:val="00425BEE"/>
    <w:rsid w:val="00425DBB"/>
    <w:rsid w:val="004267A1"/>
    <w:rsid w:val="00426839"/>
    <w:rsid w:val="00430369"/>
    <w:rsid w:val="00430587"/>
    <w:rsid w:val="0043080F"/>
    <w:rsid w:val="00430E6B"/>
    <w:rsid w:val="00431448"/>
    <w:rsid w:val="00431A2E"/>
    <w:rsid w:val="00431B8F"/>
    <w:rsid w:val="00431BDF"/>
    <w:rsid w:val="00433452"/>
    <w:rsid w:val="00433837"/>
    <w:rsid w:val="00433B84"/>
    <w:rsid w:val="004345F7"/>
    <w:rsid w:val="0043473A"/>
    <w:rsid w:val="0043477D"/>
    <w:rsid w:val="00435E8B"/>
    <w:rsid w:val="00435EAD"/>
    <w:rsid w:val="0043635F"/>
    <w:rsid w:val="00436F3B"/>
    <w:rsid w:val="004377D4"/>
    <w:rsid w:val="00437D6E"/>
    <w:rsid w:val="004400DC"/>
    <w:rsid w:val="00440AED"/>
    <w:rsid w:val="004411D0"/>
    <w:rsid w:val="0044138A"/>
    <w:rsid w:val="00441739"/>
    <w:rsid w:val="00441D64"/>
    <w:rsid w:val="00442993"/>
    <w:rsid w:val="00443AF7"/>
    <w:rsid w:val="00443D43"/>
    <w:rsid w:val="00443F05"/>
    <w:rsid w:val="004440E1"/>
    <w:rsid w:val="00444630"/>
    <w:rsid w:val="004447AA"/>
    <w:rsid w:val="00444A2B"/>
    <w:rsid w:val="00445341"/>
    <w:rsid w:val="00445AC2"/>
    <w:rsid w:val="00445E3B"/>
    <w:rsid w:val="0044754C"/>
    <w:rsid w:val="00447919"/>
    <w:rsid w:val="00447C28"/>
    <w:rsid w:val="004507DF"/>
    <w:rsid w:val="00450944"/>
    <w:rsid w:val="00450AB3"/>
    <w:rsid w:val="00450BC6"/>
    <w:rsid w:val="004517DD"/>
    <w:rsid w:val="00451B9B"/>
    <w:rsid w:val="004520FB"/>
    <w:rsid w:val="0045233B"/>
    <w:rsid w:val="00452368"/>
    <w:rsid w:val="004524A9"/>
    <w:rsid w:val="00452782"/>
    <w:rsid w:val="00453388"/>
    <w:rsid w:val="0045420E"/>
    <w:rsid w:val="00454FC0"/>
    <w:rsid w:val="004551B0"/>
    <w:rsid w:val="004553BC"/>
    <w:rsid w:val="00455DFD"/>
    <w:rsid w:val="004565D0"/>
    <w:rsid w:val="0045672D"/>
    <w:rsid w:val="004570D4"/>
    <w:rsid w:val="00457C01"/>
    <w:rsid w:val="00457DC8"/>
    <w:rsid w:val="00457E24"/>
    <w:rsid w:val="00460705"/>
    <w:rsid w:val="00460EB4"/>
    <w:rsid w:val="00460FFC"/>
    <w:rsid w:val="004616A8"/>
    <w:rsid w:val="00461936"/>
    <w:rsid w:val="00461A5E"/>
    <w:rsid w:val="00461CDE"/>
    <w:rsid w:val="00462E1D"/>
    <w:rsid w:val="0046349B"/>
    <w:rsid w:val="00464244"/>
    <w:rsid w:val="004646E3"/>
    <w:rsid w:val="00464782"/>
    <w:rsid w:val="004654DB"/>
    <w:rsid w:val="00465836"/>
    <w:rsid w:val="00465FD8"/>
    <w:rsid w:val="004664E7"/>
    <w:rsid w:val="00467180"/>
    <w:rsid w:val="00467506"/>
    <w:rsid w:val="00467CFB"/>
    <w:rsid w:val="00467D97"/>
    <w:rsid w:val="00467F81"/>
    <w:rsid w:val="00470983"/>
    <w:rsid w:val="004717F7"/>
    <w:rsid w:val="00471A1A"/>
    <w:rsid w:val="00471A9C"/>
    <w:rsid w:val="0047205A"/>
    <w:rsid w:val="00472190"/>
    <w:rsid w:val="004723D9"/>
    <w:rsid w:val="00472B2A"/>
    <w:rsid w:val="00472D7B"/>
    <w:rsid w:val="00472DCA"/>
    <w:rsid w:val="00473115"/>
    <w:rsid w:val="004733E9"/>
    <w:rsid w:val="004735CF"/>
    <w:rsid w:val="00473B57"/>
    <w:rsid w:val="00474427"/>
    <w:rsid w:val="00474728"/>
    <w:rsid w:val="00474F02"/>
    <w:rsid w:val="00476B7D"/>
    <w:rsid w:val="004771C8"/>
    <w:rsid w:val="0047734D"/>
    <w:rsid w:val="00477812"/>
    <w:rsid w:val="00477941"/>
    <w:rsid w:val="00477D95"/>
    <w:rsid w:val="00480A69"/>
    <w:rsid w:val="00480B6D"/>
    <w:rsid w:val="00480BDA"/>
    <w:rsid w:val="00480C0F"/>
    <w:rsid w:val="00481840"/>
    <w:rsid w:val="00481EB8"/>
    <w:rsid w:val="0048284F"/>
    <w:rsid w:val="00482977"/>
    <w:rsid w:val="00482C55"/>
    <w:rsid w:val="00483A48"/>
    <w:rsid w:val="00483E7B"/>
    <w:rsid w:val="004850C9"/>
    <w:rsid w:val="004853A5"/>
    <w:rsid w:val="00485A75"/>
    <w:rsid w:val="00485E24"/>
    <w:rsid w:val="0048612B"/>
    <w:rsid w:val="004866BF"/>
    <w:rsid w:val="00487305"/>
    <w:rsid w:val="004875B0"/>
    <w:rsid w:val="00487F7E"/>
    <w:rsid w:val="00490BB4"/>
    <w:rsid w:val="00490E38"/>
    <w:rsid w:val="00490ECC"/>
    <w:rsid w:val="00490F09"/>
    <w:rsid w:val="004912C4"/>
    <w:rsid w:val="004913D9"/>
    <w:rsid w:val="00491DE7"/>
    <w:rsid w:val="00491DEC"/>
    <w:rsid w:val="004920E6"/>
    <w:rsid w:val="004924D4"/>
    <w:rsid w:val="004927A1"/>
    <w:rsid w:val="00492D41"/>
    <w:rsid w:val="004930A1"/>
    <w:rsid w:val="00493843"/>
    <w:rsid w:val="00493DA0"/>
    <w:rsid w:val="00493E5F"/>
    <w:rsid w:val="00494780"/>
    <w:rsid w:val="004949DC"/>
    <w:rsid w:val="00494E65"/>
    <w:rsid w:val="00495325"/>
    <w:rsid w:val="0049584A"/>
    <w:rsid w:val="00495B49"/>
    <w:rsid w:val="00496467"/>
    <w:rsid w:val="004A02B2"/>
    <w:rsid w:val="004A037B"/>
    <w:rsid w:val="004A056A"/>
    <w:rsid w:val="004A1F15"/>
    <w:rsid w:val="004A21F3"/>
    <w:rsid w:val="004A22E7"/>
    <w:rsid w:val="004A2C93"/>
    <w:rsid w:val="004A3370"/>
    <w:rsid w:val="004A3493"/>
    <w:rsid w:val="004A3A57"/>
    <w:rsid w:val="004A42C0"/>
    <w:rsid w:val="004A4529"/>
    <w:rsid w:val="004A4B3D"/>
    <w:rsid w:val="004A4C0F"/>
    <w:rsid w:val="004A4E34"/>
    <w:rsid w:val="004A51ED"/>
    <w:rsid w:val="004A5B54"/>
    <w:rsid w:val="004A5C45"/>
    <w:rsid w:val="004A6738"/>
    <w:rsid w:val="004A72A6"/>
    <w:rsid w:val="004A7953"/>
    <w:rsid w:val="004A7A61"/>
    <w:rsid w:val="004A7C1E"/>
    <w:rsid w:val="004A7E99"/>
    <w:rsid w:val="004A7F00"/>
    <w:rsid w:val="004B0209"/>
    <w:rsid w:val="004B02E3"/>
    <w:rsid w:val="004B085C"/>
    <w:rsid w:val="004B0FE9"/>
    <w:rsid w:val="004B1978"/>
    <w:rsid w:val="004B222B"/>
    <w:rsid w:val="004B2560"/>
    <w:rsid w:val="004B2856"/>
    <w:rsid w:val="004B2C04"/>
    <w:rsid w:val="004B3CC0"/>
    <w:rsid w:val="004B4080"/>
    <w:rsid w:val="004B4913"/>
    <w:rsid w:val="004B4FC2"/>
    <w:rsid w:val="004B50D0"/>
    <w:rsid w:val="004B5758"/>
    <w:rsid w:val="004B7070"/>
    <w:rsid w:val="004B7624"/>
    <w:rsid w:val="004B79B3"/>
    <w:rsid w:val="004B7E7D"/>
    <w:rsid w:val="004C0315"/>
    <w:rsid w:val="004C0D92"/>
    <w:rsid w:val="004C0EF9"/>
    <w:rsid w:val="004C1CFC"/>
    <w:rsid w:val="004C28B2"/>
    <w:rsid w:val="004C2E5A"/>
    <w:rsid w:val="004C3211"/>
    <w:rsid w:val="004C392B"/>
    <w:rsid w:val="004C398C"/>
    <w:rsid w:val="004C3C40"/>
    <w:rsid w:val="004C40B1"/>
    <w:rsid w:val="004C42D8"/>
    <w:rsid w:val="004C42F8"/>
    <w:rsid w:val="004C4E7E"/>
    <w:rsid w:val="004C533F"/>
    <w:rsid w:val="004C56A5"/>
    <w:rsid w:val="004C5A94"/>
    <w:rsid w:val="004C5B60"/>
    <w:rsid w:val="004C5C17"/>
    <w:rsid w:val="004C66D8"/>
    <w:rsid w:val="004C6AFC"/>
    <w:rsid w:val="004D0333"/>
    <w:rsid w:val="004D036D"/>
    <w:rsid w:val="004D07CE"/>
    <w:rsid w:val="004D0906"/>
    <w:rsid w:val="004D0CF0"/>
    <w:rsid w:val="004D1332"/>
    <w:rsid w:val="004D18F2"/>
    <w:rsid w:val="004D2856"/>
    <w:rsid w:val="004D2963"/>
    <w:rsid w:val="004D2B58"/>
    <w:rsid w:val="004D2DF5"/>
    <w:rsid w:val="004D37F6"/>
    <w:rsid w:val="004D39C9"/>
    <w:rsid w:val="004D3AED"/>
    <w:rsid w:val="004D3D4B"/>
    <w:rsid w:val="004D3FF7"/>
    <w:rsid w:val="004D45FD"/>
    <w:rsid w:val="004D5519"/>
    <w:rsid w:val="004D569F"/>
    <w:rsid w:val="004D56FD"/>
    <w:rsid w:val="004D5DA6"/>
    <w:rsid w:val="004D6333"/>
    <w:rsid w:val="004D74DD"/>
    <w:rsid w:val="004D781C"/>
    <w:rsid w:val="004E0145"/>
    <w:rsid w:val="004E0255"/>
    <w:rsid w:val="004E0E99"/>
    <w:rsid w:val="004E114B"/>
    <w:rsid w:val="004E1B81"/>
    <w:rsid w:val="004E1FFE"/>
    <w:rsid w:val="004E28ED"/>
    <w:rsid w:val="004E2FD1"/>
    <w:rsid w:val="004E3597"/>
    <w:rsid w:val="004E3AB8"/>
    <w:rsid w:val="004E43D1"/>
    <w:rsid w:val="004E4505"/>
    <w:rsid w:val="004E4E85"/>
    <w:rsid w:val="004E4F50"/>
    <w:rsid w:val="004E4FE0"/>
    <w:rsid w:val="004E51B2"/>
    <w:rsid w:val="004E57D8"/>
    <w:rsid w:val="004E5BE4"/>
    <w:rsid w:val="004E5C5B"/>
    <w:rsid w:val="004E5D45"/>
    <w:rsid w:val="004E60D7"/>
    <w:rsid w:val="004E65C8"/>
    <w:rsid w:val="004E6B6C"/>
    <w:rsid w:val="004E7891"/>
    <w:rsid w:val="004F0603"/>
    <w:rsid w:val="004F08C0"/>
    <w:rsid w:val="004F094C"/>
    <w:rsid w:val="004F0C4F"/>
    <w:rsid w:val="004F1146"/>
    <w:rsid w:val="004F15E9"/>
    <w:rsid w:val="004F1BAD"/>
    <w:rsid w:val="004F3A34"/>
    <w:rsid w:val="004F438E"/>
    <w:rsid w:val="004F460E"/>
    <w:rsid w:val="004F4861"/>
    <w:rsid w:val="004F48BC"/>
    <w:rsid w:val="004F4ABC"/>
    <w:rsid w:val="004F559D"/>
    <w:rsid w:val="004F55E8"/>
    <w:rsid w:val="004F5700"/>
    <w:rsid w:val="004F5832"/>
    <w:rsid w:val="004F5979"/>
    <w:rsid w:val="004F62D7"/>
    <w:rsid w:val="004F644A"/>
    <w:rsid w:val="004F6673"/>
    <w:rsid w:val="004F6790"/>
    <w:rsid w:val="004F67A9"/>
    <w:rsid w:val="004F6C40"/>
    <w:rsid w:val="004F6C98"/>
    <w:rsid w:val="00500A55"/>
    <w:rsid w:val="0050106A"/>
    <w:rsid w:val="00501628"/>
    <w:rsid w:val="005016AC"/>
    <w:rsid w:val="00501785"/>
    <w:rsid w:val="005017B0"/>
    <w:rsid w:val="005017E9"/>
    <w:rsid w:val="00502216"/>
    <w:rsid w:val="0050298E"/>
    <w:rsid w:val="005039C6"/>
    <w:rsid w:val="0050429D"/>
    <w:rsid w:val="0050490C"/>
    <w:rsid w:val="005049D6"/>
    <w:rsid w:val="00506D42"/>
    <w:rsid w:val="00506DA9"/>
    <w:rsid w:val="00507042"/>
    <w:rsid w:val="00507A29"/>
    <w:rsid w:val="005105E0"/>
    <w:rsid w:val="0051076A"/>
    <w:rsid w:val="00510EF8"/>
    <w:rsid w:val="00511172"/>
    <w:rsid w:val="00512029"/>
    <w:rsid w:val="005121CD"/>
    <w:rsid w:val="0051434E"/>
    <w:rsid w:val="0051471C"/>
    <w:rsid w:val="0051488D"/>
    <w:rsid w:val="00514D0B"/>
    <w:rsid w:val="0051518D"/>
    <w:rsid w:val="0051533B"/>
    <w:rsid w:val="0051544A"/>
    <w:rsid w:val="0051561E"/>
    <w:rsid w:val="00516531"/>
    <w:rsid w:val="00516BAD"/>
    <w:rsid w:val="0052077B"/>
    <w:rsid w:val="00520F96"/>
    <w:rsid w:val="00520FF2"/>
    <w:rsid w:val="0052184B"/>
    <w:rsid w:val="005218B4"/>
    <w:rsid w:val="00523050"/>
    <w:rsid w:val="00523211"/>
    <w:rsid w:val="005239B5"/>
    <w:rsid w:val="00523AEF"/>
    <w:rsid w:val="005247BC"/>
    <w:rsid w:val="00524F58"/>
    <w:rsid w:val="00525174"/>
    <w:rsid w:val="00525464"/>
    <w:rsid w:val="0052566F"/>
    <w:rsid w:val="00525979"/>
    <w:rsid w:val="00525D48"/>
    <w:rsid w:val="00525F97"/>
    <w:rsid w:val="00525FB4"/>
    <w:rsid w:val="00526C2F"/>
    <w:rsid w:val="00530361"/>
    <w:rsid w:val="00530BD0"/>
    <w:rsid w:val="00530C68"/>
    <w:rsid w:val="00532331"/>
    <w:rsid w:val="00532B92"/>
    <w:rsid w:val="00532BE4"/>
    <w:rsid w:val="00532E1F"/>
    <w:rsid w:val="0053313E"/>
    <w:rsid w:val="005338D5"/>
    <w:rsid w:val="00533D9D"/>
    <w:rsid w:val="0053502F"/>
    <w:rsid w:val="005352ED"/>
    <w:rsid w:val="00535587"/>
    <w:rsid w:val="00535634"/>
    <w:rsid w:val="00536525"/>
    <w:rsid w:val="0053685A"/>
    <w:rsid w:val="0053762E"/>
    <w:rsid w:val="0053765D"/>
    <w:rsid w:val="005379B3"/>
    <w:rsid w:val="00537B12"/>
    <w:rsid w:val="00537D13"/>
    <w:rsid w:val="00537DC2"/>
    <w:rsid w:val="00541C12"/>
    <w:rsid w:val="005424F7"/>
    <w:rsid w:val="005427F8"/>
    <w:rsid w:val="0054280B"/>
    <w:rsid w:val="00543459"/>
    <w:rsid w:val="00543861"/>
    <w:rsid w:val="00543CBE"/>
    <w:rsid w:val="00543D11"/>
    <w:rsid w:val="00543E6E"/>
    <w:rsid w:val="005441C2"/>
    <w:rsid w:val="0054439B"/>
    <w:rsid w:val="005455A4"/>
    <w:rsid w:val="00545603"/>
    <w:rsid w:val="00545970"/>
    <w:rsid w:val="00545DF4"/>
    <w:rsid w:val="00546536"/>
    <w:rsid w:val="00546A0C"/>
    <w:rsid w:val="00546A65"/>
    <w:rsid w:val="005477BA"/>
    <w:rsid w:val="00547A5E"/>
    <w:rsid w:val="00547BCB"/>
    <w:rsid w:val="00550503"/>
    <w:rsid w:val="00550858"/>
    <w:rsid w:val="00550AEC"/>
    <w:rsid w:val="00550D7A"/>
    <w:rsid w:val="00551235"/>
    <w:rsid w:val="005516D6"/>
    <w:rsid w:val="0055181A"/>
    <w:rsid w:val="005518B5"/>
    <w:rsid w:val="00551D92"/>
    <w:rsid w:val="0055229E"/>
    <w:rsid w:val="005530AF"/>
    <w:rsid w:val="005536CF"/>
    <w:rsid w:val="00553A04"/>
    <w:rsid w:val="00553FFA"/>
    <w:rsid w:val="00554095"/>
    <w:rsid w:val="0055445D"/>
    <w:rsid w:val="005545B1"/>
    <w:rsid w:val="00554C1E"/>
    <w:rsid w:val="00555764"/>
    <w:rsid w:val="00555EE5"/>
    <w:rsid w:val="00556197"/>
    <w:rsid w:val="00557349"/>
    <w:rsid w:val="0055750A"/>
    <w:rsid w:val="0055780D"/>
    <w:rsid w:val="00560172"/>
    <w:rsid w:val="00560945"/>
    <w:rsid w:val="00561323"/>
    <w:rsid w:val="005615D6"/>
    <w:rsid w:val="0056180D"/>
    <w:rsid w:val="005619D2"/>
    <w:rsid w:val="00561A1E"/>
    <w:rsid w:val="00561A5B"/>
    <w:rsid w:val="00561ACE"/>
    <w:rsid w:val="00562568"/>
    <w:rsid w:val="00562601"/>
    <w:rsid w:val="00564907"/>
    <w:rsid w:val="005650A6"/>
    <w:rsid w:val="00565889"/>
    <w:rsid w:val="00565F5E"/>
    <w:rsid w:val="00565F77"/>
    <w:rsid w:val="005664DF"/>
    <w:rsid w:val="00566F1F"/>
    <w:rsid w:val="00566FAA"/>
    <w:rsid w:val="00567054"/>
    <w:rsid w:val="00567194"/>
    <w:rsid w:val="005672AF"/>
    <w:rsid w:val="00567767"/>
    <w:rsid w:val="00567E4B"/>
    <w:rsid w:val="00570263"/>
    <w:rsid w:val="005712AB"/>
    <w:rsid w:val="005712C1"/>
    <w:rsid w:val="0057196E"/>
    <w:rsid w:val="00571D17"/>
    <w:rsid w:val="00571FF9"/>
    <w:rsid w:val="00572039"/>
    <w:rsid w:val="00572705"/>
    <w:rsid w:val="00572763"/>
    <w:rsid w:val="00572F6E"/>
    <w:rsid w:val="0057311B"/>
    <w:rsid w:val="005736CE"/>
    <w:rsid w:val="00573A26"/>
    <w:rsid w:val="00573F9D"/>
    <w:rsid w:val="00574724"/>
    <w:rsid w:val="0057482D"/>
    <w:rsid w:val="00574A99"/>
    <w:rsid w:val="00575756"/>
    <w:rsid w:val="00575D36"/>
    <w:rsid w:val="00575E7E"/>
    <w:rsid w:val="00575EB3"/>
    <w:rsid w:val="00576153"/>
    <w:rsid w:val="00576B5F"/>
    <w:rsid w:val="00576D08"/>
    <w:rsid w:val="00576DDD"/>
    <w:rsid w:val="00577195"/>
    <w:rsid w:val="00577260"/>
    <w:rsid w:val="00577706"/>
    <w:rsid w:val="00577750"/>
    <w:rsid w:val="00577914"/>
    <w:rsid w:val="00580531"/>
    <w:rsid w:val="00580741"/>
    <w:rsid w:val="00580F54"/>
    <w:rsid w:val="00581FAA"/>
    <w:rsid w:val="00582140"/>
    <w:rsid w:val="0058231C"/>
    <w:rsid w:val="00582539"/>
    <w:rsid w:val="0058270A"/>
    <w:rsid w:val="00583357"/>
    <w:rsid w:val="00583808"/>
    <w:rsid w:val="00583BCC"/>
    <w:rsid w:val="005840B4"/>
    <w:rsid w:val="0058436A"/>
    <w:rsid w:val="0058451A"/>
    <w:rsid w:val="0058471D"/>
    <w:rsid w:val="005847A0"/>
    <w:rsid w:val="00584AAC"/>
    <w:rsid w:val="005857BB"/>
    <w:rsid w:val="00585C1D"/>
    <w:rsid w:val="00586B7F"/>
    <w:rsid w:val="00586CD8"/>
    <w:rsid w:val="00586F6E"/>
    <w:rsid w:val="0058753B"/>
    <w:rsid w:val="00587CFA"/>
    <w:rsid w:val="00590090"/>
    <w:rsid w:val="0059133E"/>
    <w:rsid w:val="00591672"/>
    <w:rsid w:val="00591F85"/>
    <w:rsid w:val="00592166"/>
    <w:rsid w:val="00593100"/>
    <w:rsid w:val="00594066"/>
    <w:rsid w:val="0059408C"/>
    <w:rsid w:val="005943E3"/>
    <w:rsid w:val="00594585"/>
    <w:rsid w:val="005946BF"/>
    <w:rsid w:val="005946EA"/>
    <w:rsid w:val="005949FA"/>
    <w:rsid w:val="00594E03"/>
    <w:rsid w:val="00594F63"/>
    <w:rsid w:val="00595E01"/>
    <w:rsid w:val="0059648A"/>
    <w:rsid w:val="00596814"/>
    <w:rsid w:val="00596875"/>
    <w:rsid w:val="00597371"/>
    <w:rsid w:val="005973B0"/>
    <w:rsid w:val="0059773D"/>
    <w:rsid w:val="00597A75"/>
    <w:rsid w:val="00597E1E"/>
    <w:rsid w:val="005A00CF"/>
    <w:rsid w:val="005A0489"/>
    <w:rsid w:val="005A0A3D"/>
    <w:rsid w:val="005A132C"/>
    <w:rsid w:val="005A14EB"/>
    <w:rsid w:val="005A243F"/>
    <w:rsid w:val="005A24C9"/>
    <w:rsid w:val="005A25AE"/>
    <w:rsid w:val="005A27D5"/>
    <w:rsid w:val="005A2DB8"/>
    <w:rsid w:val="005A3608"/>
    <w:rsid w:val="005A3667"/>
    <w:rsid w:val="005A4021"/>
    <w:rsid w:val="005A46CC"/>
    <w:rsid w:val="005A47BB"/>
    <w:rsid w:val="005A4C57"/>
    <w:rsid w:val="005A4CF3"/>
    <w:rsid w:val="005A6553"/>
    <w:rsid w:val="005A6D63"/>
    <w:rsid w:val="005A7100"/>
    <w:rsid w:val="005A762A"/>
    <w:rsid w:val="005A7796"/>
    <w:rsid w:val="005B0063"/>
    <w:rsid w:val="005B061C"/>
    <w:rsid w:val="005B0AD9"/>
    <w:rsid w:val="005B1189"/>
    <w:rsid w:val="005B1266"/>
    <w:rsid w:val="005B13E9"/>
    <w:rsid w:val="005B1A1F"/>
    <w:rsid w:val="005B23D3"/>
    <w:rsid w:val="005B2625"/>
    <w:rsid w:val="005B3C47"/>
    <w:rsid w:val="005B4093"/>
    <w:rsid w:val="005B4CFA"/>
    <w:rsid w:val="005B4DC0"/>
    <w:rsid w:val="005B523A"/>
    <w:rsid w:val="005B58F3"/>
    <w:rsid w:val="005B5A47"/>
    <w:rsid w:val="005B5C4D"/>
    <w:rsid w:val="005B6326"/>
    <w:rsid w:val="005B6C2F"/>
    <w:rsid w:val="005B6E70"/>
    <w:rsid w:val="005B700B"/>
    <w:rsid w:val="005B705C"/>
    <w:rsid w:val="005B708A"/>
    <w:rsid w:val="005B7840"/>
    <w:rsid w:val="005B7D45"/>
    <w:rsid w:val="005B7D77"/>
    <w:rsid w:val="005C01B2"/>
    <w:rsid w:val="005C0A83"/>
    <w:rsid w:val="005C0B02"/>
    <w:rsid w:val="005C0C8B"/>
    <w:rsid w:val="005C11E8"/>
    <w:rsid w:val="005C1C37"/>
    <w:rsid w:val="005C1F01"/>
    <w:rsid w:val="005C239D"/>
    <w:rsid w:val="005C2534"/>
    <w:rsid w:val="005C375A"/>
    <w:rsid w:val="005C377D"/>
    <w:rsid w:val="005C3C72"/>
    <w:rsid w:val="005C48FB"/>
    <w:rsid w:val="005C4AE4"/>
    <w:rsid w:val="005C52C6"/>
    <w:rsid w:val="005C52EA"/>
    <w:rsid w:val="005C5E69"/>
    <w:rsid w:val="005C651F"/>
    <w:rsid w:val="005C68BB"/>
    <w:rsid w:val="005C6E25"/>
    <w:rsid w:val="005C7004"/>
    <w:rsid w:val="005C78AD"/>
    <w:rsid w:val="005C7B91"/>
    <w:rsid w:val="005D05B4"/>
    <w:rsid w:val="005D090B"/>
    <w:rsid w:val="005D1421"/>
    <w:rsid w:val="005D1B3D"/>
    <w:rsid w:val="005D1B79"/>
    <w:rsid w:val="005D1E35"/>
    <w:rsid w:val="005D22C7"/>
    <w:rsid w:val="005D2A4A"/>
    <w:rsid w:val="005D2DCA"/>
    <w:rsid w:val="005D30FB"/>
    <w:rsid w:val="005D377A"/>
    <w:rsid w:val="005D3B5E"/>
    <w:rsid w:val="005D3D44"/>
    <w:rsid w:val="005D4A63"/>
    <w:rsid w:val="005D4C06"/>
    <w:rsid w:val="005D4F39"/>
    <w:rsid w:val="005D51DB"/>
    <w:rsid w:val="005D5320"/>
    <w:rsid w:val="005D59EE"/>
    <w:rsid w:val="005D5AC4"/>
    <w:rsid w:val="005D5B69"/>
    <w:rsid w:val="005D5CFD"/>
    <w:rsid w:val="005D61E9"/>
    <w:rsid w:val="005D6785"/>
    <w:rsid w:val="005D67D3"/>
    <w:rsid w:val="005D75B6"/>
    <w:rsid w:val="005D7A96"/>
    <w:rsid w:val="005D7AE9"/>
    <w:rsid w:val="005D7B2B"/>
    <w:rsid w:val="005D7F5C"/>
    <w:rsid w:val="005E091A"/>
    <w:rsid w:val="005E0A1A"/>
    <w:rsid w:val="005E12F3"/>
    <w:rsid w:val="005E2072"/>
    <w:rsid w:val="005E25AC"/>
    <w:rsid w:val="005E2A26"/>
    <w:rsid w:val="005E2FF9"/>
    <w:rsid w:val="005E35F1"/>
    <w:rsid w:val="005E3DC5"/>
    <w:rsid w:val="005E4057"/>
    <w:rsid w:val="005E4B07"/>
    <w:rsid w:val="005E5509"/>
    <w:rsid w:val="005E562E"/>
    <w:rsid w:val="005E574F"/>
    <w:rsid w:val="005E57C4"/>
    <w:rsid w:val="005E5A16"/>
    <w:rsid w:val="005E6095"/>
    <w:rsid w:val="005E725F"/>
    <w:rsid w:val="005E7265"/>
    <w:rsid w:val="005E7962"/>
    <w:rsid w:val="005E7FB3"/>
    <w:rsid w:val="005F009A"/>
    <w:rsid w:val="005F0A4D"/>
    <w:rsid w:val="005F0B77"/>
    <w:rsid w:val="005F15E7"/>
    <w:rsid w:val="005F186F"/>
    <w:rsid w:val="005F2502"/>
    <w:rsid w:val="005F2B92"/>
    <w:rsid w:val="005F351E"/>
    <w:rsid w:val="005F3656"/>
    <w:rsid w:val="005F41B2"/>
    <w:rsid w:val="005F4640"/>
    <w:rsid w:val="005F4713"/>
    <w:rsid w:val="005F48F2"/>
    <w:rsid w:val="005F4D8A"/>
    <w:rsid w:val="005F526F"/>
    <w:rsid w:val="005F52BB"/>
    <w:rsid w:val="005F57EE"/>
    <w:rsid w:val="005F6F34"/>
    <w:rsid w:val="005F6F68"/>
    <w:rsid w:val="005F7EFD"/>
    <w:rsid w:val="006000FD"/>
    <w:rsid w:val="00600DE2"/>
    <w:rsid w:val="00601A43"/>
    <w:rsid w:val="0060213E"/>
    <w:rsid w:val="006023A7"/>
    <w:rsid w:val="00602602"/>
    <w:rsid w:val="0060343C"/>
    <w:rsid w:val="00603AF5"/>
    <w:rsid w:val="0060405D"/>
    <w:rsid w:val="00604D5B"/>
    <w:rsid w:val="006050D9"/>
    <w:rsid w:val="006053AD"/>
    <w:rsid w:val="006058B6"/>
    <w:rsid w:val="00605CA9"/>
    <w:rsid w:val="006062BB"/>
    <w:rsid w:val="006065B7"/>
    <w:rsid w:val="00606BE9"/>
    <w:rsid w:val="00607EE0"/>
    <w:rsid w:val="006103DE"/>
    <w:rsid w:val="00610F12"/>
    <w:rsid w:val="00611310"/>
    <w:rsid w:val="006115C3"/>
    <w:rsid w:val="00611A90"/>
    <w:rsid w:val="00612437"/>
    <w:rsid w:val="006126F5"/>
    <w:rsid w:val="00612D8D"/>
    <w:rsid w:val="006132BD"/>
    <w:rsid w:val="006135C8"/>
    <w:rsid w:val="006142CF"/>
    <w:rsid w:val="00614807"/>
    <w:rsid w:val="00614D22"/>
    <w:rsid w:val="00615FB8"/>
    <w:rsid w:val="006166A4"/>
    <w:rsid w:val="00617764"/>
    <w:rsid w:val="00617927"/>
    <w:rsid w:val="00620CB6"/>
    <w:rsid w:val="0062109F"/>
    <w:rsid w:val="0062159B"/>
    <w:rsid w:val="006218BE"/>
    <w:rsid w:val="00621D76"/>
    <w:rsid w:val="00621E48"/>
    <w:rsid w:val="0062248F"/>
    <w:rsid w:val="006230D3"/>
    <w:rsid w:val="006231AE"/>
    <w:rsid w:val="006235E2"/>
    <w:rsid w:val="00623B49"/>
    <w:rsid w:val="00624277"/>
    <w:rsid w:val="006243A9"/>
    <w:rsid w:val="00624A2C"/>
    <w:rsid w:val="00625603"/>
    <w:rsid w:val="00625ECD"/>
    <w:rsid w:val="0062648E"/>
    <w:rsid w:val="00626D41"/>
    <w:rsid w:val="00626D7E"/>
    <w:rsid w:val="00626DE4"/>
    <w:rsid w:val="00626F3B"/>
    <w:rsid w:val="00627727"/>
    <w:rsid w:val="00627BF6"/>
    <w:rsid w:val="00630783"/>
    <w:rsid w:val="00630868"/>
    <w:rsid w:val="00630AEE"/>
    <w:rsid w:val="00630C77"/>
    <w:rsid w:val="006316F4"/>
    <w:rsid w:val="00631E9D"/>
    <w:rsid w:val="00632586"/>
    <w:rsid w:val="006326C2"/>
    <w:rsid w:val="00632869"/>
    <w:rsid w:val="00633194"/>
    <w:rsid w:val="00633516"/>
    <w:rsid w:val="0063387C"/>
    <w:rsid w:val="00634820"/>
    <w:rsid w:val="00634F40"/>
    <w:rsid w:val="00635464"/>
    <w:rsid w:val="006355FB"/>
    <w:rsid w:val="0063583F"/>
    <w:rsid w:val="00635ED3"/>
    <w:rsid w:val="00637027"/>
    <w:rsid w:val="00637484"/>
    <w:rsid w:val="006375C0"/>
    <w:rsid w:val="00637787"/>
    <w:rsid w:val="00637B59"/>
    <w:rsid w:val="00640AEA"/>
    <w:rsid w:val="00640B3F"/>
    <w:rsid w:val="00641164"/>
    <w:rsid w:val="0064136E"/>
    <w:rsid w:val="006418F9"/>
    <w:rsid w:val="006426CE"/>
    <w:rsid w:val="00643C08"/>
    <w:rsid w:val="00643D10"/>
    <w:rsid w:val="00643E4C"/>
    <w:rsid w:val="00644442"/>
    <w:rsid w:val="00644753"/>
    <w:rsid w:val="0064487A"/>
    <w:rsid w:val="00644F1E"/>
    <w:rsid w:val="00645514"/>
    <w:rsid w:val="00645E35"/>
    <w:rsid w:val="006461BC"/>
    <w:rsid w:val="006462F7"/>
    <w:rsid w:val="00646FEB"/>
    <w:rsid w:val="00647798"/>
    <w:rsid w:val="006507BE"/>
    <w:rsid w:val="006514AA"/>
    <w:rsid w:val="006518BD"/>
    <w:rsid w:val="00651F60"/>
    <w:rsid w:val="006520F7"/>
    <w:rsid w:val="006523AC"/>
    <w:rsid w:val="0065324C"/>
    <w:rsid w:val="006535C1"/>
    <w:rsid w:val="006535E2"/>
    <w:rsid w:val="00653F8D"/>
    <w:rsid w:val="0065430F"/>
    <w:rsid w:val="00654344"/>
    <w:rsid w:val="00655A29"/>
    <w:rsid w:val="00655D1F"/>
    <w:rsid w:val="006562E4"/>
    <w:rsid w:val="00660AFA"/>
    <w:rsid w:val="00660CA0"/>
    <w:rsid w:val="00661E77"/>
    <w:rsid w:val="006625F0"/>
    <w:rsid w:val="006628A2"/>
    <w:rsid w:val="0066316B"/>
    <w:rsid w:val="006635D3"/>
    <w:rsid w:val="00663834"/>
    <w:rsid w:val="00664B84"/>
    <w:rsid w:val="006652AE"/>
    <w:rsid w:val="00665F20"/>
    <w:rsid w:val="00665F2D"/>
    <w:rsid w:val="00666854"/>
    <w:rsid w:val="00666FBE"/>
    <w:rsid w:val="00667161"/>
    <w:rsid w:val="00667761"/>
    <w:rsid w:val="00667B4D"/>
    <w:rsid w:val="00667BA8"/>
    <w:rsid w:val="00667BB4"/>
    <w:rsid w:val="00667EDC"/>
    <w:rsid w:val="0067020C"/>
    <w:rsid w:val="006702E4"/>
    <w:rsid w:val="00670577"/>
    <w:rsid w:val="00670689"/>
    <w:rsid w:val="00670864"/>
    <w:rsid w:val="00670877"/>
    <w:rsid w:val="00671028"/>
    <w:rsid w:val="00671BAF"/>
    <w:rsid w:val="00673672"/>
    <w:rsid w:val="0067389C"/>
    <w:rsid w:val="00673C24"/>
    <w:rsid w:val="00673F61"/>
    <w:rsid w:val="0067405A"/>
    <w:rsid w:val="00674085"/>
    <w:rsid w:val="0067450F"/>
    <w:rsid w:val="0067488B"/>
    <w:rsid w:val="0067495E"/>
    <w:rsid w:val="00675389"/>
    <w:rsid w:val="006754F1"/>
    <w:rsid w:val="00675A7C"/>
    <w:rsid w:val="00675FCF"/>
    <w:rsid w:val="0067635A"/>
    <w:rsid w:val="00676ABA"/>
    <w:rsid w:val="00676B81"/>
    <w:rsid w:val="00676D1F"/>
    <w:rsid w:val="00676EE4"/>
    <w:rsid w:val="00677448"/>
    <w:rsid w:val="006774E8"/>
    <w:rsid w:val="00677A1A"/>
    <w:rsid w:val="00677BEF"/>
    <w:rsid w:val="00677C14"/>
    <w:rsid w:val="006806C5"/>
    <w:rsid w:val="00680768"/>
    <w:rsid w:val="00680905"/>
    <w:rsid w:val="00680F6E"/>
    <w:rsid w:val="00682C27"/>
    <w:rsid w:val="006835EF"/>
    <w:rsid w:val="00683919"/>
    <w:rsid w:val="0068398B"/>
    <w:rsid w:val="00684285"/>
    <w:rsid w:val="00684624"/>
    <w:rsid w:val="00684A35"/>
    <w:rsid w:val="006854AF"/>
    <w:rsid w:val="00685913"/>
    <w:rsid w:val="00685E6D"/>
    <w:rsid w:val="00685F68"/>
    <w:rsid w:val="00686AA0"/>
    <w:rsid w:val="00686ACD"/>
    <w:rsid w:val="006873C4"/>
    <w:rsid w:val="00687938"/>
    <w:rsid w:val="006903B5"/>
    <w:rsid w:val="006911EB"/>
    <w:rsid w:val="0069122E"/>
    <w:rsid w:val="006917B0"/>
    <w:rsid w:val="00691867"/>
    <w:rsid w:val="00691C44"/>
    <w:rsid w:val="00692681"/>
    <w:rsid w:val="00692B77"/>
    <w:rsid w:val="00692BD6"/>
    <w:rsid w:val="00692DAB"/>
    <w:rsid w:val="00692DBD"/>
    <w:rsid w:val="00693077"/>
    <w:rsid w:val="00693621"/>
    <w:rsid w:val="006949DE"/>
    <w:rsid w:val="00694D34"/>
    <w:rsid w:val="00695581"/>
    <w:rsid w:val="00695A52"/>
    <w:rsid w:val="00695D9C"/>
    <w:rsid w:val="00695F86"/>
    <w:rsid w:val="0069699F"/>
    <w:rsid w:val="00696D9B"/>
    <w:rsid w:val="00697226"/>
    <w:rsid w:val="00697459"/>
    <w:rsid w:val="0069746E"/>
    <w:rsid w:val="006977CA"/>
    <w:rsid w:val="00697A26"/>
    <w:rsid w:val="006A081E"/>
    <w:rsid w:val="006A0874"/>
    <w:rsid w:val="006A12A4"/>
    <w:rsid w:val="006A1CB6"/>
    <w:rsid w:val="006A1F68"/>
    <w:rsid w:val="006A222C"/>
    <w:rsid w:val="006A3B7A"/>
    <w:rsid w:val="006A3C36"/>
    <w:rsid w:val="006A3D7D"/>
    <w:rsid w:val="006A4634"/>
    <w:rsid w:val="006A4BE3"/>
    <w:rsid w:val="006A4C0F"/>
    <w:rsid w:val="006A50C3"/>
    <w:rsid w:val="006A574C"/>
    <w:rsid w:val="006A5838"/>
    <w:rsid w:val="006A586A"/>
    <w:rsid w:val="006A6006"/>
    <w:rsid w:val="006A7318"/>
    <w:rsid w:val="006A74C7"/>
    <w:rsid w:val="006A77F5"/>
    <w:rsid w:val="006A79E4"/>
    <w:rsid w:val="006A7CAD"/>
    <w:rsid w:val="006B057F"/>
    <w:rsid w:val="006B07DB"/>
    <w:rsid w:val="006B0E32"/>
    <w:rsid w:val="006B103B"/>
    <w:rsid w:val="006B16D9"/>
    <w:rsid w:val="006B24BC"/>
    <w:rsid w:val="006B26DB"/>
    <w:rsid w:val="006B32DE"/>
    <w:rsid w:val="006B35A6"/>
    <w:rsid w:val="006B3B54"/>
    <w:rsid w:val="006B3B6D"/>
    <w:rsid w:val="006B3D38"/>
    <w:rsid w:val="006B402A"/>
    <w:rsid w:val="006B45B7"/>
    <w:rsid w:val="006B54C5"/>
    <w:rsid w:val="006B59A0"/>
    <w:rsid w:val="006B5ACF"/>
    <w:rsid w:val="006B5F49"/>
    <w:rsid w:val="006B6110"/>
    <w:rsid w:val="006B6A45"/>
    <w:rsid w:val="006B708E"/>
    <w:rsid w:val="006B77AD"/>
    <w:rsid w:val="006B7DF2"/>
    <w:rsid w:val="006B7FC4"/>
    <w:rsid w:val="006C01A5"/>
    <w:rsid w:val="006C07A9"/>
    <w:rsid w:val="006C090F"/>
    <w:rsid w:val="006C0EF9"/>
    <w:rsid w:val="006C127E"/>
    <w:rsid w:val="006C1284"/>
    <w:rsid w:val="006C2357"/>
    <w:rsid w:val="006C2745"/>
    <w:rsid w:val="006C2DF8"/>
    <w:rsid w:val="006C2FB8"/>
    <w:rsid w:val="006C344E"/>
    <w:rsid w:val="006C3710"/>
    <w:rsid w:val="006C3B60"/>
    <w:rsid w:val="006C3F94"/>
    <w:rsid w:val="006C400F"/>
    <w:rsid w:val="006C4024"/>
    <w:rsid w:val="006C44FE"/>
    <w:rsid w:val="006C4DFA"/>
    <w:rsid w:val="006C708A"/>
    <w:rsid w:val="006C70BB"/>
    <w:rsid w:val="006D03B1"/>
    <w:rsid w:val="006D1382"/>
    <w:rsid w:val="006D170B"/>
    <w:rsid w:val="006D19AE"/>
    <w:rsid w:val="006D1CC8"/>
    <w:rsid w:val="006D28D6"/>
    <w:rsid w:val="006D2AB4"/>
    <w:rsid w:val="006D32A3"/>
    <w:rsid w:val="006D3551"/>
    <w:rsid w:val="006D387C"/>
    <w:rsid w:val="006D4119"/>
    <w:rsid w:val="006D4DC4"/>
    <w:rsid w:val="006D5144"/>
    <w:rsid w:val="006D5D5E"/>
    <w:rsid w:val="006D66EA"/>
    <w:rsid w:val="006D6761"/>
    <w:rsid w:val="006D6B13"/>
    <w:rsid w:val="006D7920"/>
    <w:rsid w:val="006D7D0F"/>
    <w:rsid w:val="006D7DB2"/>
    <w:rsid w:val="006E057D"/>
    <w:rsid w:val="006E0C7F"/>
    <w:rsid w:val="006E1404"/>
    <w:rsid w:val="006E18FA"/>
    <w:rsid w:val="006E1F3A"/>
    <w:rsid w:val="006E1FD9"/>
    <w:rsid w:val="006E2B40"/>
    <w:rsid w:val="006E3069"/>
    <w:rsid w:val="006E309D"/>
    <w:rsid w:val="006E33C2"/>
    <w:rsid w:val="006E3527"/>
    <w:rsid w:val="006E3529"/>
    <w:rsid w:val="006E37D2"/>
    <w:rsid w:val="006E3905"/>
    <w:rsid w:val="006E39DA"/>
    <w:rsid w:val="006E4127"/>
    <w:rsid w:val="006E42A4"/>
    <w:rsid w:val="006E4CBB"/>
    <w:rsid w:val="006E4FBE"/>
    <w:rsid w:val="006E54D1"/>
    <w:rsid w:val="006E5627"/>
    <w:rsid w:val="006E625A"/>
    <w:rsid w:val="006E63E9"/>
    <w:rsid w:val="006E64A4"/>
    <w:rsid w:val="006E6563"/>
    <w:rsid w:val="006E6592"/>
    <w:rsid w:val="006E6D2E"/>
    <w:rsid w:val="006E7432"/>
    <w:rsid w:val="006E758B"/>
    <w:rsid w:val="006E75C0"/>
    <w:rsid w:val="006E78AC"/>
    <w:rsid w:val="006F04EB"/>
    <w:rsid w:val="006F0781"/>
    <w:rsid w:val="006F0FE8"/>
    <w:rsid w:val="006F1646"/>
    <w:rsid w:val="006F17DB"/>
    <w:rsid w:val="006F18ED"/>
    <w:rsid w:val="006F1D2A"/>
    <w:rsid w:val="006F1F30"/>
    <w:rsid w:val="006F2943"/>
    <w:rsid w:val="006F31B4"/>
    <w:rsid w:val="006F37E0"/>
    <w:rsid w:val="006F3905"/>
    <w:rsid w:val="006F3BE4"/>
    <w:rsid w:val="006F3CAB"/>
    <w:rsid w:val="006F3DBD"/>
    <w:rsid w:val="006F4158"/>
    <w:rsid w:val="006F433C"/>
    <w:rsid w:val="006F4480"/>
    <w:rsid w:val="006F5051"/>
    <w:rsid w:val="006F5D78"/>
    <w:rsid w:val="006F62F7"/>
    <w:rsid w:val="006F64BE"/>
    <w:rsid w:val="006F664B"/>
    <w:rsid w:val="006F6EE8"/>
    <w:rsid w:val="006F745D"/>
    <w:rsid w:val="006F7B1A"/>
    <w:rsid w:val="006F7C99"/>
    <w:rsid w:val="00700843"/>
    <w:rsid w:val="00701105"/>
    <w:rsid w:val="00701750"/>
    <w:rsid w:val="007017B1"/>
    <w:rsid w:val="00702996"/>
    <w:rsid w:val="00702A12"/>
    <w:rsid w:val="00702C6F"/>
    <w:rsid w:val="0070320D"/>
    <w:rsid w:val="007034FF"/>
    <w:rsid w:val="00703622"/>
    <w:rsid w:val="00704A1A"/>
    <w:rsid w:val="00704C4E"/>
    <w:rsid w:val="00704F6A"/>
    <w:rsid w:val="00705351"/>
    <w:rsid w:val="00705763"/>
    <w:rsid w:val="00705BB9"/>
    <w:rsid w:val="00705F92"/>
    <w:rsid w:val="00706BED"/>
    <w:rsid w:val="00707379"/>
    <w:rsid w:val="0070778B"/>
    <w:rsid w:val="0071014F"/>
    <w:rsid w:val="007101C4"/>
    <w:rsid w:val="007116BF"/>
    <w:rsid w:val="00711A94"/>
    <w:rsid w:val="00711ADC"/>
    <w:rsid w:val="00711F5D"/>
    <w:rsid w:val="0071216A"/>
    <w:rsid w:val="00712183"/>
    <w:rsid w:val="007127AE"/>
    <w:rsid w:val="00712903"/>
    <w:rsid w:val="00712AC3"/>
    <w:rsid w:val="00712BFF"/>
    <w:rsid w:val="00712E70"/>
    <w:rsid w:val="0071397D"/>
    <w:rsid w:val="007144DD"/>
    <w:rsid w:val="00714508"/>
    <w:rsid w:val="0071494E"/>
    <w:rsid w:val="00714C81"/>
    <w:rsid w:val="00714EF1"/>
    <w:rsid w:val="00715046"/>
    <w:rsid w:val="0071516C"/>
    <w:rsid w:val="00715BD6"/>
    <w:rsid w:val="007166B7"/>
    <w:rsid w:val="00716909"/>
    <w:rsid w:val="007170AA"/>
    <w:rsid w:val="0071797A"/>
    <w:rsid w:val="00717D00"/>
    <w:rsid w:val="00717FD6"/>
    <w:rsid w:val="00720376"/>
    <w:rsid w:val="00720422"/>
    <w:rsid w:val="00720916"/>
    <w:rsid w:val="00720C1D"/>
    <w:rsid w:val="007213BC"/>
    <w:rsid w:val="007217C7"/>
    <w:rsid w:val="0072230D"/>
    <w:rsid w:val="00722428"/>
    <w:rsid w:val="00722B61"/>
    <w:rsid w:val="00722B77"/>
    <w:rsid w:val="00722D9B"/>
    <w:rsid w:val="00723B48"/>
    <w:rsid w:val="00724845"/>
    <w:rsid w:val="0072497F"/>
    <w:rsid w:val="00724EF9"/>
    <w:rsid w:val="00724FAE"/>
    <w:rsid w:val="00725185"/>
    <w:rsid w:val="00726247"/>
    <w:rsid w:val="00726301"/>
    <w:rsid w:val="00726F0E"/>
    <w:rsid w:val="0072709D"/>
    <w:rsid w:val="00727397"/>
    <w:rsid w:val="007278C1"/>
    <w:rsid w:val="00727C49"/>
    <w:rsid w:val="00727DA1"/>
    <w:rsid w:val="007303ED"/>
    <w:rsid w:val="007305F5"/>
    <w:rsid w:val="00731208"/>
    <w:rsid w:val="0073270B"/>
    <w:rsid w:val="00732FFC"/>
    <w:rsid w:val="0073357F"/>
    <w:rsid w:val="00733F2E"/>
    <w:rsid w:val="0073429A"/>
    <w:rsid w:val="00734645"/>
    <w:rsid w:val="00734A4F"/>
    <w:rsid w:val="00735A62"/>
    <w:rsid w:val="007362C1"/>
    <w:rsid w:val="0073718B"/>
    <w:rsid w:val="00737269"/>
    <w:rsid w:val="007378AD"/>
    <w:rsid w:val="00737D27"/>
    <w:rsid w:val="00740A3E"/>
    <w:rsid w:val="00740C4D"/>
    <w:rsid w:val="00741104"/>
    <w:rsid w:val="007419E5"/>
    <w:rsid w:val="00741EEB"/>
    <w:rsid w:val="00742775"/>
    <w:rsid w:val="00742BFC"/>
    <w:rsid w:val="00742EC0"/>
    <w:rsid w:val="00743BFE"/>
    <w:rsid w:val="007445BC"/>
    <w:rsid w:val="007447A0"/>
    <w:rsid w:val="00744957"/>
    <w:rsid w:val="00744F36"/>
    <w:rsid w:val="00744F3D"/>
    <w:rsid w:val="00744FD1"/>
    <w:rsid w:val="00745C69"/>
    <w:rsid w:val="00746AE5"/>
    <w:rsid w:val="00747267"/>
    <w:rsid w:val="00747FF5"/>
    <w:rsid w:val="00750036"/>
    <w:rsid w:val="007503DC"/>
    <w:rsid w:val="00750722"/>
    <w:rsid w:val="00750E46"/>
    <w:rsid w:val="0075119E"/>
    <w:rsid w:val="007514CE"/>
    <w:rsid w:val="00751E43"/>
    <w:rsid w:val="007521BC"/>
    <w:rsid w:val="007526B7"/>
    <w:rsid w:val="00752B4B"/>
    <w:rsid w:val="00752B55"/>
    <w:rsid w:val="00753716"/>
    <w:rsid w:val="0075484D"/>
    <w:rsid w:val="0075567F"/>
    <w:rsid w:val="007556C7"/>
    <w:rsid w:val="00755785"/>
    <w:rsid w:val="0075675A"/>
    <w:rsid w:val="00756A3F"/>
    <w:rsid w:val="00756C4A"/>
    <w:rsid w:val="00757E2F"/>
    <w:rsid w:val="007600D7"/>
    <w:rsid w:val="0076049A"/>
    <w:rsid w:val="00760820"/>
    <w:rsid w:val="00760A2B"/>
    <w:rsid w:val="00760DE9"/>
    <w:rsid w:val="007610EB"/>
    <w:rsid w:val="00761647"/>
    <w:rsid w:val="007616DB"/>
    <w:rsid w:val="007618DA"/>
    <w:rsid w:val="00761D36"/>
    <w:rsid w:val="00761F9D"/>
    <w:rsid w:val="00761FB8"/>
    <w:rsid w:val="0076219C"/>
    <w:rsid w:val="00763167"/>
    <w:rsid w:val="00763446"/>
    <w:rsid w:val="00763542"/>
    <w:rsid w:val="007636F7"/>
    <w:rsid w:val="00763789"/>
    <w:rsid w:val="00763BB1"/>
    <w:rsid w:val="00764027"/>
    <w:rsid w:val="007649BA"/>
    <w:rsid w:val="007656C1"/>
    <w:rsid w:val="00765D59"/>
    <w:rsid w:val="00765F2F"/>
    <w:rsid w:val="007670A8"/>
    <w:rsid w:val="007675A0"/>
    <w:rsid w:val="007676D5"/>
    <w:rsid w:val="0077071C"/>
    <w:rsid w:val="00770BCB"/>
    <w:rsid w:val="00770CD6"/>
    <w:rsid w:val="00771123"/>
    <w:rsid w:val="00771DFB"/>
    <w:rsid w:val="0077200A"/>
    <w:rsid w:val="00772309"/>
    <w:rsid w:val="00772533"/>
    <w:rsid w:val="00772F44"/>
    <w:rsid w:val="00773757"/>
    <w:rsid w:val="00773890"/>
    <w:rsid w:val="007738C3"/>
    <w:rsid w:val="00773B40"/>
    <w:rsid w:val="00773BA9"/>
    <w:rsid w:val="00774AE4"/>
    <w:rsid w:val="00774D02"/>
    <w:rsid w:val="00774EDA"/>
    <w:rsid w:val="00774F96"/>
    <w:rsid w:val="00775032"/>
    <w:rsid w:val="00775038"/>
    <w:rsid w:val="007758D9"/>
    <w:rsid w:val="00775B2D"/>
    <w:rsid w:val="007760B7"/>
    <w:rsid w:val="007761B3"/>
    <w:rsid w:val="00776298"/>
    <w:rsid w:val="007764D4"/>
    <w:rsid w:val="00776D27"/>
    <w:rsid w:val="00777208"/>
    <w:rsid w:val="00777347"/>
    <w:rsid w:val="007776DB"/>
    <w:rsid w:val="007801F0"/>
    <w:rsid w:val="0078056A"/>
    <w:rsid w:val="00780FBD"/>
    <w:rsid w:val="00782FB6"/>
    <w:rsid w:val="0078308B"/>
    <w:rsid w:val="00783285"/>
    <w:rsid w:val="00783826"/>
    <w:rsid w:val="00784699"/>
    <w:rsid w:val="007849E3"/>
    <w:rsid w:val="00784A72"/>
    <w:rsid w:val="00784BEF"/>
    <w:rsid w:val="00784F32"/>
    <w:rsid w:val="0078512D"/>
    <w:rsid w:val="00785679"/>
    <w:rsid w:val="0078599A"/>
    <w:rsid w:val="00785C13"/>
    <w:rsid w:val="00786F3D"/>
    <w:rsid w:val="007872BB"/>
    <w:rsid w:val="007873FC"/>
    <w:rsid w:val="007876A0"/>
    <w:rsid w:val="00787EAE"/>
    <w:rsid w:val="00787EDF"/>
    <w:rsid w:val="007902CD"/>
    <w:rsid w:val="00790380"/>
    <w:rsid w:val="007907DF"/>
    <w:rsid w:val="00790912"/>
    <w:rsid w:val="00790C01"/>
    <w:rsid w:val="00791BCB"/>
    <w:rsid w:val="00791EDA"/>
    <w:rsid w:val="00792FEF"/>
    <w:rsid w:val="0079311A"/>
    <w:rsid w:val="00793123"/>
    <w:rsid w:val="00793530"/>
    <w:rsid w:val="007935AA"/>
    <w:rsid w:val="00793786"/>
    <w:rsid w:val="00793C6C"/>
    <w:rsid w:val="0079409C"/>
    <w:rsid w:val="00795A74"/>
    <w:rsid w:val="007969FD"/>
    <w:rsid w:val="00796B60"/>
    <w:rsid w:val="00796C08"/>
    <w:rsid w:val="0079719E"/>
    <w:rsid w:val="00797202"/>
    <w:rsid w:val="00797267"/>
    <w:rsid w:val="00797580"/>
    <w:rsid w:val="007977E1"/>
    <w:rsid w:val="00797982"/>
    <w:rsid w:val="00797C1B"/>
    <w:rsid w:val="007A0310"/>
    <w:rsid w:val="007A03B8"/>
    <w:rsid w:val="007A0402"/>
    <w:rsid w:val="007A0422"/>
    <w:rsid w:val="007A0ADB"/>
    <w:rsid w:val="007A0F63"/>
    <w:rsid w:val="007A113A"/>
    <w:rsid w:val="007A1BEE"/>
    <w:rsid w:val="007A1E3C"/>
    <w:rsid w:val="007A2148"/>
    <w:rsid w:val="007A25CA"/>
    <w:rsid w:val="007A2C12"/>
    <w:rsid w:val="007A2C5A"/>
    <w:rsid w:val="007A2D80"/>
    <w:rsid w:val="007A38A2"/>
    <w:rsid w:val="007A4120"/>
    <w:rsid w:val="007A492A"/>
    <w:rsid w:val="007A4DD5"/>
    <w:rsid w:val="007A58AA"/>
    <w:rsid w:val="007A6005"/>
    <w:rsid w:val="007A606A"/>
    <w:rsid w:val="007A60DB"/>
    <w:rsid w:val="007A6B79"/>
    <w:rsid w:val="007A6DA1"/>
    <w:rsid w:val="007A6F0B"/>
    <w:rsid w:val="007A7A9C"/>
    <w:rsid w:val="007A7E32"/>
    <w:rsid w:val="007A7E86"/>
    <w:rsid w:val="007A7EED"/>
    <w:rsid w:val="007B0218"/>
    <w:rsid w:val="007B03BD"/>
    <w:rsid w:val="007B0803"/>
    <w:rsid w:val="007B0AE0"/>
    <w:rsid w:val="007B0C77"/>
    <w:rsid w:val="007B0E17"/>
    <w:rsid w:val="007B1436"/>
    <w:rsid w:val="007B16A1"/>
    <w:rsid w:val="007B18E6"/>
    <w:rsid w:val="007B2A2F"/>
    <w:rsid w:val="007B3108"/>
    <w:rsid w:val="007B3195"/>
    <w:rsid w:val="007B3E09"/>
    <w:rsid w:val="007B421B"/>
    <w:rsid w:val="007B4332"/>
    <w:rsid w:val="007B46D5"/>
    <w:rsid w:val="007B482F"/>
    <w:rsid w:val="007B5FA5"/>
    <w:rsid w:val="007B64D9"/>
    <w:rsid w:val="007B6690"/>
    <w:rsid w:val="007B67C0"/>
    <w:rsid w:val="007B6C65"/>
    <w:rsid w:val="007B7434"/>
    <w:rsid w:val="007B746A"/>
    <w:rsid w:val="007B7B3F"/>
    <w:rsid w:val="007C0670"/>
    <w:rsid w:val="007C0694"/>
    <w:rsid w:val="007C0A72"/>
    <w:rsid w:val="007C0EAC"/>
    <w:rsid w:val="007C1156"/>
    <w:rsid w:val="007C1CD9"/>
    <w:rsid w:val="007C1D1E"/>
    <w:rsid w:val="007C1D5D"/>
    <w:rsid w:val="007C33B8"/>
    <w:rsid w:val="007C35AF"/>
    <w:rsid w:val="007C38D0"/>
    <w:rsid w:val="007C3BBD"/>
    <w:rsid w:val="007C4767"/>
    <w:rsid w:val="007C5689"/>
    <w:rsid w:val="007C5806"/>
    <w:rsid w:val="007C5905"/>
    <w:rsid w:val="007C6AA3"/>
    <w:rsid w:val="007C6CB2"/>
    <w:rsid w:val="007C7AB8"/>
    <w:rsid w:val="007D0207"/>
    <w:rsid w:val="007D02CB"/>
    <w:rsid w:val="007D0457"/>
    <w:rsid w:val="007D0671"/>
    <w:rsid w:val="007D07D0"/>
    <w:rsid w:val="007D1021"/>
    <w:rsid w:val="007D126C"/>
    <w:rsid w:val="007D204D"/>
    <w:rsid w:val="007D2299"/>
    <w:rsid w:val="007D2649"/>
    <w:rsid w:val="007D3819"/>
    <w:rsid w:val="007D3849"/>
    <w:rsid w:val="007D397D"/>
    <w:rsid w:val="007D39CA"/>
    <w:rsid w:val="007D42D3"/>
    <w:rsid w:val="007D439E"/>
    <w:rsid w:val="007D4632"/>
    <w:rsid w:val="007D4C97"/>
    <w:rsid w:val="007D4FA5"/>
    <w:rsid w:val="007D50C7"/>
    <w:rsid w:val="007D56E3"/>
    <w:rsid w:val="007D5B8D"/>
    <w:rsid w:val="007D5D72"/>
    <w:rsid w:val="007D60A2"/>
    <w:rsid w:val="007D6BB3"/>
    <w:rsid w:val="007D7056"/>
    <w:rsid w:val="007D70C3"/>
    <w:rsid w:val="007E04C6"/>
    <w:rsid w:val="007E075E"/>
    <w:rsid w:val="007E09B2"/>
    <w:rsid w:val="007E13E8"/>
    <w:rsid w:val="007E19DD"/>
    <w:rsid w:val="007E1C91"/>
    <w:rsid w:val="007E1E7A"/>
    <w:rsid w:val="007E21BA"/>
    <w:rsid w:val="007E2483"/>
    <w:rsid w:val="007E25DA"/>
    <w:rsid w:val="007E2634"/>
    <w:rsid w:val="007E2CFC"/>
    <w:rsid w:val="007E2EB8"/>
    <w:rsid w:val="007E2F7F"/>
    <w:rsid w:val="007E3046"/>
    <w:rsid w:val="007E35D0"/>
    <w:rsid w:val="007E4008"/>
    <w:rsid w:val="007E4375"/>
    <w:rsid w:val="007E443A"/>
    <w:rsid w:val="007E4CCC"/>
    <w:rsid w:val="007E4DE4"/>
    <w:rsid w:val="007E522A"/>
    <w:rsid w:val="007E5740"/>
    <w:rsid w:val="007E574C"/>
    <w:rsid w:val="007E5ACD"/>
    <w:rsid w:val="007E6402"/>
    <w:rsid w:val="007E664B"/>
    <w:rsid w:val="007E7327"/>
    <w:rsid w:val="007E75E6"/>
    <w:rsid w:val="007E786D"/>
    <w:rsid w:val="007F03AF"/>
    <w:rsid w:val="007F0619"/>
    <w:rsid w:val="007F068E"/>
    <w:rsid w:val="007F0E6C"/>
    <w:rsid w:val="007F0FAA"/>
    <w:rsid w:val="007F1EB7"/>
    <w:rsid w:val="007F1EC9"/>
    <w:rsid w:val="007F209F"/>
    <w:rsid w:val="007F25E1"/>
    <w:rsid w:val="007F3370"/>
    <w:rsid w:val="007F345D"/>
    <w:rsid w:val="007F36DD"/>
    <w:rsid w:val="007F3B81"/>
    <w:rsid w:val="007F3F1A"/>
    <w:rsid w:val="007F41F3"/>
    <w:rsid w:val="007F4AFE"/>
    <w:rsid w:val="007F4C91"/>
    <w:rsid w:val="007F4CC0"/>
    <w:rsid w:val="007F4E14"/>
    <w:rsid w:val="007F4EB4"/>
    <w:rsid w:val="007F4F23"/>
    <w:rsid w:val="007F504A"/>
    <w:rsid w:val="007F543C"/>
    <w:rsid w:val="007F58C2"/>
    <w:rsid w:val="007F5F35"/>
    <w:rsid w:val="007F611F"/>
    <w:rsid w:val="007F613A"/>
    <w:rsid w:val="007F625A"/>
    <w:rsid w:val="007F6FE8"/>
    <w:rsid w:val="007F743B"/>
    <w:rsid w:val="007F797E"/>
    <w:rsid w:val="007F7F53"/>
    <w:rsid w:val="008006ED"/>
    <w:rsid w:val="00800D83"/>
    <w:rsid w:val="0080127A"/>
    <w:rsid w:val="00802C4C"/>
    <w:rsid w:val="00802D29"/>
    <w:rsid w:val="00802DFC"/>
    <w:rsid w:val="00803161"/>
    <w:rsid w:val="008035A1"/>
    <w:rsid w:val="008040C3"/>
    <w:rsid w:val="0080454B"/>
    <w:rsid w:val="00804FC3"/>
    <w:rsid w:val="0080515A"/>
    <w:rsid w:val="008051EB"/>
    <w:rsid w:val="00805CA0"/>
    <w:rsid w:val="008060B3"/>
    <w:rsid w:val="008062EF"/>
    <w:rsid w:val="008064F2"/>
    <w:rsid w:val="008065B2"/>
    <w:rsid w:val="00806BB0"/>
    <w:rsid w:val="00806C63"/>
    <w:rsid w:val="00806D05"/>
    <w:rsid w:val="0080733E"/>
    <w:rsid w:val="00807C50"/>
    <w:rsid w:val="00807F18"/>
    <w:rsid w:val="008104EA"/>
    <w:rsid w:val="00810A01"/>
    <w:rsid w:val="00811945"/>
    <w:rsid w:val="00811C5E"/>
    <w:rsid w:val="008122DA"/>
    <w:rsid w:val="008124F5"/>
    <w:rsid w:val="008127BF"/>
    <w:rsid w:val="008134FB"/>
    <w:rsid w:val="008138A9"/>
    <w:rsid w:val="00813C58"/>
    <w:rsid w:val="008146E3"/>
    <w:rsid w:val="008148C0"/>
    <w:rsid w:val="00814CC9"/>
    <w:rsid w:val="00815435"/>
    <w:rsid w:val="0081558D"/>
    <w:rsid w:val="008163BF"/>
    <w:rsid w:val="00816634"/>
    <w:rsid w:val="0081663F"/>
    <w:rsid w:val="00816765"/>
    <w:rsid w:val="00816F5F"/>
    <w:rsid w:val="008170E1"/>
    <w:rsid w:val="008173D7"/>
    <w:rsid w:val="00817448"/>
    <w:rsid w:val="00817682"/>
    <w:rsid w:val="008178C0"/>
    <w:rsid w:val="00817B3D"/>
    <w:rsid w:val="00817CB4"/>
    <w:rsid w:val="0082074C"/>
    <w:rsid w:val="00820A67"/>
    <w:rsid w:val="00821BE9"/>
    <w:rsid w:val="00822045"/>
    <w:rsid w:val="008231D0"/>
    <w:rsid w:val="00823A5E"/>
    <w:rsid w:val="00824489"/>
    <w:rsid w:val="008245FB"/>
    <w:rsid w:val="00824B1D"/>
    <w:rsid w:val="00824DC5"/>
    <w:rsid w:val="00824DE4"/>
    <w:rsid w:val="008251C0"/>
    <w:rsid w:val="00825BF7"/>
    <w:rsid w:val="00825C84"/>
    <w:rsid w:val="00826117"/>
    <w:rsid w:val="00827B8F"/>
    <w:rsid w:val="00831059"/>
    <w:rsid w:val="0083107D"/>
    <w:rsid w:val="00831D1F"/>
    <w:rsid w:val="00831FF9"/>
    <w:rsid w:val="00832608"/>
    <w:rsid w:val="008327BB"/>
    <w:rsid w:val="0083289D"/>
    <w:rsid w:val="008335C0"/>
    <w:rsid w:val="0083383C"/>
    <w:rsid w:val="00834822"/>
    <w:rsid w:val="00834892"/>
    <w:rsid w:val="00834A91"/>
    <w:rsid w:val="00834C13"/>
    <w:rsid w:val="008353E7"/>
    <w:rsid w:val="0083693C"/>
    <w:rsid w:val="00836972"/>
    <w:rsid w:val="00836EE4"/>
    <w:rsid w:val="00836F22"/>
    <w:rsid w:val="00837625"/>
    <w:rsid w:val="0083788A"/>
    <w:rsid w:val="00837BE2"/>
    <w:rsid w:val="0084025C"/>
    <w:rsid w:val="00840289"/>
    <w:rsid w:val="0084060B"/>
    <w:rsid w:val="0084169B"/>
    <w:rsid w:val="00841969"/>
    <w:rsid w:val="00841A51"/>
    <w:rsid w:val="00841FF1"/>
    <w:rsid w:val="008428F9"/>
    <w:rsid w:val="00842F10"/>
    <w:rsid w:val="00843CD8"/>
    <w:rsid w:val="0084409C"/>
    <w:rsid w:val="00844BB2"/>
    <w:rsid w:val="00844EE2"/>
    <w:rsid w:val="00844F57"/>
    <w:rsid w:val="00845232"/>
    <w:rsid w:val="00845753"/>
    <w:rsid w:val="008457EE"/>
    <w:rsid w:val="00845D08"/>
    <w:rsid w:val="00845DB2"/>
    <w:rsid w:val="008464AF"/>
    <w:rsid w:val="008464D6"/>
    <w:rsid w:val="008467A5"/>
    <w:rsid w:val="0084687F"/>
    <w:rsid w:val="00846E68"/>
    <w:rsid w:val="0084767A"/>
    <w:rsid w:val="008500CE"/>
    <w:rsid w:val="00850462"/>
    <w:rsid w:val="00850D1A"/>
    <w:rsid w:val="0085107C"/>
    <w:rsid w:val="0085146A"/>
    <w:rsid w:val="00851D59"/>
    <w:rsid w:val="00852386"/>
    <w:rsid w:val="008528B4"/>
    <w:rsid w:val="008537E4"/>
    <w:rsid w:val="00853CC9"/>
    <w:rsid w:val="00853F76"/>
    <w:rsid w:val="008542B8"/>
    <w:rsid w:val="008546C6"/>
    <w:rsid w:val="00854808"/>
    <w:rsid w:val="00854E8C"/>
    <w:rsid w:val="00854EFA"/>
    <w:rsid w:val="0085506E"/>
    <w:rsid w:val="00855121"/>
    <w:rsid w:val="00855850"/>
    <w:rsid w:val="00855878"/>
    <w:rsid w:val="00855EFC"/>
    <w:rsid w:val="00855F4D"/>
    <w:rsid w:val="008561E1"/>
    <w:rsid w:val="00856686"/>
    <w:rsid w:val="00856A7A"/>
    <w:rsid w:val="00856D02"/>
    <w:rsid w:val="00857236"/>
    <w:rsid w:val="008572B9"/>
    <w:rsid w:val="008578AF"/>
    <w:rsid w:val="00860582"/>
    <w:rsid w:val="00861767"/>
    <w:rsid w:val="00861F7D"/>
    <w:rsid w:val="00862915"/>
    <w:rsid w:val="00862B1E"/>
    <w:rsid w:val="008630CB"/>
    <w:rsid w:val="0086332D"/>
    <w:rsid w:val="008635F2"/>
    <w:rsid w:val="00863D65"/>
    <w:rsid w:val="00864CBB"/>
    <w:rsid w:val="0086594C"/>
    <w:rsid w:val="008659E5"/>
    <w:rsid w:val="0086686D"/>
    <w:rsid w:val="0086720C"/>
    <w:rsid w:val="0086764B"/>
    <w:rsid w:val="00867A08"/>
    <w:rsid w:val="008703ED"/>
    <w:rsid w:val="008710F4"/>
    <w:rsid w:val="008713C0"/>
    <w:rsid w:val="00871721"/>
    <w:rsid w:val="00871A6C"/>
    <w:rsid w:val="00871AD8"/>
    <w:rsid w:val="00871C39"/>
    <w:rsid w:val="008720D5"/>
    <w:rsid w:val="0087289D"/>
    <w:rsid w:val="008729C9"/>
    <w:rsid w:val="00872DCB"/>
    <w:rsid w:val="00873470"/>
    <w:rsid w:val="0087357F"/>
    <w:rsid w:val="008739F5"/>
    <w:rsid w:val="00873A65"/>
    <w:rsid w:val="00873CBC"/>
    <w:rsid w:val="00873DC9"/>
    <w:rsid w:val="00873E7D"/>
    <w:rsid w:val="008742BE"/>
    <w:rsid w:val="00874591"/>
    <w:rsid w:val="00874D6B"/>
    <w:rsid w:val="0087521B"/>
    <w:rsid w:val="00875C95"/>
    <w:rsid w:val="00875D54"/>
    <w:rsid w:val="008768C5"/>
    <w:rsid w:val="00877739"/>
    <w:rsid w:val="00880A19"/>
    <w:rsid w:val="00881E23"/>
    <w:rsid w:val="0088371A"/>
    <w:rsid w:val="0088392E"/>
    <w:rsid w:val="00883C1D"/>
    <w:rsid w:val="00883C89"/>
    <w:rsid w:val="008841C6"/>
    <w:rsid w:val="0088436F"/>
    <w:rsid w:val="00884CCA"/>
    <w:rsid w:val="00884E97"/>
    <w:rsid w:val="0088523C"/>
    <w:rsid w:val="00886424"/>
    <w:rsid w:val="008868BC"/>
    <w:rsid w:val="00887988"/>
    <w:rsid w:val="008906A5"/>
    <w:rsid w:val="00890CA4"/>
    <w:rsid w:val="00890D59"/>
    <w:rsid w:val="00890E3F"/>
    <w:rsid w:val="00890F90"/>
    <w:rsid w:val="0089106A"/>
    <w:rsid w:val="00891232"/>
    <w:rsid w:val="00891397"/>
    <w:rsid w:val="0089276D"/>
    <w:rsid w:val="00893138"/>
    <w:rsid w:val="008931E9"/>
    <w:rsid w:val="00893D65"/>
    <w:rsid w:val="00893EEB"/>
    <w:rsid w:val="00894A3F"/>
    <w:rsid w:val="008950C6"/>
    <w:rsid w:val="00895DB5"/>
    <w:rsid w:val="00896554"/>
    <w:rsid w:val="0089686A"/>
    <w:rsid w:val="00896A05"/>
    <w:rsid w:val="00896A74"/>
    <w:rsid w:val="00896E38"/>
    <w:rsid w:val="0089761F"/>
    <w:rsid w:val="00897C0E"/>
    <w:rsid w:val="008A0A52"/>
    <w:rsid w:val="008A0E85"/>
    <w:rsid w:val="008A1327"/>
    <w:rsid w:val="008A19C4"/>
    <w:rsid w:val="008A19EE"/>
    <w:rsid w:val="008A1F4A"/>
    <w:rsid w:val="008A1FDB"/>
    <w:rsid w:val="008A2261"/>
    <w:rsid w:val="008A23BB"/>
    <w:rsid w:val="008A2E5B"/>
    <w:rsid w:val="008A32EC"/>
    <w:rsid w:val="008A34D4"/>
    <w:rsid w:val="008A35F3"/>
    <w:rsid w:val="008A3794"/>
    <w:rsid w:val="008A3C03"/>
    <w:rsid w:val="008A3C9B"/>
    <w:rsid w:val="008A44A8"/>
    <w:rsid w:val="008A45FF"/>
    <w:rsid w:val="008A5E70"/>
    <w:rsid w:val="008A60AD"/>
    <w:rsid w:val="008A73FD"/>
    <w:rsid w:val="008A7657"/>
    <w:rsid w:val="008A78A1"/>
    <w:rsid w:val="008B06D6"/>
    <w:rsid w:val="008B1149"/>
    <w:rsid w:val="008B1D3C"/>
    <w:rsid w:val="008B27EE"/>
    <w:rsid w:val="008B2E6B"/>
    <w:rsid w:val="008B31BC"/>
    <w:rsid w:val="008B4292"/>
    <w:rsid w:val="008B4392"/>
    <w:rsid w:val="008B4528"/>
    <w:rsid w:val="008B4821"/>
    <w:rsid w:val="008B5196"/>
    <w:rsid w:val="008B52DD"/>
    <w:rsid w:val="008B532E"/>
    <w:rsid w:val="008B5BD8"/>
    <w:rsid w:val="008B5CF8"/>
    <w:rsid w:val="008B6F07"/>
    <w:rsid w:val="008B7321"/>
    <w:rsid w:val="008B792F"/>
    <w:rsid w:val="008B7E5D"/>
    <w:rsid w:val="008C08A2"/>
    <w:rsid w:val="008C0A35"/>
    <w:rsid w:val="008C1060"/>
    <w:rsid w:val="008C1229"/>
    <w:rsid w:val="008C19BD"/>
    <w:rsid w:val="008C1EDB"/>
    <w:rsid w:val="008C26C6"/>
    <w:rsid w:val="008C27D8"/>
    <w:rsid w:val="008C29D2"/>
    <w:rsid w:val="008C3254"/>
    <w:rsid w:val="008C34A0"/>
    <w:rsid w:val="008C37E5"/>
    <w:rsid w:val="008C4A93"/>
    <w:rsid w:val="008C4DBB"/>
    <w:rsid w:val="008C51DA"/>
    <w:rsid w:val="008C5A71"/>
    <w:rsid w:val="008C6001"/>
    <w:rsid w:val="008C6B41"/>
    <w:rsid w:val="008C6EC4"/>
    <w:rsid w:val="008C74E5"/>
    <w:rsid w:val="008C7B91"/>
    <w:rsid w:val="008C7FC8"/>
    <w:rsid w:val="008C7FFC"/>
    <w:rsid w:val="008D05C6"/>
    <w:rsid w:val="008D0A32"/>
    <w:rsid w:val="008D0BF7"/>
    <w:rsid w:val="008D1040"/>
    <w:rsid w:val="008D1076"/>
    <w:rsid w:val="008D1185"/>
    <w:rsid w:val="008D11CB"/>
    <w:rsid w:val="008D15B9"/>
    <w:rsid w:val="008D178F"/>
    <w:rsid w:val="008D21A6"/>
    <w:rsid w:val="008D2724"/>
    <w:rsid w:val="008D2B34"/>
    <w:rsid w:val="008D2EDD"/>
    <w:rsid w:val="008D2F53"/>
    <w:rsid w:val="008D357A"/>
    <w:rsid w:val="008D370C"/>
    <w:rsid w:val="008D4126"/>
    <w:rsid w:val="008D459E"/>
    <w:rsid w:val="008D5026"/>
    <w:rsid w:val="008D568A"/>
    <w:rsid w:val="008D5F61"/>
    <w:rsid w:val="008D620F"/>
    <w:rsid w:val="008D640D"/>
    <w:rsid w:val="008D6B76"/>
    <w:rsid w:val="008D6DBD"/>
    <w:rsid w:val="008D6DF6"/>
    <w:rsid w:val="008D6E17"/>
    <w:rsid w:val="008D73D5"/>
    <w:rsid w:val="008D796A"/>
    <w:rsid w:val="008E0C41"/>
    <w:rsid w:val="008E0E22"/>
    <w:rsid w:val="008E136D"/>
    <w:rsid w:val="008E178E"/>
    <w:rsid w:val="008E22C3"/>
    <w:rsid w:val="008E2396"/>
    <w:rsid w:val="008E2792"/>
    <w:rsid w:val="008E28D3"/>
    <w:rsid w:val="008E2C01"/>
    <w:rsid w:val="008E2CB8"/>
    <w:rsid w:val="008E2D1E"/>
    <w:rsid w:val="008E2DC8"/>
    <w:rsid w:val="008E362D"/>
    <w:rsid w:val="008E366E"/>
    <w:rsid w:val="008E3F2D"/>
    <w:rsid w:val="008E43B3"/>
    <w:rsid w:val="008E4778"/>
    <w:rsid w:val="008E49C5"/>
    <w:rsid w:val="008E4D5F"/>
    <w:rsid w:val="008E57E7"/>
    <w:rsid w:val="008E59BD"/>
    <w:rsid w:val="008E5C45"/>
    <w:rsid w:val="008E5FB5"/>
    <w:rsid w:val="008E6168"/>
    <w:rsid w:val="008E67AD"/>
    <w:rsid w:val="008E6D00"/>
    <w:rsid w:val="008E73E6"/>
    <w:rsid w:val="008E7589"/>
    <w:rsid w:val="008E7D5D"/>
    <w:rsid w:val="008F0348"/>
    <w:rsid w:val="008F05A9"/>
    <w:rsid w:val="008F0A24"/>
    <w:rsid w:val="008F0E1B"/>
    <w:rsid w:val="008F0E6D"/>
    <w:rsid w:val="008F0EB5"/>
    <w:rsid w:val="008F15C6"/>
    <w:rsid w:val="008F2F94"/>
    <w:rsid w:val="008F33FE"/>
    <w:rsid w:val="008F3880"/>
    <w:rsid w:val="008F3882"/>
    <w:rsid w:val="008F3F38"/>
    <w:rsid w:val="008F4505"/>
    <w:rsid w:val="008F5027"/>
    <w:rsid w:val="008F58C4"/>
    <w:rsid w:val="008F5D79"/>
    <w:rsid w:val="008F5E88"/>
    <w:rsid w:val="008F61BC"/>
    <w:rsid w:val="008F61E7"/>
    <w:rsid w:val="008F62CB"/>
    <w:rsid w:val="008F6852"/>
    <w:rsid w:val="008F7339"/>
    <w:rsid w:val="008F796A"/>
    <w:rsid w:val="00901294"/>
    <w:rsid w:val="009012A7"/>
    <w:rsid w:val="0090239E"/>
    <w:rsid w:val="00902BA5"/>
    <w:rsid w:val="00902BC9"/>
    <w:rsid w:val="00902D8A"/>
    <w:rsid w:val="009033C2"/>
    <w:rsid w:val="009035CD"/>
    <w:rsid w:val="00904320"/>
    <w:rsid w:val="009044ED"/>
    <w:rsid w:val="009047EB"/>
    <w:rsid w:val="00904822"/>
    <w:rsid w:val="00904993"/>
    <w:rsid w:val="0090499A"/>
    <w:rsid w:val="00905139"/>
    <w:rsid w:val="0090616A"/>
    <w:rsid w:val="00907428"/>
    <w:rsid w:val="00907E1F"/>
    <w:rsid w:val="00910379"/>
    <w:rsid w:val="00910CB2"/>
    <w:rsid w:val="00910D8E"/>
    <w:rsid w:val="00910F5C"/>
    <w:rsid w:val="00911AB2"/>
    <w:rsid w:val="00911DB5"/>
    <w:rsid w:val="00911EA2"/>
    <w:rsid w:val="00912036"/>
    <w:rsid w:val="009128BF"/>
    <w:rsid w:val="00912CE8"/>
    <w:rsid w:val="00913443"/>
    <w:rsid w:val="009137B7"/>
    <w:rsid w:val="00913E56"/>
    <w:rsid w:val="00913FF4"/>
    <w:rsid w:val="00914538"/>
    <w:rsid w:val="00914E3D"/>
    <w:rsid w:val="0091511B"/>
    <w:rsid w:val="00915527"/>
    <w:rsid w:val="00915A20"/>
    <w:rsid w:val="00915B8E"/>
    <w:rsid w:val="00915BD5"/>
    <w:rsid w:val="00915CAC"/>
    <w:rsid w:val="00916490"/>
    <w:rsid w:val="00916CC1"/>
    <w:rsid w:val="00916D65"/>
    <w:rsid w:val="00917769"/>
    <w:rsid w:val="009179C8"/>
    <w:rsid w:val="00917D96"/>
    <w:rsid w:val="00920ACE"/>
    <w:rsid w:val="0092135E"/>
    <w:rsid w:val="009215F8"/>
    <w:rsid w:val="00921C08"/>
    <w:rsid w:val="009223B5"/>
    <w:rsid w:val="009233ED"/>
    <w:rsid w:val="00923970"/>
    <w:rsid w:val="00923A78"/>
    <w:rsid w:val="00923B66"/>
    <w:rsid w:val="00924844"/>
    <w:rsid w:val="00924A26"/>
    <w:rsid w:val="00925256"/>
    <w:rsid w:val="00925BB3"/>
    <w:rsid w:val="00925D12"/>
    <w:rsid w:val="009270DE"/>
    <w:rsid w:val="009273DF"/>
    <w:rsid w:val="00927D34"/>
    <w:rsid w:val="00930189"/>
    <w:rsid w:val="00930ED3"/>
    <w:rsid w:val="00931D9F"/>
    <w:rsid w:val="009325C1"/>
    <w:rsid w:val="009330B0"/>
    <w:rsid w:val="00933E0F"/>
    <w:rsid w:val="009341B8"/>
    <w:rsid w:val="009346E5"/>
    <w:rsid w:val="009351A5"/>
    <w:rsid w:val="009352C3"/>
    <w:rsid w:val="0093572D"/>
    <w:rsid w:val="00935959"/>
    <w:rsid w:val="009359A9"/>
    <w:rsid w:val="00935C86"/>
    <w:rsid w:val="00935F5C"/>
    <w:rsid w:val="00935FE0"/>
    <w:rsid w:val="00936187"/>
    <w:rsid w:val="0093673D"/>
    <w:rsid w:val="00936749"/>
    <w:rsid w:val="009368F8"/>
    <w:rsid w:val="0093698F"/>
    <w:rsid w:val="00936B71"/>
    <w:rsid w:val="0093712C"/>
    <w:rsid w:val="00937136"/>
    <w:rsid w:val="009378A9"/>
    <w:rsid w:val="00937903"/>
    <w:rsid w:val="00937C95"/>
    <w:rsid w:val="00940926"/>
    <w:rsid w:val="009410D0"/>
    <w:rsid w:val="00941BD1"/>
    <w:rsid w:val="009421CD"/>
    <w:rsid w:val="00942C57"/>
    <w:rsid w:val="00942D1E"/>
    <w:rsid w:val="00943212"/>
    <w:rsid w:val="00943218"/>
    <w:rsid w:val="009435B7"/>
    <w:rsid w:val="00943FAA"/>
    <w:rsid w:val="009443AD"/>
    <w:rsid w:val="0094458B"/>
    <w:rsid w:val="009447E1"/>
    <w:rsid w:val="00945021"/>
    <w:rsid w:val="0094517E"/>
    <w:rsid w:val="009451FA"/>
    <w:rsid w:val="00945C52"/>
    <w:rsid w:val="00945DC8"/>
    <w:rsid w:val="00945F99"/>
    <w:rsid w:val="00946030"/>
    <w:rsid w:val="00946127"/>
    <w:rsid w:val="00946224"/>
    <w:rsid w:val="0094644D"/>
    <w:rsid w:val="009469F5"/>
    <w:rsid w:val="00946B29"/>
    <w:rsid w:val="00946F1B"/>
    <w:rsid w:val="009471CF"/>
    <w:rsid w:val="00947908"/>
    <w:rsid w:val="0095002E"/>
    <w:rsid w:val="009509AF"/>
    <w:rsid w:val="00950A2B"/>
    <w:rsid w:val="00950CD7"/>
    <w:rsid w:val="00950D63"/>
    <w:rsid w:val="00950D88"/>
    <w:rsid w:val="00950FB4"/>
    <w:rsid w:val="009513BE"/>
    <w:rsid w:val="009518C4"/>
    <w:rsid w:val="00951BBE"/>
    <w:rsid w:val="00951C72"/>
    <w:rsid w:val="00951EA3"/>
    <w:rsid w:val="0095236F"/>
    <w:rsid w:val="009527EB"/>
    <w:rsid w:val="00952811"/>
    <w:rsid w:val="0095281B"/>
    <w:rsid w:val="00952CFB"/>
    <w:rsid w:val="00952D46"/>
    <w:rsid w:val="00952DAB"/>
    <w:rsid w:val="00952DFC"/>
    <w:rsid w:val="00952E3C"/>
    <w:rsid w:val="00953278"/>
    <w:rsid w:val="0095345A"/>
    <w:rsid w:val="00953F04"/>
    <w:rsid w:val="00954936"/>
    <w:rsid w:val="00954ED2"/>
    <w:rsid w:val="00955830"/>
    <w:rsid w:val="00955E65"/>
    <w:rsid w:val="00956091"/>
    <w:rsid w:val="0095652C"/>
    <w:rsid w:val="00957113"/>
    <w:rsid w:val="0095714B"/>
    <w:rsid w:val="00957BB8"/>
    <w:rsid w:val="009601C9"/>
    <w:rsid w:val="00960341"/>
    <w:rsid w:val="009604BD"/>
    <w:rsid w:val="00961CC2"/>
    <w:rsid w:val="00962012"/>
    <w:rsid w:val="00962043"/>
    <w:rsid w:val="00962E01"/>
    <w:rsid w:val="00962E3A"/>
    <w:rsid w:val="00963666"/>
    <w:rsid w:val="00963AE2"/>
    <w:rsid w:val="00963C21"/>
    <w:rsid w:val="00963C7A"/>
    <w:rsid w:val="00963F63"/>
    <w:rsid w:val="00964F00"/>
    <w:rsid w:val="00965D03"/>
    <w:rsid w:val="00966655"/>
    <w:rsid w:val="009669AD"/>
    <w:rsid w:val="00966A5F"/>
    <w:rsid w:val="00967AF3"/>
    <w:rsid w:val="00967F92"/>
    <w:rsid w:val="00970621"/>
    <w:rsid w:val="00970739"/>
    <w:rsid w:val="00972077"/>
    <w:rsid w:val="00972D34"/>
    <w:rsid w:val="00973023"/>
    <w:rsid w:val="00973D6F"/>
    <w:rsid w:val="009741EE"/>
    <w:rsid w:val="009754FB"/>
    <w:rsid w:val="009758C8"/>
    <w:rsid w:val="00976117"/>
    <w:rsid w:val="00976118"/>
    <w:rsid w:val="009764A1"/>
    <w:rsid w:val="009766D6"/>
    <w:rsid w:val="009776EB"/>
    <w:rsid w:val="009777B6"/>
    <w:rsid w:val="00977EA8"/>
    <w:rsid w:val="009804EC"/>
    <w:rsid w:val="009805D0"/>
    <w:rsid w:val="00981290"/>
    <w:rsid w:val="00981EDF"/>
    <w:rsid w:val="009821FA"/>
    <w:rsid w:val="009823BF"/>
    <w:rsid w:val="00982CAA"/>
    <w:rsid w:val="00983523"/>
    <w:rsid w:val="00983EB7"/>
    <w:rsid w:val="009841C8"/>
    <w:rsid w:val="00984227"/>
    <w:rsid w:val="0098423E"/>
    <w:rsid w:val="009846DC"/>
    <w:rsid w:val="0098480E"/>
    <w:rsid w:val="009848BA"/>
    <w:rsid w:val="0098574C"/>
    <w:rsid w:val="00985B0D"/>
    <w:rsid w:val="0098627C"/>
    <w:rsid w:val="009871B4"/>
    <w:rsid w:val="00987616"/>
    <w:rsid w:val="00987D03"/>
    <w:rsid w:val="00990BD2"/>
    <w:rsid w:val="00990CA1"/>
    <w:rsid w:val="00990D80"/>
    <w:rsid w:val="009910E7"/>
    <w:rsid w:val="00991187"/>
    <w:rsid w:val="009917E9"/>
    <w:rsid w:val="009920DB"/>
    <w:rsid w:val="0099222C"/>
    <w:rsid w:val="009923EB"/>
    <w:rsid w:val="009924E9"/>
    <w:rsid w:val="0099316E"/>
    <w:rsid w:val="009934D7"/>
    <w:rsid w:val="009954DB"/>
    <w:rsid w:val="0099581B"/>
    <w:rsid w:val="009961C0"/>
    <w:rsid w:val="00996403"/>
    <w:rsid w:val="009965D7"/>
    <w:rsid w:val="0099681E"/>
    <w:rsid w:val="00996D23"/>
    <w:rsid w:val="009A04F8"/>
    <w:rsid w:val="009A0C52"/>
    <w:rsid w:val="009A2103"/>
    <w:rsid w:val="009A2331"/>
    <w:rsid w:val="009A383C"/>
    <w:rsid w:val="009A466D"/>
    <w:rsid w:val="009A4A31"/>
    <w:rsid w:val="009A4CD0"/>
    <w:rsid w:val="009A4EAE"/>
    <w:rsid w:val="009A52BA"/>
    <w:rsid w:val="009A56F2"/>
    <w:rsid w:val="009A5811"/>
    <w:rsid w:val="009A59F7"/>
    <w:rsid w:val="009A5D43"/>
    <w:rsid w:val="009A5DF6"/>
    <w:rsid w:val="009A6E23"/>
    <w:rsid w:val="009A7213"/>
    <w:rsid w:val="009A7216"/>
    <w:rsid w:val="009A74C8"/>
    <w:rsid w:val="009A776C"/>
    <w:rsid w:val="009A787A"/>
    <w:rsid w:val="009A78B0"/>
    <w:rsid w:val="009B03E1"/>
    <w:rsid w:val="009B07B2"/>
    <w:rsid w:val="009B1824"/>
    <w:rsid w:val="009B1B8F"/>
    <w:rsid w:val="009B1DBC"/>
    <w:rsid w:val="009B2612"/>
    <w:rsid w:val="009B275F"/>
    <w:rsid w:val="009B2CA1"/>
    <w:rsid w:val="009B3847"/>
    <w:rsid w:val="009B3A8B"/>
    <w:rsid w:val="009B3D6F"/>
    <w:rsid w:val="009B3E8B"/>
    <w:rsid w:val="009B4428"/>
    <w:rsid w:val="009B4817"/>
    <w:rsid w:val="009B49E8"/>
    <w:rsid w:val="009B6002"/>
    <w:rsid w:val="009B69B0"/>
    <w:rsid w:val="009B69D4"/>
    <w:rsid w:val="009B7FEA"/>
    <w:rsid w:val="009C0098"/>
    <w:rsid w:val="009C078B"/>
    <w:rsid w:val="009C07D9"/>
    <w:rsid w:val="009C1145"/>
    <w:rsid w:val="009C13B5"/>
    <w:rsid w:val="009C1424"/>
    <w:rsid w:val="009C258A"/>
    <w:rsid w:val="009C2805"/>
    <w:rsid w:val="009C2886"/>
    <w:rsid w:val="009C2F4C"/>
    <w:rsid w:val="009C2F5F"/>
    <w:rsid w:val="009C3148"/>
    <w:rsid w:val="009C3443"/>
    <w:rsid w:val="009C3E31"/>
    <w:rsid w:val="009C4124"/>
    <w:rsid w:val="009C4B7E"/>
    <w:rsid w:val="009C5E4C"/>
    <w:rsid w:val="009C605F"/>
    <w:rsid w:val="009C613C"/>
    <w:rsid w:val="009C6F41"/>
    <w:rsid w:val="009C7092"/>
    <w:rsid w:val="009C731C"/>
    <w:rsid w:val="009D0F2F"/>
    <w:rsid w:val="009D12C0"/>
    <w:rsid w:val="009D16F8"/>
    <w:rsid w:val="009D19DA"/>
    <w:rsid w:val="009D1ECE"/>
    <w:rsid w:val="009D2065"/>
    <w:rsid w:val="009D226E"/>
    <w:rsid w:val="009D23D8"/>
    <w:rsid w:val="009D23F5"/>
    <w:rsid w:val="009D2812"/>
    <w:rsid w:val="009D2EC7"/>
    <w:rsid w:val="009D3C2A"/>
    <w:rsid w:val="009D3D9E"/>
    <w:rsid w:val="009D4737"/>
    <w:rsid w:val="009D47CC"/>
    <w:rsid w:val="009D48B9"/>
    <w:rsid w:val="009D4CC4"/>
    <w:rsid w:val="009D53FE"/>
    <w:rsid w:val="009D5558"/>
    <w:rsid w:val="009D5F39"/>
    <w:rsid w:val="009D6648"/>
    <w:rsid w:val="009D689C"/>
    <w:rsid w:val="009D6F28"/>
    <w:rsid w:val="009D6FCC"/>
    <w:rsid w:val="009D70A6"/>
    <w:rsid w:val="009D72EB"/>
    <w:rsid w:val="009D7809"/>
    <w:rsid w:val="009D7962"/>
    <w:rsid w:val="009D7A3E"/>
    <w:rsid w:val="009D7C81"/>
    <w:rsid w:val="009E2276"/>
    <w:rsid w:val="009E2560"/>
    <w:rsid w:val="009E2776"/>
    <w:rsid w:val="009E2C12"/>
    <w:rsid w:val="009E3239"/>
    <w:rsid w:val="009E4580"/>
    <w:rsid w:val="009E45B1"/>
    <w:rsid w:val="009E4986"/>
    <w:rsid w:val="009E53BD"/>
    <w:rsid w:val="009E55FA"/>
    <w:rsid w:val="009E5A6F"/>
    <w:rsid w:val="009E607D"/>
    <w:rsid w:val="009E636C"/>
    <w:rsid w:val="009E65A5"/>
    <w:rsid w:val="009E74A4"/>
    <w:rsid w:val="009F017A"/>
    <w:rsid w:val="009F03A9"/>
    <w:rsid w:val="009F04CC"/>
    <w:rsid w:val="009F11C1"/>
    <w:rsid w:val="009F1879"/>
    <w:rsid w:val="009F18DB"/>
    <w:rsid w:val="009F2365"/>
    <w:rsid w:val="009F2B93"/>
    <w:rsid w:val="009F33A4"/>
    <w:rsid w:val="009F340B"/>
    <w:rsid w:val="009F3767"/>
    <w:rsid w:val="009F3917"/>
    <w:rsid w:val="009F430D"/>
    <w:rsid w:val="009F4542"/>
    <w:rsid w:val="009F485A"/>
    <w:rsid w:val="009F530F"/>
    <w:rsid w:val="009F6015"/>
    <w:rsid w:val="009F609B"/>
    <w:rsid w:val="009F6213"/>
    <w:rsid w:val="009F6316"/>
    <w:rsid w:val="009F6593"/>
    <w:rsid w:val="009F72FF"/>
    <w:rsid w:val="009F7400"/>
    <w:rsid w:val="009F75FD"/>
    <w:rsid w:val="009F7C3F"/>
    <w:rsid w:val="00A008FF"/>
    <w:rsid w:val="00A00EB7"/>
    <w:rsid w:val="00A01F8B"/>
    <w:rsid w:val="00A0293C"/>
    <w:rsid w:val="00A03173"/>
    <w:rsid w:val="00A03729"/>
    <w:rsid w:val="00A03DAD"/>
    <w:rsid w:val="00A04084"/>
    <w:rsid w:val="00A04496"/>
    <w:rsid w:val="00A046EE"/>
    <w:rsid w:val="00A056AA"/>
    <w:rsid w:val="00A05F85"/>
    <w:rsid w:val="00A0681B"/>
    <w:rsid w:val="00A06A86"/>
    <w:rsid w:val="00A0707D"/>
    <w:rsid w:val="00A070F7"/>
    <w:rsid w:val="00A079E5"/>
    <w:rsid w:val="00A10043"/>
    <w:rsid w:val="00A10171"/>
    <w:rsid w:val="00A1021B"/>
    <w:rsid w:val="00A10521"/>
    <w:rsid w:val="00A12910"/>
    <w:rsid w:val="00A12F38"/>
    <w:rsid w:val="00A1328D"/>
    <w:rsid w:val="00A13521"/>
    <w:rsid w:val="00A1367D"/>
    <w:rsid w:val="00A13A9C"/>
    <w:rsid w:val="00A13E39"/>
    <w:rsid w:val="00A13ED4"/>
    <w:rsid w:val="00A14964"/>
    <w:rsid w:val="00A14A8E"/>
    <w:rsid w:val="00A15E25"/>
    <w:rsid w:val="00A163B0"/>
    <w:rsid w:val="00A164B5"/>
    <w:rsid w:val="00A176B9"/>
    <w:rsid w:val="00A17B6C"/>
    <w:rsid w:val="00A20418"/>
    <w:rsid w:val="00A20963"/>
    <w:rsid w:val="00A21222"/>
    <w:rsid w:val="00A2138F"/>
    <w:rsid w:val="00A217FB"/>
    <w:rsid w:val="00A23CC2"/>
    <w:rsid w:val="00A245D7"/>
    <w:rsid w:val="00A246DA"/>
    <w:rsid w:val="00A24A36"/>
    <w:rsid w:val="00A24BB2"/>
    <w:rsid w:val="00A25558"/>
    <w:rsid w:val="00A25798"/>
    <w:rsid w:val="00A25D3C"/>
    <w:rsid w:val="00A2632C"/>
    <w:rsid w:val="00A26728"/>
    <w:rsid w:val="00A269AC"/>
    <w:rsid w:val="00A26D0A"/>
    <w:rsid w:val="00A272EA"/>
    <w:rsid w:val="00A278BC"/>
    <w:rsid w:val="00A27D60"/>
    <w:rsid w:val="00A27FE2"/>
    <w:rsid w:val="00A305A3"/>
    <w:rsid w:val="00A30E76"/>
    <w:rsid w:val="00A3103A"/>
    <w:rsid w:val="00A31317"/>
    <w:rsid w:val="00A31D86"/>
    <w:rsid w:val="00A3248E"/>
    <w:rsid w:val="00A3262C"/>
    <w:rsid w:val="00A32635"/>
    <w:rsid w:val="00A32653"/>
    <w:rsid w:val="00A32805"/>
    <w:rsid w:val="00A32C71"/>
    <w:rsid w:val="00A32F71"/>
    <w:rsid w:val="00A33488"/>
    <w:rsid w:val="00A339D4"/>
    <w:rsid w:val="00A34617"/>
    <w:rsid w:val="00A34CA3"/>
    <w:rsid w:val="00A34D23"/>
    <w:rsid w:val="00A35051"/>
    <w:rsid w:val="00A35341"/>
    <w:rsid w:val="00A35636"/>
    <w:rsid w:val="00A36413"/>
    <w:rsid w:val="00A366E8"/>
    <w:rsid w:val="00A366F2"/>
    <w:rsid w:val="00A37484"/>
    <w:rsid w:val="00A3755F"/>
    <w:rsid w:val="00A375B7"/>
    <w:rsid w:val="00A37AD5"/>
    <w:rsid w:val="00A4037E"/>
    <w:rsid w:val="00A404F1"/>
    <w:rsid w:val="00A4070D"/>
    <w:rsid w:val="00A407AA"/>
    <w:rsid w:val="00A409FE"/>
    <w:rsid w:val="00A40C2C"/>
    <w:rsid w:val="00A41738"/>
    <w:rsid w:val="00A421F2"/>
    <w:rsid w:val="00A4240B"/>
    <w:rsid w:val="00A43980"/>
    <w:rsid w:val="00A43DC6"/>
    <w:rsid w:val="00A43E14"/>
    <w:rsid w:val="00A43ED9"/>
    <w:rsid w:val="00A441FE"/>
    <w:rsid w:val="00A44D15"/>
    <w:rsid w:val="00A450EB"/>
    <w:rsid w:val="00A45342"/>
    <w:rsid w:val="00A4584E"/>
    <w:rsid w:val="00A45E27"/>
    <w:rsid w:val="00A45F3B"/>
    <w:rsid w:val="00A4727E"/>
    <w:rsid w:val="00A47308"/>
    <w:rsid w:val="00A474D9"/>
    <w:rsid w:val="00A475BF"/>
    <w:rsid w:val="00A4782B"/>
    <w:rsid w:val="00A478BA"/>
    <w:rsid w:val="00A47A32"/>
    <w:rsid w:val="00A47DBB"/>
    <w:rsid w:val="00A50694"/>
    <w:rsid w:val="00A50888"/>
    <w:rsid w:val="00A508E9"/>
    <w:rsid w:val="00A50D50"/>
    <w:rsid w:val="00A510A0"/>
    <w:rsid w:val="00A515C5"/>
    <w:rsid w:val="00A52C6A"/>
    <w:rsid w:val="00A52C96"/>
    <w:rsid w:val="00A52D3C"/>
    <w:rsid w:val="00A52E7A"/>
    <w:rsid w:val="00A53069"/>
    <w:rsid w:val="00A533FE"/>
    <w:rsid w:val="00A534A5"/>
    <w:rsid w:val="00A536E5"/>
    <w:rsid w:val="00A537E7"/>
    <w:rsid w:val="00A53867"/>
    <w:rsid w:val="00A53B84"/>
    <w:rsid w:val="00A547CB"/>
    <w:rsid w:val="00A54803"/>
    <w:rsid w:val="00A54E7F"/>
    <w:rsid w:val="00A55533"/>
    <w:rsid w:val="00A55C37"/>
    <w:rsid w:val="00A55E2C"/>
    <w:rsid w:val="00A5654F"/>
    <w:rsid w:val="00A603D6"/>
    <w:rsid w:val="00A605D5"/>
    <w:rsid w:val="00A6071A"/>
    <w:rsid w:val="00A60A57"/>
    <w:rsid w:val="00A6100D"/>
    <w:rsid w:val="00A61793"/>
    <w:rsid w:val="00A61A00"/>
    <w:rsid w:val="00A61F41"/>
    <w:rsid w:val="00A627C2"/>
    <w:rsid w:val="00A627E8"/>
    <w:rsid w:val="00A62B1E"/>
    <w:rsid w:val="00A634D5"/>
    <w:rsid w:val="00A6361E"/>
    <w:rsid w:val="00A63809"/>
    <w:rsid w:val="00A63845"/>
    <w:rsid w:val="00A646A7"/>
    <w:rsid w:val="00A65485"/>
    <w:rsid w:val="00A657D5"/>
    <w:rsid w:val="00A65B6A"/>
    <w:rsid w:val="00A65E58"/>
    <w:rsid w:val="00A661CC"/>
    <w:rsid w:val="00A679D3"/>
    <w:rsid w:val="00A70058"/>
    <w:rsid w:val="00A70774"/>
    <w:rsid w:val="00A70E98"/>
    <w:rsid w:val="00A712B8"/>
    <w:rsid w:val="00A72466"/>
    <w:rsid w:val="00A72626"/>
    <w:rsid w:val="00A72BBD"/>
    <w:rsid w:val="00A72C48"/>
    <w:rsid w:val="00A72F61"/>
    <w:rsid w:val="00A7317C"/>
    <w:rsid w:val="00A73A6F"/>
    <w:rsid w:val="00A74B08"/>
    <w:rsid w:val="00A74E8E"/>
    <w:rsid w:val="00A75A4D"/>
    <w:rsid w:val="00A7645C"/>
    <w:rsid w:val="00A76467"/>
    <w:rsid w:val="00A76FE4"/>
    <w:rsid w:val="00A77337"/>
    <w:rsid w:val="00A77A18"/>
    <w:rsid w:val="00A804C4"/>
    <w:rsid w:val="00A805D2"/>
    <w:rsid w:val="00A80BEA"/>
    <w:rsid w:val="00A80CE3"/>
    <w:rsid w:val="00A817DE"/>
    <w:rsid w:val="00A81A46"/>
    <w:rsid w:val="00A82A9A"/>
    <w:rsid w:val="00A83006"/>
    <w:rsid w:val="00A8363E"/>
    <w:rsid w:val="00A83649"/>
    <w:rsid w:val="00A83AF3"/>
    <w:rsid w:val="00A847AF"/>
    <w:rsid w:val="00A847C0"/>
    <w:rsid w:val="00A84F07"/>
    <w:rsid w:val="00A85D4E"/>
    <w:rsid w:val="00A867A9"/>
    <w:rsid w:val="00A869E4"/>
    <w:rsid w:val="00A86D59"/>
    <w:rsid w:val="00A875D1"/>
    <w:rsid w:val="00A901DD"/>
    <w:rsid w:val="00A903A4"/>
    <w:rsid w:val="00A9189C"/>
    <w:rsid w:val="00A918F7"/>
    <w:rsid w:val="00A91A47"/>
    <w:rsid w:val="00A92049"/>
    <w:rsid w:val="00A92345"/>
    <w:rsid w:val="00A92A0A"/>
    <w:rsid w:val="00A93028"/>
    <w:rsid w:val="00A93301"/>
    <w:rsid w:val="00A935F6"/>
    <w:rsid w:val="00A93879"/>
    <w:rsid w:val="00A93D78"/>
    <w:rsid w:val="00A93F1D"/>
    <w:rsid w:val="00A94181"/>
    <w:rsid w:val="00A94601"/>
    <w:rsid w:val="00A94701"/>
    <w:rsid w:val="00A95D1B"/>
    <w:rsid w:val="00A9655F"/>
    <w:rsid w:val="00A96BB5"/>
    <w:rsid w:val="00A97188"/>
    <w:rsid w:val="00A97E96"/>
    <w:rsid w:val="00AA02D6"/>
    <w:rsid w:val="00AA0DA8"/>
    <w:rsid w:val="00AA12B7"/>
    <w:rsid w:val="00AA1EF2"/>
    <w:rsid w:val="00AA24A2"/>
    <w:rsid w:val="00AA3293"/>
    <w:rsid w:val="00AA32A8"/>
    <w:rsid w:val="00AA355F"/>
    <w:rsid w:val="00AA3605"/>
    <w:rsid w:val="00AA439A"/>
    <w:rsid w:val="00AA49FA"/>
    <w:rsid w:val="00AA4D43"/>
    <w:rsid w:val="00AA4F74"/>
    <w:rsid w:val="00AA7238"/>
    <w:rsid w:val="00AA7426"/>
    <w:rsid w:val="00AA7FCA"/>
    <w:rsid w:val="00AB0AD9"/>
    <w:rsid w:val="00AB0BB7"/>
    <w:rsid w:val="00AB0E98"/>
    <w:rsid w:val="00AB1148"/>
    <w:rsid w:val="00AB1CE2"/>
    <w:rsid w:val="00AB1DA9"/>
    <w:rsid w:val="00AB229B"/>
    <w:rsid w:val="00AB22FD"/>
    <w:rsid w:val="00AB2AEF"/>
    <w:rsid w:val="00AB2BA1"/>
    <w:rsid w:val="00AB2D87"/>
    <w:rsid w:val="00AB3963"/>
    <w:rsid w:val="00AB3A05"/>
    <w:rsid w:val="00AB4085"/>
    <w:rsid w:val="00AB429B"/>
    <w:rsid w:val="00AB4570"/>
    <w:rsid w:val="00AB4E11"/>
    <w:rsid w:val="00AB51E9"/>
    <w:rsid w:val="00AB6A48"/>
    <w:rsid w:val="00AC08F9"/>
    <w:rsid w:val="00AC0D7C"/>
    <w:rsid w:val="00AC0E31"/>
    <w:rsid w:val="00AC1F49"/>
    <w:rsid w:val="00AC2161"/>
    <w:rsid w:val="00AC2507"/>
    <w:rsid w:val="00AC2F5C"/>
    <w:rsid w:val="00AC3205"/>
    <w:rsid w:val="00AC3705"/>
    <w:rsid w:val="00AC3D72"/>
    <w:rsid w:val="00AC45FA"/>
    <w:rsid w:val="00AC473C"/>
    <w:rsid w:val="00AC4F1D"/>
    <w:rsid w:val="00AC54F5"/>
    <w:rsid w:val="00AC577A"/>
    <w:rsid w:val="00AC5A5F"/>
    <w:rsid w:val="00AC5EFD"/>
    <w:rsid w:val="00AC6677"/>
    <w:rsid w:val="00AC6A5F"/>
    <w:rsid w:val="00AC6E85"/>
    <w:rsid w:val="00AC6F1E"/>
    <w:rsid w:val="00AC74C3"/>
    <w:rsid w:val="00AC75E3"/>
    <w:rsid w:val="00AC767A"/>
    <w:rsid w:val="00AC7BD8"/>
    <w:rsid w:val="00AD0541"/>
    <w:rsid w:val="00AD0ABF"/>
    <w:rsid w:val="00AD0DEE"/>
    <w:rsid w:val="00AD0F0D"/>
    <w:rsid w:val="00AD0F15"/>
    <w:rsid w:val="00AD0F7D"/>
    <w:rsid w:val="00AD1218"/>
    <w:rsid w:val="00AD139E"/>
    <w:rsid w:val="00AD1635"/>
    <w:rsid w:val="00AD171A"/>
    <w:rsid w:val="00AD1784"/>
    <w:rsid w:val="00AD18CF"/>
    <w:rsid w:val="00AD1BCD"/>
    <w:rsid w:val="00AD22D0"/>
    <w:rsid w:val="00AD246F"/>
    <w:rsid w:val="00AD2AAD"/>
    <w:rsid w:val="00AD32F3"/>
    <w:rsid w:val="00AD36DD"/>
    <w:rsid w:val="00AD3D44"/>
    <w:rsid w:val="00AD3F8F"/>
    <w:rsid w:val="00AD5D2E"/>
    <w:rsid w:val="00AD6898"/>
    <w:rsid w:val="00AD68E8"/>
    <w:rsid w:val="00AD73E7"/>
    <w:rsid w:val="00AE0CA1"/>
    <w:rsid w:val="00AE0FB8"/>
    <w:rsid w:val="00AE122C"/>
    <w:rsid w:val="00AE1422"/>
    <w:rsid w:val="00AE1FAF"/>
    <w:rsid w:val="00AE218F"/>
    <w:rsid w:val="00AE2B03"/>
    <w:rsid w:val="00AE37FA"/>
    <w:rsid w:val="00AE42D3"/>
    <w:rsid w:val="00AE42FC"/>
    <w:rsid w:val="00AE4A6F"/>
    <w:rsid w:val="00AE4AEA"/>
    <w:rsid w:val="00AE5280"/>
    <w:rsid w:val="00AE586F"/>
    <w:rsid w:val="00AE5CA3"/>
    <w:rsid w:val="00AE61F5"/>
    <w:rsid w:val="00AE73F5"/>
    <w:rsid w:val="00AE7C91"/>
    <w:rsid w:val="00AE7CE4"/>
    <w:rsid w:val="00AF02F1"/>
    <w:rsid w:val="00AF095E"/>
    <w:rsid w:val="00AF0A21"/>
    <w:rsid w:val="00AF0CF3"/>
    <w:rsid w:val="00AF1401"/>
    <w:rsid w:val="00AF166E"/>
    <w:rsid w:val="00AF18A1"/>
    <w:rsid w:val="00AF2A91"/>
    <w:rsid w:val="00AF4663"/>
    <w:rsid w:val="00AF4E84"/>
    <w:rsid w:val="00AF575E"/>
    <w:rsid w:val="00AF58FA"/>
    <w:rsid w:val="00AF5DB1"/>
    <w:rsid w:val="00AF6658"/>
    <w:rsid w:val="00AF6848"/>
    <w:rsid w:val="00AF687B"/>
    <w:rsid w:val="00AF698E"/>
    <w:rsid w:val="00AF7055"/>
    <w:rsid w:val="00AF70D5"/>
    <w:rsid w:val="00AF71C0"/>
    <w:rsid w:val="00AF7764"/>
    <w:rsid w:val="00AF7AE6"/>
    <w:rsid w:val="00AF7DD0"/>
    <w:rsid w:val="00B004CA"/>
    <w:rsid w:val="00B00A0D"/>
    <w:rsid w:val="00B00BC7"/>
    <w:rsid w:val="00B00BE3"/>
    <w:rsid w:val="00B00C3A"/>
    <w:rsid w:val="00B01231"/>
    <w:rsid w:val="00B0139C"/>
    <w:rsid w:val="00B017A5"/>
    <w:rsid w:val="00B01E77"/>
    <w:rsid w:val="00B02317"/>
    <w:rsid w:val="00B02777"/>
    <w:rsid w:val="00B029CA"/>
    <w:rsid w:val="00B02ED3"/>
    <w:rsid w:val="00B03050"/>
    <w:rsid w:val="00B030E8"/>
    <w:rsid w:val="00B034EE"/>
    <w:rsid w:val="00B03872"/>
    <w:rsid w:val="00B0398F"/>
    <w:rsid w:val="00B03E2F"/>
    <w:rsid w:val="00B03E94"/>
    <w:rsid w:val="00B04048"/>
    <w:rsid w:val="00B0454A"/>
    <w:rsid w:val="00B04E40"/>
    <w:rsid w:val="00B05394"/>
    <w:rsid w:val="00B053A2"/>
    <w:rsid w:val="00B062D2"/>
    <w:rsid w:val="00B069A5"/>
    <w:rsid w:val="00B06CA2"/>
    <w:rsid w:val="00B06DE0"/>
    <w:rsid w:val="00B06ECD"/>
    <w:rsid w:val="00B06F13"/>
    <w:rsid w:val="00B10085"/>
    <w:rsid w:val="00B1015B"/>
    <w:rsid w:val="00B10173"/>
    <w:rsid w:val="00B10257"/>
    <w:rsid w:val="00B10924"/>
    <w:rsid w:val="00B10F03"/>
    <w:rsid w:val="00B11DAB"/>
    <w:rsid w:val="00B11F40"/>
    <w:rsid w:val="00B11F6F"/>
    <w:rsid w:val="00B12056"/>
    <w:rsid w:val="00B12230"/>
    <w:rsid w:val="00B123EC"/>
    <w:rsid w:val="00B12AAA"/>
    <w:rsid w:val="00B12B0B"/>
    <w:rsid w:val="00B12BF1"/>
    <w:rsid w:val="00B13358"/>
    <w:rsid w:val="00B13913"/>
    <w:rsid w:val="00B13BE3"/>
    <w:rsid w:val="00B14151"/>
    <w:rsid w:val="00B14478"/>
    <w:rsid w:val="00B145A4"/>
    <w:rsid w:val="00B14678"/>
    <w:rsid w:val="00B14B81"/>
    <w:rsid w:val="00B156F1"/>
    <w:rsid w:val="00B157C3"/>
    <w:rsid w:val="00B1589C"/>
    <w:rsid w:val="00B158BF"/>
    <w:rsid w:val="00B16447"/>
    <w:rsid w:val="00B166C9"/>
    <w:rsid w:val="00B1703B"/>
    <w:rsid w:val="00B170AE"/>
    <w:rsid w:val="00B20079"/>
    <w:rsid w:val="00B20A97"/>
    <w:rsid w:val="00B20E3F"/>
    <w:rsid w:val="00B219B2"/>
    <w:rsid w:val="00B21A76"/>
    <w:rsid w:val="00B21BAE"/>
    <w:rsid w:val="00B222D2"/>
    <w:rsid w:val="00B22917"/>
    <w:rsid w:val="00B234C0"/>
    <w:rsid w:val="00B243C5"/>
    <w:rsid w:val="00B247EA"/>
    <w:rsid w:val="00B248ED"/>
    <w:rsid w:val="00B24F44"/>
    <w:rsid w:val="00B25002"/>
    <w:rsid w:val="00B2500C"/>
    <w:rsid w:val="00B252C6"/>
    <w:rsid w:val="00B258E3"/>
    <w:rsid w:val="00B25D6C"/>
    <w:rsid w:val="00B25F97"/>
    <w:rsid w:val="00B26135"/>
    <w:rsid w:val="00B26221"/>
    <w:rsid w:val="00B264DB"/>
    <w:rsid w:val="00B300BB"/>
    <w:rsid w:val="00B300E5"/>
    <w:rsid w:val="00B30583"/>
    <w:rsid w:val="00B310C9"/>
    <w:rsid w:val="00B31A7D"/>
    <w:rsid w:val="00B31EFF"/>
    <w:rsid w:val="00B32181"/>
    <w:rsid w:val="00B32809"/>
    <w:rsid w:val="00B32A5C"/>
    <w:rsid w:val="00B33D73"/>
    <w:rsid w:val="00B33E9E"/>
    <w:rsid w:val="00B34037"/>
    <w:rsid w:val="00B34348"/>
    <w:rsid w:val="00B35060"/>
    <w:rsid w:val="00B35416"/>
    <w:rsid w:val="00B35617"/>
    <w:rsid w:val="00B356ED"/>
    <w:rsid w:val="00B3658F"/>
    <w:rsid w:val="00B3708D"/>
    <w:rsid w:val="00B37229"/>
    <w:rsid w:val="00B37306"/>
    <w:rsid w:val="00B37495"/>
    <w:rsid w:val="00B37881"/>
    <w:rsid w:val="00B37A48"/>
    <w:rsid w:val="00B401F5"/>
    <w:rsid w:val="00B408C2"/>
    <w:rsid w:val="00B40AAF"/>
    <w:rsid w:val="00B40E7D"/>
    <w:rsid w:val="00B415E4"/>
    <w:rsid w:val="00B42622"/>
    <w:rsid w:val="00B429B6"/>
    <w:rsid w:val="00B43002"/>
    <w:rsid w:val="00B43238"/>
    <w:rsid w:val="00B43266"/>
    <w:rsid w:val="00B43386"/>
    <w:rsid w:val="00B43483"/>
    <w:rsid w:val="00B43A56"/>
    <w:rsid w:val="00B445FF"/>
    <w:rsid w:val="00B44688"/>
    <w:rsid w:val="00B44A92"/>
    <w:rsid w:val="00B44AF5"/>
    <w:rsid w:val="00B44BB0"/>
    <w:rsid w:val="00B45449"/>
    <w:rsid w:val="00B45D2B"/>
    <w:rsid w:val="00B45DF0"/>
    <w:rsid w:val="00B4669C"/>
    <w:rsid w:val="00B46DAF"/>
    <w:rsid w:val="00B47989"/>
    <w:rsid w:val="00B479B4"/>
    <w:rsid w:val="00B47B57"/>
    <w:rsid w:val="00B47C81"/>
    <w:rsid w:val="00B5024A"/>
    <w:rsid w:val="00B510F3"/>
    <w:rsid w:val="00B513DF"/>
    <w:rsid w:val="00B516A5"/>
    <w:rsid w:val="00B51B53"/>
    <w:rsid w:val="00B5250B"/>
    <w:rsid w:val="00B528D5"/>
    <w:rsid w:val="00B5337C"/>
    <w:rsid w:val="00B53A19"/>
    <w:rsid w:val="00B53EF3"/>
    <w:rsid w:val="00B54035"/>
    <w:rsid w:val="00B547FA"/>
    <w:rsid w:val="00B54818"/>
    <w:rsid w:val="00B54B18"/>
    <w:rsid w:val="00B55772"/>
    <w:rsid w:val="00B561E3"/>
    <w:rsid w:val="00B56437"/>
    <w:rsid w:val="00B564B1"/>
    <w:rsid w:val="00B56E0D"/>
    <w:rsid w:val="00B5736C"/>
    <w:rsid w:val="00B5773E"/>
    <w:rsid w:val="00B57F75"/>
    <w:rsid w:val="00B60624"/>
    <w:rsid w:val="00B60F0C"/>
    <w:rsid w:val="00B612A0"/>
    <w:rsid w:val="00B619C9"/>
    <w:rsid w:val="00B61BA8"/>
    <w:rsid w:val="00B61DCD"/>
    <w:rsid w:val="00B620B7"/>
    <w:rsid w:val="00B621AD"/>
    <w:rsid w:val="00B62476"/>
    <w:rsid w:val="00B628AF"/>
    <w:rsid w:val="00B62C3C"/>
    <w:rsid w:val="00B6313B"/>
    <w:rsid w:val="00B63456"/>
    <w:rsid w:val="00B63AE8"/>
    <w:rsid w:val="00B63E60"/>
    <w:rsid w:val="00B641B2"/>
    <w:rsid w:val="00B6455C"/>
    <w:rsid w:val="00B6499F"/>
    <w:rsid w:val="00B656B1"/>
    <w:rsid w:val="00B659A6"/>
    <w:rsid w:val="00B65A15"/>
    <w:rsid w:val="00B6624B"/>
    <w:rsid w:val="00B66383"/>
    <w:rsid w:val="00B672D4"/>
    <w:rsid w:val="00B673BC"/>
    <w:rsid w:val="00B674CC"/>
    <w:rsid w:val="00B67810"/>
    <w:rsid w:val="00B67BD3"/>
    <w:rsid w:val="00B70039"/>
    <w:rsid w:val="00B70136"/>
    <w:rsid w:val="00B7032C"/>
    <w:rsid w:val="00B70590"/>
    <w:rsid w:val="00B70F7D"/>
    <w:rsid w:val="00B71389"/>
    <w:rsid w:val="00B7153E"/>
    <w:rsid w:val="00B729C6"/>
    <w:rsid w:val="00B72A35"/>
    <w:rsid w:val="00B72D79"/>
    <w:rsid w:val="00B7317A"/>
    <w:rsid w:val="00B735E0"/>
    <w:rsid w:val="00B740E9"/>
    <w:rsid w:val="00B74702"/>
    <w:rsid w:val="00B755CA"/>
    <w:rsid w:val="00B76311"/>
    <w:rsid w:val="00B76547"/>
    <w:rsid w:val="00B7692D"/>
    <w:rsid w:val="00B7719D"/>
    <w:rsid w:val="00B7727D"/>
    <w:rsid w:val="00B772CB"/>
    <w:rsid w:val="00B77AD6"/>
    <w:rsid w:val="00B77EE6"/>
    <w:rsid w:val="00B80224"/>
    <w:rsid w:val="00B80969"/>
    <w:rsid w:val="00B80AF9"/>
    <w:rsid w:val="00B80BDC"/>
    <w:rsid w:val="00B812D5"/>
    <w:rsid w:val="00B814D6"/>
    <w:rsid w:val="00B818BC"/>
    <w:rsid w:val="00B8234B"/>
    <w:rsid w:val="00B8271C"/>
    <w:rsid w:val="00B827A1"/>
    <w:rsid w:val="00B82F75"/>
    <w:rsid w:val="00B836F5"/>
    <w:rsid w:val="00B8454F"/>
    <w:rsid w:val="00B8473D"/>
    <w:rsid w:val="00B84795"/>
    <w:rsid w:val="00B84953"/>
    <w:rsid w:val="00B84BE2"/>
    <w:rsid w:val="00B85003"/>
    <w:rsid w:val="00B85333"/>
    <w:rsid w:val="00B85F11"/>
    <w:rsid w:val="00B85F83"/>
    <w:rsid w:val="00B861C8"/>
    <w:rsid w:val="00B86D46"/>
    <w:rsid w:val="00B86F95"/>
    <w:rsid w:val="00B87520"/>
    <w:rsid w:val="00B87C69"/>
    <w:rsid w:val="00B90647"/>
    <w:rsid w:val="00B909ED"/>
    <w:rsid w:val="00B909F8"/>
    <w:rsid w:val="00B91184"/>
    <w:rsid w:val="00B9158E"/>
    <w:rsid w:val="00B91868"/>
    <w:rsid w:val="00B92384"/>
    <w:rsid w:val="00B92C61"/>
    <w:rsid w:val="00B93221"/>
    <w:rsid w:val="00B93F91"/>
    <w:rsid w:val="00B9407F"/>
    <w:rsid w:val="00B94543"/>
    <w:rsid w:val="00B94D03"/>
    <w:rsid w:val="00B9500C"/>
    <w:rsid w:val="00B95631"/>
    <w:rsid w:val="00B95A64"/>
    <w:rsid w:val="00B961DC"/>
    <w:rsid w:val="00B96378"/>
    <w:rsid w:val="00B96B25"/>
    <w:rsid w:val="00B96BC2"/>
    <w:rsid w:val="00B970D9"/>
    <w:rsid w:val="00B97104"/>
    <w:rsid w:val="00B97132"/>
    <w:rsid w:val="00B9788C"/>
    <w:rsid w:val="00B97908"/>
    <w:rsid w:val="00B97F7D"/>
    <w:rsid w:val="00BA2236"/>
    <w:rsid w:val="00BA2472"/>
    <w:rsid w:val="00BA26C9"/>
    <w:rsid w:val="00BA2A05"/>
    <w:rsid w:val="00BA2E4C"/>
    <w:rsid w:val="00BA3F95"/>
    <w:rsid w:val="00BA4892"/>
    <w:rsid w:val="00BA4B69"/>
    <w:rsid w:val="00BA5226"/>
    <w:rsid w:val="00BA5B42"/>
    <w:rsid w:val="00BA6AAC"/>
    <w:rsid w:val="00BA7968"/>
    <w:rsid w:val="00BA7E22"/>
    <w:rsid w:val="00BB0076"/>
    <w:rsid w:val="00BB0266"/>
    <w:rsid w:val="00BB0C55"/>
    <w:rsid w:val="00BB22DD"/>
    <w:rsid w:val="00BB25A8"/>
    <w:rsid w:val="00BB2818"/>
    <w:rsid w:val="00BB2949"/>
    <w:rsid w:val="00BB2BD3"/>
    <w:rsid w:val="00BB302A"/>
    <w:rsid w:val="00BB320C"/>
    <w:rsid w:val="00BB3A9E"/>
    <w:rsid w:val="00BB44C5"/>
    <w:rsid w:val="00BB59FB"/>
    <w:rsid w:val="00BB5BFB"/>
    <w:rsid w:val="00BB626F"/>
    <w:rsid w:val="00BB6334"/>
    <w:rsid w:val="00BB6360"/>
    <w:rsid w:val="00BB669A"/>
    <w:rsid w:val="00BB6B96"/>
    <w:rsid w:val="00BB6DEF"/>
    <w:rsid w:val="00BB6E08"/>
    <w:rsid w:val="00BB70F4"/>
    <w:rsid w:val="00BB7269"/>
    <w:rsid w:val="00BB7B5A"/>
    <w:rsid w:val="00BB7BD6"/>
    <w:rsid w:val="00BC07AB"/>
    <w:rsid w:val="00BC0DDC"/>
    <w:rsid w:val="00BC1334"/>
    <w:rsid w:val="00BC1820"/>
    <w:rsid w:val="00BC1AD9"/>
    <w:rsid w:val="00BC1D45"/>
    <w:rsid w:val="00BC1ECD"/>
    <w:rsid w:val="00BC2093"/>
    <w:rsid w:val="00BC20BB"/>
    <w:rsid w:val="00BC2710"/>
    <w:rsid w:val="00BC2F71"/>
    <w:rsid w:val="00BC31E8"/>
    <w:rsid w:val="00BC3432"/>
    <w:rsid w:val="00BC435D"/>
    <w:rsid w:val="00BC4F2D"/>
    <w:rsid w:val="00BC58FB"/>
    <w:rsid w:val="00BC5C21"/>
    <w:rsid w:val="00BC5C68"/>
    <w:rsid w:val="00BC5DE7"/>
    <w:rsid w:val="00BC5F36"/>
    <w:rsid w:val="00BC6316"/>
    <w:rsid w:val="00BC6484"/>
    <w:rsid w:val="00BC6BC3"/>
    <w:rsid w:val="00BC6F38"/>
    <w:rsid w:val="00BC6FD7"/>
    <w:rsid w:val="00BC73F7"/>
    <w:rsid w:val="00BC797B"/>
    <w:rsid w:val="00BC7AF2"/>
    <w:rsid w:val="00BC7B48"/>
    <w:rsid w:val="00BC7D55"/>
    <w:rsid w:val="00BC7FDD"/>
    <w:rsid w:val="00BD0BBA"/>
    <w:rsid w:val="00BD0C4B"/>
    <w:rsid w:val="00BD0CC7"/>
    <w:rsid w:val="00BD0CCF"/>
    <w:rsid w:val="00BD1301"/>
    <w:rsid w:val="00BD1821"/>
    <w:rsid w:val="00BD1FA4"/>
    <w:rsid w:val="00BD2A8E"/>
    <w:rsid w:val="00BD34B5"/>
    <w:rsid w:val="00BD39CD"/>
    <w:rsid w:val="00BD3DCD"/>
    <w:rsid w:val="00BD401F"/>
    <w:rsid w:val="00BD45E9"/>
    <w:rsid w:val="00BD4828"/>
    <w:rsid w:val="00BD52DA"/>
    <w:rsid w:val="00BD53A0"/>
    <w:rsid w:val="00BD56F1"/>
    <w:rsid w:val="00BD738C"/>
    <w:rsid w:val="00BD7AE0"/>
    <w:rsid w:val="00BD7ECD"/>
    <w:rsid w:val="00BE03E5"/>
    <w:rsid w:val="00BE0AE1"/>
    <w:rsid w:val="00BE0BBD"/>
    <w:rsid w:val="00BE1446"/>
    <w:rsid w:val="00BE157A"/>
    <w:rsid w:val="00BE16B3"/>
    <w:rsid w:val="00BE1BFF"/>
    <w:rsid w:val="00BE215D"/>
    <w:rsid w:val="00BE21FE"/>
    <w:rsid w:val="00BE2F65"/>
    <w:rsid w:val="00BE355A"/>
    <w:rsid w:val="00BE377C"/>
    <w:rsid w:val="00BE3CD9"/>
    <w:rsid w:val="00BE42D0"/>
    <w:rsid w:val="00BE4A4B"/>
    <w:rsid w:val="00BE53F6"/>
    <w:rsid w:val="00BE6449"/>
    <w:rsid w:val="00BE6B22"/>
    <w:rsid w:val="00BE6D44"/>
    <w:rsid w:val="00BF00FA"/>
    <w:rsid w:val="00BF0309"/>
    <w:rsid w:val="00BF03DF"/>
    <w:rsid w:val="00BF04DF"/>
    <w:rsid w:val="00BF0D4F"/>
    <w:rsid w:val="00BF132A"/>
    <w:rsid w:val="00BF1966"/>
    <w:rsid w:val="00BF1977"/>
    <w:rsid w:val="00BF1B89"/>
    <w:rsid w:val="00BF200F"/>
    <w:rsid w:val="00BF2620"/>
    <w:rsid w:val="00BF3411"/>
    <w:rsid w:val="00BF4A8D"/>
    <w:rsid w:val="00BF4E9A"/>
    <w:rsid w:val="00BF5A09"/>
    <w:rsid w:val="00BF5B2F"/>
    <w:rsid w:val="00BF61FB"/>
    <w:rsid w:val="00BF63BF"/>
    <w:rsid w:val="00BF65AF"/>
    <w:rsid w:val="00BF66B1"/>
    <w:rsid w:val="00BF6BC5"/>
    <w:rsid w:val="00BF6F08"/>
    <w:rsid w:val="00BF72FF"/>
    <w:rsid w:val="00C00209"/>
    <w:rsid w:val="00C002CC"/>
    <w:rsid w:val="00C0050E"/>
    <w:rsid w:val="00C00C4E"/>
    <w:rsid w:val="00C01131"/>
    <w:rsid w:val="00C021BF"/>
    <w:rsid w:val="00C02D8F"/>
    <w:rsid w:val="00C02F7D"/>
    <w:rsid w:val="00C030F3"/>
    <w:rsid w:val="00C039DF"/>
    <w:rsid w:val="00C03F17"/>
    <w:rsid w:val="00C04103"/>
    <w:rsid w:val="00C044C1"/>
    <w:rsid w:val="00C04CA9"/>
    <w:rsid w:val="00C04E31"/>
    <w:rsid w:val="00C05D7B"/>
    <w:rsid w:val="00C064BB"/>
    <w:rsid w:val="00C06878"/>
    <w:rsid w:val="00C06B43"/>
    <w:rsid w:val="00C06BD5"/>
    <w:rsid w:val="00C07BF5"/>
    <w:rsid w:val="00C10122"/>
    <w:rsid w:val="00C10261"/>
    <w:rsid w:val="00C102B4"/>
    <w:rsid w:val="00C1093B"/>
    <w:rsid w:val="00C10AC7"/>
    <w:rsid w:val="00C11786"/>
    <w:rsid w:val="00C11A3F"/>
    <w:rsid w:val="00C11C65"/>
    <w:rsid w:val="00C11CF6"/>
    <w:rsid w:val="00C12DA7"/>
    <w:rsid w:val="00C12DEB"/>
    <w:rsid w:val="00C131A6"/>
    <w:rsid w:val="00C133D0"/>
    <w:rsid w:val="00C14E1E"/>
    <w:rsid w:val="00C151BE"/>
    <w:rsid w:val="00C158DE"/>
    <w:rsid w:val="00C15982"/>
    <w:rsid w:val="00C1598A"/>
    <w:rsid w:val="00C15AE7"/>
    <w:rsid w:val="00C15C21"/>
    <w:rsid w:val="00C15DCA"/>
    <w:rsid w:val="00C16363"/>
    <w:rsid w:val="00C1642E"/>
    <w:rsid w:val="00C17178"/>
    <w:rsid w:val="00C17BD4"/>
    <w:rsid w:val="00C17EFC"/>
    <w:rsid w:val="00C17F03"/>
    <w:rsid w:val="00C20200"/>
    <w:rsid w:val="00C202D2"/>
    <w:rsid w:val="00C2076D"/>
    <w:rsid w:val="00C21031"/>
    <w:rsid w:val="00C2191D"/>
    <w:rsid w:val="00C21F5D"/>
    <w:rsid w:val="00C222FB"/>
    <w:rsid w:val="00C22445"/>
    <w:rsid w:val="00C227C2"/>
    <w:rsid w:val="00C22875"/>
    <w:rsid w:val="00C2391F"/>
    <w:rsid w:val="00C23B64"/>
    <w:rsid w:val="00C23BCE"/>
    <w:rsid w:val="00C23EF5"/>
    <w:rsid w:val="00C2425E"/>
    <w:rsid w:val="00C243BE"/>
    <w:rsid w:val="00C246D7"/>
    <w:rsid w:val="00C25080"/>
    <w:rsid w:val="00C25092"/>
    <w:rsid w:val="00C250C5"/>
    <w:rsid w:val="00C25C46"/>
    <w:rsid w:val="00C25D21"/>
    <w:rsid w:val="00C260BE"/>
    <w:rsid w:val="00C263DA"/>
    <w:rsid w:val="00C2677E"/>
    <w:rsid w:val="00C267ED"/>
    <w:rsid w:val="00C26AE3"/>
    <w:rsid w:val="00C26E9E"/>
    <w:rsid w:val="00C27302"/>
    <w:rsid w:val="00C274A1"/>
    <w:rsid w:val="00C27C67"/>
    <w:rsid w:val="00C301A2"/>
    <w:rsid w:val="00C307E0"/>
    <w:rsid w:val="00C30E3A"/>
    <w:rsid w:val="00C3107A"/>
    <w:rsid w:val="00C31D5E"/>
    <w:rsid w:val="00C32572"/>
    <w:rsid w:val="00C32A0E"/>
    <w:rsid w:val="00C33235"/>
    <w:rsid w:val="00C33873"/>
    <w:rsid w:val="00C34053"/>
    <w:rsid w:val="00C3426A"/>
    <w:rsid w:val="00C348F6"/>
    <w:rsid w:val="00C34C0E"/>
    <w:rsid w:val="00C34D3E"/>
    <w:rsid w:val="00C34FF9"/>
    <w:rsid w:val="00C35459"/>
    <w:rsid w:val="00C3617D"/>
    <w:rsid w:val="00C36566"/>
    <w:rsid w:val="00C36CE3"/>
    <w:rsid w:val="00C36CFD"/>
    <w:rsid w:val="00C37A67"/>
    <w:rsid w:val="00C37B9C"/>
    <w:rsid w:val="00C403FB"/>
    <w:rsid w:val="00C40BA1"/>
    <w:rsid w:val="00C411DC"/>
    <w:rsid w:val="00C4228B"/>
    <w:rsid w:val="00C443BA"/>
    <w:rsid w:val="00C45670"/>
    <w:rsid w:val="00C456F5"/>
    <w:rsid w:val="00C459D9"/>
    <w:rsid w:val="00C45C38"/>
    <w:rsid w:val="00C4637D"/>
    <w:rsid w:val="00C46419"/>
    <w:rsid w:val="00C4654C"/>
    <w:rsid w:val="00C46EC8"/>
    <w:rsid w:val="00C4739C"/>
    <w:rsid w:val="00C479AB"/>
    <w:rsid w:val="00C504B8"/>
    <w:rsid w:val="00C512B5"/>
    <w:rsid w:val="00C51DC1"/>
    <w:rsid w:val="00C5232D"/>
    <w:rsid w:val="00C5238C"/>
    <w:rsid w:val="00C52460"/>
    <w:rsid w:val="00C524D6"/>
    <w:rsid w:val="00C524F5"/>
    <w:rsid w:val="00C52A6F"/>
    <w:rsid w:val="00C532A2"/>
    <w:rsid w:val="00C5373C"/>
    <w:rsid w:val="00C53812"/>
    <w:rsid w:val="00C53C9B"/>
    <w:rsid w:val="00C548CC"/>
    <w:rsid w:val="00C567FD"/>
    <w:rsid w:val="00C56D22"/>
    <w:rsid w:val="00C571E8"/>
    <w:rsid w:val="00C57718"/>
    <w:rsid w:val="00C577EA"/>
    <w:rsid w:val="00C600C3"/>
    <w:rsid w:val="00C60304"/>
    <w:rsid w:val="00C6057C"/>
    <w:rsid w:val="00C605E2"/>
    <w:rsid w:val="00C61101"/>
    <w:rsid w:val="00C61166"/>
    <w:rsid w:val="00C615D3"/>
    <w:rsid w:val="00C61956"/>
    <w:rsid w:val="00C61C43"/>
    <w:rsid w:val="00C620EC"/>
    <w:rsid w:val="00C62214"/>
    <w:rsid w:val="00C63259"/>
    <w:rsid w:val="00C63BF1"/>
    <w:rsid w:val="00C63C76"/>
    <w:rsid w:val="00C6418B"/>
    <w:rsid w:val="00C655B9"/>
    <w:rsid w:val="00C65D9A"/>
    <w:rsid w:val="00C66302"/>
    <w:rsid w:val="00C669CD"/>
    <w:rsid w:val="00C66CFF"/>
    <w:rsid w:val="00C6747B"/>
    <w:rsid w:val="00C677BD"/>
    <w:rsid w:val="00C70376"/>
    <w:rsid w:val="00C7044D"/>
    <w:rsid w:val="00C7179F"/>
    <w:rsid w:val="00C722EC"/>
    <w:rsid w:val="00C724C4"/>
    <w:rsid w:val="00C72EC0"/>
    <w:rsid w:val="00C72F5F"/>
    <w:rsid w:val="00C730AF"/>
    <w:rsid w:val="00C73146"/>
    <w:rsid w:val="00C7391E"/>
    <w:rsid w:val="00C74D3F"/>
    <w:rsid w:val="00C750E8"/>
    <w:rsid w:val="00C7565F"/>
    <w:rsid w:val="00C758A1"/>
    <w:rsid w:val="00C7640D"/>
    <w:rsid w:val="00C764CA"/>
    <w:rsid w:val="00C76972"/>
    <w:rsid w:val="00C76B64"/>
    <w:rsid w:val="00C7739C"/>
    <w:rsid w:val="00C774C8"/>
    <w:rsid w:val="00C77D8B"/>
    <w:rsid w:val="00C80230"/>
    <w:rsid w:val="00C804F8"/>
    <w:rsid w:val="00C806E5"/>
    <w:rsid w:val="00C80718"/>
    <w:rsid w:val="00C80D1D"/>
    <w:rsid w:val="00C80DB3"/>
    <w:rsid w:val="00C81146"/>
    <w:rsid w:val="00C813F3"/>
    <w:rsid w:val="00C81ADA"/>
    <w:rsid w:val="00C81B47"/>
    <w:rsid w:val="00C81D21"/>
    <w:rsid w:val="00C82799"/>
    <w:rsid w:val="00C83389"/>
    <w:rsid w:val="00C83CD1"/>
    <w:rsid w:val="00C8435A"/>
    <w:rsid w:val="00C84C88"/>
    <w:rsid w:val="00C84D98"/>
    <w:rsid w:val="00C85039"/>
    <w:rsid w:val="00C850A9"/>
    <w:rsid w:val="00C8521F"/>
    <w:rsid w:val="00C85331"/>
    <w:rsid w:val="00C85D9E"/>
    <w:rsid w:val="00C8659D"/>
    <w:rsid w:val="00C872A8"/>
    <w:rsid w:val="00C87427"/>
    <w:rsid w:val="00C87EB5"/>
    <w:rsid w:val="00C87F20"/>
    <w:rsid w:val="00C903E8"/>
    <w:rsid w:val="00C905B7"/>
    <w:rsid w:val="00C90F53"/>
    <w:rsid w:val="00C91ADA"/>
    <w:rsid w:val="00C91C5B"/>
    <w:rsid w:val="00C91D69"/>
    <w:rsid w:val="00C928CB"/>
    <w:rsid w:val="00C9393D"/>
    <w:rsid w:val="00C93C1C"/>
    <w:rsid w:val="00C93EE8"/>
    <w:rsid w:val="00C94772"/>
    <w:rsid w:val="00C9577D"/>
    <w:rsid w:val="00C9581B"/>
    <w:rsid w:val="00C969C6"/>
    <w:rsid w:val="00C96C2D"/>
    <w:rsid w:val="00C96D65"/>
    <w:rsid w:val="00C97D65"/>
    <w:rsid w:val="00CA01B2"/>
    <w:rsid w:val="00CA04B4"/>
    <w:rsid w:val="00CA0703"/>
    <w:rsid w:val="00CA0B0E"/>
    <w:rsid w:val="00CA103A"/>
    <w:rsid w:val="00CA173B"/>
    <w:rsid w:val="00CA17A7"/>
    <w:rsid w:val="00CA1B93"/>
    <w:rsid w:val="00CA2468"/>
    <w:rsid w:val="00CA2FBE"/>
    <w:rsid w:val="00CA306F"/>
    <w:rsid w:val="00CA3472"/>
    <w:rsid w:val="00CA347C"/>
    <w:rsid w:val="00CA34BE"/>
    <w:rsid w:val="00CA3ACF"/>
    <w:rsid w:val="00CA3FCE"/>
    <w:rsid w:val="00CA410A"/>
    <w:rsid w:val="00CA46E4"/>
    <w:rsid w:val="00CA4B01"/>
    <w:rsid w:val="00CA5F55"/>
    <w:rsid w:val="00CA6659"/>
    <w:rsid w:val="00CA66F0"/>
    <w:rsid w:val="00CA6909"/>
    <w:rsid w:val="00CA71AA"/>
    <w:rsid w:val="00CA78B5"/>
    <w:rsid w:val="00CA7F1F"/>
    <w:rsid w:val="00CB049F"/>
    <w:rsid w:val="00CB0657"/>
    <w:rsid w:val="00CB0791"/>
    <w:rsid w:val="00CB0D8E"/>
    <w:rsid w:val="00CB0DEC"/>
    <w:rsid w:val="00CB1221"/>
    <w:rsid w:val="00CB12A4"/>
    <w:rsid w:val="00CB2219"/>
    <w:rsid w:val="00CB29B6"/>
    <w:rsid w:val="00CB2A4F"/>
    <w:rsid w:val="00CB37A0"/>
    <w:rsid w:val="00CB37A4"/>
    <w:rsid w:val="00CB3CCC"/>
    <w:rsid w:val="00CB3DDE"/>
    <w:rsid w:val="00CB3E33"/>
    <w:rsid w:val="00CB3F43"/>
    <w:rsid w:val="00CB420F"/>
    <w:rsid w:val="00CB423D"/>
    <w:rsid w:val="00CB42D4"/>
    <w:rsid w:val="00CB4A3A"/>
    <w:rsid w:val="00CB593A"/>
    <w:rsid w:val="00CB5AAE"/>
    <w:rsid w:val="00CB5C59"/>
    <w:rsid w:val="00CB5E66"/>
    <w:rsid w:val="00CB5EA1"/>
    <w:rsid w:val="00CB5EA8"/>
    <w:rsid w:val="00CB64A8"/>
    <w:rsid w:val="00CB6936"/>
    <w:rsid w:val="00CB6A72"/>
    <w:rsid w:val="00CB6BB9"/>
    <w:rsid w:val="00CB6FC8"/>
    <w:rsid w:val="00CB703E"/>
    <w:rsid w:val="00CB7070"/>
    <w:rsid w:val="00CB723E"/>
    <w:rsid w:val="00CB7255"/>
    <w:rsid w:val="00CB7859"/>
    <w:rsid w:val="00CC0C1C"/>
    <w:rsid w:val="00CC0CC1"/>
    <w:rsid w:val="00CC0DE1"/>
    <w:rsid w:val="00CC0EA9"/>
    <w:rsid w:val="00CC16E3"/>
    <w:rsid w:val="00CC18CE"/>
    <w:rsid w:val="00CC2788"/>
    <w:rsid w:val="00CC2FC5"/>
    <w:rsid w:val="00CC3170"/>
    <w:rsid w:val="00CC3593"/>
    <w:rsid w:val="00CC3800"/>
    <w:rsid w:val="00CC388A"/>
    <w:rsid w:val="00CC3B3B"/>
    <w:rsid w:val="00CC4216"/>
    <w:rsid w:val="00CC4890"/>
    <w:rsid w:val="00CC4BC1"/>
    <w:rsid w:val="00CC5714"/>
    <w:rsid w:val="00CC6CB1"/>
    <w:rsid w:val="00CC752A"/>
    <w:rsid w:val="00CD0115"/>
    <w:rsid w:val="00CD02C1"/>
    <w:rsid w:val="00CD04DF"/>
    <w:rsid w:val="00CD0500"/>
    <w:rsid w:val="00CD0D55"/>
    <w:rsid w:val="00CD10D6"/>
    <w:rsid w:val="00CD14EE"/>
    <w:rsid w:val="00CD211F"/>
    <w:rsid w:val="00CD26AB"/>
    <w:rsid w:val="00CD2B62"/>
    <w:rsid w:val="00CD3211"/>
    <w:rsid w:val="00CD32F7"/>
    <w:rsid w:val="00CD4A90"/>
    <w:rsid w:val="00CD5025"/>
    <w:rsid w:val="00CD53D8"/>
    <w:rsid w:val="00CD5B74"/>
    <w:rsid w:val="00CD612A"/>
    <w:rsid w:val="00CD669D"/>
    <w:rsid w:val="00CD70A2"/>
    <w:rsid w:val="00CD7A9E"/>
    <w:rsid w:val="00CE0E0D"/>
    <w:rsid w:val="00CE1372"/>
    <w:rsid w:val="00CE14D4"/>
    <w:rsid w:val="00CE1F37"/>
    <w:rsid w:val="00CE1F95"/>
    <w:rsid w:val="00CE200D"/>
    <w:rsid w:val="00CE22BB"/>
    <w:rsid w:val="00CE3118"/>
    <w:rsid w:val="00CE3822"/>
    <w:rsid w:val="00CE3B52"/>
    <w:rsid w:val="00CE4033"/>
    <w:rsid w:val="00CE4E8F"/>
    <w:rsid w:val="00CE5C16"/>
    <w:rsid w:val="00CE603C"/>
    <w:rsid w:val="00CE6241"/>
    <w:rsid w:val="00CE639E"/>
    <w:rsid w:val="00CE6685"/>
    <w:rsid w:val="00CE6708"/>
    <w:rsid w:val="00CE674D"/>
    <w:rsid w:val="00CE6916"/>
    <w:rsid w:val="00CE7801"/>
    <w:rsid w:val="00CF0BD3"/>
    <w:rsid w:val="00CF21D4"/>
    <w:rsid w:val="00CF2531"/>
    <w:rsid w:val="00CF280C"/>
    <w:rsid w:val="00CF2A7F"/>
    <w:rsid w:val="00CF2A83"/>
    <w:rsid w:val="00CF2C1E"/>
    <w:rsid w:val="00CF3B0C"/>
    <w:rsid w:val="00CF40C5"/>
    <w:rsid w:val="00CF4246"/>
    <w:rsid w:val="00CF4318"/>
    <w:rsid w:val="00CF4460"/>
    <w:rsid w:val="00CF487E"/>
    <w:rsid w:val="00CF49B3"/>
    <w:rsid w:val="00CF4B64"/>
    <w:rsid w:val="00CF4B93"/>
    <w:rsid w:val="00CF594D"/>
    <w:rsid w:val="00CF612E"/>
    <w:rsid w:val="00CF62A7"/>
    <w:rsid w:val="00CF641C"/>
    <w:rsid w:val="00CF6476"/>
    <w:rsid w:val="00CF64F2"/>
    <w:rsid w:val="00CF67A8"/>
    <w:rsid w:val="00CF6EEE"/>
    <w:rsid w:val="00CF74F4"/>
    <w:rsid w:val="00CF7912"/>
    <w:rsid w:val="00CF7D7F"/>
    <w:rsid w:val="00CF7DE3"/>
    <w:rsid w:val="00CF7F0D"/>
    <w:rsid w:val="00CF7F98"/>
    <w:rsid w:val="00D0031C"/>
    <w:rsid w:val="00D01461"/>
    <w:rsid w:val="00D0156E"/>
    <w:rsid w:val="00D01606"/>
    <w:rsid w:val="00D01B08"/>
    <w:rsid w:val="00D02619"/>
    <w:rsid w:val="00D0264E"/>
    <w:rsid w:val="00D02AA5"/>
    <w:rsid w:val="00D03B2B"/>
    <w:rsid w:val="00D042D5"/>
    <w:rsid w:val="00D047F8"/>
    <w:rsid w:val="00D04B40"/>
    <w:rsid w:val="00D05377"/>
    <w:rsid w:val="00D05BB8"/>
    <w:rsid w:val="00D06A3C"/>
    <w:rsid w:val="00D06F0A"/>
    <w:rsid w:val="00D11125"/>
    <w:rsid w:val="00D114F1"/>
    <w:rsid w:val="00D12828"/>
    <w:rsid w:val="00D129A7"/>
    <w:rsid w:val="00D12AC8"/>
    <w:rsid w:val="00D14E9C"/>
    <w:rsid w:val="00D1543F"/>
    <w:rsid w:val="00D154B4"/>
    <w:rsid w:val="00D159C5"/>
    <w:rsid w:val="00D15F6C"/>
    <w:rsid w:val="00D1675C"/>
    <w:rsid w:val="00D16D72"/>
    <w:rsid w:val="00D175CD"/>
    <w:rsid w:val="00D17C35"/>
    <w:rsid w:val="00D17F61"/>
    <w:rsid w:val="00D20AAC"/>
    <w:rsid w:val="00D20C6C"/>
    <w:rsid w:val="00D20D86"/>
    <w:rsid w:val="00D2102B"/>
    <w:rsid w:val="00D2148B"/>
    <w:rsid w:val="00D21B73"/>
    <w:rsid w:val="00D21B8F"/>
    <w:rsid w:val="00D229A8"/>
    <w:rsid w:val="00D2315E"/>
    <w:rsid w:val="00D23BF0"/>
    <w:rsid w:val="00D2431A"/>
    <w:rsid w:val="00D2453B"/>
    <w:rsid w:val="00D2552D"/>
    <w:rsid w:val="00D256B9"/>
    <w:rsid w:val="00D25A25"/>
    <w:rsid w:val="00D26709"/>
    <w:rsid w:val="00D2681B"/>
    <w:rsid w:val="00D26C4A"/>
    <w:rsid w:val="00D273BA"/>
    <w:rsid w:val="00D27B60"/>
    <w:rsid w:val="00D30163"/>
    <w:rsid w:val="00D30F84"/>
    <w:rsid w:val="00D3119F"/>
    <w:rsid w:val="00D31326"/>
    <w:rsid w:val="00D3166B"/>
    <w:rsid w:val="00D31A75"/>
    <w:rsid w:val="00D31EB1"/>
    <w:rsid w:val="00D324E3"/>
    <w:rsid w:val="00D330D0"/>
    <w:rsid w:val="00D33466"/>
    <w:rsid w:val="00D33869"/>
    <w:rsid w:val="00D34486"/>
    <w:rsid w:val="00D34832"/>
    <w:rsid w:val="00D34B8F"/>
    <w:rsid w:val="00D34DC9"/>
    <w:rsid w:val="00D35173"/>
    <w:rsid w:val="00D357A3"/>
    <w:rsid w:val="00D36827"/>
    <w:rsid w:val="00D36BF9"/>
    <w:rsid w:val="00D3700A"/>
    <w:rsid w:val="00D37126"/>
    <w:rsid w:val="00D375AC"/>
    <w:rsid w:val="00D377ED"/>
    <w:rsid w:val="00D37A16"/>
    <w:rsid w:val="00D37CF2"/>
    <w:rsid w:val="00D401E4"/>
    <w:rsid w:val="00D4026E"/>
    <w:rsid w:val="00D4035F"/>
    <w:rsid w:val="00D406A8"/>
    <w:rsid w:val="00D40B5E"/>
    <w:rsid w:val="00D412A3"/>
    <w:rsid w:val="00D41543"/>
    <w:rsid w:val="00D41F4A"/>
    <w:rsid w:val="00D42768"/>
    <w:rsid w:val="00D42A8F"/>
    <w:rsid w:val="00D42B6E"/>
    <w:rsid w:val="00D42CFF"/>
    <w:rsid w:val="00D430AE"/>
    <w:rsid w:val="00D430EB"/>
    <w:rsid w:val="00D43148"/>
    <w:rsid w:val="00D43496"/>
    <w:rsid w:val="00D43DCC"/>
    <w:rsid w:val="00D444A1"/>
    <w:rsid w:val="00D4526B"/>
    <w:rsid w:val="00D453B2"/>
    <w:rsid w:val="00D460E6"/>
    <w:rsid w:val="00D46287"/>
    <w:rsid w:val="00D4663C"/>
    <w:rsid w:val="00D46C2B"/>
    <w:rsid w:val="00D46FF7"/>
    <w:rsid w:val="00D47A6E"/>
    <w:rsid w:val="00D47F93"/>
    <w:rsid w:val="00D503BB"/>
    <w:rsid w:val="00D50529"/>
    <w:rsid w:val="00D509E9"/>
    <w:rsid w:val="00D50B53"/>
    <w:rsid w:val="00D50C51"/>
    <w:rsid w:val="00D50E46"/>
    <w:rsid w:val="00D513A7"/>
    <w:rsid w:val="00D5195B"/>
    <w:rsid w:val="00D52179"/>
    <w:rsid w:val="00D521C8"/>
    <w:rsid w:val="00D52395"/>
    <w:rsid w:val="00D524C5"/>
    <w:rsid w:val="00D5260D"/>
    <w:rsid w:val="00D52AB6"/>
    <w:rsid w:val="00D52BAF"/>
    <w:rsid w:val="00D52E1B"/>
    <w:rsid w:val="00D53ACA"/>
    <w:rsid w:val="00D542BF"/>
    <w:rsid w:val="00D542D6"/>
    <w:rsid w:val="00D542DF"/>
    <w:rsid w:val="00D54498"/>
    <w:rsid w:val="00D5498B"/>
    <w:rsid w:val="00D54BD4"/>
    <w:rsid w:val="00D562BB"/>
    <w:rsid w:val="00D57E91"/>
    <w:rsid w:val="00D601E0"/>
    <w:rsid w:val="00D6064C"/>
    <w:rsid w:val="00D6072F"/>
    <w:rsid w:val="00D61BA5"/>
    <w:rsid w:val="00D62083"/>
    <w:rsid w:val="00D62634"/>
    <w:rsid w:val="00D63714"/>
    <w:rsid w:val="00D63B6B"/>
    <w:rsid w:val="00D646CB"/>
    <w:rsid w:val="00D64ED9"/>
    <w:rsid w:val="00D64F3E"/>
    <w:rsid w:val="00D65A0E"/>
    <w:rsid w:val="00D6624A"/>
    <w:rsid w:val="00D668D4"/>
    <w:rsid w:val="00D6693A"/>
    <w:rsid w:val="00D6771B"/>
    <w:rsid w:val="00D67E3D"/>
    <w:rsid w:val="00D70A27"/>
    <w:rsid w:val="00D71101"/>
    <w:rsid w:val="00D7121F"/>
    <w:rsid w:val="00D713D6"/>
    <w:rsid w:val="00D71E1F"/>
    <w:rsid w:val="00D720AB"/>
    <w:rsid w:val="00D72200"/>
    <w:rsid w:val="00D723AE"/>
    <w:rsid w:val="00D723C9"/>
    <w:rsid w:val="00D7240D"/>
    <w:rsid w:val="00D72821"/>
    <w:rsid w:val="00D7339C"/>
    <w:rsid w:val="00D73643"/>
    <w:rsid w:val="00D7394A"/>
    <w:rsid w:val="00D73C2E"/>
    <w:rsid w:val="00D73C96"/>
    <w:rsid w:val="00D73EFF"/>
    <w:rsid w:val="00D73FBB"/>
    <w:rsid w:val="00D7414A"/>
    <w:rsid w:val="00D74714"/>
    <w:rsid w:val="00D75827"/>
    <w:rsid w:val="00D75B24"/>
    <w:rsid w:val="00D77E40"/>
    <w:rsid w:val="00D800ED"/>
    <w:rsid w:val="00D806A4"/>
    <w:rsid w:val="00D80D93"/>
    <w:rsid w:val="00D80EED"/>
    <w:rsid w:val="00D8122A"/>
    <w:rsid w:val="00D81F15"/>
    <w:rsid w:val="00D81F4B"/>
    <w:rsid w:val="00D82039"/>
    <w:rsid w:val="00D822BA"/>
    <w:rsid w:val="00D823F8"/>
    <w:rsid w:val="00D82577"/>
    <w:rsid w:val="00D829FC"/>
    <w:rsid w:val="00D833BC"/>
    <w:rsid w:val="00D834FC"/>
    <w:rsid w:val="00D8498F"/>
    <w:rsid w:val="00D851C7"/>
    <w:rsid w:val="00D85204"/>
    <w:rsid w:val="00D85781"/>
    <w:rsid w:val="00D85C91"/>
    <w:rsid w:val="00D86242"/>
    <w:rsid w:val="00D865F8"/>
    <w:rsid w:val="00D8662A"/>
    <w:rsid w:val="00D86F4A"/>
    <w:rsid w:val="00D87416"/>
    <w:rsid w:val="00D874A3"/>
    <w:rsid w:val="00D87740"/>
    <w:rsid w:val="00D90975"/>
    <w:rsid w:val="00D90CFB"/>
    <w:rsid w:val="00D90ED6"/>
    <w:rsid w:val="00D91222"/>
    <w:rsid w:val="00D91D68"/>
    <w:rsid w:val="00D91FDB"/>
    <w:rsid w:val="00D9220A"/>
    <w:rsid w:val="00D92488"/>
    <w:rsid w:val="00D92CAD"/>
    <w:rsid w:val="00D930CD"/>
    <w:rsid w:val="00D9383E"/>
    <w:rsid w:val="00D93BB3"/>
    <w:rsid w:val="00D94BC3"/>
    <w:rsid w:val="00D94D33"/>
    <w:rsid w:val="00D94DAF"/>
    <w:rsid w:val="00D94DB0"/>
    <w:rsid w:val="00D94F60"/>
    <w:rsid w:val="00D95023"/>
    <w:rsid w:val="00D9545E"/>
    <w:rsid w:val="00D95C97"/>
    <w:rsid w:val="00D961A6"/>
    <w:rsid w:val="00D9641E"/>
    <w:rsid w:val="00D964FF"/>
    <w:rsid w:val="00D96593"/>
    <w:rsid w:val="00D96D38"/>
    <w:rsid w:val="00D9751A"/>
    <w:rsid w:val="00D97F40"/>
    <w:rsid w:val="00DA0A4B"/>
    <w:rsid w:val="00DA0F2C"/>
    <w:rsid w:val="00DA125D"/>
    <w:rsid w:val="00DA1D78"/>
    <w:rsid w:val="00DA1FB3"/>
    <w:rsid w:val="00DA2715"/>
    <w:rsid w:val="00DA287A"/>
    <w:rsid w:val="00DA2906"/>
    <w:rsid w:val="00DA30FB"/>
    <w:rsid w:val="00DA3343"/>
    <w:rsid w:val="00DA369B"/>
    <w:rsid w:val="00DA3889"/>
    <w:rsid w:val="00DA3A22"/>
    <w:rsid w:val="00DA41B0"/>
    <w:rsid w:val="00DA4879"/>
    <w:rsid w:val="00DA56AF"/>
    <w:rsid w:val="00DA5857"/>
    <w:rsid w:val="00DA7948"/>
    <w:rsid w:val="00DA7DBD"/>
    <w:rsid w:val="00DB05C2"/>
    <w:rsid w:val="00DB08DF"/>
    <w:rsid w:val="00DB0A68"/>
    <w:rsid w:val="00DB0C09"/>
    <w:rsid w:val="00DB0E77"/>
    <w:rsid w:val="00DB1E7E"/>
    <w:rsid w:val="00DB20CB"/>
    <w:rsid w:val="00DB2A82"/>
    <w:rsid w:val="00DB3054"/>
    <w:rsid w:val="00DB3CCA"/>
    <w:rsid w:val="00DB3FF5"/>
    <w:rsid w:val="00DB4885"/>
    <w:rsid w:val="00DB4AB3"/>
    <w:rsid w:val="00DB4EEA"/>
    <w:rsid w:val="00DB579D"/>
    <w:rsid w:val="00DB57C2"/>
    <w:rsid w:val="00DB5AD2"/>
    <w:rsid w:val="00DB5F30"/>
    <w:rsid w:val="00DB5F70"/>
    <w:rsid w:val="00DB7F31"/>
    <w:rsid w:val="00DC05B4"/>
    <w:rsid w:val="00DC0D60"/>
    <w:rsid w:val="00DC0DA1"/>
    <w:rsid w:val="00DC0DDC"/>
    <w:rsid w:val="00DC143F"/>
    <w:rsid w:val="00DC14B9"/>
    <w:rsid w:val="00DC1937"/>
    <w:rsid w:val="00DC1ABE"/>
    <w:rsid w:val="00DC1CCA"/>
    <w:rsid w:val="00DC28A7"/>
    <w:rsid w:val="00DC3536"/>
    <w:rsid w:val="00DC356A"/>
    <w:rsid w:val="00DC3906"/>
    <w:rsid w:val="00DC3AC8"/>
    <w:rsid w:val="00DC4155"/>
    <w:rsid w:val="00DC5E9E"/>
    <w:rsid w:val="00DC5EBE"/>
    <w:rsid w:val="00DC6128"/>
    <w:rsid w:val="00DC6342"/>
    <w:rsid w:val="00DC655E"/>
    <w:rsid w:val="00DC7342"/>
    <w:rsid w:val="00DC766F"/>
    <w:rsid w:val="00DC79A1"/>
    <w:rsid w:val="00DC7A8D"/>
    <w:rsid w:val="00DC7D84"/>
    <w:rsid w:val="00DD0190"/>
    <w:rsid w:val="00DD02D9"/>
    <w:rsid w:val="00DD09D5"/>
    <w:rsid w:val="00DD0CBD"/>
    <w:rsid w:val="00DD0E15"/>
    <w:rsid w:val="00DD16B1"/>
    <w:rsid w:val="00DD1783"/>
    <w:rsid w:val="00DD18B7"/>
    <w:rsid w:val="00DD1E14"/>
    <w:rsid w:val="00DD2595"/>
    <w:rsid w:val="00DD25CB"/>
    <w:rsid w:val="00DD2730"/>
    <w:rsid w:val="00DD2BDF"/>
    <w:rsid w:val="00DD2C03"/>
    <w:rsid w:val="00DD2FFF"/>
    <w:rsid w:val="00DD31D0"/>
    <w:rsid w:val="00DD3985"/>
    <w:rsid w:val="00DD441F"/>
    <w:rsid w:val="00DD4830"/>
    <w:rsid w:val="00DD4964"/>
    <w:rsid w:val="00DD4B68"/>
    <w:rsid w:val="00DD5103"/>
    <w:rsid w:val="00DD557B"/>
    <w:rsid w:val="00DD55F4"/>
    <w:rsid w:val="00DD5A02"/>
    <w:rsid w:val="00DD5E1D"/>
    <w:rsid w:val="00DD6061"/>
    <w:rsid w:val="00DD7B2E"/>
    <w:rsid w:val="00DD7D60"/>
    <w:rsid w:val="00DD7F43"/>
    <w:rsid w:val="00DE00E2"/>
    <w:rsid w:val="00DE1281"/>
    <w:rsid w:val="00DE1BF9"/>
    <w:rsid w:val="00DE2CCD"/>
    <w:rsid w:val="00DE3090"/>
    <w:rsid w:val="00DE3432"/>
    <w:rsid w:val="00DE3B3F"/>
    <w:rsid w:val="00DE406F"/>
    <w:rsid w:val="00DE414B"/>
    <w:rsid w:val="00DE42DA"/>
    <w:rsid w:val="00DE4E9B"/>
    <w:rsid w:val="00DE5293"/>
    <w:rsid w:val="00DE5708"/>
    <w:rsid w:val="00DE6246"/>
    <w:rsid w:val="00DE64B8"/>
    <w:rsid w:val="00DE6BD0"/>
    <w:rsid w:val="00DE6F9F"/>
    <w:rsid w:val="00DE7244"/>
    <w:rsid w:val="00DE74F2"/>
    <w:rsid w:val="00DE7FD7"/>
    <w:rsid w:val="00DF0489"/>
    <w:rsid w:val="00DF04FA"/>
    <w:rsid w:val="00DF10A9"/>
    <w:rsid w:val="00DF26CC"/>
    <w:rsid w:val="00DF2709"/>
    <w:rsid w:val="00DF3494"/>
    <w:rsid w:val="00DF3DD4"/>
    <w:rsid w:val="00DF4979"/>
    <w:rsid w:val="00DF559D"/>
    <w:rsid w:val="00DF5DA6"/>
    <w:rsid w:val="00DF6323"/>
    <w:rsid w:val="00DF6498"/>
    <w:rsid w:val="00DF655E"/>
    <w:rsid w:val="00DF686D"/>
    <w:rsid w:val="00DF6F2C"/>
    <w:rsid w:val="00DF720B"/>
    <w:rsid w:val="00DF7F5D"/>
    <w:rsid w:val="00E002C3"/>
    <w:rsid w:val="00E00DFB"/>
    <w:rsid w:val="00E010D9"/>
    <w:rsid w:val="00E011C6"/>
    <w:rsid w:val="00E01505"/>
    <w:rsid w:val="00E01C14"/>
    <w:rsid w:val="00E023E3"/>
    <w:rsid w:val="00E0255B"/>
    <w:rsid w:val="00E026CC"/>
    <w:rsid w:val="00E0270F"/>
    <w:rsid w:val="00E027F9"/>
    <w:rsid w:val="00E02C21"/>
    <w:rsid w:val="00E032CC"/>
    <w:rsid w:val="00E03B0B"/>
    <w:rsid w:val="00E03C1D"/>
    <w:rsid w:val="00E0415B"/>
    <w:rsid w:val="00E049CF"/>
    <w:rsid w:val="00E04F83"/>
    <w:rsid w:val="00E05001"/>
    <w:rsid w:val="00E052AA"/>
    <w:rsid w:val="00E0542F"/>
    <w:rsid w:val="00E054FF"/>
    <w:rsid w:val="00E05E06"/>
    <w:rsid w:val="00E060D0"/>
    <w:rsid w:val="00E06384"/>
    <w:rsid w:val="00E06976"/>
    <w:rsid w:val="00E06A01"/>
    <w:rsid w:val="00E06D0F"/>
    <w:rsid w:val="00E07281"/>
    <w:rsid w:val="00E07E7C"/>
    <w:rsid w:val="00E07FBA"/>
    <w:rsid w:val="00E100B2"/>
    <w:rsid w:val="00E10266"/>
    <w:rsid w:val="00E1087C"/>
    <w:rsid w:val="00E10983"/>
    <w:rsid w:val="00E10E03"/>
    <w:rsid w:val="00E11BB5"/>
    <w:rsid w:val="00E11C47"/>
    <w:rsid w:val="00E1308A"/>
    <w:rsid w:val="00E131CD"/>
    <w:rsid w:val="00E13417"/>
    <w:rsid w:val="00E1341C"/>
    <w:rsid w:val="00E13819"/>
    <w:rsid w:val="00E14A5E"/>
    <w:rsid w:val="00E14BCE"/>
    <w:rsid w:val="00E14C63"/>
    <w:rsid w:val="00E14D1A"/>
    <w:rsid w:val="00E15572"/>
    <w:rsid w:val="00E1587C"/>
    <w:rsid w:val="00E1609E"/>
    <w:rsid w:val="00E16100"/>
    <w:rsid w:val="00E1653C"/>
    <w:rsid w:val="00E16A54"/>
    <w:rsid w:val="00E17414"/>
    <w:rsid w:val="00E17B5B"/>
    <w:rsid w:val="00E17B98"/>
    <w:rsid w:val="00E17D14"/>
    <w:rsid w:val="00E2001F"/>
    <w:rsid w:val="00E20605"/>
    <w:rsid w:val="00E2113E"/>
    <w:rsid w:val="00E216FE"/>
    <w:rsid w:val="00E21C54"/>
    <w:rsid w:val="00E21EF4"/>
    <w:rsid w:val="00E23B07"/>
    <w:rsid w:val="00E23B87"/>
    <w:rsid w:val="00E23BAA"/>
    <w:rsid w:val="00E23CF3"/>
    <w:rsid w:val="00E23E1C"/>
    <w:rsid w:val="00E24057"/>
    <w:rsid w:val="00E24375"/>
    <w:rsid w:val="00E257AA"/>
    <w:rsid w:val="00E25E5E"/>
    <w:rsid w:val="00E25F04"/>
    <w:rsid w:val="00E2626A"/>
    <w:rsid w:val="00E26753"/>
    <w:rsid w:val="00E26DF2"/>
    <w:rsid w:val="00E26F91"/>
    <w:rsid w:val="00E27723"/>
    <w:rsid w:val="00E27966"/>
    <w:rsid w:val="00E27BAB"/>
    <w:rsid w:val="00E27FB2"/>
    <w:rsid w:val="00E30AFB"/>
    <w:rsid w:val="00E30B88"/>
    <w:rsid w:val="00E30DD3"/>
    <w:rsid w:val="00E30F39"/>
    <w:rsid w:val="00E3116C"/>
    <w:rsid w:val="00E31940"/>
    <w:rsid w:val="00E31CF7"/>
    <w:rsid w:val="00E32261"/>
    <w:rsid w:val="00E32736"/>
    <w:rsid w:val="00E3277F"/>
    <w:rsid w:val="00E32A5C"/>
    <w:rsid w:val="00E33111"/>
    <w:rsid w:val="00E3316E"/>
    <w:rsid w:val="00E335DE"/>
    <w:rsid w:val="00E33AC7"/>
    <w:rsid w:val="00E33B9F"/>
    <w:rsid w:val="00E33CAC"/>
    <w:rsid w:val="00E33D05"/>
    <w:rsid w:val="00E33DFC"/>
    <w:rsid w:val="00E340CD"/>
    <w:rsid w:val="00E341D5"/>
    <w:rsid w:val="00E34C46"/>
    <w:rsid w:val="00E35223"/>
    <w:rsid w:val="00E35288"/>
    <w:rsid w:val="00E355A4"/>
    <w:rsid w:val="00E35E64"/>
    <w:rsid w:val="00E36239"/>
    <w:rsid w:val="00E3629A"/>
    <w:rsid w:val="00E36703"/>
    <w:rsid w:val="00E367B5"/>
    <w:rsid w:val="00E36E7B"/>
    <w:rsid w:val="00E36EDB"/>
    <w:rsid w:val="00E3735C"/>
    <w:rsid w:val="00E375A3"/>
    <w:rsid w:val="00E37977"/>
    <w:rsid w:val="00E37B72"/>
    <w:rsid w:val="00E37D96"/>
    <w:rsid w:val="00E4054C"/>
    <w:rsid w:val="00E413A4"/>
    <w:rsid w:val="00E41ABC"/>
    <w:rsid w:val="00E41CDD"/>
    <w:rsid w:val="00E41CE4"/>
    <w:rsid w:val="00E41D76"/>
    <w:rsid w:val="00E41E48"/>
    <w:rsid w:val="00E426C7"/>
    <w:rsid w:val="00E4298B"/>
    <w:rsid w:val="00E42AE0"/>
    <w:rsid w:val="00E42DF0"/>
    <w:rsid w:val="00E446B6"/>
    <w:rsid w:val="00E446BD"/>
    <w:rsid w:val="00E44E28"/>
    <w:rsid w:val="00E458BE"/>
    <w:rsid w:val="00E461F0"/>
    <w:rsid w:val="00E47278"/>
    <w:rsid w:val="00E475A9"/>
    <w:rsid w:val="00E50736"/>
    <w:rsid w:val="00E50D30"/>
    <w:rsid w:val="00E51CF7"/>
    <w:rsid w:val="00E51E74"/>
    <w:rsid w:val="00E522F8"/>
    <w:rsid w:val="00E52776"/>
    <w:rsid w:val="00E538EF"/>
    <w:rsid w:val="00E53A83"/>
    <w:rsid w:val="00E53FA3"/>
    <w:rsid w:val="00E54909"/>
    <w:rsid w:val="00E54DCC"/>
    <w:rsid w:val="00E5504A"/>
    <w:rsid w:val="00E55263"/>
    <w:rsid w:val="00E55CE8"/>
    <w:rsid w:val="00E565DB"/>
    <w:rsid w:val="00E56623"/>
    <w:rsid w:val="00E56725"/>
    <w:rsid w:val="00E573CE"/>
    <w:rsid w:val="00E57AD0"/>
    <w:rsid w:val="00E57E26"/>
    <w:rsid w:val="00E60392"/>
    <w:rsid w:val="00E60807"/>
    <w:rsid w:val="00E6134D"/>
    <w:rsid w:val="00E61792"/>
    <w:rsid w:val="00E61DF1"/>
    <w:rsid w:val="00E61E93"/>
    <w:rsid w:val="00E62572"/>
    <w:rsid w:val="00E62B2D"/>
    <w:rsid w:val="00E632A0"/>
    <w:rsid w:val="00E63AA5"/>
    <w:rsid w:val="00E6443F"/>
    <w:rsid w:val="00E644AA"/>
    <w:rsid w:val="00E6470F"/>
    <w:rsid w:val="00E64B05"/>
    <w:rsid w:val="00E64B1A"/>
    <w:rsid w:val="00E650C6"/>
    <w:rsid w:val="00E660FC"/>
    <w:rsid w:val="00E662CC"/>
    <w:rsid w:val="00E666A6"/>
    <w:rsid w:val="00E66B43"/>
    <w:rsid w:val="00E67020"/>
    <w:rsid w:val="00E670C8"/>
    <w:rsid w:val="00E673B2"/>
    <w:rsid w:val="00E6762A"/>
    <w:rsid w:val="00E6776D"/>
    <w:rsid w:val="00E678E3"/>
    <w:rsid w:val="00E67D15"/>
    <w:rsid w:val="00E67FDE"/>
    <w:rsid w:val="00E7013F"/>
    <w:rsid w:val="00E702E8"/>
    <w:rsid w:val="00E7034A"/>
    <w:rsid w:val="00E707FC"/>
    <w:rsid w:val="00E718C5"/>
    <w:rsid w:val="00E7190F"/>
    <w:rsid w:val="00E71B5C"/>
    <w:rsid w:val="00E71CFD"/>
    <w:rsid w:val="00E722E5"/>
    <w:rsid w:val="00E72DC0"/>
    <w:rsid w:val="00E7347F"/>
    <w:rsid w:val="00E74270"/>
    <w:rsid w:val="00E74336"/>
    <w:rsid w:val="00E745B8"/>
    <w:rsid w:val="00E74603"/>
    <w:rsid w:val="00E74E50"/>
    <w:rsid w:val="00E7534C"/>
    <w:rsid w:val="00E75368"/>
    <w:rsid w:val="00E76047"/>
    <w:rsid w:val="00E7649E"/>
    <w:rsid w:val="00E764AA"/>
    <w:rsid w:val="00E767B7"/>
    <w:rsid w:val="00E76C31"/>
    <w:rsid w:val="00E76F53"/>
    <w:rsid w:val="00E77A56"/>
    <w:rsid w:val="00E77EA2"/>
    <w:rsid w:val="00E804AE"/>
    <w:rsid w:val="00E80AC1"/>
    <w:rsid w:val="00E81185"/>
    <w:rsid w:val="00E8196C"/>
    <w:rsid w:val="00E819B0"/>
    <w:rsid w:val="00E84206"/>
    <w:rsid w:val="00E85336"/>
    <w:rsid w:val="00E85556"/>
    <w:rsid w:val="00E868A9"/>
    <w:rsid w:val="00E86BD3"/>
    <w:rsid w:val="00E86BE8"/>
    <w:rsid w:val="00E87263"/>
    <w:rsid w:val="00E87871"/>
    <w:rsid w:val="00E87C76"/>
    <w:rsid w:val="00E90759"/>
    <w:rsid w:val="00E90847"/>
    <w:rsid w:val="00E90E93"/>
    <w:rsid w:val="00E91566"/>
    <w:rsid w:val="00E91A04"/>
    <w:rsid w:val="00E91B70"/>
    <w:rsid w:val="00E91FF3"/>
    <w:rsid w:val="00E9236D"/>
    <w:rsid w:val="00E9278E"/>
    <w:rsid w:val="00E928E7"/>
    <w:rsid w:val="00E92B90"/>
    <w:rsid w:val="00E92CFD"/>
    <w:rsid w:val="00E9414B"/>
    <w:rsid w:val="00E942E6"/>
    <w:rsid w:val="00E94637"/>
    <w:rsid w:val="00E94844"/>
    <w:rsid w:val="00E94BB7"/>
    <w:rsid w:val="00E94BC3"/>
    <w:rsid w:val="00E95833"/>
    <w:rsid w:val="00E9589B"/>
    <w:rsid w:val="00E9698E"/>
    <w:rsid w:val="00E96D12"/>
    <w:rsid w:val="00E96DF5"/>
    <w:rsid w:val="00E96E93"/>
    <w:rsid w:val="00E976C3"/>
    <w:rsid w:val="00E97CCF"/>
    <w:rsid w:val="00EA03C5"/>
    <w:rsid w:val="00EA03F7"/>
    <w:rsid w:val="00EA11DE"/>
    <w:rsid w:val="00EA1E2C"/>
    <w:rsid w:val="00EA3E32"/>
    <w:rsid w:val="00EA3ED6"/>
    <w:rsid w:val="00EA4901"/>
    <w:rsid w:val="00EA506D"/>
    <w:rsid w:val="00EA5347"/>
    <w:rsid w:val="00EA5927"/>
    <w:rsid w:val="00EA61D3"/>
    <w:rsid w:val="00EA629A"/>
    <w:rsid w:val="00EA65F6"/>
    <w:rsid w:val="00EA6864"/>
    <w:rsid w:val="00EA73E3"/>
    <w:rsid w:val="00EA7471"/>
    <w:rsid w:val="00EA790A"/>
    <w:rsid w:val="00EA7D53"/>
    <w:rsid w:val="00EB0CCA"/>
    <w:rsid w:val="00EB0F73"/>
    <w:rsid w:val="00EB11AE"/>
    <w:rsid w:val="00EB162A"/>
    <w:rsid w:val="00EB249A"/>
    <w:rsid w:val="00EB2C79"/>
    <w:rsid w:val="00EB2F8C"/>
    <w:rsid w:val="00EB32E4"/>
    <w:rsid w:val="00EB33EE"/>
    <w:rsid w:val="00EB3AF3"/>
    <w:rsid w:val="00EB4264"/>
    <w:rsid w:val="00EB4DAC"/>
    <w:rsid w:val="00EB53A9"/>
    <w:rsid w:val="00EB557A"/>
    <w:rsid w:val="00EB5584"/>
    <w:rsid w:val="00EB5625"/>
    <w:rsid w:val="00EB5FC9"/>
    <w:rsid w:val="00EB6149"/>
    <w:rsid w:val="00EB67F6"/>
    <w:rsid w:val="00EC006E"/>
    <w:rsid w:val="00EC064A"/>
    <w:rsid w:val="00EC0F51"/>
    <w:rsid w:val="00EC1170"/>
    <w:rsid w:val="00EC1285"/>
    <w:rsid w:val="00EC1348"/>
    <w:rsid w:val="00EC19CC"/>
    <w:rsid w:val="00EC1C24"/>
    <w:rsid w:val="00EC1F5E"/>
    <w:rsid w:val="00EC1FAE"/>
    <w:rsid w:val="00EC23BB"/>
    <w:rsid w:val="00EC2D39"/>
    <w:rsid w:val="00EC30D2"/>
    <w:rsid w:val="00EC33EC"/>
    <w:rsid w:val="00EC3906"/>
    <w:rsid w:val="00EC3BCA"/>
    <w:rsid w:val="00EC5938"/>
    <w:rsid w:val="00EC5CED"/>
    <w:rsid w:val="00EC5D7F"/>
    <w:rsid w:val="00EC6721"/>
    <w:rsid w:val="00EC6B45"/>
    <w:rsid w:val="00EC71D2"/>
    <w:rsid w:val="00EC78CF"/>
    <w:rsid w:val="00EC7D40"/>
    <w:rsid w:val="00ED0BD0"/>
    <w:rsid w:val="00ED1237"/>
    <w:rsid w:val="00ED1D4D"/>
    <w:rsid w:val="00ED1FEE"/>
    <w:rsid w:val="00ED214A"/>
    <w:rsid w:val="00ED287E"/>
    <w:rsid w:val="00ED2B3C"/>
    <w:rsid w:val="00ED2B91"/>
    <w:rsid w:val="00ED2F5F"/>
    <w:rsid w:val="00ED2F6E"/>
    <w:rsid w:val="00ED33AE"/>
    <w:rsid w:val="00ED3FA1"/>
    <w:rsid w:val="00ED4F98"/>
    <w:rsid w:val="00ED5476"/>
    <w:rsid w:val="00ED5A00"/>
    <w:rsid w:val="00ED672E"/>
    <w:rsid w:val="00ED6B12"/>
    <w:rsid w:val="00ED6C18"/>
    <w:rsid w:val="00ED6CA8"/>
    <w:rsid w:val="00ED6D00"/>
    <w:rsid w:val="00ED6EBF"/>
    <w:rsid w:val="00ED76A7"/>
    <w:rsid w:val="00EE06BC"/>
    <w:rsid w:val="00EE0AD0"/>
    <w:rsid w:val="00EE0C5C"/>
    <w:rsid w:val="00EE0E4D"/>
    <w:rsid w:val="00EE1EBC"/>
    <w:rsid w:val="00EE2B55"/>
    <w:rsid w:val="00EE2E10"/>
    <w:rsid w:val="00EE4D3A"/>
    <w:rsid w:val="00EE5779"/>
    <w:rsid w:val="00EE59F4"/>
    <w:rsid w:val="00EE5B24"/>
    <w:rsid w:val="00EE630F"/>
    <w:rsid w:val="00EE73A1"/>
    <w:rsid w:val="00EE7A53"/>
    <w:rsid w:val="00EF0320"/>
    <w:rsid w:val="00EF0FD5"/>
    <w:rsid w:val="00EF12AC"/>
    <w:rsid w:val="00EF1899"/>
    <w:rsid w:val="00EF18D1"/>
    <w:rsid w:val="00EF1A7C"/>
    <w:rsid w:val="00EF2129"/>
    <w:rsid w:val="00EF2325"/>
    <w:rsid w:val="00EF2B9D"/>
    <w:rsid w:val="00EF33DC"/>
    <w:rsid w:val="00EF38DC"/>
    <w:rsid w:val="00EF3E33"/>
    <w:rsid w:val="00EF45B1"/>
    <w:rsid w:val="00EF462E"/>
    <w:rsid w:val="00EF48B0"/>
    <w:rsid w:val="00EF4B77"/>
    <w:rsid w:val="00EF4F7B"/>
    <w:rsid w:val="00EF6207"/>
    <w:rsid w:val="00EF62D4"/>
    <w:rsid w:val="00EF6E34"/>
    <w:rsid w:val="00EF6EE8"/>
    <w:rsid w:val="00EF7056"/>
    <w:rsid w:val="00EF748C"/>
    <w:rsid w:val="00EF75F7"/>
    <w:rsid w:val="00EF7614"/>
    <w:rsid w:val="00F00194"/>
    <w:rsid w:val="00F006E3"/>
    <w:rsid w:val="00F0075E"/>
    <w:rsid w:val="00F00A14"/>
    <w:rsid w:val="00F00D61"/>
    <w:rsid w:val="00F0103D"/>
    <w:rsid w:val="00F011F5"/>
    <w:rsid w:val="00F018E3"/>
    <w:rsid w:val="00F01BB7"/>
    <w:rsid w:val="00F0208B"/>
    <w:rsid w:val="00F022F1"/>
    <w:rsid w:val="00F029FE"/>
    <w:rsid w:val="00F02C99"/>
    <w:rsid w:val="00F03307"/>
    <w:rsid w:val="00F03EB8"/>
    <w:rsid w:val="00F04197"/>
    <w:rsid w:val="00F04389"/>
    <w:rsid w:val="00F0484D"/>
    <w:rsid w:val="00F04C0F"/>
    <w:rsid w:val="00F04F5C"/>
    <w:rsid w:val="00F05A45"/>
    <w:rsid w:val="00F05D89"/>
    <w:rsid w:val="00F066AE"/>
    <w:rsid w:val="00F06CE8"/>
    <w:rsid w:val="00F07610"/>
    <w:rsid w:val="00F07611"/>
    <w:rsid w:val="00F11225"/>
    <w:rsid w:val="00F113A2"/>
    <w:rsid w:val="00F118BF"/>
    <w:rsid w:val="00F11DE5"/>
    <w:rsid w:val="00F126E4"/>
    <w:rsid w:val="00F12E3D"/>
    <w:rsid w:val="00F12EFF"/>
    <w:rsid w:val="00F13534"/>
    <w:rsid w:val="00F1392A"/>
    <w:rsid w:val="00F13953"/>
    <w:rsid w:val="00F152AD"/>
    <w:rsid w:val="00F15577"/>
    <w:rsid w:val="00F161F0"/>
    <w:rsid w:val="00F16531"/>
    <w:rsid w:val="00F167AD"/>
    <w:rsid w:val="00F175B9"/>
    <w:rsid w:val="00F17608"/>
    <w:rsid w:val="00F17951"/>
    <w:rsid w:val="00F17B82"/>
    <w:rsid w:val="00F20A57"/>
    <w:rsid w:val="00F20F49"/>
    <w:rsid w:val="00F2268C"/>
    <w:rsid w:val="00F226FA"/>
    <w:rsid w:val="00F22A70"/>
    <w:rsid w:val="00F23415"/>
    <w:rsid w:val="00F23594"/>
    <w:rsid w:val="00F2406B"/>
    <w:rsid w:val="00F240CF"/>
    <w:rsid w:val="00F2435A"/>
    <w:rsid w:val="00F24739"/>
    <w:rsid w:val="00F2498F"/>
    <w:rsid w:val="00F24A80"/>
    <w:rsid w:val="00F26578"/>
    <w:rsid w:val="00F26CC7"/>
    <w:rsid w:val="00F274D8"/>
    <w:rsid w:val="00F277AD"/>
    <w:rsid w:val="00F27CB1"/>
    <w:rsid w:val="00F27F61"/>
    <w:rsid w:val="00F3030A"/>
    <w:rsid w:val="00F30DE3"/>
    <w:rsid w:val="00F319A1"/>
    <w:rsid w:val="00F31B0E"/>
    <w:rsid w:val="00F32094"/>
    <w:rsid w:val="00F32912"/>
    <w:rsid w:val="00F33A6D"/>
    <w:rsid w:val="00F34060"/>
    <w:rsid w:val="00F34361"/>
    <w:rsid w:val="00F349A1"/>
    <w:rsid w:val="00F351C8"/>
    <w:rsid w:val="00F352AF"/>
    <w:rsid w:val="00F3576E"/>
    <w:rsid w:val="00F35BA4"/>
    <w:rsid w:val="00F35C8A"/>
    <w:rsid w:val="00F35E80"/>
    <w:rsid w:val="00F35FF3"/>
    <w:rsid w:val="00F36009"/>
    <w:rsid w:val="00F361A5"/>
    <w:rsid w:val="00F3655C"/>
    <w:rsid w:val="00F3665A"/>
    <w:rsid w:val="00F3666D"/>
    <w:rsid w:val="00F36B2C"/>
    <w:rsid w:val="00F36C08"/>
    <w:rsid w:val="00F40282"/>
    <w:rsid w:val="00F402F5"/>
    <w:rsid w:val="00F41108"/>
    <w:rsid w:val="00F412AD"/>
    <w:rsid w:val="00F41A8F"/>
    <w:rsid w:val="00F41B9E"/>
    <w:rsid w:val="00F425F8"/>
    <w:rsid w:val="00F42A35"/>
    <w:rsid w:val="00F42ECD"/>
    <w:rsid w:val="00F42FB0"/>
    <w:rsid w:val="00F435A5"/>
    <w:rsid w:val="00F43D44"/>
    <w:rsid w:val="00F446D6"/>
    <w:rsid w:val="00F448E2"/>
    <w:rsid w:val="00F44CA2"/>
    <w:rsid w:val="00F44CB8"/>
    <w:rsid w:val="00F4601C"/>
    <w:rsid w:val="00F4612E"/>
    <w:rsid w:val="00F46197"/>
    <w:rsid w:val="00F463D1"/>
    <w:rsid w:val="00F46812"/>
    <w:rsid w:val="00F46F06"/>
    <w:rsid w:val="00F472BA"/>
    <w:rsid w:val="00F473A5"/>
    <w:rsid w:val="00F47C66"/>
    <w:rsid w:val="00F5014A"/>
    <w:rsid w:val="00F50562"/>
    <w:rsid w:val="00F50A1E"/>
    <w:rsid w:val="00F51FD2"/>
    <w:rsid w:val="00F524DC"/>
    <w:rsid w:val="00F524E7"/>
    <w:rsid w:val="00F525BF"/>
    <w:rsid w:val="00F525E6"/>
    <w:rsid w:val="00F52C91"/>
    <w:rsid w:val="00F52EA5"/>
    <w:rsid w:val="00F53488"/>
    <w:rsid w:val="00F536D7"/>
    <w:rsid w:val="00F539ED"/>
    <w:rsid w:val="00F53ECE"/>
    <w:rsid w:val="00F55398"/>
    <w:rsid w:val="00F55629"/>
    <w:rsid w:val="00F558D6"/>
    <w:rsid w:val="00F55B98"/>
    <w:rsid w:val="00F55CDC"/>
    <w:rsid w:val="00F5603B"/>
    <w:rsid w:val="00F568E9"/>
    <w:rsid w:val="00F568F2"/>
    <w:rsid w:val="00F57136"/>
    <w:rsid w:val="00F577A0"/>
    <w:rsid w:val="00F607D0"/>
    <w:rsid w:val="00F61267"/>
    <w:rsid w:val="00F616B8"/>
    <w:rsid w:val="00F61AC9"/>
    <w:rsid w:val="00F6208C"/>
    <w:rsid w:val="00F62396"/>
    <w:rsid w:val="00F623D7"/>
    <w:rsid w:val="00F626E3"/>
    <w:rsid w:val="00F6327E"/>
    <w:rsid w:val="00F633A4"/>
    <w:rsid w:val="00F64422"/>
    <w:rsid w:val="00F65A08"/>
    <w:rsid w:val="00F66042"/>
    <w:rsid w:val="00F6627A"/>
    <w:rsid w:val="00F662B8"/>
    <w:rsid w:val="00F666B0"/>
    <w:rsid w:val="00F668F7"/>
    <w:rsid w:val="00F66B91"/>
    <w:rsid w:val="00F66C75"/>
    <w:rsid w:val="00F66EAF"/>
    <w:rsid w:val="00F66FDA"/>
    <w:rsid w:val="00F67181"/>
    <w:rsid w:val="00F67267"/>
    <w:rsid w:val="00F6755A"/>
    <w:rsid w:val="00F67B6B"/>
    <w:rsid w:val="00F70238"/>
    <w:rsid w:val="00F70E96"/>
    <w:rsid w:val="00F710BD"/>
    <w:rsid w:val="00F7117C"/>
    <w:rsid w:val="00F715E8"/>
    <w:rsid w:val="00F71A9C"/>
    <w:rsid w:val="00F71E29"/>
    <w:rsid w:val="00F71FEA"/>
    <w:rsid w:val="00F7219F"/>
    <w:rsid w:val="00F72230"/>
    <w:rsid w:val="00F72243"/>
    <w:rsid w:val="00F72AF8"/>
    <w:rsid w:val="00F72CAB"/>
    <w:rsid w:val="00F72EB2"/>
    <w:rsid w:val="00F73130"/>
    <w:rsid w:val="00F7360B"/>
    <w:rsid w:val="00F74355"/>
    <w:rsid w:val="00F74432"/>
    <w:rsid w:val="00F744B3"/>
    <w:rsid w:val="00F748C7"/>
    <w:rsid w:val="00F74904"/>
    <w:rsid w:val="00F75328"/>
    <w:rsid w:val="00F75BF5"/>
    <w:rsid w:val="00F77820"/>
    <w:rsid w:val="00F8026F"/>
    <w:rsid w:val="00F803FF"/>
    <w:rsid w:val="00F806AD"/>
    <w:rsid w:val="00F8091B"/>
    <w:rsid w:val="00F80EF8"/>
    <w:rsid w:val="00F81120"/>
    <w:rsid w:val="00F81136"/>
    <w:rsid w:val="00F81329"/>
    <w:rsid w:val="00F81693"/>
    <w:rsid w:val="00F8174D"/>
    <w:rsid w:val="00F81D79"/>
    <w:rsid w:val="00F81DA2"/>
    <w:rsid w:val="00F8399D"/>
    <w:rsid w:val="00F845EF"/>
    <w:rsid w:val="00F849EF"/>
    <w:rsid w:val="00F84D73"/>
    <w:rsid w:val="00F850BC"/>
    <w:rsid w:val="00F85EE3"/>
    <w:rsid w:val="00F86EBE"/>
    <w:rsid w:val="00F86F51"/>
    <w:rsid w:val="00F8722A"/>
    <w:rsid w:val="00F87EBC"/>
    <w:rsid w:val="00F90813"/>
    <w:rsid w:val="00F90BDC"/>
    <w:rsid w:val="00F911EE"/>
    <w:rsid w:val="00F914BD"/>
    <w:rsid w:val="00F92B2F"/>
    <w:rsid w:val="00F92F6A"/>
    <w:rsid w:val="00F930AE"/>
    <w:rsid w:val="00F93348"/>
    <w:rsid w:val="00F93985"/>
    <w:rsid w:val="00F94D69"/>
    <w:rsid w:val="00F95769"/>
    <w:rsid w:val="00F95B2F"/>
    <w:rsid w:val="00F95D15"/>
    <w:rsid w:val="00F95D8D"/>
    <w:rsid w:val="00F9637D"/>
    <w:rsid w:val="00F9757F"/>
    <w:rsid w:val="00F97B64"/>
    <w:rsid w:val="00F97D20"/>
    <w:rsid w:val="00FA03A6"/>
    <w:rsid w:val="00FA20D0"/>
    <w:rsid w:val="00FA2213"/>
    <w:rsid w:val="00FA299D"/>
    <w:rsid w:val="00FA4026"/>
    <w:rsid w:val="00FA5147"/>
    <w:rsid w:val="00FA5460"/>
    <w:rsid w:val="00FA58F4"/>
    <w:rsid w:val="00FA5D23"/>
    <w:rsid w:val="00FA5E7E"/>
    <w:rsid w:val="00FA60F0"/>
    <w:rsid w:val="00FA611B"/>
    <w:rsid w:val="00FA6316"/>
    <w:rsid w:val="00FA6459"/>
    <w:rsid w:val="00FA64F2"/>
    <w:rsid w:val="00FA6D81"/>
    <w:rsid w:val="00FA74C0"/>
    <w:rsid w:val="00FA753D"/>
    <w:rsid w:val="00FA7AFC"/>
    <w:rsid w:val="00FA7B33"/>
    <w:rsid w:val="00FA7BE4"/>
    <w:rsid w:val="00FB030A"/>
    <w:rsid w:val="00FB0625"/>
    <w:rsid w:val="00FB1DF2"/>
    <w:rsid w:val="00FB2927"/>
    <w:rsid w:val="00FB2F59"/>
    <w:rsid w:val="00FB433C"/>
    <w:rsid w:val="00FB44BD"/>
    <w:rsid w:val="00FB44ED"/>
    <w:rsid w:val="00FB5418"/>
    <w:rsid w:val="00FB5752"/>
    <w:rsid w:val="00FB57BE"/>
    <w:rsid w:val="00FB582A"/>
    <w:rsid w:val="00FB5A49"/>
    <w:rsid w:val="00FB5A50"/>
    <w:rsid w:val="00FB5F4F"/>
    <w:rsid w:val="00FB696B"/>
    <w:rsid w:val="00FB6C37"/>
    <w:rsid w:val="00FB6C74"/>
    <w:rsid w:val="00FB6E82"/>
    <w:rsid w:val="00FB7065"/>
    <w:rsid w:val="00FB73E8"/>
    <w:rsid w:val="00FC069A"/>
    <w:rsid w:val="00FC08EE"/>
    <w:rsid w:val="00FC0923"/>
    <w:rsid w:val="00FC09F4"/>
    <w:rsid w:val="00FC0E26"/>
    <w:rsid w:val="00FC1906"/>
    <w:rsid w:val="00FC1DCB"/>
    <w:rsid w:val="00FC1E49"/>
    <w:rsid w:val="00FC2410"/>
    <w:rsid w:val="00FC2811"/>
    <w:rsid w:val="00FC352F"/>
    <w:rsid w:val="00FC3977"/>
    <w:rsid w:val="00FC3FF9"/>
    <w:rsid w:val="00FC4012"/>
    <w:rsid w:val="00FC481D"/>
    <w:rsid w:val="00FC4ABE"/>
    <w:rsid w:val="00FC4F48"/>
    <w:rsid w:val="00FC4FC3"/>
    <w:rsid w:val="00FC55B3"/>
    <w:rsid w:val="00FC5B51"/>
    <w:rsid w:val="00FC6A08"/>
    <w:rsid w:val="00FC6BF7"/>
    <w:rsid w:val="00FC7351"/>
    <w:rsid w:val="00FC762F"/>
    <w:rsid w:val="00FC7783"/>
    <w:rsid w:val="00FC79FF"/>
    <w:rsid w:val="00FC7AF4"/>
    <w:rsid w:val="00FD0B5F"/>
    <w:rsid w:val="00FD15B6"/>
    <w:rsid w:val="00FD17A3"/>
    <w:rsid w:val="00FD1ED1"/>
    <w:rsid w:val="00FD2249"/>
    <w:rsid w:val="00FD2B7D"/>
    <w:rsid w:val="00FD2E15"/>
    <w:rsid w:val="00FD2E8A"/>
    <w:rsid w:val="00FD3097"/>
    <w:rsid w:val="00FD31CF"/>
    <w:rsid w:val="00FD3A31"/>
    <w:rsid w:val="00FD3EDA"/>
    <w:rsid w:val="00FD5282"/>
    <w:rsid w:val="00FD5820"/>
    <w:rsid w:val="00FD602D"/>
    <w:rsid w:val="00FD63FC"/>
    <w:rsid w:val="00FD70ED"/>
    <w:rsid w:val="00FD7BAE"/>
    <w:rsid w:val="00FD7BC9"/>
    <w:rsid w:val="00FD7E4A"/>
    <w:rsid w:val="00FE038F"/>
    <w:rsid w:val="00FE04CE"/>
    <w:rsid w:val="00FE05D5"/>
    <w:rsid w:val="00FE0C5A"/>
    <w:rsid w:val="00FE0C63"/>
    <w:rsid w:val="00FE1C3B"/>
    <w:rsid w:val="00FE1E2B"/>
    <w:rsid w:val="00FE2490"/>
    <w:rsid w:val="00FE2A21"/>
    <w:rsid w:val="00FE2D54"/>
    <w:rsid w:val="00FE351C"/>
    <w:rsid w:val="00FE3690"/>
    <w:rsid w:val="00FE3B70"/>
    <w:rsid w:val="00FE44C3"/>
    <w:rsid w:val="00FE49FF"/>
    <w:rsid w:val="00FE5253"/>
    <w:rsid w:val="00FE59AC"/>
    <w:rsid w:val="00FE5F26"/>
    <w:rsid w:val="00FE63E8"/>
    <w:rsid w:val="00FE691E"/>
    <w:rsid w:val="00FE71A6"/>
    <w:rsid w:val="00FF0110"/>
    <w:rsid w:val="00FF0C1E"/>
    <w:rsid w:val="00FF0C44"/>
    <w:rsid w:val="00FF10B9"/>
    <w:rsid w:val="00FF1344"/>
    <w:rsid w:val="00FF1367"/>
    <w:rsid w:val="00FF2243"/>
    <w:rsid w:val="00FF25B1"/>
    <w:rsid w:val="00FF2A12"/>
    <w:rsid w:val="00FF3195"/>
    <w:rsid w:val="00FF38A8"/>
    <w:rsid w:val="00FF4C17"/>
    <w:rsid w:val="00FF50A3"/>
    <w:rsid w:val="00FF570E"/>
    <w:rsid w:val="00FF636D"/>
    <w:rsid w:val="00FF666A"/>
    <w:rsid w:val="00FF7113"/>
    <w:rsid w:val="00FF7467"/>
    <w:rsid w:val="02C49793"/>
    <w:rsid w:val="03B82C6C"/>
    <w:rsid w:val="06CA4EA2"/>
    <w:rsid w:val="083A4B32"/>
    <w:rsid w:val="09E6929A"/>
    <w:rsid w:val="0F560907"/>
    <w:rsid w:val="14F90107"/>
    <w:rsid w:val="17D08A3F"/>
    <w:rsid w:val="1B3E9CA7"/>
    <w:rsid w:val="1DE2FB7A"/>
    <w:rsid w:val="1E267171"/>
    <w:rsid w:val="22C4BB3D"/>
    <w:rsid w:val="29A7B207"/>
    <w:rsid w:val="29EA23E6"/>
    <w:rsid w:val="2EB2085B"/>
    <w:rsid w:val="32AEBE76"/>
    <w:rsid w:val="35E1640D"/>
    <w:rsid w:val="367E3CAA"/>
    <w:rsid w:val="399AC960"/>
    <w:rsid w:val="39FC7864"/>
    <w:rsid w:val="3DF323E2"/>
    <w:rsid w:val="3E0078D5"/>
    <w:rsid w:val="41424B4F"/>
    <w:rsid w:val="47486DDB"/>
    <w:rsid w:val="4CA952BF"/>
    <w:rsid w:val="536BD852"/>
    <w:rsid w:val="542198B4"/>
    <w:rsid w:val="56A74F7E"/>
    <w:rsid w:val="5F5508C2"/>
    <w:rsid w:val="6030F986"/>
    <w:rsid w:val="617F3E27"/>
    <w:rsid w:val="6274FCEA"/>
    <w:rsid w:val="633F98D5"/>
    <w:rsid w:val="65551E4E"/>
    <w:rsid w:val="68934282"/>
    <w:rsid w:val="779623D4"/>
    <w:rsid w:val="7989BA27"/>
    <w:rsid w:val="7C18BE3A"/>
    <w:rsid w:val="7D6BD6D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oNotEmbedSmartTags/>
  <w:decimalSymbol w:val="."/>
  <w:listSeparator w:val=","/>
  <w14:docId w14:val="5A497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lsdException w:name="heading 6" w:uiPriority="0"/>
    <w:lsdException w:name="heading 7" w:semiHidden="1" w:uiPriority="0" w:unhideWhenUsed="1"/>
    <w:lsdException w:name="heading 8" w:semiHidden="1" w:uiPriority="0" w:unhideWhenUsed="1"/>
    <w:lsdException w:name="heading 9" w:semiHidden="1" w:uiPriority="0"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iPriority="0" w:unhideWhenUsed="1"/>
    <w:lsdException w:name="macro" w:semiHidden="1" w:unhideWhenUsed="1"/>
    <w:lsdException w:name="toa heading" w:semiHidden="1" w:unhideWhenUsed="1"/>
    <w:lsdException w:name="List" w:semiHidden="1" w:unhideWhenUsed="1"/>
    <w:lsdException w:name="List Bullet" w:semiHidden="1" w:uiPriority="12"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iPriority="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qFormat="1"/>
    <w:lsdException w:name="Hyperlink" w:semiHidden="1" w:unhideWhenUsed="1"/>
    <w:lsdException w:name="FollowedHyperlink" w:semiHidden="1" w:unhideWhenUsed="1"/>
    <w:lsdException w:name="Strong" w:uiPriority="6"/>
    <w:lsdException w:name="Emphasis" w:uiPriority="20"/>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A80"/>
    <w:pPr>
      <w:spacing w:after="200" w:line="360" w:lineRule="auto"/>
    </w:pPr>
    <w:rPr>
      <w:rFonts w:ascii="Arial" w:hAnsi="Arial" w:cs="Arial"/>
      <w:sz w:val="22"/>
      <w:szCs w:val="22"/>
      <w:lang w:eastAsia="ja-JP"/>
    </w:rPr>
  </w:style>
  <w:style w:type="paragraph" w:styleId="Heading1">
    <w:name w:val="heading 1"/>
    <w:basedOn w:val="Normal"/>
    <w:next w:val="Normal"/>
    <w:link w:val="Heading1Char"/>
    <w:qFormat/>
    <w:rsid w:val="00F710BD"/>
    <w:pPr>
      <w:keepNext/>
      <w:numPr>
        <w:numId w:val="3"/>
      </w:numPr>
      <w:pBdr>
        <w:bottom w:val="single" w:sz="4" w:space="1" w:color="auto"/>
      </w:pBdr>
      <w:tabs>
        <w:tab w:val="left" w:pos="567"/>
      </w:tabs>
      <w:ind w:left="1151" w:hanging="1151"/>
      <w:outlineLvl w:val="0"/>
    </w:pPr>
    <w:rPr>
      <w:rFonts w:ascii="Gill Sans MT" w:hAnsi="Gill Sans MT"/>
      <w:b/>
      <w:caps/>
      <w:sz w:val="28"/>
      <w:lang w:val="en-GB"/>
    </w:rPr>
  </w:style>
  <w:style w:type="paragraph" w:styleId="Heading2">
    <w:name w:val="heading 2"/>
    <w:basedOn w:val="Heading1"/>
    <w:next w:val="Normal"/>
    <w:link w:val="Heading2Char"/>
    <w:qFormat/>
    <w:rsid w:val="00861767"/>
    <w:pPr>
      <w:numPr>
        <w:ilvl w:val="1"/>
      </w:numPr>
      <w:pBdr>
        <w:bottom w:val="none" w:sz="0" w:space="0" w:color="auto"/>
      </w:pBdr>
      <w:tabs>
        <w:tab w:val="clear" w:pos="567"/>
        <w:tab w:val="clear" w:pos="2552"/>
        <w:tab w:val="num" w:pos="0"/>
      </w:tabs>
      <w:spacing w:line="276" w:lineRule="auto"/>
      <w:ind w:left="567" w:hanging="567"/>
      <w:outlineLvl w:val="1"/>
    </w:pPr>
    <w:rPr>
      <w:caps w:val="0"/>
      <w:sz w:val="24"/>
      <w:szCs w:val="24"/>
    </w:rPr>
  </w:style>
  <w:style w:type="paragraph" w:styleId="Heading3">
    <w:name w:val="heading 3"/>
    <w:basedOn w:val="Heading2"/>
    <w:next w:val="Normal"/>
    <w:link w:val="Heading3Char"/>
    <w:qFormat/>
    <w:rsid w:val="00026B11"/>
    <w:pPr>
      <w:numPr>
        <w:ilvl w:val="2"/>
      </w:numPr>
      <w:outlineLvl w:val="2"/>
    </w:pPr>
  </w:style>
  <w:style w:type="paragraph" w:styleId="Heading4">
    <w:name w:val="heading 4"/>
    <w:basedOn w:val="Heading3"/>
    <w:next w:val="Normal"/>
    <w:link w:val="Heading4Char"/>
    <w:qFormat/>
    <w:rsid w:val="00006D0A"/>
    <w:pPr>
      <w:numPr>
        <w:ilvl w:val="3"/>
        <w:numId w:val="1"/>
      </w:numPr>
      <w:tabs>
        <w:tab w:val="clear" w:pos="0"/>
        <w:tab w:val="num" w:pos="142"/>
      </w:tabs>
      <w:ind w:left="0" w:firstLine="0"/>
      <w:outlineLvl w:val="3"/>
    </w:pPr>
    <w:rPr>
      <w:bCs/>
      <w:sz w:val="22"/>
      <w:szCs w:val="22"/>
    </w:rPr>
  </w:style>
  <w:style w:type="paragraph" w:styleId="Heading5">
    <w:name w:val="heading 5"/>
    <w:aliases w:val="DO NOT USE"/>
    <w:basedOn w:val="Heading4"/>
    <w:next w:val="Normal"/>
    <w:link w:val="Heading5Char"/>
    <w:rsid w:val="00026B11"/>
    <w:pPr>
      <w:numPr>
        <w:ilvl w:val="4"/>
      </w:numPr>
      <w:outlineLvl w:val="4"/>
    </w:pPr>
    <w:rPr>
      <w:i/>
    </w:rPr>
  </w:style>
  <w:style w:type="paragraph" w:styleId="Heading6">
    <w:name w:val="heading 6"/>
    <w:basedOn w:val="Normal"/>
    <w:next w:val="Normal"/>
    <w:link w:val="Heading6Char"/>
    <w:rsid w:val="00026B11"/>
    <w:pPr>
      <w:spacing w:before="240" w:after="60"/>
      <w:outlineLvl w:val="5"/>
    </w:pPr>
    <w:rPr>
      <w:i/>
    </w:rPr>
  </w:style>
  <w:style w:type="paragraph" w:styleId="Heading7">
    <w:name w:val="heading 7"/>
    <w:basedOn w:val="Heading3"/>
    <w:next w:val="Normal"/>
    <w:link w:val="Heading7Char"/>
    <w:rsid w:val="00026B11"/>
    <w:pPr>
      <w:numPr>
        <w:ilvl w:val="6"/>
        <w:numId w:val="2"/>
      </w:numPr>
      <w:spacing w:before="240" w:line="312" w:lineRule="atLeast"/>
      <w:outlineLvl w:val="6"/>
    </w:pPr>
    <w:rPr>
      <w:rFonts w:ascii="Times New Roman" w:hAnsi="Times New Roman" w:cs="Times New Roman"/>
      <w:i/>
    </w:rPr>
  </w:style>
  <w:style w:type="paragraph" w:styleId="Heading8">
    <w:name w:val="heading 8"/>
    <w:basedOn w:val="Heading3"/>
    <w:next w:val="Normal"/>
    <w:link w:val="Heading8Char"/>
    <w:rsid w:val="00026B11"/>
    <w:pPr>
      <w:numPr>
        <w:ilvl w:val="7"/>
        <w:numId w:val="2"/>
      </w:numPr>
      <w:spacing w:before="240" w:line="312" w:lineRule="atLeast"/>
      <w:outlineLvl w:val="7"/>
    </w:pPr>
    <w:rPr>
      <w:rFonts w:ascii="Times New Roman" w:hAnsi="Times New Roman" w:cs="Times New Roman"/>
      <w:i/>
    </w:rPr>
  </w:style>
  <w:style w:type="paragraph" w:styleId="Heading9">
    <w:name w:val="heading 9"/>
    <w:basedOn w:val="Heading3"/>
    <w:next w:val="Normal"/>
    <w:link w:val="Heading9Char"/>
    <w:rsid w:val="00026B11"/>
    <w:pPr>
      <w:numPr>
        <w:ilvl w:val="8"/>
        <w:numId w:val="2"/>
      </w:numPr>
      <w:spacing w:before="240" w:line="312" w:lineRule="atLeast"/>
      <w:outlineLvl w:val="8"/>
    </w:pPr>
    <w:rPr>
      <w:rFonts w:ascii="Times New Roman" w:hAnsi="Times New Roman" w:cs="Times New Roman"/>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10BD"/>
    <w:rPr>
      <w:rFonts w:ascii="Gill Sans MT" w:hAnsi="Gill Sans MT" w:cs="Arial"/>
      <w:b/>
      <w:caps/>
      <w:sz w:val="28"/>
      <w:szCs w:val="22"/>
      <w:lang w:val="en-GB" w:eastAsia="ja-JP"/>
    </w:rPr>
  </w:style>
  <w:style w:type="character" w:customStyle="1" w:styleId="Heading2Char">
    <w:name w:val="Heading 2 Char"/>
    <w:basedOn w:val="DefaultParagraphFont"/>
    <w:link w:val="Heading2"/>
    <w:rsid w:val="00861767"/>
    <w:rPr>
      <w:rFonts w:ascii="Gill Sans MT" w:hAnsi="Gill Sans MT" w:cs="Arial"/>
      <w:b/>
      <w:sz w:val="24"/>
      <w:szCs w:val="24"/>
      <w:lang w:val="en-GB" w:eastAsia="ja-JP"/>
    </w:rPr>
  </w:style>
  <w:style w:type="character" w:customStyle="1" w:styleId="Heading3Char">
    <w:name w:val="Heading 3 Char"/>
    <w:basedOn w:val="DefaultParagraphFont"/>
    <w:link w:val="Heading3"/>
    <w:rsid w:val="00AC3705"/>
    <w:rPr>
      <w:rFonts w:ascii="Gill Sans MT" w:hAnsi="Gill Sans MT" w:cs="Arial"/>
      <w:b/>
      <w:sz w:val="24"/>
      <w:szCs w:val="24"/>
      <w:lang w:val="en-GB" w:eastAsia="ja-JP"/>
    </w:rPr>
  </w:style>
  <w:style w:type="character" w:customStyle="1" w:styleId="Heading4Char">
    <w:name w:val="Heading 4 Char"/>
    <w:basedOn w:val="DefaultParagraphFont"/>
    <w:link w:val="Heading4"/>
    <w:rsid w:val="00006D0A"/>
    <w:rPr>
      <w:rFonts w:ascii="Gill Sans MT" w:hAnsi="Gill Sans MT" w:cs="Arial"/>
      <w:b/>
      <w:bCs/>
      <w:sz w:val="22"/>
      <w:szCs w:val="22"/>
      <w:lang w:val="en-GB" w:eastAsia="ja-JP"/>
    </w:rPr>
  </w:style>
  <w:style w:type="character" w:customStyle="1" w:styleId="Heading7Char">
    <w:name w:val="Heading 7 Char"/>
    <w:basedOn w:val="DefaultParagraphFont"/>
    <w:link w:val="Heading7"/>
    <w:rsid w:val="00026B11"/>
    <w:rPr>
      <w:b/>
      <w:i/>
      <w:sz w:val="24"/>
      <w:szCs w:val="24"/>
      <w:lang w:val="en-GB" w:eastAsia="ja-JP"/>
    </w:rPr>
  </w:style>
  <w:style w:type="character" w:customStyle="1" w:styleId="Heading8Char">
    <w:name w:val="Heading 8 Char"/>
    <w:basedOn w:val="DefaultParagraphFont"/>
    <w:link w:val="Heading8"/>
    <w:rsid w:val="00026B11"/>
    <w:rPr>
      <w:b/>
      <w:i/>
      <w:sz w:val="24"/>
      <w:szCs w:val="24"/>
      <w:lang w:val="en-GB" w:eastAsia="ja-JP"/>
    </w:rPr>
  </w:style>
  <w:style w:type="character" w:customStyle="1" w:styleId="Heading9Char">
    <w:name w:val="Heading 9 Char"/>
    <w:basedOn w:val="DefaultParagraphFont"/>
    <w:link w:val="Heading9"/>
    <w:rsid w:val="00026B11"/>
    <w:rPr>
      <w:b/>
      <w:i/>
      <w:sz w:val="24"/>
      <w:szCs w:val="24"/>
      <w:lang w:val="en-GB" w:eastAsia="ja-JP"/>
    </w:rPr>
  </w:style>
  <w:style w:type="paragraph" w:customStyle="1" w:styleId="apphead1">
    <w:name w:val="app:head1"/>
    <w:basedOn w:val="Heading1"/>
    <w:next w:val="Normal"/>
    <w:rsid w:val="00084409"/>
    <w:pPr>
      <w:numPr>
        <w:numId w:val="0"/>
      </w:numPr>
      <w:tabs>
        <w:tab w:val="left" w:pos="2160"/>
      </w:tabs>
      <w:ind w:left="2160" w:hanging="2160"/>
      <w:outlineLvl w:val="9"/>
    </w:pPr>
  </w:style>
  <w:style w:type="paragraph" w:customStyle="1" w:styleId="apphead2">
    <w:name w:val="app:head2"/>
    <w:basedOn w:val="Heading2"/>
    <w:next w:val="Normal"/>
    <w:rsid w:val="00084409"/>
    <w:pPr>
      <w:numPr>
        <w:ilvl w:val="0"/>
        <w:numId w:val="0"/>
      </w:numPr>
      <w:tabs>
        <w:tab w:val="left" w:pos="2160"/>
      </w:tabs>
      <w:ind w:left="2160" w:hanging="2160"/>
    </w:pPr>
  </w:style>
  <w:style w:type="paragraph" w:customStyle="1" w:styleId="apphead3">
    <w:name w:val="app:head3"/>
    <w:basedOn w:val="Heading3"/>
    <w:next w:val="Normal"/>
    <w:rsid w:val="00084409"/>
    <w:pPr>
      <w:numPr>
        <w:ilvl w:val="0"/>
        <w:numId w:val="0"/>
      </w:numPr>
      <w:tabs>
        <w:tab w:val="left" w:pos="2160"/>
      </w:tabs>
      <w:ind w:left="2160" w:hanging="2160"/>
    </w:pPr>
  </w:style>
  <w:style w:type="paragraph" w:styleId="BalloonText">
    <w:name w:val="Balloon Text"/>
    <w:basedOn w:val="Normal"/>
    <w:link w:val="BalloonTextChar"/>
    <w:semiHidden/>
    <w:unhideWhenUsed/>
    <w:rsid w:val="007B3195"/>
    <w:pPr>
      <w:spacing w:after="0" w:line="240" w:lineRule="auto"/>
    </w:pPr>
    <w:rPr>
      <w:rFonts w:ascii="Segoe UI" w:hAnsi="Segoe UI" w:cs="Segoe UI"/>
      <w:sz w:val="18"/>
      <w:szCs w:val="18"/>
    </w:rPr>
  </w:style>
  <w:style w:type="paragraph" w:styleId="Caption">
    <w:name w:val="caption"/>
    <w:basedOn w:val="Normal"/>
    <w:next w:val="Normal"/>
    <w:qFormat/>
    <w:rsid w:val="00F32912"/>
    <w:pPr>
      <w:keepNext/>
      <w:spacing w:line="240" w:lineRule="auto"/>
      <w:ind w:left="1440" w:hanging="1440"/>
    </w:pPr>
    <w:rPr>
      <w:b/>
      <w:bCs/>
    </w:rPr>
  </w:style>
  <w:style w:type="character" w:customStyle="1" w:styleId="BalloonTextChar">
    <w:name w:val="Balloon Text Char"/>
    <w:basedOn w:val="DefaultParagraphFont"/>
    <w:link w:val="BalloonText"/>
    <w:semiHidden/>
    <w:rsid w:val="007B3195"/>
    <w:rPr>
      <w:rFonts w:ascii="Segoe UI" w:hAnsi="Segoe UI" w:cs="Segoe UI"/>
      <w:sz w:val="18"/>
      <w:szCs w:val="18"/>
      <w:lang w:eastAsia="ja-JP"/>
    </w:rPr>
  </w:style>
  <w:style w:type="paragraph" w:customStyle="1" w:styleId="quoteblock">
    <w:name w:val="quote:block"/>
    <w:basedOn w:val="Normal"/>
    <w:next w:val="Normal"/>
    <w:qFormat/>
    <w:rsid w:val="00D8122A"/>
    <w:pPr>
      <w:ind w:left="426"/>
    </w:pPr>
    <w:rPr>
      <w:i/>
      <w:iCs/>
    </w:rPr>
  </w:style>
  <w:style w:type="paragraph" w:customStyle="1" w:styleId="centhead">
    <w:name w:val="cent head"/>
    <w:basedOn w:val="Normal"/>
    <w:next w:val="Normal"/>
    <w:rsid w:val="00084409"/>
    <w:pPr>
      <w:keepNext/>
      <w:jc w:val="center"/>
    </w:pPr>
    <w:rPr>
      <w:b/>
      <w:bCs/>
      <w:sz w:val="28"/>
      <w:szCs w:val="28"/>
    </w:rPr>
  </w:style>
  <w:style w:type="paragraph" w:customStyle="1" w:styleId="centhead12">
    <w:name w:val="centhead12"/>
    <w:basedOn w:val="centhead"/>
    <w:next w:val="Normal"/>
    <w:rsid w:val="00084409"/>
    <w:rPr>
      <w:sz w:val="24"/>
      <w:szCs w:val="24"/>
    </w:rPr>
  </w:style>
  <w:style w:type="character" w:styleId="CommentReference">
    <w:name w:val="annotation reference"/>
    <w:aliases w:val="-H18"/>
    <w:basedOn w:val="DefaultParagraphFont"/>
    <w:uiPriority w:val="99"/>
    <w:rsid w:val="00084409"/>
    <w:rPr>
      <w:rFonts w:ascii="Arial" w:hAnsi="Arial" w:cs="Arial"/>
      <w:vanish/>
      <w:color w:val="FF0000"/>
      <w:sz w:val="16"/>
      <w:szCs w:val="16"/>
    </w:rPr>
  </w:style>
  <w:style w:type="paragraph" w:styleId="CommentText">
    <w:name w:val="annotation text"/>
    <w:aliases w:val="Annotationtext"/>
    <w:basedOn w:val="Normal"/>
    <w:link w:val="CommentTextChar"/>
    <w:uiPriority w:val="99"/>
    <w:rsid w:val="00084409"/>
    <w:rPr>
      <w:sz w:val="20"/>
    </w:rPr>
  </w:style>
  <w:style w:type="character" w:customStyle="1" w:styleId="CommentTextChar">
    <w:name w:val="Comment Text Char"/>
    <w:aliases w:val="Annotationtext Char"/>
    <w:basedOn w:val="DefaultParagraphFont"/>
    <w:link w:val="CommentText"/>
    <w:uiPriority w:val="99"/>
    <w:rsid w:val="00AC3705"/>
    <w:rPr>
      <w:lang w:val="en-GB"/>
    </w:rPr>
  </w:style>
  <w:style w:type="paragraph" w:styleId="FootnoteText">
    <w:name w:val="footnote text"/>
    <w:basedOn w:val="Normal"/>
    <w:link w:val="FootnoteTextChar"/>
    <w:qFormat/>
    <w:rsid w:val="00F67267"/>
    <w:pPr>
      <w:spacing w:after="100" w:line="240" w:lineRule="auto"/>
      <w:ind w:left="289" w:hanging="289"/>
    </w:pPr>
    <w:rPr>
      <w:sz w:val="18"/>
      <w:szCs w:val="18"/>
    </w:rPr>
  </w:style>
  <w:style w:type="character" w:customStyle="1" w:styleId="FootnoteTextChar">
    <w:name w:val="Footnote Text Char"/>
    <w:basedOn w:val="DefaultParagraphFont"/>
    <w:link w:val="FootnoteText"/>
    <w:rsid w:val="00F67267"/>
    <w:rPr>
      <w:rFonts w:ascii="Arial" w:hAnsi="Arial" w:cs="Arial"/>
      <w:sz w:val="18"/>
      <w:szCs w:val="18"/>
      <w:lang w:eastAsia="ja-JP"/>
    </w:rPr>
  </w:style>
  <w:style w:type="paragraph" w:styleId="Header">
    <w:name w:val="header"/>
    <w:basedOn w:val="Normal"/>
    <w:link w:val="HeaderChar"/>
    <w:rsid w:val="00084409"/>
    <w:pPr>
      <w:tabs>
        <w:tab w:val="center" w:pos="4320"/>
        <w:tab w:val="right" w:pos="8640"/>
      </w:tabs>
      <w:spacing w:after="0"/>
    </w:pPr>
    <w:rPr>
      <w:sz w:val="20"/>
    </w:rPr>
  </w:style>
  <w:style w:type="character" w:customStyle="1" w:styleId="HeaderChar">
    <w:name w:val="Header Char"/>
    <w:basedOn w:val="DefaultParagraphFont"/>
    <w:link w:val="Header"/>
    <w:rsid w:val="00AC3705"/>
    <w:rPr>
      <w:rFonts w:ascii="Arial" w:hAnsi="Arial" w:cs="Arial"/>
      <w:lang w:val="en-GB"/>
    </w:rPr>
  </w:style>
  <w:style w:type="paragraph" w:customStyle="1" w:styleId="HiddenText">
    <w:name w:val="Hidden Text"/>
    <w:basedOn w:val="Normal"/>
    <w:next w:val="Normal"/>
    <w:link w:val="HiddenTextChar"/>
    <w:rsid w:val="00084409"/>
    <w:rPr>
      <w:vanish/>
      <w:color w:val="FF0000"/>
      <w:sz w:val="20"/>
    </w:rPr>
  </w:style>
  <w:style w:type="character" w:customStyle="1" w:styleId="HiddenTextChar">
    <w:name w:val="Hidden Text Char"/>
    <w:basedOn w:val="DefaultParagraphFont"/>
    <w:link w:val="HiddenText"/>
    <w:rsid w:val="00AC3705"/>
    <w:rPr>
      <w:rFonts w:ascii="Arial" w:hAnsi="Arial" w:cs="Arial"/>
      <w:vanish/>
      <w:color w:val="FF0000"/>
      <w:lang w:val="en-GB"/>
    </w:rPr>
  </w:style>
  <w:style w:type="paragraph" w:customStyle="1" w:styleId="lefthead">
    <w:name w:val="left head"/>
    <w:basedOn w:val="centhead"/>
    <w:next w:val="Normal"/>
    <w:rsid w:val="00CF64F2"/>
    <w:pPr>
      <w:pageBreakBefore/>
      <w:jc w:val="left"/>
    </w:pPr>
    <w:rPr>
      <w:rFonts w:ascii="Century Gothic" w:hAnsi="Century Gothic"/>
    </w:rPr>
  </w:style>
  <w:style w:type="paragraph" w:customStyle="1" w:styleId="lefthead12">
    <w:name w:val="lefthead12"/>
    <w:basedOn w:val="centhead12"/>
    <w:next w:val="Normal"/>
    <w:rsid w:val="00CF64F2"/>
    <w:pPr>
      <w:jc w:val="left"/>
    </w:pPr>
    <w:rPr>
      <w:rFonts w:ascii="Century Gothic" w:hAnsi="Century Gothic"/>
    </w:rPr>
  </w:style>
  <w:style w:type="paragraph" w:customStyle="1" w:styleId="lhNonTOC">
    <w:name w:val="lh:NonTOC"/>
    <w:basedOn w:val="lefthead"/>
    <w:next w:val="Normal"/>
    <w:rsid w:val="009346E5"/>
    <w:rPr>
      <w:rFonts w:ascii="Gill Sans MT" w:hAnsi="Gill Sans MT"/>
      <w:lang w:val="en-GB"/>
    </w:rPr>
  </w:style>
  <w:style w:type="paragraph" w:customStyle="1" w:styleId="lhNonTOC12">
    <w:name w:val="lh:NonTOC12"/>
    <w:basedOn w:val="lefthead12"/>
    <w:next w:val="Normal"/>
    <w:link w:val="lhNonTOC12Char"/>
    <w:rsid w:val="00CF64F2"/>
  </w:style>
  <w:style w:type="character" w:customStyle="1" w:styleId="lhNonTOC12Char">
    <w:name w:val="lh:NonTOC12 Char"/>
    <w:basedOn w:val="DefaultParagraphFont"/>
    <w:link w:val="lhNonTOC12"/>
    <w:rsid w:val="00CF64F2"/>
    <w:rPr>
      <w:rFonts w:ascii="Century Gothic" w:hAnsi="Century Gothic" w:cs="Arial"/>
      <w:b/>
      <w:bCs/>
      <w:sz w:val="24"/>
      <w:szCs w:val="24"/>
      <w:lang w:eastAsia="ja-JP"/>
    </w:rPr>
  </w:style>
  <w:style w:type="paragraph" w:customStyle="1" w:styleId="listbull">
    <w:name w:val="list:bull"/>
    <w:basedOn w:val="Normal"/>
    <w:link w:val="listbullChar"/>
    <w:qFormat/>
    <w:rsid w:val="00685913"/>
    <w:pPr>
      <w:numPr>
        <w:numId w:val="24"/>
      </w:numPr>
    </w:pPr>
    <w:rPr>
      <w:rFonts w:eastAsiaTheme="minorHAnsi"/>
      <w:lang w:val="en-GB" w:eastAsia="en-US"/>
    </w:rPr>
  </w:style>
  <w:style w:type="character" w:customStyle="1" w:styleId="listbullChar">
    <w:name w:val="list:bull Char"/>
    <w:basedOn w:val="DefaultParagraphFont"/>
    <w:link w:val="listbull"/>
    <w:rsid w:val="00685913"/>
    <w:rPr>
      <w:rFonts w:ascii="Arial" w:eastAsiaTheme="minorHAnsi" w:hAnsi="Arial" w:cs="Arial"/>
      <w:sz w:val="22"/>
      <w:szCs w:val="22"/>
      <w:lang w:val="en-GB"/>
    </w:rPr>
  </w:style>
  <w:style w:type="paragraph" w:customStyle="1" w:styleId="listindent">
    <w:name w:val="list:indent"/>
    <w:basedOn w:val="listbull"/>
    <w:link w:val="listindentChar"/>
    <w:qFormat/>
    <w:rsid w:val="00DB57C2"/>
    <w:pPr>
      <w:ind w:left="426"/>
    </w:pPr>
  </w:style>
  <w:style w:type="character" w:customStyle="1" w:styleId="listindentChar">
    <w:name w:val="list:indent Char"/>
    <w:link w:val="listindent"/>
    <w:rsid w:val="00DB57C2"/>
    <w:rPr>
      <w:rFonts w:ascii="Arial" w:eastAsiaTheme="minorHAnsi" w:hAnsi="Arial" w:cs="Arial"/>
      <w:sz w:val="22"/>
      <w:szCs w:val="22"/>
      <w:lang w:val="en-GB"/>
    </w:rPr>
  </w:style>
  <w:style w:type="paragraph" w:customStyle="1" w:styleId="listnum">
    <w:name w:val="list:num"/>
    <w:basedOn w:val="Normal"/>
    <w:link w:val="listnumChar"/>
    <w:qFormat/>
    <w:rsid w:val="00DB57C2"/>
    <w:pPr>
      <w:numPr>
        <w:numId w:val="6"/>
      </w:numPr>
      <w:tabs>
        <w:tab w:val="clear" w:pos="432"/>
        <w:tab w:val="num" w:pos="851"/>
      </w:tabs>
      <w:spacing w:after="120"/>
    </w:pPr>
    <w:rPr>
      <w:noProof/>
      <w:szCs w:val="24"/>
      <w:lang w:val="en-GB"/>
    </w:rPr>
  </w:style>
  <w:style w:type="character" w:customStyle="1" w:styleId="listnumChar">
    <w:name w:val="list:num Char"/>
    <w:basedOn w:val="DefaultParagraphFont"/>
    <w:link w:val="listnum"/>
    <w:locked/>
    <w:rsid w:val="00DB57C2"/>
    <w:rPr>
      <w:rFonts w:ascii="Arial" w:hAnsi="Arial" w:cs="Arial"/>
      <w:noProof/>
      <w:sz w:val="22"/>
      <w:szCs w:val="24"/>
      <w:lang w:val="en-GB" w:eastAsia="ja-JP"/>
    </w:rPr>
  </w:style>
  <w:style w:type="paragraph" w:customStyle="1" w:styleId="NoNumHead1">
    <w:name w:val="NoNum:Head1"/>
    <w:basedOn w:val="Normal"/>
    <w:next w:val="Normal"/>
    <w:qFormat/>
    <w:rsid w:val="005C2534"/>
    <w:pPr>
      <w:keepNext/>
      <w:tabs>
        <w:tab w:val="left" w:pos="567"/>
        <w:tab w:val="left" w:pos="2730"/>
      </w:tabs>
      <w:spacing w:after="120"/>
      <w:outlineLvl w:val="0"/>
    </w:pPr>
    <w:rPr>
      <w:rFonts w:ascii="Gill Sans MT" w:hAnsi="Gill Sans MT"/>
      <w:b/>
      <w:sz w:val="28"/>
      <w:szCs w:val="28"/>
      <w:lang w:val="en-GB"/>
    </w:rPr>
  </w:style>
  <w:style w:type="paragraph" w:customStyle="1" w:styleId="NoNumHead2">
    <w:name w:val="NoNum:Head2"/>
    <w:basedOn w:val="NoNumHead1"/>
    <w:next w:val="Normal"/>
    <w:qFormat/>
    <w:rsid w:val="002E1D0A"/>
    <w:pPr>
      <w:outlineLvl w:val="1"/>
    </w:pPr>
    <w:rPr>
      <w:sz w:val="26"/>
      <w:szCs w:val="26"/>
    </w:rPr>
  </w:style>
  <w:style w:type="paragraph" w:customStyle="1" w:styleId="NoNumHead3">
    <w:name w:val="NoNum:Head3"/>
    <w:basedOn w:val="NoNumHead2"/>
    <w:next w:val="Normal"/>
    <w:link w:val="NoNumHead3Char"/>
    <w:qFormat/>
    <w:rsid w:val="00824489"/>
    <w:pPr>
      <w:outlineLvl w:val="2"/>
    </w:pPr>
    <w:rPr>
      <w:sz w:val="22"/>
      <w:szCs w:val="22"/>
    </w:rPr>
  </w:style>
  <w:style w:type="character" w:customStyle="1" w:styleId="NoNumHead3Char">
    <w:name w:val="NoNum:Head3 Char"/>
    <w:basedOn w:val="DefaultParagraphFont"/>
    <w:link w:val="NoNumHead3"/>
    <w:rsid w:val="00824489"/>
    <w:rPr>
      <w:rFonts w:ascii="Century Gothic" w:hAnsi="Century Gothic" w:cs="Arial"/>
      <w:b/>
      <w:sz w:val="22"/>
      <w:szCs w:val="22"/>
      <w:lang w:eastAsia="ja-JP"/>
    </w:rPr>
  </w:style>
  <w:style w:type="paragraph" w:customStyle="1" w:styleId="NoNumHead4">
    <w:name w:val="NoNum:Head4"/>
    <w:basedOn w:val="NoNumHead3"/>
    <w:next w:val="Normal"/>
    <w:link w:val="NoNumHead4Char"/>
    <w:rsid w:val="00084409"/>
  </w:style>
  <w:style w:type="character" w:customStyle="1" w:styleId="NoNumHead4Char">
    <w:name w:val="NoNum:Head4 Char"/>
    <w:basedOn w:val="DefaultParagraphFont"/>
    <w:link w:val="NoNumHead4"/>
    <w:rsid w:val="00523AEF"/>
    <w:rPr>
      <w:rFonts w:ascii="Arial" w:hAnsi="Arial" w:cs="Arial"/>
      <w:b/>
      <w:bCs/>
      <w:sz w:val="22"/>
      <w:szCs w:val="22"/>
      <w:lang w:val="en-GB"/>
    </w:rPr>
  </w:style>
  <w:style w:type="paragraph" w:customStyle="1" w:styleId="NoNumHead5">
    <w:name w:val="NoNum:Head5"/>
    <w:basedOn w:val="NoNumHead4"/>
    <w:next w:val="Normal"/>
    <w:qFormat/>
    <w:rsid w:val="00B8454F"/>
    <w:pPr>
      <w:outlineLvl w:val="4"/>
    </w:pPr>
    <w:rPr>
      <w:i/>
      <w:iCs/>
    </w:rPr>
  </w:style>
  <w:style w:type="character" w:styleId="PageNumber">
    <w:name w:val="page number"/>
    <w:basedOn w:val="DefaultParagraphFont"/>
    <w:rsid w:val="00084409"/>
  </w:style>
  <w:style w:type="paragraph" w:styleId="TOC1">
    <w:name w:val="toc 1"/>
    <w:basedOn w:val="Normal"/>
    <w:next w:val="Normal"/>
    <w:autoRedefine/>
    <w:uiPriority w:val="39"/>
    <w:rsid w:val="005A0A3D"/>
    <w:pPr>
      <w:tabs>
        <w:tab w:val="left" w:pos="432"/>
        <w:tab w:val="right" w:pos="9038"/>
      </w:tabs>
      <w:spacing w:before="20" w:after="40" w:line="276" w:lineRule="auto"/>
      <w:ind w:left="431" w:right="851" w:hanging="431"/>
    </w:pPr>
    <w:rPr>
      <w:lang w:val="en-GB"/>
    </w:rPr>
  </w:style>
  <w:style w:type="paragraph" w:styleId="TOC2">
    <w:name w:val="toc 2"/>
    <w:basedOn w:val="Normal"/>
    <w:next w:val="Normal"/>
    <w:autoRedefine/>
    <w:uiPriority w:val="39"/>
    <w:rsid w:val="00B72D79"/>
    <w:pPr>
      <w:tabs>
        <w:tab w:val="left" w:pos="1152"/>
        <w:tab w:val="right" w:pos="9038"/>
      </w:tabs>
      <w:spacing w:before="20" w:after="40" w:line="276" w:lineRule="auto"/>
      <w:ind w:left="1151" w:right="851" w:hanging="720"/>
    </w:pPr>
    <w:rPr>
      <w:lang w:val="en-GB"/>
    </w:rPr>
  </w:style>
  <w:style w:type="paragraph" w:styleId="TOC3">
    <w:name w:val="toc 3"/>
    <w:basedOn w:val="Normal"/>
    <w:next w:val="Normal"/>
    <w:autoRedefine/>
    <w:uiPriority w:val="39"/>
    <w:rsid w:val="00B72D79"/>
    <w:pPr>
      <w:tabs>
        <w:tab w:val="left" w:pos="2088"/>
        <w:tab w:val="right" w:pos="9038"/>
      </w:tabs>
      <w:spacing w:before="20" w:after="40" w:line="276" w:lineRule="auto"/>
      <w:ind w:left="2087" w:right="851" w:hanging="936"/>
    </w:pPr>
    <w:rPr>
      <w:lang w:val="en-GB"/>
    </w:rPr>
  </w:style>
  <w:style w:type="paragraph" w:styleId="TOC4">
    <w:name w:val="toc 4"/>
    <w:basedOn w:val="Normal"/>
    <w:next w:val="Normal"/>
    <w:autoRedefine/>
    <w:uiPriority w:val="39"/>
    <w:rsid w:val="006754F1"/>
    <w:pPr>
      <w:tabs>
        <w:tab w:val="left" w:pos="3168"/>
        <w:tab w:val="right" w:leader="dot" w:pos="8637"/>
      </w:tabs>
      <w:spacing w:after="0"/>
      <w:ind w:left="3168" w:right="850" w:hanging="1080"/>
    </w:pPr>
    <w:rPr>
      <w:lang w:val="en-GB"/>
    </w:rPr>
  </w:style>
  <w:style w:type="paragraph" w:customStyle="1" w:styleId="TOCHeader">
    <w:name w:val="TOC_Header"/>
    <w:basedOn w:val="TOC1"/>
    <w:rsid w:val="00084409"/>
    <w:pPr>
      <w:tabs>
        <w:tab w:val="clear" w:pos="432"/>
      </w:tabs>
      <w:ind w:left="0" w:right="0" w:firstLine="0"/>
      <w:jc w:val="center"/>
    </w:pPr>
    <w:rPr>
      <w:b/>
      <w:bCs/>
    </w:rPr>
  </w:style>
  <w:style w:type="paragraph" w:customStyle="1" w:styleId="TOCPage">
    <w:name w:val="TOC_Page"/>
    <w:basedOn w:val="TOCHeader"/>
    <w:rsid w:val="00084409"/>
    <w:pPr>
      <w:jc w:val="right"/>
    </w:pPr>
  </w:style>
  <w:style w:type="paragraph" w:styleId="TOC5">
    <w:name w:val="toc 5"/>
    <w:basedOn w:val="Normal"/>
    <w:next w:val="Normal"/>
    <w:autoRedefine/>
    <w:uiPriority w:val="39"/>
    <w:rsid w:val="006754F1"/>
    <w:pPr>
      <w:tabs>
        <w:tab w:val="left" w:pos="4410"/>
        <w:tab w:val="right" w:leader="dot" w:pos="8640"/>
      </w:tabs>
      <w:spacing w:after="0"/>
      <w:ind w:left="4406" w:right="850" w:hanging="1238"/>
    </w:pPr>
    <w:rPr>
      <w:lang w:val="en-GB"/>
    </w:rPr>
  </w:style>
  <w:style w:type="paragraph" w:customStyle="1" w:styleId="listindentbull">
    <w:name w:val="list:indent bull"/>
    <w:link w:val="listindentbullChar"/>
    <w:qFormat/>
    <w:rsid w:val="00DB57C2"/>
    <w:pPr>
      <w:numPr>
        <w:numId w:val="5"/>
      </w:numPr>
      <w:spacing w:after="200" w:line="360" w:lineRule="auto"/>
      <w:ind w:left="851" w:hanging="425"/>
    </w:pPr>
    <w:rPr>
      <w:rFonts w:ascii="Arial" w:hAnsi="Arial" w:cs="Arial"/>
      <w:noProof/>
      <w:sz w:val="22"/>
      <w:szCs w:val="22"/>
      <w:lang w:val="en-GB"/>
    </w:rPr>
  </w:style>
  <w:style w:type="character" w:customStyle="1" w:styleId="listindentbullChar">
    <w:name w:val="list:indent bull Char"/>
    <w:basedOn w:val="DefaultParagraphFont"/>
    <w:link w:val="listindentbull"/>
    <w:locked/>
    <w:rsid w:val="00DB57C2"/>
    <w:rPr>
      <w:rFonts w:ascii="Arial" w:hAnsi="Arial" w:cs="Arial"/>
      <w:noProof/>
      <w:sz w:val="22"/>
      <w:szCs w:val="22"/>
      <w:lang w:val="en-GB"/>
    </w:rPr>
  </w:style>
  <w:style w:type="paragraph" w:styleId="TableofAuthorities">
    <w:name w:val="table of authorities"/>
    <w:basedOn w:val="Normal"/>
    <w:next w:val="Normal"/>
    <w:rsid w:val="00084409"/>
    <w:pPr>
      <w:ind w:left="240" w:hanging="240"/>
    </w:pPr>
  </w:style>
  <w:style w:type="paragraph" w:styleId="TableofFigures">
    <w:name w:val="table of figures"/>
    <w:basedOn w:val="Normal"/>
    <w:next w:val="Normal"/>
    <w:uiPriority w:val="99"/>
    <w:rsid w:val="00B72D79"/>
    <w:pPr>
      <w:tabs>
        <w:tab w:val="left" w:pos="1440"/>
        <w:tab w:val="right" w:pos="9038"/>
      </w:tabs>
      <w:spacing w:after="100" w:line="276" w:lineRule="auto"/>
      <w:ind w:left="1440" w:right="851" w:hanging="1440"/>
    </w:pPr>
  </w:style>
  <w:style w:type="paragraph" w:styleId="CommentSubject">
    <w:name w:val="annotation subject"/>
    <w:basedOn w:val="CommentText"/>
    <w:next w:val="CommentText"/>
    <w:link w:val="CommentSubjectChar"/>
    <w:semiHidden/>
    <w:unhideWhenUsed/>
    <w:rsid w:val="00894A3F"/>
    <w:rPr>
      <w:b/>
      <w:bCs/>
    </w:rPr>
  </w:style>
  <w:style w:type="character" w:customStyle="1" w:styleId="CommentSubjectChar">
    <w:name w:val="Comment Subject Char"/>
    <w:basedOn w:val="CommentTextChar"/>
    <w:link w:val="CommentSubject"/>
    <w:semiHidden/>
    <w:rsid w:val="00894A3F"/>
    <w:rPr>
      <w:b/>
      <w:bCs/>
      <w:lang w:val="en-GB"/>
    </w:rPr>
  </w:style>
  <w:style w:type="paragraph" w:styleId="DocumentMap">
    <w:name w:val="Document Map"/>
    <w:basedOn w:val="Normal"/>
    <w:link w:val="DocumentMapChar"/>
    <w:semiHidden/>
    <w:unhideWhenUsed/>
    <w:rsid w:val="004C0315"/>
    <w:pPr>
      <w:spacing w:after="0"/>
    </w:pPr>
    <w:rPr>
      <w:rFonts w:ascii="Tahoma" w:hAnsi="Tahoma" w:cs="Tahoma"/>
      <w:sz w:val="16"/>
      <w:szCs w:val="16"/>
    </w:rPr>
  </w:style>
  <w:style w:type="character" w:customStyle="1" w:styleId="DocumentMapChar">
    <w:name w:val="Document Map Char"/>
    <w:basedOn w:val="DefaultParagraphFont"/>
    <w:link w:val="DocumentMap"/>
    <w:semiHidden/>
    <w:rsid w:val="004C0315"/>
    <w:rPr>
      <w:rFonts w:ascii="Tahoma" w:hAnsi="Tahoma" w:cs="Tahoma"/>
      <w:sz w:val="16"/>
      <w:szCs w:val="16"/>
      <w:lang w:val="en-GB"/>
    </w:rPr>
  </w:style>
  <w:style w:type="paragraph" w:styleId="Revision">
    <w:name w:val="Revision"/>
    <w:hidden/>
    <w:uiPriority w:val="99"/>
    <w:semiHidden/>
    <w:rsid w:val="0080454B"/>
    <w:rPr>
      <w:sz w:val="24"/>
      <w:szCs w:val="24"/>
      <w:lang w:val="en-GB"/>
    </w:rPr>
  </w:style>
  <w:style w:type="character" w:styleId="Hyperlink">
    <w:name w:val="Hyperlink"/>
    <w:basedOn w:val="DefaultParagraphFont"/>
    <w:uiPriority w:val="99"/>
    <w:unhideWhenUsed/>
    <w:rsid w:val="00BD52DA"/>
    <w:rPr>
      <w:color w:val="0000FF" w:themeColor="hyperlink"/>
      <w:u w:val="single"/>
    </w:rPr>
  </w:style>
  <w:style w:type="paragraph" w:customStyle="1" w:styleId="TableText">
    <w:name w:val="Table Text"/>
    <w:basedOn w:val="Normal"/>
    <w:link w:val="TableTextChar1"/>
    <w:uiPriority w:val="16"/>
    <w:qFormat/>
    <w:rsid w:val="009601C9"/>
    <w:pPr>
      <w:spacing w:before="60" w:after="60" w:line="240" w:lineRule="auto"/>
    </w:pPr>
    <w:rPr>
      <w:sz w:val="20"/>
      <w:szCs w:val="20"/>
    </w:rPr>
  </w:style>
  <w:style w:type="character" w:customStyle="1" w:styleId="TableTextChar1">
    <w:name w:val="Table Text Char1"/>
    <w:link w:val="TableText"/>
    <w:uiPriority w:val="16"/>
    <w:rsid w:val="009601C9"/>
    <w:rPr>
      <w:rFonts w:ascii="Arial" w:hAnsi="Arial" w:cs="Arial"/>
      <w:lang w:eastAsia="ja-JP"/>
    </w:rPr>
  </w:style>
  <w:style w:type="character" w:styleId="PlaceholderText">
    <w:name w:val="Placeholder Text"/>
    <w:uiPriority w:val="99"/>
    <w:semiHidden/>
    <w:rsid w:val="00B03E2F"/>
    <w:rPr>
      <w:color w:val="808080"/>
    </w:rPr>
  </w:style>
  <w:style w:type="paragraph" w:styleId="TOCHeading">
    <w:name w:val="TOC Heading"/>
    <w:basedOn w:val="Heading1"/>
    <w:next w:val="Normal"/>
    <w:uiPriority w:val="39"/>
    <w:unhideWhenUsed/>
    <w:rsid w:val="00D375AC"/>
    <w:pPr>
      <w:keepLines/>
      <w:numPr>
        <w:numId w:val="0"/>
      </w:numPr>
      <w:spacing w:before="480" w:after="0" w:line="276" w:lineRule="auto"/>
      <w:outlineLvl w:val="9"/>
    </w:pPr>
    <w:rPr>
      <w:rFonts w:asciiTheme="majorHAnsi" w:eastAsiaTheme="majorEastAsia" w:hAnsiTheme="majorHAnsi" w:cstheme="majorBidi"/>
      <w:bCs/>
      <w:caps w:val="0"/>
      <w:color w:val="365F91" w:themeColor="accent1" w:themeShade="BF"/>
      <w:szCs w:val="28"/>
    </w:rPr>
  </w:style>
  <w:style w:type="character" w:styleId="FollowedHyperlink">
    <w:name w:val="FollowedHyperlink"/>
    <w:basedOn w:val="DefaultParagraphFont"/>
    <w:uiPriority w:val="99"/>
    <w:semiHidden/>
    <w:unhideWhenUsed/>
    <w:rsid w:val="001365D2"/>
    <w:rPr>
      <w:color w:val="800080" w:themeColor="followedHyperlink"/>
      <w:u w:val="single"/>
    </w:rPr>
  </w:style>
  <w:style w:type="paragraph" w:styleId="TOC6">
    <w:name w:val="toc 6"/>
    <w:basedOn w:val="Normal"/>
    <w:next w:val="Normal"/>
    <w:autoRedefine/>
    <w:uiPriority w:val="39"/>
    <w:unhideWhenUsed/>
    <w:rsid w:val="006754F1"/>
    <w:pPr>
      <w:spacing w:after="100" w:line="276" w:lineRule="auto"/>
      <w:ind w:left="1100"/>
    </w:pPr>
    <w:rPr>
      <w:rFonts w:asciiTheme="minorHAnsi" w:eastAsiaTheme="minorEastAsia" w:hAnsiTheme="minorHAnsi" w:cstheme="minorBidi"/>
    </w:rPr>
  </w:style>
  <w:style w:type="paragraph" w:styleId="TOC7">
    <w:name w:val="toc 7"/>
    <w:basedOn w:val="Normal"/>
    <w:next w:val="Normal"/>
    <w:autoRedefine/>
    <w:uiPriority w:val="39"/>
    <w:unhideWhenUsed/>
    <w:rsid w:val="006754F1"/>
    <w:pPr>
      <w:spacing w:after="100" w:line="276" w:lineRule="auto"/>
      <w:ind w:left="1320"/>
    </w:pPr>
    <w:rPr>
      <w:rFonts w:asciiTheme="minorHAnsi" w:eastAsiaTheme="minorEastAsia" w:hAnsiTheme="minorHAnsi" w:cstheme="minorBidi"/>
    </w:rPr>
  </w:style>
  <w:style w:type="paragraph" w:styleId="TOC8">
    <w:name w:val="toc 8"/>
    <w:basedOn w:val="Normal"/>
    <w:next w:val="Normal"/>
    <w:autoRedefine/>
    <w:uiPriority w:val="39"/>
    <w:unhideWhenUsed/>
    <w:rsid w:val="006754F1"/>
    <w:pPr>
      <w:spacing w:after="100" w:line="276" w:lineRule="auto"/>
      <w:ind w:left="1540"/>
    </w:pPr>
    <w:rPr>
      <w:rFonts w:asciiTheme="minorHAnsi" w:eastAsiaTheme="minorEastAsia" w:hAnsiTheme="minorHAnsi" w:cstheme="minorBidi"/>
    </w:rPr>
  </w:style>
  <w:style w:type="paragraph" w:styleId="TOC9">
    <w:name w:val="toc 9"/>
    <w:basedOn w:val="Normal"/>
    <w:next w:val="Normal"/>
    <w:autoRedefine/>
    <w:uiPriority w:val="39"/>
    <w:unhideWhenUsed/>
    <w:rsid w:val="006754F1"/>
    <w:pPr>
      <w:spacing w:after="100" w:line="276" w:lineRule="auto"/>
      <w:ind w:left="1760"/>
    </w:pPr>
    <w:rPr>
      <w:rFonts w:asciiTheme="minorHAnsi" w:eastAsiaTheme="minorEastAsia" w:hAnsiTheme="minorHAnsi" w:cstheme="minorBidi"/>
    </w:rPr>
  </w:style>
  <w:style w:type="character" w:customStyle="1" w:styleId="Heading6Char">
    <w:name w:val="Heading 6 Char"/>
    <w:basedOn w:val="DefaultParagraphFont"/>
    <w:link w:val="Heading6"/>
    <w:rsid w:val="001766CD"/>
    <w:rPr>
      <w:i/>
      <w:sz w:val="22"/>
    </w:rPr>
  </w:style>
  <w:style w:type="character" w:customStyle="1" w:styleId="Heading5Char">
    <w:name w:val="Heading 5 Char"/>
    <w:aliases w:val="DO NOT USE Char"/>
    <w:basedOn w:val="DefaultParagraphFont"/>
    <w:link w:val="Heading5"/>
    <w:locked/>
    <w:rsid w:val="002B7068"/>
    <w:rPr>
      <w:rFonts w:ascii="Gill Sans MT" w:hAnsi="Gill Sans MT" w:cs="Arial"/>
      <w:b/>
      <w:bCs/>
      <w:i/>
      <w:sz w:val="22"/>
      <w:szCs w:val="22"/>
      <w:lang w:val="en-GB" w:eastAsia="ja-JP"/>
    </w:rPr>
  </w:style>
  <w:style w:type="paragraph" w:customStyle="1" w:styleId="blue">
    <w:name w:val="blue"/>
    <w:basedOn w:val="listbull"/>
    <w:rsid w:val="002B7068"/>
    <w:pPr>
      <w:tabs>
        <w:tab w:val="num" w:pos="0"/>
      </w:tabs>
      <w:ind w:left="1152" w:hanging="1152"/>
    </w:pPr>
  </w:style>
  <w:style w:type="paragraph" w:customStyle="1" w:styleId="Default">
    <w:name w:val="Default"/>
    <w:pPr>
      <w:autoSpaceDE w:val="0"/>
      <w:autoSpaceDN w:val="0"/>
      <w:adjustRightInd w:val="0"/>
    </w:pPr>
    <w:rPr>
      <w:color w:val="000000"/>
      <w:sz w:val="24"/>
      <w:szCs w:val="24"/>
      <w:lang w:val="it-IT"/>
    </w:rPr>
  </w:style>
  <w:style w:type="table" w:customStyle="1" w:styleId="NICEReport-table">
    <w:name w:val="NICEReport-table"/>
    <w:basedOn w:val="TableNormal"/>
    <w:uiPriority w:val="99"/>
    <w:rsid w:val="00F32912"/>
    <w:pPr>
      <w:spacing w:before="60" w:after="60"/>
    </w:pPr>
    <w:rPr>
      <w:rFonts w:ascii="Arial" w:hAnsi="Arial"/>
    </w:rPr>
    <w:tblPr>
      <w:tblBorders>
        <w:top w:val="single" w:sz="4" w:space="0" w:color="auto"/>
        <w:bottom w:val="single" w:sz="4" w:space="0" w:color="auto"/>
        <w:insideH w:val="single" w:sz="4" w:space="0" w:color="auto"/>
        <w:insideV w:val="single" w:sz="4" w:space="0" w:color="auto"/>
      </w:tblBorders>
    </w:tblPr>
    <w:tblStylePr w:type="firstRow">
      <w:pPr>
        <w:keepNext/>
        <w:keepLines/>
        <w:widowControl/>
        <w:wordWrap/>
      </w:pPr>
      <w:rPr>
        <w:b/>
      </w:rPr>
      <w:tblPr/>
      <w:trPr>
        <w:tblHeader/>
      </w:trPr>
    </w:tblStylePr>
  </w:style>
  <w:style w:type="paragraph" w:customStyle="1" w:styleId="ERGComment-Head">
    <w:name w:val="ERGComment-Head"/>
    <w:basedOn w:val="Normal"/>
    <w:next w:val="Normal"/>
    <w:qFormat/>
    <w:rsid w:val="00287759"/>
    <w:pPr>
      <w:keepNext/>
    </w:pPr>
    <w:rPr>
      <w:rFonts w:ascii="Century Gothic" w:hAnsi="Century Gothic"/>
      <w:b/>
      <w:bCs/>
      <w:noProof/>
      <w:u w:val="single"/>
    </w:rPr>
  </w:style>
  <w:style w:type="paragraph" w:styleId="Title">
    <w:name w:val="Title"/>
    <w:aliases w:val="AG Title"/>
    <w:basedOn w:val="Normal"/>
    <w:next w:val="Normal"/>
    <w:link w:val="TitleChar"/>
    <w:qFormat/>
    <w:rsid w:val="00E0542F"/>
    <w:pPr>
      <w:keepNext/>
      <w:keepLines/>
      <w:spacing w:after="300" w:line="240" w:lineRule="auto"/>
      <w:contextualSpacing/>
      <w:jc w:val="center"/>
      <w:outlineLvl w:val="0"/>
    </w:pPr>
    <w:rPr>
      <w:rFonts w:ascii="Century Gothic" w:eastAsiaTheme="majorEastAsia" w:hAnsi="Century Gothic" w:cstheme="majorBidi"/>
      <w:b/>
      <w:spacing w:val="5"/>
      <w:kern w:val="28"/>
      <w:sz w:val="40"/>
      <w:szCs w:val="52"/>
      <w:lang w:val="en-GB" w:eastAsia="en-US"/>
    </w:rPr>
  </w:style>
  <w:style w:type="character" w:customStyle="1" w:styleId="TitleChar">
    <w:name w:val="Title Char"/>
    <w:aliases w:val="AG Title Char"/>
    <w:basedOn w:val="DefaultParagraphFont"/>
    <w:link w:val="Title"/>
    <w:rsid w:val="00E0542F"/>
    <w:rPr>
      <w:rFonts w:ascii="Century Gothic" w:eastAsiaTheme="majorEastAsia" w:hAnsi="Century Gothic" w:cstheme="majorBidi"/>
      <w:b/>
      <w:spacing w:val="5"/>
      <w:kern w:val="28"/>
      <w:sz w:val="40"/>
      <w:szCs w:val="52"/>
      <w:lang w:val="en-GB"/>
    </w:rPr>
  </w:style>
  <w:style w:type="paragraph" w:styleId="Subtitle">
    <w:name w:val="Subtitle"/>
    <w:aliases w:val="AG Subtitle"/>
    <w:basedOn w:val="Normal"/>
    <w:next w:val="Normal"/>
    <w:link w:val="SubtitleChar"/>
    <w:qFormat/>
    <w:rsid w:val="005F57EE"/>
    <w:pPr>
      <w:keepNext/>
      <w:keepLines/>
      <w:numPr>
        <w:ilvl w:val="1"/>
      </w:numPr>
      <w:spacing w:line="276" w:lineRule="auto"/>
      <w:jc w:val="center"/>
    </w:pPr>
    <w:rPr>
      <w:rFonts w:ascii="Gill Sans MT" w:eastAsiaTheme="majorEastAsia" w:hAnsi="Gill Sans MT" w:cstheme="majorBidi"/>
      <w:b/>
      <w:iCs/>
      <w:spacing w:val="5"/>
      <w:kern w:val="28"/>
      <w:sz w:val="40"/>
      <w:szCs w:val="52"/>
      <w:lang w:val="en-GB" w:eastAsia="en-US"/>
    </w:rPr>
  </w:style>
  <w:style w:type="character" w:customStyle="1" w:styleId="SubtitleChar">
    <w:name w:val="Subtitle Char"/>
    <w:aliases w:val="AG Subtitle Char"/>
    <w:basedOn w:val="DefaultParagraphFont"/>
    <w:link w:val="Subtitle"/>
    <w:rsid w:val="005F57EE"/>
    <w:rPr>
      <w:rFonts w:ascii="Gill Sans MT" w:eastAsiaTheme="majorEastAsia" w:hAnsi="Gill Sans MT" w:cstheme="majorBidi"/>
      <w:b/>
      <w:iCs/>
      <w:spacing w:val="5"/>
      <w:kern w:val="28"/>
      <w:sz w:val="40"/>
      <w:szCs w:val="52"/>
      <w:lang w:val="en-GB"/>
    </w:rPr>
  </w:style>
  <w:style w:type="table" w:customStyle="1" w:styleId="BorderlessRelaxed">
    <w:name w:val="Borderless (Relaxed)"/>
    <w:basedOn w:val="TableNormal"/>
    <w:uiPriority w:val="99"/>
    <w:rsid w:val="005A0A3D"/>
    <w:pPr>
      <w:keepNext/>
      <w:keepLines/>
    </w:pPr>
    <w:rPr>
      <w:rFonts w:asciiTheme="minorHAnsi" w:eastAsiaTheme="minorHAnsi" w:hAnsiTheme="minorHAnsi" w:cstheme="minorBidi"/>
      <w:sz w:val="22"/>
      <w:szCs w:val="22"/>
      <w:lang w:val="en-GB"/>
    </w:rPr>
    <w:tblPr>
      <w:tblStyleRowBandSize w:val="1"/>
      <w:tblStyleColBandSize w:val="1"/>
      <w:tblCellMar>
        <w:top w:w="57" w:type="dxa"/>
        <w:bottom w:w="57" w:type="dxa"/>
      </w:tblCellMar>
    </w:tblPr>
    <w:trPr>
      <w:cantSplit/>
    </w:tr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character" w:styleId="Strong">
    <w:name w:val="Strong"/>
    <w:basedOn w:val="DefaultParagraphFont"/>
    <w:uiPriority w:val="6"/>
    <w:rsid w:val="005A0A3D"/>
    <w:rPr>
      <w:b/>
      <w:bCs/>
    </w:rPr>
  </w:style>
  <w:style w:type="table" w:styleId="GridTable1Light-Accent3">
    <w:name w:val="Grid Table 1 Light Accent 3"/>
    <w:basedOn w:val="TableNormal"/>
    <w:uiPriority w:val="46"/>
    <w:rsid w:val="00E84206"/>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2">
    <w:name w:val="Grid Table 2"/>
    <w:basedOn w:val="TableNormal"/>
    <w:uiPriority w:val="47"/>
    <w:rsid w:val="00E84206"/>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3">
    <w:name w:val="Grid Table 3"/>
    <w:basedOn w:val="TableNormal"/>
    <w:uiPriority w:val="48"/>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4">
    <w:name w:val="Grid Table 4"/>
    <w:basedOn w:val="TableNormal"/>
    <w:uiPriority w:val="49"/>
    <w:rsid w:val="00E84206"/>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3531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IC">
    <w:name w:val="AIC"/>
    <w:basedOn w:val="DefaultParagraphFont"/>
    <w:uiPriority w:val="1"/>
    <w:qFormat/>
    <w:rsid w:val="004A3A57"/>
    <w:rPr>
      <w:noProof/>
      <w:u w:val="single"/>
      <w:bdr w:val="none" w:sz="0" w:space="0" w:color="auto"/>
      <w:shd w:val="clear" w:color="auto" w:fill="FFFF00"/>
    </w:rPr>
  </w:style>
  <w:style w:type="character" w:customStyle="1" w:styleId="CIC">
    <w:name w:val="CIC"/>
    <w:basedOn w:val="DefaultParagraphFont"/>
    <w:uiPriority w:val="1"/>
    <w:qFormat/>
    <w:rsid w:val="004A3A57"/>
    <w:rPr>
      <w:u w:val="single"/>
      <w:bdr w:val="none" w:sz="0" w:space="0" w:color="auto"/>
      <w:shd w:val="clear" w:color="auto" w:fill="66FFFF"/>
    </w:rPr>
  </w:style>
  <w:style w:type="character" w:customStyle="1" w:styleId="quoteshort">
    <w:name w:val="quote:short"/>
    <w:basedOn w:val="DefaultParagraphFont"/>
    <w:uiPriority w:val="1"/>
    <w:qFormat/>
    <w:rsid w:val="00D8122A"/>
    <w:rPr>
      <w:i/>
      <w:noProof/>
    </w:rPr>
  </w:style>
  <w:style w:type="character" w:customStyle="1" w:styleId="TabletextChar">
    <w:name w:val="Table text Char"/>
    <w:link w:val="Tabletext0"/>
    <w:locked/>
    <w:rsid w:val="00C76972"/>
    <w:rPr>
      <w:rFonts w:ascii="Arial" w:hAnsi="Arial"/>
      <w:sz w:val="22"/>
      <w:szCs w:val="24"/>
    </w:rPr>
  </w:style>
  <w:style w:type="paragraph" w:customStyle="1" w:styleId="Tabletext0">
    <w:name w:val="Table text"/>
    <w:basedOn w:val="Normal"/>
    <w:link w:val="TabletextChar"/>
    <w:rsid w:val="00C76972"/>
    <w:pPr>
      <w:keepNext/>
      <w:spacing w:after="60" w:line="240" w:lineRule="auto"/>
    </w:pPr>
    <w:rPr>
      <w:rFonts w:cs="Times New Roman"/>
      <w:szCs w:val="24"/>
      <w:lang w:eastAsia="en-US"/>
    </w:rPr>
  </w:style>
  <w:style w:type="character" w:customStyle="1" w:styleId="Bulletindent1Char">
    <w:name w:val="Bullet indent 1 Char"/>
    <w:link w:val="Bulletindent1"/>
    <w:locked/>
    <w:rsid w:val="00966A5F"/>
    <w:rPr>
      <w:rFonts w:ascii="Arial" w:hAnsi="Arial"/>
      <w:sz w:val="24"/>
      <w:szCs w:val="24"/>
      <w:lang w:val="x-none"/>
    </w:rPr>
  </w:style>
  <w:style w:type="paragraph" w:customStyle="1" w:styleId="Bulletindent1">
    <w:name w:val="Bullet indent 1"/>
    <w:basedOn w:val="Normal"/>
    <w:link w:val="Bulletindent1Char"/>
    <w:rsid w:val="00966A5F"/>
    <w:pPr>
      <w:numPr>
        <w:numId w:val="7"/>
      </w:numPr>
      <w:spacing w:after="0"/>
    </w:pPr>
    <w:rPr>
      <w:rFonts w:cs="Times New Roman"/>
      <w:sz w:val="24"/>
      <w:szCs w:val="24"/>
      <w:lang w:val="x-none" w:eastAsia="en-US"/>
    </w:rPr>
  </w:style>
  <w:style w:type="paragraph" w:styleId="Footer">
    <w:name w:val="footer"/>
    <w:basedOn w:val="Normal"/>
    <w:link w:val="FooterChar"/>
    <w:uiPriority w:val="99"/>
    <w:unhideWhenUsed/>
    <w:rsid w:val="00A2138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138F"/>
    <w:rPr>
      <w:rFonts w:ascii="Arial" w:hAnsi="Arial" w:cs="Arial"/>
      <w:sz w:val="22"/>
      <w:szCs w:val="22"/>
      <w:lang w:eastAsia="ja-JP"/>
    </w:rPr>
  </w:style>
  <w:style w:type="character" w:customStyle="1" w:styleId="UnresolvedMention1">
    <w:name w:val="Unresolved Mention1"/>
    <w:basedOn w:val="DefaultParagraphFont"/>
    <w:uiPriority w:val="99"/>
    <w:semiHidden/>
    <w:unhideWhenUsed/>
    <w:rsid w:val="00796C08"/>
    <w:rPr>
      <w:color w:val="605E5C"/>
      <w:shd w:val="clear" w:color="auto" w:fill="E1DFDD"/>
    </w:rPr>
  </w:style>
  <w:style w:type="paragraph" w:customStyle="1" w:styleId="paragraph">
    <w:name w:val="paragraph"/>
    <w:basedOn w:val="Normal"/>
    <w:rsid w:val="00D94DAF"/>
    <w:pPr>
      <w:spacing w:before="100" w:beforeAutospacing="1" w:after="100" w:afterAutospacing="1" w:line="240" w:lineRule="auto"/>
    </w:pPr>
    <w:rPr>
      <w:rFonts w:ascii="Times New Roman" w:hAnsi="Times New Roman" w:cs="Times New Roman"/>
      <w:sz w:val="24"/>
      <w:szCs w:val="24"/>
      <w:lang w:val="en-GB" w:eastAsia="en-GB"/>
    </w:rPr>
  </w:style>
  <w:style w:type="character" w:customStyle="1" w:styleId="textrun">
    <w:name w:val="textrun"/>
    <w:basedOn w:val="DefaultParagraphFont"/>
    <w:rsid w:val="00D94DAF"/>
  </w:style>
  <w:style w:type="character" w:customStyle="1" w:styleId="normaltextrun">
    <w:name w:val="normaltextrun"/>
    <w:basedOn w:val="DefaultParagraphFont"/>
    <w:rsid w:val="00D94DAF"/>
  </w:style>
  <w:style w:type="character" w:customStyle="1" w:styleId="eop">
    <w:name w:val="eop"/>
    <w:basedOn w:val="DefaultParagraphFont"/>
    <w:rsid w:val="00D94DAF"/>
  </w:style>
  <w:style w:type="character" w:customStyle="1" w:styleId="spellingerror">
    <w:name w:val="spellingerror"/>
    <w:basedOn w:val="DefaultParagraphFont"/>
    <w:rsid w:val="00D94DAF"/>
  </w:style>
  <w:style w:type="paragraph" w:styleId="ListParagraph">
    <w:name w:val="List Paragraph"/>
    <w:basedOn w:val="Normal"/>
    <w:uiPriority w:val="34"/>
    <w:rsid w:val="002F3954"/>
    <w:pPr>
      <w:ind w:left="720"/>
      <w:contextualSpacing/>
    </w:pPr>
  </w:style>
  <w:style w:type="paragraph" w:customStyle="1" w:styleId="EndNoteBibliographyTitle">
    <w:name w:val="EndNote Bibliography Title"/>
    <w:basedOn w:val="Normal"/>
    <w:link w:val="EndNoteBibliographyTitleChar"/>
    <w:rsid w:val="00D834FC"/>
    <w:pPr>
      <w:spacing w:after="0"/>
      <w:jc w:val="center"/>
    </w:pPr>
    <w:rPr>
      <w:noProof/>
    </w:rPr>
  </w:style>
  <w:style w:type="character" w:customStyle="1" w:styleId="EndNoteBibliographyTitleChar">
    <w:name w:val="EndNote Bibliography Title Char"/>
    <w:basedOn w:val="DefaultParagraphFont"/>
    <w:link w:val="EndNoteBibliographyTitle"/>
    <w:rsid w:val="00D834FC"/>
    <w:rPr>
      <w:rFonts w:ascii="Arial" w:hAnsi="Arial" w:cs="Arial"/>
      <w:noProof/>
      <w:sz w:val="22"/>
      <w:szCs w:val="22"/>
      <w:lang w:eastAsia="ja-JP"/>
    </w:rPr>
  </w:style>
  <w:style w:type="paragraph" w:customStyle="1" w:styleId="EndNoteBibliography">
    <w:name w:val="EndNote Bibliography"/>
    <w:basedOn w:val="Normal"/>
    <w:link w:val="EndNoteBibliographyChar"/>
    <w:rsid w:val="00D834FC"/>
    <w:pPr>
      <w:spacing w:line="240" w:lineRule="auto"/>
    </w:pPr>
    <w:rPr>
      <w:noProof/>
    </w:rPr>
  </w:style>
  <w:style w:type="character" w:customStyle="1" w:styleId="EndNoteBibliographyChar">
    <w:name w:val="EndNote Bibliography Char"/>
    <w:basedOn w:val="DefaultParagraphFont"/>
    <w:link w:val="EndNoteBibliography"/>
    <w:rsid w:val="00D834FC"/>
    <w:rPr>
      <w:rFonts w:ascii="Arial" w:hAnsi="Arial" w:cs="Arial"/>
      <w:noProof/>
      <w:sz w:val="22"/>
      <w:szCs w:val="22"/>
      <w:lang w:eastAsia="ja-JP"/>
    </w:rPr>
  </w:style>
  <w:style w:type="character" w:styleId="UnresolvedMention">
    <w:name w:val="Unresolved Mention"/>
    <w:basedOn w:val="DefaultParagraphFont"/>
    <w:uiPriority w:val="99"/>
    <w:unhideWhenUsed/>
    <w:rsid w:val="00A53867"/>
    <w:rPr>
      <w:color w:val="605E5C"/>
      <w:shd w:val="clear" w:color="auto" w:fill="E1DFDD"/>
    </w:rPr>
  </w:style>
  <w:style w:type="table" w:customStyle="1" w:styleId="TableGrid1">
    <w:name w:val="Table Grid1"/>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868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2">
    <w:name w:val="Grid Table 4 Accent 2"/>
    <w:basedOn w:val="TableNormal"/>
    <w:uiPriority w:val="49"/>
    <w:rsid w:val="00525FB4"/>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character" w:styleId="Mention">
    <w:name w:val="Mention"/>
    <w:basedOn w:val="DefaultParagraphFont"/>
    <w:uiPriority w:val="99"/>
    <w:unhideWhenUsed/>
    <w:rsid w:val="00D2148B"/>
    <w:rPr>
      <w:color w:val="2B579A"/>
      <w:shd w:val="clear" w:color="auto" w:fill="E1DFDD"/>
    </w:rPr>
  </w:style>
  <w:style w:type="character" w:customStyle="1" w:styleId="hgkelc">
    <w:name w:val="hgkelc"/>
    <w:basedOn w:val="DefaultParagraphFont"/>
    <w:rsid w:val="00CE6241"/>
  </w:style>
  <w:style w:type="character" w:customStyle="1" w:styleId="acopre">
    <w:name w:val="acopre"/>
    <w:basedOn w:val="DefaultParagraphFont"/>
    <w:rsid w:val="007D07D0"/>
  </w:style>
  <w:style w:type="character" w:styleId="LineNumber">
    <w:name w:val="line number"/>
    <w:basedOn w:val="DefaultParagraphFont"/>
    <w:uiPriority w:val="99"/>
    <w:semiHidden/>
    <w:unhideWhenUsed/>
    <w:rsid w:val="00D607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992508">
      <w:bodyDiv w:val="1"/>
      <w:marLeft w:val="0"/>
      <w:marRight w:val="0"/>
      <w:marTop w:val="0"/>
      <w:marBottom w:val="0"/>
      <w:divBdr>
        <w:top w:val="none" w:sz="0" w:space="0" w:color="auto"/>
        <w:left w:val="none" w:sz="0" w:space="0" w:color="auto"/>
        <w:bottom w:val="none" w:sz="0" w:space="0" w:color="auto"/>
        <w:right w:val="none" w:sz="0" w:space="0" w:color="auto"/>
      </w:divBdr>
    </w:div>
    <w:div w:id="108860258">
      <w:bodyDiv w:val="1"/>
      <w:marLeft w:val="0"/>
      <w:marRight w:val="0"/>
      <w:marTop w:val="0"/>
      <w:marBottom w:val="0"/>
      <w:divBdr>
        <w:top w:val="none" w:sz="0" w:space="0" w:color="auto"/>
        <w:left w:val="none" w:sz="0" w:space="0" w:color="auto"/>
        <w:bottom w:val="none" w:sz="0" w:space="0" w:color="auto"/>
        <w:right w:val="none" w:sz="0" w:space="0" w:color="auto"/>
      </w:divBdr>
    </w:div>
    <w:div w:id="146091899">
      <w:bodyDiv w:val="1"/>
      <w:marLeft w:val="0"/>
      <w:marRight w:val="0"/>
      <w:marTop w:val="0"/>
      <w:marBottom w:val="0"/>
      <w:divBdr>
        <w:top w:val="none" w:sz="0" w:space="0" w:color="auto"/>
        <w:left w:val="none" w:sz="0" w:space="0" w:color="auto"/>
        <w:bottom w:val="none" w:sz="0" w:space="0" w:color="auto"/>
        <w:right w:val="none" w:sz="0" w:space="0" w:color="auto"/>
      </w:divBdr>
    </w:div>
    <w:div w:id="155195583">
      <w:bodyDiv w:val="1"/>
      <w:marLeft w:val="0"/>
      <w:marRight w:val="0"/>
      <w:marTop w:val="0"/>
      <w:marBottom w:val="0"/>
      <w:divBdr>
        <w:top w:val="none" w:sz="0" w:space="0" w:color="auto"/>
        <w:left w:val="none" w:sz="0" w:space="0" w:color="auto"/>
        <w:bottom w:val="none" w:sz="0" w:space="0" w:color="auto"/>
        <w:right w:val="none" w:sz="0" w:space="0" w:color="auto"/>
      </w:divBdr>
    </w:div>
    <w:div w:id="179011047">
      <w:bodyDiv w:val="1"/>
      <w:marLeft w:val="0"/>
      <w:marRight w:val="0"/>
      <w:marTop w:val="0"/>
      <w:marBottom w:val="0"/>
      <w:divBdr>
        <w:top w:val="none" w:sz="0" w:space="0" w:color="auto"/>
        <w:left w:val="none" w:sz="0" w:space="0" w:color="auto"/>
        <w:bottom w:val="none" w:sz="0" w:space="0" w:color="auto"/>
        <w:right w:val="none" w:sz="0" w:space="0" w:color="auto"/>
      </w:divBdr>
    </w:div>
    <w:div w:id="182138477">
      <w:bodyDiv w:val="1"/>
      <w:marLeft w:val="0"/>
      <w:marRight w:val="0"/>
      <w:marTop w:val="0"/>
      <w:marBottom w:val="0"/>
      <w:divBdr>
        <w:top w:val="none" w:sz="0" w:space="0" w:color="auto"/>
        <w:left w:val="none" w:sz="0" w:space="0" w:color="auto"/>
        <w:bottom w:val="none" w:sz="0" w:space="0" w:color="auto"/>
        <w:right w:val="none" w:sz="0" w:space="0" w:color="auto"/>
      </w:divBdr>
    </w:div>
    <w:div w:id="279189952">
      <w:bodyDiv w:val="1"/>
      <w:marLeft w:val="0"/>
      <w:marRight w:val="0"/>
      <w:marTop w:val="0"/>
      <w:marBottom w:val="0"/>
      <w:divBdr>
        <w:top w:val="none" w:sz="0" w:space="0" w:color="auto"/>
        <w:left w:val="none" w:sz="0" w:space="0" w:color="auto"/>
        <w:bottom w:val="none" w:sz="0" w:space="0" w:color="auto"/>
        <w:right w:val="none" w:sz="0" w:space="0" w:color="auto"/>
      </w:divBdr>
      <w:divsChild>
        <w:div w:id="50807714">
          <w:marLeft w:val="0"/>
          <w:marRight w:val="0"/>
          <w:marTop w:val="0"/>
          <w:marBottom w:val="0"/>
          <w:divBdr>
            <w:top w:val="none" w:sz="0" w:space="0" w:color="auto"/>
            <w:left w:val="none" w:sz="0" w:space="0" w:color="auto"/>
            <w:bottom w:val="none" w:sz="0" w:space="0" w:color="auto"/>
            <w:right w:val="none" w:sz="0" w:space="0" w:color="auto"/>
          </w:divBdr>
        </w:div>
        <w:div w:id="104007671">
          <w:marLeft w:val="0"/>
          <w:marRight w:val="0"/>
          <w:marTop w:val="0"/>
          <w:marBottom w:val="0"/>
          <w:divBdr>
            <w:top w:val="none" w:sz="0" w:space="0" w:color="auto"/>
            <w:left w:val="none" w:sz="0" w:space="0" w:color="auto"/>
            <w:bottom w:val="none" w:sz="0" w:space="0" w:color="auto"/>
            <w:right w:val="none" w:sz="0" w:space="0" w:color="auto"/>
          </w:divBdr>
        </w:div>
        <w:div w:id="109127324">
          <w:marLeft w:val="0"/>
          <w:marRight w:val="0"/>
          <w:marTop w:val="0"/>
          <w:marBottom w:val="0"/>
          <w:divBdr>
            <w:top w:val="none" w:sz="0" w:space="0" w:color="auto"/>
            <w:left w:val="none" w:sz="0" w:space="0" w:color="auto"/>
            <w:bottom w:val="none" w:sz="0" w:space="0" w:color="auto"/>
            <w:right w:val="none" w:sz="0" w:space="0" w:color="auto"/>
          </w:divBdr>
        </w:div>
        <w:div w:id="245766156">
          <w:marLeft w:val="0"/>
          <w:marRight w:val="0"/>
          <w:marTop w:val="0"/>
          <w:marBottom w:val="0"/>
          <w:divBdr>
            <w:top w:val="none" w:sz="0" w:space="0" w:color="auto"/>
            <w:left w:val="none" w:sz="0" w:space="0" w:color="auto"/>
            <w:bottom w:val="none" w:sz="0" w:space="0" w:color="auto"/>
            <w:right w:val="none" w:sz="0" w:space="0" w:color="auto"/>
          </w:divBdr>
        </w:div>
        <w:div w:id="277221437">
          <w:marLeft w:val="0"/>
          <w:marRight w:val="0"/>
          <w:marTop w:val="0"/>
          <w:marBottom w:val="0"/>
          <w:divBdr>
            <w:top w:val="none" w:sz="0" w:space="0" w:color="auto"/>
            <w:left w:val="none" w:sz="0" w:space="0" w:color="auto"/>
            <w:bottom w:val="none" w:sz="0" w:space="0" w:color="auto"/>
            <w:right w:val="none" w:sz="0" w:space="0" w:color="auto"/>
          </w:divBdr>
        </w:div>
        <w:div w:id="295188604">
          <w:marLeft w:val="0"/>
          <w:marRight w:val="0"/>
          <w:marTop w:val="0"/>
          <w:marBottom w:val="0"/>
          <w:divBdr>
            <w:top w:val="none" w:sz="0" w:space="0" w:color="auto"/>
            <w:left w:val="none" w:sz="0" w:space="0" w:color="auto"/>
            <w:bottom w:val="none" w:sz="0" w:space="0" w:color="auto"/>
            <w:right w:val="none" w:sz="0" w:space="0" w:color="auto"/>
          </w:divBdr>
        </w:div>
        <w:div w:id="372538563">
          <w:marLeft w:val="0"/>
          <w:marRight w:val="0"/>
          <w:marTop w:val="0"/>
          <w:marBottom w:val="0"/>
          <w:divBdr>
            <w:top w:val="none" w:sz="0" w:space="0" w:color="auto"/>
            <w:left w:val="none" w:sz="0" w:space="0" w:color="auto"/>
            <w:bottom w:val="none" w:sz="0" w:space="0" w:color="auto"/>
            <w:right w:val="none" w:sz="0" w:space="0" w:color="auto"/>
          </w:divBdr>
        </w:div>
        <w:div w:id="374163039">
          <w:marLeft w:val="0"/>
          <w:marRight w:val="0"/>
          <w:marTop w:val="0"/>
          <w:marBottom w:val="0"/>
          <w:divBdr>
            <w:top w:val="none" w:sz="0" w:space="0" w:color="auto"/>
            <w:left w:val="none" w:sz="0" w:space="0" w:color="auto"/>
            <w:bottom w:val="none" w:sz="0" w:space="0" w:color="auto"/>
            <w:right w:val="none" w:sz="0" w:space="0" w:color="auto"/>
          </w:divBdr>
        </w:div>
        <w:div w:id="415444038">
          <w:marLeft w:val="0"/>
          <w:marRight w:val="0"/>
          <w:marTop w:val="0"/>
          <w:marBottom w:val="0"/>
          <w:divBdr>
            <w:top w:val="none" w:sz="0" w:space="0" w:color="auto"/>
            <w:left w:val="none" w:sz="0" w:space="0" w:color="auto"/>
            <w:bottom w:val="none" w:sz="0" w:space="0" w:color="auto"/>
            <w:right w:val="none" w:sz="0" w:space="0" w:color="auto"/>
          </w:divBdr>
        </w:div>
        <w:div w:id="415782885">
          <w:marLeft w:val="0"/>
          <w:marRight w:val="0"/>
          <w:marTop w:val="0"/>
          <w:marBottom w:val="0"/>
          <w:divBdr>
            <w:top w:val="none" w:sz="0" w:space="0" w:color="auto"/>
            <w:left w:val="none" w:sz="0" w:space="0" w:color="auto"/>
            <w:bottom w:val="none" w:sz="0" w:space="0" w:color="auto"/>
            <w:right w:val="none" w:sz="0" w:space="0" w:color="auto"/>
          </w:divBdr>
        </w:div>
        <w:div w:id="421924724">
          <w:marLeft w:val="0"/>
          <w:marRight w:val="0"/>
          <w:marTop w:val="0"/>
          <w:marBottom w:val="0"/>
          <w:divBdr>
            <w:top w:val="none" w:sz="0" w:space="0" w:color="auto"/>
            <w:left w:val="none" w:sz="0" w:space="0" w:color="auto"/>
            <w:bottom w:val="none" w:sz="0" w:space="0" w:color="auto"/>
            <w:right w:val="none" w:sz="0" w:space="0" w:color="auto"/>
          </w:divBdr>
        </w:div>
        <w:div w:id="426004350">
          <w:marLeft w:val="0"/>
          <w:marRight w:val="0"/>
          <w:marTop w:val="0"/>
          <w:marBottom w:val="0"/>
          <w:divBdr>
            <w:top w:val="none" w:sz="0" w:space="0" w:color="auto"/>
            <w:left w:val="none" w:sz="0" w:space="0" w:color="auto"/>
            <w:bottom w:val="none" w:sz="0" w:space="0" w:color="auto"/>
            <w:right w:val="none" w:sz="0" w:space="0" w:color="auto"/>
          </w:divBdr>
        </w:div>
        <w:div w:id="427889757">
          <w:marLeft w:val="0"/>
          <w:marRight w:val="0"/>
          <w:marTop w:val="0"/>
          <w:marBottom w:val="0"/>
          <w:divBdr>
            <w:top w:val="none" w:sz="0" w:space="0" w:color="auto"/>
            <w:left w:val="none" w:sz="0" w:space="0" w:color="auto"/>
            <w:bottom w:val="none" w:sz="0" w:space="0" w:color="auto"/>
            <w:right w:val="none" w:sz="0" w:space="0" w:color="auto"/>
          </w:divBdr>
        </w:div>
        <w:div w:id="540097582">
          <w:marLeft w:val="0"/>
          <w:marRight w:val="0"/>
          <w:marTop w:val="0"/>
          <w:marBottom w:val="0"/>
          <w:divBdr>
            <w:top w:val="none" w:sz="0" w:space="0" w:color="auto"/>
            <w:left w:val="none" w:sz="0" w:space="0" w:color="auto"/>
            <w:bottom w:val="none" w:sz="0" w:space="0" w:color="auto"/>
            <w:right w:val="none" w:sz="0" w:space="0" w:color="auto"/>
          </w:divBdr>
        </w:div>
        <w:div w:id="547567907">
          <w:marLeft w:val="0"/>
          <w:marRight w:val="0"/>
          <w:marTop w:val="0"/>
          <w:marBottom w:val="0"/>
          <w:divBdr>
            <w:top w:val="none" w:sz="0" w:space="0" w:color="auto"/>
            <w:left w:val="none" w:sz="0" w:space="0" w:color="auto"/>
            <w:bottom w:val="none" w:sz="0" w:space="0" w:color="auto"/>
            <w:right w:val="none" w:sz="0" w:space="0" w:color="auto"/>
          </w:divBdr>
        </w:div>
        <w:div w:id="610363755">
          <w:marLeft w:val="0"/>
          <w:marRight w:val="0"/>
          <w:marTop w:val="0"/>
          <w:marBottom w:val="0"/>
          <w:divBdr>
            <w:top w:val="none" w:sz="0" w:space="0" w:color="auto"/>
            <w:left w:val="none" w:sz="0" w:space="0" w:color="auto"/>
            <w:bottom w:val="none" w:sz="0" w:space="0" w:color="auto"/>
            <w:right w:val="none" w:sz="0" w:space="0" w:color="auto"/>
          </w:divBdr>
        </w:div>
        <w:div w:id="622343320">
          <w:marLeft w:val="0"/>
          <w:marRight w:val="0"/>
          <w:marTop w:val="0"/>
          <w:marBottom w:val="0"/>
          <w:divBdr>
            <w:top w:val="none" w:sz="0" w:space="0" w:color="auto"/>
            <w:left w:val="none" w:sz="0" w:space="0" w:color="auto"/>
            <w:bottom w:val="none" w:sz="0" w:space="0" w:color="auto"/>
            <w:right w:val="none" w:sz="0" w:space="0" w:color="auto"/>
          </w:divBdr>
        </w:div>
        <w:div w:id="774908493">
          <w:marLeft w:val="0"/>
          <w:marRight w:val="0"/>
          <w:marTop w:val="0"/>
          <w:marBottom w:val="0"/>
          <w:divBdr>
            <w:top w:val="none" w:sz="0" w:space="0" w:color="auto"/>
            <w:left w:val="none" w:sz="0" w:space="0" w:color="auto"/>
            <w:bottom w:val="none" w:sz="0" w:space="0" w:color="auto"/>
            <w:right w:val="none" w:sz="0" w:space="0" w:color="auto"/>
          </w:divBdr>
        </w:div>
        <w:div w:id="859510563">
          <w:marLeft w:val="0"/>
          <w:marRight w:val="0"/>
          <w:marTop w:val="0"/>
          <w:marBottom w:val="0"/>
          <w:divBdr>
            <w:top w:val="none" w:sz="0" w:space="0" w:color="auto"/>
            <w:left w:val="none" w:sz="0" w:space="0" w:color="auto"/>
            <w:bottom w:val="none" w:sz="0" w:space="0" w:color="auto"/>
            <w:right w:val="none" w:sz="0" w:space="0" w:color="auto"/>
          </w:divBdr>
        </w:div>
        <w:div w:id="947346034">
          <w:marLeft w:val="0"/>
          <w:marRight w:val="0"/>
          <w:marTop w:val="0"/>
          <w:marBottom w:val="0"/>
          <w:divBdr>
            <w:top w:val="none" w:sz="0" w:space="0" w:color="auto"/>
            <w:left w:val="none" w:sz="0" w:space="0" w:color="auto"/>
            <w:bottom w:val="none" w:sz="0" w:space="0" w:color="auto"/>
            <w:right w:val="none" w:sz="0" w:space="0" w:color="auto"/>
          </w:divBdr>
        </w:div>
        <w:div w:id="965820181">
          <w:marLeft w:val="0"/>
          <w:marRight w:val="0"/>
          <w:marTop w:val="0"/>
          <w:marBottom w:val="0"/>
          <w:divBdr>
            <w:top w:val="none" w:sz="0" w:space="0" w:color="auto"/>
            <w:left w:val="none" w:sz="0" w:space="0" w:color="auto"/>
            <w:bottom w:val="none" w:sz="0" w:space="0" w:color="auto"/>
            <w:right w:val="none" w:sz="0" w:space="0" w:color="auto"/>
          </w:divBdr>
        </w:div>
        <w:div w:id="987444611">
          <w:marLeft w:val="0"/>
          <w:marRight w:val="0"/>
          <w:marTop w:val="0"/>
          <w:marBottom w:val="0"/>
          <w:divBdr>
            <w:top w:val="none" w:sz="0" w:space="0" w:color="auto"/>
            <w:left w:val="none" w:sz="0" w:space="0" w:color="auto"/>
            <w:bottom w:val="none" w:sz="0" w:space="0" w:color="auto"/>
            <w:right w:val="none" w:sz="0" w:space="0" w:color="auto"/>
          </w:divBdr>
        </w:div>
        <w:div w:id="998652017">
          <w:marLeft w:val="0"/>
          <w:marRight w:val="0"/>
          <w:marTop w:val="0"/>
          <w:marBottom w:val="0"/>
          <w:divBdr>
            <w:top w:val="none" w:sz="0" w:space="0" w:color="auto"/>
            <w:left w:val="none" w:sz="0" w:space="0" w:color="auto"/>
            <w:bottom w:val="none" w:sz="0" w:space="0" w:color="auto"/>
            <w:right w:val="none" w:sz="0" w:space="0" w:color="auto"/>
          </w:divBdr>
        </w:div>
        <w:div w:id="1078595251">
          <w:marLeft w:val="0"/>
          <w:marRight w:val="0"/>
          <w:marTop w:val="0"/>
          <w:marBottom w:val="0"/>
          <w:divBdr>
            <w:top w:val="none" w:sz="0" w:space="0" w:color="auto"/>
            <w:left w:val="none" w:sz="0" w:space="0" w:color="auto"/>
            <w:bottom w:val="none" w:sz="0" w:space="0" w:color="auto"/>
            <w:right w:val="none" w:sz="0" w:space="0" w:color="auto"/>
          </w:divBdr>
        </w:div>
        <w:div w:id="1144815245">
          <w:marLeft w:val="0"/>
          <w:marRight w:val="0"/>
          <w:marTop w:val="0"/>
          <w:marBottom w:val="0"/>
          <w:divBdr>
            <w:top w:val="none" w:sz="0" w:space="0" w:color="auto"/>
            <w:left w:val="none" w:sz="0" w:space="0" w:color="auto"/>
            <w:bottom w:val="none" w:sz="0" w:space="0" w:color="auto"/>
            <w:right w:val="none" w:sz="0" w:space="0" w:color="auto"/>
          </w:divBdr>
        </w:div>
        <w:div w:id="1165826863">
          <w:marLeft w:val="0"/>
          <w:marRight w:val="0"/>
          <w:marTop w:val="0"/>
          <w:marBottom w:val="0"/>
          <w:divBdr>
            <w:top w:val="none" w:sz="0" w:space="0" w:color="auto"/>
            <w:left w:val="none" w:sz="0" w:space="0" w:color="auto"/>
            <w:bottom w:val="none" w:sz="0" w:space="0" w:color="auto"/>
            <w:right w:val="none" w:sz="0" w:space="0" w:color="auto"/>
          </w:divBdr>
        </w:div>
        <w:div w:id="1178153896">
          <w:marLeft w:val="0"/>
          <w:marRight w:val="0"/>
          <w:marTop w:val="0"/>
          <w:marBottom w:val="0"/>
          <w:divBdr>
            <w:top w:val="none" w:sz="0" w:space="0" w:color="auto"/>
            <w:left w:val="none" w:sz="0" w:space="0" w:color="auto"/>
            <w:bottom w:val="none" w:sz="0" w:space="0" w:color="auto"/>
            <w:right w:val="none" w:sz="0" w:space="0" w:color="auto"/>
          </w:divBdr>
        </w:div>
        <w:div w:id="1178546735">
          <w:marLeft w:val="0"/>
          <w:marRight w:val="0"/>
          <w:marTop w:val="0"/>
          <w:marBottom w:val="0"/>
          <w:divBdr>
            <w:top w:val="none" w:sz="0" w:space="0" w:color="auto"/>
            <w:left w:val="none" w:sz="0" w:space="0" w:color="auto"/>
            <w:bottom w:val="none" w:sz="0" w:space="0" w:color="auto"/>
            <w:right w:val="none" w:sz="0" w:space="0" w:color="auto"/>
          </w:divBdr>
        </w:div>
        <w:div w:id="1195197710">
          <w:marLeft w:val="0"/>
          <w:marRight w:val="0"/>
          <w:marTop w:val="0"/>
          <w:marBottom w:val="0"/>
          <w:divBdr>
            <w:top w:val="none" w:sz="0" w:space="0" w:color="auto"/>
            <w:left w:val="none" w:sz="0" w:space="0" w:color="auto"/>
            <w:bottom w:val="none" w:sz="0" w:space="0" w:color="auto"/>
            <w:right w:val="none" w:sz="0" w:space="0" w:color="auto"/>
          </w:divBdr>
        </w:div>
        <w:div w:id="1306811123">
          <w:marLeft w:val="0"/>
          <w:marRight w:val="0"/>
          <w:marTop w:val="0"/>
          <w:marBottom w:val="0"/>
          <w:divBdr>
            <w:top w:val="none" w:sz="0" w:space="0" w:color="auto"/>
            <w:left w:val="none" w:sz="0" w:space="0" w:color="auto"/>
            <w:bottom w:val="none" w:sz="0" w:space="0" w:color="auto"/>
            <w:right w:val="none" w:sz="0" w:space="0" w:color="auto"/>
          </w:divBdr>
        </w:div>
        <w:div w:id="1397631286">
          <w:marLeft w:val="0"/>
          <w:marRight w:val="0"/>
          <w:marTop w:val="0"/>
          <w:marBottom w:val="0"/>
          <w:divBdr>
            <w:top w:val="none" w:sz="0" w:space="0" w:color="auto"/>
            <w:left w:val="none" w:sz="0" w:space="0" w:color="auto"/>
            <w:bottom w:val="none" w:sz="0" w:space="0" w:color="auto"/>
            <w:right w:val="none" w:sz="0" w:space="0" w:color="auto"/>
          </w:divBdr>
        </w:div>
        <w:div w:id="1412118762">
          <w:marLeft w:val="0"/>
          <w:marRight w:val="0"/>
          <w:marTop w:val="0"/>
          <w:marBottom w:val="0"/>
          <w:divBdr>
            <w:top w:val="none" w:sz="0" w:space="0" w:color="auto"/>
            <w:left w:val="none" w:sz="0" w:space="0" w:color="auto"/>
            <w:bottom w:val="none" w:sz="0" w:space="0" w:color="auto"/>
            <w:right w:val="none" w:sz="0" w:space="0" w:color="auto"/>
          </w:divBdr>
        </w:div>
        <w:div w:id="1441757371">
          <w:marLeft w:val="0"/>
          <w:marRight w:val="0"/>
          <w:marTop w:val="0"/>
          <w:marBottom w:val="0"/>
          <w:divBdr>
            <w:top w:val="none" w:sz="0" w:space="0" w:color="auto"/>
            <w:left w:val="none" w:sz="0" w:space="0" w:color="auto"/>
            <w:bottom w:val="none" w:sz="0" w:space="0" w:color="auto"/>
            <w:right w:val="none" w:sz="0" w:space="0" w:color="auto"/>
          </w:divBdr>
        </w:div>
        <w:div w:id="1474059273">
          <w:marLeft w:val="0"/>
          <w:marRight w:val="0"/>
          <w:marTop w:val="0"/>
          <w:marBottom w:val="0"/>
          <w:divBdr>
            <w:top w:val="none" w:sz="0" w:space="0" w:color="auto"/>
            <w:left w:val="none" w:sz="0" w:space="0" w:color="auto"/>
            <w:bottom w:val="none" w:sz="0" w:space="0" w:color="auto"/>
            <w:right w:val="none" w:sz="0" w:space="0" w:color="auto"/>
          </w:divBdr>
        </w:div>
        <w:div w:id="1496651812">
          <w:marLeft w:val="0"/>
          <w:marRight w:val="0"/>
          <w:marTop w:val="0"/>
          <w:marBottom w:val="0"/>
          <w:divBdr>
            <w:top w:val="none" w:sz="0" w:space="0" w:color="auto"/>
            <w:left w:val="none" w:sz="0" w:space="0" w:color="auto"/>
            <w:bottom w:val="none" w:sz="0" w:space="0" w:color="auto"/>
            <w:right w:val="none" w:sz="0" w:space="0" w:color="auto"/>
          </w:divBdr>
        </w:div>
        <w:div w:id="1582718725">
          <w:marLeft w:val="0"/>
          <w:marRight w:val="0"/>
          <w:marTop w:val="0"/>
          <w:marBottom w:val="0"/>
          <w:divBdr>
            <w:top w:val="none" w:sz="0" w:space="0" w:color="auto"/>
            <w:left w:val="none" w:sz="0" w:space="0" w:color="auto"/>
            <w:bottom w:val="none" w:sz="0" w:space="0" w:color="auto"/>
            <w:right w:val="none" w:sz="0" w:space="0" w:color="auto"/>
          </w:divBdr>
        </w:div>
        <w:div w:id="1584484915">
          <w:marLeft w:val="0"/>
          <w:marRight w:val="0"/>
          <w:marTop w:val="0"/>
          <w:marBottom w:val="0"/>
          <w:divBdr>
            <w:top w:val="none" w:sz="0" w:space="0" w:color="auto"/>
            <w:left w:val="none" w:sz="0" w:space="0" w:color="auto"/>
            <w:bottom w:val="none" w:sz="0" w:space="0" w:color="auto"/>
            <w:right w:val="none" w:sz="0" w:space="0" w:color="auto"/>
          </w:divBdr>
        </w:div>
        <w:div w:id="1704984595">
          <w:marLeft w:val="0"/>
          <w:marRight w:val="0"/>
          <w:marTop w:val="0"/>
          <w:marBottom w:val="0"/>
          <w:divBdr>
            <w:top w:val="none" w:sz="0" w:space="0" w:color="auto"/>
            <w:left w:val="none" w:sz="0" w:space="0" w:color="auto"/>
            <w:bottom w:val="none" w:sz="0" w:space="0" w:color="auto"/>
            <w:right w:val="none" w:sz="0" w:space="0" w:color="auto"/>
          </w:divBdr>
        </w:div>
        <w:div w:id="1716274366">
          <w:marLeft w:val="0"/>
          <w:marRight w:val="0"/>
          <w:marTop w:val="0"/>
          <w:marBottom w:val="0"/>
          <w:divBdr>
            <w:top w:val="none" w:sz="0" w:space="0" w:color="auto"/>
            <w:left w:val="none" w:sz="0" w:space="0" w:color="auto"/>
            <w:bottom w:val="none" w:sz="0" w:space="0" w:color="auto"/>
            <w:right w:val="none" w:sz="0" w:space="0" w:color="auto"/>
          </w:divBdr>
        </w:div>
        <w:div w:id="1750270582">
          <w:marLeft w:val="0"/>
          <w:marRight w:val="0"/>
          <w:marTop w:val="0"/>
          <w:marBottom w:val="0"/>
          <w:divBdr>
            <w:top w:val="none" w:sz="0" w:space="0" w:color="auto"/>
            <w:left w:val="none" w:sz="0" w:space="0" w:color="auto"/>
            <w:bottom w:val="none" w:sz="0" w:space="0" w:color="auto"/>
            <w:right w:val="none" w:sz="0" w:space="0" w:color="auto"/>
          </w:divBdr>
        </w:div>
        <w:div w:id="1799685602">
          <w:marLeft w:val="0"/>
          <w:marRight w:val="0"/>
          <w:marTop w:val="0"/>
          <w:marBottom w:val="0"/>
          <w:divBdr>
            <w:top w:val="none" w:sz="0" w:space="0" w:color="auto"/>
            <w:left w:val="none" w:sz="0" w:space="0" w:color="auto"/>
            <w:bottom w:val="none" w:sz="0" w:space="0" w:color="auto"/>
            <w:right w:val="none" w:sz="0" w:space="0" w:color="auto"/>
          </w:divBdr>
        </w:div>
        <w:div w:id="1833445836">
          <w:marLeft w:val="0"/>
          <w:marRight w:val="0"/>
          <w:marTop w:val="0"/>
          <w:marBottom w:val="0"/>
          <w:divBdr>
            <w:top w:val="none" w:sz="0" w:space="0" w:color="auto"/>
            <w:left w:val="none" w:sz="0" w:space="0" w:color="auto"/>
            <w:bottom w:val="none" w:sz="0" w:space="0" w:color="auto"/>
            <w:right w:val="none" w:sz="0" w:space="0" w:color="auto"/>
          </w:divBdr>
        </w:div>
        <w:div w:id="1849832347">
          <w:marLeft w:val="0"/>
          <w:marRight w:val="0"/>
          <w:marTop w:val="0"/>
          <w:marBottom w:val="0"/>
          <w:divBdr>
            <w:top w:val="none" w:sz="0" w:space="0" w:color="auto"/>
            <w:left w:val="none" w:sz="0" w:space="0" w:color="auto"/>
            <w:bottom w:val="none" w:sz="0" w:space="0" w:color="auto"/>
            <w:right w:val="none" w:sz="0" w:space="0" w:color="auto"/>
          </w:divBdr>
        </w:div>
        <w:div w:id="1898322228">
          <w:marLeft w:val="0"/>
          <w:marRight w:val="0"/>
          <w:marTop w:val="0"/>
          <w:marBottom w:val="0"/>
          <w:divBdr>
            <w:top w:val="none" w:sz="0" w:space="0" w:color="auto"/>
            <w:left w:val="none" w:sz="0" w:space="0" w:color="auto"/>
            <w:bottom w:val="none" w:sz="0" w:space="0" w:color="auto"/>
            <w:right w:val="none" w:sz="0" w:space="0" w:color="auto"/>
          </w:divBdr>
        </w:div>
        <w:div w:id="1957565337">
          <w:marLeft w:val="0"/>
          <w:marRight w:val="0"/>
          <w:marTop w:val="0"/>
          <w:marBottom w:val="0"/>
          <w:divBdr>
            <w:top w:val="none" w:sz="0" w:space="0" w:color="auto"/>
            <w:left w:val="none" w:sz="0" w:space="0" w:color="auto"/>
            <w:bottom w:val="none" w:sz="0" w:space="0" w:color="auto"/>
            <w:right w:val="none" w:sz="0" w:space="0" w:color="auto"/>
          </w:divBdr>
        </w:div>
        <w:div w:id="1998922842">
          <w:marLeft w:val="0"/>
          <w:marRight w:val="0"/>
          <w:marTop w:val="0"/>
          <w:marBottom w:val="0"/>
          <w:divBdr>
            <w:top w:val="none" w:sz="0" w:space="0" w:color="auto"/>
            <w:left w:val="none" w:sz="0" w:space="0" w:color="auto"/>
            <w:bottom w:val="none" w:sz="0" w:space="0" w:color="auto"/>
            <w:right w:val="none" w:sz="0" w:space="0" w:color="auto"/>
          </w:divBdr>
        </w:div>
        <w:div w:id="2028560914">
          <w:marLeft w:val="0"/>
          <w:marRight w:val="0"/>
          <w:marTop w:val="0"/>
          <w:marBottom w:val="0"/>
          <w:divBdr>
            <w:top w:val="none" w:sz="0" w:space="0" w:color="auto"/>
            <w:left w:val="none" w:sz="0" w:space="0" w:color="auto"/>
            <w:bottom w:val="none" w:sz="0" w:space="0" w:color="auto"/>
            <w:right w:val="none" w:sz="0" w:space="0" w:color="auto"/>
          </w:divBdr>
        </w:div>
        <w:div w:id="2058970145">
          <w:marLeft w:val="0"/>
          <w:marRight w:val="0"/>
          <w:marTop w:val="0"/>
          <w:marBottom w:val="0"/>
          <w:divBdr>
            <w:top w:val="none" w:sz="0" w:space="0" w:color="auto"/>
            <w:left w:val="none" w:sz="0" w:space="0" w:color="auto"/>
            <w:bottom w:val="none" w:sz="0" w:space="0" w:color="auto"/>
            <w:right w:val="none" w:sz="0" w:space="0" w:color="auto"/>
          </w:divBdr>
        </w:div>
        <w:div w:id="2098401208">
          <w:marLeft w:val="0"/>
          <w:marRight w:val="0"/>
          <w:marTop w:val="0"/>
          <w:marBottom w:val="0"/>
          <w:divBdr>
            <w:top w:val="none" w:sz="0" w:space="0" w:color="auto"/>
            <w:left w:val="none" w:sz="0" w:space="0" w:color="auto"/>
            <w:bottom w:val="none" w:sz="0" w:space="0" w:color="auto"/>
            <w:right w:val="none" w:sz="0" w:space="0" w:color="auto"/>
          </w:divBdr>
        </w:div>
        <w:div w:id="2100441956">
          <w:marLeft w:val="0"/>
          <w:marRight w:val="0"/>
          <w:marTop w:val="0"/>
          <w:marBottom w:val="0"/>
          <w:divBdr>
            <w:top w:val="none" w:sz="0" w:space="0" w:color="auto"/>
            <w:left w:val="none" w:sz="0" w:space="0" w:color="auto"/>
            <w:bottom w:val="none" w:sz="0" w:space="0" w:color="auto"/>
            <w:right w:val="none" w:sz="0" w:space="0" w:color="auto"/>
          </w:divBdr>
        </w:div>
        <w:div w:id="2109692488">
          <w:marLeft w:val="0"/>
          <w:marRight w:val="0"/>
          <w:marTop w:val="0"/>
          <w:marBottom w:val="0"/>
          <w:divBdr>
            <w:top w:val="none" w:sz="0" w:space="0" w:color="auto"/>
            <w:left w:val="none" w:sz="0" w:space="0" w:color="auto"/>
            <w:bottom w:val="none" w:sz="0" w:space="0" w:color="auto"/>
            <w:right w:val="none" w:sz="0" w:space="0" w:color="auto"/>
          </w:divBdr>
        </w:div>
      </w:divsChild>
    </w:div>
    <w:div w:id="288636205">
      <w:bodyDiv w:val="1"/>
      <w:marLeft w:val="0"/>
      <w:marRight w:val="0"/>
      <w:marTop w:val="0"/>
      <w:marBottom w:val="0"/>
      <w:divBdr>
        <w:top w:val="none" w:sz="0" w:space="0" w:color="auto"/>
        <w:left w:val="none" w:sz="0" w:space="0" w:color="auto"/>
        <w:bottom w:val="none" w:sz="0" w:space="0" w:color="auto"/>
        <w:right w:val="none" w:sz="0" w:space="0" w:color="auto"/>
      </w:divBdr>
    </w:div>
    <w:div w:id="311370636">
      <w:bodyDiv w:val="1"/>
      <w:marLeft w:val="0"/>
      <w:marRight w:val="0"/>
      <w:marTop w:val="0"/>
      <w:marBottom w:val="0"/>
      <w:divBdr>
        <w:top w:val="none" w:sz="0" w:space="0" w:color="auto"/>
        <w:left w:val="none" w:sz="0" w:space="0" w:color="auto"/>
        <w:bottom w:val="none" w:sz="0" w:space="0" w:color="auto"/>
        <w:right w:val="none" w:sz="0" w:space="0" w:color="auto"/>
      </w:divBdr>
    </w:div>
    <w:div w:id="321203265">
      <w:bodyDiv w:val="1"/>
      <w:marLeft w:val="0"/>
      <w:marRight w:val="0"/>
      <w:marTop w:val="0"/>
      <w:marBottom w:val="0"/>
      <w:divBdr>
        <w:top w:val="none" w:sz="0" w:space="0" w:color="auto"/>
        <w:left w:val="none" w:sz="0" w:space="0" w:color="auto"/>
        <w:bottom w:val="none" w:sz="0" w:space="0" w:color="auto"/>
        <w:right w:val="none" w:sz="0" w:space="0" w:color="auto"/>
      </w:divBdr>
    </w:div>
    <w:div w:id="337463453">
      <w:bodyDiv w:val="1"/>
      <w:marLeft w:val="0"/>
      <w:marRight w:val="0"/>
      <w:marTop w:val="0"/>
      <w:marBottom w:val="0"/>
      <w:divBdr>
        <w:top w:val="none" w:sz="0" w:space="0" w:color="auto"/>
        <w:left w:val="none" w:sz="0" w:space="0" w:color="auto"/>
        <w:bottom w:val="none" w:sz="0" w:space="0" w:color="auto"/>
        <w:right w:val="none" w:sz="0" w:space="0" w:color="auto"/>
      </w:divBdr>
    </w:div>
    <w:div w:id="340133561">
      <w:bodyDiv w:val="1"/>
      <w:marLeft w:val="0"/>
      <w:marRight w:val="0"/>
      <w:marTop w:val="0"/>
      <w:marBottom w:val="0"/>
      <w:divBdr>
        <w:top w:val="none" w:sz="0" w:space="0" w:color="auto"/>
        <w:left w:val="none" w:sz="0" w:space="0" w:color="auto"/>
        <w:bottom w:val="none" w:sz="0" w:space="0" w:color="auto"/>
        <w:right w:val="none" w:sz="0" w:space="0" w:color="auto"/>
      </w:divBdr>
    </w:div>
    <w:div w:id="373818712">
      <w:bodyDiv w:val="1"/>
      <w:marLeft w:val="0"/>
      <w:marRight w:val="0"/>
      <w:marTop w:val="0"/>
      <w:marBottom w:val="0"/>
      <w:divBdr>
        <w:top w:val="none" w:sz="0" w:space="0" w:color="auto"/>
        <w:left w:val="none" w:sz="0" w:space="0" w:color="auto"/>
        <w:bottom w:val="none" w:sz="0" w:space="0" w:color="auto"/>
        <w:right w:val="none" w:sz="0" w:space="0" w:color="auto"/>
      </w:divBdr>
    </w:div>
    <w:div w:id="420878206">
      <w:bodyDiv w:val="1"/>
      <w:marLeft w:val="0"/>
      <w:marRight w:val="0"/>
      <w:marTop w:val="0"/>
      <w:marBottom w:val="0"/>
      <w:divBdr>
        <w:top w:val="none" w:sz="0" w:space="0" w:color="auto"/>
        <w:left w:val="none" w:sz="0" w:space="0" w:color="auto"/>
        <w:bottom w:val="none" w:sz="0" w:space="0" w:color="auto"/>
        <w:right w:val="none" w:sz="0" w:space="0" w:color="auto"/>
      </w:divBdr>
    </w:div>
    <w:div w:id="422260291">
      <w:bodyDiv w:val="1"/>
      <w:marLeft w:val="0"/>
      <w:marRight w:val="0"/>
      <w:marTop w:val="0"/>
      <w:marBottom w:val="0"/>
      <w:divBdr>
        <w:top w:val="none" w:sz="0" w:space="0" w:color="auto"/>
        <w:left w:val="none" w:sz="0" w:space="0" w:color="auto"/>
        <w:bottom w:val="none" w:sz="0" w:space="0" w:color="auto"/>
        <w:right w:val="none" w:sz="0" w:space="0" w:color="auto"/>
      </w:divBdr>
      <w:divsChild>
        <w:div w:id="1960062790">
          <w:marLeft w:val="0"/>
          <w:marRight w:val="0"/>
          <w:marTop w:val="0"/>
          <w:marBottom w:val="0"/>
          <w:divBdr>
            <w:top w:val="none" w:sz="0" w:space="0" w:color="auto"/>
            <w:left w:val="none" w:sz="0" w:space="0" w:color="auto"/>
            <w:bottom w:val="none" w:sz="0" w:space="0" w:color="auto"/>
            <w:right w:val="none" w:sz="0" w:space="0" w:color="auto"/>
          </w:divBdr>
        </w:div>
      </w:divsChild>
    </w:div>
    <w:div w:id="432633883">
      <w:bodyDiv w:val="1"/>
      <w:marLeft w:val="0"/>
      <w:marRight w:val="0"/>
      <w:marTop w:val="0"/>
      <w:marBottom w:val="0"/>
      <w:divBdr>
        <w:top w:val="none" w:sz="0" w:space="0" w:color="auto"/>
        <w:left w:val="none" w:sz="0" w:space="0" w:color="auto"/>
        <w:bottom w:val="none" w:sz="0" w:space="0" w:color="auto"/>
        <w:right w:val="none" w:sz="0" w:space="0" w:color="auto"/>
      </w:divBdr>
    </w:div>
    <w:div w:id="472065170">
      <w:bodyDiv w:val="1"/>
      <w:marLeft w:val="0"/>
      <w:marRight w:val="0"/>
      <w:marTop w:val="0"/>
      <w:marBottom w:val="0"/>
      <w:divBdr>
        <w:top w:val="none" w:sz="0" w:space="0" w:color="auto"/>
        <w:left w:val="none" w:sz="0" w:space="0" w:color="auto"/>
        <w:bottom w:val="none" w:sz="0" w:space="0" w:color="auto"/>
        <w:right w:val="none" w:sz="0" w:space="0" w:color="auto"/>
      </w:divBdr>
    </w:div>
    <w:div w:id="523445008">
      <w:bodyDiv w:val="1"/>
      <w:marLeft w:val="0"/>
      <w:marRight w:val="0"/>
      <w:marTop w:val="0"/>
      <w:marBottom w:val="0"/>
      <w:divBdr>
        <w:top w:val="none" w:sz="0" w:space="0" w:color="auto"/>
        <w:left w:val="none" w:sz="0" w:space="0" w:color="auto"/>
        <w:bottom w:val="none" w:sz="0" w:space="0" w:color="auto"/>
        <w:right w:val="none" w:sz="0" w:space="0" w:color="auto"/>
      </w:divBdr>
    </w:div>
    <w:div w:id="524517066">
      <w:bodyDiv w:val="1"/>
      <w:marLeft w:val="0"/>
      <w:marRight w:val="0"/>
      <w:marTop w:val="0"/>
      <w:marBottom w:val="0"/>
      <w:divBdr>
        <w:top w:val="none" w:sz="0" w:space="0" w:color="auto"/>
        <w:left w:val="none" w:sz="0" w:space="0" w:color="auto"/>
        <w:bottom w:val="none" w:sz="0" w:space="0" w:color="auto"/>
        <w:right w:val="none" w:sz="0" w:space="0" w:color="auto"/>
      </w:divBdr>
    </w:div>
    <w:div w:id="553083106">
      <w:bodyDiv w:val="1"/>
      <w:marLeft w:val="0"/>
      <w:marRight w:val="0"/>
      <w:marTop w:val="0"/>
      <w:marBottom w:val="0"/>
      <w:divBdr>
        <w:top w:val="none" w:sz="0" w:space="0" w:color="auto"/>
        <w:left w:val="none" w:sz="0" w:space="0" w:color="auto"/>
        <w:bottom w:val="none" w:sz="0" w:space="0" w:color="auto"/>
        <w:right w:val="none" w:sz="0" w:space="0" w:color="auto"/>
      </w:divBdr>
    </w:div>
    <w:div w:id="555431468">
      <w:bodyDiv w:val="1"/>
      <w:marLeft w:val="0"/>
      <w:marRight w:val="0"/>
      <w:marTop w:val="0"/>
      <w:marBottom w:val="0"/>
      <w:divBdr>
        <w:top w:val="none" w:sz="0" w:space="0" w:color="auto"/>
        <w:left w:val="none" w:sz="0" w:space="0" w:color="auto"/>
        <w:bottom w:val="none" w:sz="0" w:space="0" w:color="auto"/>
        <w:right w:val="none" w:sz="0" w:space="0" w:color="auto"/>
      </w:divBdr>
    </w:div>
    <w:div w:id="613560768">
      <w:bodyDiv w:val="1"/>
      <w:marLeft w:val="0"/>
      <w:marRight w:val="0"/>
      <w:marTop w:val="0"/>
      <w:marBottom w:val="0"/>
      <w:divBdr>
        <w:top w:val="none" w:sz="0" w:space="0" w:color="auto"/>
        <w:left w:val="none" w:sz="0" w:space="0" w:color="auto"/>
        <w:bottom w:val="none" w:sz="0" w:space="0" w:color="auto"/>
        <w:right w:val="none" w:sz="0" w:space="0" w:color="auto"/>
      </w:divBdr>
    </w:div>
    <w:div w:id="642462708">
      <w:bodyDiv w:val="1"/>
      <w:marLeft w:val="0"/>
      <w:marRight w:val="0"/>
      <w:marTop w:val="0"/>
      <w:marBottom w:val="0"/>
      <w:divBdr>
        <w:top w:val="none" w:sz="0" w:space="0" w:color="auto"/>
        <w:left w:val="none" w:sz="0" w:space="0" w:color="auto"/>
        <w:bottom w:val="none" w:sz="0" w:space="0" w:color="auto"/>
        <w:right w:val="none" w:sz="0" w:space="0" w:color="auto"/>
      </w:divBdr>
    </w:div>
    <w:div w:id="657273990">
      <w:bodyDiv w:val="1"/>
      <w:marLeft w:val="0"/>
      <w:marRight w:val="0"/>
      <w:marTop w:val="0"/>
      <w:marBottom w:val="0"/>
      <w:divBdr>
        <w:top w:val="none" w:sz="0" w:space="0" w:color="auto"/>
        <w:left w:val="none" w:sz="0" w:space="0" w:color="auto"/>
        <w:bottom w:val="none" w:sz="0" w:space="0" w:color="auto"/>
        <w:right w:val="none" w:sz="0" w:space="0" w:color="auto"/>
      </w:divBdr>
    </w:div>
    <w:div w:id="676886249">
      <w:bodyDiv w:val="1"/>
      <w:marLeft w:val="0"/>
      <w:marRight w:val="0"/>
      <w:marTop w:val="0"/>
      <w:marBottom w:val="0"/>
      <w:divBdr>
        <w:top w:val="none" w:sz="0" w:space="0" w:color="auto"/>
        <w:left w:val="none" w:sz="0" w:space="0" w:color="auto"/>
        <w:bottom w:val="none" w:sz="0" w:space="0" w:color="auto"/>
        <w:right w:val="none" w:sz="0" w:space="0" w:color="auto"/>
      </w:divBdr>
    </w:div>
    <w:div w:id="690843282">
      <w:bodyDiv w:val="1"/>
      <w:marLeft w:val="0"/>
      <w:marRight w:val="0"/>
      <w:marTop w:val="0"/>
      <w:marBottom w:val="0"/>
      <w:divBdr>
        <w:top w:val="none" w:sz="0" w:space="0" w:color="auto"/>
        <w:left w:val="none" w:sz="0" w:space="0" w:color="auto"/>
        <w:bottom w:val="none" w:sz="0" w:space="0" w:color="auto"/>
        <w:right w:val="none" w:sz="0" w:space="0" w:color="auto"/>
      </w:divBdr>
    </w:div>
    <w:div w:id="705646041">
      <w:bodyDiv w:val="1"/>
      <w:marLeft w:val="0"/>
      <w:marRight w:val="0"/>
      <w:marTop w:val="0"/>
      <w:marBottom w:val="0"/>
      <w:divBdr>
        <w:top w:val="none" w:sz="0" w:space="0" w:color="auto"/>
        <w:left w:val="none" w:sz="0" w:space="0" w:color="auto"/>
        <w:bottom w:val="none" w:sz="0" w:space="0" w:color="auto"/>
        <w:right w:val="none" w:sz="0" w:space="0" w:color="auto"/>
      </w:divBdr>
    </w:div>
    <w:div w:id="709837292">
      <w:bodyDiv w:val="1"/>
      <w:marLeft w:val="0"/>
      <w:marRight w:val="0"/>
      <w:marTop w:val="0"/>
      <w:marBottom w:val="0"/>
      <w:divBdr>
        <w:top w:val="none" w:sz="0" w:space="0" w:color="auto"/>
        <w:left w:val="none" w:sz="0" w:space="0" w:color="auto"/>
        <w:bottom w:val="none" w:sz="0" w:space="0" w:color="auto"/>
        <w:right w:val="none" w:sz="0" w:space="0" w:color="auto"/>
      </w:divBdr>
    </w:div>
    <w:div w:id="736778679">
      <w:bodyDiv w:val="1"/>
      <w:marLeft w:val="0"/>
      <w:marRight w:val="0"/>
      <w:marTop w:val="0"/>
      <w:marBottom w:val="0"/>
      <w:divBdr>
        <w:top w:val="none" w:sz="0" w:space="0" w:color="auto"/>
        <w:left w:val="none" w:sz="0" w:space="0" w:color="auto"/>
        <w:bottom w:val="none" w:sz="0" w:space="0" w:color="auto"/>
        <w:right w:val="none" w:sz="0" w:space="0" w:color="auto"/>
      </w:divBdr>
    </w:div>
    <w:div w:id="753404861">
      <w:bodyDiv w:val="1"/>
      <w:marLeft w:val="0"/>
      <w:marRight w:val="0"/>
      <w:marTop w:val="0"/>
      <w:marBottom w:val="0"/>
      <w:divBdr>
        <w:top w:val="none" w:sz="0" w:space="0" w:color="auto"/>
        <w:left w:val="none" w:sz="0" w:space="0" w:color="auto"/>
        <w:bottom w:val="none" w:sz="0" w:space="0" w:color="auto"/>
        <w:right w:val="none" w:sz="0" w:space="0" w:color="auto"/>
      </w:divBdr>
    </w:div>
    <w:div w:id="771314598">
      <w:bodyDiv w:val="1"/>
      <w:marLeft w:val="0"/>
      <w:marRight w:val="0"/>
      <w:marTop w:val="0"/>
      <w:marBottom w:val="0"/>
      <w:divBdr>
        <w:top w:val="none" w:sz="0" w:space="0" w:color="auto"/>
        <w:left w:val="none" w:sz="0" w:space="0" w:color="auto"/>
        <w:bottom w:val="none" w:sz="0" w:space="0" w:color="auto"/>
        <w:right w:val="none" w:sz="0" w:space="0" w:color="auto"/>
      </w:divBdr>
    </w:div>
    <w:div w:id="796148412">
      <w:bodyDiv w:val="1"/>
      <w:marLeft w:val="0"/>
      <w:marRight w:val="0"/>
      <w:marTop w:val="0"/>
      <w:marBottom w:val="0"/>
      <w:divBdr>
        <w:top w:val="none" w:sz="0" w:space="0" w:color="auto"/>
        <w:left w:val="none" w:sz="0" w:space="0" w:color="auto"/>
        <w:bottom w:val="none" w:sz="0" w:space="0" w:color="auto"/>
        <w:right w:val="none" w:sz="0" w:space="0" w:color="auto"/>
      </w:divBdr>
    </w:div>
    <w:div w:id="816191108">
      <w:bodyDiv w:val="1"/>
      <w:marLeft w:val="0"/>
      <w:marRight w:val="0"/>
      <w:marTop w:val="0"/>
      <w:marBottom w:val="0"/>
      <w:divBdr>
        <w:top w:val="none" w:sz="0" w:space="0" w:color="auto"/>
        <w:left w:val="none" w:sz="0" w:space="0" w:color="auto"/>
        <w:bottom w:val="none" w:sz="0" w:space="0" w:color="auto"/>
        <w:right w:val="none" w:sz="0" w:space="0" w:color="auto"/>
      </w:divBdr>
    </w:div>
    <w:div w:id="827554804">
      <w:bodyDiv w:val="1"/>
      <w:marLeft w:val="0"/>
      <w:marRight w:val="0"/>
      <w:marTop w:val="0"/>
      <w:marBottom w:val="0"/>
      <w:divBdr>
        <w:top w:val="none" w:sz="0" w:space="0" w:color="auto"/>
        <w:left w:val="none" w:sz="0" w:space="0" w:color="auto"/>
        <w:bottom w:val="none" w:sz="0" w:space="0" w:color="auto"/>
        <w:right w:val="none" w:sz="0" w:space="0" w:color="auto"/>
      </w:divBdr>
    </w:div>
    <w:div w:id="834566364">
      <w:bodyDiv w:val="1"/>
      <w:marLeft w:val="0"/>
      <w:marRight w:val="0"/>
      <w:marTop w:val="0"/>
      <w:marBottom w:val="0"/>
      <w:divBdr>
        <w:top w:val="none" w:sz="0" w:space="0" w:color="auto"/>
        <w:left w:val="none" w:sz="0" w:space="0" w:color="auto"/>
        <w:bottom w:val="none" w:sz="0" w:space="0" w:color="auto"/>
        <w:right w:val="none" w:sz="0" w:space="0" w:color="auto"/>
      </w:divBdr>
    </w:div>
    <w:div w:id="835001040">
      <w:bodyDiv w:val="1"/>
      <w:marLeft w:val="0"/>
      <w:marRight w:val="0"/>
      <w:marTop w:val="0"/>
      <w:marBottom w:val="0"/>
      <w:divBdr>
        <w:top w:val="none" w:sz="0" w:space="0" w:color="auto"/>
        <w:left w:val="none" w:sz="0" w:space="0" w:color="auto"/>
        <w:bottom w:val="none" w:sz="0" w:space="0" w:color="auto"/>
        <w:right w:val="none" w:sz="0" w:space="0" w:color="auto"/>
      </w:divBdr>
    </w:div>
    <w:div w:id="837966011">
      <w:bodyDiv w:val="1"/>
      <w:marLeft w:val="0"/>
      <w:marRight w:val="0"/>
      <w:marTop w:val="0"/>
      <w:marBottom w:val="0"/>
      <w:divBdr>
        <w:top w:val="none" w:sz="0" w:space="0" w:color="auto"/>
        <w:left w:val="none" w:sz="0" w:space="0" w:color="auto"/>
        <w:bottom w:val="none" w:sz="0" w:space="0" w:color="auto"/>
        <w:right w:val="none" w:sz="0" w:space="0" w:color="auto"/>
      </w:divBdr>
    </w:div>
    <w:div w:id="852844179">
      <w:bodyDiv w:val="1"/>
      <w:marLeft w:val="0"/>
      <w:marRight w:val="0"/>
      <w:marTop w:val="0"/>
      <w:marBottom w:val="0"/>
      <w:divBdr>
        <w:top w:val="none" w:sz="0" w:space="0" w:color="auto"/>
        <w:left w:val="none" w:sz="0" w:space="0" w:color="auto"/>
        <w:bottom w:val="none" w:sz="0" w:space="0" w:color="auto"/>
        <w:right w:val="none" w:sz="0" w:space="0" w:color="auto"/>
      </w:divBdr>
    </w:div>
    <w:div w:id="861557242">
      <w:bodyDiv w:val="1"/>
      <w:marLeft w:val="0"/>
      <w:marRight w:val="0"/>
      <w:marTop w:val="0"/>
      <w:marBottom w:val="0"/>
      <w:divBdr>
        <w:top w:val="none" w:sz="0" w:space="0" w:color="auto"/>
        <w:left w:val="none" w:sz="0" w:space="0" w:color="auto"/>
        <w:bottom w:val="none" w:sz="0" w:space="0" w:color="auto"/>
        <w:right w:val="none" w:sz="0" w:space="0" w:color="auto"/>
      </w:divBdr>
    </w:div>
    <w:div w:id="909577114">
      <w:bodyDiv w:val="1"/>
      <w:marLeft w:val="0"/>
      <w:marRight w:val="0"/>
      <w:marTop w:val="0"/>
      <w:marBottom w:val="0"/>
      <w:divBdr>
        <w:top w:val="none" w:sz="0" w:space="0" w:color="auto"/>
        <w:left w:val="none" w:sz="0" w:space="0" w:color="auto"/>
        <w:bottom w:val="none" w:sz="0" w:space="0" w:color="auto"/>
        <w:right w:val="none" w:sz="0" w:space="0" w:color="auto"/>
      </w:divBdr>
    </w:div>
    <w:div w:id="927036783">
      <w:bodyDiv w:val="1"/>
      <w:marLeft w:val="0"/>
      <w:marRight w:val="0"/>
      <w:marTop w:val="0"/>
      <w:marBottom w:val="0"/>
      <w:divBdr>
        <w:top w:val="none" w:sz="0" w:space="0" w:color="auto"/>
        <w:left w:val="none" w:sz="0" w:space="0" w:color="auto"/>
        <w:bottom w:val="none" w:sz="0" w:space="0" w:color="auto"/>
        <w:right w:val="none" w:sz="0" w:space="0" w:color="auto"/>
      </w:divBdr>
      <w:divsChild>
        <w:div w:id="677466105">
          <w:marLeft w:val="0"/>
          <w:marRight w:val="0"/>
          <w:marTop w:val="0"/>
          <w:marBottom w:val="0"/>
          <w:divBdr>
            <w:top w:val="none" w:sz="0" w:space="0" w:color="auto"/>
            <w:left w:val="none" w:sz="0" w:space="0" w:color="auto"/>
            <w:bottom w:val="none" w:sz="0" w:space="0" w:color="auto"/>
            <w:right w:val="none" w:sz="0" w:space="0" w:color="auto"/>
          </w:divBdr>
        </w:div>
        <w:div w:id="767509023">
          <w:marLeft w:val="0"/>
          <w:marRight w:val="0"/>
          <w:marTop w:val="0"/>
          <w:marBottom w:val="0"/>
          <w:divBdr>
            <w:top w:val="none" w:sz="0" w:space="0" w:color="auto"/>
            <w:left w:val="none" w:sz="0" w:space="0" w:color="auto"/>
            <w:bottom w:val="none" w:sz="0" w:space="0" w:color="auto"/>
            <w:right w:val="none" w:sz="0" w:space="0" w:color="auto"/>
          </w:divBdr>
          <w:divsChild>
            <w:div w:id="179777900">
              <w:marLeft w:val="0"/>
              <w:marRight w:val="0"/>
              <w:marTop w:val="0"/>
              <w:marBottom w:val="0"/>
              <w:divBdr>
                <w:top w:val="none" w:sz="0" w:space="0" w:color="auto"/>
                <w:left w:val="none" w:sz="0" w:space="0" w:color="auto"/>
                <w:bottom w:val="none" w:sz="0" w:space="0" w:color="auto"/>
                <w:right w:val="none" w:sz="0" w:space="0" w:color="auto"/>
              </w:divBdr>
            </w:div>
            <w:div w:id="498737866">
              <w:marLeft w:val="0"/>
              <w:marRight w:val="0"/>
              <w:marTop w:val="0"/>
              <w:marBottom w:val="0"/>
              <w:divBdr>
                <w:top w:val="none" w:sz="0" w:space="0" w:color="auto"/>
                <w:left w:val="none" w:sz="0" w:space="0" w:color="auto"/>
                <w:bottom w:val="none" w:sz="0" w:space="0" w:color="auto"/>
                <w:right w:val="none" w:sz="0" w:space="0" w:color="auto"/>
              </w:divBdr>
            </w:div>
            <w:div w:id="1036930133">
              <w:marLeft w:val="0"/>
              <w:marRight w:val="0"/>
              <w:marTop w:val="0"/>
              <w:marBottom w:val="0"/>
              <w:divBdr>
                <w:top w:val="none" w:sz="0" w:space="0" w:color="auto"/>
                <w:left w:val="none" w:sz="0" w:space="0" w:color="auto"/>
                <w:bottom w:val="none" w:sz="0" w:space="0" w:color="auto"/>
                <w:right w:val="none" w:sz="0" w:space="0" w:color="auto"/>
              </w:divBdr>
            </w:div>
          </w:divsChild>
        </w:div>
        <w:div w:id="903485348">
          <w:marLeft w:val="0"/>
          <w:marRight w:val="0"/>
          <w:marTop w:val="0"/>
          <w:marBottom w:val="0"/>
          <w:divBdr>
            <w:top w:val="none" w:sz="0" w:space="0" w:color="auto"/>
            <w:left w:val="none" w:sz="0" w:space="0" w:color="auto"/>
            <w:bottom w:val="none" w:sz="0" w:space="0" w:color="auto"/>
            <w:right w:val="none" w:sz="0" w:space="0" w:color="auto"/>
          </w:divBdr>
        </w:div>
        <w:div w:id="971402910">
          <w:marLeft w:val="0"/>
          <w:marRight w:val="0"/>
          <w:marTop w:val="0"/>
          <w:marBottom w:val="0"/>
          <w:divBdr>
            <w:top w:val="none" w:sz="0" w:space="0" w:color="auto"/>
            <w:left w:val="none" w:sz="0" w:space="0" w:color="auto"/>
            <w:bottom w:val="none" w:sz="0" w:space="0" w:color="auto"/>
            <w:right w:val="none" w:sz="0" w:space="0" w:color="auto"/>
          </w:divBdr>
          <w:divsChild>
            <w:div w:id="410586711">
              <w:marLeft w:val="0"/>
              <w:marRight w:val="0"/>
              <w:marTop w:val="0"/>
              <w:marBottom w:val="0"/>
              <w:divBdr>
                <w:top w:val="none" w:sz="0" w:space="0" w:color="auto"/>
                <w:left w:val="none" w:sz="0" w:space="0" w:color="auto"/>
                <w:bottom w:val="none" w:sz="0" w:space="0" w:color="auto"/>
                <w:right w:val="none" w:sz="0" w:space="0" w:color="auto"/>
              </w:divBdr>
            </w:div>
            <w:div w:id="816801873">
              <w:marLeft w:val="0"/>
              <w:marRight w:val="0"/>
              <w:marTop w:val="0"/>
              <w:marBottom w:val="0"/>
              <w:divBdr>
                <w:top w:val="none" w:sz="0" w:space="0" w:color="auto"/>
                <w:left w:val="none" w:sz="0" w:space="0" w:color="auto"/>
                <w:bottom w:val="none" w:sz="0" w:space="0" w:color="auto"/>
                <w:right w:val="none" w:sz="0" w:space="0" w:color="auto"/>
              </w:divBdr>
            </w:div>
            <w:div w:id="821385437">
              <w:marLeft w:val="0"/>
              <w:marRight w:val="0"/>
              <w:marTop w:val="0"/>
              <w:marBottom w:val="0"/>
              <w:divBdr>
                <w:top w:val="none" w:sz="0" w:space="0" w:color="auto"/>
                <w:left w:val="none" w:sz="0" w:space="0" w:color="auto"/>
                <w:bottom w:val="none" w:sz="0" w:space="0" w:color="auto"/>
                <w:right w:val="none" w:sz="0" w:space="0" w:color="auto"/>
              </w:divBdr>
            </w:div>
            <w:div w:id="888494865">
              <w:marLeft w:val="0"/>
              <w:marRight w:val="0"/>
              <w:marTop w:val="0"/>
              <w:marBottom w:val="0"/>
              <w:divBdr>
                <w:top w:val="none" w:sz="0" w:space="0" w:color="auto"/>
                <w:left w:val="none" w:sz="0" w:space="0" w:color="auto"/>
                <w:bottom w:val="none" w:sz="0" w:space="0" w:color="auto"/>
                <w:right w:val="none" w:sz="0" w:space="0" w:color="auto"/>
              </w:divBdr>
            </w:div>
            <w:div w:id="1773234115">
              <w:marLeft w:val="0"/>
              <w:marRight w:val="0"/>
              <w:marTop w:val="0"/>
              <w:marBottom w:val="0"/>
              <w:divBdr>
                <w:top w:val="none" w:sz="0" w:space="0" w:color="auto"/>
                <w:left w:val="none" w:sz="0" w:space="0" w:color="auto"/>
                <w:bottom w:val="none" w:sz="0" w:space="0" w:color="auto"/>
                <w:right w:val="none" w:sz="0" w:space="0" w:color="auto"/>
              </w:divBdr>
            </w:div>
          </w:divsChild>
        </w:div>
        <w:div w:id="997541534">
          <w:marLeft w:val="0"/>
          <w:marRight w:val="0"/>
          <w:marTop w:val="0"/>
          <w:marBottom w:val="0"/>
          <w:divBdr>
            <w:top w:val="none" w:sz="0" w:space="0" w:color="auto"/>
            <w:left w:val="none" w:sz="0" w:space="0" w:color="auto"/>
            <w:bottom w:val="none" w:sz="0" w:space="0" w:color="auto"/>
            <w:right w:val="none" w:sz="0" w:space="0" w:color="auto"/>
          </w:divBdr>
        </w:div>
        <w:div w:id="1028335590">
          <w:marLeft w:val="0"/>
          <w:marRight w:val="0"/>
          <w:marTop w:val="0"/>
          <w:marBottom w:val="0"/>
          <w:divBdr>
            <w:top w:val="none" w:sz="0" w:space="0" w:color="auto"/>
            <w:left w:val="none" w:sz="0" w:space="0" w:color="auto"/>
            <w:bottom w:val="none" w:sz="0" w:space="0" w:color="auto"/>
            <w:right w:val="none" w:sz="0" w:space="0" w:color="auto"/>
          </w:divBdr>
          <w:divsChild>
            <w:div w:id="1308045710">
              <w:marLeft w:val="-75"/>
              <w:marRight w:val="0"/>
              <w:marTop w:val="30"/>
              <w:marBottom w:val="30"/>
              <w:divBdr>
                <w:top w:val="none" w:sz="0" w:space="0" w:color="auto"/>
                <w:left w:val="none" w:sz="0" w:space="0" w:color="auto"/>
                <w:bottom w:val="none" w:sz="0" w:space="0" w:color="auto"/>
                <w:right w:val="none" w:sz="0" w:space="0" w:color="auto"/>
              </w:divBdr>
              <w:divsChild>
                <w:div w:id="90013312">
                  <w:marLeft w:val="0"/>
                  <w:marRight w:val="0"/>
                  <w:marTop w:val="0"/>
                  <w:marBottom w:val="0"/>
                  <w:divBdr>
                    <w:top w:val="none" w:sz="0" w:space="0" w:color="auto"/>
                    <w:left w:val="none" w:sz="0" w:space="0" w:color="auto"/>
                    <w:bottom w:val="none" w:sz="0" w:space="0" w:color="auto"/>
                    <w:right w:val="none" w:sz="0" w:space="0" w:color="auto"/>
                  </w:divBdr>
                  <w:divsChild>
                    <w:div w:id="1761752898">
                      <w:marLeft w:val="0"/>
                      <w:marRight w:val="0"/>
                      <w:marTop w:val="0"/>
                      <w:marBottom w:val="0"/>
                      <w:divBdr>
                        <w:top w:val="none" w:sz="0" w:space="0" w:color="auto"/>
                        <w:left w:val="none" w:sz="0" w:space="0" w:color="auto"/>
                        <w:bottom w:val="none" w:sz="0" w:space="0" w:color="auto"/>
                        <w:right w:val="none" w:sz="0" w:space="0" w:color="auto"/>
                      </w:divBdr>
                    </w:div>
                  </w:divsChild>
                </w:div>
                <w:div w:id="136651614">
                  <w:marLeft w:val="0"/>
                  <w:marRight w:val="0"/>
                  <w:marTop w:val="0"/>
                  <w:marBottom w:val="0"/>
                  <w:divBdr>
                    <w:top w:val="none" w:sz="0" w:space="0" w:color="auto"/>
                    <w:left w:val="none" w:sz="0" w:space="0" w:color="auto"/>
                    <w:bottom w:val="none" w:sz="0" w:space="0" w:color="auto"/>
                    <w:right w:val="none" w:sz="0" w:space="0" w:color="auto"/>
                  </w:divBdr>
                  <w:divsChild>
                    <w:div w:id="1289118487">
                      <w:marLeft w:val="0"/>
                      <w:marRight w:val="0"/>
                      <w:marTop w:val="0"/>
                      <w:marBottom w:val="0"/>
                      <w:divBdr>
                        <w:top w:val="none" w:sz="0" w:space="0" w:color="auto"/>
                        <w:left w:val="none" w:sz="0" w:space="0" w:color="auto"/>
                        <w:bottom w:val="none" w:sz="0" w:space="0" w:color="auto"/>
                        <w:right w:val="none" w:sz="0" w:space="0" w:color="auto"/>
                      </w:divBdr>
                    </w:div>
                  </w:divsChild>
                </w:div>
                <w:div w:id="325671042">
                  <w:marLeft w:val="0"/>
                  <w:marRight w:val="0"/>
                  <w:marTop w:val="0"/>
                  <w:marBottom w:val="0"/>
                  <w:divBdr>
                    <w:top w:val="none" w:sz="0" w:space="0" w:color="auto"/>
                    <w:left w:val="none" w:sz="0" w:space="0" w:color="auto"/>
                    <w:bottom w:val="none" w:sz="0" w:space="0" w:color="auto"/>
                    <w:right w:val="none" w:sz="0" w:space="0" w:color="auto"/>
                  </w:divBdr>
                  <w:divsChild>
                    <w:div w:id="1720090013">
                      <w:marLeft w:val="0"/>
                      <w:marRight w:val="0"/>
                      <w:marTop w:val="0"/>
                      <w:marBottom w:val="0"/>
                      <w:divBdr>
                        <w:top w:val="none" w:sz="0" w:space="0" w:color="auto"/>
                        <w:left w:val="none" w:sz="0" w:space="0" w:color="auto"/>
                        <w:bottom w:val="none" w:sz="0" w:space="0" w:color="auto"/>
                        <w:right w:val="none" w:sz="0" w:space="0" w:color="auto"/>
                      </w:divBdr>
                    </w:div>
                  </w:divsChild>
                </w:div>
                <w:div w:id="369653965">
                  <w:marLeft w:val="0"/>
                  <w:marRight w:val="0"/>
                  <w:marTop w:val="0"/>
                  <w:marBottom w:val="0"/>
                  <w:divBdr>
                    <w:top w:val="none" w:sz="0" w:space="0" w:color="auto"/>
                    <w:left w:val="none" w:sz="0" w:space="0" w:color="auto"/>
                    <w:bottom w:val="none" w:sz="0" w:space="0" w:color="auto"/>
                    <w:right w:val="none" w:sz="0" w:space="0" w:color="auto"/>
                  </w:divBdr>
                  <w:divsChild>
                    <w:div w:id="1619722684">
                      <w:marLeft w:val="0"/>
                      <w:marRight w:val="0"/>
                      <w:marTop w:val="0"/>
                      <w:marBottom w:val="0"/>
                      <w:divBdr>
                        <w:top w:val="none" w:sz="0" w:space="0" w:color="auto"/>
                        <w:left w:val="none" w:sz="0" w:space="0" w:color="auto"/>
                        <w:bottom w:val="none" w:sz="0" w:space="0" w:color="auto"/>
                        <w:right w:val="none" w:sz="0" w:space="0" w:color="auto"/>
                      </w:divBdr>
                    </w:div>
                  </w:divsChild>
                </w:div>
                <w:div w:id="466513903">
                  <w:marLeft w:val="0"/>
                  <w:marRight w:val="0"/>
                  <w:marTop w:val="0"/>
                  <w:marBottom w:val="0"/>
                  <w:divBdr>
                    <w:top w:val="none" w:sz="0" w:space="0" w:color="auto"/>
                    <w:left w:val="none" w:sz="0" w:space="0" w:color="auto"/>
                    <w:bottom w:val="none" w:sz="0" w:space="0" w:color="auto"/>
                    <w:right w:val="none" w:sz="0" w:space="0" w:color="auto"/>
                  </w:divBdr>
                  <w:divsChild>
                    <w:div w:id="610821164">
                      <w:marLeft w:val="0"/>
                      <w:marRight w:val="0"/>
                      <w:marTop w:val="0"/>
                      <w:marBottom w:val="0"/>
                      <w:divBdr>
                        <w:top w:val="none" w:sz="0" w:space="0" w:color="auto"/>
                        <w:left w:val="none" w:sz="0" w:space="0" w:color="auto"/>
                        <w:bottom w:val="none" w:sz="0" w:space="0" w:color="auto"/>
                        <w:right w:val="none" w:sz="0" w:space="0" w:color="auto"/>
                      </w:divBdr>
                    </w:div>
                  </w:divsChild>
                </w:div>
                <w:div w:id="483157133">
                  <w:marLeft w:val="0"/>
                  <w:marRight w:val="0"/>
                  <w:marTop w:val="0"/>
                  <w:marBottom w:val="0"/>
                  <w:divBdr>
                    <w:top w:val="none" w:sz="0" w:space="0" w:color="auto"/>
                    <w:left w:val="none" w:sz="0" w:space="0" w:color="auto"/>
                    <w:bottom w:val="none" w:sz="0" w:space="0" w:color="auto"/>
                    <w:right w:val="none" w:sz="0" w:space="0" w:color="auto"/>
                  </w:divBdr>
                  <w:divsChild>
                    <w:div w:id="1581066157">
                      <w:marLeft w:val="0"/>
                      <w:marRight w:val="0"/>
                      <w:marTop w:val="0"/>
                      <w:marBottom w:val="0"/>
                      <w:divBdr>
                        <w:top w:val="none" w:sz="0" w:space="0" w:color="auto"/>
                        <w:left w:val="none" w:sz="0" w:space="0" w:color="auto"/>
                        <w:bottom w:val="none" w:sz="0" w:space="0" w:color="auto"/>
                        <w:right w:val="none" w:sz="0" w:space="0" w:color="auto"/>
                      </w:divBdr>
                    </w:div>
                  </w:divsChild>
                </w:div>
                <w:div w:id="549390478">
                  <w:marLeft w:val="0"/>
                  <w:marRight w:val="0"/>
                  <w:marTop w:val="0"/>
                  <w:marBottom w:val="0"/>
                  <w:divBdr>
                    <w:top w:val="none" w:sz="0" w:space="0" w:color="auto"/>
                    <w:left w:val="none" w:sz="0" w:space="0" w:color="auto"/>
                    <w:bottom w:val="none" w:sz="0" w:space="0" w:color="auto"/>
                    <w:right w:val="none" w:sz="0" w:space="0" w:color="auto"/>
                  </w:divBdr>
                  <w:divsChild>
                    <w:div w:id="481774792">
                      <w:marLeft w:val="0"/>
                      <w:marRight w:val="0"/>
                      <w:marTop w:val="0"/>
                      <w:marBottom w:val="0"/>
                      <w:divBdr>
                        <w:top w:val="none" w:sz="0" w:space="0" w:color="auto"/>
                        <w:left w:val="none" w:sz="0" w:space="0" w:color="auto"/>
                        <w:bottom w:val="none" w:sz="0" w:space="0" w:color="auto"/>
                        <w:right w:val="none" w:sz="0" w:space="0" w:color="auto"/>
                      </w:divBdr>
                    </w:div>
                  </w:divsChild>
                </w:div>
                <w:div w:id="647170900">
                  <w:marLeft w:val="0"/>
                  <w:marRight w:val="0"/>
                  <w:marTop w:val="0"/>
                  <w:marBottom w:val="0"/>
                  <w:divBdr>
                    <w:top w:val="none" w:sz="0" w:space="0" w:color="auto"/>
                    <w:left w:val="none" w:sz="0" w:space="0" w:color="auto"/>
                    <w:bottom w:val="none" w:sz="0" w:space="0" w:color="auto"/>
                    <w:right w:val="none" w:sz="0" w:space="0" w:color="auto"/>
                  </w:divBdr>
                  <w:divsChild>
                    <w:div w:id="262228404">
                      <w:marLeft w:val="0"/>
                      <w:marRight w:val="0"/>
                      <w:marTop w:val="0"/>
                      <w:marBottom w:val="0"/>
                      <w:divBdr>
                        <w:top w:val="none" w:sz="0" w:space="0" w:color="auto"/>
                        <w:left w:val="none" w:sz="0" w:space="0" w:color="auto"/>
                        <w:bottom w:val="none" w:sz="0" w:space="0" w:color="auto"/>
                        <w:right w:val="none" w:sz="0" w:space="0" w:color="auto"/>
                      </w:divBdr>
                    </w:div>
                  </w:divsChild>
                </w:div>
                <w:div w:id="730466407">
                  <w:marLeft w:val="0"/>
                  <w:marRight w:val="0"/>
                  <w:marTop w:val="0"/>
                  <w:marBottom w:val="0"/>
                  <w:divBdr>
                    <w:top w:val="none" w:sz="0" w:space="0" w:color="auto"/>
                    <w:left w:val="none" w:sz="0" w:space="0" w:color="auto"/>
                    <w:bottom w:val="none" w:sz="0" w:space="0" w:color="auto"/>
                    <w:right w:val="none" w:sz="0" w:space="0" w:color="auto"/>
                  </w:divBdr>
                  <w:divsChild>
                    <w:div w:id="1073158997">
                      <w:marLeft w:val="0"/>
                      <w:marRight w:val="0"/>
                      <w:marTop w:val="0"/>
                      <w:marBottom w:val="0"/>
                      <w:divBdr>
                        <w:top w:val="none" w:sz="0" w:space="0" w:color="auto"/>
                        <w:left w:val="none" w:sz="0" w:space="0" w:color="auto"/>
                        <w:bottom w:val="none" w:sz="0" w:space="0" w:color="auto"/>
                        <w:right w:val="none" w:sz="0" w:space="0" w:color="auto"/>
                      </w:divBdr>
                    </w:div>
                  </w:divsChild>
                </w:div>
                <w:div w:id="758985034">
                  <w:marLeft w:val="0"/>
                  <w:marRight w:val="0"/>
                  <w:marTop w:val="0"/>
                  <w:marBottom w:val="0"/>
                  <w:divBdr>
                    <w:top w:val="none" w:sz="0" w:space="0" w:color="auto"/>
                    <w:left w:val="none" w:sz="0" w:space="0" w:color="auto"/>
                    <w:bottom w:val="none" w:sz="0" w:space="0" w:color="auto"/>
                    <w:right w:val="none" w:sz="0" w:space="0" w:color="auto"/>
                  </w:divBdr>
                  <w:divsChild>
                    <w:div w:id="113527077">
                      <w:marLeft w:val="0"/>
                      <w:marRight w:val="0"/>
                      <w:marTop w:val="0"/>
                      <w:marBottom w:val="0"/>
                      <w:divBdr>
                        <w:top w:val="none" w:sz="0" w:space="0" w:color="auto"/>
                        <w:left w:val="none" w:sz="0" w:space="0" w:color="auto"/>
                        <w:bottom w:val="none" w:sz="0" w:space="0" w:color="auto"/>
                        <w:right w:val="none" w:sz="0" w:space="0" w:color="auto"/>
                      </w:divBdr>
                    </w:div>
                  </w:divsChild>
                </w:div>
                <w:div w:id="814226017">
                  <w:marLeft w:val="0"/>
                  <w:marRight w:val="0"/>
                  <w:marTop w:val="0"/>
                  <w:marBottom w:val="0"/>
                  <w:divBdr>
                    <w:top w:val="none" w:sz="0" w:space="0" w:color="auto"/>
                    <w:left w:val="none" w:sz="0" w:space="0" w:color="auto"/>
                    <w:bottom w:val="none" w:sz="0" w:space="0" w:color="auto"/>
                    <w:right w:val="none" w:sz="0" w:space="0" w:color="auto"/>
                  </w:divBdr>
                  <w:divsChild>
                    <w:div w:id="614412327">
                      <w:marLeft w:val="0"/>
                      <w:marRight w:val="0"/>
                      <w:marTop w:val="0"/>
                      <w:marBottom w:val="0"/>
                      <w:divBdr>
                        <w:top w:val="none" w:sz="0" w:space="0" w:color="auto"/>
                        <w:left w:val="none" w:sz="0" w:space="0" w:color="auto"/>
                        <w:bottom w:val="none" w:sz="0" w:space="0" w:color="auto"/>
                        <w:right w:val="none" w:sz="0" w:space="0" w:color="auto"/>
                      </w:divBdr>
                    </w:div>
                    <w:div w:id="1378313137">
                      <w:marLeft w:val="0"/>
                      <w:marRight w:val="0"/>
                      <w:marTop w:val="0"/>
                      <w:marBottom w:val="0"/>
                      <w:divBdr>
                        <w:top w:val="none" w:sz="0" w:space="0" w:color="auto"/>
                        <w:left w:val="none" w:sz="0" w:space="0" w:color="auto"/>
                        <w:bottom w:val="none" w:sz="0" w:space="0" w:color="auto"/>
                        <w:right w:val="none" w:sz="0" w:space="0" w:color="auto"/>
                      </w:divBdr>
                    </w:div>
                  </w:divsChild>
                </w:div>
                <w:div w:id="859242815">
                  <w:marLeft w:val="0"/>
                  <w:marRight w:val="0"/>
                  <w:marTop w:val="0"/>
                  <w:marBottom w:val="0"/>
                  <w:divBdr>
                    <w:top w:val="none" w:sz="0" w:space="0" w:color="auto"/>
                    <w:left w:val="none" w:sz="0" w:space="0" w:color="auto"/>
                    <w:bottom w:val="none" w:sz="0" w:space="0" w:color="auto"/>
                    <w:right w:val="none" w:sz="0" w:space="0" w:color="auto"/>
                  </w:divBdr>
                  <w:divsChild>
                    <w:div w:id="2045640962">
                      <w:marLeft w:val="0"/>
                      <w:marRight w:val="0"/>
                      <w:marTop w:val="0"/>
                      <w:marBottom w:val="0"/>
                      <w:divBdr>
                        <w:top w:val="none" w:sz="0" w:space="0" w:color="auto"/>
                        <w:left w:val="none" w:sz="0" w:space="0" w:color="auto"/>
                        <w:bottom w:val="none" w:sz="0" w:space="0" w:color="auto"/>
                        <w:right w:val="none" w:sz="0" w:space="0" w:color="auto"/>
                      </w:divBdr>
                    </w:div>
                  </w:divsChild>
                </w:div>
                <w:div w:id="1022051994">
                  <w:marLeft w:val="0"/>
                  <w:marRight w:val="0"/>
                  <w:marTop w:val="0"/>
                  <w:marBottom w:val="0"/>
                  <w:divBdr>
                    <w:top w:val="none" w:sz="0" w:space="0" w:color="auto"/>
                    <w:left w:val="none" w:sz="0" w:space="0" w:color="auto"/>
                    <w:bottom w:val="none" w:sz="0" w:space="0" w:color="auto"/>
                    <w:right w:val="none" w:sz="0" w:space="0" w:color="auto"/>
                  </w:divBdr>
                  <w:divsChild>
                    <w:div w:id="886642474">
                      <w:marLeft w:val="0"/>
                      <w:marRight w:val="0"/>
                      <w:marTop w:val="0"/>
                      <w:marBottom w:val="0"/>
                      <w:divBdr>
                        <w:top w:val="none" w:sz="0" w:space="0" w:color="auto"/>
                        <w:left w:val="none" w:sz="0" w:space="0" w:color="auto"/>
                        <w:bottom w:val="none" w:sz="0" w:space="0" w:color="auto"/>
                        <w:right w:val="none" w:sz="0" w:space="0" w:color="auto"/>
                      </w:divBdr>
                    </w:div>
                  </w:divsChild>
                </w:div>
                <w:div w:id="1038437420">
                  <w:marLeft w:val="0"/>
                  <w:marRight w:val="0"/>
                  <w:marTop w:val="0"/>
                  <w:marBottom w:val="0"/>
                  <w:divBdr>
                    <w:top w:val="none" w:sz="0" w:space="0" w:color="auto"/>
                    <w:left w:val="none" w:sz="0" w:space="0" w:color="auto"/>
                    <w:bottom w:val="none" w:sz="0" w:space="0" w:color="auto"/>
                    <w:right w:val="none" w:sz="0" w:space="0" w:color="auto"/>
                  </w:divBdr>
                  <w:divsChild>
                    <w:div w:id="1671910150">
                      <w:marLeft w:val="0"/>
                      <w:marRight w:val="0"/>
                      <w:marTop w:val="0"/>
                      <w:marBottom w:val="0"/>
                      <w:divBdr>
                        <w:top w:val="none" w:sz="0" w:space="0" w:color="auto"/>
                        <w:left w:val="none" w:sz="0" w:space="0" w:color="auto"/>
                        <w:bottom w:val="none" w:sz="0" w:space="0" w:color="auto"/>
                        <w:right w:val="none" w:sz="0" w:space="0" w:color="auto"/>
                      </w:divBdr>
                    </w:div>
                  </w:divsChild>
                </w:div>
                <w:div w:id="1042897355">
                  <w:marLeft w:val="0"/>
                  <w:marRight w:val="0"/>
                  <w:marTop w:val="0"/>
                  <w:marBottom w:val="0"/>
                  <w:divBdr>
                    <w:top w:val="none" w:sz="0" w:space="0" w:color="auto"/>
                    <w:left w:val="none" w:sz="0" w:space="0" w:color="auto"/>
                    <w:bottom w:val="none" w:sz="0" w:space="0" w:color="auto"/>
                    <w:right w:val="none" w:sz="0" w:space="0" w:color="auto"/>
                  </w:divBdr>
                  <w:divsChild>
                    <w:div w:id="1223718389">
                      <w:marLeft w:val="0"/>
                      <w:marRight w:val="0"/>
                      <w:marTop w:val="0"/>
                      <w:marBottom w:val="0"/>
                      <w:divBdr>
                        <w:top w:val="none" w:sz="0" w:space="0" w:color="auto"/>
                        <w:left w:val="none" w:sz="0" w:space="0" w:color="auto"/>
                        <w:bottom w:val="none" w:sz="0" w:space="0" w:color="auto"/>
                        <w:right w:val="none" w:sz="0" w:space="0" w:color="auto"/>
                      </w:divBdr>
                    </w:div>
                    <w:div w:id="1227837994">
                      <w:marLeft w:val="0"/>
                      <w:marRight w:val="0"/>
                      <w:marTop w:val="0"/>
                      <w:marBottom w:val="0"/>
                      <w:divBdr>
                        <w:top w:val="none" w:sz="0" w:space="0" w:color="auto"/>
                        <w:left w:val="none" w:sz="0" w:space="0" w:color="auto"/>
                        <w:bottom w:val="none" w:sz="0" w:space="0" w:color="auto"/>
                        <w:right w:val="none" w:sz="0" w:space="0" w:color="auto"/>
                      </w:divBdr>
                    </w:div>
                    <w:div w:id="1929387239">
                      <w:marLeft w:val="0"/>
                      <w:marRight w:val="0"/>
                      <w:marTop w:val="0"/>
                      <w:marBottom w:val="0"/>
                      <w:divBdr>
                        <w:top w:val="none" w:sz="0" w:space="0" w:color="auto"/>
                        <w:left w:val="none" w:sz="0" w:space="0" w:color="auto"/>
                        <w:bottom w:val="none" w:sz="0" w:space="0" w:color="auto"/>
                        <w:right w:val="none" w:sz="0" w:space="0" w:color="auto"/>
                      </w:divBdr>
                    </w:div>
                  </w:divsChild>
                </w:div>
                <w:div w:id="1300260707">
                  <w:marLeft w:val="0"/>
                  <w:marRight w:val="0"/>
                  <w:marTop w:val="0"/>
                  <w:marBottom w:val="0"/>
                  <w:divBdr>
                    <w:top w:val="none" w:sz="0" w:space="0" w:color="auto"/>
                    <w:left w:val="none" w:sz="0" w:space="0" w:color="auto"/>
                    <w:bottom w:val="none" w:sz="0" w:space="0" w:color="auto"/>
                    <w:right w:val="none" w:sz="0" w:space="0" w:color="auto"/>
                  </w:divBdr>
                  <w:divsChild>
                    <w:div w:id="948050931">
                      <w:marLeft w:val="0"/>
                      <w:marRight w:val="0"/>
                      <w:marTop w:val="0"/>
                      <w:marBottom w:val="0"/>
                      <w:divBdr>
                        <w:top w:val="none" w:sz="0" w:space="0" w:color="auto"/>
                        <w:left w:val="none" w:sz="0" w:space="0" w:color="auto"/>
                        <w:bottom w:val="none" w:sz="0" w:space="0" w:color="auto"/>
                        <w:right w:val="none" w:sz="0" w:space="0" w:color="auto"/>
                      </w:divBdr>
                    </w:div>
                    <w:div w:id="1141196290">
                      <w:marLeft w:val="0"/>
                      <w:marRight w:val="0"/>
                      <w:marTop w:val="0"/>
                      <w:marBottom w:val="0"/>
                      <w:divBdr>
                        <w:top w:val="none" w:sz="0" w:space="0" w:color="auto"/>
                        <w:left w:val="none" w:sz="0" w:space="0" w:color="auto"/>
                        <w:bottom w:val="none" w:sz="0" w:space="0" w:color="auto"/>
                        <w:right w:val="none" w:sz="0" w:space="0" w:color="auto"/>
                      </w:divBdr>
                    </w:div>
                    <w:div w:id="1900702430">
                      <w:marLeft w:val="0"/>
                      <w:marRight w:val="0"/>
                      <w:marTop w:val="0"/>
                      <w:marBottom w:val="0"/>
                      <w:divBdr>
                        <w:top w:val="none" w:sz="0" w:space="0" w:color="auto"/>
                        <w:left w:val="none" w:sz="0" w:space="0" w:color="auto"/>
                        <w:bottom w:val="none" w:sz="0" w:space="0" w:color="auto"/>
                        <w:right w:val="none" w:sz="0" w:space="0" w:color="auto"/>
                      </w:divBdr>
                    </w:div>
                  </w:divsChild>
                </w:div>
                <w:div w:id="1402173994">
                  <w:marLeft w:val="0"/>
                  <w:marRight w:val="0"/>
                  <w:marTop w:val="0"/>
                  <w:marBottom w:val="0"/>
                  <w:divBdr>
                    <w:top w:val="none" w:sz="0" w:space="0" w:color="auto"/>
                    <w:left w:val="none" w:sz="0" w:space="0" w:color="auto"/>
                    <w:bottom w:val="none" w:sz="0" w:space="0" w:color="auto"/>
                    <w:right w:val="none" w:sz="0" w:space="0" w:color="auto"/>
                  </w:divBdr>
                  <w:divsChild>
                    <w:div w:id="1403018465">
                      <w:marLeft w:val="0"/>
                      <w:marRight w:val="0"/>
                      <w:marTop w:val="0"/>
                      <w:marBottom w:val="0"/>
                      <w:divBdr>
                        <w:top w:val="none" w:sz="0" w:space="0" w:color="auto"/>
                        <w:left w:val="none" w:sz="0" w:space="0" w:color="auto"/>
                        <w:bottom w:val="none" w:sz="0" w:space="0" w:color="auto"/>
                        <w:right w:val="none" w:sz="0" w:space="0" w:color="auto"/>
                      </w:divBdr>
                    </w:div>
                  </w:divsChild>
                </w:div>
                <w:div w:id="1423330880">
                  <w:marLeft w:val="0"/>
                  <w:marRight w:val="0"/>
                  <w:marTop w:val="0"/>
                  <w:marBottom w:val="0"/>
                  <w:divBdr>
                    <w:top w:val="none" w:sz="0" w:space="0" w:color="auto"/>
                    <w:left w:val="none" w:sz="0" w:space="0" w:color="auto"/>
                    <w:bottom w:val="none" w:sz="0" w:space="0" w:color="auto"/>
                    <w:right w:val="none" w:sz="0" w:space="0" w:color="auto"/>
                  </w:divBdr>
                  <w:divsChild>
                    <w:div w:id="1041394007">
                      <w:marLeft w:val="0"/>
                      <w:marRight w:val="0"/>
                      <w:marTop w:val="0"/>
                      <w:marBottom w:val="0"/>
                      <w:divBdr>
                        <w:top w:val="none" w:sz="0" w:space="0" w:color="auto"/>
                        <w:left w:val="none" w:sz="0" w:space="0" w:color="auto"/>
                        <w:bottom w:val="none" w:sz="0" w:space="0" w:color="auto"/>
                        <w:right w:val="none" w:sz="0" w:space="0" w:color="auto"/>
                      </w:divBdr>
                    </w:div>
                  </w:divsChild>
                </w:div>
                <w:div w:id="1614823144">
                  <w:marLeft w:val="0"/>
                  <w:marRight w:val="0"/>
                  <w:marTop w:val="0"/>
                  <w:marBottom w:val="0"/>
                  <w:divBdr>
                    <w:top w:val="none" w:sz="0" w:space="0" w:color="auto"/>
                    <w:left w:val="none" w:sz="0" w:space="0" w:color="auto"/>
                    <w:bottom w:val="none" w:sz="0" w:space="0" w:color="auto"/>
                    <w:right w:val="none" w:sz="0" w:space="0" w:color="auto"/>
                  </w:divBdr>
                  <w:divsChild>
                    <w:div w:id="7609398">
                      <w:marLeft w:val="0"/>
                      <w:marRight w:val="0"/>
                      <w:marTop w:val="0"/>
                      <w:marBottom w:val="0"/>
                      <w:divBdr>
                        <w:top w:val="none" w:sz="0" w:space="0" w:color="auto"/>
                        <w:left w:val="none" w:sz="0" w:space="0" w:color="auto"/>
                        <w:bottom w:val="none" w:sz="0" w:space="0" w:color="auto"/>
                        <w:right w:val="none" w:sz="0" w:space="0" w:color="auto"/>
                      </w:divBdr>
                    </w:div>
                  </w:divsChild>
                </w:div>
                <w:div w:id="1643928464">
                  <w:marLeft w:val="0"/>
                  <w:marRight w:val="0"/>
                  <w:marTop w:val="0"/>
                  <w:marBottom w:val="0"/>
                  <w:divBdr>
                    <w:top w:val="none" w:sz="0" w:space="0" w:color="auto"/>
                    <w:left w:val="none" w:sz="0" w:space="0" w:color="auto"/>
                    <w:bottom w:val="none" w:sz="0" w:space="0" w:color="auto"/>
                    <w:right w:val="none" w:sz="0" w:space="0" w:color="auto"/>
                  </w:divBdr>
                  <w:divsChild>
                    <w:div w:id="1920021710">
                      <w:marLeft w:val="0"/>
                      <w:marRight w:val="0"/>
                      <w:marTop w:val="0"/>
                      <w:marBottom w:val="0"/>
                      <w:divBdr>
                        <w:top w:val="none" w:sz="0" w:space="0" w:color="auto"/>
                        <w:left w:val="none" w:sz="0" w:space="0" w:color="auto"/>
                        <w:bottom w:val="none" w:sz="0" w:space="0" w:color="auto"/>
                        <w:right w:val="none" w:sz="0" w:space="0" w:color="auto"/>
                      </w:divBdr>
                    </w:div>
                  </w:divsChild>
                </w:div>
                <w:div w:id="1647319101">
                  <w:marLeft w:val="0"/>
                  <w:marRight w:val="0"/>
                  <w:marTop w:val="0"/>
                  <w:marBottom w:val="0"/>
                  <w:divBdr>
                    <w:top w:val="none" w:sz="0" w:space="0" w:color="auto"/>
                    <w:left w:val="none" w:sz="0" w:space="0" w:color="auto"/>
                    <w:bottom w:val="none" w:sz="0" w:space="0" w:color="auto"/>
                    <w:right w:val="none" w:sz="0" w:space="0" w:color="auto"/>
                  </w:divBdr>
                  <w:divsChild>
                    <w:div w:id="322705052">
                      <w:marLeft w:val="0"/>
                      <w:marRight w:val="0"/>
                      <w:marTop w:val="0"/>
                      <w:marBottom w:val="0"/>
                      <w:divBdr>
                        <w:top w:val="none" w:sz="0" w:space="0" w:color="auto"/>
                        <w:left w:val="none" w:sz="0" w:space="0" w:color="auto"/>
                        <w:bottom w:val="none" w:sz="0" w:space="0" w:color="auto"/>
                        <w:right w:val="none" w:sz="0" w:space="0" w:color="auto"/>
                      </w:divBdr>
                    </w:div>
                  </w:divsChild>
                </w:div>
                <w:div w:id="1653631260">
                  <w:marLeft w:val="0"/>
                  <w:marRight w:val="0"/>
                  <w:marTop w:val="0"/>
                  <w:marBottom w:val="0"/>
                  <w:divBdr>
                    <w:top w:val="none" w:sz="0" w:space="0" w:color="auto"/>
                    <w:left w:val="none" w:sz="0" w:space="0" w:color="auto"/>
                    <w:bottom w:val="none" w:sz="0" w:space="0" w:color="auto"/>
                    <w:right w:val="none" w:sz="0" w:space="0" w:color="auto"/>
                  </w:divBdr>
                  <w:divsChild>
                    <w:div w:id="780563977">
                      <w:marLeft w:val="0"/>
                      <w:marRight w:val="0"/>
                      <w:marTop w:val="0"/>
                      <w:marBottom w:val="0"/>
                      <w:divBdr>
                        <w:top w:val="none" w:sz="0" w:space="0" w:color="auto"/>
                        <w:left w:val="none" w:sz="0" w:space="0" w:color="auto"/>
                        <w:bottom w:val="none" w:sz="0" w:space="0" w:color="auto"/>
                        <w:right w:val="none" w:sz="0" w:space="0" w:color="auto"/>
                      </w:divBdr>
                    </w:div>
                  </w:divsChild>
                </w:div>
                <w:div w:id="1712655246">
                  <w:marLeft w:val="0"/>
                  <w:marRight w:val="0"/>
                  <w:marTop w:val="0"/>
                  <w:marBottom w:val="0"/>
                  <w:divBdr>
                    <w:top w:val="none" w:sz="0" w:space="0" w:color="auto"/>
                    <w:left w:val="none" w:sz="0" w:space="0" w:color="auto"/>
                    <w:bottom w:val="none" w:sz="0" w:space="0" w:color="auto"/>
                    <w:right w:val="none" w:sz="0" w:space="0" w:color="auto"/>
                  </w:divBdr>
                  <w:divsChild>
                    <w:div w:id="213086529">
                      <w:marLeft w:val="0"/>
                      <w:marRight w:val="0"/>
                      <w:marTop w:val="0"/>
                      <w:marBottom w:val="0"/>
                      <w:divBdr>
                        <w:top w:val="none" w:sz="0" w:space="0" w:color="auto"/>
                        <w:left w:val="none" w:sz="0" w:space="0" w:color="auto"/>
                        <w:bottom w:val="none" w:sz="0" w:space="0" w:color="auto"/>
                        <w:right w:val="none" w:sz="0" w:space="0" w:color="auto"/>
                      </w:divBdr>
                    </w:div>
                  </w:divsChild>
                </w:div>
                <w:div w:id="1807240953">
                  <w:marLeft w:val="0"/>
                  <w:marRight w:val="0"/>
                  <w:marTop w:val="0"/>
                  <w:marBottom w:val="0"/>
                  <w:divBdr>
                    <w:top w:val="none" w:sz="0" w:space="0" w:color="auto"/>
                    <w:left w:val="none" w:sz="0" w:space="0" w:color="auto"/>
                    <w:bottom w:val="none" w:sz="0" w:space="0" w:color="auto"/>
                    <w:right w:val="none" w:sz="0" w:space="0" w:color="auto"/>
                  </w:divBdr>
                  <w:divsChild>
                    <w:div w:id="2025980554">
                      <w:marLeft w:val="0"/>
                      <w:marRight w:val="0"/>
                      <w:marTop w:val="0"/>
                      <w:marBottom w:val="0"/>
                      <w:divBdr>
                        <w:top w:val="none" w:sz="0" w:space="0" w:color="auto"/>
                        <w:left w:val="none" w:sz="0" w:space="0" w:color="auto"/>
                        <w:bottom w:val="none" w:sz="0" w:space="0" w:color="auto"/>
                        <w:right w:val="none" w:sz="0" w:space="0" w:color="auto"/>
                      </w:divBdr>
                    </w:div>
                  </w:divsChild>
                </w:div>
                <w:div w:id="1818061306">
                  <w:marLeft w:val="0"/>
                  <w:marRight w:val="0"/>
                  <w:marTop w:val="0"/>
                  <w:marBottom w:val="0"/>
                  <w:divBdr>
                    <w:top w:val="none" w:sz="0" w:space="0" w:color="auto"/>
                    <w:left w:val="none" w:sz="0" w:space="0" w:color="auto"/>
                    <w:bottom w:val="none" w:sz="0" w:space="0" w:color="auto"/>
                    <w:right w:val="none" w:sz="0" w:space="0" w:color="auto"/>
                  </w:divBdr>
                  <w:divsChild>
                    <w:div w:id="2121221031">
                      <w:marLeft w:val="0"/>
                      <w:marRight w:val="0"/>
                      <w:marTop w:val="0"/>
                      <w:marBottom w:val="0"/>
                      <w:divBdr>
                        <w:top w:val="none" w:sz="0" w:space="0" w:color="auto"/>
                        <w:left w:val="none" w:sz="0" w:space="0" w:color="auto"/>
                        <w:bottom w:val="none" w:sz="0" w:space="0" w:color="auto"/>
                        <w:right w:val="none" w:sz="0" w:space="0" w:color="auto"/>
                      </w:divBdr>
                    </w:div>
                  </w:divsChild>
                </w:div>
                <w:div w:id="1837844968">
                  <w:marLeft w:val="0"/>
                  <w:marRight w:val="0"/>
                  <w:marTop w:val="0"/>
                  <w:marBottom w:val="0"/>
                  <w:divBdr>
                    <w:top w:val="none" w:sz="0" w:space="0" w:color="auto"/>
                    <w:left w:val="none" w:sz="0" w:space="0" w:color="auto"/>
                    <w:bottom w:val="none" w:sz="0" w:space="0" w:color="auto"/>
                    <w:right w:val="none" w:sz="0" w:space="0" w:color="auto"/>
                  </w:divBdr>
                  <w:divsChild>
                    <w:div w:id="1311324417">
                      <w:marLeft w:val="0"/>
                      <w:marRight w:val="0"/>
                      <w:marTop w:val="0"/>
                      <w:marBottom w:val="0"/>
                      <w:divBdr>
                        <w:top w:val="none" w:sz="0" w:space="0" w:color="auto"/>
                        <w:left w:val="none" w:sz="0" w:space="0" w:color="auto"/>
                        <w:bottom w:val="none" w:sz="0" w:space="0" w:color="auto"/>
                        <w:right w:val="none" w:sz="0" w:space="0" w:color="auto"/>
                      </w:divBdr>
                    </w:div>
                  </w:divsChild>
                </w:div>
                <w:div w:id="1935549925">
                  <w:marLeft w:val="0"/>
                  <w:marRight w:val="0"/>
                  <w:marTop w:val="0"/>
                  <w:marBottom w:val="0"/>
                  <w:divBdr>
                    <w:top w:val="none" w:sz="0" w:space="0" w:color="auto"/>
                    <w:left w:val="none" w:sz="0" w:space="0" w:color="auto"/>
                    <w:bottom w:val="none" w:sz="0" w:space="0" w:color="auto"/>
                    <w:right w:val="none" w:sz="0" w:space="0" w:color="auto"/>
                  </w:divBdr>
                  <w:divsChild>
                    <w:div w:id="1698655840">
                      <w:marLeft w:val="0"/>
                      <w:marRight w:val="0"/>
                      <w:marTop w:val="0"/>
                      <w:marBottom w:val="0"/>
                      <w:divBdr>
                        <w:top w:val="none" w:sz="0" w:space="0" w:color="auto"/>
                        <w:left w:val="none" w:sz="0" w:space="0" w:color="auto"/>
                        <w:bottom w:val="none" w:sz="0" w:space="0" w:color="auto"/>
                        <w:right w:val="none" w:sz="0" w:space="0" w:color="auto"/>
                      </w:divBdr>
                    </w:div>
                  </w:divsChild>
                </w:div>
                <w:div w:id="2015067351">
                  <w:marLeft w:val="0"/>
                  <w:marRight w:val="0"/>
                  <w:marTop w:val="0"/>
                  <w:marBottom w:val="0"/>
                  <w:divBdr>
                    <w:top w:val="none" w:sz="0" w:space="0" w:color="auto"/>
                    <w:left w:val="none" w:sz="0" w:space="0" w:color="auto"/>
                    <w:bottom w:val="none" w:sz="0" w:space="0" w:color="auto"/>
                    <w:right w:val="none" w:sz="0" w:space="0" w:color="auto"/>
                  </w:divBdr>
                  <w:divsChild>
                    <w:div w:id="1918785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672470">
          <w:marLeft w:val="0"/>
          <w:marRight w:val="0"/>
          <w:marTop w:val="0"/>
          <w:marBottom w:val="0"/>
          <w:divBdr>
            <w:top w:val="none" w:sz="0" w:space="0" w:color="auto"/>
            <w:left w:val="none" w:sz="0" w:space="0" w:color="auto"/>
            <w:bottom w:val="none" w:sz="0" w:space="0" w:color="auto"/>
            <w:right w:val="none" w:sz="0" w:space="0" w:color="auto"/>
          </w:divBdr>
          <w:divsChild>
            <w:div w:id="342899027">
              <w:marLeft w:val="0"/>
              <w:marRight w:val="0"/>
              <w:marTop w:val="0"/>
              <w:marBottom w:val="0"/>
              <w:divBdr>
                <w:top w:val="none" w:sz="0" w:space="0" w:color="auto"/>
                <w:left w:val="none" w:sz="0" w:space="0" w:color="auto"/>
                <w:bottom w:val="none" w:sz="0" w:space="0" w:color="auto"/>
                <w:right w:val="none" w:sz="0" w:space="0" w:color="auto"/>
              </w:divBdr>
            </w:div>
            <w:div w:id="839543014">
              <w:marLeft w:val="0"/>
              <w:marRight w:val="0"/>
              <w:marTop w:val="0"/>
              <w:marBottom w:val="0"/>
              <w:divBdr>
                <w:top w:val="none" w:sz="0" w:space="0" w:color="auto"/>
                <w:left w:val="none" w:sz="0" w:space="0" w:color="auto"/>
                <w:bottom w:val="none" w:sz="0" w:space="0" w:color="auto"/>
                <w:right w:val="none" w:sz="0" w:space="0" w:color="auto"/>
              </w:divBdr>
            </w:div>
            <w:div w:id="1227181974">
              <w:marLeft w:val="0"/>
              <w:marRight w:val="0"/>
              <w:marTop w:val="0"/>
              <w:marBottom w:val="0"/>
              <w:divBdr>
                <w:top w:val="none" w:sz="0" w:space="0" w:color="auto"/>
                <w:left w:val="none" w:sz="0" w:space="0" w:color="auto"/>
                <w:bottom w:val="none" w:sz="0" w:space="0" w:color="auto"/>
                <w:right w:val="none" w:sz="0" w:space="0" w:color="auto"/>
              </w:divBdr>
            </w:div>
            <w:div w:id="1432622012">
              <w:marLeft w:val="0"/>
              <w:marRight w:val="0"/>
              <w:marTop w:val="0"/>
              <w:marBottom w:val="0"/>
              <w:divBdr>
                <w:top w:val="none" w:sz="0" w:space="0" w:color="auto"/>
                <w:left w:val="none" w:sz="0" w:space="0" w:color="auto"/>
                <w:bottom w:val="none" w:sz="0" w:space="0" w:color="auto"/>
                <w:right w:val="none" w:sz="0" w:space="0" w:color="auto"/>
              </w:divBdr>
            </w:div>
            <w:div w:id="2011985273">
              <w:marLeft w:val="0"/>
              <w:marRight w:val="0"/>
              <w:marTop w:val="0"/>
              <w:marBottom w:val="0"/>
              <w:divBdr>
                <w:top w:val="none" w:sz="0" w:space="0" w:color="auto"/>
                <w:left w:val="none" w:sz="0" w:space="0" w:color="auto"/>
                <w:bottom w:val="none" w:sz="0" w:space="0" w:color="auto"/>
                <w:right w:val="none" w:sz="0" w:space="0" w:color="auto"/>
              </w:divBdr>
            </w:div>
          </w:divsChild>
        </w:div>
        <w:div w:id="1481195635">
          <w:marLeft w:val="0"/>
          <w:marRight w:val="0"/>
          <w:marTop w:val="0"/>
          <w:marBottom w:val="0"/>
          <w:divBdr>
            <w:top w:val="none" w:sz="0" w:space="0" w:color="auto"/>
            <w:left w:val="none" w:sz="0" w:space="0" w:color="auto"/>
            <w:bottom w:val="none" w:sz="0" w:space="0" w:color="auto"/>
            <w:right w:val="none" w:sz="0" w:space="0" w:color="auto"/>
          </w:divBdr>
          <w:divsChild>
            <w:div w:id="49693125">
              <w:marLeft w:val="0"/>
              <w:marRight w:val="0"/>
              <w:marTop w:val="0"/>
              <w:marBottom w:val="0"/>
              <w:divBdr>
                <w:top w:val="none" w:sz="0" w:space="0" w:color="auto"/>
                <w:left w:val="none" w:sz="0" w:space="0" w:color="auto"/>
                <w:bottom w:val="none" w:sz="0" w:space="0" w:color="auto"/>
                <w:right w:val="none" w:sz="0" w:space="0" w:color="auto"/>
              </w:divBdr>
            </w:div>
            <w:div w:id="260263170">
              <w:marLeft w:val="0"/>
              <w:marRight w:val="0"/>
              <w:marTop w:val="0"/>
              <w:marBottom w:val="0"/>
              <w:divBdr>
                <w:top w:val="none" w:sz="0" w:space="0" w:color="auto"/>
                <w:left w:val="none" w:sz="0" w:space="0" w:color="auto"/>
                <w:bottom w:val="none" w:sz="0" w:space="0" w:color="auto"/>
                <w:right w:val="none" w:sz="0" w:space="0" w:color="auto"/>
              </w:divBdr>
            </w:div>
            <w:div w:id="1063485197">
              <w:marLeft w:val="0"/>
              <w:marRight w:val="0"/>
              <w:marTop w:val="0"/>
              <w:marBottom w:val="0"/>
              <w:divBdr>
                <w:top w:val="none" w:sz="0" w:space="0" w:color="auto"/>
                <w:left w:val="none" w:sz="0" w:space="0" w:color="auto"/>
                <w:bottom w:val="none" w:sz="0" w:space="0" w:color="auto"/>
                <w:right w:val="none" w:sz="0" w:space="0" w:color="auto"/>
              </w:divBdr>
            </w:div>
            <w:div w:id="1219049452">
              <w:marLeft w:val="0"/>
              <w:marRight w:val="0"/>
              <w:marTop w:val="0"/>
              <w:marBottom w:val="0"/>
              <w:divBdr>
                <w:top w:val="none" w:sz="0" w:space="0" w:color="auto"/>
                <w:left w:val="none" w:sz="0" w:space="0" w:color="auto"/>
                <w:bottom w:val="none" w:sz="0" w:space="0" w:color="auto"/>
                <w:right w:val="none" w:sz="0" w:space="0" w:color="auto"/>
              </w:divBdr>
            </w:div>
            <w:div w:id="1230264838">
              <w:marLeft w:val="0"/>
              <w:marRight w:val="0"/>
              <w:marTop w:val="0"/>
              <w:marBottom w:val="0"/>
              <w:divBdr>
                <w:top w:val="none" w:sz="0" w:space="0" w:color="auto"/>
                <w:left w:val="none" w:sz="0" w:space="0" w:color="auto"/>
                <w:bottom w:val="none" w:sz="0" w:space="0" w:color="auto"/>
                <w:right w:val="none" w:sz="0" w:space="0" w:color="auto"/>
              </w:divBdr>
            </w:div>
          </w:divsChild>
        </w:div>
        <w:div w:id="1658150888">
          <w:marLeft w:val="0"/>
          <w:marRight w:val="0"/>
          <w:marTop w:val="0"/>
          <w:marBottom w:val="0"/>
          <w:divBdr>
            <w:top w:val="none" w:sz="0" w:space="0" w:color="auto"/>
            <w:left w:val="none" w:sz="0" w:space="0" w:color="auto"/>
            <w:bottom w:val="none" w:sz="0" w:space="0" w:color="auto"/>
            <w:right w:val="none" w:sz="0" w:space="0" w:color="auto"/>
          </w:divBdr>
          <w:divsChild>
            <w:div w:id="408691670">
              <w:marLeft w:val="0"/>
              <w:marRight w:val="0"/>
              <w:marTop w:val="0"/>
              <w:marBottom w:val="0"/>
              <w:divBdr>
                <w:top w:val="none" w:sz="0" w:space="0" w:color="auto"/>
                <w:left w:val="none" w:sz="0" w:space="0" w:color="auto"/>
                <w:bottom w:val="none" w:sz="0" w:space="0" w:color="auto"/>
                <w:right w:val="none" w:sz="0" w:space="0" w:color="auto"/>
              </w:divBdr>
            </w:div>
            <w:div w:id="780760482">
              <w:marLeft w:val="0"/>
              <w:marRight w:val="0"/>
              <w:marTop w:val="0"/>
              <w:marBottom w:val="0"/>
              <w:divBdr>
                <w:top w:val="none" w:sz="0" w:space="0" w:color="auto"/>
                <w:left w:val="none" w:sz="0" w:space="0" w:color="auto"/>
                <w:bottom w:val="none" w:sz="0" w:space="0" w:color="auto"/>
                <w:right w:val="none" w:sz="0" w:space="0" w:color="auto"/>
              </w:divBdr>
            </w:div>
            <w:div w:id="2118021438">
              <w:marLeft w:val="0"/>
              <w:marRight w:val="0"/>
              <w:marTop w:val="0"/>
              <w:marBottom w:val="0"/>
              <w:divBdr>
                <w:top w:val="none" w:sz="0" w:space="0" w:color="auto"/>
                <w:left w:val="none" w:sz="0" w:space="0" w:color="auto"/>
                <w:bottom w:val="none" w:sz="0" w:space="0" w:color="auto"/>
                <w:right w:val="none" w:sz="0" w:space="0" w:color="auto"/>
              </w:divBdr>
            </w:div>
          </w:divsChild>
        </w:div>
        <w:div w:id="1944537146">
          <w:marLeft w:val="0"/>
          <w:marRight w:val="0"/>
          <w:marTop w:val="0"/>
          <w:marBottom w:val="0"/>
          <w:divBdr>
            <w:top w:val="none" w:sz="0" w:space="0" w:color="auto"/>
            <w:left w:val="none" w:sz="0" w:space="0" w:color="auto"/>
            <w:bottom w:val="none" w:sz="0" w:space="0" w:color="auto"/>
            <w:right w:val="none" w:sz="0" w:space="0" w:color="auto"/>
          </w:divBdr>
          <w:divsChild>
            <w:div w:id="975063101">
              <w:marLeft w:val="0"/>
              <w:marRight w:val="0"/>
              <w:marTop w:val="0"/>
              <w:marBottom w:val="0"/>
              <w:divBdr>
                <w:top w:val="none" w:sz="0" w:space="0" w:color="auto"/>
                <w:left w:val="none" w:sz="0" w:space="0" w:color="auto"/>
                <w:bottom w:val="none" w:sz="0" w:space="0" w:color="auto"/>
                <w:right w:val="none" w:sz="0" w:space="0" w:color="auto"/>
              </w:divBdr>
            </w:div>
            <w:div w:id="1086078804">
              <w:marLeft w:val="0"/>
              <w:marRight w:val="0"/>
              <w:marTop w:val="0"/>
              <w:marBottom w:val="0"/>
              <w:divBdr>
                <w:top w:val="none" w:sz="0" w:space="0" w:color="auto"/>
                <w:left w:val="none" w:sz="0" w:space="0" w:color="auto"/>
                <w:bottom w:val="none" w:sz="0" w:space="0" w:color="auto"/>
                <w:right w:val="none" w:sz="0" w:space="0" w:color="auto"/>
              </w:divBdr>
            </w:div>
            <w:div w:id="1409381936">
              <w:marLeft w:val="0"/>
              <w:marRight w:val="0"/>
              <w:marTop w:val="0"/>
              <w:marBottom w:val="0"/>
              <w:divBdr>
                <w:top w:val="none" w:sz="0" w:space="0" w:color="auto"/>
                <w:left w:val="none" w:sz="0" w:space="0" w:color="auto"/>
                <w:bottom w:val="none" w:sz="0" w:space="0" w:color="auto"/>
                <w:right w:val="none" w:sz="0" w:space="0" w:color="auto"/>
              </w:divBdr>
            </w:div>
            <w:div w:id="1956522610">
              <w:marLeft w:val="0"/>
              <w:marRight w:val="0"/>
              <w:marTop w:val="0"/>
              <w:marBottom w:val="0"/>
              <w:divBdr>
                <w:top w:val="none" w:sz="0" w:space="0" w:color="auto"/>
                <w:left w:val="none" w:sz="0" w:space="0" w:color="auto"/>
                <w:bottom w:val="none" w:sz="0" w:space="0" w:color="auto"/>
                <w:right w:val="none" w:sz="0" w:space="0" w:color="auto"/>
              </w:divBdr>
            </w:div>
            <w:div w:id="2122726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3456737">
      <w:bodyDiv w:val="1"/>
      <w:marLeft w:val="0"/>
      <w:marRight w:val="0"/>
      <w:marTop w:val="0"/>
      <w:marBottom w:val="0"/>
      <w:divBdr>
        <w:top w:val="none" w:sz="0" w:space="0" w:color="auto"/>
        <w:left w:val="none" w:sz="0" w:space="0" w:color="auto"/>
        <w:bottom w:val="none" w:sz="0" w:space="0" w:color="auto"/>
        <w:right w:val="none" w:sz="0" w:space="0" w:color="auto"/>
      </w:divBdr>
    </w:div>
    <w:div w:id="990445971">
      <w:bodyDiv w:val="1"/>
      <w:marLeft w:val="0"/>
      <w:marRight w:val="0"/>
      <w:marTop w:val="0"/>
      <w:marBottom w:val="0"/>
      <w:divBdr>
        <w:top w:val="none" w:sz="0" w:space="0" w:color="auto"/>
        <w:left w:val="none" w:sz="0" w:space="0" w:color="auto"/>
        <w:bottom w:val="none" w:sz="0" w:space="0" w:color="auto"/>
        <w:right w:val="none" w:sz="0" w:space="0" w:color="auto"/>
      </w:divBdr>
      <w:divsChild>
        <w:div w:id="413280731">
          <w:marLeft w:val="547"/>
          <w:marRight w:val="0"/>
          <w:marTop w:val="0"/>
          <w:marBottom w:val="0"/>
          <w:divBdr>
            <w:top w:val="none" w:sz="0" w:space="0" w:color="auto"/>
            <w:left w:val="none" w:sz="0" w:space="0" w:color="auto"/>
            <w:bottom w:val="none" w:sz="0" w:space="0" w:color="auto"/>
            <w:right w:val="none" w:sz="0" w:space="0" w:color="auto"/>
          </w:divBdr>
        </w:div>
      </w:divsChild>
    </w:div>
    <w:div w:id="1020083941">
      <w:bodyDiv w:val="1"/>
      <w:marLeft w:val="0"/>
      <w:marRight w:val="0"/>
      <w:marTop w:val="0"/>
      <w:marBottom w:val="0"/>
      <w:divBdr>
        <w:top w:val="none" w:sz="0" w:space="0" w:color="auto"/>
        <w:left w:val="none" w:sz="0" w:space="0" w:color="auto"/>
        <w:bottom w:val="none" w:sz="0" w:space="0" w:color="auto"/>
        <w:right w:val="none" w:sz="0" w:space="0" w:color="auto"/>
      </w:divBdr>
    </w:div>
    <w:div w:id="1021856262">
      <w:bodyDiv w:val="1"/>
      <w:marLeft w:val="0"/>
      <w:marRight w:val="0"/>
      <w:marTop w:val="0"/>
      <w:marBottom w:val="0"/>
      <w:divBdr>
        <w:top w:val="none" w:sz="0" w:space="0" w:color="auto"/>
        <w:left w:val="none" w:sz="0" w:space="0" w:color="auto"/>
        <w:bottom w:val="none" w:sz="0" w:space="0" w:color="auto"/>
        <w:right w:val="none" w:sz="0" w:space="0" w:color="auto"/>
      </w:divBdr>
    </w:div>
    <w:div w:id="1024673215">
      <w:bodyDiv w:val="1"/>
      <w:marLeft w:val="0"/>
      <w:marRight w:val="0"/>
      <w:marTop w:val="0"/>
      <w:marBottom w:val="0"/>
      <w:divBdr>
        <w:top w:val="none" w:sz="0" w:space="0" w:color="auto"/>
        <w:left w:val="none" w:sz="0" w:space="0" w:color="auto"/>
        <w:bottom w:val="none" w:sz="0" w:space="0" w:color="auto"/>
        <w:right w:val="none" w:sz="0" w:space="0" w:color="auto"/>
      </w:divBdr>
    </w:div>
    <w:div w:id="1028876169">
      <w:bodyDiv w:val="1"/>
      <w:marLeft w:val="0"/>
      <w:marRight w:val="0"/>
      <w:marTop w:val="0"/>
      <w:marBottom w:val="0"/>
      <w:divBdr>
        <w:top w:val="none" w:sz="0" w:space="0" w:color="auto"/>
        <w:left w:val="none" w:sz="0" w:space="0" w:color="auto"/>
        <w:bottom w:val="none" w:sz="0" w:space="0" w:color="auto"/>
        <w:right w:val="none" w:sz="0" w:space="0" w:color="auto"/>
      </w:divBdr>
    </w:div>
    <w:div w:id="1032876245">
      <w:bodyDiv w:val="1"/>
      <w:marLeft w:val="0"/>
      <w:marRight w:val="0"/>
      <w:marTop w:val="0"/>
      <w:marBottom w:val="0"/>
      <w:divBdr>
        <w:top w:val="none" w:sz="0" w:space="0" w:color="auto"/>
        <w:left w:val="none" w:sz="0" w:space="0" w:color="auto"/>
        <w:bottom w:val="none" w:sz="0" w:space="0" w:color="auto"/>
        <w:right w:val="none" w:sz="0" w:space="0" w:color="auto"/>
      </w:divBdr>
    </w:div>
    <w:div w:id="1040088893">
      <w:bodyDiv w:val="1"/>
      <w:marLeft w:val="0"/>
      <w:marRight w:val="0"/>
      <w:marTop w:val="0"/>
      <w:marBottom w:val="0"/>
      <w:divBdr>
        <w:top w:val="none" w:sz="0" w:space="0" w:color="auto"/>
        <w:left w:val="none" w:sz="0" w:space="0" w:color="auto"/>
        <w:bottom w:val="none" w:sz="0" w:space="0" w:color="auto"/>
        <w:right w:val="none" w:sz="0" w:space="0" w:color="auto"/>
      </w:divBdr>
    </w:div>
    <w:div w:id="1056513694">
      <w:bodyDiv w:val="1"/>
      <w:marLeft w:val="0"/>
      <w:marRight w:val="0"/>
      <w:marTop w:val="0"/>
      <w:marBottom w:val="0"/>
      <w:divBdr>
        <w:top w:val="none" w:sz="0" w:space="0" w:color="auto"/>
        <w:left w:val="none" w:sz="0" w:space="0" w:color="auto"/>
        <w:bottom w:val="none" w:sz="0" w:space="0" w:color="auto"/>
        <w:right w:val="none" w:sz="0" w:space="0" w:color="auto"/>
      </w:divBdr>
    </w:div>
    <w:div w:id="1080952082">
      <w:bodyDiv w:val="1"/>
      <w:marLeft w:val="0"/>
      <w:marRight w:val="0"/>
      <w:marTop w:val="0"/>
      <w:marBottom w:val="0"/>
      <w:divBdr>
        <w:top w:val="none" w:sz="0" w:space="0" w:color="auto"/>
        <w:left w:val="none" w:sz="0" w:space="0" w:color="auto"/>
        <w:bottom w:val="none" w:sz="0" w:space="0" w:color="auto"/>
        <w:right w:val="none" w:sz="0" w:space="0" w:color="auto"/>
      </w:divBdr>
    </w:div>
    <w:div w:id="1088699398">
      <w:bodyDiv w:val="1"/>
      <w:marLeft w:val="0"/>
      <w:marRight w:val="0"/>
      <w:marTop w:val="0"/>
      <w:marBottom w:val="0"/>
      <w:divBdr>
        <w:top w:val="none" w:sz="0" w:space="0" w:color="auto"/>
        <w:left w:val="none" w:sz="0" w:space="0" w:color="auto"/>
        <w:bottom w:val="none" w:sz="0" w:space="0" w:color="auto"/>
        <w:right w:val="none" w:sz="0" w:space="0" w:color="auto"/>
      </w:divBdr>
    </w:div>
    <w:div w:id="1089500774">
      <w:bodyDiv w:val="1"/>
      <w:marLeft w:val="0"/>
      <w:marRight w:val="0"/>
      <w:marTop w:val="0"/>
      <w:marBottom w:val="0"/>
      <w:divBdr>
        <w:top w:val="none" w:sz="0" w:space="0" w:color="auto"/>
        <w:left w:val="none" w:sz="0" w:space="0" w:color="auto"/>
        <w:bottom w:val="none" w:sz="0" w:space="0" w:color="auto"/>
        <w:right w:val="none" w:sz="0" w:space="0" w:color="auto"/>
      </w:divBdr>
    </w:div>
    <w:div w:id="1097604784">
      <w:bodyDiv w:val="1"/>
      <w:marLeft w:val="0"/>
      <w:marRight w:val="0"/>
      <w:marTop w:val="0"/>
      <w:marBottom w:val="0"/>
      <w:divBdr>
        <w:top w:val="none" w:sz="0" w:space="0" w:color="auto"/>
        <w:left w:val="none" w:sz="0" w:space="0" w:color="auto"/>
        <w:bottom w:val="none" w:sz="0" w:space="0" w:color="auto"/>
        <w:right w:val="none" w:sz="0" w:space="0" w:color="auto"/>
      </w:divBdr>
    </w:div>
    <w:div w:id="1101490442">
      <w:bodyDiv w:val="1"/>
      <w:marLeft w:val="0"/>
      <w:marRight w:val="0"/>
      <w:marTop w:val="0"/>
      <w:marBottom w:val="0"/>
      <w:divBdr>
        <w:top w:val="none" w:sz="0" w:space="0" w:color="auto"/>
        <w:left w:val="none" w:sz="0" w:space="0" w:color="auto"/>
        <w:bottom w:val="none" w:sz="0" w:space="0" w:color="auto"/>
        <w:right w:val="none" w:sz="0" w:space="0" w:color="auto"/>
      </w:divBdr>
    </w:div>
    <w:div w:id="1110710568">
      <w:bodyDiv w:val="1"/>
      <w:marLeft w:val="0"/>
      <w:marRight w:val="0"/>
      <w:marTop w:val="0"/>
      <w:marBottom w:val="0"/>
      <w:divBdr>
        <w:top w:val="none" w:sz="0" w:space="0" w:color="auto"/>
        <w:left w:val="none" w:sz="0" w:space="0" w:color="auto"/>
        <w:bottom w:val="none" w:sz="0" w:space="0" w:color="auto"/>
        <w:right w:val="none" w:sz="0" w:space="0" w:color="auto"/>
      </w:divBdr>
      <w:divsChild>
        <w:div w:id="9183515">
          <w:marLeft w:val="0"/>
          <w:marRight w:val="0"/>
          <w:marTop w:val="0"/>
          <w:marBottom w:val="0"/>
          <w:divBdr>
            <w:top w:val="none" w:sz="0" w:space="0" w:color="auto"/>
            <w:left w:val="none" w:sz="0" w:space="0" w:color="auto"/>
            <w:bottom w:val="none" w:sz="0" w:space="0" w:color="auto"/>
            <w:right w:val="none" w:sz="0" w:space="0" w:color="auto"/>
          </w:divBdr>
        </w:div>
        <w:div w:id="21588827">
          <w:marLeft w:val="0"/>
          <w:marRight w:val="0"/>
          <w:marTop w:val="0"/>
          <w:marBottom w:val="0"/>
          <w:divBdr>
            <w:top w:val="none" w:sz="0" w:space="0" w:color="auto"/>
            <w:left w:val="none" w:sz="0" w:space="0" w:color="auto"/>
            <w:bottom w:val="none" w:sz="0" w:space="0" w:color="auto"/>
            <w:right w:val="none" w:sz="0" w:space="0" w:color="auto"/>
          </w:divBdr>
        </w:div>
        <w:div w:id="37244753">
          <w:marLeft w:val="0"/>
          <w:marRight w:val="0"/>
          <w:marTop w:val="0"/>
          <w:marBottom w:val="0"/>
          <w:divBdr>
            <w:top w:val="none" w:sz="0" w:space="0" w:color="auto"/>
            <w:left w:val="none" w:sz="0" w:space="0" w:color="auto"/>
            <w:bottom w:val="none" w:sz="0" w:space="0" w:color="auto"/>
            <w:right w:val="none" w:sz="0" w:space="0" w:color="auto"/>
          </w:divBdr>
        </w:div>
        <w:div w:id="41252851">
          <w:marLeft w:val="0"/>
          <w:marRight w:val="0"/>
          <w:marTop w:val="0"/>
          <w:marBottom w:val="0"/>
          <w:divBdr>
            <w:top w:val="none" w:sz="0" w:space="0" w:color="auto"/>
            <w:left w:val="none" w:sz="0" w:space="0" w:color="auto"/>
            <w:bottom w:val="none" w:sz="0" w:space="0" w:color="auto"/>
            <w:right w:val="none" w:sz="0" w:space="0" w:color="auto"/>
          </w:divBdr>
        </w:div>
        <w:div w:id="85275741">
          <w:marLeft w:val="0"/>
          <w:marRight w:val="0"/>
          <w:marTop w:val="0"/>
          <w:marBottom w:val="0"/>
          <w:divBdr>
            <w:top w:val="none" w:sz="0" w:space="0" w:color="auto"/>
            <w:left w:val="none" w:sz="0" w:space="0" w:color="auto"/>
            <w:bottom w:val="none" w:sz="0" w:space="0" w:color="auto"/>
            <w:right w:val="none" w:sz="0" w:space="0" w:color="auto"/>
          </w:divBdr>
        </w:div>
        <w:div w:id="121703038">
          <w:marLeft w:val="0"/>
          <w:marRight w:val="0"/>
          <w:marTop w:val="0"/>
          <w:marBottom w:val="0"/>
          <w:divBdr>
            <w:top w:val="none" w:sz="0" w:space="0" w:color="auto"/>
            <w:left w:val="none" w:sz="0" w:space="0" w:color="auto"/>
            <w:bottom w:val="none" w:sz="0" w:space="0" w:color="auto"/>
            <w:right w:val="none" w:sz="0" w:space="0" w:color="auto"/>
          </w:divBdr>
        </w:div>
        <w:div w:id="163711708">
          <w:marLeft w:val="0"/>
          <w:marRight w:val="0"/>
          <w:marTop w:val="0"/>
          <w:marBottom w:val="0"/>
          <w:divBdr>
            <w:top w:val="none" w:sz="0" w:space="0" w:color="auto"/>
            <w:left w:val="none" w:sz="0" w:space="0" w:color="auto"/>
            <w:bottom w:val="none" w:sz="0" w:space="0" w:color="auto"/>
            <w:right w:val="none" w:sz="0" w:space="0" w:color="auto"/>
          </w:divBdr>
        </w:div>
        <w:div w:id="266428008">
          <w:marLeft w:val="0"/>
          <w:marRight w:val="0"/>
          <w:marTop w:val="0"/>
          <w:marBottom w:val="0"/>
          <w:divBdr>
            <w:top w:val="none" w:sz="0" w:space="0" w:color="auto"/>
            <w:left w:val="none" w:sz="0" w:space="0" w:color="auto"/>
            <w:bottom w:val="none" w:sz="0" w:space="0" w:color="auto"/>
            <w:right w:val="none" w:sz="0" w:space="0" w:color="auto"/>
          </w:divBdr>
        </w:div>
        <w:div w:id="279071030">
          <w:marLeft w:val="0"/>
          <w:marRight w:val="0"/>
          <w:marTop w:val="0"/>
          <w:marBottom w:val="0"/>
          <w:divBdr>
            <w:top w:val="none" w:sz="0" w:space="0" w:color="auto"/>
            <w:left w:val="none" w:sz="0" w:space="0" w:color="auto"/>
            <w:bottom w:val="none" w:sz="0" w:space="0" w:color="auto"/>
            <w:right w:val="none" w:sz="0" w:space="0" w:color="auto"/>
          </w:divBdr>
        </w:div>
        <w:div w:id="336268666">
          <w:marLeft w:val="0"/>
          <w:marRight w:val="0"/>
          <w:marTop w:val="0"/>
          <w:marBottom w:val="0"/>
          <w:divBdr>
            <w:top w:val="none" w:sz="0" w:space="0" w:color="auto"/>
            <w:left w:val="none" w:sz="0" w:space="0" w:color="auto"/>
            <w:bottom w:val="none" w:sz="0" w:space="0" w:color="auto"/>
            <w:right w:val="none" w:sz="0" w:space="0" w:color="auto"/>
          </w:divBdr>
        </w:div>
        <w:div w:id="359549102">
          <w:marLeft w:val="0"/>
          <w:marRight w:val="0"/>
          <w:marTop w:val="0"/>
          <w:marBottom w:val="0"/>
          <w:divBdr>
            <w:top w:val="none" w:sz="0" w:space="0" w:color="auto"/>
            <w:left w:val="none" w:sz="0" w:space="0" w:color="auto"/>
            <w:bottom w:val="none" w:sz="0" w:space="0" w:color="auto"/>
            <w:right w:val="none" w:sz="0" w:space="0" w:color="auto"/>
          </w:divBdr>
        </w:div>
        <w:div w:id="445976377">
          <w:marLeft w:val="0"/>
          <w:marRight w:val="0"/>
          <w:marTop w:val="0"/>
          <w:marBottom w:val="0"/>
          <w:divBdr>
            <w:top w:val="none" w:sz="0" w:space="0" w:color="auto"/>
            <w:left w:val="none" w:sz="0" w:space="0" w:color="auto"/>
            <w:bottom w:val="none" w:sz="0" w:space="0" w:color="auto"/>
            <w:right w:val="none" w:sz="0" w:space="0" w:color="auto"/>
          </w:divBdr>
        </w:div>
        <w:div w:id="489829551">
          <w:marLeft w:val="0"/>
          <w:marRight w:val="0"/>
          <w:marTop w:val="0"/>
          <w:marBottom w:val="0"/>
          <w:divBdr>
            <w:top w:val="none" w:sz="0" w:space="0" w:color="auto"/>
            <w:left w:val="none" w:sz="0" w:space="0" w:color="auto"/>
            <w:bottom w:val="none" w:sz="0" w:space="0" w:color="auto"/>
            <w:right w:val="none" w:sz="0" w:space="0" w:color="auto"/>
          </w:divBdr>
        </w:div>
        <w:div w:id="536699342">
          <w:marLeft w:val="0"/>
          <w:marRight w:val="0"/>
          <w:marTop w:val="0"/>
          <w:marBottom w:val="0"/>
          <w:divBdr>
            <w:top w:val="none" w:sz="0" w:space="0" w:color="auto"/>
            <w:left w:val="none" w:sz="0" w:space="0" w:color="auto"/>
            <w:bottom w:val="none" w:sz="0" w:space="0" w:color="auto"/>
            <w:right w:val="none" w:sz="0" w:space="0" w:color="auto"/>
          </w:divBdr>
        </w:div>
        <w:div w:id="544217582">
          <w:marLeft w:val="0"/>
          <w:marRight w:val="0"/>
          <w:marTop w:val="0"/>
          <w:marBottom w:val="0"/>
          <w:divBdr>
            <w:top w:val="none" w:sz="0" w:space="0" w:color="auto"/>
            <w:left w:val="none" w:sz="0" w:space="0" w:color="auto"/>
            <w:bottom w:val="none" w:sz="0" w:space="0" w:color="auto"/>
            <w:right w:val="none" w:sz="0" w:space="0" w:color="auto"/>
          </w:divBdr>
        </w:div>
        <w:div w:id="611279290">
          <w:marLeft w:val="0"/>
          <w:marRight w:val="0"/>
          <w:marTop w:val="0"/>
          <w:marBottom w:val="0"/>
          <w:divBdr>
            <w:top w:val="none" w:sz="0" w:space="0" w:color="auto"/>
            <w:left w:val="none" w:sz="0" w:space="0" w:color="auto"/>
            <w:bottom w:val="none" w:sz="0" w:space="0" w:color="auto"/>
            <w:right w:val="none" w:sz="0" w:space="0" w:color="auto"/>
          </w:divBdr>
        </w:div>
        <w:div w:id="661203150">
          <w:marLeft w:val="0"/>
          <w:marRight w:val="0"/>
          <w:marTop w:val="0"/>
          <w:marBottom w:val="0"/>
          <w:divBdr>
            <w:top w:val="none" w:sz="0" w:space="0" w:color="auto"/>
            <w:left w:val="none" w:sz="0" w:space="0" w:color="auto"/>
            <w:bottom w:val="none" w:sz="0" w:space="0" w:color="auto"/>
            <w:right w:val="none" w:sz="0" w:space="0" w:color="auto"/>
          </w:divBdr>
        </w:div>
        <w:div w:id="708531004">
          <w:marLeft w:val="0"/>
          <w:marRight w:val="0"/>
          <w:marTop w:val="0"/>
          <w:marBottom w:val="0"/>
          <w:divBdr>
            <w:top w:val="none" w:sz="0" w:space="0" w:color="auto"/>
            <w:left w:val="none" w:sz="0" w:space="0" w:color="auto"/>
            <w:bottom w:val="none" w:sz="0" w:space="0" w:color="auto"/>
            <w:right w:val="none" w:sz="0" w:space="0" w:color="auto"/>
          </w:divBdr>
        </w:div>
        <w:div w:id="863712186">
          <w:marLeft w:val="0"/>
          <w:marRight w:val="0"/>
          <w:marTop w:val="0"/>
          <w:marBottom w:val="0"/>
          <w:divBdr>
            <w:top w:val="none" w:sz="0" w:space="0" w:color="auto"/>
            <w:left w:val="none" w:sz="0" w:space="0" w:color="auto"/>
            <w:bottom w:val="none" w:sz="0" w:space="0" w:color="auto"/>
            <w:right w:val="none" w:sz="0" w:space="0" w:color="auto"/>
          </w:divBdr>
        </w:div>
        <w:div w:id="935092142">
          <w:marLeft w:val="0"/>
          <w:marRight w:val="0"/>
          <w:marTop w:val="0"/>
          <w:marBottom w:val="0"/>
          <w:divBdr>
            <w:top w:val="none" w:sz="0" w:space="0" w:color="auto"/>
            <w:left w:val="none" w:sz="0" w:space="0" w:color="auto"/>
            <w:bottom w:val="none" w:sz="0" w:space="0" w:color="auto"/>
            <w:right w:val="none" w:sz="0" w:space="0" w:color="auto"/>
          </w:divBdr>
        </w:div>
        <w:div w:id="959654712">
          <w:marLeft w:val="0"/>
          <w:marRight w:val="0"/>
          <w:marTop w:val="0"/>
          <w:marBottom w:val="0"/>
          <w:divBdr>
            <w:top w:val="none" w:sz="0" w:space="0" w:color="auto"/>
            <w:left w:val="none" w:sz="0" w:space="0" w:color="auto"/>
            <w:bottom w:val="none" w:sz="0" w:space="0" w:color="auto"/>
            <w:right w:val="none" w:sz="0" w:space="0" w:color="auto"/>
          </w:divBdr>
        </w:div>
        <w:div w:id="988748982">
          <w:marLeft w:val="0"/>
          <w:marRight w:val="0"/>
          <w:marTop w:val="0"/>
          <w:marBottom w:val="0"/>
          <w:divBdr>
            <w:top w:val="none" w:sz="0" w:space="0" w:color="auto"/>
            <w:left w:val="none" w:sz="0" w:space="0" w:color="auto"/>
            <w:bottom w:val="none" w:sz="0" w:space="0" w:color="auto"/>
            <w:right w:val="none" w:sz="0" w:space="0" w:color="auto"/>
          </w:divBdr>
        </w:div>
        <w:div w:id="1024673392">
          <w:marLeft w:val="0"/>
          <w:marRight w:val="0"/>
          <w:marTop w:val="0"/>
          <w:marBottom w:val="0"/>
          <w:divBdr>
            <w:top w:val="none" w:sz="0" w:space="0" w:color="auto"/>
            <w:left w:val="none" w:sz="0" w:space="0" w:color="auto"/>
            <w:bottom w:val="none" w:sz="0" w:space="0" w:color="auto"/>
            <w:right w:val="none" w:sz="0" w:space="0" w:color="auto"/>
          </w:divBdr>
        </w:div>
        <w:div w:id="1061054362">
          <w:marLeft w:val="0"/>
          <w:marRight w:val="0"/>
          <w:marTop w:val="0"/>
          <w:marBottom w:val="0"/>
          <w:divBdr>
            <w:top w:val="none" w:sz="0" w:space="0" w:color="auto"/>
            <w:left w:val="none" w:sz="0" w:space="0" w:color="auto"/>
            <w:bottom w:val="none" w:sz="0" w:space="0" w:color="auto"/>
            <w:right w:val="none" w:sz="0" w:space="0" w:color="auto"/>
          </w:divBdr>
        </w:div>
        <w:div w:id="1135754631">
          <w:marLeft w:val="0"/>
          <w:marRight w:val="0"/>
          <w:marTop w:val="0"/>
          <w:marBottom w:val="0"/>
          <w:divBdr>
            <w:top w:val="none" w:sz="0" w:space="0" w:color="auto"/>
            <w:left w:val="none" w:sz="0" w:space="0" w:color="auto"/>
            <w:bottom w:val="none" w:sz="0" w:space="0" w:color="auto"/>
            <w:right w:val="none" w:sz="0" w:space="0" w:color="auto"/>
          </w:divBdr>
        </w:div>
        <w:div w:id="1147043110">
          <w:marLeft w:val="0"/>
          <w:marRight w:val="0"/>
          <w:marTop w:val="0"/>
          <w:marBottom w:val="0"/>
          <w:divBdr>
            <w:top w:val="none" w:sz="0" w:space="0" w:color="auto"/>
            <w:left w:val="none" w:sz="0" w:space="0" w:color="auto"/>
            <w:bottom w:val="none" w:sz="0" w:space="0" w:color="auto"/>
            <w:right w:val="none" w:sz="0" w:space="0" w:color="auto"/>
          </w:divBdr>
        </w:div>
        <w:div w:id="1182664964">
          <w:marLeft w:val="0"/>
          <w:marRight w:val="0"/>
          <w:marTop w:val="0"/>
          <w:marBottom w:val="0"/>
          <w:divBdr>
            <w:top w:val="none" w:sz="0" w:space="0" w:color="auto"/>
            <w:left w:val="none" w:sz="0" w:space="0" w:color="auto"/>
            <w:bottom w:val="none" w:sz="0" w:space="0" w:color="auto"/>
            <w:right w:val="none" w:sz="0" w:space="0" w:color="auto"/>
          </w:divBdr>
        </w:div>
        <w:div w:id="1185435499">
          <w:marLeft w:val="0"/>
          <w:marRight w:val="0"/>
          <w:marTop w:val="0"/>
          <w:marBottom w:val="0"/>
          <w:divBdr>
            <w:top w:val="none" w:sz="0" w:space="0" w:color="auto"/>
            <w:left w:val="none" w:sz="0" w:space="0" w:color="auto"/>
            <w:bottom w:val="none" w:sz="0" w:space="0" w:color="auto"/>
            <w:right w:val="none" w:sz="0" w:space="0" w:color="auto"/>
          </w:divBdr>
        </w:div>
        <w:div w:id="1188063527">
          <w:marLeft w:val="0"/>
          <w:marRight w:val="0"/>
          <w:marTop w:val="0"/>
          <w:marBottom w:val="0"/>
          <w:divBdr>
            <w:top w:val="none" w:sz="0" w:space="0" w:color="auto"/>
            <w:left w:val="none" w:sz="0" w:space="0" w:color="auto"/>
            <w:bottom w:val="none" w:sz="0" w:space="0" w:color="auto"/>
            <w:right w:val="none" w:sz="0" w:space="0" w:color="auto"/>
          </w:divBdr>
        </w:div>
        <w:div w:id="1188327084">
          <w:marLeft w:val="0"/>
          <w:marRight w:val="0"/>
          <w:marTop w:val="0"/>
          <w:marBottom w:val="0"/>
          <w:divBdr>
            <w:top w:val="none" w:sz="0" w:space="0" w:color="auto"/>
            <w:left w:val="none" w:sz="0" w:space="0" w:color="auto"/>
            <w:bottom w:val="none" w:sz="0" w:space="0" w:color="auto"/>
            <w:right w:val="none" w:sz="0" w:space="0" w:color="auto"/>
          </w:divBdr>
        </w:div>
        <w:div w:id="1193151753">
          <w:marLeft w:val="0"/>
          <w:marRight w:val="0"/>
          <w:marTop w:val="0"/>
          <w:marBottom w:val="0"/>
          <w:divBdr>
            <w:top w:val="none" w:sz="0" w:space="0" w:color="auto"/>
            <w:left w:val="none" w:sz="0" w:space="0" w:color="auto"/>
            <w:bottom w:val="none" w:sz="0" w:space="0" w:color="auto"/>
            <w:right w:val="none" w:sz="0" w:space="0" w:color="auto"/>
          </w:divBdr>
        </w:div>
        <w:div w:id="1276404692">
          <w:marLeft w:val="0"/>
          <w:marRight w:val="0"/>
          <w:marTop w:val="0"/>
          <w:marBottom w:val="0"/>
          <w:divBdr>
            <w:top w:val="none" w:sz="0" w:space="0" w:color="auto"/>
            <w:left w:val="none" w:sz="0" w:space="0" w:color="auto"/>
            <w:bottom w:val="none" w:sz="0" w:space="0" w:color="auto"/>
            <w:right w:val="none" w:sz="0" w:space="0" w:color="auto"/>
          </w:divBdr>
        </w:div>
        <w:div w:id="1304578599">
          <w:marLeft w:val="0"/>
          <w:marRight w:val="0"/>
          <w:marTop w:val="0"/>
          <w:marBottom w:val="0"/>
          <w:divBdr>
            <w:top w:val="none" w:sz="0" w:space="0" w:color="auto"/>
            <w:left w:val="none" w:sz="0" w:space="0" w:color="auto"/>
            <w:bottom w:val="none" w:sz="0" w:space="0" w:color="auto"/>
            <w:right w:val="none" w:sz="0" w:space="0" w:color="auto"/>
          </w:divBdr>
        </w:div>
        <w:div w:id="1314408709">
          <w:marLeft w:val="0"/>
          <w:marRight w:val="0"/>
          <w:marTop w:val="0"/>
          <w:marBottom w:val="0"/>
          <w:divBdr>
            <w:top w:val="none" w:sz="0" w:space="0" w:color="auto"/>
            <w:left w:val="none" w:sz="0" w:space="0" w:color="auto"/>
            <w:bottom w:val="none" w:sz="0" w:space="0" w:color="auto"/>
            <w:right w:val="none" w:sz="0" w:space="0" w:color="auto"/>
          </w:divBdr>
        </w:div>
        <w:div w:id="1317149049">
          <w:marLeft w:val="0"/>
          <w:marRight w:val="0"/>
          <w:marTop w:val="0"/>
          <w:marBottom w:val="0"/>
          <w:divBdr>
            <w:top w:val="none" w:sz="0" w:space="0" w:color="auto"/>
            <w:left w:val="none" w:sz="0" w:space="0" w:color="auto"/>
            <w:bottom w:val="none" w:sz="0" w:space="0" w:color="auto"/>
            <w:right w:val="none" w:sz="0" w:space="0" w:color="auto"/>
          </w:divBdr>
        </w:div>
        <w:div w:id="1383824141">
          <w:marLeft w:val="0"/>
          <w:marRight w:val="0"/>
          <w:marTop w:val="0"/>
          <w:marBottom w:val="0"/>
          <w:divBdr>
            <w:top w:val="none" w:sz="0" w:space="0" w:color="auto"/>
            <w:left w:val="none" w:sz="0" w:space="0" w:color="auto"/>
            <w:bottom w:val="none" w:sz="0" w:space="0" w:color="auto"/>
            <w:right w:val="none" w:sz="0" w:space="0" w:color="auto"/>
          </w:divBdr>
        </w:div>
        <w:div w:id="1395469117">
          <w:marLeft w:val="0"/>
          <w:marRight w:val="0"/>
          <w:marTop w:val="0"/>
          <w:marBottom w:val="0"/>
          <w:divBdr>
            <w:top w:val="none" w:sz="0" w:space="0" w:color="auto"/>
            <w:left w:val="none" w:sz="0" w:space="0" w:color="auto"/>
            <w:bottom w:val="none" w:sz="0" w:space="0" w:color="auto"/>
            <w:right w:val="none" w:sz="0" w:space="0" w:color="auto"/>
          </w:divBdr>
        </w:div>
        <w:div w:id="1417747044">
          <w:marLeft w:val="0"/>
          <w:marRight w:val="0"/>
          <w:marTop w:val="0"/>
          <w:marBottom w:val="0"/>
          <w:divBdr>
            <w:top w:val="none" w:sz="0" w:space="0" w:color="auto"/>
            <w:left w:val="none" w:sz="0" w:space="0" w:color="auto"/>
            <w:bottom w:val="none" w:sz="0" w:space="0" w:color="auto"/>
            <w:right w:val="none" w:sz="0" w:space="0" w:color="auto"/>
          </w:divBdr>
        </w:div>
        <w:div w:id="1491368614">
          <w:marLeft w:val="0"/>
          <w:marRight w:val="0"/>
          <w:marTop w:val="0"/>
          <w:marBottom w:val="0"/>
          <w:divBdr>
            <w:top w:val="none" w:sz="0" w:space="0" w:color="auto"/>
            <w:left w:val="none" w:sz="0" w:space="0" w:color="auto"/>
            <w:bottom w:val="none" w:sz="0" w:space="0" w:color="auto"/>
            <w:right w:val="none" w:sz="0" w:space="0" w:color="auto"/>
          </w:divBdr>
        </w:div>
        <w:div w:id="1513296530">
          <w:marLeft w:val="0"/>
          <w:marRight w:val="0"/>
          <w:marTop w:val="0"/>
          <w:marBottom w:val="0"/>
          <w:divBdr>
            <w:top w:val="none" w:sz="0" w:space="0" w:color="auto"/>
            <w:left w:val="none" w:sz="0" w:space="0" w:color="auto"/>
            <w:bottom w:val="none" w:sz="0" w:space="0" w:color="auto"/>
            <w:right w:val="none" w:sz="0" w:space="0" w:color="auto"/>
          </w:divBdr>
        </w:div>
        <w:div w:id="1573151946">
          <w:marLeft w:val="0"/>
          <w:marRight w:val="0"/>
          <w:marTop w:val="0"/>
          <w:marBottom w:val="0"/>
          <w:divBdr>
            <w:top w:val="none" w:sz="0" w:space="0" w:color="auto"/>
            <w:left w:val="none" w:sz="0" w:space="0" w:color="auto"/>
            <w:bottom w:val="none" w:sz="0" w:space="0" w:color="auto"/>
            <w:right w:val="none" w:sz="0" w:space="0" w:color="auto"/>
          </w:divBdr>
        </w:div>
        <w:div w:id="1634942198">
          <w:marLeft w:val="0"/>
          <w:marRight w:val="0"/>
          <w:marTop w:val="0"/>
          <w:marBottom w:val="0"/>
          <w:divBdr>
            <w:top w:val="none" w:sz="0" w:space="0" w:color="auto"/>
            <w:left w:val="none" w:sz="0" w:space="0" w:color="auto"/>
            <w:bottom w:val="none" w:sz="0" w:space="0" w:color="auto"/>
            <w:right w:val="none" w:sz="0" w:space="0" w:color="auto"/>
          </w:divBdr>
        </w:div>
        <w:div w:id="1676767071">
          <w:marLeft w:val="0"/>
          <w:marRight w:val="0"/>
          <w:marTop w:val="0"/>
          <w:marBottom w:val="0"/>
          <w:divBdr>
            <w:top w:val="none" w:sz="0" w:space="0" w:color="auto"/>
            <w:left w:val="none" w:sz="0" w:space="0" w:color="auto"/>
            <w:bottom w:val="none" w:sz="0" w:space="0" w:color="auto"/>
            <w:right w:val="none" w:sz="0" w:space="0" w:color="auto"/>
          </w:divBdr>
        </w:div>
        <w:div w:id="1692801136">
          <w:marLeft w:val="0"/>
          <w:marRight w:val="0"/>
          <w:marTop w:val="0"/>
          <w:marBottom w:val="0"/>
          <w:divBdr>
            <w:top w:val="none" w:sz="0" w:space="0" w:color="auto"/>
            <w:left w:val="none" w:sz="0" w:space="0" w:color="auto"/>
            <w:bottom w:val="none" w:sz="0" w:space="0" w:color="auto"/>
            <w:right w:val="none" w:sz="0" w:space="0" w:color="auto"/>
          </w:divBdr>
        </w:div>
        <w:div w:id="1801877408">
          <w:marLeft w:val="0"/>
          <w:marRight w:val="0"/>
          <w:marTop w:val="0"/>
          <w:marBottom w:val="0"/>
          <w:divBdr>
            <w:top w:val="none" w:sz="0" w:space="0" w:color="auto"/>
            <w:left w:val="none" w:sz="0" w:space="0" w:color="auto"/>
            <w:bottom w:val="none" w:sz="0" w:space="0" w:color="auto"/>
            <w:right w:val="none" w:sz="0" w:space="0" w:color="auto"/>
          </w:divBdr>
        </w:div>
        <w:div w:id="1803226525">
          <w:marLeft w:val="0"/>
          <w:marRight w:val="0"/>
          <w:marTop w:val="0"/>
          <w:marBottom w:val="0"/>
          <w:divBdr>
            <w:top w:val="none" w:sz="0" w:space="0" w:color="auto"/>
            <w:left w:val="none" w:sz="0" w:space="0" w:color="auto"/>
            <w:bottom w:val="none" w:sz="0" w:space="0" w:color="auto"/>
            <w:right w:val="none" w:sz="0" w:space="0" w:color="auto"/>
          </w:divBdr>
        </w:div>
        <w:div w:id="1842695919">
          <w:marLeft w:val="0"/>
          <w:marRight w:val="0"/>
          <w:marTop w:val="0"/>
          <w:marBottom w:val="0"/>
          <w:divBdr>
            <w:top w:val="none" w:sz="0" w:space="0" w:color="auto"/>
            <w:left w:val="none" w:sz="0" w:space="0" w:color="auto"/>
            <w:bottom w:val="none" w:sz="0" w:space="0" w:color="auto"/>
            <w:right w:val="none" w:sz="0" w:space="0" w:color="auto"/>
          </w:divBdr>
        </w:div>
        <w:div w:id="1860778474">
          <w:marLeft w:val="0"/>
          <w:marRight w:val="0"/>
          <w:marTop w:val="0"/>
          <w:marBottom w:val="0"/>
          <w:divBdr>
            <w:top w:val="none" w:sz="0" w:space="0" w:color="auto"/>
            <w:left w:val="none" w:sz="0" w:space="0" w:color="auto"/>
            <w:bottom w:val="none" w:sz="0" w:space="0" w:color="auto"/>
            <w:right w:val="none" w:sz="0" w:space="0" w:color="auto"/>
          </w:divBdr>
        </w:div>
        <w:div w:id="1888569946">
          <w:marLeft w:val="0"/>
          <w:marRight w:val="0"/>
          <w:marTop w:val="0"/>
          <w:marBottom w:val="0"/>
          <w:divBdr>
            <w:top w:val="none" w:sz="0" w:space="0" w:color="auto"/>
            <w:left w:val="none" w:sz="0" w:space="0" w:color="auto"/>
            <w:bottom w:val="none" w:sz="0" w:space="0" w:color="auto"/>
            <w:right w:val="none" w:sz="0" w:space="0" w:color="auto"/>
          </w:divBdr>
        </w:div>
        <w:div w:id="1913391493">
          <w:marLeft w:val="0"/>
          <w:marRight w:val="0"/>
          <w:marTop w:val="0"/>
          <w:marBottom w:val="0"/>
          <w:divBdr>
            <w:top w:val="none" w:sz="0" w:space="0" w:color="auto"/>
            <w:left w:val="none" w:sz="0" w:space="0" w:color="auto"/>
            <w:bottom w:val="none" w:sz="0" w:space="0" w:color="auto"/>
            <w:right w:val="none" w:sz="0" w:space="0" w:color="auto"/>
          </w:divBdr>
        </w:div>
        <w:div w:id="1952274954">
          <w:marLeft w:val="0"/>
          <w:marRight w:val="0"/>
          <w:marTop w:val="0"/>
          <w:marBottom w:val="0"/>
          <w:divBdr>
            <w:top w:val="none" w:sz="0" w:space="0" w:color="auto"/>
            <w:left w:val="none" w:sz="0" w:space="0" w:color="auto"/>
            <w:bottom w:val="none" w:sz="0" w:space="0" w:color="auto"/>
            <w:right w:val="none" w:sz="0" w:space="0" w:color="auto"/>
          </w:divBdr>
        </w:div>
      </w:divsChild>
    </w:div>
    <w:div w:id="1130783490">
      <w:bodyDiv w:val="1"/>
      <w:marLeft w:val="0"/>
      <w:marRight w:val="0"/>
      <w:marTop w:val="0"/>
      <w:marBottom w:val="0"/>
      <w:divBdr>
        <w:top w:val="none" w:sz="0" w:space="0" w:color="auto"/>
        <w:left w:val="none" w:sz="0" w:space="0" w:color="auto"/>
        <w:bottom w:val="none" w:sz="0" w:space="0" w:color="auto"/>
        <w:right w:val="none" w:sz="0" w:space="0" w:color="auto"/>
      </w:divBdr>
      <w:divsChild>
        <w:div w:id="189341323">
          <w:marLeft w:val="547"/>
          <w:marRight w:val="0"/>
          <w:marTop w:val="0"/>
          <w:marBottom w:val="0"/>
          <w:divBdr>
            <w:top w:val="none" w:sz="0" w:space="0" w:color="auto"/>
            <w:left w:val="none" w:sz="0" w:space="0" w:color="auto"/>
            <w:bottom w:val="none" w:sz="0" w:space="0" w:color="auto"/>
            <w:right w:val="none" w:sz="0" w:space="0" w:color="auto"/>
          </w:divBdr>
        </w:div>
      </w:divsChild>
    </w:div>
    <w:div w:id="1140339722">
      <w:bodyDiv w:val="1"/>
      <w:marLeft w:val="0"/>
      <w:marRight w:val="0"/>
      <w:marTop w:val="0"/>
      <w:marBottom w:val="0"/>
      <w:divBdr>
        <w:top w:val="none" w:sz="0" w:space="0" w:color="auto"/>
        <w:left w:val="none" w:sz="0" w:space="0" w:color="auto"/>
        <w:bottom w:val="none" w:sz="0" w:space="0" w:color="auto"/>
        <w:right w:val="none" w:sz="0" w:space="0" w:color="auto"/>
      </w:divBdr>
    </w:div>
    <w:div w:id="1145658053">
      <w:bodyDiv w:val="1"/>
      <w:marLeft w:val="0"/>
      <w:marRight w:val="0"/>
      <w:marTop w:val="0"/>
      <w:marBottom w:val="0"/>
      <w:divBdr>
        <w:top w:val="none" w:sz="0" w:space="0" w:color="auto"/>
        <w:left w:val="none" w:sz="0" w:space="0" w:color="auto"/>
        <w:bottom w:val="none" w:sz="0" w:space="0" w:color="auto"/>
        <w:right w:val="none" w:sz="0" w:space="0" w:color="auto"/>
      </w:divBdr>
    </w:div>
    <w:div w:id="1161194748">
      <w:bodyDiv w:val="1"/>
      <w:marLeft w:val="0"/>
      <w:marRight w:val="0"/>
      <w:marTop w:val="0"/>
      <w:marBottom w:val="0"/>
      <w:divBdr>
        <w:top w:val="none" w:sz="0" w:space="0" w:color="auto"/>
        <w:left w:val="none" w:sz="0" w:space="0" w:color="auto"/>
        <w:bottom w:val="none" w:sz="0" w:space="0" w:color="auto"/>
        <w:right w:val="none" w:sz="0" w:space="0" w:color="auto"/>
      </w:divBdr>
    </w:div>
    <w:div w:id="1171142875">
      <w:bodyDiv w:val="1"/>
      <w:marLeft w:val="0"/>
      <w:marRight w:val="0"/>
      <w:marTop w:val="0"/>
      <w:marBottom w:val="0"/>
      <w:divBdr>
        <w:top w:val="none" w:sz="0" w:space="0" w:color="auto"/>
        <w:left w:val="none" w:sz="0" w:space="0" w:color="auto"/>
        <w:bottom w:val="none" w:sz="0" w:space="0" w:color="auto"/>
        <w:right w:val="none" w:sz="0" w:space="0" w:color="auto"/>
      </w:divBdr>
    </w:div>
    <w:div w:id="1174997215">
      <w:bodyDiv w:val="1"/>
      <w:marLeft w:val="0"/>
      <w:marRight w:val="0"/>
      <w:marTop w:val="0"/>
      <w:marBottom w:val="0"/>
      <w:divBdr>
        <w:top w:val="none" w:sz="0" w:space="0" w:color="auto"/>
        <w:left w:val="none" w:sz="0" w:space="0" w:color="auto"/>
        <w:bottom w:val="none" w:sz="0" w:space="0" w:color="auto"/>
        <w:right w:val="none" w:sz="0" w:space="0" w:color="auto"/>
      </w:divBdr>
    </w:div>
    <w:div w:id="1193884385">
      <w:bodyDiv w:val="1"/>
      <w:marLeft w:val="0"/>
      <w:marRight w:val="0"/>
      <w:marTop w:val="0"/>
      <w:marBottom w:val="0"/>
      <w:divBdr>
        <w:top w:val="none" w:sz="0" w:space="0" w:color="auto"/>
        <w:left w:val="none" w:sz="0" w:space="0" w:color="auto"/>
        <w:bottom w:val="none" w:sz="0" w:space="0" w:color="auto"/>
        <w:right w:val="none" w:sz="0" w:space="0" w:color="auto"/>
      </w:divBdr>
    </w:div>
    <w:div w:id="1214997531">
      <w:bodyDiv w:val="1"/>
      <w:marLeft w:val="0"/>
      <w:marRight w:val="0"/>
      <w:marTop w:val="0"/>
      <w:marBottom w:val="0"/>
      <w:divBdr>
        <w:top w:val="none" w:sz="0" w:space="0" w:color="auto"/>
        <w:left w:val="none" w:sz="0" w:space="0" w:color="auto"/>
        <w:bottom w:val="none" w:sz="0" w:space="0" w:color="auto"/>
        <w:right w:val="none" w:sz="0" w:space="0" w:color="auto"/>
      </w:divBdr>
      <w:divsChild>
        <w:div w:id="547451857">
          <w:marLeft w:val="0"/>
          <w:marRight w:val="0"/>
          <w:marTop w:val="0"/>
          <w:marBottom w:val="0"/>
          <w:divBdr>
            <w:top w:val="none" w:sz="0" w:space="0" w:color="auto"/>
            <w:left w:val="none" w:sz="0" w:space="0" w:color="auto"/>
            <w:bottom w:val="none" w:sz="0" w:space="0" w:color="auto"/>
            <w:right w:val="none" w:sz="0" w:space="0" w:color="auto"/>
          </w:divBdr>
        </w:div>
        <w:div w:id="824206782">
          <w:marLeft w:val="0"/>
          <w:marRight w:val="0"/>
          <w:marTop w:val="0"/>
          <w:marBottom w:val="0"/>
          <w:divBdr>
            <w:top w:val="none" w:sz="0" w:space="0" w:color="auto"/>
            <w:left w:val="none" w:sz="0" w:space="0" w:color="auto"/>
            <w:bottom w:val="none" w:sz="0" w:space="0" w:color="auto"/>
            <w:right w:val="none" w:sz="0" w:space="0" w:color="auto"/>
          </w:divBdr>
        </w:div>
      </w:divsChild>
    </w:div>
    <w:div w:id="1217858409">
      <w:bodyDiv w:val="1"/>
      <w:marLeft w:val="0"/>
      <w:marRight w:val="0"/>
      <w:marTop w:val="0"/>
      <w:marBottom w:val="0"/>
      <w:divBdr>
        <w:top w:val="none" w:sz="0" w:space="0" w:color="auto"/>
        <w:left w:val="none" w:sz="0" w:space="0" w:color="auto"/>
        <w:bottom w:val="none" w:sz="0" w:space="0" w:color="auto"/>
        <w:right w:val="none" w:sz="0" w:space="0" w:color="auto"/>
      </w:divBdr>
    </w:div>
    <w:div w:id="1226720490">
      <w:bodyDiv w:val="1"/>
      <w:marLeft w:val="0"/>
      <w:marRight w:val="0"/>
      <w:marTop w:val="0"/>
      <w:marBottom w:val="0"/>
      <w:divBdr>
        <w:top w:val="none" w:sz="0" w:space="0" w:color="auto"/>
        <w:left w:val="none" w:sz="0" w:space="0" w:color="auto"/>
        <w:bottom w:val="none" w:sz="0" w:space="0" w:color="auto"/>
        <w:right w:val="none" w:sz="0" w:space="0" w:color="auto"/>
      </w:divBdr>
    </w:div>
    <w:div w:id="1306352744">
      <w:bodyDiv w:val="1"/>
      <w:marLeft w:val="0"/>
      <w:marRight w:val="0"/>
      <w:marTop w:val="0"/>
      <w:marBottom w:val="0"/>
      <w:divBdr>
        <w:top w:val="none" w:sz="0" w:space="0" w:color="auto"/>
        <w:left w:val="none" w:sz="0" w:space="0" w:color="auto"/>
        <w:bottom w:val="none" w:sz="0" w:space="0" w:color="auto"/>
        <w:right w:val="none" w:sz="0" w:space="0" w:color="auto"/>
      </w:divBdr>
    </w:div>
    <w:div w:id="1311711956">
      <w:bodyDiv w:val="1"/>
      <w:marLeft w:val="0"/>
      <w:marRight w:val="0"/>
      <w:marTop w:val="0"/>
      <w:marBottom w:val="0"/>
      <w:divBdr>
        <w:top w:val="none" w:sz="0" w:space="0" w:color="auto"/>
        <w:left w:val="none" w:sz="0" w:space="0" w:color="auto"/>
        <w:bottom w:val="none" w:sz="0" w:space="0" w:color="auto"/>
        <w:right w:val="none" w:sz="0" w:space="0" w:color="auto"/>
      </w:divBdr>
    </w:div>
    <w:div w:id="1359161054">
      <w:bodyDiv w:val="1"/>
      <w:marLeft w:val="0"/>
      <w:marRight w:val="0"/>
      <w:marTop w:val="0"/>
      <w:marBottom w:val="0"/>
      <w:divBdr>
        <w:top w:val="none" w:sz="0" w:space="0" w:color="auto"/>
        <w:left w:val="none" w:sz="0" w:space="0" w:color="auto"/>
        <w:bottom w:val="none" w:sz="0" w:space="0" w:color="auto"/>
        <w:right w:val="none" w:sz="0" w:space="0" w:color="auto"/>
      </w:divBdr>
    </w:div>
    <w:div w:id="1371538184">
      <w:bodyDiv w:val="1"/>
      <w:marLeft w:val="0"/>
      <w:marRight w:val="0"/>
      <w:marTop w:val="0"/>
      <w:marBottom w:val="0"/>
      <w:divBdr>
        <w:top w:val="none" w:sz="0" w:space="0" w:color="auto"/>
        <w:left w:val="none" w:sz="0" w:space="0" w:color="auto"/>
        <w:bottom w:val="none" w:sz="0" w:space="0" w:color="auto"/>
        <w:right w:val="none" w:sz="0" w:space="0" w:color="auto"/>
      </w:divBdr>
    </w:div>
    <w:div w:id="1439957192">
      <w:bodyDiv w:val="1"/>
      <w:marLeft w:val="0"/>
      <w:marRight w:val="0"/>
      <w:marTop w:val="0"/>
      <w:marBottom w:val="0"/>
      <w:divBdr>
        <w:top w:val="none" w:sz="0" w:space="0" w:color="auto"/>
        <w:left w:val="none" w:sz="0" w:space="0" w:color="auto"/>
        <w:bottom w:val="none" w:sz="0" w:space="0" w:color="auto"/>
        <w:right w:val="none" w:sz="0" w:space="0" w:color="auto"/>
      </w:divBdr>
    </w:div>
    <w:div w:id="1440563960">
      <w:bodyDiv w:val="1"/>
      <w:marLeft w:val="0"/>
      <w:marRight w:val="0"/>
      <w:marTop w:val="0"/>
      <w:marBottom w:val="0"/>
      <w:divBdr>
        <w:top w:val="none" w:sz="0" w:space="0" w:color="auto"/>
        <w:left w:val="none" w:sz="0" w:space="0" w:color="auto"/>
        <w:bottom w:val="none" w:sz="0" w:space="0" w:color="auto"/>
        <w:right w:val="none" w:sz="0" w:space="0" w:color="auto"/>
      </w:divBdr>
    </w:div>
    <w:div w:id="1499880437">
      <w:bodyDiv w:val="1"/>
      <w:marLeft w:val="0"/>
      <w:marRight w:val="0"/>
      <w:marTop w:val="0"/>
      <w:marBottom w:val="0"/>
      <w:divBdr>
        <w:top w:val="none" w:sz="0" w:space="0" w:color="auto"/>
        <w:left w:val="none" w:sz="0" w:space="0" w:color="auto"/>
        <w:bottom w:val="none" w:sz="0" w:space="0" w:color="auto"/>
        <w:right w:val="none" w:sz="0" w:space="0" w:color="auto"/>
      </w:divBdr>
    </w:div>
    <w:div w:id="1587155850">
      <w:bodyDiv w:val="1"/>
      <w:marLeft w:val="0"/>
      <w:marRight w:val="0"/>
      <w:marTop w:val="0"/>
      <w:marBottom w:val="0"/>
      <w:divBdr>
        <w:top w:val="none" w:sz="0" w:space="0" w:color="auto"/>
        <w:left w:val="none" w:sz="0" w:space="0" w:color="auto"/>
        <w:bottom w:val="none" w:sz="0" w:space="0" w:color="auto"/>
        <w:right w:val="none" w:sz="0" w:space="0" w:color="auto"/>
      </w:divBdr>
    </w:div>
    <w:div w:id="1593008506">
      <w:bodyDiv w:val="1"/>
      <w:marLeft w:val="0"/>
      <w:marRight w:val="0"/>
      <w:marTop w:val="0"/>
      <w:marBottom w:val="0"/>
      <w:divBdr>
        <w:top w:val="none" w:sz="0" w:space="0" w:color="auto"/>
        <w:left w:val="none" w:sz="0" w:space="0" w:color="auto"/>
        <w:bottom w:val="none" w:sz="0" w:space="0" w:color="auto"/>
        <w:right w:val="none" w:sz="0" w:space="0" w:color="auto"/>
      </w:divBdr>
    </w:div>
    <w:div w:id="1604461712">
      <w:bodyDiv w:val="1"/>
      <w:marLeft w:val="0"/>
      <w:marRight w:val="0"/>
      <w:marTop w:val="0"/>
      <w:marBottom w:val="0"/>
      <w:divBdr>
        <w:top w:val="none" w:sz="0" w:space="0" w:color="auto"/>
        <w:left w:val="none" w:sz="0" w:space="0" w:color="auto"/>
        <w:bottom w:val="none" w:sz="0" w:space="0" w:color="auto"/>
        <w:right w:val="none" w:sz="0" w:space="0" w:color="auto"/>
      </w:divBdr>
    </w:div>
    <w:div w:id="1636987932">
      <w:bodyDiv w:val="1"/>
      <w:marLeft w:val="0"/>
      <w:marRight w:val="0"/>
      <w:marTop w:val="0"/>
      <w:marBottom w:val="0"/>
      <w:divBdr>
        <w:top w:val="none" w:sz="0" w:space="0" w:color="auto"/>
        <w:left w:val="none" w:sz="0" w:space="0" w:color="auto"/>
        <w:bottom w:val="none" w:sz="0" w:space="0" w:color="auto"/>
        <w:right w:val="none" w:sz="0" w:space="0" w:color="auto"/>
      </w:divBdr>
    </w:div>
    <w:div w:id="1650282730">
      <w:bodyDiv w:val="1"/>
      <w:marLeft w:val="0"/>
      <w:marRight w:val="0"/>
      <w:marTop w:val="0"/>
      <w:marBottom w:val="0"/>
      <w:divBdr>
        <w:top w:val="none" w:sz="0" w:space="0" w:color="auto"/>
        <w:left w:val="none" w:sz="0" w:space="0" w:color="auto"/>
        <w:bottom w:val="none" w:sz="0" w:space="0" w:color="auto"/>
        <w:right w:val="none" w:sz="0" w:space="0" w:color="auto"/>
      </w:divBdr>
    </w:div>
    <w:div w:id="1657420684">
      <w:bodyDiv w:val="1"/>
      <w:marLeft w:val="0"/>
      <w:marRight w:val="0"/>
      <w:marTop w:val="0"/>
      <w:marBottom w:val="0"/>
      <w:divBdr>
        <w:top w:val="none" w:sz="0" w:space="0" w:color="auto"/>
        <w:left w:val="none" w:sz="0" w:space="0" w:color="auto"/>
        <w:bottom w:val="none" w:sz="0" w:space="0" w:color="auto"/>
        <w:right w:val="none" w:sz="0" w:space="0" w:color="auto"/>
      </w:divBdr>
    </w:div>
    <w:div w:id="1678802622">
      <w:bodyDiv w:val="1"/>
      <w:marLeft w:val="0"/>
      <w:marRight w:val="0"/>
      <w:marTop w:val="0"/>
      <w:marBottom w:val="0"/>
      <w:divBdr>
        <w:top w:val="none" w:sz="0" w:space="0" w:color="auto"/>
        <w:left w:val="none" w:sz="0" w:space="0" w:color="auto"/>
        <w:bottom w:val="none" w:sz="0" w:space="0" w:color="auto"/>
        <w:right w:val="none" w:sz="0" w:space="0" w:color="auto"/>
      </w:divBdr>
    </w:div>
    <w:div w:id="1681274137">
      <w:bodyDiv w:val="1"/>
      <w:marLeft w:val="0"/>
      <w:marRight w:val="0"/>
      <w:marTop w:val="0"/>
      <w:marBottom w:val="0"/>
      <w:divBdr>
        <w:top w:val="none" w:sz="0" w:space="0" w:color="auto"/>
        <w:left w:val="none" w:sz="0" w:space="0" w:color="auto"/>
        <w:bottom w:val="none" w:sz="0" w:space="0" w:color="auto"/>
        <w:right w:val="none" w:sz="0" w:space="0" w:color="auto"/>
      </w:divBdr>
    </w:div>
    <w:div w:id="1705128835">
      <w:bodyDiv w:val="1"/>
      <w:marLeft w:val="0"/>
      <w:marRight w:val="0"/>
      <w:marTop w:val="0"/>
      <w:marBottom w:val="0"/>
      <w:divBdr>
        <w:top w:val="none" w:sz="0" w:space="0" w:color="auto"/>
        <w:left w:val="none" w:sz="0" w:space="0" w:color="auto"/>
        <w:bottom w:val="none" w:sz="0" w:space="0" w:color="auto"/>
        <w:right w:val="none" w:sz="0" w:space="0" w:color="auto"/>
      </w:divBdr>
    </w:div>
    <w:div w:id="1737167150">
      <w:bodyDiv w:val="1"/>
      <w:marLeft w:val="0"/>
      <w:marRight w:val="0"/>
      <w:marTop w:val="0"/>
      <w:marBottom w:val="0"/>
      <w:divBdr>
        <w:top w:val="none" w:sz="0" w:space="0" w:color="auto"/>
        <w:left w:val="none" w:sz="0" w:space="0" w:color="auto"/>
        <w:bottom w:val="none" w:sz="0" w:space="0" w:color="auto"/>
        <w:right w:val="none" w:sz="0" w:space="0" w:color="auto"/>
      </w:divBdr>
    </w:div>
    <w:div w:id="1771929434">
      <w:bodyDiv w:val="1"/>
      <w:marLeft w:val="0"/>
      <w:marRight w:val="0"/>
      <w:marTop w:val="0"/>
      <w:marBottom w:val="0"/>
      <w:divBdr>
        <w:top w:val="none" w:sz="0" w:space="0" w:color="auto"/>
        <w:left w:val="none" w:sz="0" w:space="0" w:color="auto"/>
        <w:bottom w:val="none" w:sz="0" w:space="0" w:color="auto"/>
        <w:right w:val="none" w:sz="0" w:space="0" w:color="auto"/>
      </w:divBdr>
    </w:div>
    <w:div w:id="1812555875">
      <w:bodyDiv w:val="1"/>
      <w:marLeft w:val="0"/>
      <w:marRight w:val="0"/>
      <w:marTop w:val="0"/>
      <w:marBottom w:val="0"/>
      <w:divBdr>
        <w:top w:val="none" w:sz="0" w:space="0" w:color="auto"/>
        <w:left w:val="none" w:sz="0" w:space="0" w:color="auto"/>
        <w:bottom w:val="none" w:sz="0" w:space="0" w:color="auto"/>
        <w:right w:val="none" w:sz="0" w:space="0" w:color="auto"/>
      </w:divBdr>
    </w:div>
    <w:div w:id="1815297221">
      <w:bodyDiv w:val="1"/>
      <w:marLeft w:val="0"/>
      <w:marRight w:val="0"/>
      <w:marTop w:val="0"/>
      <w:marBottom w:val="0"/>
      <w:divBdr>
        <w:top w:val="none" w:sz="0" w:space="0" w:color="auto"/>
        <w:left w:val="none" w:sz="0" w:space="0" w:color="auto"/>
        <w:bottom w:val="none" w:sz="0" w:space="0" w:color="auto"/>
        <w:right w:val="none" w:sz="0" w:space="0" w:color="auto"/>
      </w:divBdr>
    </w:div>
    <w:div w:id="1818261945">
      <w:bodyDiv w:val="1"/>
      <w:marLeft w:val="0"/>
      <w:marRight w:val="0"/>
      <w:marTop w:val="0"/>
      <w:marBottom w:val="0"/>
      <w:divBdr>
        <w:top w:val="none" w:sz="0" w:space="0" w:color="auto"/>
        <w:left w:val="none" w:sz="0" w:space="0" w:color="auto"/>
        <w:bottom w:val="none" w:sz="0" w:space="0" w:color="auto"/>
        <w:right w:val="none" w:sz="0" w:space="0" w:color="auto"/>
      </w:divBdr>
    </w:div>
    <w:div w:id="1818886166">
      <w:bodyDiv w:val="1"/>
      <w:marLeft w:val="0"/>
      <w:marRight w:val="0"/>
      <w:marTop w:val="0"/>
      <w:marBottom w:val="0"/>
      <w:divBdr>
        <w:top w:val="none" w:sz="0" w:space="0" w:color="auto"/>
        <w:left w:val="none" w:sz="0" w:space="0" w:color="auto"/>
        <w:bottom w:val="none" w:sz="0" w:space="0" w:color="auto"/>
        <w:right w:val="none" w:sz="0" w:space="0" w:color="auto"/>
      </w:divBdr>
    </w:div>
    <w:div w:id="1826313382">
      <w:bodyDiv w:val="1"/>
      <w:marLeft w:val="0"/>
      <w:marRight w:val="0"/>
      <w:marTop w:val="0"/>
      <w:marBottom w:val="0"/>
      <w:divBdr>
        <w:top w:val="none" w:sz="0" w:space="0" w:color="auto"/>
        <w:left w:val="none" w:sz="0" w:space="0" w:color="auto"/>
        <w:bottom w:val="none" w:sz="0" w:space="0" w:color="auto"/>
        <w:right w:val="none" w:sz="0" w:space="0" w:color="auto"/>
      </w:divBdr>
    </w:div>
    <w:div w:id="1834374300">
      <w:bodyDiv w:val="1"/>
      <w:marLeft w:val="0"/>
      <w:marRight w:val="0"/>
      <w:marTop w:val="0"/>
      <w:marBottom w:val="0"/>
      <w:divBdr>
        <w:top w:val="none" w:sz="0" w:space="0" w:color="auto"/>
        <w:left w:val="none" w:sz="0" w:space="0" w:color="auto"/>
        <w:bottom w:val="none" w:sz="0" w:space="0" w:color="auto"/>
        <w:right w:val="none" w:sz="0" w:space="0" w:color="auto"/>
      </w:divBdr>
    </w:div>
    <w:div w:id="1911424169">
      <w:bodyDiv w:val="1"/>
      <w:marLeft w:val="0"/>
      <w:marRight w:val="0"/>
      <w:marTop w:val="0"/>
      <w:marBottom w:val="0"/>
      <w:divBdr>
        <w:top w:val="none" w:sz="0" w:space="0" w:color="auto"/>
        <w:left w:val="none" w:sz="0" w:space="0" w:color="auto"/>
        <w:bottom w:val="none" w:sz="0" w:space="0" w:color="auto"/>
        <w:right w:val="none" w:sz="0" w:space="0" w:color="auto"/>
      </w:divBdr>
    </w:div>
    <w:div w:id="1936593707">
      <w:bodyDiv w:val="1"/>
      <w:marLeft w:val="0"/>
      <w:marRight w:val="0"/>
      <w:marTop w:val="0"/>
      <w:marBottom w:val="0"/>
      <w:divBdr>
        <w:top w:val="none" w:sz="0" w:space="0" w:color="auto"/>
        <w:left w:val="none" w:sz="0" w:space="0" w:color="auto"/>
        <w:bottom w:val="none" w:sz="0" w:space="0" w:color="auto"/>
        <w:right w:val="none" w:sz="0" w:space="0" w:color="auto"/>
      </w:divBdr>
    </w:div>
    <w:div w:id="1964120035">
      <w:bodyDiv w:val="1"/>
      <w:marLeft w:val="0"/>
      <w:marRight w:val="0"/>
      <w:marTop w:val="0"/>
      <w:marBottom w:val="0"/>
      <w:divBdr>
        <w:top w:val="none" w:sz="0" w:space="0" w:color="auto"/>
        <w:left w:val="none" w:sz="0" w:space="0" w:color="auto"/>
        <w:bottom w:val="none" w:sz="0" w:space="0" w:color="auto"/>
        <w:right w:val="none" w:sz="0" w:space="0" w:color="auto"/>
      </w:divBdr>
    </w:div>
    <w:div w:id="1973905616">
      <w:bodyDiv w:val="1"/>
      <w:marLeft w:val="0"/>
      <w:marRight w:val="0"/>
      <w:marTop w:val="0"/>
      <w:marBottom w:val="0"/>
      <w:divBdr>
        <w:top w:val="none" w:sz="0" w:space="0" w:color="auto"/>
        <w:left w:val="none" w:sz="0" w:space="0" w:color="auto"/>
        <w:bottom w:val="none" w:sz="0" w:space="0" w:color="auto"/>
        <w:right w:val="none" w:sz="0" w:space="0" w:color="auto"/>
      </w:divBdr>
    </w:div>
    <w:div w:id="2043820306">
      <w:bodyDiv w:val="1"/>
      <w:marLeft w:val="0"/>
      <w:marRight w:val="0"/>
      <w:marTop w:val="0"/>
      <w:marBottom w:val="0"/>
      <w:divBdr>
        <w:top w:val="none" w:sz="0" w:space="0" w:color="auto"/>
        <w:left w:val="none" w:sz="0" w:space="0" w:color="auto"/>
        <w:bottom w:val="none" w:sz="0" w:space="0" w:color="auto"/>
        <w:right w:val="none" w:sz="0" w:space="0" w:color="auto"/>
      </w:divBdr>
    </w:div>
    <w:div w:id="2051149647">
      <w:bodyDiv w:val="1"/>
      <w:marLeft w:val="0"/>
      <w:marRight w:val="0"/>
      <w:marTop w:val="0"/>
      <w:marBottom w:val="0"/>
      <w:divBdr>
        <w:top w:val="none" w:sz="0" w:space="0" w:color="auto"/>
        <w:left w:val="none" w:sz="0" w:space="0" w:color="auto"/>
        <w:bottom w:val="none" w:sz="0" w:space="0" w:color="auto"/>
        <w:right w:val="none" w:sz="0" w:space="0" w:color="auto"/>
      </w:divBdr>
    </w:div>
    <w:div w:id="2053922807">
      <w:bodyDiv w:val="1"/>
      <w:marLeft w:val="0"/>
      <w:marRight w:val="0"/>
      <w:marTop w:val="0"/>
      <w:marBottom w:val="0"/>
      <w:divBdr>
        <w:top w:val="none" w:sz="0" w:space="0" w:color="auto"/>
        <w:left w:val="none" w:sz="0" w:space="0" w:color="auto"/>
        <w:bottom w:val="none" w:sz="0" w:space="0" w:color="auto"/>
        <w:right w:val="none" w:sz="0" w:space="0" w:color="auto"/>
      </w:divBdr>
    </w:div>
    <w:div w:id="2059083200">
      <w:bodyDiv w:val="1"/>
      <w:marLeft w:val="0"/>
      <w:marRight w:val="0"/>
      <w:marTop w:val="0"/>
      <w:marBottom w:val="0"/>
      <w:divBdr>
        <w:top w:val="none" w:sz="0" w:space="0" w:color="auto"/>
        <w:left w:val="none" w:sz="0" w:space="0" w:color="auto"/>
        <w:bottom w:val="none" w:sz="0" w:space="0" w:color="auto"/>
        <w:right w:val="none" w:sz="0" w:space="0" w:color="auto"/>
      </w:divBdr>
    </w:div>
    <w:div w:id="2073893653">
      <w:bodyDiv w:val="1"/>
      <w:marLeft w:val="0"/>
      <w:marRight w:val="0"/>
      <w:marTop w:val="0"/>
      <w:marBottom w:val="0"/>
      <w:divBdr>
        <w:top w:val="none" w:sz="0" w:space="0" w:color="auto"/>
        <w:left w:val="none" w:sz="0" w:space="0" w:color="auto"/>
        <w:bottom w:val="none" w:sz="0" w:space="0" w:color="auto"/>
        <w:right w:val="none" w:sz="0" w:space="0" w:color="auto"/>
      </w:divBdr>
    </w:div>
    <w:div w:id="2079551513">
      <w:bodyDiv w:val="1"/>
      <w:marLeft w:val="0"/>
      <w:marRight w:val="0"/>
      <w:marTop w:val="0"/>
      <w:marBottom w:val="0"/>
      <w:divBdr>
        <w:top w:val="none" w:sz="0" w:space="0" w:color="auto"/>
        <w:left w:val="none" w:sz="0" w:space="0" w:color="auto"/>
        <w:bottom w:val="none" w:sz="0" w:space="0" w:color="auto"/>
        <w:right w:val="none" w:sz="0" w:space="0" w:color="auto"/>
      </w:divBdr>
      <w:divsChild>
        <w:div w:id="587926982">
          <w:marLeft w:val="850"/>
          <w:marRight w:val="0"/>
          <w:marTop w:val="0"/>
          <w:marBottom w:val="0"/>
          <w:divBdr>
            <w:top w:val="none" w:sz="0" w:space="0" w:color="auto"/>
            <w:left w:val="none" w:sz="0" w:space="0" w:color="auto"/>
            <w:bottom w:val="none" w:sz="0" w:space="0" w:color="auto"/>
            <w:right w:val="none" w:sz="0" w:space="0" w:color="auto"/>
          </w:divBdr>
        </w:div>
        <w:div w:id="777214606">
          <w:marLeft w:val="850"/>
          <w:marRight w:val="0"/>
          <w:marTop w:val="0"/>
          <w:marBottom w:val="0"/>
          <w:divBdr>
            <w:top w:val="none" w:sz="0" w:space="0" w:color="auto"/>
            <w:left w:val="none" w:sz="0" w:space="0" w:color="auto"/>
            <w:bottom w:val="none" w:sz="0" w:space="0" w:color="auto"/>
            <w:right w:val="none" w:sz="0" w:space="0" w:color="auto"/>
          </w:divBdr>
        </w:div>
      </w:divsChild>
    </w:div>
    <w:div w:id="2084795289">
      <w:bodyDiv w:val="1"/>
      <w:marLeft w:val="0"/>
      <w:marRight w:val="0"/>
      <w:marTop w:val="0"/>
      <w:marBottom w:val="0"/>
      <w:divBdr>
        <w:top w:val="none" w:sz="0" w:space="0" w:color="auto"/>
        <w:left w:val="none" w:sz="0" w:space="0" w:color="auto"/>
        <w:bottom w:val="none" w:sz="0" w:space="0" w:color="auto"/>
        <w:right w:val="none" w:sz="0" w:space="0" w:color="auto"/>
      </w:divBdr>
    </w:div>
    <w:div w:id="2103800183">
      <w:bodyDiv w:val="1"/>
      <w:marLeft w:val="0"/>
      <w:marRight w:val="0"/>
      <w:marTop w:val="0"/>
      <w:marBottom w:val="0"/>
      <w:divBdr>
        <w:top w:val="none" w:sz="0" w:space="0" w:color="auto"/>
        <w:left w:val="none" w:sz="0" w:space="0" w:color="auto"/>
        <w:bottom w:val="none" w:sz="0" w:space="0" w:color="auto"/>
        <w:right w:val="none" w:sz="0" w:space="0" w:color="auto"/>
      </w:divBdr>
    </w:div>
    <w:div w:id="21309730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C\Downloads\STA-Short-ERGReport-Apr2020-v3.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SharedWithUsers xmlns="e0c1291f-f386-479d-a0df-ee601864993c">
      <UserInfo>
        <DisplayName>Tracey Jones-Hughes</DisplayName>
        <AccountId>187</AccountId>
        <AccountType/>
      </UserInfo>
      <UserInfo>
        <DisplayName>Rob Whitemore</DisplayName>
        <AccountId>11</AccountId>
        <AccountType/>
      </UserInfo>
      <UserInfo>
        <DisplayName>Iain Claxton</DisplayName>
        <AccountId>12</AccountId>
        <AccountType/>
      </UserInfo>
      <UserInfo>
        <DisplayName>Harriet</DisplayName>
        <AccountId>757</AccountId>
        <AccountType/>
      </UserInfo>
      <UserInfo>
        <DisplayName>Louise Crathorne</DisplayName>
        <AccountId>13</AccountId>
        <AccountType/>
      </UserInfo>
    </SharedWithUsers>
    <Notes xmlns="f55f3162-0ff3-40e0-b15c-e752e5d2b285" xsi:nil="true"/>
  </documentManagement>
</p:properties>
</file>

<file path=customXml/item3.xml><?xml version="1.0" encoding="utf-8"?>
<b:Sources xmlns:b="http://schemas.openxmlformats.org/officeDocument/2006/bibliography" xmlns="http://schemas.openxmlformats.org/officeDocument/2006/bibliography" SelectedStyle="\APA.XSL" StyleName="APA Fifth Edition"/>
</file>

<file path=customXml/item4.xml><?xml version="1.0" encoding="utf-8"?>
<ct:contentTypeSchema xmlns:ct="http://schemas.microsoft.com/office/2006/metadata/contentType" xmlns:ma="http://schemas.microsoft.com/office/2006/metadata/properties/metaAttributes" ct:_="" ma:_="" ma:contentTypeName="Document" ma:contentTypeID="0x01010022271196F9F7984581375DA1A0D52807" ma:contentTypeVersion="13" ma:contentTypeDescription="Create a new document." ma:contentTypeScope="" ma:versionID="c2f1d7a6f5aa81cb5a463be1eb207ef8">
  <xsd:schema xmlns:xsd="http://www.w3.org/2001/XMLSchema" xmlns:xs="http://www.w3.org/2001/XMLSchema" xmlns:p="http://schemas.microsoft.com/office/2006/metadata/properties" xmlns:ns2="f55f3162-0ff3-40e0-b15c-e752e5d2b285" xmlns:ns3="e0c1291f-f386-479d-a0df-ee601864993c" targetNamespace="http://schemas.microsoft.com/office/2006/metadata/properties" ma:root="true" ma:fieldsID="8bebee618faa54711d46eb3e3ecc9f12" ns2:_="" ns3:_="">
    <xsd:import namespace="f55f3162-0ff3-40e0-b15c-e752e5d2b285"/>
    <xsd:import namespace="e0c1291f-f386-479d-a0df-ee601864993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3:SharedWithUsers" minOccurs="0"/>
                <xsd:element ref="ns3:SharedWithDetails"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Not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5f3162-0ff3-40e0-b15c-e752e5d2b2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5"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Notes" ma:index="20" nillable="true" ma:displayName="Notes" ma:format="Dropdown" ma:internalName="Note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c1291f-f386-479d-a0df-ee601864993c" elementFormDefault="qualified">
    <xsd:import namespace="http://schemas.microsoft.com/office/2006/documentManagement/types"/>
    <xsd:import namespace="http://schemas.microsoft.com/office/infopath/2007/PartnerControls"/>
    <xsd:element name="SharedWithUsers" ma:index="13"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872DD57-06ED-4032-AA53-7289E897687C}">
  <ds:schemaRefs>
    <ds:schemaRef ds:uri="http://schemas.microsoft.com/sharepoint/v3/contenttype/forms"/>
  </ds:schemaRefs>
</ds:datastoreItem>
</file>

<file path=customXml/itemProps2.xml><?xml version="1.0" encoding="utf-8"?>
<ds:datastoreItem xmlns:ds="http://schemas.openxmlformats.org/officeDocument/2006/customXml" ds:itemID="{0C901C95-2D04-4522-BCA7-B20A0B2E813D}">
  <ds:schemaRefs>
    <ds:schemaRef ds:uri="http://schemas.microsoft.com/office/2006/metadata/properties"/>
    <ds:schemaRef ds:uri="http://schemas.microsoft.com/office/infopath/2007/PartnerControls"/>
    <ds:schemaRef ds:uri="e0c1291f-f386-479d-a0df-ee601864993c"/>
    <ds:schemaRef ds:uri="f55f3162-0ff3-40e0-b15c-e752e5d2b285"/>
  </ds:schemaRefs>
</ds:datastoreItem>
</file>

<file path=customXml/itemProps3.xml><?xml version="1.0" encoding="utf-8"?>
<ds:datastoreItem xmlns:ds="http://schemas.openxmlformats.org/officeDocument/2006/customXml" ds:itemID="{512119A6-1629-412C-A7B1-8BC3C4D933BD}">
  <ds:schemaRefs>
    <ds:schemaRef ds:uri="http://schemas.openxmlformats.org/officeDocument/2006/bibliography"/>
  </ds:schemaRefs>
</ds:datastoreItem>
</file>

<file path=customXml/itemProps4.xml><?xml version="1.0" encoding="utf-8"?>
<ds:datastoreItem xmlns:ds="http://schemas.openxmlformats.org/officeDocument/2006/customXml" ds:itemID="{5B9A88D7-4A92-4601-9171-8149918DB2F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5f3162-0ff3-40e0-b15c-e752e5d2b285"/>
    <ds:schemaRef ds:uri="e0c1291f-f386-479d-a0df-ee601864993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TA-Short-ERGReport-Apr2020-v3</Template>
  <TotalTime>0</TotalTime>
  <Pages>8</Pages>
  <Words>1477</Words>
  <Characters>842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nd Burden of Progressive Familial Intrahepatic Cholestasis: A Systematic Review</vt:lpstr>
    </vt:vector>
  </TitlesOfParts>
  <Company/>
  <LinksUpToDate>false</LinksUpToDate>
  <CharactersWithSpaces>9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d Burden of Progressive Familial Intrahepatic Cholestasis: A Systematic Review</dc:title>
  <dc:subject/>
  <dc:creator/>
  <cp:keywords/>
  <dc:description/>
  <cp:lastModifiedBy/>
  <cp:revision>1</cp:revision>
  <dcterms:created xsi:type="dcterms:W3CDTF">2021-05-01T19:50:00Z</dcterms:created>
  <dcterms:modified xsi:type="dcterms:W3CDTF">2021-05-01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71196F9F7984581375DA1A0D52807</vt:lpwstr>
  </property>
</Properties>
</file>